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D43E7" w14:textId="77777777" w:rsidR="00BA5198" w:rsidRDefault="00BA5198" w:rsidP="00FF5C38">
      <w:pPr>
        <w:jc w:val="center"/>
        <w:rPr>
          <w:sz w:val="36"/>
          <w:szCs w:val="36"/>
        </w:rPr>
      </w:pPr>
    </w:p>
    <w:p w14:paraId="2E30F733" w14:textId="6E44A18B" w:rsidR="00D92ACA" w:rsidRDefault="004B1689" w:rsidP="00892F4A">
      <w:pPr>
        <w:widowControl w:val="0"/>
        <w:jc w:val="center"/>
        <w:rPr>
          <w:rFonts w:asciiTheme="majorHAnsi" w:hAnsiTheme="majorHAnsi" w:cstheme="majorHAnsi"/>
          <w:b/>
          <w:color w:val="5B9BD5" w:themeColor="accent1"/>
          <w:sz w:val="52"/>
          <w:szCs w:val="52"/>
        </w:rPr>
      </w:pPr>
      <w:r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S</w:t>
      </w:r>
      <w:r w:rsidR="0047424A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u</w:t>
      </w:r>
      <w:r w:rsidR="00261ED9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p</w:t>
      </w:r>
      <w:r w:rsidR="0047424A" w:rsidRPr="0034019B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plementary Files for</w:t>
      </w:r>
      <w:r w:rsidR="00892F4A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 xml:space="preserve">: Questions on </w:t>
      </w:r>
      <w:r w:rsidR="001D5148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 xml:space="preserve">Travels </w:t>
      </w:r>
      <w:proofErr w:type="gramStart"/>
      <w:r w:rsidR="001D5148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and  Sexual</w:t>
      </w:r>
      <w:proofErr w:type="gramEnd"/>
      <w:r w:rsidR="001D5148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 xml:space="preserve"> Behaviours Negative Impact on </w:t>
      </w:r>
      <w:r w:rsidR="00892F4A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Ethnic Minority Donor Recruitment</w:t>
      </w:r>
      <w:r w:rsidR="001D5148">
        <w:rPr>
          <w:rFonts w:asciiTheme="majorHAnsi" w:hAnsiTheme="majorHAnsi" w:cstheme="majorHAnsi"/>
          <w:b/>
          <w:color w:val="5B9BD5" w:themeColor="accent1"/>
          <w:sz w:val="52"/>
          <w:szCs w:val="52"/>
        </w:rPr>
        <w:t>: Effects of Negative Word-of-Mouth and Avoidance</w:t>
      </w:r>
    </w:p>
    <w:p w14:paraId="0D7062F6" w14:textId="77777777" w:rsidR="001D5148" w:rsidRPr="00892F4A" w:rsidRDefault="001D5148" w:rsidP="00892F4A">
      <w:pPr>
        <w:widowControl w:val="0"/>
        <w:jc w:val="center"/>
        <w:rPr>
          <w:rFonts w:ascii="Calibri Light" w:hAnsi="Calibri Light" w:cs="Calibri Light"/>
        </w:rPr>
      </w:pPr>
    </w:p>
    <w:p w14:paraId="23E302FC" w14:textId="77777777" w:rsidR="00353FBC" w:rsidRPr="0034019B" w:rsidRDefault="00353FBC" w:rsidP="000B5629">
      <w:pPr>
        <w:rPr>
          <w:sz w:val="18"/>
          <w:szCs w:val="18"/>
        </w:rPr>
      </w:pPr>
    </w:p>
    <w:p w14:paraId="6C128F19" w14:textId="77777777" w:rsidR="00EE2ADD" w:rsidRPr="0034019B" w:rsidRDefault="00EE2ADD" w:rsidP="00353FBC">
      <w:pPr>
        <w:jc w:val="center"/>
        <w:rPr>
          <w:sz w:val="36"/>
          <w:szCs w:val="36"/>
        </w:rPr>
      </w:pPr>
      <w:r w:rsidRPr="0034019B">
        <w:rPr>
          <w:sz w:val="36"/>
          <w:szCs w:val="36"/>
        </w:rPr>
        <w:t>Table of Contents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 w:eastAsia="en-GB"/>
        </w:rPr>
        <w:id w:val="1011422555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noProof/>
          <w:sz w:val="24"/>
          <w:szCs w:val="24"/>
        </w:rPr>
      </w:sdtEndPr>
      <w:sdtContent>
        <w:p w14:paraId="1F089597" w14:textId="77777777" w:rsidR="00EE2ADD" w:rsidRPr="0034019B" w:rsidRDefault="00EE2ADD" w:rsidP="00EE2ADD">
          <w:pPr>
            <w:pStyle w:val="TOCHeading"/>
            <w:rPr>
              <w:rFonts w:ascii="Times New Roman" w:hAnsi="Times New Roman" w:cs="Times New Roman"/>
              <w:sz w:val="22"/>
              <w:szCs w:val="22"/>
            </w:rPr>
          </w:pPr>
        </w:p>
        <w:p w14:paraId="1722F21D" w14:textId="0037F157" w:rsidR="00C50CD9" w:rsidRDefault="00EE2ADD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r w:rsidRPr="0034019B">
            <w:rPr>
              <w:rFonts w:eastAsiaTheme="minorHAnsi"/>
              <w:noProof w:val="0"/>
            </w:rPr>
            <w:fldChar w:fldCharType="begin"/>
          </w:r>
          <w:r w:rsidRPr="0034019B">
            <w:instrText xml:space="preserve"> TOC \o "1-3" \h \z \u </w:instrText>
          </w:r>
          <w:r w:rsidRPr="0034019B">
            <w:rPr>
              <w:rFonts w:eastAsiaTheme="minorHAnsi"/>
              <w:noProof w:val="0"/>
            </w:rPr>
            <w:fldChar w:fldCharType="separate"/>
          </w:r>
          <w:hyperlink w:anchor="_Toc171084536" w:history="1">
            <w:r w:rsidR="00C50CD9" w:rsidRPr="00AF3A05">
              <w:rPr>
                <w:rStyle w:val="Hyperlink"/>
                <w:rFonts w:cstheme="majorHAnsi"/>
                <w:bCs/>
              </w:rPr>
              <w:t>Supplementary Files S1: Sampling procedure</w:t>
            </w:r>
            <w:r w:rsidR="00C50CD9">
              <w:rPr>
                <w:webHidden/>
              </w:rPr>
              <w:tab/>
            </w:r>
            <w:r w:rsidR="00C50CD9">
              <w:rPr>
                <w:webHidden/>
              </w:rPr>
              <w:fldChar w:fldCharType="begin"/>
            </w:r>
            <w:r w:rsidR="00C50CD9">
              <w:rPr>
                <w:webHidden/>
              </w:rPr>
              <w:instrText xml:space="preserve"> PAGEREF _Toc171084536 \h </w:instrText>
            </w:r>
            <w:r w:rsidR="00C50CD9">
              <w:rPr>
                <w:webHidden/>
              </w:rPr>
            </w:r>
            <w:r w:rsidR="00C50CD9">
              <w:rPr>
                <w:webHidden/>
              </w:rPr>
              <w:fldChar w:fldCharType="separate"/>
            </w:r>
            <w:r w:rsidR="00C50CD9">
              <w:rPr>
                <w:webHidden/>
              </w:rPr>
              <w:t>3</w:t>
            </w:r>
            <w:r w:rsidR="00C50CD9">
              <w:rPr>
                <w:webHidden/>
              </w:rPr>
              <w:fldChar w:fldCharType="end"/>
            </w:r>
          </w:hyperlink>
        </w:p>
        <w:p w14:paraId="32AF0346" w14:textId="2C8EB558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37" w:history="1">
            <w:r w:rsidRPr="00AF3A05">
              <w:rPr>
                <w:rStyle w:val="Hyperlink"/>
                <w:b/>
              </w:rPr>
              <w:t>Sampling Proced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3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7F1D6BDE" w14:textId="1111DED6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38" w:history="1">
            <w:r w:rsidRPr="00AF3A05">
              <w:rPr>
                <w:rStyle w:val="Hyperlink"/>
                <w:rFonts w:cstheme="majorHAnsi"/>
                <w:bCs/>
              </w:rPr>
              <w:t>Supplementary File S2: ONS Categoriz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3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26C022E1" w14:textId="3185827E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39" w:history="1">
            <w:r w:rsidRPr="00AF3A05">
              <w:rPr>
                <w:rStyle w:val="Hyperlink"/>
                <w:rFonts w:cstheme="majorHAnsi"/>
                <w:b/>
                <w:i/>
              </w:rPr>
              <w:t>Table S1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i/>
                <w:iCs/>
              </w:rPr>
              <w:t>Coding of Self-Defined Ethnicit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3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3406D5B3" w14:textId="2D2E99D0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0" w:history="1">
            <w:r w:rsidRPr="00AF3A05">
              <w:rPr>
                <w:rStyle w:val="Hyperlink"/>
                <w:rFonts w:cstheme="majorHAnsi"/>
                <w:b/>
                <w:i/>
              </w:rPr>
              <w:t>Table S2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i/>
                <w:iCs/>
              </w:rPr>
              <w:t>Sample Characteristic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05410434" w14:textId="28F4F833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41" w:history="1">
            <w:r w:rsidRPr="00AF3A05">
              <w:rPr>
                <w:rStyle w:val="Hyperlink"/>
                <w:rFonts w:cstheme="majorHAnsi"/>
                <w:bCs/>
              </w:rPr>
              <w:t>Supplementary File S3: Wider Structure of the Surve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2A4B0001" w14:textId="2A7E1FD7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42" w:history="1">
            <w:r w:rsidRPr="00AF3A05">
              <w:rPr>
                <w:rStyle w:val="Hyperlink"/>
                <w:rFonts w:cstheme="majorHAnsi"/>
                <w:bCs/>
              </w:rPr>
              <w:t>Supplementary File S4: Family/Friend as Donord, Racial Discrimination, Social Isolation. HRP-SSA and Travel Question Meas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1A4BFA49" w14:textId="0599B5B2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3" w:history="1">
            <w:r w:rsidRPr="00AF3A05">
              <w:rPr>
                <w:rStyle w:val="Hyperlink"/>
                <w:b/>
              </w:rPr>
              <w:t>Knowing Family and Friends who have donated blood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6FCD86C7" w14:textId="0CACD13D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4" w:history="1">
            <w:r w:rsidRPr="00AF3A05">
              <w:rPr>
                <w:rStyle w:val="Hyperlink"/>
                <w:b/>
              </w:rPr>
              <w:t>Racial Discrimination within the NH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3AB86C57" w14:textId="21FB31B8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5" w:history="1">
            <w:r w:rsidRPr="00AF3A05">
              <w:rPr>
                <w:rStyle w:val="Hyperlink"/>
                <w:b/>
              </w:rPr>
              <w:t>Social Inclus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50211CBF" w14:textId="0EC1B686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6" w:history="1">
            <w:r w:rsidRPr="00AF3A05">
              <w:rPr>
                <w:rStyle w:val="Hyperlink"/>
                <w:b/>
              </w:rPr>
              <w:t>HRP-SSA Question and Assessmen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2158AEBE" w14:textId="31259A7F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7" w:history="1">
            <w:r w:rsidRPr="00AF3A05">
              <w:rPr>
                <w:rStyle w:val="Hyperlink"/>
                <w:b/>
              </w:rPr>
              <w:t>Travel Question and Assessmen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62348351" w14:textId="071C2A21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48" w:history="1">
            <w:r w:rsidRPr="00AF3A05">
              <w:rPr>
                <w:rStyle w:val="Hyperlink"/>
                <w:rFonts w:cstheme="majorHAnsi"/>
                <w:bCs/>
              </w:rPr>
              <w:t>Supplementary File S5: Standardizing Scores and Power Calcula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139EA188" w14:textId="75800CFF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49" w:history="1">
            <w:r w:rsidRPr="00AF3A05">
              <w:rPr>
                <w:rStyle w:val="Hyperlink"/>
                <w:b/>
              </w:rPr>
              <w:t>Standardization of Sco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4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47A78F7C" w14:textId="0DE43914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0" w:history="1">
            <w:r w:rsidRPr="00AF3A05">
              <w:rPr>
                <w:rStyle w:val="Hyperlink"/>
                <w:b/>
              </w:rPr>
              <w:t>Power Calcula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023860EA" w14:textId="199D69F6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51" w:history="1">
            <w:r w:rsidRPr="00AF3A05">
              <w:rPr>
                <w:rStyle w:val="Hyperlink"/>
                <w:rFonts w:cstheme="majorHAnsi"/>
                <w:bCs/>
              </w:rPr>
              <w:t>Supplementary File S6: Percentages Agree, Neutral, and Disgaree by Ethnicity and Donor Statu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47EAB4D1" w14:textId="67E424F7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2" w:history="1">
            <w:r w:rsidRPr="00AF3A05">
              <w:rPr>
                <w:rStyle w:val="Hyperlink"/>
                <w:rFonts w:cstheme="majorHAnsi"/>
                <w:b/>
                <w:i/>
              </w:rPr>
              <w:t>Table S3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i/>
                <w:iCs/>
              </w:rPr>
              <w:t xml:space="preserve">Percentage Agreement and Disagree with Avoidance and </w:t>
            </w:r>
            <w:r w:rsidRPr="00AF3A05">
              <w:rPr>
                <w:rStyle w:val="Hyperlink"/>
                <w:i/>
                <w:iCs/>
                <w:vertAlign w:val="subscript"/>
              </w:rPr>
              <w:t>N</w:t>
            </w:r>
            <w:r w:rsidRPr="00AF3A05">
              <w:rPr>
                <w:rStyle w:val="Hyperlink"/>
                <w:i/>
                <w:iCs/>
              </w:rPr>
              <w:t>WOM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12279E88" w14:textId="48B14CE5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53" w:history="1">
            <w:r w:rsidRPr="00AF3A05">
              <w:rPr>
                <w:rStyle w:val="Hyperlink"/>
                <w:rFonts w:cstheme="majorHAnsi"/>
                <w:bCs/>
              </w:rPr>
              <w:t>Supplementary File S7: Mediation Coefficien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14F98167" w14:textId="546AB8FC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4" w:history="1">
            <w:r w:rsidRPr="00AF3A05">
              <w:rPr>
                <w:rStyle w:val="Hyperlink"/>
                <w:rFonts w:cstheme="majorHAnsi"/>
                <w:b/>
                <w:i/>
              </w:rPr>
              <w:t>Table S4</w:t>
            </w:r>
            <w:r w:rsidRPr="00AF3A05">
              <w:rPr>
                <w:rStyle w:val="Hyperlink"/>
                <w:rFonts w:cstheme="majorHAnsi"/>
              </w:rPr>
              <w:t xml:space="preserve">.  Indirect Effects  of Ethnicity on Avoidance and </w:t>
            </w:r>
            <w:r w:rsidRPr="00AF3A05">
              <w:rPr>
                <w:rStyle w:val="Hyperlink"/>
                <w:rFonts w:cstheme="majorHAnsi"/>
                <w:vertAlign w:val="subscript"/>
              </w:rPr>
              <w:t>N</w:t>
            </w:r>
            <w:r w:rsidRPr="00AF3A05">
              <w:rPr>
                <w:rStyle w:val="Hyperlink"/>
                <w:rFonts w:cstheme="majorHAnsi"/>
              </w:rPr>
              <w:t>WOM via Perceived Racial Discrimination (M</w:t>
            </w:r>
            <w:r w:rsidRPr="00AF3A05">
              <w:rPr>
                <w:rStyle w:val="Hyperlink"/>
                <w:rFonts w:cstheme="majorHAnsi"/>
                <w:vertAlign w:val="subscript"/>
              </w:rPr>
              <w:t>1</w:t>
            </w:r>
            <w:r w:rsidRPr="00AF3A05">
              <w:rPr>
                <w:rStyle w:val="Hyperlink"/>
                <w:rFonts w:cstheme="majorHAnsi"/>
              </w:rPr>
              <w:t>] and Perceived Social Inclusion [M</w:t>
            </w:r>
            <w:r w:rsidRPr="00AF3A05">
              <w:rPr>
                <w:rStyle w:val="Hyperlink"/>
                <w:rFonts w:cstheme="majorHAnsi"/>
                <w:vertAlign w:val="subscript"/>
              </w:rPr>
              <w:t>2</w:t>
            </w:r>
            <w:r w:rsidRPr="00AF3A05">
              <w:rPr>
                <w:rStyle w:val="Hyperlink"/>
                <w:rFonts w:cstheme="majorHAnsi"/>
              </w:rPr>
              <w:t>]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42E61686" w14:textId="49B6ABB3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55" w:history="1">
            <w:r w:rsidRPr="00AF3A05">
              <w:rPr>
                <w:rStyle w:val="Hyperlink"/>
                <w:rFonts w:cstheme="majorHAnsi"/>
                <w:bCs/>
              </w:rPr>
              <w:t>Supplementary File S8: Moderation of Ethnicity Effects on Avoidance and Negative Feedback by  Donor Statu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0FFADECF" w14:textId="0B03B8AC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6" w:history="1">
            <w:r w:rsidRPr="00AF3A05">
              <w:rPr>
                <w:rStyle w:val="Hyperlink"/>
                <w:rFonts w:cstheme="majorHAnsi"/>
                <w:b/>
                <w:i/>
              </w:rPr>
              <w:t>Table S5</w:t>
            </w:r>
            <w:r w:rsidRPr="00AF3A05">
              <w:rPr>
                <w:rStyle w:val="Hyperlink"/>
                <w:rFonts w:cstheme="majorHAnsi"/>
              </w:rPr>
              <w:t xml:space="preserve"> </w:t>
            </w:r>
            <w:r w:rsidRPr="00AF3A05">
              <w:rPr>
                <w:rStyle w:val="Hyperlink"/>
                <w:rFonts w:cstheme="majorHAnsi"/>
                <w:i/>
              </w:rPr>
              <w:t>Moderation of Ethnicity on Avoidance and Negative Feedback by Donor Status for Having Sex with Someone who may have had sex with someone in an HIV-Endemic are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264273A8" w14:textId="7F1D75E8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7" w:history="1">
            <w:r w:rsidRPr="00AF3A05">
              <w:rPr>
                <w:rStyle w:val="Hyperlink"/>
                <w:rFonts w:cstheme="majorHAnsi"/>
                <w:b/>
                <w:i/>
              </w:rPr>
              <w:t>Table S6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rFonts w:cstheme="majorHAnsi"/>
                <w:i/>
              </w:rPr>
              <w:t xml:space="preserve">Moderation of Ethnicity on Avoidance and </w:t>
            </w:r>
            <w:r w:rsidRPr="00AF3A05">
              <w:rPr>
                <w:rStyle w:val="Hyperlink"/>
                <w:rFonts w:cstheme="majorHAnsi"/>
                <w:i/>
                <w:vertAlign w:val="subscript"/>
              </w:rPr>
              <w:t>N</w:t>
            </w:r>
            <w:r w:rsidRPr="00AF3A05">
              <w:rPr>
                <w:rStyle w:val="Hyperlink"/>
                <w:rFonts w:cstheme="majorHAnsi"/>
                <w:i/>
              </w:rPr>
              <w:t>WOM by Donor Status for Travel to a Malarious Are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8</w:t>
            </w:r>
            <w:r>
              <w:rPr>
                <w:webHidden/>
              </w:rPr>
              <w:fldChar w:fldCharType="end"/>
            </w:r>
          </w:hyperlink>
        </w:p>
        <w:p w14:paraId="5E5BC04F" w14:textId="7C74E682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58" w:history="1">
            <w:r w:rsidRPr="00AF3A05">
              <w:rPr>
                <w:rStyle w:val="Hyperlink"/>
                <w:rFonts w:cstheme="majorHAnsi"/>
                <w:bCs/>
              </w:rPr>
              <w:t>Supplementary File S9: Moderation by Family Member Being a Donor on Travel with Respect to Donor Statu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9</w:t>
            </w:r>
            <w:r>
              <w:rPr>
                <w:webHidden/>
              </w:rPr>
              <w:fldChar w:fldCharType="end"/>
            </w:r>
          </w:hyperlink>
        </w:p>
        <w:p w14:paraId="00ED6D19" w14:textId="2E830A1D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59" w:history="1">
            <w:r w:rsidRPr="00AF3A05">
              <w:rPr>
                <w:rStyle w:val="Hyperlink"/>
                <w:rFonts w:cstheme="majorHAnsi"/>
                <w:b/>
                <w:i/>
              </w:rPr>
              <w:t>Non-Current Donors Travel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5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9</w:t>
            </w:r>
            <w:r>
              <w:rPr>
                <w:webHidden/>
              </w:rPr>
              <w:fldChar w:fldCharType="end"/>
            </w:r>
          </w:hyperlink>
        </w:p>
        <w:p w14:paraId="2F7EF5C1" w14:textId="4EC24F36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0" w:history="1">
            <w:r w:rsidRPr="00AF3A05">
              <w:rPr>
                <w:rStyle w:val="Hyperlink"/>
                <w:rFonts w:cstheme="majorHAnsi"/>
                <w:b/>
                <w:i/>
              </w:rPr>
              <w:t>Table S7</w:t>
            </w:r>
            <w:r w:rsidRPr="00AF3A05">
              <w:rPr>
                <w:rStyle w:val="Hyperlink"/>
                <w:rFonts w:cstheme="majorHAnsi"/>
              </w:rPr>
              <w:t xml:space="preserve"> </w:t>
            </w:r>
            <w:r w:rsidRPr="00AF3A05">
              <w:rPr>
                <w:rStyle w:val="Hyperlink"/>
                <w:rFonts w:cstheme="majorHAnsi"/>
                <w:i/>
              </w:rPr>
              <w:t xml:space="preserve">Moderation of Ethnicity on Avoidance and </w:t>
            </w:r>
            <w:r w:rsidRPr="00AF3A05">
              <w:rPr>
                <w:rStyle w:val="Hyperlink"/>
                <w:rFonts w:ascii="Arial" w:hAnsi="Arial" w:cs="Arial"/>
                <w:i/>
                <w:iCs/>
                <w:vertAlign w:val="subscript"/>
              </w:rPr>
              <w:t>N</w:t>
            </w:r>
            <w:r w:rsidRPr="00AF3A05">
              <w:rPr>
                <w:rStyle w:val="Hyperlink"/>
                <w:rFonts w:ascii="Arial" w:hAnsi="Arial" w:cs="Arial"/>
                <w:i/>
                <w:iCs/>
              </w:rPr>
              <w:t>WOM</w:t>
            </w:r>
            <w:r w:rsidRPr="00AF3A05">
              <w:rPr>
                <w:rStyle w:val="Hyperlink"/>
                <w:rFonts w:cstheme="majorHAnsi"/>
                <w:i/>
              </w:rPr>
              <w:t xml:space="preserve"> by Donor Status for Travel to a Malarious Area (Non-Donors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9</w:t>
            </w:r>
            <w:r>
              <w:rPr>
                <w:webHidden/>
              </w:rPr>
              <w:fldChar w:fldCharType="end"/>
            </w:r>
          </w:hyperlink>
        </w:p>
        <w:p w14:paraId="34A6C442" w14:textId="7B8F2F86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1" w:history="1">
            <w:r w:rsidRPr="00AF3A05">
              <w:rPr>
                <w:rStyle w:val="Hyperlink"/>
                <w:rFonts w:cstheme="majorHAnsi"/>
                <w:b/>
                <w:i/>
              </w:rPr>
              <w:t>Current-Donors Travel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0</w:t>
            </w:r>
            <w:r>
              <w:rPr>
                <w:webHidden/>
              </w:rPr>
              <w:fldChar w:fldCharType="end"/>
            </w:r>
          </w:hyperlink>
        </w:p>
        <w:p w14:paraId="7CC3E077" w14:textId="0F76B321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2" w:history="1">
            <w:r w:rsidRPr="00AF3A05">
              <w:rPr>
                <w:rStyle w:val="Hyperlink"/>
                <w:rFonts w:cstheme="majorHAnsi"/>
                <w:b/>
                <w:i/>
              </w:rPr>
              <w:t>Table S8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rFonts w:cstheme="majorHAnsi"/>
                <w:i/>
              </w:rPr>
              <w:t xml:space="preserve">Moderation of Ethnicity on Avoidance and </w:t>
            </w:r>
            <w:r w:rsidRPr="00AF3A05">
              <w:rPr>
                <w:rStyle w:val="Hyperlink"/>
                <w:rFonts w:ascii="Arial" w:hAnsi="Arial" w:cs="Arial"/>
                <w:i/>
                <w:iCs/>
                <w:vertAlign w:val="subscript"/>
              </w:rPr>
              <w:t>N</w:t>
            </w:r>
            <w:r w:rsidRPr="00AF3A05">
              <w:rPr>
                <w:rStyle w:val="Hyperlink"/>
                <w:rFonts w:ascii="Arial" w:hAnsi="Arial" w:cs="Arial"/>
                <w:i/>
                <w:iCs/>
              </w:rPr>
              <w:t>WOM</w:t>
            </w:r>
            <w:r w:rsidRPr="00AF3A05">
              <w:rPr>
                <w:rStyle w:val="Hyperlink"/>
                <w:rFonts w:ascii="Calibri Light" w:hAnsi="Calibri Light" w:cs="Calibri Light"/>
              </w:rPr>
              <w:t xml:space="preserve"> </w:t>
            </w:r>
            <w:r w:rsidRPr="00AF3A05">
              <w:rPr>
                <w:rStyle w:val="Hyperlink"/>
                <w:rFonts w:cstheme="majorHAnsi"/>
                <w:i/>
              </w:rPr>
              <w:t>by Donor Status for Travel to a Malarious Area (Current Donors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0</w:t>
            </w:r>
            <w:r>
              <w:rPr>
                <w:webHidden/>
              </w:rPr>
              <w:fldChar w:fldCharType="end"/>
            </w:r>
          </w:hyperlink>
        </w:p>
        <w:p w14:paraId="01873E8A" w14:textId="045947F9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63" w:history="1">
            <w:r w:rsidRPr="00AF3A05">
              <w:rPr>
                <w:rStyle w:val="Hyperlink"/>
                <w:rFonts w:cstheme="majorHAnsi"/>
                <w:bCs/>
              </w:rPr>
              <w:t>Supplementary File S10: Moderation by Family Member Being a Donor on Sex with Respect to Donor Statu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3C76F565" w14:textId="03DAE5D6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4" w:history="1">
            <w:r w:rsidRPr="00AF3A05">
              <w:rPr>
                <w:rStyle w:val="Hyperlink"/>
                <w:rFonts w:cstheme="majorHAnsi"/>
                <w:b/>
                <w:i/>
              </w:rPr>
              <w:t>Non-Current Donors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3AB1058D" w14:textId="5EEE76E0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5" w:history="1">
            <w:r w:rsidRPr="00AF3A05">
              <w:rPr>
                <w:rStyle w:val="Hyperlink"/>
                <w:rFonts w:cstheme="majorHAnsi"/>
                <w:b/>
                <w:i/>
              </w:rPr>
              <w:t>Table S9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rFonts w:cstheme="majorHAnsi"/>
                <w:i/>
              </w:rPr>
              <w:t xml:space="preserve">Moderation of Ethnicity on Avoidance and </w:t>
            </w:r>
            <w:r w:rsidRPr="00AF3A05">
              <w:rPr>
                <w:rStyle w:val="Hyperlink"/>
                <w:rFonts w:ascii="Arial" w:hAnsi="Arial" w:cs="Arial"/>
                <w:i/>
                <w:iCs/>
                <w:vertAlign w:val="subscript"/>
              </w:rPr>
              <w:t>N</w:t>
            </w:r>
            <w:r w:rsidRPr="00AF3A05">
              <w:rPr>
                <w:rStyle w:val="Hyperlink"/>
                <w:rFonts w:ascii="Arial" w:hAnsi="Arial" w:cs="Arial"/>
                <w:i/>
                <w:iCs/>
              </w:rPr>
              <w:t>WOM</w:t>
            </w:r>
            <w:r w:rsidRPr="00AF3A05">
              <w:rPr>
                <w:rStyle w:val="Hyperlink"/>
                <w:rFonts w:ascii="Calibri Light" w:hAnsi="Calibri Light" w:cs="Calibri Light"/>
                <w:i/>
                <w:iCs/>
              </w:rPr>
              <w:t xml:space="preserve"> </w:t>
            </w:r>
            <w:r w:rsidRPr="00AF3A05">
              <w:rPr>
                <w:rStyle w:val="Hyperlink"/>
                <w:rFonts w:cstheme="majorHAnsi"/>
                <w:i/>
              </w:rPr>
              <w:t>by Donor Status for Sex (Non-Donors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342EB9B5" w14:textId="0B5976B1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6" w:history="1">
            <w:r w:rsidRPr="00AF3A05">
              <w:rPr>
                <w:rStyle w:val="Hyperlink"/>
                <w:rFonts w:cstheme="majorHAnsi"/>
                <w:b/>
                <w:i/>
              </w:rPr>
              <w:t>Current-Donors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2</w:t>
            </w:r>
            <w:r>
              <w:rPr>
                <w:webHidden/>
              </w:rPr>
              <w:fldChar w:fldCharType="end"/>
            </w:r>
          </w:hyperlink>
        </w:p>
        <w:p w14:paraId="7F97132A" w14:textId="4A9F26F5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7" w:history="1">
            <w:r w:rsidRPr="00AF3A05">
              <w:rPr>
                <w:rStyle w:val="Hyperlink"/>
                <w:rFonts w:cstheme="majorHAnsi"/>
                <w:b/>
                <w:i/>
              </w:rPr>
              <w:t>Table S10</w:t>
            </w:r>
            <w:r w:rsidRPr="00AF3A05">
              <w:rPr>
                <w:rStyle w:val="Hyperlink"/>
                <w:rFonts w:cstheme="majorHAnsi"/>
              </w:rPr>
              <w:t xml:space="preserve">. </w:t>
            </w:r>
            <w:r w:rsidRPr="00AF3A05">
              <w:rPr>
                <w:rStyle w:val="Hyperlink"/>
                <w:rFonts w:cstheme="majorHAnsi"/>
                <w:i/>
              </w:rPr>
              <w:t xml:space="preserve">Moderation of Ethnicity on Avoidance and </w:t>
            </w:r>
            <w:r w:rsidRPr="00AF3A05">
              <w:rPr>
                <w:rStyle w:val="Hyperlink"/>
                <w:rFonts w:ascii="Arial" w:hAnsi="Arial" w:cs="Arial"/>
                <w:i/>
                <w:iCs/>
                <w:vertAlign w:val="subscript"/>
              </w:rPr>
              <w:t>N</w:t>
            </w:r>
            <w:r w:rsidRPr="00AF3A05">
              <w:rPr>
                <w:rStyle w:val="Hyperlink"/>
                <w:rFonts w:ascii="Arial" w:hAnsi="Arial" w:cs="Arial"/>
                <w:i/>
                <w:iCs/>
              </w:rPr>
              <w:t>WOM</w:t>
            </w:r>
            <w:r w:rsidRPr="00AF3A05">
              <w:rPr>
                <w:rStyle w:val="Hyperlink"/>
                <w:rFonts w:ascii="Calibri Light" w:hAnsi="Calibri Light" w:cs="Calibri Light"/>
                <w:i/>
                <w:iCs/>
              </w:rPr>
              <w:t xml:space="preserve"> </w:t>
            </w:r>
            <w:r w:rsidRPr="00AF3A05">
              <w:rPr>
                <w:rStyle w:val="Hyperlink"/>
                <w:rFonts w:cstheme="majorHAnsi"/>
                <w:i/>
              </w:rPr>
              <w:t>by Donor Status for Sex (Current Donors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2</w:t>
            </w:r>
            <w:r>
              <w:rPr>
                <w:webHidden/>
              </w:rPr>
              <w:fldChar w:fldCharType="end"/>
            </w:r>
          </w:hyperlink>
        </w:p>
        <w:p w14:paraId="61C73E39" w14:textId="5EC33C74" w:rsidR="00C50CD9" w:rsidRDefault="00C50CD9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71084568" w:history="1">
            <w:r w:rsidRPr="00AF3A05">
              <w:rPr>
                <w:rStyle w:val="Hyperlink"/>
                <w:rFonts w:cstheme="majorHAnsi"/>
                <w:bCs/>
              </w:rPr>
              <w:t>Supplementary Files S11: Epidemiology Tabl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3</w:t>
            </w:r>
            <w:r>
              <w:rPr>
                <w:webHidden/>
              </w:rPr>
              <w:fldChar w:fldCharType="end"/>
            </w:r>
          </w:hyperlink>
        </w:p>
        <w:p w14:paraId="33AAF63C" w14:textId="1FD0C2D5" w:rsidR="00C50CD9" w:rsidRDefault="00C50CD9">
          <w:pPr>
            <w:pStyle w:val="TOC2"/>
            <w:rPr>
              <w:rFonts w:asciiTheme="minorHAnsi" w:eastAsiaTheme="minorEastAsia" w:hAnsiTheme="minorHAnsi" w:cstheme="minorBidi"/>
              <w:bCs w:val="0"/>
              <w:kern w:val="2"/>
              <w:sz w:val="24"/>
              <w:szCs w:val="24"/>
              <w14:ligatures w14:val="standardContextual"/>
            </w:rPr>
          </w:pPr>
          <w:hyperlink w:anchor="_Toc171084569" w:history="1">
            <w:r w:rsidRPr="00AF3A05">
              <w:rPr>
                <w:rStyle w:val="Hyperlink"/>
                <w:rFonts w:cstheme="majorHAnsi"/>
                <w:b/>
                <w:i/>
              </w:rPr>
              <w:t>Table S11:</w:t>
            </w:r>
            <w:r w:rsidRPr="00AF3A05">
              <w:rPr>
                <w:rStyle w:val="Hyperlink"/>
                <w:rFonts w:cstheme="majorHAnsi"/>
              </w:rPr>
              <w:t xml:space="preserve"> </w:t>
            </w:r>
            <w:r w:rsidRPr="00AF3A05">
              <w:rPr>
                <w:rStyle w:val="Hyperlink"/>
                <w:rFonts w:ascii="Calibri Light" w:hAnsi="Calibri Light" w:cs="Calibri Light"/>
                <w:b/>
                <w:i/>
                <w:iCs/>
              </w:rPr>
              <w:t>Number of recently acquired infections (&lt;12m) in blood donors, looking at area sexually acquired, UK 2015-2019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108456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3</w:t>
            </w:r>
            <w:r>
              <w:rPr>
                <w:webHidden/>
              </w:rPr>
              <w:fldChar w:fldCharType="end"/>
            </w:r>
          </w:hyperlink>
        </w:p>
        <w:p w14:paraId="4CA1D2B7" w14:textId="40B53A5B" w:rsidR="00EE2ADD" w:rsidRPr="0034019B" w:rsidRDefault="00EE2ADD" w:rsidP="00EE2ADD">
          <w:r w:rsidRPr="0034019B">
            <w:rPr>
              <w:bCs/>
              <w:noProof/>
              <w:sz w:val="22"/>
              <w:szCs w:val="22"/>
            </w:rPr>
            <w:fldChar w:fldCharType="end"/>
          </w:r>
        </w:p>
      </w:sdtContent>
    </w:sdt>
    <w:p w14:paraId="71D1EFAA" w14:textId="77777777" w:rsidR="00C56B4B" w:rsidRDefault="00C56B4B" w:rsidP="00BA5198">
      <w:pPr>
        <w:pStyle w:val="Heading1"/>
        <w:spacing w:line="276" w:lineRule="auto"/>
        <w:rPr>
          <w:rFonts w:cstheme="majorHAnsi"/>
          <w:bCs/>
          <w:sz w:val="44"/>
          <w:szCs w:val="44"/>
        </w:rPr>
        <w:sectPr w:rsidR="00C56B4B" w:rsidSect="0089097F">
          <w:headerReference w:type="default" r:id="rId11"/>
          <w:footerReference w:type="defaul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A64339" w14:textId="03783833" w:rsidR="0047424A" w:rsidRPr="0034019B" w:rsidRDefault="00EB4F0A" w:rsidP="0047424A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0" w:name="_Toc171084536"/>
      <w:r>
        <w:rPr>
          <w:rFonts w:cstheme="majorHAnsi"/>
          <w:bCs/>
          <w:sz w:val="44"/>
          <w:szCs w:val="44"/>
        </w:rPr>
        <w:lastRenderedPageBreak/>
        <w:t>S</w:t>
      </w:r>
      <w:r w:rsidR="0047424A" w:rsidRPr="0034019B">
        <w:rPr>
          <w:rFonts w:cstheme="majorHAnsi"/>
          <w:bCs/>
          <w:sz w:val="44"/>
          <w:szCs w:val="44"/>
        </w:rPr>
        <w:t>upplementary Files</w:t>
      </w:r>
      <w:r w:rsidR="00F4201D" w:rsidRPr="0034019B">
        <w:rPr>
          <w:rFonts w:cstheme="majorHAnsi"/>
          <w:bCs/>
          <w:sz w:val="44"/>
          <w:szCs w:val="44"/>
        </w:rPr>
        <w:t xml:space="preserve"> </w:t>
      </w:r>
      <w:r w:rsidR="0047424A" w:rsidRPr="0034019B">
        <w:rPr>
          <w:rFonts w:cstheme="majorHAnsi"/>
          <w:bCs/>
          <w:sz w:val="44"/>
          <w:szCs w:val="44"/>
        </w:rPr>
        <w:t>S</w:t>
      </w:r>
      <w:r w:rsidR="002E747F">
        <w:rPr>
          <w:rFonts w:cstheme="majorHAnsi"/>
          <w:bCs/>
          <w:sz w:val="44"/>
          <w:szCs w:val="44"/>
        </w:rPr>
        <w:t>1</w:t>
      </w:r>
      <w:r w:rsidR="0047424A" w:rsidRPr="0034019B">
        <w:rPr>
          <w:rFonts w:cstheme="majorHAnsi"/>
          <w:bCs/>
          <w:sz w:val="44"/>
          <w:szCs w:val="44"/>
        </w:rPr>
        <w:t xml:space="preserve">: </w:t>
      </w:r>
      <w:r w:rsidR="00F4201D" w:rsidRPr="0034019B">
        <w:rPr>
          <w:rFonts w:cstheme="majorHAnsi"/>
          <w:bCs/>
          <w:sz w:val="44"/>
          <w:szCs w:val="44"/>
        </w:rPr>
        <w:t>Sampling procedure</w:t>
      </w:r>
      <w:bookmarkEnd w:id="0"/>
    </w:p>
    <w:p w14:paraId="1D6DCB95" w14:textId="77777777" w:rsidR="0047424A" w:rsidRPr="0034019B" w:rsidRDefault="0047424A" w:rsidP="0047424A">
      <w:pPr>
        <w:tabs>
          <w:tab w:val="left" w:pos="5880"/>
        </w:tabs>
        <w:spacing w:line="276" w:lineRule="auto"/>
      </w:pPr>
    </w:p>
    <w:p w14:paraId="75100C40" w14:textId="76F81E82" w:rsidR="00F4201D" w:rsidRPr="00FC5FA8" w:rsidRDefault="00F4201D" w:rsidP="00F4201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>This section details the sampling procedures.</w:t>
      </w:r>
    </w:p>
    <w:p w14:paraId="413A3B39" w14:textId="18CDE21F" w:rsidR="00F4201D" w:rsidRPr="0034019B" w:rsidRDefault="00F4201D" w:rsidP="00F4201D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1" w:name="_Toc171084537"/>
      <w:r w:rsidRPr="0034019B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Sampling Procedures</w:t>
      </w:r>
      <w:bookmarkEnd w:id="1"/>
    </w:p>
    <w:p w14:paraId="03B2F9C0" w14:textId="77777777" w:rsidR="00F4201D" w:rsidRPr="0034019B" w:rsidRDefault="00F4201D" w:rsidP="00F4201D"/>
    <w:p w14:paraId="18E5E2E5" w14:textId="40530D6B" w:rsidR="00F4201D" w:rsidRPr="0034019B" w:rsidRDefault="00F4201D" w:rsidP="00F4201D">
      <w:pPr>
        <w:rPr>
          <w:bCs/>
        </w:rPr>
      </w:pPr>
      <w:r w:rsidRPr="0034019B">
        <w:rPr>
          <w:b/>
          <w:bCs/>
          <w:color w:val="000000"/>
        </w:rPr>
        <w:t xml:space="preserve">NHSBT: </w:t>
      </w:r>
      <w:r w:rsidRPr="0034019B">
        <w:rPr>
          <w:bCs/>
        </w:rPr>
        <w:t>ethnic minorities</w:t>
      </w:r>
    </w:p>
    <w:p w14:paraId="71BBF5A3" w14:textId="77777777" w:rsidR="00F4201D" w:rsidRPr="0034019B" w:rsidRDefault="00F4201D" w:rsidP="00F4201D">
      <w:pPr>
        <w:rPr>
          <w:b/>
          <w:bCs/>
          <w:color w:val="000000"/>
        </w:rPr>
      </w:pPr>
    </w:p>
    <w:p w14:paraId="52CB57CA" w14:textId="40715DBB" w:rsidR="00F4201D" w:rsidRPr="0034019B" w:rsidRDefault="007910F2" w:rsidP="00F4201D">
      <w:pPr>
        <w:spacing w:line="480" w:lineRule="auto"/>
        <w:ind w:firstLine="720"/>
        <w:rPr>
          <w:color w:val="000000" w:themeColor="text1"/>
        </w:rPr>
      </w:pPr>
      <w:r w:rsidRPr="00FC5FA8">
        <w:rPr>
          <w:rFonts w:ascii="Calibri Light" w:hAnsi="Calibri Light" w:cs="Calibri Light"/>
          <w:sz w:val="22"/>
          <w:szCs w:val="22"/>
        </w:rPr>
        <w:t>A</w:t>
      </w:r>
      <w:r w:rsidR="00F4201D" w:rsidRPr="00FC5FA8">
        <w:rPr>
          <w:rFonts w:ascii="Calibri Light" w:hAnsi="Calibri Light" w:cs="Calibri Light"/>
          <w:color w:val="000000" w:themeColor="text1"/>
          <w:sz w:val="22"/>
          <w:szCs w:val="22"/>
        </w:rPr>
        <w:t xml:space="preserve"> random sample of 3,500 </w:t>
      </w:r>
      <w:r w:rsidR="00F4201D" w:rsidRPr="00FC5FA8">
        <w:rPr>
          <w:rFonts w:ascii="Calibri Light" w:hAnsi="Calibri Light" w:cs="Calibri Light"/>
          <w:bCs/>
          <w:sz w:val="22"/>
          <w:szCs w:val="22"/>
        </w:rPr>
        <w:t xml:space="preserve">ethnic minorities (including White minorities) </w:t>
      </w:r>
      <w:r w:rsidR="00F4201D" w:rsidRPr="00FC5FA8">
        <w:rPr>
          <w:rFonts w:ascii="Calibri Light" w:hAnsi="Calibri Light" w:cs="Calibri Light"/>
          <w:color w:val="000000" w:themeColor="text1"/>
          <w:sz w:val="22"/>
          <w:szCs w:val="22"/>
        </w:rPr>
        <w:t xml:space="preserve">and 2,500 donors from White backgrounds were recruited, </w:t>
      </w:r>
      <w:proofErr w:type="gramStart"/>
      <w:r w:rsidR="00F4201D" w:rsidRPr="00FC5FA8">
        <w:rPr>
          <w:rFonts w:ascii="Calibri Light" w:hAnsi="Calibri Light" w:cs="Calibri Light"/>
          <w:color w:val="000000" w:themeColor="text1"/>
          <w:sz w:val="22"/>
          <w:szCs w:val="22"/>
        </w:rPr>
        <w:t>as long as</w:t>
      </w:r>
      <w:proofErr w:type="gramEnd"/>
      <w:r w:rsidR="00F4201D" w:rsidRPr="00FC5FA8">
        <w:rPr>
          <w:rFonts w:ascii="Calibri Light" w:hAnsi="Calibri Light" w:cs="Calibri Light"/>
          <w:color w:val="000000" w:themeColor="text1"/>
          <w:sz w:val="22"/>
          <w:szCs w:val="22"/>
        </w:rPr>
        <w:t xml:space="preserve"> they had not opted out of NHSBT communications or had </w:t>
      </w:r>
      <w:r w:rsidR="00F4201D" w:rsidRPr="00FC5FA8">
        <w:rPr>
          <w:rFonts w:ascii="Calibri Light" w:hAnsi="Calibri Light" w:cs="Calibri Light"/>
          <w:sz w:val="22"/>
          <w:szCs w:val="22"/>
        </w:rPr>
        <w:t xml:space="preserve">medical deferrals and </w:t>
      </w:r>
      <w:r w:rsidR="00F4201D" w:rsidRPr="00FC5FA8">
        <w:rPr>
          <w:rFonts w:ascii="Calibri Light" w:hAnsi="Calibri Light" w:cs="Calibri Light"/>
          <w:color w:val="000000" w:themeColor="text1"/>
          <w:sz w:val="22"/>
          <w:szCs w:val="22"/>
        </w:rPr>
        <w:t>had not been sampled in other NHSBT research/surveys in the last 6 months</w:t>
      </w:r>
      <w:r w:rsidR="00F4201D" w:rsidRPr="0034019B">
        <w:rPr>
          <w:color w:val="000000" w:themeColor="text1"/>
        </w:rPr>
        <w:t>.</w:t>
      </w:r>
    </w:p>
    <w:p w14:paraId="42F014B2" w14:textId="7D447CB3" w:rsidR="00F4201D" w:rsidRPr="00FC5FA8" w:rsidRDefault="00F4201D" w:rsidP="00F4201D">
      <w:pPr>
        <w:spacing w:line="480" w:lineRule="auto"/>
        <w:ind w:firstLine="720"/>
        <w:rPr>
          <w:rFonts w:ascii="Calibri Light" w:hAnsi="Calibri Light" w:cs="Calibri Light"/>
          <w:color w:val="000000" w:themeColor="text1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 xml:space="preserve">Participants were sampled if they: (1) were aged over 18, (2) had registered to donate blood and had donated in the last </w:t>
      </w:r>
      <w:r w:rsidR="00D16615" w:rsidRPr="00FC5FA8">
        <w:rPr>
          <w:rFonts w:ascii="Calibri Light" w:hAnsi="Calibri Light" w:cs="Calibri Light"/>
          <w:sz w:val="22"/>
          <w:szCs w:val="22"/>
        </w:rPr>
        <w:t>two</w:t>
      </w:r>
      <w:r w:rsidRPr="00FC5FA8">
        <w:rPr>
          <w:rFonts w:ascii="Calibri Light" w:hAnsi="Calibri Light" w:cs="Calibri Light"/>
          <w:sz w:val="22"/>
          <w:szCs w:val="22"/>
        </w:rPr>
        <w:t xml:space="preserve"> years, as we are interested primarily in current active donors (this is how NHSBT defines a current active donor, those who have not donated for </w:t>
      </w:r>
      <w:r w:rsidR="00D16615" w:rsidRPr="00FC5FA8">
        <w:rPr>
          <w:rFonts w:ascii="Calibri Light" w:hAnsi="Calibri Light" w:cs="Calibri Light"/>
          <w:sz w:val="22"/>
          <w:szCs w:val="22"/>
        </w:rPr>
        <w:t>two</w:t>
      </w:r>
      <w:r w:rsidRPr="00FC5FA8">
        <w:rPr>
          <w:rFonts w:ascii="Calibri Light" w:hAnsi="Calibri Light" w:cs="Calibri Light"/>
          <w:sz w:val="22"/>
          <w:szCs w:val="22"/>
        </w:rPr>
        <w:t xml:space="preserve"> years are archived as lapsed donors), (3) self-identified by their reported ethnic group as an </w:t>
      </w:r>
      <w:r w:rsidRPr="00FC5FA8">
        <w:rPr>
          <w:rFonts w:ascii="Calibri Light" w:hAnsi="Calibri Light" w:cs="Calibri Light"/>
          <w:bCs/>
          <w:sz w:val="22"/>
          <w:szCs w:val="22"/>
        </w:rPr>
        <w:t xml:space="preserve">ethnic minority (excluding White minorities) </w:t>
      </w:r>
      <w:r w:rsidRPr="00FC5FA8">
        <w:rPr>
          <w:rFonts w:ascii="Calibri Light" w:hAnsi="Calibri Light" w:cs="Calibri Light"/>
          <w:sz w:val="22"/>
          <w:szCs w:val="22"/>
        </w:rPr>
        <w:t>or people from a White background (including White minorities) based on self-report</w:t>
      </w:r>
      <w:r w:rsidR="00BD167F" w:rsidRPr="00FC5FA8">
        <w:rPr>
          <w:rFonts w:ascii="Calibri Light" w:hAnsi="Calibri Light" w:cs="Calibri Light"/>
          <w:sz w:val="22"/>
          <w:szCs w:val="22"/>
        </w:rPr>
        <w:t>ed</w:t>
      </w:r>
      <w:r w:rsidRPr="00FC5FA8">
        <w:rPr>
          <w:rFonts w:ascii="Calibri Light" w:hAnsi="Calibri Light" w:cs="Calibri Light"/>
          <w:sz w:val="22"/>
          <w:szCs w:val="22"/>
        </w:rPr>
        <w:t xml:space="preserve"> PULSE codes (</w:t>
      </w:r>
      <w:proofErr w:type="spellStart"/>
      <w:r w:rsidRPr="00FC5FA8">
        <w:rPr>
          <w:rFonts w:ascii="Calibri Light" w:hAnsi="Calibri Light" w:cs="Calibri Light"/>
          <w:sz w:val="22"/>
          <w:szCs w:val="22"/>
        </w:rPr>
        <w:t>e..g</w:t>
      </w:r>
      <w:proofErr w:type="spellEnd"/>
      <w:r w:rsidRPr="00FC5FA8">
        <w:rPr>
          <w:rFonts w:ascii="Calibri Light" w:hAnsi="Calibri Light" w:cs="Calibri Light"/>
          <w:sz w:val="22"/>
          <w:szCs w:val="22"/>
        </w:rPr>
        <w:t>., Caribbean</w:t>
      </w:r>
      <w:r w:rsidRPr="00FC5FA8">
        <w:rPr>
          <w:rFonts w:ascii="Calibri Light" w:eastAsiaTheme="minorHAnsi" w:hAnsi="Calibri Light" w:cs="Calibri Light"/>
          <w:sz w:val="22"/>
          <w:szCs w:val="22"/>
        </w:rPr>
        <w:t xml:space="preserve">,  </w:t>
      </w:r>
      <w:r w:rsidRPr="00FC5FA8">
        <w:rPr>
          <w:rFonts w:ascii="Calibri Light" w:hAnsi="Calibri Light" w:cs="Calibri Light"/>
          <w:sz w:val="22"/>
          <w:szCs w:val="22"/>
        </w:rPr>
        <w:t xml:space="preserve">African, Any other Black/African/Caribbean background, MIXED White and Black Caribbean, White and Black African and English/Welsh/Scottish/Northern Irish/British, Irish, Gypsy or Irish Traveller) .and (4) had an e-mail address registered with NHSBT and not </w:t>
      </w:r>
      <w:r w:rsidRPr="00FC5FA8">
        <w:rPr>
          <w:rFonts w:ascii="Calibri Light" w:hAnsi="Calibri Light" w:cs="Calibri Light"/>
          <w:color w:val="000000" w:themeColor="text1"/>
          <w:sz w:val="22"/>
          <w:szCs w:val="22"/>
        </w:rPr>
        <w:t>shared by 2 or more donors</w:t>
      </w:r>
      <w:r w:rsidRPr="00FC5FA8">
        <w:rPr>
          <w:rFonts w:ascii="Calibri Light" w:hAnsi="Calibri Light" w:cs="Calibri Light"/>
          <w:sz w:val="22"/>
          <w:szCs w:val="22"/>
        </w:rPr>
        <w:t xml:space="preserve">. Both male and female donors were sampled. </w:t>
      </w:r>
    </w:p>
    <w:p w14:paraId="0F56D658" w14:textId="77777777" w:rsidR="00F4201D" w:rsidRPr="00FC5FA8" w:rsidRDefault="00F4201D" w:rsidP="00F4201D">
      <w:pPr>
        <w:rPr>
          <w:rFonts w:ascii="Calibri Light" w:hAnsi="Calibri Light" w:cs="Calibri Light"/>
          <w:b/>
          <w:bCs/>
          <w:color w:val="000000"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color w:val="000000"/>
          <w:sz w:val="22"/>
          <w:szCs w:val="22"/>
        </w:rPr>
        <w:t>Code 3:</w:t>
      </w:r>
    </w:p>
    <w:p w14:paraId="1169B41B" w14:textId="77777777" w:rsidR="00F4201D" w:rsidRPr="00FC5FA8" w:rsidRDefault="00F4201D" w:rsidP="00F4201D">
      <w:pPr>
        <w:rPr>
          <w:rFonts w:ascii="Calibri Light" w:hAnsi="Calibri Light" w:cs="Calibri Light"/>
          <w:b/>
          <w:bCs/>
          <w:color w:val="000000"/>
          <w:sz w:val="22"/>
          <w:szCs w:val="22"/>
        </w:rPr>
      </w:pPr>
    </w:p>
    <w:p w14:paraId="1F2F23E3" w14:textId="78F09543" w:rsidR="00F4201D" w:rsidRPr="00FC5FA8" w:rsidRDefault="00F4201D" w:rsidP="00F4201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 xml:space="preserve">From the Code 3 database of 100,059 participants, a random sample </w:t>
      </w:r>
      <w:r w:rsidR="00D16615" w:rsidRPr="00FC5FA8">
        <w:rPr>
          <w:rFonts w:ascii="Calibri Light" w:hAnsi="Calibri Light" w:cs="Calibri Light"/>
          <w:sz w:val="22"/>
          <w:szCs w:val="22"/>
        </w:rPr>
        <w:t xml:space="preserve">of </w:t>
      </w:r>
      <w:r w:rsidRPr="00FC5FA8">
        <w:rPr>
          <w:rFonts w:ascii="Calibri Light" w:hAnsi="Calibri Light" w:cs="Calibri Light"/>
          <w:sz w:val="22"/>
          <w:szCs w:val="22"/>
        </w:rPr>
        <w:t xml:space="preserve">4,300 </w:t>
      </w:r>
      <w:r w:rsidRPr="00FC5FA8">
        <w:rPr>
          <w:rFonts w:ascii="Calibri Light" w:hAnsi="Calibri Light" w:cs="Calibri Light"/>
          <w:bCs/>
          <w:sz w:val="22"/>
          <w:szCs w:val="22"/>
        </w:rPr>
        <w:t xml:space="preserve">ethnic minorities (excluding White minorities) </w:t>
      </w:r>
      <w:r w:rsidRPr="00FC5FA8">
        <w:rPr>
          <w:rFonts w:ascii="Calibri Light" w:hAnsi="Calibri Light" w:cs="Calibri Light"/>
          <w:sz w:val="22"/>
          <w:szCs w:val="22"/>
        </w:rPr>
        <w:t xml:space="preserve">(from 12,727) and 4,300 people from a White background (from 65,078) participants were sampled. Participants’ were sampled if they: (1) were aged over 18, (2) registered with Code 3 and </w:t>
      </w:r>
      <w:r w:rsidRPr="00FC5FA8">
        <w:rPr>
          <w:rFonts w:ascii="Calibri Light" w:hAnsi="Calibri Light" w:cs="Calibri Light"/>
          <w:color w:val="000000" w:themeColor="text1"/>
          <w:sz w:val="22"/>
          <w:szCs w:val="22"/>
        </w:rPr>
        <w:t>had not withdrawn permission to be contacted</w:t>
      </w:r>
      <w:r w:rsidRPr="00FC5FA8">
        <w:rPr>
          <w:rFonts w:ascii="Calibri Light" w:hAnsi="Calibri Light" w:cs="Calibri Light"/>
          <w:sz w:val="22"/>
          <w:szCs w:val="22"/>
        </w:rPr>
        <w:t xml:space="preserve">, and (3) identified as </w:t>
      </w:r>
      <w:r w:rsidRPr="00FC5FA8">
        <w:rPr>
          <w:rFonts w:ascii="Calibri Light" w:hAnsi="Calibri Light" w:cs="Calibri Light"/>
          <w:bCs/>
          <w:sz w:val="22"/>
          <w:szCs w:val="22"/>
        </w:rPr>
        <w:t xml:space="preserve">ethnic minorities (excluding White minorities) </w:t>
      </w:r>
      <w:r w:rsidRPr="00FC5FA8">
        <w:rPr>
          <w:rFonts w:ascii="Calibri Light" w:hAnsi="Calibri Light" w:cs="Calibri Light"/>
          <w:sz w:val="22"/>
          <w:szCs w:val="22"/>
        </w:rPr>
        <w:t xml:space="preserve">(African or Caribbean, White/Black African and </w:t>
      </w:r>
      <w:r w:rsidRPr="00FC5FA8">
        <w:rPr>
          <w:rFonts w:ascii="Calibri Light" w:hAnsi="Calibri Light" w:cs="Calibri Light"/>
          <w:sz w:val="22"/>
          <w:szCs w:val="22"/>
        </w:rPr>
        <w:lastRenderedPageBreak/>
        <w:t>White/Black Caribbean, Indian and Pakistani and any other Asian background) or people from a White background (White British and White Irish and other White) group member.</w:t>
      </w:r>
    </w:p>
    <w:p w14:paraId="6E807827" w14:textId="77777777" w:rsidR="00F4201D" w:rsidRPr="00FC5FA8" w:rsidRDefault="00F4201D" w:rsidP="00F4201D">
      <w:pPr>
        <w:rPr>
          <w:rFonts w:ascii="Calibri Light" w:hAnsi="Calibri Light" w:cs="Calibri Light"/>
          <w:b/>
          <w:bCs/>
          <w:color w:val="000000"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color w:val="000000"/>
          <w:sz w:val="22"/>
          <w:szCs w:val="22"/>
        </w:rPr>
        <w:t>Community Group Booster Samples:</w:t>
      </w:r>
    </w:p>
    <w:p w14:paraId="518E7551" w14:textId="77777777" w:rsidR="00F4201D" w:rsidRPr="00FC5FA8" w:rsidRDefault="00F4201D" w:rsidP="00F4201D">
      <w:pPr>
        <w:rPr>
          <w:rFonts w:ascii="Calibri Light" w:hAnsi="Calibri Light" w:cs="Calibri Light"/>
          <w:b/>
          <w:bCs/>
          <w:color w:val="000000"/>
          <w:sz w:val="22"/>
          <w:szCs w:val="22"/>
        </w:rPr>
      </w:pPr>
    </w:p>
    <w:p w14:paraId="3A75E8C9" w14:textId="578526B4" w:rsidR="00CD4B8D" w:rsidRPr="00FC5FA8" w:rsidRDefault="00F4201D" w:rsidP="00CD4B8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 xml:space="preserve">We also recruited </w:t>
      </w:r>
      <w:r w:rsidRPr="00FC5FA8">
        <w:rPr>
          <w:rFonts w:ascii="Calibri Light" w:hAnsi="Calibri Light" w:cs="Calibri Light"/>
          <w:bCs/>
          <w:sz w:val="22"/>
          <w:szCs w:val="22"/>
        </w:rPr>
        <w:t xml:space="preserve">ethnic </w:t>
      </w:r>
      <w:r w:rsidR="00BD167F" w:rsidRPr="00FC5FA8">
        <w:rPr>
          <w:rFonts w:ascii="Calibri Light" w:hAnsi="Calibri Light" w:cs="Calibri Light"/>
          <w:bCs/>
          <w:sz w:val="22"/>
          <w:szCs w:val="22"/>
        </w:rPr>
        <w:t xml:space="preserve">minority </w:t>
      </w:r>
      <w:r w:rsidRPr="00FC5FA8">
        <w:rPr>
          <w:rFonts w:ascii="Calibri Light" w:hAnsi="Calibri Light" w:cs="Calibri Light"/>
          <w:bCs/>
          <w:sz w:val="22"/>
          <w:szCs w:val="22"/>
        </w:rPr>
        <w:t xml:space="preserve">(excluding White minorities) </w:t>
      </w:r>
      <w:r w:rsidRPr="00FC5FA8">
        <w:rPr>
          <w:rFonts w:ascii="Calibri Light" w:hAnsi="Calibri Light" w:cs="Calibri Light"/>
          <w:sz w:val="22"/>
          <w:szCs w:val="22"/>
        </w:rPr>
        <w:t xml:space="preserve">people from several local community groups </w:t>
      </w:r>
      <w:r w:rsidR="00BD167F" w:rsidRPr="00FC5FA8">
        <w:rPr>
          <w:rFonts w:ascii="Calibri Light" w:hAnsi="Calibri Light" w:cs="Calibri Light"/>
          <w:sz w:val="22"/>
          <w:szCs w:val="22"/>
        </w:rPr>
        <w:t>if they</w:t>
      </w:r>
      <w:r w:rsidRPr="00FC5FA8">
        <w:rPr>
          <w:rFonts w:ascii="Calibri Light" w:hAnsi="Calibri Light" w:cs="Calibri Light"/>
          <w:sz w:val="22"/>
          <w:szCs w:val="22"/>
        </w:rPr>
        <w:t xml:space="preserve"> were: (1) aged over 18, (2) registered on the community groups email list who </w:t>
      </w:r>
      <w:r w:rsidR="0031367E">
        <w:rPr>
          <w:rFonts w:ascii="Calibri Light" w:hAnsi="Calibri Light" w:cs="Calibri Light"/>
          <w:sz w:val="22"/>
          <w:szCs w:val="22"/>
        </w:rPr>
        <w:t>had</w:t>
      </w:r>
      <w:r w:rsidRPr="00FC5FA8">
        <w:rPr>
          <w:rFonts w:ascii="Calibri Light" w:hAnsi="Calibri Light" w:cs="Calibri Light"/>
          <w:sz w:val="22"/>
          <w:szCs w:val="22"/>
        </w:rPr>
        <w:t xml:space="preserve"> given consent to be contacted by the community and had not </w:t>
      </w:r>
      <w:r w:rsidRPr="00FC5FA8">
        <w:rPr>
          <w:rFonts w:ascii="Calibri Light" w:hAnsi="Calibri Light" w:cs="Calibri Light"/>
          <w:color w:val="000000" w:themeColor="text1"/>
          <w:sz w:val="22"/>
          <w:szCs w:val="22"/>
        </w:rPr>
        <w:t xml:space="preserve">withdrawn permission. </w:t>
      </w:r>
      <w:r w:rsidR="00192372" w:rsidRPr="00FC5FA8">
        <w:rPr>
          <w:rFonts w:ascii="Calibri Light" w:hAnsi="Calibri Light" w:cs="Calibri Light"/>
          <w:color w:val="000000" w:themeColor="text1"/>
          <w:sz w:val="22"/>
          <w:szCs w:val="22"/>
        </w:rPr>
        <w:t> </w:t>
      </w:r>
    </w:p>
    <w:p w14:paraId="4DAFD1D4" w14:textId="47B3093B" w:rsidR="00CD4B8D" w:rsidRPr="00FC5FA8" w:rsidRDefault="00CD4B8D" w:rsidP="00CD4B8D">
      <w:pPr>
        <w:spacing w:line="480" w:lineRule="auto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color w:val="000000" w:themeColor="text1"/>
          <w:sz w:val="22"/>
          <w:szCs w:val="22"/>
        </w:rPr>
        <w:t>Survey dates and reminders</w:t>
      </w:r>
    </w:p>
    <w:p w14:paraId="65FC2383" w14:textId="77777777" w:rsidR="00CD4B8D" w:rsidRPr="00FC5FA8" w:rsidRDefault="00CD4B8D" w:rsidP="00CD4B8D">
      <w:pPr>
        <w:spacing w:line="480" w:lineRule="auto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ab/>
        <w:t>Initial surveys and reminders were sent on the 14</w:t>
      </w:r>
      <w:r w:rsidRPr="00FC5FA8">
        <w:rPr>
          <w:rFonts w:ascii="Calibri Light" w:hAnsi="Calibri Light" w:cs="Calibri Light"/>
          <w:sz w:val="22"/>
          <w:szCs w:val="22"/>
          <w:vertAlign w:val="superscript"/>
        </w:rPr>
        <w:t>th</w:t>
      </w:r>
      <w:r w:rsidRPr="00FC5FA8">
        <w:rPr>
          <w:rFonts w:ascii="Calibri Light" w:hAnsi="Calibri Light" w:cs="Calibri Light"/>
          <w:sz w:val="22"/>
          <w:szCs w:val="22"/>
        </w:rPr>
        <w:t xml:space="preserve"> of June 2019, with a reminder on the 12</w:t>
      </w:r>
      <w:r w:rsidRPr="00FC5FA8">
        <w:rPr>
          <w:rFonts w:ascii="Calibri Light" w:hAnsi="Calibri Light" w:cs="Calibri Light"/>
          <w:sz w:val="22"/>
          <w:szCs w:val="22"/>
          <w:vertAlign w:val="superscript"/>
        </w:rPr>
        <w:t>th</w:t>
      </w:r>
      <w:r w:rsidRPr="00FC5FA8">
        <w:rPr>
          <w:rFonts w:ascii="Calibri Light" w:hAnsi="Calibri Light" w:cs="Calibri Light"/>
          <w:sz w:val="22"/>
          <w:szCs w:val="22"/>
        </w:rPr>
        <w:t xml:space="preserve"> of July 2019. An additional reminder was sent to the ethnic minority sample on the 2</w:t>
      </w:r>
      <w:r w:rsidRPr="00FC5FA8">
        <w:rPr>
          <w:rFonts w:ascii="Calibri Light" w:hAnsi="Calibri Light" w:cs="Calibri Light"/>
          <w:sz w:val="22"/>
          <w:szCs w:val="22"/>
          <w:vertAlign w:val="superscript"/>
        </w:rPr>
        <w:t>nd</w:t>
      </w:r>
      <w:r w:rsidRPr="00FC5FA8">
        <w:rPr>
          <w:rFonts w:ascii="Calibri Light" w:hAnsi="Calibri Light" w:cs="Calibri Light"/>
          <w:sz w:val="22"/>
          <w:szCs w:val="22"/>
        </w:rPr>
        <w:t xml:space="preserve"> of August 2019</w:t>
      </w:r>
    </w:p>
    <w:p w14:paraId="59106243" w14:textId="77777777" w:rsidR="00CD4B8D" w:rsidRPr="00FC5FA8" w:rsidRDefault="00CD4B8D" w:rsidP="00CD4B8D">
      <w:pPr>
        <w:spacing w:line="480" w:lineRule="auto"/>
        <w:rPr>
          <w:rFonts w:ascii="Calibri Light" w:hAnsi="Calibri Light" w:cs="Calibri Light"/>
          <w:b/>
          <w:bCs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sz w:val="22"/>
          <w:szCs w:val="22"/>
        </w:rPr>
        <w:t>Compensation</w:t>
      </w:r>
    </w:p>
    <w:p w14:paraId="1CA2814C" w14:textId="3E24ED1C" w:rsidR="00CD4B8D" w:rsidRPr="00FC5FA8" w:rsidRDefault="00CD4B8D" w:rsidP="00CD4B8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>NHSBT donors were not paid</w:t>
      </w:r>
      <w:r w:rsidR="0031367E">
        <w:rPr>
          <w:rFonts w:ascii="Calibri Light" w:hAnsi="Calibri Light" w:cs="Calibri Light"/>
          <w:sz w:val="22"/>
          <w:szCs w:val="22"/>
        </w:rPr>
        <w:t xml:space="preserve">, and </w:t>
      </w:r>
      <w:proofErr w:type="gramStart"/>
      <w:r w:rsidR="0031367E">
        <w:rPr>
          <w:rFonts w:ascii="Calibri Light" w:hAnsi="Calibri Light" w:cs="Calibri Light"/>
          <w:sz w:val="22"/>
          <w:szCs w:val="22"/>
        </w:rPr>
        <w:t>the  5</w:t>
      </w:r>
      <w:proofErr w:type="gramEnd"/>
      <w:r w:rsidR="0031367E">
        <w:rPr>
          <w:rFonts w:ascii="Calibri Light" w:hAnsi="Calibri Light" w:cs="Calibri Light"/>
          <w:sz w:val="22"/>
          <w:szCs w:val="22"/>
        </w:rPr>
        <w:t xml:space="preserve"> Code-3 donors were randomly selected to</w:t>
      </w:r>
      <w:r w:rsidRPr="00FC5FA8">
        <w:rPr>
          <w:rFonts w:ascii="Calibri Light" w:hAnsi="Calibri Light" w:cs="Calibri Light"/>
          <w:sz w:val="22"/>
          <w:szCs w:val="22"/>
        </w:rPr>
        <w:t xml:space="preserve"> receive a £25 gift voucher.</w:t>
      </w:r>
    </w:p>
    <w:p w14:paraId="7DC5B7F9" w14:textId="77777777" w:rsidR="00CC2BC2" w:rsidRDefault="00CC2BC2" w:rsidP="00CD4B8D">
      <w:pPr>
        <w:spacing w:line="480" w:lineRule="auto"/>
        <w:ind w:firstLine="720"/>
      </w:pPr>
    </w:p>
    <w:p w14:paraId="252FB482" w14:textId="77777777" w:rsidR="00CC2BC2" w:rsidRDefault="00CC2BC2" w:rsidP="00CD4B8D">
      <w:pPr>
        <w:spacing w:line="480" w:lineRule="auto"/>
        <w:ind w:firstLine="720"/>
        <w:sectPr w:rsidR="00CC2BC2" w:rsidSect="008909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22CAC2E" w14:textId="333D3F53" w:rsidR="00CC2BC2" w:rsidRPr="0034019B" w:rsidRDefault="00CC2BC2" w:rsidP="00CC2BC2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2" w:name="_Toc171084538"/>
      <w:r w:rsidRPr="0034019B">
        <w:rPr>
          <w:rFonts w:cstheme="majorHAnsi"/>
          <w:bCs/>
          <w:sz w:val="44"/>
          <w:szCs w:val="44"/>
        </w:rPr>
        <w:lastRenderedPageBreak/>
        <w:t>Supplementary File S</w:t>
      </w:r>
      <w:r w:rsidR="00200B34">
        <w:rPr>
          <w:rFonts w:cstheme="majorHAnsi"/>
          <w:bCs/>
          <w:sz w:val="44"/>
          <w:szCs w:val="44"/>
        </w:rPr>
        <w:t>2</w:t>
      </w:r>
      <w:r w:rsidRPr="0034019B">
        <w:rPr>
          <w:rFonts w:cstheme="majorHAnsi"/>
          <w:bCs/>
          <w:sz w:val="44"/>
          <w:szCs w:val="44"/>
        </w:rPr>
        <w:t>: ONS Categorization</w:t>
      </w:r>
      <w:bookmarkEnd w:id="2"/>
    </w:p>
    <w:p w14:paraId="76D62917" w14:textId="77777777" w:rsidR="00CC2BC2" w:rsidRPr="0034019B" w:rsidRDefault="00CC2BC2" w:rsidP="00CC2BC2">
      <w:pPr>
        <w:spacing w:line="276" w:lineRule="auto"/>
        <w:ind w:firstLine="720"/>
      </w:pPr>
      <w:r w:rsidRPr="00FC5FA8">
        <w:rPr>
          <w:rFonts w:ascii="Calibri Light" w:hAnsi="Calibri Light" w:cs="Calibri Light"/>
          <w:sz w:val="22"/>
          <w:szCs w:val="22"/>
        </w:rPr>
        <w:t xml:space="preserve">Below are the ONC categorisation. </w:t>
      </w:r>
      <w:r w:rsidRPr="00FC5FA8">
        <w:rPr>
          <w:rFonts w:ascii="Calibri Light" w:hAnsi="Calibri Light" w:cs="Calibri Light"/>
          <w:color w:val="0B0C0C"/>
          <w:sz w:val="22"/>
          <w:szCs w:val="22"/>
          <w:shd w:val="clear" w:color="auto" w:fill="FFFFFF"/>
        </w:rPr>
        <w:t>The white sample does not include white minorities (</w:t>
      </w:r>
      <w:proofErr w:type="spellStart"/>
      <w:r w:rsidRPr="00FC5FA8">
        <w:rPr>
          <w:rFonts w:ascii="Calibri Light" w:hAnsi="Calibri Light" w:cs="Calibri Light"/>
          <w:color w:val="0B0C0C"/>
          <w:sz w:val="22"/>
          <w:szCs w:val="22"/>
          <w:shd w:val="clear" w:color="auto" w:fill="FFFFFF"/>
        </w:rPr>
        <w:t>e.g</w:t>
      </w:r>
      <w:proofErr w:type="spellEnd"/>
      <w:r w:rsidRPr="00FC5FA8">
        <w:rPr>
          <w:rFonts w:ascii="Calibri Light" w:hAnsi="Calibri Light" w:cs="Calibri Light"/>
          <w:color w:val="0B0C0C"/>
          <w:sz w:val="22"/>
          <w:szCs w:val="22"/>
          <w:shd w:val="clear" w:color="auto" w:fill="FFFFFF"/>
        </w:rPr>
        <w:t>,</w:t>
      </w:r>
      <w:r w:rsidRPr="00FC5FA8">
        <w:rPr>
          <w:rFonts w:ascii="Calibri Light" w:hAnsi="Calibri Light" w:cs="Calibri Light"/>
          <w:sz w:val="22"/>
          <w:szCs w:val="22"/>
        </w:rPr>
        <w:t xml:space="preserve"> </w:t>
      </w:r>
      <w:r w:rsidRPr="00FC5FA8">
        <w:rPr>
          <w:rFonts w:ascii="Calibri Light" w:hAnsi="Calibri Light" w:cs="Calibri Light"/>
          <w:color w:val="0B0C0C"/>
          <w:sz w:val="22"/>
          <w:szCs w:val="22"/>
          <w:shd w:val="clear" w:color="auto" w:fill="FFFFFF"/>
        </w:rPr>
        <w:t>Gypsy, Roma or Irish Traveller groups or specified as ‘White other’</w:t>
      </w:r>
      <w:r w:rsidRPr="0034019B">
        <w:rPr>
          <w:color w:val="0B0C0C"/>
          <w:shd w:val="clear" w:color="auto" w:fill="FFFFFF"/>
        </w:rPr>
        <w:t xml:space="preserve">). </w:t>
      </w:r>
    </w:p>
    <w:p w14:paraId="10F34308" w14:textId="2708A700" w:rsidR="00CC2BC2" w:rsidRPr="0013230A" w:rsidRDefault="00CC2BC2" w:rsidP="00CC2BC2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3" w:name="_Toc171084539"/>
      <w:r w:rsidRPr="0013230A">
        <w:rPr>
          <w:rFonts w:cstheme="majorHAnsi"/>
          <w:b/>
          <w:i/>
        </w:rPr>
        <w:t>Table S</w:t>
      </w:r>
      <w:r w:rsidR="00200B34">
        <w:rPr>
          <w:rFonts w:cstheme="majorHAnsi"/>
          <w:b/>
          <w:i/>
        </w:rPr>
        <w:t>1</w:t>
      </w:r>
      <w:r>
        <w:rPr>
          <w:rFonts w:cstheme="majorHAnsi"/>
        </w:rPr>
        <w:t xml:space="preserve">. </w:t>
      </w:r>
      <w:r w:rsidRPr="0034019B">
        <w:rPr>
          <w:rFonts w:ascii="Times New Roman" w:hAnsi="Times New Roman" w:cs="Times New Roman"/>
          <w:bCs/>
          <w:i/>
          <w:iCs/>
          <w:sz w:val="24"/>
          <w:szCs w:val="24"/>
        </w:rPr>
        <w:t>Coding of Self-Defined Ethnicity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9"/>
        <w:gridCol w:w="848"/>
        <w:gridCol w:w="1269"/>
      </w:tblGrid>
      <w:tr w:rsidR="00CC2BC2" w:rsidRPr="00FC5FA8" w14:paraId="6BBF208A" w14:textId="77777777" w:rsidTr="00C44253">
        <w:tc>
          <w:tcPr>
            <w:tcW w:w="6899" w:type="dxa"/>
          </w:tcPr>
          <w:p w14:paraId="5F5F3E2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848" w:type="dxa"/>
          </w:tcPr>
          <w:p w14:paraId="63DF68FA" w14:textId="77777777" w:rsidR="00CC2BC2" w:rsidRPr="00FC5FA8" w:rsidRDefault="00CC2BC2" w:rsidP="00C44253">
            <w:pPr>
              <w:pStyle w:val="Footer"/>
              <w:jc w:val="cen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n</w:t>
            </w:r>
          </w:p>
        </w:tc>
        <w:tc>
          <w:tcPr>
            <w:tcW w:w="1269" w:type="dxa"/>
          </w:tcPr>
          <w:p w14:paraId="0CCB3BBB" w14:textId="77777777" w:rsidR="00CC2BC2" w:rsidRPr="00FC5FA8" w:rsidRDefault="00CC2BC2" w:rsidP="00C44253">
            <w:pPr>
              <w:pStyle w:val="Footer"/>
              <w:jc w:val="cen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Valid Percentage</w:t>
            </w:r>
          </w:p>
        </w:tc>
      </w:tr>
      <w:tr w:rsidR="00CC2BC2" w:rsidRPr="00FC5FA8" w14:paraId="50949F91" w14:textId="77777777" w:rsidTr="00C44253">
        <w:tc>
          <w:tcPr>
            <w:tcW w:w="6899" w:type="dxa"/>
          </w:tcPr>
          <w:p w14:paraId="1E504366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08365DE0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69" w:type="dxa"/>
          </w:tcPr>
          <w:p w14:paraId="28BC083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</w:tr>
      <w:tr w:rsidR="00CC2BC2" w:rsidRPr="00FC5FA8" w14:paraId="3BDA25B7" w14:textId="77777777" w:rsidTr="00C44253">
        <w:tc>
          <w:tcPr>
            <w:tcW w:w="6899" w:type="dxa"/>
          </w:tcPr>
          <w:p w14:paraId="70BA593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/>
                <w:sz w:val="22"/>
              </w:rPr>
            </w:pPr>
            <w:bookmarkStart w:id="4" w:name="_Hlk66372685"/>
            <w:r w:rsidRPr="00FC5FA8">
              <w:rPr>
                <w:rFonts w:ascii="Calibri Light" w:hAnsi="Calibri Light" w:cs="Calibri Light"/>
                <w:b/>
                <w:sz w:val="22"/>
              </w:rPr>
              <w:t>People from Asian ethnic backgrounds</w:t>
            </w:r>
            <w:bookmarkEnd w:id="4"/>
          </w:p>
        </w:tc>
        <w:tc>
          <w:tcPr>
            <w:tcW w:w="848" w:type="dxa"/>
          </w:tcPr>
          <w:p w14:paraId="37FE51A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328F3B1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0709E360" w14:textId="77777777" w:rsidTr="00C44253">
        <w:tc>
          <w:tcPr>
            <w:tcW w:w="6899" w:type="dxa"/>
          </w:tcPr>
          <w:p w14:paraId="3AE5A0D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Indian</w:t>
            </w:r>
          </w:p>
        </w:tc>
        <w:tc>
          <w:tcPr>
            <w:tcW w:w="848" w:type="dxa"/>
          </w:tcPr>
          <w:p w14:paraId="16583D4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61</w:t>
            </w:r>
          </w:p>
        </w:tc>
        <w:tc>
          <w:tcPr>
            <w:tcW w:w="1269" w:type="dxa"/>
          </w:tcPr>
          <w:p w14:paraId="5232EF0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6.3%</w:t>
            </w:r>
          </w:p>
        </w:tc>
      </w:tr>
      <w:tr w:rsidR="00CC2BC2" w:rsidRPr="00FC5FA8" w14:paraId="66FBE033" w14:textId="77777777" w:rsidTr="00C44253">
        <w:tc>
          <w:tcPr>
            <w:tcW w:w="6899" w:type="dxa"/>
          </w:tcPr>
          <w:p w14:paraId="216493F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Pakistani</w:t>
            </w:r>
          </w:p>
        </w:tc>
        <w:tc>
          <w:tcPr>
            <w:tcW w:w="848" w:type="dxa"/>
          </w:tcPr>
          <w:p w14:paraId="2A8C7BFD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9</w:t>
            </w:r>
          </w:p>
        </w:tc>
        <w:tc>
          <w:tcPr>
            <w:tcW w:w="1269" w:type="dxa"/>
          </w:tcPr>
          <w:p w14:paraId="6A7D60E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2.0%</w:t>
            </w:r>
          </w:p>
        </w:tc>
      </w:tr>
      <w:tr w:rsidR="00CC2BC2" w:rsidRPr="00FC5FA8" w14:paraId="0331FD1A" w14:textId="77777777" w:rsidTr="00C44253">
        <w:tc>
          <w:tcPr>
            <w:tcW w:w="6899" w:type="dxa"/>
          </w:tcPr>
          <w:p w14:paraId="67D4F3A5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Bangladeshi</w:t>
            </w:r>
          </w:p>
        </w:tc>
        <w:tc>
          <w:tcPr>
            <w:tcW w:w="848" w:type="dxa"/>
          </w:tcPr>
          <w:p w14:paraId="6F93E91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5</w:t>
            </w:r>
          </w:p>
        </w:tc>
        <w:tc>
          <w:tcPr>
            <w:tcW w:w="1269" w:type="dxa"/>
          </w:tcPr>
          <w:p w14:paraId="186203A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0.5%</w:t>
            </w:r>
          </w:p>
        </w:tc>
      </w:tr>
      <w:tr w:rsidR="00CC2BC2" w:rsidRPr="00FC5FA8" w14:paraId="1B7C92F2" w14:textId="77777777" w:rsidTr="00C44253">
        <w:tc>
          <w:tcPr>
            <w:tcW w:w="6899" w:type="dxa"/>
          </w:tcPr>
          <w:p w14:paraId="2FC7781B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Chinese</w:t>
            </w:r>
          </w:p>
        </w:tc>
        <w:tc>
          <w:tcPr>
            <w:tcW w:w="848" w:type="dxa"/>
          </w:tcPr>
          <w:p w14:paraId="12577D5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</w:t>
            </w:r>
          </w:p>
        </w:tc>
        <w:tc>
          <w:tcPr>
            <w:tcW w:w="1269" w:type="dxa"/>
          </w:tcPr>
          <w:p w14:paraId="4170B27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0.1%</w:t>
            </w:r>
          </w:p>
        </w:tc>
      </w:tr>
      <w:tr w:rsidR="00CC2BC2" w:rsidRPr="00FC5FA8" w14:paraId="0202691F" w14:textId="77777777" w:rsidTr="00C44253">
        <w:tc>
          <w:tcPr>
            <w:tcW w:w="6899" w:type="dxa"/>
          </w:tcPr>
          <w:p w14:paraId="151E1B7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ny other Asian background, please describe</w:t>
            </w:r>
          </w:p>
        </w:tc>
        <w:tc>
          <w:tcPr>
            <w:tcW w:w="848" w:type="dxa"/>
          </w:tcPr>
          <w:p w14:paraId="3F107DF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96</w:t>
            </w:r>
          </w:p>
        </w:tc>
        <w:tc>
          <w:tcPr>
            <w:tcW w:w="1269" w:type="dxa"/>
          </w:tcPr>
          <w:p w14:paraId="76BE6A56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0%</w:t>
            </w:r>
          </w:p>
        </w:tc>
      </w:tr>
      <w:tr w:rsidR="00CC2BC2" w:rsidRPr="00FC5FA8" w14:paraId="1A95B026" w14:textId="77777777" w:rsidTr="00C44253">
        <w:tc>
          <w:tcPr>
            <w:tcW w:w="6899" w:type="dxa"/>
          </w:tcPr>
          <w:p w14:paraId="318771C0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3423A20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560BB7C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4633D95C" w14:textId="77777777" w:rsidTr="00C44253">
        <w:tc>
          <w:tcPr>
            <w:tcW w:w="6899" w:type="dxa"/>
          </w:tcPr>
          <w:p w14:paraId="7B93626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/>
                <w:sz w:val="22"/>
              </w:rPr>
            </w:pPr>
            <w:bookmarkStart w:id="5" w:name="_Hlk66372710"/>
            <w:r w:rsidRPr="00FC5FA8">
              <w:rPr>
                <w:rFonts w:ascii="Calibri Light" w:hAnsi="Calibri Light" w:cs="Calibri Light"/>
                <w:b/>
                <w:sz w:val="22"/>
              </w:rPr>
              <w:t>People from Black and Caribbean backgrounds</w:t>
            </w:r>
          </w:p>
        </w:tc>
        <w:tc>
          <w:tcPr>
            <w:tcW w:w="848" w:type="dxa"/>
          </w:tcPr>
          <w:p w14:paraId="6032863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0D530D59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bookmarkEnd w:id="5"/>
      <w:tr w:rsidR="00CC2BC2" w:rsidRPr="00FC5FA8" w14:paraId="3874DCC3" w14:textId="77777777" w:rsidTr="00C44253">
        <w:tc>
          <w:tcPr>
            <w:tcW w:w="6899" w:type="dxa"/>
          </w:tcPr>
          <w:p w14:paraId="4E2689F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frican</w:t>
            </w:r>
          </w:p>
        </w:tc>
        <w:tc>
          <w:tcPr>
            <w:tcW w:w="848" w:type="dxa"/>
          </w:tcPr>
          <w:p w14:paraId="3786D57E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5</w:t>
            </w:r>
          </w:p>
        </w:tc>
        <w:tc>
          <w:tcPr>
            <w:tcW w:w="1269" w:type="dxa"/>
          </w:tcPr>
          <w:p w14:paraId="4AB90EAD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.6%</w:t>
            </w:r>
          </w:p>
        </w:tc>
      </w:tr>
      <w:tr w:rsidR="00CC2BC2" w:rsidRPr="00FC5FA8" w14:paraId="312DE192" w14:textId="77777777" w:rsidTr="00C44253">
        <w:tc>
          <w:tcPr>
            <w:tcW w:w="6899" w:type="dxa"/>
          </w:tcPr>
          <w:p w14:paraId="7645FD7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Caribbean</w:t>
            </w:r>
          </w:p>
        </w:tc>
        <w:tc>
          <w:tcPr>
            <w:tcW w:w="848" w:type="dxa"/>
          </w:tcPr>
          <w:p w14:paraId="761A2CF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2</w:t>
            </w:r>
          </w:p>
        </w:tc>
        <w:tc>
          <w:tcPr>
            <w:tcW w:w="1269" w:type="dxa"/>
          </w:tcPr>
          <w:p w14:paraId="653B5B6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.3%</w:t>
            </w:r>
          </w:p>
        </w:tc>
      </w:tr>
      <w:tr w:rsidR="00CC2BC2" w:rsidRPr="00FC5FA8" w14:paraId="42B85217" w14:textId="77777777" w:rsidTr="00C44253">
        <w:tc>
          <w:tcPr>
            <w:tcW w:w="6899" w:type="dxa"/>
          </w:tcPr>
          <w:p w14:paraId="48337A80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ny other Black/African/Caribbean background, please describe</w:t>
            </w:r>
          </w:p>
        </w:tc>
        <w:tc>
          <w:tcPr>
            <w:tcW w:w="848" w:type="dxa"/>
          </w:tcPr>
          <w:p w14:paraId="79EF5FE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74</w:t>
            </w:r>
          </w:p>
        </w:tc>
        <w:tc>
          <w:tcPr>
            <w:tcW w:w="1269" w:type="dxa"/>
          </w:tcPr>
          <w:p w14:paraId="6F3E43B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7.7%</w:t>
            </w:r>
          </w:p>
        </w:tc>
      </w:tr>
      <w:tr w:rsidR="00CC2BC2" w:rsidRPr="00FC5FA8" w14:paraId="68186660" w14:textId="77777777" w:rsidTr="00C44253">
        <w:tc>
          <w:tcPr>
            <w:tcW w:w="6899" w:type="dxa"/>
          </w:tcPr>
          <w:p w14:paraId="3432266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02F731E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60423C8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7BA38325" w14:textId="77777777" w:rsidTr="00C44253">
        <w:tc>
          <w:tcPr>
            <w:tcW w:w="6899" w:type="dxa"/>
          </w:tcPr>
          <w:p w14:paraId="0B1C5A3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bookmarkStart w:id="6" w:name="_Hlk66372727"/>
            <w:r w:rsidRPr="00FC5FA8">
              <w:rPr>
                <w:rFonts w:ascii="Calibri Light" w:hAnsi="Calibri Light" w:cs="Calibri Light"/>
                <w:b/>
                <w:sz w:val="22"/>
              </w:rPr>
              <w:t>People from mixed ethnic backgrounds</w:t>
            </w:r>
            <w:bookmarkEnd w:id="6"/>
          </w:p>
        </w:tc>
        <w:tc>
          <w:tcPr>
            <w:tcW w:w="848" w:type="dxa"/>
          </w:tcPr>
          <w:p w14:paraId="59BE256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6EACF0E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4C105498" w14:textId="77777777" w:rsidTr="00C44253">
        <w:tc>
          <w:tcPr>
            <w:tcW w:w="6899" w:type="dxa"/>
          </w:tcPr>
          <w:p w14:paraId="4AEB148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White and Black Caribbean</w:t>
            </w:r>
          </w:p>
        </w:tc>
        <w:tc>
          <w:tcPr>
            <w:tcW w:w="848" w:type="dxa"/>
          </w:tcPr>
          <w:p w14:paraId="37807E0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9</w:t>
            </w:r>
          </w:p>
        </w:tc>
        <w:tc>
          <w:tcPr>
            <w:tcW w:w="1269" w:type="dxa"/>
          </w:tcPr>
          <w:p w14:paraId="576EADD9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4.1%</w:t>
            </w:r>
          </w:p>
        </w:tc>
      </w:tr>
      <w:tr w:rsidR="00CC2BC2" w:rsidRPr="00FC5FA8" w14:paraId="29FCB28E" w14:textId="77777777" w:rsidTr="00C44253">
        <w:tc>
          <w:tcPr>
            <w:tcW w:w="6899" w:type="dxa"/>
          </w:tcPr>
          <w:p w14:paraId="298A213D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White and Black African</w:t>
            </w:r>
          </w:p>
        </w:tc>
        <w:tc>
          <w:tcPr>
            <w:tcW w:w="848" w:type="dxa"/>
          </w:tcPr>
          <w:p w14:paraId="3329E8B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0</w:t>
            </w:r>
          </w:p>
        </w:tc>
        <w:tc>
          <w:tcPr>
            <w:tcW w:w="1269" w:type="dxa"/>
          </w:tcPr>
          <w:p w14:paraId="69D1A03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%</w:t>
            </w:r>
          </w:p>
        </w:tc>
      </w:tr>
      <w:tr w:rsidR="00CC2BC2" w:rsidRPr="00FC5FA8" w14:paraId="5E15658E" w14:textId="77777777" w:rsidTr="00C44253">
        <w:tc>
          <w:tcPr>
            <w:tcW w:w="6899" w:type="dxa"/>
          </w:tcPr>
          <w:p w14:paraId="5E5AB120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White and Asian</w:t>
            </w:r>
          </w:p>
        </w:tc>
        <w:tc>
          <w:tcPr>
            <w:tcW w:w="848" w:type="dxa"/>
          </w:tcPr>
          <w:p w14:paraId="5849F3A9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7</w:t>
            </w:r>
          </w:p>
        </w:tc>
        <w:tc>
          <w:tcPr>
            <w:tcW w:w="1269" w:type="dxa"/>
          </w:tcPr>
          <w:p w14:paraId="28158ED6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.9%</w:t>
            </w:r>
          </w:p>
        </w:tc>
      </w:tr>
      <w:tr w:rsidR="00CC2BC2" w:rsidRPr="00FC5FA8" w14:paraId="5D2E4835" w14:textId="77777777" w:rsidTr="00C44253">
        <w:tc>
          <w:tcPr>
            <w:tcW w:w="6899" w:type="dxa"/>
          </w:tcPr>
          <w:p w14:paraId="75E5F32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ny other Mixed/Multiple ethnic backgrounds, please describe</w:t>
            </w:r>
          </w:p>
        </w:tc>
        <w:tc>
          <w:tcPr>
            <w:tcW w:w="848" w:type="dxa"/>
          </w:tcPr>
          <w:p w14:paraId="11AE98C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69</w:t>
            </w:r>
          </w:p>
        </w:tc>
        <w:tc>
          <w:tcPr>
            <w:tcW w:w="1269" w:type="dxa"/>
          </w:tcPr>
          <w:p w14:paraId="7226FFB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7.2%</w:t>
            </w:r>
          </w:p>
        </w:tc>
      </w:tr>
      <w:tr w:rsidR="00CC2BC2" w:rsidRPr="00FC5FA8" w14:paraId="0DFB260F" w14:textId="77777777" w:rsidTr="00C44253">
        <w:tc>
          <w:tcPr>
            <w:tcW w:w="6899" w:type="dxa"/>
          </w:tcPr>
          <w:p w14:paraId="539502F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Black &amp; White</w:t>
            </w:r>
          </w:p>
        </w:tc>
        <w:tc>
          <w:tcPr>
            <w:tcW w:w="848" w:type="dxa"/>
          </w:tcPr>
          <w:p w14:paraId="16A015F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3</w:t>
            </w:r>
          </w:p>
        </w:tc>
        <w:tc>
          <w:tcPr>
            <w:tcW w:w="1269" w:type="dxa"/>
          </w:tcPr>
          <w:p w14:paraId="1677D38B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0.3%</w:t>
            </w:r>
          </w:p>
        </w:tc>
      </w:tr>
      <w:tr w:rsidR="00CC2BC2" w:rsidRPr="00FC5FA8" w14:paraId="392D79D1" w14:textId="77777777" w:rsidTr="00C44253">
        <w:tc>
          <w:tcPr>
            <w:tcW w:w="6899" w:type="dxa"/>
          </w:tcPr>
          <w:p w14:paraId="76EFC78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67C60A6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3389667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61D41AE4" w14:textId="77777777" w:rsidTr="00C44253">
        <w:tc>
          <w:tcPr>
            <w:tcW w:w="6899" w:type="dxa"/>
          </w:tcPr>
          <w:p w14:paraId="20A7077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/>
                <w:sz w:val="22"/>
              </w:rPr>
            </w:pPr>
            <w:r w:rsidRPr="00FC5FA8">
              <w:rPr>
                <w:rFonts w:ascii="Calibri Light" w:hAnsi="Calibri Light" w:cs="Calibri Light"/>
                <w:b/>
                <w:sz w:val="22"/>
              </w:rPr>
              <w:t>Other ethnic groups</w:t>
            </w:r>
          </w:p>
        </w:tc>
        <w:tc>
          <w:tcPr>
            <w:tcW w:w="848" w:type="dxa"/>
          </w:tcPr>
          <w:p w14:paraId="42D53C96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09822BB9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4610097A" w14:textId="77777777" w:rsidTr="00C44253">
        <w:tc>
          <w:tcPr>
            <w:tcW w:w="6899" w:type="dxa"/>
          </w:tcPr>
          <w:p w14:paraId="21188FF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rab</w:t>
            </w:r>
          </w:p>
        </w:tc>
        <w:tc>
          <w:tcPr>
            <w:tcW w:w="848" w:type="dxa"/>
          </w:tcPr>
          <w:p w14:paraId="4658E415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8</w:t>
            </w:r>
          </w:p>
        </w:tc>
        <w:tc>
          <w:tcPr>
            <w:tcW w:w="1269" w:type="dxa"/>
          </w:tcPr>
          <w:p w14:paraId="5B32C72E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0.8%</w:t>
            </w:r>
          </w:p>
        </w:tc>
      </w:tr>
      <w:tr w:rsidR="00CC2BC2" w:rsidRPr="00FC5FA8" w14:paraId="70C2FE70" w14:textId="77777777" w:rsidTr="00C44253">
        <w:tc>
          <w:tcPr>
            <w:tcW w:w="6899" w:type="dxa"/>
          </w:tcPr>
          <w:p w14:paraId="70485805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ny other ethnic group, please describe</w:t>
            </w:r>
          </w:p>
        </w:tc>
        <w:tc>
          <w:tcPr>
            <w:tcW w:w="848" w:type="dxa"/>
          </w:tcPr>
          <w:p w14:paraId="2265BBB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6</w:t>
            </w:r>
          </w:p>
        </w:tc>
        <w:tc>
          <w:tcPr>
            <w:tcW w:w="1269" w:type="dxa"/>
          </w:tcPr>
          <w:p w14:paraId="33DE432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1.7%</w:t>
            </w:r>
          </w:p>
        </w:tc>
      </w:tr>
      <w:tr w:rsidR="00CC2BC2" w:rsidRPr="00FC5FA8" w14:paraId="411E4231" w14:textId="77777777" w:rsidTr="00C44253">
        <w:tc>
          <w:tcPr>
            <w:tcW w:w="6899" w:type="dxa"/>
          </w:tcPr>
          <w:p w14:paraId="03A815A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6252C6EF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1CA6ABE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57E94D57" w14:textId="77777777" w:rsidTr="00C44253">
        <w:tc>
          <w:tcPr>
            <w:tcW w:w="6899" w:type="dxa"/>
          </w:tcPr>
          <w:p w14:paraId="40DE3A40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bookmarkStart w:id="7" w:name="_Hlk66372742"/>
            <w:r w:rsidRPr="00FC5FA8">
              <w:rPr>
                <w:rFonts w:ascii="Calibri Light" w:hAnsi="Calibri Light" w:cs="Calibri Light"/>
                <w:b/>
                <w:sz w:val="22"/>
              </w:rPr>
              <w:t>White People</w:t>
            </w:r>
          </w:p>
        </w:tc>
        <w:tc>
          <w:tcPr>
            <w:tcW w:w="848" w:type="dxa"/>
          </w:tcPr>
          <w:p w14:paraId="286D8B0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269" w:type="dxa"/>
          </w:tcPr>
          <w:p w14:paraId="0D7B8D5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</w:tr>
      <w:bookmarkEnd w:id="7"/>
      <w:tr w:rsidR="00CC2BC2" w:rsidRPr="00FC5FA8" w14:paraId="7E9215DC" w14:textId="77777777" w:rsidTr="00C44253">
        <w:tc>
          <w:tcPr>
            <w:tcW w:w="6899" w:type="dxa"/>
          </w:tcPr>
          <w:p w14:paraId="2C48F88B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English/Welsh/Scottish/Northern Irish/British</w:t>
            </w:r>
          </w:p>
        </w:tc>
        <w:tc>
          <w:tcPr>
            <w:tcW w:w="848" w:type="dxa"/>
          </w:tcPr>
          <w:p w14:paraId="0673C29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426</w:t>
            </w:r>
          </w:p>
        </w:tc>
        <w:tc>
          <w:tcPr>
            <w:tcW w:w="1269" w:type="dxa"/>
          </w:tcPr>
          <w:p w14:paraId="21FCE96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44.3%</w:t>
            </w:r>
          </w:p>
        </w:tc>
      </w:tr>
      <w:tr w:rsidR="00CC2BC2" w:rsidRPr="00FC5FA8" w14:paraId="437492B4" w14:textId="77777777" w:rsidTr="00C44253">
        <w:tc>
          <w:tcPr>
            <w:tcW w:w="6899" w:type="dxa"/>
          </w:tcPr>
          <w:p w14:paraId="455DA12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Irish</w:t>
            </w:r>
          </w:p>
        </w:tc>
        <w:tc>
          <w:tcPr>
            <w:tcW w:w="848" w:type="dxa"/>
          </w:tcPr>
          <w:p w14:paraId="33FBC49C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3</w:t>
            </w:r>
          </w:p>
        </w:tc>
        <w:tc>
          <w:tcPr>
            <w:tcW w:w="1269" w:type="dxa"/>
          </w:tcPr>
          <w:p w14:paraId="5CB2690A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0.3%</w:t>
            </w:r>
          </w:p>
        </w:tc>
      </w:tr>
      <w:tr w:rsidR="00CC2BC2" w:rsidRPr="00FC5FA8" w14:paraId="7295641C" w14:textId="77777777" w:rsidTr="00C44253">
        <w:tc>
          <w:tcPr>
            <w:tcW w:w="6899" w:type="dxa"/>
          </w:tcPr>
          <w:p w14:paraId="6A2CD6B5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Gypsy or Irish Traveller</w:t>
            </w:r>
          </w:p>
        </w:tc>
        <w:tc>
          <w:tcPr>
            <w:tcW w:w="848" w:type="dxa"/>
          </w:tcPr>
          <w:p w14:paraId="5535DD5B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0</w:t>
            </w:r>
          </w:p>
        </w:tc>
        <w:tc>
          <w:tcPr>
            <w:tcW w:w="1269" w:type="dxa"/>
          </w:tcPr>
          <w:p w14:paraId="0E79D2B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0%</w:t>
            </w:r>
          </w:p>
        </w:tc>
      </w:tr>
      <w:tr w:rsidR="00CC2BC2" w:rsidRPr="00FC5FA8" w14:paraId="760FC3EF" w14:textId="77777777" w:rsidTr="00C44253">
        <w:tc>
          <w:tcPr>
            <w:tcW w:w="6899" w:type="dxa"/>
          </w:tcPr>
          <w:p w14:paraId="682E77C3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Any other White background, please describe</w:t>
            </w:r>
          </w:p>
        </w:tc>
        <w:tc>
          <w:tcPr>
            <w:tcW w:w="848" w:type="dxa"/>
          </w:tcPr>
          <w:p w14:paraId="59B55BC4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27</w:t>
            </w:r>
          </w:p>
        </w:tc>
        <w:tc>
          <w:tcPr>
            <w:tcW w:w="1269" w:type="dxa"/>
          </w:tcPr>
          <w:p w14:paraId="1D8E4592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>2.3%</w:t>
            </w:r>
          </w:p>
        </w:tc>
      </w:tr>
      <w:tr w:rsidR="00CC2BC2" w:rsidRPr="00FC5FA8" w14:paraId="24481B47" w14:textId="77777777" w:rsidTr="00C44253">
        <w:tc>
          <w:tcPr>
            <w:tcW w:w="6899" w:type="dxa"/>
          </w:tcPr>
          <w:p w14:paraId="55DC961E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848" w:type="dxa"/>
          </w:tcPr>
          <w:p w14:paraId="0A77E52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  <w:tc>
          <w:tcPr>
            <w:tcW w:w="1269" w:type="dxa"/>
          </w:tcPr>
          <w:p w14:paraId="349DC981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  <w:tr w:rsidR="00CC2BC2" w:rsidRPr="00FC5FA8" w14:paraId="0BC48E3C" w14:textId="77777777" w:rsidTr="00C44253">
        <w:tc>
          <w:tcPr>
            <w:tcW w:w="6899" w:type="dxa"/>
          </w:tcPr>
          <w:p w14:paraId="7D4B3C3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sz w:val="22"/>
              </w:rPr>
            </w:pPr>
            <w:r w:rsidRPr="00FC5FA8">
              <w:rPr>
                <w:rFonts w:ascii="Calibri Light" w:hAnsi="Calibri Light" w:cs="Calibri Light"/>
                <w:sz w:val="22"/>
              </w:rPr>
              <w:t xml:space="preserve">Missing </w:t>
            </w:r>
          </w:p>
        </w:tc>
        <w:tc>
          <w:tcPr>
            <w:tcW w:w="848" w:type="dxa"/>
          </w:tcPr>
          <w:p w14:paraId="4A5230D8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  <w:r w:rsidRPr="00FC5FA8">
              <w:rPr>
                <w:rFonts w:ascii="Calibri Light" w:hAnsi="Calibri Light" w:cs="Calibri Light"/>
                <w:bCs/>
                <w:sz w:val="22"/>
              </w:rPr>
              <w:t>20</w:t>
            </w:r>
          </w:p>
        </w:tc>
        <w:tc>
          <w:tcPr>
            <w:tcW w:w="1269" w:type="dxa"/>
          </w:tcPr>
          <w:p w14:paraId="4E28BC17" w14:textId="77777777" w:rsidR="00CC2BC2" w:rsidRPr="00FC5FA8" w:rsidRDefault="00CC2BC2" w:rsidP="00C44253">
            <w:pPr>
              <w:pStyle w:val="Footer"/>
              <w:rPr>
                <w:rFonts w:ascii="Calibri Light" w:hAnsi="Calibri Light" w:cs="Calibri Light"/>
                <w:bCs/>
                <w:sz w:val="22"/>
              </w:rPr>
            </w:pPr>
          </w:p>
        </w:tc>
      </w:tr>
    </w:tbl>
    <w:p w14:paraId="0E91390A" w14:textId="77777777" w:rsidR="00CC2BC2" w:rsidRPr="00FC5FA8" w:rsidRDefault="00CC2BC2" w:rsidP="00CC2BC2">
      <w:pPr>
        <w:pStyle w:val="Footer"/>
        <w:rPr>
          <w:rFonts w:ascii="Calibri Light" w:hAnsi="Calibri Light" w:cs="Calibri Light"/>
          <w:sz w:val="22"/>
        </w:rPr>
      </w:pPr>
      <w:r w:rsidRPr="00FC5FA8">
        <w:rPr>
          <w:rFonts w:ascii="Calibri Light" w:hAnsi="Calibri Light" w:cs="Calibri Light"/>
          <w:sz w:val="22"/>
        </w:rPr>
        <w:t>Any other White background included White/Anglo Saxon, White European, White Caucasian, White Jewish;  Any other Mixed/Multiple ethnic backgrounds included ‘English, Caribbean, Indian’, ‘White British and African American’,’ White, Black Caribbean and Asian, ‘White and Guyanese (Indian-Caribbean)’, ‘white parent &amp; mixed white/Caribbean parent’,  ‘</w:t>
      </w:r>
      <w:r w:rsidRPr="00FC5FA8">
        <w:rPr>
          <w:rFonts w:ascii="Calibri Light" w:hAnsi="Calibri Light" w:cs="Calibri Light"/>
          <w:color w:val="000000" w:themeColor="text1"/>
          <w:sz w:val="22"/>
        </w:rPr>
        <w:t xml:space="preserve">Anglo-Hispanic];  </w:t>
      </w:r>
      <w:r w:rsidRPr="00FC5FA8">
        <w:rPr>
          <w:rFonts w:ascii="Calibri Light" w:hAnsi="Calibri Light" w:cs="Calibri Light"/>
          <w:sz w:val="22"/>
        </w:rPr>
        <w:t>Any other Asian background included ‘Asian – Iranian, ‘Asian Japanese’, ‘British Indian – Punjabi’, ‘Burmese’, ‘Bengali’;  Any other Black/African/Caribbean background included ‘Black British Caribbean’, ‘African American/Black’, ‘English &amp; Jamaican’, ‘British Anglo Afro American’;  Any other ethnic group included ‘Arab- mixed Black and White African, ‘Egyptian.’</w:t>
      </w:r>
    </w:p>
    <w:p w14:paraId="02E9FCBB" w14:textId="77777777" w:rsidR="00CC2BC2" w:rsidRDefault="00CC2BC2" w:rsidP="00CD4B8D">
      <w:pPr>
        <w:spacing w:line="480" w:lineRule="auto"/>
        <w:ind w:firstLine="720"/>
      </w:pPr>
    </w:p>
    <w:p w14:paraId="0E913C4F" w14:textId="77777777" w:rsidR="00334E82" w:rsidRDefault="00334E82" w:rsidP="00CD4B8D">
      <w:pPr>
        <w:spacing w:line="480" w:lineRule="auto"/>
        <w:ind w:firstLine="720"/>
        <w:sectPr w:rsidR="00334E82" w:rsidSect="008909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9C8D11" w14:textId="764F9E5D" w:rsidR="00334E82" w:rsidRPr="00334E82" w:rsidRDefault="00334E82" w:rsidP="00334E82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8" w:name="_Toc171084540"/>
      <w:r w:rsidRPr="0013230A">
        <w:rPr>
          <w:rFonts w:cstheme="majorHAnsi"/>
          <w:b/>
          <w:i/>
        </w:rPr>
        <w:lastRenderedPageBreak/>
        <w:t>Table S</w:t>
      </w:r>
      <w:r w:rsidR="00200B34">
        <w:rPr>
          <w:rFonts w:cstheme="majorHAnsi"/>
          <w:b/>
          <w:i/>
        </w:rPr>
        <w:t>2</w:t>
      </w:r>
      <w:r>
        <w:rPr>
          <w:rFonts w:cstheme="majorHAnsi"/>
        </w:rPr>
        <w:t xml:space="preserve">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ample </w:t>
      </w:r>
      <w:r w:rsidR="003512CA">
        <w:rPr>
          <w:rFonts w:ascii="Times New Roman" w:hAnsi="Times New Roman" w:cs="Times New Roman"/>
          <w:bCs/>
          <w:i/>
          <w:iCs/>
          <w:sz w:val="24"/>
          <w:szCs w:val="24"/>
        </w:rPr>
        <w:t>Characteristics</w:t>
      </w:r>
      <w:bookmarkEnd w:id="8"/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835"/>
        <w:gridCol w:w="1423"/>
        <w:gridCol w:w="1423"/>
        <w:gridCol w:w="1423"/>
        <w:gridCol w:w="4666"/>
      </w:tblGrid>
      <w:tr w:rsidR="00334E82" w:rsidRPr="00334E82" w14:paraId="4B8C929F" w14:textId="77777777" w:rsidTr="00194125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DC815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5AE15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7838E4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All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F7666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Non-Donor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1F96D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Donors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EA9CC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Non-Donors vs Donors</w:t>
            </w:r>
          </w:p>
        </w:tc>
      </w:tr>
      <w:tr w:rsidR="00334E82" w:rsidRPr="00334E82" w14:paraId="55B1F4C3" w14:textId="77777777" w:rsidTr="00194125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E1B6E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3381C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06ADD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n or </w:t>
            </w:r>
            <w:proofErr w:type="gramStart"/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Mean</w:t>
            </w:r>
            <w:proofErr w:type="gram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82FB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BE0D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CE7D8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0DF7BE13" w14:textId="77777777" w:rsidTr="00194125">
        <w:trPr>
          <w:trHeight w:val="196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7C57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NHSBT Dono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2E4967" w14:textId="488C5A39" w:rsidR="00334E82" w:rsidRPr="00334E82" w:rsidRDefault="0012794A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A</w:t>
            </w:r>
            <w:r w:rsidR="00334E82"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ll ethnic minorities (excluding White minoriti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2EDF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7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F751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F030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7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2C7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2641BAA1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439C4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ED3D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White peop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1B1C0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B2CFA00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77FB78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19B0949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71EA7ED1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6E6E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Code 3 (Market Resear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57C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All ethnic minorities (excluding White minorit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2B47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E41985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57DFF0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0DAE471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5461F611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1017F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4BBF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White people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CE7E0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C3845B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5D7EA1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573CD91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5B1C5F0B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9BD6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Community 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4AA8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People from an Asian backgrou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01A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319DD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880E97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548A5CF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51016337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70C80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Donor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76CB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Current Don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20C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7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C8DE41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A73FFC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6F2747F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35B42F25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4818B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CEE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Non-Dono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D35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98F07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44DF2D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3D6A651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6487CDF9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15C7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Ethn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C5C3CE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2F5AFF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66C99C9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F545B9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324A395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5AF94619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F5A8D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B22B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7B7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63FFB1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8 (17.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F90750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44 (19.4%)</w:t>
            </w:r>
          </w:p>
        </w:tc>
        <w:tc>
          <w:tcPr>
            <w:tcW w:w="4666" w:type="dxa"/>
            <w:vMerge w:val="restart"/>
            <w:tcBorders>
              <w:top w:val="nil"/>
              <w:left w:val="nil"/>
              <w:right w:val="nil"/>
            </w:tcBorders>
          </w:tcPr>
          <w:p w14:paraId="03E74972" w14:textId="04D7300B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</w:rPr>
              <w:t>χ</w:t>
            </w:r>
            <w:r w:rsidRPr="00334E82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334E82">
              <w:rPr>
                <w:rFonts w:ascii="Calibri Light" w:hAnsi="Calibri Light" w:cs="Calibri Light"/>
                <w:sz w:val="22"/>
                <w:szCs w:val="22"/>
                <w:vertAlign w:val="subscript"/>
              </w:rPr>
              <w:t>(3)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= 24.43, p = .000. There were </w:t>
            </w:r>
            <w:r w:rsidR="0031367E">
              <w:rPr>
                <w:rFonts w:ascii="Calibri Light" w:hAnsi="Calibri Light" w:cs="Calibri Light"/>
                <w:sz w:val="22"/>
                <w:szCs w:val="22"/>
              </w:rPr>
              <w:t>fewer donors from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Black communities than expected. There were </w:t>
            </w:r>
            <w:r w:rsidR="0031367E">
              <w:rPr>
                <w:rFonts w:ascii="Calibri Light" w:hAnsi="Calibri Light" w:cs="Calibri Light"/>
                <w:sz w:val="22"/>
                <w:szCs w:val="22"/>
              </w:rPr>
              <w:t>fewer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non-donors from Asian communities than expected.</w:t>
            </w:r>
          </w:p>
        </w:tc>
      </w:tr>
      <w:tr w:rsidR="00334E82" w:rsidRPr="00334E82" w14:paraId="25551700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0302F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5044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14BF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5C237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53 (24.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C952E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88 (11.9%)</w:t>
            </w:r>
          </w:p>
        </w:tc>
        <w:tc>
          <w:tcPr>
            <w:tcW w:w="4666" w:type="dxa"/>
            <w:vMerge/>
            <w:tcBorders>
              <w:left w:val="nil"/>
              <w:right w:val="nil"/>
            </w:tcBorders>
          </w:tcPr>
          <w:p w14:paraId="447DB35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798961C2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60160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A82E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Mix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DC39E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06787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7 (12.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A482E9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55 (20.9%)</w:t>
            </w:r>
          </w:p>
        </w:tc>
        <w:tc>
          <w:tcPr>
            <w:tcW w:w="4666" w:type="dxa"/>
            <w:vMerge/>
            <w:tcBorders>
              <w:left w:val="nil"/>
              <w:right w:val="nil"/>
            </w:tcBorders>
          </w:tcPr>
          <w:p w14:paraId="7E2F597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6247ECA0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783CC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1388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335EB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4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85830F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02 (46.4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A5A6CB7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54 (48.8%)</w:t>
            </w:r>
          </w:p>
        </w:tc>
        <w:tc>
          <w:tcPr>
            <w:tcW w:w="4666" w:type="dxa"/>
            <w:vMerge/>
            <w:tcBorders>
              <w:left w:val="nil"/>
              <w:right w:val="nil"/>
            </w:tcBorders>
          </w:tcPr>
          <w:p w14:paraId="4A094FD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292994FF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C4D9EF2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7AE89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Missing D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AB1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C636BB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D284DE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vMerge/>
            <w:tcBorders>
              <w:left w:val="nil"/>
              <w:bottom w:val="nil"/>
              <w:right w:val="nil"/>
            </w:tcBorders>
          </w:tcPr>
          <w:p w14:paraId="0E42865F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057935AC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5D41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BEA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6136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3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9A20F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42 (19.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EFB2F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97(39.4%)</w:t>
            </w:r>
          </w:p>
        </w:tc>
        <w:tc>
          <w:tcPr>
            <w:tcW w:w="4666" w:type="dxa"/>
            <w:vMerge w:val="restart"/>
            <w:tcBorders>
              <w:top w:val="nil"/>
              <w:left w:val="nil"/>
              <w:right w:val="nil"/>
            </w:tcBorders>
          </w:tcPr>
          <w:p w14:paraId="01B12F88" w14:textId="7FF0CA9C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</w:rPr>
              <w:t>χ</w:t>
            </w:r>
            <w:r w:rsidRPr="00334E82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334E82">
              <w:rPr>
                <w:rFonts w:ascii="Calibri Light" w:hAnsi="Calibri Light" w:cs="Calibri Light"/>
                <w:sz w:val="22"/>
                <w:szCs w:val="22"/>
                <w:vertAlign w:val="subscript"/>
              </w:rPr>
              <w:t>(1)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= 30.15, p = .000. There were more male donors </w:t>
            </w:r>
            <w:r w:rsidR="00832961">
              <w:rPr>
                <w:rFonts w:ascii="Calibri Light" w:hAnsi="Calibri Light" w:cs="Calibri Light"/>
                <w:sz w:val="22"/>
                <w:szCs w:val="22"/>
              </w:rPr>
              <w:t>than</w:t>
            </w:r>
            <w:r w:rsidRPr="00334E82">
              <w:rPr>
                <w:rFonts w:ascii="Calibri Light" w:hAnsi="Calibri Light" w:cs="Calibri Light"/>
                <w:sz w:val="22"/>
                <w:szCs w:val="22"/>
              </w:rPr>
              <w:t xml:space="preserve"> expected, and fewer female non-donors than expected</w:t>
            </w:r>
          </w:p>
        </w:tc>
      </w:tr>
      <w:tr w:rsidR="00334E82" w:rsidRPr="00334E82" w14:paraId="426CE378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0CC2F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0EA3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Female</w:t>
            </w:r>
          </w:p>
          <w:p w14:paraId="724554A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Missing D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2348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633</w:t>
            </w:r>
          </w:p>
          <w:p w14:paraId="20CF788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4F475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176 (89.7%)</w:t>
            </w:r>
          </w:p>
          <w:p w14:paraId="46713B0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0F1AA7A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457 (60.6%)</w:t>
            </w:r>
          </w:p>
          <w:p w14:paraId="5225A94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4666" w:type="dxa"/>
            <w:vMerge/>
            <w:tcBorders>
              <w:left w:val="nil"/>
              <w:bottom w:val="nil"/>
              <w:right w:val="nil"/>
            </w:tcBorders>
          </w:tcPr>
          <w:p w14:paraId="09DB7039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1E6AF076" w14:textId="77777777" w:rsidTr="0019412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5F453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F01C69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97ECD8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09F5E61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CF47AC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</w:tcPr>
          <w:p w14:paraId="0A168EA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</w:tr>
      <w:tr w:rsidR="00334E82" w:rsidRPr="00334E82" w14:paraId="08C794A4" w14:textId="77777777" w:rsidTr="00194125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7B244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E948C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5A165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bookmarkStart w:id="9" w:name="_Hlk167968479"/>
            <w:r w:rsidRPr="00334E82">
              <w:rPr>
                <w:rFonts w:ascii="Calibri Light" w:hAnsi="Calibri Light" w:cs="Calibri Light"/>
                <w:i/>
                <w:sz w:val="22"/>
                <w:szCs w:val="22"/>
                <w:lang w:eastAsia="en-US"/>
              </w:rPr>
              <w:t>M</w:t>
            </w: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=  44.65</w:t>
            </w:r>
            <w:proofErr w:type="gramEnd"/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 (SD = 14.57) Range 18-89</w:t>
            </w:r>
            <w:bookmarkEnd w:id="9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D4DB3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i/>
                <w:sz w:val="22"/>
                <w:szCs w:val="22"/>
                <w:lang w:eastAsia="en-US"/>
              </w:rPr>
              <w:t>M</w:t>
            </w: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 = 46.05 (SD = 14.1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A93B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i/>
                <w:sz w:val="22"/>
                <w:szCs w:val="22"/>
                <w:lang w:eastAsia="en-US"/>
              </w:rPr>
              <w:t>M</w:t>
            </w: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 xml:space="preserve"> = 44.23 (SD = 14.67)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2669D" w14:textId="77777777" w:rsidR="00334E82" w:rsidRPr="00334E82" w:rsidRDefault="00334E82" w:rsidP="00194125">
            <w:pPr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 w:rsidRPr="00334E82">
              <w:rPr>
                <w:rFonts w:ascii="Calibri Light" w:hAnsi="Calibri Light" w:cs="Calibri Light"/>
                <w:sz w:val="22"/>
                <w:szCs w:val="22"/>
                <w:lang w:eastAsia="en-US"/>
              </w:rPr>
              <w:t>t (963) = 1.63, p = .193</w:t>
            </w:r>
          </w:p>
        </w:tc>
      </w:tr>
    </w:tbl>
    <w:p w14:paraId="6B9E17F0" w14:textId="4F2042BD" w:rsidR="00334E82" w:rsidRPr="00334E82" w:rsidRDefault="00334E82" w:rsidP="00334E82">
      <w:pPr>
        <w:pStyle w:val="Footer"/>
        <w:rPr>
          <w:rFonts w:ascii="Calibri Light" w:hAnsi="Calibri Light" w:cs="Calibri Light"/>
          <w:bCs/>
          <w:sz w:val="22"/>
        </w:rPr>
      </w:pPr>
      <w:r w:rsidRPr="00334E82">
        <w:rPr>
          <w:rFonts w:ascii="Calibri Light" w:hAnsi="Calibri Light" w:cs="Calibri Light"/>
          <w:b/>
          <w:i/>
          <w:sz w:val="22"/>
        </w:rPr>
        <w:t>Note</w:t>
      </w:r>
      <w:r w:rsidRPr="00334E82">
        <w:rPr>
          <w:rFonts w:ascii="Calibri Light" w:hAnsi="Calibri Light" w:cs="Calibri Light"/>
          <w:sz w:val="22"/>
        </w:rPr>
        <w:t xml:space="preserve">. Current Donors = donated within the last 2 years. </w:t>
      </w:r>
      <w:r w:rsidRPr="00334E82">
        <w:rPr>
          <w:rFonts w:ascii="Calibri Light" w:hAnsi="Calibri Light" w:cs="Calibri Light"/>
          <w:bCs/>
          <w:sz w:val="22"/>
        </w:rPr>
        <w:t>Asian = People from Asian ethnic backgrounds, Black = People from Black and Caribbean backgrounds</w:t>
      </w:r>
      <w:r w:rsidR="00832961">
        <w:rPr>
          <w:rFonts w:ascii="Calibri Light" w:hAnsi="Calibri Light" w:cs="Calibri Light"/>
          <w:bCs/>
          <w:sz w:val="22"/>
        </w:rPr>
        <w:t>;</w:t>
      </w:r>
      <w:r w:rsidRPr="00334E82">
        <w:rPr>
          <w:rFonts w:ascii="Calibri Light" w:hAnsi="Calibri Light" w:cs="Calibri Light"/>
          <w:bCs/>
          <w:sz w:val="22"/>
        </w:rPr>
        <w:t xml:space="preserve"> Mixed = People from mixed ethnic backgrounds, White = White People (excluding White minorities)</w:t>
      </w:r>
    </w:p>
    <w:p w14:paraId="4EF716DA" w14:textId="77777777" w:rsidR="00334E82" w:rsidRPr="00334E82" w:rsidRDefault="00334E82" w:rsidP="00CD4B8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</w:p>
    <w:p w14:paraId="78347C96" w14:textId="77777777" w:rsidR="00334E82" w:rsidRDefault="00334E82" w:rsidP="00CD4B8D">
      <w:pPr>
        <w:spacing w:line="480" w:lineRule="auto"/>
        <w:ind w:firstLine="720"/>
        <w:sectPr w:rsidR="00334E82" w:rsidSect="008909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72ACB2E" w14:textId="01F4D8C8" w:rsidR="00F4201D" w:rsidRPr="0034019B" w:rsidRDefault="00040883" w:rsidP="00D16615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10" w:name="_Toc171084541"/>
      <w:r w:rsidRPr="0034019B">
        <w:rPr>
          <w:rFonts w:cstheme="majorHAnsi"/>
          <w:bCs/>
          <w:sz w:val="44"/>
          <w:szCs w:val="44"/>
        </w:rPr>
        <w:lastRenderedPageBreak/>
        <w:t>Supplementary File</w:t>
      </w:r>
      <w:r w:rsidR="00F4201D" w:rsidRPr="0034019B">
        <w:rPr>
          <w:rFonts w:cstheme="majorHAnsi"/>
          <w:bCs/>
          <w:sz w:val="44"/>
          <w:szCs w:val="44"/>
        </w:rPr>
        <w:t xml:space="preserve"> S</w:t>
      </w:r>
      <w:r w:rsidR="00200B34">
        <w:rPr>
          <w:rFonts w:cstheme="majorHAnsi"/>
          <w:bCs/>
          <w:sz w:val="44"/>
          <w:szCs w:val="44"/>
        </w:rPr>
        <w:t>3</w:t>
      </w:r>
      <w:r w:rsidR="00F4201D" w:rsidRPr="0034019B">
        <w:rPr>
          <w:rFonts w:cstheme="majorHAnsi"/>
          <w:bCs/>
          <w:sz w:val="44"/>
          <w:szCs w:val="44"/>
        </w:rPr>
        <w:t>: Wider Structure of the Survey</w:t>
      </w:r>
      <w:bookmarkEnd w:id="10"/>
    </w:p>
    <w:p w14:paraId="1FC176BC" w14:textId="77777777" w:rsidR="00F4201D" w:rsidRPr="00FC5FA8" w:rsidRDefault="00F4201D" w:rsidP="00F4201D">
      <w:pPr>
        <w:ind w:firstLine="720"/>
        <w:rPr>
          <w:rFonts w:ascii="Calibri Light" w:hAnsi="Calibri Light" w:cs="Calibri Light"/>
          <w:bCs/>
          <w:color w:val="000000"/>
          <w:sz w:val="22"/>
          <w:szCs w:val="22"/>
        </w:rPr>
      </w:pPr>
      <w:r w:rsidRPr="00FC5FA8">
        <w:rPr>
          <w:rFonts w:ascii="Calibri Light" w:hAnsi="Calibri Light" w:cs="Calibri Light"/>
          <w:bCs/>
          <w:color w:val="000000"/>
          <w:sz w:val="22"/>
          <w:szCs w:val="22"/>
        </w:rPr>
        <w:t>The survey had the following sections.</w:t>
      </w:r>
    </w:p>
    <w:p w14:paraId="5BF4C7A9" w14:textId="77777777" w:rsidR="00F4201D" w:rsidRPr="00FC5FA8" w:rsidRDefault="00F4201D" w:rsidP="00F4201D">
      <w:pPr>
        <w:rPr>
          <w:rFonts w:ascii="Calibri Light" w:hAnsi="Calibri Light" w:cs="Calibri Light"/>
          <w:b/>
          <w:bCs/>
          <w:color w:val="000000"/>
          <w:sz w:val="22"/>
          <w:szCs w:val="22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2410"/>
        <w:gridCol w:w="8080"/>
      </w:tblGrid>
      <w:tr w:rsidR="00F4201D" w:rsidRPr="00FC5FA8" w14:paraId="3BC2FB3C" w14:textId="77777777" w:rsidTr="00677830">
        <w:tc>
          <w:tcPr>
            <w:tcW w:w="2410" w:type="dxa"/>
            <w:shd w:val="clear" w:color="auto" w:fill="D0CECE" w:themeFill="background2" w:themeFillShade="E6"/>
          </w:tcPr>
          <w:p w14:paraId="589C9588" w14:textId="77777777" w:rsidR="00F4201D" w:rsidRPr="00FC5FA8" w:rsidRDefault="00F4201D" w:rsidP="00677830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8080" w:type="dxa"/>
            <w:shd w:val="clear" w:color="auto" w:fill="D0CECE" w:themeFill="background2" w:themeFillShade="E6"/>
          </w:tcPr>
          <w:p w14:paraId="0A2154E8" w14:textId="77777777" w:rsidR="00F4201D" w:rsidRPr="00FC5FA8" w:rsidRDefault="00F4201D" w:rsidP="00677830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Focus</w:t>
            </w:r>
          </w:p>
        </w:tc>
      </w:tr>
      <w:tr w:rsidR="00F4201D" w:rsidRPr="00FC5FA8" w14:paraId="577B84F8" w14:textId="77777777" w:rsidTr="00677830">
        <w:tc>
          <w:tcPr>
            <w:tcW w:w="2410" w:type="dxa"/>
          </w:tcPr>
          <w:p w14:paraId="422CF40E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080" w:type="dxa"/>
          </w:tcPr>
          <w:p w14:paraId="519B8CF5" w14:textId="7ED9759A" w:rsidR="00F4201D" w:rsidRPr="00FC5FA8" w:rsidRDefault="00F4201D" w:rsidP="006F4E5E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Age, sex, self-defined ethnicity, </w:t>
            </w:r>
          </w:p>
        </w:tc>
      </w:tr>
      <w:tr w:rsidR="006F4E5E" w:rsidRPr="00FC5FA8" w14:paraId="09B03054" w14:textId="77777777" w:rsidTr="00677830">
        <w:tc>
          <w:tcPr>
            <w:tcW w:w="2410" w:type="dxa"/>
          </w:tcPr>
          <w:p w14:paraId="66F2332C" w14:textId="457399DA" w:rsidR="006F4E5E" w:rsidRPr="00FC5FA8" w:rsidRDefault="006F4E5E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Previous Donor Status</w:t>
            </w:r>
          </w:p>
        </w:tc>
        <w:tc>
          <w:tcPr>
            <w:tcW w:w="8080" w:type="dxa"/>
          </w:tcPr>
          <w:p w14:paraId="67FE6120" w14:textId="3DC15C84" w:rsidR="00FA1DE9" w:rsidRPr="00FC5FA8" w:rsidRDefault="00FA1DE9" w:rsidP="00677830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ave you ever donated blood?   Yes No   </w:t>
            </w:r>
          </w:p>
          <w:p w14:paraId="3F4ED597" w14:textId="427A18F9" w:rsidR="00FA1DE9" w:rsidRPr="00FC5FA8" w:rsidRDefault="00FA1DE9" w:rsidP="00FA1DE9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If yes – was this in the UK or abroad? UK Abroad </w:t>
            </w:r>
          </w:p>
          <w:p w14:paraId="74A21944" w14:textId="1C26FBCC" w:rsidR="006F4E5E" w:rsidRPr="00FC5FA8" w:rsidRDefault="00FA1DE9" w:rsidP="00FA1DE9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If yes – when was the last time you donated? Less than a month ago, 2 to 12 months ago, </w:t>
            </w:r>
            <w:r w:rsidR="0031367E">
              <w:rPr>
                <w:rFonts w:ascii="Calibri Light" w:hAnsi="Calibri Light" w:cs="Calibri Light"/>
                <w:sz w:val="22"/>
                <w:szCs w:val="22"/>
                <w:lang w:val="en-US"/>
              </w:rPr>
              <w:t>12 months to 2 years</w:t>
            </w: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ago, Longer than 2 years </w:t>
            </w:r>
            <w:proofErr w:type="gramStart"/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>ago,  Can’t</w:t>
            </w:r>
            <w:proofErr w:type="gramEnd"/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remember</w:t>
            </w:r>
            <w:r w:rsidR="0031367E">
              <w:rPr>
                <w:rFonts w:ascii="Calibri Light" w:hAnsi="Calibri Light" w:cs="Calibri Light"/>
                <w:sz w:val="22"/>
                <w:szCs w:val="22"/>
                <w:lang w:val="en-US"/>
              </w:rPr>
              <w:t>.</w:t>
            </w: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            </w:t>
            </w:r>
          </w:p>
        </w:tc>
      </w:tr>
      <w:tr w:rsidR="006F4E5E" w:rsidRPr="00FC5FA8" w14:paraId="49313470" w14:textId="77777777" w:rsidTr="00677830">
        <w:tc>
          <w:tcPr>
            <w:tcW w:w="2410" w:type="dxa"/>
          </w:tcPr>
          <w:p w14:paraId="251BFD28" w14:textId="65F88AD2" w:rsidR="006F4E5E" w:rsidRPr="00FC5FA8" w:rsidRDefault="006F4E5E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Family Donate Blood</w:t>
            </w:r>
          </w:p>
        </w:tc>
        <w:tc>
          <w:tcPr>
            <w:tcW w:w="8080" w:type="dxa"/>
          </w:tcPr>
          <w:p w14:paraId="3DCBA978" w14:textId="79B7C5EC" w:rsidR="006F4E5E" w:rsidRPr="00FC5FA8" w:rsidRDefault="00FA1DE9" w:rsidP="00FA1DE9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Do you know any people from the following groups who have donated blood? Your family, your friends, your work colleagues, your </w:t>
            </w:r>
            <w:proofErr w:type="spellStart"/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>neighbours</w:t>
            </w:r>
            <w:proofErr w:type="spellEnd"/>
          </w:p>
        </w:tc>
      </w:tr>
      <w:tr w:rsidR="006F4E5E" w:rsidRPr="00FC5FA8" w14:paraId="03E20E46" w14:textId="77777777" w:rsidTr="00677830">
        <w:tc>
          <w:tcPr>
            <w:tcW w:w="2410" w:type="dxa"/>
          </w:tcPr>
          <w:p w14:paraId="5E42D9F1" w14:textId="09C9758D" w:rsidR="006F4E5E" w:rsidRPr="00FC5FA8" w:rsidRDefault="006F4E5E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Willingness to Donate</w:t>
            </w:r>
          </w:p>
        </w:tc>
        <w:tc>
          <w:tcPr>
            <w:tcW w:w="8080" w:type="dxa"/>
          </w:tcPr>
          <w:p w14:paraId="45AFC9EB" w14:textId="349D6562" w:rsidR="006F4E5E" w:rsidRPr="00FC5FA8" w:rsidRDefault="00FA1DE9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sz w:val="22"/>
                <w:szCs w:val="22"/>
                <w:lang w:val="en-US"/>
              </w:rPr>
              <w:t>Would you consider donating blood in the future?      Yes No</w:t>
            </w:r>
          </w:p>
        </w:tc>
      </w:tr>
      <w:tr w:rsidR="00F4201D" w:rsidRPr="00FC5FA8" w14:paraId="74A3FD1B" w14:textId="77777777" w:rsidTr="00677830">
        <w:tc>
          <w:tcPr>
            <w:tcW w:w="2410" w:type="dxa"/>
          </w:tcPr>
          <w:p w14:paraId="38A90280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Awareness</w:t>
            </w:r>
          </w:p>
        </w:tc>
        <w:tc>
          <w:tcPr>
            <w:tcW w:w="8080" w:type="dxa"/>
          </w:tcPr>
          <w:p w14:paraId="46D1AB43" w14:textId="62BF9E67" w:rsidR="00F4201D" w:rsidRPr="00FC5FA8" w:rsidRDefault="00FA1DE9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A</w:t>
            </w:r>
            <w:r w:rsidR="00F4201D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wareness of the need for BAME blood and awareness of NHSBT campaigns</w:t>
            </w:r>
          </w:p>
        </w:tc>
      </w:tr>
      <w:tr w:rsidR="00F4201D" w:rsidRPr="00FC5FA8" w14:paraId="7BA4BAF1" w14:textId="77777777" w:rsidTr="00677830">
        <w:tc>
          <w:tcPr>
            <w:tcW w:w="2410" w:type="dxa"/>
          </w:tcPr>
          <w:p w14:paraId="5231F7DB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8080" w:type="dxa"/>
          </w:tcPr>
          <w:p w14:paraId="61FE80EC" w14:textId="1E968CDD" w:rsidR="00F4201D" w:rsidRPr="00FC5FA8" w:rsidRDefault="00F4201D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Questions derived to assess trust in (1) NHS and UK health care, (2) NHSBT, (3) other groups (nationalities, religions), (4) </w:t>
            </w:r>
            <w:r w:rsidR="00D16615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organisation</w:t>
            </w:r>
            <w:r w:rsidR="0031367E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s</w:t>
            </w: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 (police, courts, government), and (5) strangers and (7) items measuring distrust based on ethnicity and social class (see main text for details)</w:t>
            </w:r>
          </w:p>
        </w:tc>
      </w:tr>
      <w:tr w:rsidR="00F4201D" w:rsidRPr="00FC5FA8" w14:paraId="3665A28B" w14:textId="77777777" w:rsidTr="00677830">
        <w:tc>
          <w:tcPr>
            <w:tcW w:w="2410" w:type="dxa"/>
          </w:tcPr>
          <w:p w14:paraId="79A4AE40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Altruism</w:t>
            </w:r>
          </w:p>
        </w:tc>
        <w:tc>
          <w:tcPr>
            <w:tcW w:w="8080" w:type="dxa"/>
          </w:tcPr>
          <w:p w14:paraId="3DBDD372" w14:textId="2FCCC28C" w:rsidR="00F4201D" w:rsidRPr="00FC5FA8" w:rsidRDefault="00D16615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We asked participants to respond to 4 hypothetical dictator games (DGs) to assess altruism</w:t>
            </w:r>
            <w:r w:rsidR="00F4201D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. For each DG</w:t>
            </w: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,</w:t>
            </w:r>
            <w:r w:rsidR="00F4201D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 we asked participants to split £50 between themselves and (1) a relative, (2) a stranger, (3) an overseas charity, and (4) a local community event. </w:t>
            </w:r>
          </w:p>
        </w:tc>
      </w:tr>
      <w:tr w:rsidR="00F4201D" w:rsidRPr="00FC5FA8" w14:paraId="44025433" w14:textId="77777777" w:rsidTr="00677830">
        <w:tc>
          <w:tcPr>
            <w:tcW w:w="2410" w:type="dxa"/>
          </w:tcPr>
          <w:p w14:paraId="74197813" w14:textId="700FFA25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 xml:space="preserve">Social </w:t>
            </w:r>
            <w:r w:rsidR="007D6FB3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Inclusion</w:t>
            </w:r>
          </w:p>
        </w:tc>
        <w:tc>
          <w:tcPr>
            <w:tcW w:w="8080" w:type="dxa"/>
          </w:tcPr>
          <w:p w14:paraId="102058FB" w14:textId="12E484BB" w:rsidR="00F4201D" w:rsidRPr="00FC5FA8" w:rsidRDefault="00F4201D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We asked about social isolation within the participant’s local community and </w:t>
            </w:r>
            <w:r w:rsidR="00D16615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the </w:t>
            </w: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UK in general.  </w:t>
            </w:r>
          </w:p>
        </w:tc>
      </w:tr>
      <w:tr w:rsidR="00F4201D" w:rsidRPr="00FC5FA8" w14:paraId="3E2FEE21" w14:textId="77777777" w:rsidTr="00677830">
        <w:tc>
          <w:tcPr>
            <w:tcW w:w="2410" w:type="dxa"/>
          </w:tcPr>
          <w:p w14:paraId="2864F927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Racial Discrimination</w:t>
            </w:r>
          </w:p>
        </w:tc>
        <w:tc>
          <w:tcPr>
            <w:tcW w:w="8080" w:type="dxa"/>
          </w:tcPr>
          <w:p w14:paraId="44B711BA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We asked about racial discrimination within the health service specifically and in general.</w:t>
            </w:r>
          </w:p>
        </w:tc>
      </w:tr>
      <w:tr w:rsidR="00F4201D" w:rsidRPr="00FC5FA8" w14:paraId="215E088A" w14:textId="77777777" w:rsidTr="00677830">
        <w:tc>
          <w:tcPr>
            <w:tcW w:w="2410" w:type="dxa"/>
          </w:tcPr>
          <w:p w14:paraId="4FCF2E7F" w14:textId="77777777" w:rsidR="00F4201D" w:rsidRPr="00FC5FA8" w:rsidRDefault="00F4201D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Donor Health Check</w:t>
            </w:r>
          </w:p>
        </w:tc>
        <w:tc>
          <w:tcPr>
            <w:tcW w:w="8080" w:type="dxa"/>
            <w:shd w:val="clear" w:color="auto" w:fill="FFFFFF" w:themeFill="background1"/>
          </w:tcPr>
          <w:p w14:paraId="5A37950D" w14:textId="6910D938" w:rsidR="00F4201D" w:rsidRPr="00FC5FA8" w:rsidRDefault="00F4201D" w:rsidP="00677830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We asked participants to consider and evaluate three </w:t>
            </w:r>
            <w:r w:rsidR="0031367E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UK Donor Health Check (DHC) questions</w:t>
            </w: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. </w:t>
            </w:r>
            <w:r w:rsidRPr="00FC5FA8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These questions focused on  (1) having sex with someone from areas with a high prevalence of HIV/AIDS, (2) </w:t>
            </w:r>
            <w:r w:rsidR="00D16615" w:rsidRPr="00FC5FA8">
              <w:rPr>
                <w:rFonts w:ascii="Calibri Light" w:hAnsi="Calibri Light" w:cs="Calibri Light"/>
                <w:bCs/>
                <w:sz w:val="22"/>
                <w:szCs w:val="22"/>
              </w:rPr>
              <w:t>returning</w:t>
            </w:r>
            <w:r w:rsidRPr="00FC5FA8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from an area where there is malaria, including many parts of Africa, Asia, and South America in the last </w:t>
            </w:r>
            <w:r w:rsidR="00D16615" w:rsidRPr="00FC5FA8">
              <w:rPr>
                <w:rFonts w:ascii="Calibri Light" w:hAnsi="Calibri Light" w:cs="Calibri Light"/>
                <w:bCs/>
                <w:sz w:val="22"/>
                <w:szCs w:val="22"/>
              </w:rPr>
              <w:t>four</w:t>
            </w:r>
            <w:r w:rsidRPr="00FC5FA8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months they are asked not to donate and (3)  if they were born or ever lived or stayed outside the UK for a continuous period of 6 months or more. </w:t>
            </w:r>
          </w:p>
        </w:tc>
      </w:tr>
      <w:tr w:rsidR="006F4E5E" w:rsidRPr="00FC5FA8" w14:paraId="49BCCB59" w14:textId="77777777" w:rsidTr="00677830">
        <w:tc>
          <w:tcPr>
            <w:tcW w:w="2410" w:type="dxa"/>
          </w:tcPr>
          <w:p w14:paraId="5897D274" w14:textId="45D4603A" w:rsidR="006F4E5E" w:rsidRPr="00FC5FA8" w:rsidRDefault="006F4E5E" w:rsidP="00677830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Socio-</w:t>
            </w:r>
            <w:r w:rsidR="00D16615"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Political</w:t>
            </w:r>
            <w:r w:rsidRPr="00FC5FA8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 xml:space="preserve"> Context</w:t>
            </w:r>
          </w:p>
        </w:tc>
        <w:tc>
          <w:tcPr>
            <w:tcW w:w="8080" w:type="dxa"/>
            <w:shd w:val="clear" w:color="auto" w:fill="FFFFFF" w:themeFill="background1"/>
          </w:tcPr>
          <w:p w14:paraId="5371A466" w14:textId="476F7D16" w:rsidR="006F4E5E" w:rsidRPr="00FC5FA8" w:rsidRDefault="00FA1DE9" w:rsidP="00FA1DE9">
            <w:pPr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</w:pP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We asked whether people perceived Brexit as a positive move for the UK</w:t>
            </w:r>
            <w:r w:rsidR="0031367E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, whether they were aware of the Windrush Scandal, and to what extent participants perceived</w:t>
            </w:r>
            <w:r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 xml:space="preserve"> it indicates that the UK Government has a negative view of ethnic minorities</w:t>
            </w:r>
            <w:r w:rsidR="00D16615" w:rsidRPr="00FC5FA8">
              <w:rPr>
                <w:rFonts w:ascii="Calibri Light" w:hAnsi="Calibri Light" w:cs="Calibri Light"/>
                <w:bCs/>
                <w:color w:val="000000"/>
                <w:sz w:val="22"/>
                <w:szCs w:val="22"/>
              </w:rPr>
              <w:t>.</w:t>
            </w:r>
          </w:p>
        </w:tc>
      </w:tr>
    </w:tbl>
    <w:p w14:paraId="2F7A506E" w14:textId="77777777" w:rsidR="00F4201D" w:rsidRPr="00FC5FA8" w:rsidRDefault="00F4201D" w:rsidP="00F4201D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</w:p>
    <w:p w14:paraId="651FBA62" w14:textId="77777777" w:rsidR="00F4201D" w:rsidRPr="0034019B" w:rsidRDefault="00F4201D" w:rsidP="0047424A">
      <w:pPr>
        <w:tabs>
          <w:tab w:val="left" w:pos="5880"/>
        </w:tabs>
        <w:spacing w:line="276" w:lineRule="auto"/>
        <w:sectPr w:rsidR="00F4201D" w:rsidRPr="0034019B" w:rsidSect="008909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4CBA9D" w14:textId="0D3E1ED1" w:rsidR="0047424A" w:rsidRPr="0034019B" w:rsidRDefault="0047424A" w:rsidP="0047424A">
      <w:pPr>
        <w:tabs>
          <w:tab w:val="left" w:pos="5880"/>
        </w:tabs>
        <w:spacing w:line="276" w:lineRule="auto"/>
      </w:pPr>
    </w:p>
    <w:p w14:paraId="1D335301" w14:textId="020C0B71" w:rsidR="000867C7" w:rsidRPr="0034019B" w:rsidRDefault="000867C7" w:rsidP="000867C7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11" w:name="_Toc171084542"/>
      <w:r w:rsidRPr="0034019B">
        <w:rPr>
          <w:rFonts w:cstheme="majorHAnsi"/>
          <w:bCs/>
          <w:sz w:val="44"/>
          <w:szCs w:val="44"/>
        </w:rPr>
        <w:t>Supplementary File</w:t>
      </w:r>
      <w:r>
        <w:rPr>
          <w:rFonts w:cstheme="majorHAnsi"/>
          <w:bCs/>
          <w:sz w:val="44"/>
          <w:szCs w:val="44"/>
        </w:rPr>
        <w:t xml:space="preserve"> S</w:t>
      </w:r>
      <w:r w:rsidR="00200B34">
        <w:rPr>
          <w:rFonts w:cstheme="majorHAnsi"/>
          <w:bCs/>
          <w:sz w:val="44"/>
          <w:szCs w:val="44"/>
        </w:rPr>
        <w:t>4</w:t>
      </w:r>
      <w:r w:rsidRPr="0034019B">
        <w:rPr>
          <w:rFonts w:cstheme="majorHAnsi"/>
          <w:bCs/>
          <w:sz w:val="44"/>
          <w:szCs w:val="44"/>
        </w:rPr>
        <w:t xml:space="preserve">: </w:t>
      </w:r>
      <w:r w:rsidR="00673092">
        <w:rPr>
          <w:rFonts w:cstheme="majorHAnsi"/>
          <w:bCs/>
          <w:sz w:val="44"/>
          <w:szCs w:val="44"/>
        </w:rPr>
        <w:t xml:space="preserve">Family/Friend as </w:t>
      </w:r>
      <w:proofErr w:type="spellStart"/>
      <w:r w:rsidR="00673092">
        <w:rPr>
          <w:rFonts w:cstheme="majorHAnsi"/>
          <w:bCs/>
          <w:sz w:val="44"/>
          <w:szCs w:val="44"/>
        </w:rPr>
        <w:t>Donord</w:t>
      </w:r>
      <w:proofErr w:type="spellEnd"/>
      <w:r w:rsidR="00673092">
        <w:rPr>
          <w:rFonts w:cstheme="majorHAnsi"/>
          <w:bCs/>
          <w:sz w:val="44"/>
          <w:szCs w:val="44"/>
        </w:rPr>
        <w:t>,</w:t>
      </w:r>
      <w:r w:rsidR="00AB1466">
        <w:rPr>
          <w:rFonts w:cstheme="majorHAnsi"/>
          <w:bCs/>
          <w:sz w:val="44"/>
          <w:szCs w:val="44"/>
        </w:rPr>
        <w:t xml:space="preserve"> </w:t>
      </w:r>
      <w:r>
        <w:rPr>
          <w:rFonts w:cstheme="majorHAnsi"/>
          <w:bCs/>
          <w:sz w:val="44"/>
          <w:szCs w:val="44"/>
        </w:rPr>
        <w:t>Racial Dis</w:t>
      </w:r>
      <w:r w:rsidR="00892F4A">
        <w:rPr>
          <w:rFonts w:cstheme="majorHAnsi"/>
          <w:bCs/>
          <w:sz w:val="44"/>
          <w:szCs w:val="44"/>
        </w:rPr>
        <w:t>c</w:t>
      </w:r>
      <w:r>
        <w:rPr>
          <w:rFonts w:cstheme="majorHAnsi"/>
          <w:bCs/>
          <w:sz w:val="44"/>
          <w:szCs w:val="44"/>
        </w:rPr>
        <w:t>rimin</w:t>
      </w:r>
      <w:r w:rsidR="002A3B7F">
        <w:rPr>
          <w:rFonts w:cstheme="majorHAnsi"/>
          <w:bCs/>
          <w:sz w:val="44"/>
          <w:szCs w:val="44"/>
        </w:rPr>
        <w:t>a</w:t>
      </w:r>
      <w:r w:rsidR="00673092">
        <w:rPr>
          <w:rFonts w:cstheme="majorHAnsi"/>
          <w:bCs/>
          <w:sz w:val="44"/>
          <w:szCs w:val="44"/>
        </w:rPr>
        <w:t xml:space="preserve">tion, </w:t>
      </w:r>
      <w:r>
        <w:rPr>
          <w:rFonts w:cstheme="majorHAnsi"/>
          <w:bCs/>
          <w:sz w:val="44"/>
          <w:szCs w:val="44"/>
        </w:rPr>
        <w:t>Social Isola</w:t>
      </w:r>
      <w:r w:rsidR="00673092">
        <w:rPr>
          <w:rFonts w:cstheme="majorHAnsi"/>
          <w:bCs/>
          <w:sz w:val="44"/>
          <w:szCs w:val="44"/>
        </w:rPr>
        <w:t xml:space="preserve">tion. HRP-SSA and Travel Question </w:t>
      </w:r>
      <w:r>
        <w:rPr>
          <w:rFonts w:cstheme="majorHAnsi"/>
          <w:bCs/>
          <w:sz w:val="44"/>
          <w:szCs w:val="44"/>
        </w:rPr>
        <w:t>Measures</w:t>
      </w:r>
      <w:bookmarkEnd w:id="11"/>
    </w:p>
    <w:p w14:paraId="550421A8" w14:textId="77777777" w:rsidR="000867C7" w:rsidRPr="0034019B" w:rsidRDefault="000867C7" w:rsidP="000867C7">
      <w:pPr>
        <w:rPr>
          <w:lang w:eastAsia="en-US"/>
        </w:rPr>
      </w:pPr>
    </w:p>
    <w:p w14:paraId="72458ABD" w14:textId="77777777" w:rsidR="008B129F" w:rsidRDefault="008B129F" w:rsidP="000867C7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</w:p>
    <w:p w14:paraId="5214F551" w14:textId="5D0BFFBB" w:rsidR="008B129F" w:rsidRPr="008B129F" w:rsidRDefault="008B129F" w:rsidP="000867C7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12" w:name="_Toc171084543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Knowing Family and </w:t>
      </w:r>
      <w:r w:rsidR="00AB1466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Friends</w:t>
      </w:r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 </w:t>
      </w:r>
      <w:r w:rsidR="00AB1466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who</w:t>
      </w:r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 have donated blood</w:t>
      </w:r>
      <w:r w:rsidR="00AB1466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.</w:t>
      </w:r>
      <w:bookmarkEnd w:id="12"/>
    </w:p>
    <w:p w14:paraId="7D01C809" w14:textId="71439B42" w:rsidR="008B129F" w:rsidRPr="00A777E9" w:rsidRDefault="008B129F" w:rsidP="008B129F">
      <w:pPr>
        <w:rPr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8B129F" w:rsidRPr="00A777E9" w14:paraId="3EF857F2" w14:textId="77777777" w:rsidTr="008D2EB5">
        <w:tc>
          <w:tcPr>
            <w:tcW w:w="9016" w:type="dxa"/>
            <w:gridSpan w:val="4"/>
          </w:tcPr>
          <w:p w14:paraId="4863FD47" w14:textId="77777777" w:rsidR="008B129F" w:rsidRPr="00A777E9" w:rsidRDefault="008B129F" w:rsidP="008D2EB5">
            <w:pPr>
              <w:jc w:val="center"/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 xml:space="preserve">Do you know any people from the following groups who have donated blood? </w:t>
            </w:r>
          </w:p>
        </w:tc>
      </w:tr>
      <w:tr w:rsidR="008B129F" w:rsidRPr="00A777E9" w14:paraId="0A82B753" w14:textId="77777777" w:rsidTr="008D2EB5">
        <w:tc>
          <w:tcPr>
            <w:tcW w:w="2689" w:type="dxa"/>
          </w:tcPr>
          <w:p w14:paraId="5852BFDF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 xml:space="preserve">   Your family</w:t>
            </w:r>
          </w:p>
        </w:tc>
        <w:tc>
          <w:tcPr>
            <w:tcW w:w="1819" w:type="dxa"/>
          </w:tcPr>
          <w:p w14:paraId="7997A97F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Yes</w:t>
            </w:r>
          </w:p>
        </w:tc>
        <w:tc>
          <w:tcPr>
            <w:tcW w:w="2254" w:type="dxa"/>
          </w:tcPr>
          <w:p w14:paraId="4A4E6506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No</w:t>
            </w:r>
          </w:p>
        </w:tc>
        <w:tc>
          <w:tcPr>
            <w:tcW w:w="2254" w:type="dxa"/>
          </w:tcPr>
          <w:p w14:paraId="3C8662A2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Don’t know</w:t>
            </w:r>
          </w:p>
        </w:tc>
      </w:tr>
      <w:tr w:rsidR="008B129F" w:rsidRPr="00A777E9" w14:paraId="34D3E3F3" w14:textId="77777777" w:rsidTr="008D2EB5">
        <w:tc>
          <w:tcPr>
            <w:tcW w:w="2689" w:type="dxa"/>
            <w:shd w:val="clear" w:color="auto" w:fill="E7E6E6" w:themeFill="background2"/>
          </w:tcPr>
          <w:p w14:paraId="53BF8FCB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 xml:space="preserve">   Your friends</w:t>
            </w:r>
          </w:p>
        </w:tc>
        <w:tc>
          <w:tcPr>
            <w:tcW w:w="1819" w:type="dxa"/>
            <w:shd w:val="clear" w:color="auto" w:fill="E7E6E6" w:themeFill="background2"/>
          </w:tcPr>
          <w:p w14:paraId="76FC31C3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Yes</w:t>
            </w:r>
          </w:p>
        </w:tc>
        <w:tc>
          <w:tcPr>
            <w:tcW w:w="2254" w:type="dxa"/>
            <w:shd w:val="clear" w:color="auto" w:fill="E7E6E6" w:themeFill="background2"/>
          </w:tcPr>
          <w:p w14:paraId="440E0FEF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No</w:t>
            </w:r>
          </w:p>
        </w:tc>
        <w:tc>
          <w:tcPr>
            <w:tcW w:w="2254" w:type="dxa"/>
            <w:shd w:val="clear" w:color="auto" w:fill="E7E6E6" w:themeFill="background2"/>
          </w:tcPr>
          <w:p w14:paraId="6A8614AB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Don’t know</w:t>
            </w:r>
          </w:p>
        </w:tc>
      </w:tr>
      <w:tr w:rsidR="008B129F" w:rsidRPr="00A777E9" w14:paraId="3A9DFB76" w14:textId="77777777" w:rsidTr="008D2EB5">
        <w:tc>
          <w:tcPr>
            <w:tcW w:w="2689" w:type="dxa"/>
          </w:tcPr>
          <w:p w14:paraId="3FDCB679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 xml:space="preserve">   Your work colleagues</w:t>
            </w:r>
          </w:p>
        </w:tc>
        <w:tc>
          <w:tcPr>
            <w:tcW w:w="1819" w:type="dxa"/>
          </w:tcPr>
          <w:p w14:paraId="11510797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Yes</w:t>
            </w:r>
          </w:p>
        </w:tc>
        <w:tc>
          <w:tcPr>
            <w:tcW w:w="2254" w:type="dxa"/>
          </w:tcPr>
          <w:p w14:paraId="6C9CF834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No</w:t>
            </w:r>
          </w:p>
        </w:tc>
        <w:tc>
          <w:tcPr>
            <w:tcW w:w="2254" w:type="dxa"/>
          </w:tcPr>
          <w:p w14:paraId="5CEAE69D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Don’t know</w:t>
            </w:r>
          </w:p>
        </w:tc>
      </w:tr>
      <w:tr w:rsidR="008B129F" w:rsidRPr="00A777E9" w14:paraId="5C5A82A9" w14:textId="77777777" w:rsidTr="008D2EB5">
        <w:tc>
          <w:tcPr>
            <w:tcW w:w="2689" w:type="dxa"/>
            <w:shd w:val="clear" w:color="auto" w:fill="E7E6E6" w:themeFill="background2"/>
          </w:tcPr>
          <w:p w14:paraId="59C4C352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 xml:space="preserve">   Your neighborhood</w:t>
            </w:r>
          </w:p>
        </w:tc>
        <w:tc>
          <w:tcPr>
            <w:tcW w:w="1819" w:type="dxa"/>
            <w:shd w:val="clear" w:color="auto" w:fill="E7E6E6" w:themeFill="background2"/>
          </w:tcPr>
          <w:p w14:paraId="6C85F861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Yes</w:t>
            </w:r>
          </w:p>
        </w:tc>
        <w:tc>
          <w:tcPr>
            <w:tcW w:w="2254" w:type="dxa"/>
            <w:shd w:val="clear" w:color="auto" w:fill="E7E6E6" w:themeFill="background2"/>
          </w:tcPr>
          <w:p w14:paraId="6A96880A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No</w:t>
            </w:r>
          </w:p>
        </w:tc>
        <w:tc>
          <w:tcPr>
            <w:tcW w:w="2254" w:type="dxa"/>
            <w:shd w:val="clear" w:color="auto" w:fill="E7E6E6" w:themeFill="background2"/>
          </w:tcPr>
          <w:p w14:paraId="2BEDC991" w14:textId="77777777" w:rsidR="008B129F" w:rsidRPr="00A777E9" w:rsidRDefault="008B129F" w:rsidP="008D2EB5">
            <w:pPr>
              <w:rPr>
                <w:sz w:val="22"/>
                <w:lang w:val="en-US"/>
              </w:rPr>
            </w:pPr>
            <w:r w:rsidRPr="00A777E9">
              <w:rPr>
                <w:sz w:val="22"/>
                <w:lang w:val="en-US"/>
              </w:rPr>
              <w:t>Don’t know</w:t>
            </w:r>
          </w:p>
        </w:tc>
      </w:tr>
    </w:tbl>
    <w:p w14:paraId="632D81A8" w14:textId="77777777" w:rsidR="008B129F" w:rsidRDefault="008B129F" w:rsidP="000867C7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</w:p>
    <w:p w14:paraId="1383B4E2" w14:textId="1E85F68C" w:rsidR="000867C7" w:rsidRPr="008B129F" w:rsidRDefault="000867C7" w:rsidP="008B129F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13" w:name="_Toc171084544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Racial Discrimination within the NHS</w:t>
      </w:r>
      <w:bookmarkEnd w:id="13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 </w:t>
      </w:r>
    </w:p>
    <w:p w14:paraId="0DC90A27" w14:textId="1C944999" w:rsidR="000867C7" w:rsidRDefault="000867C7" w:rsidP="000867C7"/>
    <w:p w14:paraId="29D7D135" w14:textId="12347E65" w:rsidR="000867C7" w:rsidRPr="00FC5FA8" w:rsidRDefault="000867C7" w:rsidP="000867C7">
      <w:pPr>
        <w:spacing w:line="36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sz w:val="22"/>
          <w:szCs w:val="22"/>
          <w:lang w:val="en-US"/>
        </w:rPr>
        <w:t>Racial Discrimination with the NHS</w:t>
      </w:r>
      <w:r w:rsidRPr="00FC5FA8">
        <w:rPr>
          <w:rFonts w:ascii="Calibri Light" w:hAnsi="Calibri Light" w:cs="Calibri Light"/>
          <w:sz w:val="22"/>
          <w:szCs w:val="22"/>
          <w:lang w:val="en-US"/>
        </w:rPr>
        <w:t xml:space="preserve">: People were asked their levels of (dis)agreement with the following three items from </w:t>
      </w: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LaVeist, Nickerson &amp; Bowie (2000)</w:t>
      </w:r>
      <w:r w:rsidRPr="00FC5FA8">
        <w:rPr>
          <w:rFonts w:ascii="Calibri Light" w:hAnsi="Calibri Light" w:cs="Calibri Light"/>
          <w:sz w:val="22"/>
          <w:szCs w:val="22"/>
          <w:lang w:val="en-US"/>
        </w:rPr>
        <w:t>: (</w:t>
      </w:r>
      <w:bookmarkStart w:id="14" w:name="_Hlk167967434"/>
      <w:proofErr w:type="spellStart"/>
      <w:r w:rsidRPr="00FC5FA8">
        <w:rPr>
          <w:rFonts w:ascii="Calibri Light" w:hAnsi="Calibri Light" w:cs="Calibri Light"/>
          <w:sz w:val="22"/>
          <w:szCs w:val="22"/>
          <w:lang w:val="en-US"/>
        </w:rPr>
        <w:t>i</w:t>
      </w:r>
      <w:proofErr w:type="spellEnd"/>
      <w:r w:rsidRPr="00FC5FA8">
        <w:rPr>
          <w:rFonts w:ascii="Calibri Light" w:hAnsi="Calibri Light" w:cs="Calibri Light"/>
          <w:sz w:val="22"/>
          <w:szCs w:val="22"/>
          <w:lang w:val="en-US"/>
        </w:rPr>
        <w:t xml:space="preserve">) </w:t>
      </w:r>
      <w:r w:rsidRPr="00FC5FA8">
        <w:rPr>
          <w:rFonts w:ascii="Calibri Light" w:hAnsi="Calibri Light" w:cs="Calibri Light"/>
          <w:sz w:val="22"/>
          <w:szCs w:val="22"/>
        </w:rPr>
        <w:t>Racial discrimination in a doctor’s surgery is common, (ii) Patients get the same medical treatment from the National Health Service (NHS) no matter what the patient’s race or ethnicity</w:t>
      </w:r>
      <w:r w:rsidR="007D6FB3">
        <w:rPr>
          <w:rFonts w:ascii="Calibri Light" w:hAnsi="Calibri Light" w:cs="Calibri Light"/>
          <w:sz w:val="22"/>
          <w:szCs w:val="22"/>
        </w:rPr>
        <w:t xml:space="preserve"> (reverse scored)</w:t>
      </w:r>
      <w:r w:rsidRPr="00FC5FA8">
        <w:rPr>
          <w:rFonts w:ascii="Calibri Light" w:hAnsi="Calibri Light" w:cs="Calibri Light"/>
          <w:sz w:val="22"/>
          <w:szCs w:val="22"/>
        </w:rPr>
        <w:t>, and (iii) People of my ethnic group are treated the same as people of other groups by doctors and healthcare workers</w:t>
      </w:r>
      <w:bookmarkEnd w:id="14"/>
      <w:r w:rsidR="007D6FB3">
        <w:rPr>
          <w:rFonts w:ascii="Calibri Light" w:hAnsi="Calibri Light" w:cs="Calibri Light"/>
          <w:sz w:val="22"/>
          <w:szCs w:val="22"/>
        </w:rPr>
        <w:t xml:space="preserve"> (reverse scored)</w:t>
      </w:r>
      <w:r w:rsidR="007D6FB3" w:rsidRPr="00FC5FA8">
        <w:rPr>
          <w:rFonts w:ascii="Calibri Light" w:hAnsi="Calibri Light" w:cs="Calibri Light"/>
          <w:sz w:val="22"/>
          <w:szCs w:val="22"/>
        </w:rPr>
        <w:t>,</w:t>
      </w:r>
      <w:r w:rsidRPr="00FC5FA8">
        <w:rPr>
          <w:rFonts w:ascii="Calibri Light" w:hAnsi="Calibri Light" w:cs="Calibri Light"/>
          <w:sz w:val="22"/>
          <w:szCs w:val="22"/>
        </w:rPr>
        <w:t xml:space="preserve">. These were responded to on a 5-point scale (1 = Strongly Disagree, 2 = Disagree, 3 = Neither Disagree or Agree, 4 = Agree and 5 = Strongly Agree). Items 2 and 3 were reverse scores, and the three items totalled to give a single scale of racial discrimination within the NHS such that higher scores equated to greater discrimination (α = .84, </w:t>
      </w:r>
      <w:r w:rsidRPr="00FC5FA8">
        <w:rPr>
          <w:rFonts w:ascii="Calibri Light" w:hAnsi="Calibri Light" w:cs="Calibri Light"/>
          <w:i/>
          <w:iCs/>
          <w:sz w:val="22"/>
          <w:szCs w:val="22"/>
        </w:rPr>
        <w:t>M</w:t>
      </w:r>
      <w:r w:rsidRPr="00FC5FA8">
        <w:rPr>
          <w:rFonts w:ascii="Calibri Light" w:hAnsi="Calibri Light" w:cs="Calibri Light"/>
          <w:sz w:val="22"/>
          <w:szCs w:val="22"/>
        </w:rPr>
        <w:t xml:space="preserve"> = 6.75, </w:t>
      </w:r>
      <w:r w:rsidRPr="00FC5FA8">
        <w:rPr>
          <w:rFonts w:ascii="Calibri Light" w:hAnsi="Calibri Light" w:cs="Calibri Light"/>
          <w:i/>
          <w:iCs/>
          <w:sz w:val="22"/>
          <w:szCs w:val="22"/>
        </w:rPr>
        <w:t>SD</w:t>
      </w:r>
      <w:r w:rsidRPr="00FC5FA8">
        <w:rPr>
          <w:rFonts w:ascii="Calibri Light" w:hAnsi="Calibri Light" w:cs="Calibri Light"/>
          <w:sz w:val="22"/>
          <w:szCs w:val="22"/>
        </w:rPr>
        <w:t xml:space="preserve"> = 2.58).</w:t>
      </w:r>
    </w:p>
    <w:p w14:paraId="7FD84141" w14:textId="119D9E6E" w:rsidR="000867C7" w:rsidRDefault="000867C7" w:rsidP="000867C7">
      <w:pPr>
        <w:rPr>
          <w:lang w:eastAsia="en-US"/>
        </w:rPr>
      </w:pPr>
    </w:p>
    <w:p w14:paraId="60C90840" w14:textId="1DC6A8E5" w:rsidR="000867C7" w:rsidRPr="000867C7" w:rsidRDefault="000867C7" w:rsidP="000867C7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  <w:bookmarkStart w:id="15" w:name="_Toc171084545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Social </w:t>
      </w:r>
      <w:r w:rsidR="007A4561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Inclusion</w:t>
      </w:r>
      <w:bookmarkEnd w:id="15"/>
    </w:p>
    <w:p w14:paraId="1CB46D3A" w14:textId="77777777" w:rsidR="000867C7" w:rsidRDefault="000867C7" w:rsidP="000867C7"/>
    <w:p w14:paraId="4BD4A734" w14:textId="3663E53D" w:rsidR="000867C7" w:rsidRPr="00FC5FA8" w:rsidRDefault="000867C7" w:rsidP="000867C7">
      <w:pPr>
        <w:spacing w:line="36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Social </w:t>
      </w:r>
      <w:r w:rsidR="00AB1466">
        <w:rPr>
          <w:rFonts w:ascii="Calibri Light" w:hAnsi="Calibri Light" w:cs="Calibri Light"/>
          <w:b/>
          <w:bCs/>
          <w:sz w:val="22"/>
          <w:szCs w:val="22"/>
          <w:lang w:val="en-US"/>
        </w:rPr>
        <w:t>Inclusion</w:t>
      </w:r>
      <w:r w:rsidRPr="00FC5FA8">
        <w:rPr>
          <w:rFonts w:ascii="Calibri Light" w:hAnsi="Calibri Light" w:cs="Calibri Light"/>
          <w:sz w:val="22"/>
          <w:szCs w:val="22"/>
          <w:lang w:val="en-US"/>
        </w:rPr>
        <w:t>: People were asked the following two items: (</w:t>
      </w:r>
      <w:proofErr w:type="spellStart"/>
      <w:r w:rsidRPr="00FC5FA8">
        <w:rPr>
          <w:rFonts w:ascii="Calibri Light" w:hAnsi="Calibri Light" w:cs="Calibri Light"/>
          <w:sz w:val="22"/>
          <w:szCs w:val="22"/>
          <w:lang w:val="en-US"/>
        </w:rPr>
        <w:t>i</w:t>
      </w:r>
      <w:proofErr w:type="spellEnd"/>
      <w:r w:rsidRPr="00FC5FA8">
        <w:rPr>
          <w:rFonts w:ascii="Calibri Light" w:hAnsi="Calibri Light" w:cs="Calibri Light"/>
          <w:sz w:val="22"/>
          <w:szCs w:val="22"/>
          <w:lang w:val="en-US"/>
        </w:rPr>
        <w:t xml:space="preserve">) </w:t>
      </w:r>
      <w:r w:rsidRPr="00FC5FA8">
        <w:rPr>
          <w:rFonts w:ascii="Calibri Light" w:hAnsi="Calibri Light" w:cs="Calibri Light"/>
          <w:sz w:val="22"/>
          <w:szCs w:val="22"/>
        </w:rPr>
        <w:t xml:space="preserve">How strongly do you feel you belong to your immediate community/neighbourhood, and (ii) </w:t>
      </w:r>
      <w:bookmarkStart w:id="16" w:name="_Hlk167967928"/>
      <w:r w:rsidRPr="00FC5FA8">
        <w:rPr>
          <w:rFonts w:ascii="Calibri Light" w:hAnsi="Calibri Light" w:cs="Calibri Light"/>
          <w:sz w:val="22"/>
          <w:szCs w:val="22"/>
        </w:rPr>
        <w:t xml:space="preserve">Overall, how strongly do you feel about the extent to which you are included in broader society in the </w:t>
      </w:r>
      <w:bookmarkEnd w:id="16"/>
      <w:r w:rsidRPr="00FC5FA8">
        <w:rPr>
          <w:rFonts w:ascii="Calibri Light" w:hAnsi="Calibri Light" w:cs="Calibri Light"/>
          <w:sz w:val="22"/>
          <w:szCs w:val="22"/>
        </w:rPr>
        <w:t>UK</w:t>
      </w:r>
      <w:r w:rsidRPr="00FC5FA8">
        <w:rPr>
          <w:rFonts w:ascii="Calibri Light" w:hAnsi="Calibri Light" w:cs="Calibri Light"/>
          <w:sz w:val="22"/>
          <w:szCs w:val="22"/>
          <w:lang w:val="en-US"/>
        </w:rPr>
        <w:t>, which</w:t>
      </w:r>
      <w:r w:rsidRPr="00FC5FA8">
        <w:rPr>
          <w:rFonts w:ascii="Calibri Light" w:hAnsi="Calibri Light" w:cs="Calibri Light"/>
          <w:sz w:val="22"/>
          <w:szCs w:val="22"/>
        </w:rPr>
        <w:t xml:space="preserve"> were responded to on a 5-point scale (1 = Don’t know, 2 = Not at all Strongly, 3 = Not Very Strongly, 4 = Fairly Strongly and 5 = Strongly Agree) (</w:t>
      </w: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Huxley P, Evans S, Madge S, et al</w:t>
      </w:r>
      <w:r w:rsidR="007A4561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.</w:t>
      </w: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, 2012; </w:t>
      </w:r>
      <w:r w:rsidRPr="00FC5FA8">
        <w:rPr>
          <w:rStyle w:val="normaltextrun"/>
          <w:rFonts w:ascii="Calibri Light" w:hAnsi="Calibri Light" w:cs="Calibri Light"/>
          <w:color w:val="000000"/>
          <w:sz w:val="22"/>
          <w:szCs w:val="22"/>
          <w:bdr w:val="none" w:sz="0" w:space="0" w:color="auto" w:frame="1"/>
        </w:rPr>
        <w:t>U.K. Department for Communities and Local Government, 2021)</w:t>
      </w:r>
      <w:r w:rsidRPr="00FC5FA8">
        <w:rPr>
          <w:rFonts w:ascii="Calibri Light" w:hAnsi="Calibri Light" w:cs="Calibri Light"/>
          <w:sz w:val="22"/>
          <w:szCs w:val="22"/>
        </w:rPr>
        <w:t xml:space="preserve">. Items were totalled to give a single scale of social </w:t>
      </w:r>
      <w:r w:rsidR="007A4561">
        <w:rPr>
          <w:rFonts w:ascii="Calibri Light" w:hAnsi="Calibri Light" w:cs="Calibri Light"/>
          <w:sz w:val="22"/>
          <w:szCs w:val="22"/>
        </w:rPr>
        <w:t>inclusion</w:t>
      </w:r>
      <w:r w:rsidRPr="00FC5FA8">
        <w:rPr>
          <w:rFonts w:ascii="Calibri Light" w:hAnsi="Calibri Light" w:cs="Calibri Light"/>
          <w:sz w:val="22"/>
          <w:szCs w:val="22"/>
        </w:rPr>
        <w:t xml:space="preserve"> such that higher scores equated to greater social </w:t>
      </w:r>
      <w:r w:rsidR="007A4561">
        <w:rPr>
          <w:rFonts w:ascii="Calibri Light" w:hAnsi="Calibri Light" w:cs="Calibri Light"/>
          <w:sz w:val="22"/>
          <w:szCs w:val="22"/>
        </w:rPr>
        <w:t>inclusion</w:t>
      </w:r>
      <w:r w:rsidRPr="00FC5FA8">
        <w:rPr>
          <w:rFonts w:ascii="Calibri Light" w:hAnsi="Calibri Light" w:cs="Calibri Light"/>
          <w:sz w:val="22"/>
          <w:szCs w:val="22"/>
        </w:rPr>
        <w:t xml:space="preserve"> (α = .73, </w:t>
      </w:r>
      <w:r w:rsidRPr="00FC5FA8">
        <w:rPr>
          <w:rFonts w:ascii="Calibri Light" w:hAnsi="Calibri Light" w:cs="Calibri Light"/>
          <w:i/>
          <w:iCs/>
          <w:sz w:val="22"/>
          <w:szCs w:val="22"/>
        </w:rPr>
        <w:t>M</w:t>
      </w:r>
      <w:r w:rsidRPr="00FC5FA8">
        <w:rPr>
          <w:rFonts w:ascii="Calibri Light" w:hAnsi="Calibri Light" w:cs="Calibri Light"/>
          <w:sz w:val="22"/>
          <w:szCs w:val="22"/>
        </w:rPr>
        <w:t xml:space="preserve"> = 6.87, </w:t>
      </w:r>
      <w:r w:rsidRPr="00FC5FA8">
        <w:rPr>
          <w:rFonts w:ascii="Calibri Light" w:hAnsi="Calibri Light" w:cs="Calibri Light"/>
          <w:i/>
          <w:iCs/>
          <w:sz w:val="22"/>
          <w:szCs w:val="22"/>
        </w:rPr>
        <w:t>SD</w:t>
      </w:r>
      <w:r w:rsidRPr="00FC5FA8">
        <w:rPr>
          <w:rFonts w:ascii="Calibri Light" w:hAnsi="Calibri Light" w:cs="Calibri Light"/>
          <w:sz w:val="22"/>
          <w:szCs w:val="22"/>
        </w:rPr>
        <w:t xml:space="preserve"> = 1.82)</w:t>
      </w:r>
    </w:p>
    <w:p w14:paraId="7C1F8299" w14:textId="312BDCCC" w:rsidR="000867C7" w:rsidRDefault="000867C7" w:rsidP="000867C7">
      <w:pPr>
        <w:rPr>
          <w:lang w:eastAsia="en-US"/>
        </w:rPr>
      </w:pPr>
    </w:p>
    <w:p w14:paraId="7AC23A20" w14:textId="1C34A91E" w:rsidR="008B129F" w:rsidRDefault="008B129F" w:rsidP="000867C7">
      <w:pPr>
        <w:rPr>
          <w:lang w:eastAsia="en-US"/>
        </w:rPr>
      </w:pPr>
    </w:p>
    <w:p w14:paraId="0C9D32B9" w14:textId="4BAA6BD5" w:rsidR="00202B80" w:rsidRPr="000867C7" w:rsidRDefault="00202B80" w:rsidP="00202B80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  <w:bookmarkStart w:id="17" w:name="_Toc171084546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HRP-SSA </w:t>
      </w:r>
      <w:r w:rsidR="0031367E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Question</w:t>
      </w:r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 and Assessment</w:t>
      </w:r>
      <w:bookmarkEnd w:id="17"/>
    </w:p>
    <w:p w14:paraId="54E71AA6" w14:textId="77777777" w:rsidR="00202B80" w:rsidRDefault="00202B80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</w:p>
    <w:p w14:paraId="672A1A8D" w14:textId="03B6F644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i/>
          <w:sz w:val="22"/>
          <w:szCs w:val="22"/>
        </w:rPr>
      </w:pPr>
      <w:r w:rsidRPr="008B129F">
        <w:rPr>
          <w:rFonts w:ascii="Calibri Light" w:hAnsi="Calibri Light" w:cs="Calibri Light"/>
          <w:sz w:val="22"/>
          <w:szCs w:val="22"/>
        </w:rPr>
        <w:t>Before donating blood</w:t>
      </w:r>
      <w:r w:rsidR="0031367E">
        <w:rPr>
          <w:rFonts w:ascii="Calibri Light" w:hAnsi="Calibri Light" w:cs="Calibri Light"/>
          <w:sz w:val="22"/>
          <w:szCs w:val="22"/>
        </w:rPr>
        <w:t>, everyone must read an information booklet and complete a form that asks questions about lifestyle, health,</w:t>
      </w:r>
      <w:r w:rsidRPr="008B129F">
        <w:rPr>
          <w:rFonts w:ascii="Calibri Light" w:hAnsi="Calibri Light" w:cs="Calibri Light"/>
          <w:sz w:val="22"/>
          <w:szCs w:val="22"/>
        </w:rPr>
        <w:t xml:space="preserve"> and travel. In one question</w:t>
      </w:r>
      <w:r w:rsidR="0031367E">
        <w:rPr>
          <w:rFonts w:ascii="Calibri Light" w:hAnsi="Calibri Light" w:cs="Calibri Light"/>
          <w:sz w:val="22"/>
          <w:szCs w:val="22"/>
        </w:rPr>
        <w:t>, those presenting to donate blood are asked if, in the last 3 months,</w:t>
      </w:r>
      <w:r w:rsidRPr="008B129F">
        <w:rPr>
          <w:rFonts w:ascii="Calibri Light" w:hAnsi="Calibri Light" w:cs="Calibri Light"/>
          <w:sz w:val="22"/>
          <w:szCs w:val="22"/>
        </w:rPr>
        <w:t xml:space="preserve"> they have </w:t>
      </w:r>
      <w:r w:rsidRPr="008B129F">
        <w:rPr>
          <w:rFonts w:ascii="Calibri Light" w:hAnsi="Calibri Light" w:cs="Calibri Light"/>
          <w:i/>
          <w:sz w:val="22"/>
          <w:szCs w:val="22"/>
        </w:rPr>
        <w:t xml:space="preserve">“had sex with anyone who may ever have had sex in parts of the world where AIDS/HIV is very common (this includes most countries in Africa)?”  </w:t>
      </w:r>
      <w:r w:rsidRPr="008B129F">
        <w:rPr>
          <w:rFonts w:ascii="Calibri Light" w:hAnsi="Calibri Light" w:cs="Calibri Light"/>
          <w:sz w:val="22"/>
          <w:szCs w:val="22"/>
        </w:rPr>
        <w:t xml:space="preserve">If they answer </w:t>
      </w:r>
      <w:proofErr w:type="gramStart"/>
      <w:r w:rsidRPr="008B129F">
        <w:rPr>
          <w:rFonts w:ascii="Calibri Light" w:hAnsi="Calibri Light" w:cs="Calibri Light"/>
          <w:sz w:val="22"/>
          <w:szCs w:val="22"/>
        </w:rPr>
        <w:t>Yes</w:t>
      </w:r>
      <w:proofErr w:type="gramEnd"/>
      <w:r w:rsidRPr="008B129F">
        <w:rPr>
          <w:rFonts w:ascii="Calibri Light" w:hAnsi="Calibri Light" w:cs="Calibri Light"/>
          <w:sz w:val="22"/>
          <w:szCs w:val="22"/>
        </w:rPr>
        <w:t xml:space="preserve"> they are asked not to donate unless their partner </w:t>
      </w:r>
      <w:r w:rsidR="00AB1466">
        <w:rPr>
          <w:rFonts w:ascii="Calibri Light" w:hAnsi="Calibri Light" w:cs="Calibri Light"/>
          <w:sz w:val="22"/>
          <w:szCs w:val="22"/>
        </w:rPr>
        <w:t>can</w:t>
      </w:r>
      <w:r w:rsidRPr="008B129F">
        <w:rPr>
          <w:rFonts w:ascii="Calibri Light" w:hAnsi="Calibri Light" w:cs="Calibri Light"/>
          <w:sz w:val="22"/>
          <w:szCs w:val="22"/>
        </w:rPr>
        <w:t xml:space="preserve"> give a sample for testing.  </w:t>
      </w:r>
    </w:p>
    <w:p w14:paraId="554992E6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</w:p>
    <w:p w14:paraId="02956F2E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  <w:r w:rsidRPr="008B129F">
        <w:rPr>
          <w:rFonts w:ascii="Calibri Light" w:hAnsi="Calibri Light" w:cs="Calibri Light"/>
          <w:sz w:val="22"/>
          <w:szCs w:val="22"/>
        </w:rPr>
        <w:t>Please think about this question in general and answer the following questions:</w:t>
      </w:r>
    </w:p>
    <w:p w14:paraId="39D6E139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7"/>
        <w:gridCol w:w="1265"/>
        <w:gridCol w:w="1076"/>
        <w:gridCol w:w="993"/>
        <w:gridCol w:w="867"/>
        <w:gridCol w:w="1158"/>
      </w:tblGrid>
      <w:tr w:rsidR="008B129F" w:rsidRPr="008B129F" w14:paraId="6542A7A3" w14:textId="77777777" w:rsidTr="008D2EB5"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1351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0970B91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447A20DE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1C4BB93F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i/>
                <w:sz w:val="22"/>
                <w:szCs w:val="22"/>
              </w:rPr>
              <w:t>This question: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E5C2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Strongly Disagree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71A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Disagre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ADD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b/>
                <w:sz w:val="22"/>
                <w:szCs w:val="22"/>
              </w:rPr>
              <w:t>Neither disagree nor agree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439E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Agre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ECF47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Strongly agree</w:t>
            </w:r>
          </w:p>
        </w:tc>
      </w:tr>
      <w:tr w:rsidR="008B129F" w:rsidRPr="008B129F" w14:paraId="509199EC" w14:textId="77777777" w:rsidTr="008D2EB5"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926180B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Needs to be asked to keep blood safe for patient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75333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C39A67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AB2BCAE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FD1635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49D587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13ACF9E9" w14:textId="77777777" w:rsidTr="008D2EB5"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AD29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Would put me off wanting to donate blood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EABB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CAB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E26F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990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E17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32E64755" w14:textId="77777777" w:rsidTr="008D2EB5"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FC2B65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  <w:highlight w:val="lightGray"/>
              </w:rPr>
              <w:t>Makes me want to tell others not to donat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19B407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1C77F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3214B8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251AB3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2224B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2410E058" w14:textId="77777777" w:rsidTr="008D2EB5"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B681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The reason for asking this needs to be explained to the donor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F68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470D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856D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7A048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C365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</w:tbl>
    <w:p w14:paraId="17700C63" w14:textId="77777777" w:rsidR="008B129F" w:rsidRPr="008B129F" w:rsidRDefault="008B129F" w:rsidP="008B129F">
      <w:pPr>
        <w:rPr>
          <w:rFonts w:ascii="Calibri Light" w:hAnsi="Calibri Light" w:cs="Calibri Light"/>
          <w:sz w:val="22"/>
          <w:szCs w:val="22"/>
        </w:rPr>
      </w:pPr>
    </w:p>
    <w:p w14:paraId="70700F13" w14:textId="1F906312" w:rsidR="00202B80" w:rsidRPr="000867C7" w:rsidRDefault="00202B80" w:rsidP="00202B80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  <w:bookmarkStart w:id="18" w:name="_Toc171084547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Travel </w:t>
      </w:r>
      <w:r w:rsidR="0031367E"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Question</w:t>
      </w:r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 xml:space="preserve"> and Assessment</w:t>
      </w:r>
      <w:bookmarkEnd w:id="18"/>
    </w:p>
    <w:p w14:paraId="1527E797" w14:textId="77777777" w:rsidR="00202B80" w:rsidRDefault="00202B80" w:rsidP="008B129F">
      <w:pPr>
        <w:rPr>
          <w:rFonts w:ascii="Calibri Light" w:hAnsi="Calibri Light" w:cs="Calibri Light"/>
          <w:sz w:val="22"/>
          <w:szCs w:val="22"/>
        </w:rPr>
      </w:pPr>
    </w:p>
    <w:p w14:paraId="4097F361" w14:textId="79360C45" w:rsidR="008B129F" w:rsidRPr="008B129F" w:rsidRDefault="008B129F" w:rsidP="008B129F">
      <w:pPr>
        <w:rPr>
          <w:rFonts w:ascii="Calibri Light" w:hAnsi="Calibri Light" w:cs="Calibri Light"/>
          <w:sz w:val="22"/>
          <w:szCs w:val="22"/>
        </w:rPr>
      </w:pPr>
      <w:r w:rsidRPr="008B129F">
        <w:rPr>
          <w:rFonts w:ascii="Calibri Light" w:hAnsi="Calibri Light" w:cs="Calibri Light"/>
          <w:sz w:val="22"/>
          <w:szCs w:val="22"/>
        </w:rPr>
        <w:t>Before donating blood</w:t>
      </w:r>
      <w:r w:rsidR="0031367E">
        <w:rPr>
          <w:rFonts w:ascii="Calibri Light" w:hAnsi="Calibri Light" w:cs="Calibri Light"/>
          <w:sz w:val="22"/>
          <w:szCs w:val="22"/>
        </w:rPr>
        <w:t>, everyone must read an information booklet and complete a form that asks questions about lifestyle, health,</w:t>
      </w:r>
      <w:r w:rsidRPr="008B129F">
        <w:rPr>
          <w:rFonts w:ascii="Calibri Light" w:hAnsi="Calibri Light" w:cs="Calibri Light"/>
          <w:sz w:val="22"/>
          <w:szCs w:val="22"/>
        </w:rPr>
        <w:t xml:space="preserve"> and travel. In one question</w:t>
      </w:r>
      <w:r w:rsidR="0031367E">
        <w:rPr>
          <w:rFonts w:ascii="Calibri Light" w:hAnsi="Calibri Light" w:cs="Calibri Light"/>
          <w:sz w:val="22"/>
          <w:szCs w:val="22"/>
        </w:rPr>
        <w:t>,</w:t>
      </w:r>
      <w:r w:rsidRPr="008B129F">
        <w:rPr>
          <w:rFonts w:ascii="Calibri Light" w:hAnsi="Calibri Light" w:cs="Calibri Light"/>
          <w:sz w:val="22"/>
          <w:szCs w:val="22"/>
        </w:rPr>
        <w:t xml:space="preserve"> those presenting to donate blood are asked if they have travelled outside the UK in the last 12 months or since their last donation.</w:t>
      </w:r>
      <w:r w:rsidRPr="008B129F">
        <w:rPr>
          <w:rStyle w:val="CommentReference"/>
          <w:rFonts w:ascii="Calibri Light" w:hAnsi="Calibri Light" w:cs="Calibri Light"/>
          <w:sz w:val="22"/>
          <w:szCs w:val="22"/>
        </w:rPr>
        <w:t xml:space="preserve"> Specifically, i</w:t>
      </w:r>
      <w:r w:rsidRPr="008B129F">
        <w:rPr>
          <w:rFonts w:ascii="Calibri Light" w:hAnsi="Calibri Light" w:cs="Calibri Light"/>
          <w:sz w:val="22"/>
          <w:szCs w:val="22"/>
        </w:rPr>
        <w:t xml:space="preserve">f donors have returned from an area </w:t>
      </w:r>
      <w:r w:rsidR="0031367E">
        <w:rPr>
          <w:rFonts w:ascii="Calibri Light" w:hAnsi="Calibri Light" w:cs="Calibri Light"/>
          <w:sz w:val="22"/>
          <w:szCs w:val="22"/>
        </w:rPr>
        <w:t>with</w:t>
      </w:r>
      <w:r w:rsidRPr="008B129F">
        <w:rPr>
          <w:rFonts w:ascii="Calibri Light" w:hAnsi="Calibri Light" w:cs="Calibri Light"/>
          <w:sz w:val="22"/>
          <w:szCs w:val="22"/>
        </w:rPr>
        <w:t xml:space="preserve"> malaria, including many parts of Africa, Asia and South America in the last 4 months</w:t>
      </w:r>
      <w:r w:rsidR="0031367E">
        <w:rPr>
          <w:rFonts w:ascii="Calibri Light" w:hAnsi="Calibri Light" w:cs="Calibri Light"/>
          <w:sz w:val="22"/>
          <w:szCs w:val="22"/>
        </w:rPr>
        <w:t>,</w:t>
      </w:r>
      <w:r w:rsidRPr="008B129F">
        <w:rPr>
          <w:rFonts w:ascii="Calibri Light" w:hAnsi="Calibri Light" w:cs="Calibri Light"/>
          <w:sz w:val="22"/>
          <w:szCs w:val="22"/>
        </w:rPr>
        <w:t xml:space="preserve"> they are asked not to donate.</w:t>
      </w:r>
    </w:p>
    <w:p w14:paraId="206099AC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</w:p>
    <w:p w14:paraId="34F40F43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  <w:r w:rsidRPr="008B129F">
        <w:rPr>
          <w:rFonts w:ascii="Calibri Light" w:hAnsi="Calibri Light" w:cs="Calibri Light"/>
          <w:sz w:val="22"/>
          <w:szCs w:val="22"/>
        </w:rPr>
        <w:t>Please think about this question in general and answer the following questions:</w:t>
      </w:r>
    </w:p>
    <w:p w14:paraId="11FA4486" w14:textId="77777777" w:rsidR="008B129F" w:rsidRPr="008B129F" w:rsidRDefault="008B129F" w:rsidP="008B129F">
      <w:pPr>
        <w:autoSpaceDE w:val="0"/>
        <w:autoSpaceDN w:val="0"/>
        <w:adjustRightInd w:val="0"/>
        <w:rPr>
          <w:rFonts w:ascii="Calibri Light" w:hAnsi="Calibri Light" w:cs="Calibri Light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1216"/>
        <w:gridCol w:w="998"/>
        <w:gridCol w:w="999"/>
        <w:gridCol w:w="773"/>
        <w:gridCol w:w="1157"/>
      </w:tblGrid>
      <w:tr w:rsidR="008B129F" w:rsidRPr="008B129F" w14:paraId="5C84E454" w14:textId="77777777" w:rsidTr="008D2EB5"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919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7494F737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11DCDD0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i/>
                <w:sz w:val="22"/>
                <w:szCs w:val="22"/>
              </w:rPr>
            </w:pPr>
          </w:p>
          <w:p w14:paraId="61178272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i/>
                <w:sz w:val="22"/>
                <w:szCs w:val="22"/>
              </w:rPr>
              <w:t>This question: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3EC2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Strongly Disagre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86F2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Disagre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A488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b/>
                <w:sz w:val="22"/>
                <w:szCs w:val="22"/>
              </w:rPr>
              <w:t>Neither disagree nor agre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BC11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Agre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96A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Strongly agree</w:t>
            </w:r>
          </w:p>
        </w:tc>
      </w:tr>
      <w:tr w:rsidR="008B129F" w:rsidRPr="008B129F" w14:paraId="0EF34C1B" w14:textId="77777777" w:rsidTr="008D2EB5"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1384BEB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Needs to be asked to keep blood safe for patient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7C57BA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E262E5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CD2DB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F601C25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24C702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1AD67FC0" w14:textId="77777777" w:rsidTr="008D2EB5"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5A0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Would put me off wanting to donate bloo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F363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E160D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B894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5E707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A22E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14D99E6E" w14:textId="77777777" w:rsidTr="008D2EB5"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EFB5B4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  <w:highlight w:val="lightGray"/>
              </w:rPr>
              <w:t>Makes me want to tell others not to donat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1A82C5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17AB3E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F111DAC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AC3982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  <w:highlight w:val="lightGray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0270AE4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8B129F" w:rsidRPr="008B129F" w14:paraId="389E2843" w14:textId="77777777" w:rsidTr="008D2EB5"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8E04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The reason for asking this needs to be explained to the donor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282A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9EB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8296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7F80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FE29" w14:textId="77777777" w:rsidR="008B129F" w:rsidRPr="008B129F" w:rsidRDefault="008B129F" w:rsidP="008D2EB5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sz w:val="22"/>
                <w:szCs w:val="22"/>
              </w:rPr>
            </w:pPr>
            <w:r w:rsidRPr="008B129F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</w:tbl>
    <w:p w14:paraId="267B631D" w14:textId="77777777" w:rsidR="008B129F" w:rsidRPr="008B129F" w:rsidRDefault="008B129F" w:rsidP="008B129F">
      <w:pPr>
        <w:rPr>
          <w:rFonts w:ascii="Calibri Light" w:hAnsi="Calibri Light" w:cs="Calibri Light"/>
          <w:sz w:val="22"/>
          <w:szCs w:val="22"/>
        </w:rPr>
      </w:pPr>
    </w:p>
    <w:p w14:paraId="66962207" w14:textId="77777777" w:rsidR="008B129F" w:rsidRPr="008B129F" w:rsidRDefault="008B129F" w:rsidP="008B129F">
      <w:pPr>
        <w:rPr>
          <w:rFonts w:ascii="Calibri Light" w:hAnsi="Calibri Light" w:cs="Calibri Light"/>
          <w:sz w:val="22"/>
          <w:szCs w:val="22"/>
        </w:rPr>
      </w:pPr>
    </w:p>
    <w:p w14:paraId="79F6BA4D" w14:textId="77777777" w:rsidR="008B129F" w:rsidRDefault="008B129F" w:rsidP="000867C7">
      <w:pPr>
        <w:rPr>
          <w:lang w:eastAsia="en-US"/>
        </w:rPr>
        <w:sectPr w:rsidR="008B129F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E836ED" w14:textId="10E2B02E" w:rsidR="008D6240" w:rsidRDefault="00040883" w:rsidP="00F4201D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19" w:name="_Toc171084548"/>
      <w:r w:rsidRPr="0034019B">
        <w:rPr>
          <w:rFonts w:cstheme="majorHAnsi"/>
          <w:bCs/>
          <w:sz w:val="44"/>
          <w:szCs w:val="44"/>
        </w:rPr>
        <w:lastRenderedPageBreak/>
        <w:t>Supplementary File</w:t>
      </w:r>
      <w:r w:rsidR="000867C7">
        <w:rPr>
          <w:rFonts w:cstheme="majorHAnsi"/>
          <w:bCs/>
          <w:sz w:val="44"/>
          <w:szCs w:val="44"/>
        </w:rPr>
        <w:t xml:space="preserve"> S</w:t>
      </w:r>
      <w:r w:rsidR="00CF6914">
        <w:rPr>
          <w:rFonts w:cstheme="majorHAnsi"/>
          <w:bCs/>
          <w:sz w:val="44"/>
          <w:szCs w:val="44"/>
        </w:rPr>
        <w:t>5</w:t>
      </w:r>
      <w:r w:rsidR="006F4E5E" w:rsidRPr="0034019B">
        <w:rPr>
          <w:rFonts w:cstheme="majorHAnsi"/>
          <w:bCs/>
          <w:sz w:val="44"/>
          <w:szCs w:val="44"/>
        </w:rPr>
        <w:t>: Stan</w:t>
      </w:r>
      <w:r w:rsidR="00F43BC8" w:rsidRPr="0034019B">
        <w:rPr>
          <w:rFonts w:cstheme="majorHAnsi"/>
          <w:bCs/>
          <w:sz w:val="44"/>
          <w:szCs w:val="44"/>
        </w:rPr>
        <w:t>d</w:t>
      </w:r>
      <w:r w:rsidR="006F4E5E" w:rsidRPr="0034019B">
        <w:rPr>
          <w:rFonts w:cstheme="majorHAnsi"/>
          <w:bCs/>
          <w:sz w:val="44"/>
          <w:szCs w:val="44"/>
        </w:rPr>
        <w:t>ardizing S</w:t>
      </w:r>
      <w:r w:rsidR="00CC73D2" w:rsidRPr="0034019B">
        <w:rPr>
          <w:rFonts w:cstheme="majorHAnsi"/>
          <w:bCs/>
          <w:sz w:val="44"/>
          <w:szCs w:val="44"/>
        </w:rPr>
        <w:t>c</w:t>
      </w:r>
      <w:r w:rsidR="006F4E5E" w:rsidRPr="0034019B">
        <w:rPr>
          <w:rFonts w:cstheme="majorHAnsi"/>
          <w:bCs/>
          <w:sz w:val="44"/>
          <w:szCs w:val="44"/>
        </w:rPr>
        <w:t>ores</w:t>
      </w:r>
      <w:r w:rsidR="00B13BF8">
        <w:rPr>
          <w:rFonts w:cstheme="majorHAnsi"/>
          <w:bCs/>
          <w:sz w:val="44"/>
          <w:szCs w:val="44"/>
        </w:rPr>
        <w:t xml:space="preserve"> and Power Calculations</w:t>
      </w:r>
      <w:bookmarkEnd w:id="19"/>
    </w:p>
    <w:p w14:paraId="56009315" w14:textId="77777777" w:rsidR="00B13BF8" w:rsidRDefault="00B13BF8" w:rsidP="00B13BF8">
      <w:pPr>
        <w:rPr>
          <w:lang w:eastAsia="en-US"/>
        </w:rPr>
      </w:pPr>
    </w:p>
    <w:p w14:paraId="11328FE1" w14:textId="10F2C3C2" w:rsidR="00B13BF8" w:rsidRPr="000867C7" w:rsidRDefault="00B13BF8" w:rsidP="00B13BF8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  <w:bookmarkStart w:id="20" w:name="_Toc171084549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Standardization of Scores</w:t>
      </w:r>
      <w:bookmarkEnd w:id="20"/>
    </w:p>
    <w:p w14:paraId="725DBD42" w14:textId="77777777" w:rsidR="00B13BF8" w:rsidRPr="00B13BF8" w:rsidRDefault="00B13BF8" w:rsidP="00B13BF8">
      <w:pPr>
        <w:rPr>
          <w:lang w:eastAsia="en-US"/>
        </w:rPr>
      </w:pPr>
    </w:p>
    <w:p w14:paraId="1614BE3F" w14:textId="77777777" w:rsidR="00CC73D2" w:rsidRPr="0034019B" w:rsidRDefault="00CC73D2" w:rsidP="00CC73D2">
      <w:pPr>
        <w:rPr>
          <w:lang w:eastAsia="en-US"/>
        </w:rPr>
      </w:pPr>
    </w:p>
    <w:p w14:paraId="5C9248BE" w14:textId="76AC6920" w:rsidR="00CC73D2" w:rsidRPr="00FC5FA8" w:rsidRDefault="00483F09" w:rsidP="00CC73D2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>Trust scores were standardised</w:t>
      </w:r>
      <w:r w:rsidR="00CC73D2" w:rsidRPr="00FC5FA8">
        <w:rPr>
          <w:rFonts w:ascii="Calibri Light" w:hAnsi="Calibri Light" w:cs="Calibri Light"/>
          <w:sz w:val="22"/>
          <w:szCs w:val="22"/>
        </w:rPr>
        <w:t xml:space="preserve"> using the following linear transform</w:t>
      </w:r>
      <w:r w:rsidRPr="00FC5FA8">
        <w:rPr>
          <w:rFonts w:ascii="Calibri Light" w:hAnsi="Calibri Light" w:cs="Calibri Light"/>
          <w:sz w:val="22"/>
          <w:szCs w:val="22"/>
        </w:rPr>
        <w:t>:</w:t>
      </w:r>
      <w:r w:rsidR="00CC73D2" w:rsidRPr="00FC5FA8">
        <w:rPr>
          <w:rFonts w:ascii="Calibri Light" w:hAnsi="Calibri Light" w:cs="Calibri Light"/>
          <w:sz w:val="22"/>
          <w:szCs w:val="22"/>
        </w:rPr>
        <w:t xml:space="preserve"> </w:t>
      </w:r>
    </w:p>
    <w:p w14:paraId="5CF7C794" w14:textId="5A31E301" w:rsidR="00CC73D2" w:rsidRPr="00FC5FA8" w:rsidRDefault="00CC73D2" w:rsidP="00040883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m:oMathPara>
        <m:oMath>
          <m:r>
            <w:rPr>
              <w:rFonts w:ascii="Cambria Math" w:hAnsi="Cambria Math" w:cs="Calibri Light"/>
              <w:sz w:val="22"/>
              <w:szCs w:val="22"/>
            </w:rPr>
            <m:t>normalize</m:t>
          </m:r>
          <m:sSub>
            <m:sSubPr>
              <m:ctrlPr>
                <w:rPr>
                  <w:rFonts w:ascii="Cambria Math" w:hAnsi="Cambria Math" w:cs="Calibri Light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 Light"/>
                  <w:sz w:val="22"/>
                  <w:szCs w:val="22"/>
                </w:rPr>
                <m:t>d score</m:t>
              </m:r>
            </m:e>
            <m:sub>
              <m:r>
                <w:rPr>
                  <w:rFonts w:ascii="Cambria Math" w:hAnsi="Cambria Math" w:cs="Calibri Light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Calibri Light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Calibri Light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 Light"/>
                  <w:sz w:val="22"/>
                  <w:szCs w:val="22"/>
                </w:rPr>
                <m:t>scor</m:t>
              </m:r>
              <m:sSub>
                <m:sSubPr>
                  <m:ctrlPr>
                    <w:rPr>
                      <w:rFonts w:ascii="Cambria Math" w:hAnsi="Cambria Math" w:cs="Calibri Light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 Light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 Light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Calibri Light"/>
                  <w:sz w:val="22"/>
                  <w:szCs w:val="22"/>
                </w:rPr>
                <m:t>-minscore</m:t>
              </m:r>
            </m:num>
            <m:den>
              <m:r>
                <w:rPr>
                  <w:rFonts w:ascii="Cambria Math" w:hAnsi="Cambria Math" w:cs="Calibri Light"/>
                  <w:sz w:val="22"/>
                  <w:szCs w:val="22"/>
                </w:rPr>
                <m:t>maxscore-minscore</m:t>
              </m:r>
            </m:den>
          </m:f>
        </m:oMath>
      </m:oMathPara>
    </w:p>
    <w:p w14:paraId="2878D6FA" w14:textId="1814DCF8" w:rsidR="00CC73D2" w:rsidRPr="00FC5FA8" w:rsidRDefault="00CC73D2" w:rsidP="00C82A81">
      <w:pPr>
        <w:spacing w:line="48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FC5FA8">
        <w:rPr>
          <w:rFonts w:ascii="Calibri Light" w:hAnsi="Calibri Light" w:cs="Calibri Light"/>
          <w:sz w:val="22"/>
          <w:szCs w:val="22"/>
        </w:rPr>
        <w:t>Thus</w:t>
      </w:r>
      <w:r w:rsidR="00483F09" w:rsidRPr="00FC5FA8">
        <w:rPr>
          <w:rFonts w:ascii="Calibri Light" w:hAnsi="Calibri Light" w:cs="Calibri Light"/>
          <w:sz w:val="22"/>
          <w:szCs w:val="22"/>
        </w:rPr>
        <w:t>,</w:t>
      </w:r>
      <w:r w:rsidRPr="00FC5FA8">
        <w:rPr>
          <w:rFonts w:ascii="Calibri Light" w:hAnsi="Calibri Light" w:cs="Calibri Light"/>
          <w:sz w:val="22"/>
          <w:szCs w:val="22"/>
        </w:rPr>
        <w:t xml:space="preserve"> a score of 0 equates to no trust at all or complete lack of distrust, and 1 equates to complete trust or distrust. Scores in between these values indicate the degree of trust or distrust based on the re-scaled range (</w:t>
      </w:r>
      <w:r w:rsidRPr="00FC5FA8">
        <w:rPr>
          <w:rFonts w:ascii="Calibri Light" w:hAnsi="Calibri Light" w:cs="Calibri Light"/>
          <w:i/>
          <w:sz w:val="22"/>
          <w:szCs w:val="22"/>
        </w:rPr>
        <w:t>max-min</w:t>
      </w:r>
      <w:r w:rsidRPr="00FC5FA8">
        <w:rPr>
          <w:rFonts w:ascii="Calibri Light" w:hAnsi="Calibri Light" w:cs="Calibri Light"/>
          <w:sz w:val="22"/>
          <w:szCs w:val="22"/>
        </w:rPr>
        <w:t xml:space="preserve">). As this is a standard linear transform, it does not alter the relationship between predictors and </w:t>
      </w:r>
      <w:proofErr w:type="gramStart"/>
      <w:r w:rsidRPr="00FC5FA8">
        <w:rPr>
          <w:rFonts w:ascii="Calibri Light" w:hAnsi="Calibri Light" w:cs="Calibri Light"/>
          <w:sz w:val="22"/>
          <w:szCs w:val="22"/>
        </w:rPr>
        <w:t>outcomes</w:t>
      </w:r>
      <w:r w:rsidR="00C82A81" w:rsidRPr="00FC5FA8">
        <w:rPr>
          <w:rFonts w:ascii="Calibri Light" w:hAnsi="Calibri Light" w:cs="Calibri Light"/>
          <w:sz w:val="22"/>
          <w:szCs w:val="22"/>
        </w:rPr>
        <w:t xml:space="preserve">; </w:t>
      </w:r>
      <w:r w:rsidR="00483F09" w:rsidRPr="00FC5FA8">
        <w:rPr>
          <w:rFonts w:ascii="Calibri Light" w:hAnsi="Calibri Light" w:cs="Calibri Light"/>
          <w:sz w:val="22"/>
          <w:szCs w:val="22"/>
        </w:rPr>
        <w:t xml:space="preserve"> rather</w:t>
      </w:r>
      <w:proofErr w:type="gramEnd"/>
      <w:r w:rsidR="000A4C5C" w:rsidRPr="00FC5FA8">
        <w:rPr>
          <w:rFonts w:ascii="Calibri Light" w:hAnsi="Calibri Light" w:cs="Calibri Light"/>
          <w:sz w:val="22"/>
          <w:szCs w:val="22"/>
        </w:rPr>
        <w:t>,</w:t>
      </w:r>
      <w:r w:rsidR="00483F09" w:rsidRPr="00FC5FA8">
        <w:rPr>
          <w:rFonts w:ascii="Calibri Light" w:hAnsi="Calibri Light" w:cs="Calibri Light"/>
          <w:sz w:val="22"/>
          <w:szCs w:val="22"/>
        </w:rPr>
        <w:t xml:space="preserve"> it</w:t>
      </w:r>
      <w:r w:rsidR="00C82A81" w:rsidRPr="00FC5FA8">
        <w:rPr>
          <w:rFonts w:ascii="Calibri Light" w:hAnsi="Calibri Light" w:cs="Calibri Light"/>
          <w:sz w:val="22"/>
          <w:szCs w:val="22"/>
        </w:rPr>
        <w:t xml:space="preserve"> </w:t>
      </w:r>
      <w:r w:rsidRPr="00FC5FA8">
        <w:rPr>
          <w:rFonts w:ascii="Calibri Light" w:hAnsi="Calibri Light" w:cs="Calibri Light"/>
          <w:sz w:val="22"/>
          <w:szCs w:val="22"/>
        </w:rPr>
        <w:t xml:space="preserve">aids interpretation. </w:t>
      </w:r>
    </w:p>
    <w:p w14:paraId="69BB7B1A" w14:textId="77777777" w:rsidR="00CC73D2" w:rsidRPr="0034019B" w:rsidRDefault="00CC73D2" w:rsidP="00CC73D2">
      <w:pPr>
        <w:rPr>
          <w:lang w:eastAsia="en-US"/>
        </w:rPr>
      </w:pPr>
    </w:p>
    <w:p w14:paraId="4C4CB1EF" w14:textId="123A25CE" w:rsidR="00B13BF8" w:rsidRPr="000867C7" w:rsidRDefault="00B13BF8" w:rsidP="00B13BF8">
      <w:pPr>
        <w:pStyle w:val="Heading2"/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</w:pPr>
      <w:bookmarkStart w:id="21" w:name="_Toc171084550"/>
      <w:r>
        <w:rPr>
          <w:rFonts w:ascii="Times New Roman" w:hAnsi="Times New Roman" w:cs="Times New Roman"/>
          <w:b/>
          <w:color w:val="1F4E79" w:themeColor="accent1" w:themeShade="80"/>
          <w:sz w:val="28"/>
          <w:szCs w:val="28"/>
        </w:rPr>
        <w:t>Power Calculations</w:t>
      </w:r>
      <w:bookmarkEnd w:id="21"/>
    </w:p>
    <w:p w14:paraId="510A31A1" w14:textId="77777777" w:rsidR="00BC7D3A" w:rsidRDefault="00BC7D3A" w:rsidP="00F4201D">
      <w:pPr>
        <w:spacing w:line="480" w:lineRule="auto"/>
        <w:rPr>
          <w:lang w:eastAsia="en-US"/>
        </w:rPr>
      </w:pPr>
    </w:p>
    <w:p w14:paraId="0F1EE0E2" w14:textId="5E318B06" w:rsidR="00B13BF8" w:rsidRPr="00FC5FA8" w:rsidRDefault="00B13BF8" w:rsidP="00B13BF8">
      <w:pPr>
        <w:spacing w:line="480" w:lineRule="auto"/>
        <w:ind w:firstLine="720"/>
        <w:rPr>
          <w:rFonts w:ascii="Calibri Light" w:hAnsi="Calibri Light" w:cs="Calibri Light"/>
          <w:b/>
          <w:bCs/>
          <w:sz w:val="22"/>
          <w:szCs w:val="22"/>
        </w:rPr>
      </w:pP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Power calculations were conducted to achieve .80 power with an α of .05 (two-tailed). As </w:t>
      </w:r>
      <w:r w:rsidR="0031367E">
        <w:rPr>
          <w:rFonts w:ascii="Calibri Light" w:hAnsi="Calibri Light" w:cs="Calibri Light"/>
          <w:color w:val="000000"/>
          <w:sz w:val="22"/>
          <w:szCs w:val="22"/>
          <w:u w:color="000000"/>
        </w:rPr>
        <w:t>no existing data on avoidance and negative feedback following DHC questions exist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, calculations are based on variation in conditional distrust in the health services by ethnicity reported by Ferguson et al. (2022), which has a Cohen’s d of 0.5231. This indicated that for comparison across 4 groups (Asian, Black, Mixed, White), 58 per group are needed. </w:t>
      </w:r>
      <w:r w:rsidR="0031367E">
        <w:rPr>
          <w:rFonts w:ascii="Calibri Light" w:hAnsi="Calibri Light" w:cs="Calibri Light"/>
          <w:color w:val="000000"/>
          <w:sz w:val="22"/>
          <w:szCs w:val="22"/>
          <w:u w:color="000000"/>
        </w:rPr>
        <w:t>Regarding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 perceived racial discrimination, the average effect size comparing Asian, Black, and Mixed ethnicities to White is a Co</w:t>
      </w:r>
      <w:r w:rsidR="00C44253"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hen’s D of 0.34 (Shariff-Marco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, Breen N, </w:t>
      </w:r>
      <w:proofErr w:type="spellStart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Landrine</w:t>
      </w:r>
      <w:proofErr w:type="spellEnd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 H, et al., 2011), equating to 136 per group. For social inclusion, the average effect size comparing Asian, Black, and Mixed ethnicities to White is a Cohen’s D of 0.285, equating to 193 per group (</w:t>
      </w:r>
      <w:proofErr w:type="spellStart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Dykxhoorn</w:t>
      </w:r>
      <w:proofErr w:type="spellEnd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, Osborn, Fischer, Troy, Kirkbride &amp;</w:t>
      </w: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 Walters, 2023)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. These effects are stronger for Black and Mixed ethnicities compared to Asian people (</w:t>
      </w:r>
      <w:proofErr w:type="spellStart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>Dykxhoorn</w:t>
      </w:r>
      <w:proofErr w:type="spellEnd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 et al., 2023; Shariff-Marco et al., .2011). For example, for Black vs White people, the effect size for racial discrimination is Cohen’s d of 0.42, requiring 90 people per group (Shariff-Marco et al. .2011)</w:t>
      </w:r>
      <w:r w:rsidR="00AB1466">
        <w:rPr>
          <w:rFonts w:ascii="Calibri Light" w:hAnsi="Calibri Light" w:cs="Calibri Light"/>
          <w:color w:val="000000"/>
          <w:sz w:val="22"/>
          <w:szCs w:val="22"/>
          <w:u w:color="000000"/>
        </w:rPr>
        <w:t>. For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 social inclusion, </w:t>
      </w:r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lastRenderedPageBreak/>
        <w:t>Cohen’s D is 0.414, requiring 93 people per group (</w:t>
      </w:r>
      <w:proofErr w:type="spellStart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Dykxhoorn</w:t>
      </w:r>
      <w:proofErr w:type="spellEnd"/>
      <w:r w:rsidRPr="00FC5FA8">
        <w:rPr>
          <w:rFonts w:ascii="Calibri Light" w:hAnsi="Calibri Light" w:cs="Calibri Light"/>
          <w:color w:val="000000"/>
          <w:sz w:val="22"/>
          <w:szCs w:val="22"/>
          <w:u w:color="000000"/>
        </w:rPr>
        <w:t xml:space="preserve"> et al., 2023).</w:t>
      </w:r>
      <w:r w:rsidRPr="00FC5FA8">
        <w:rPr>
          <w:rFonts w:ascii="Calibri Light" w:hAnsi="Calibri Light" w:cs="Calibri Light"/>
          <w:b/>
          <w:bCs/>
          <w:sz w:val="22"/>
          <w:szCs w:val="22"/>
        </w:rPr>
        <w:t xml:space="preserve"> </w:t>
      </w:r>
      <w:r w:rsidRPr="00FC5FA8">
        <w:rPr>
          <w:rFonts w:ascii="Calibri Light" w:hAnsi="Calibri Light" w:cs="Calibri Light"/>
          <w:sz w:val="22"/>
          <w:szCs w:val="22"/>
        </w:rPr>
        <w:t>Power calculations for a parallel mediation model (M</w:t>
      </w:r>
      <w:r w:rsidRPr="00FC5FA8">
        <w:rPr>
          <w:rFonts w:ascii="Calibri Light" w:hAnsi="Calibri Light" w:cs="Calibri Light"/>
          <w:sz w:val="22"/>
          <w:szCs w:val="22"/>
          <w:vertAlign w:val="subscript"/>
        </w:rPr>
        <w:t>1</w:t>
      </w:r>
      <w:r w:rsidRPr="00FC5FA8">
        <w:rPr>
          <w:rFonts w:ascii="Calibri Light" w:hAnsi="Calibri Light" w:cs="Calibri Light"/>
          <w:sz w:val="22"/>
          <w:szCs w:val="22"/>
        </w:rPr>
        <w:t xml:space="preserve"> = racial discrimination, M</w:t>
      </w:r>
      <w:r w:rsidRPr="00FC5FA8">
        <w:rPr>
          <w:rFonts w:ascii="Calibri Light" w:hAnsi="Calibri Light" w:cs="Calibri Light"/>
          <w:sz w:val="22"/>
          <w:szCs w:val="22"/>
          <w:vertAlign w:val="subscript"/>
        </w:rPr>
        <w:t>2</w:t>
      </w:r>
      <w:r w:rsidRPr="00FC5FA8">
        <w:rPr>
          <w:rFonts w:ascii="Calibri Light" w:hAnsi="Calibri Light" w:cs="Calibri Light"/>
          <w:sz w:val="22"/>
          <w:szCs w:val="22"/>
        </w:rPr>
        <w:t xml:space="preserve"> = social isolation) derived using methods developed by </w:t>
      </w:r>
      <w:r w:rsidRPr="00FC5FA8">
        <w:rPr>
          <w:rFonts w:ascii="Calibri Light" w:hAnsi="Calibri Light" w:cs="Calibri Light"/>
          <w:color w:val="333333"/>
          <w:sz w:val="22"/>
          <w:szCs w:val="22"/>
          <w:shd w:val="clear" w:color="auto" w:fill="FFFFFF"/>
        </w:rPr>
        <w:t xml:space="preserve">Schoemann, Boulton, and Short (2017), and </w:t>
      </w:r>
      <w:r w:rsidRPr="00FC5FA8">
        <w:rPr>
          <w:rFonts w:ascii="Calibri Light" w:hAnsi="Calibri Light" w:cs="Calibri Light"/>
          <w:sz w:val="22"/>
          <w:szCs w:val="22"/>
        </w:rPr>
        <w:t>were based on the effect sizes above, with the M1 and M2 to Y associations specified as small. Based on a simulation with 1000 repetitions and 20,000 Monte Carlo draws per repetition</w:t>
      </w:r>
      <w:r w:rsidR="0031367E">
        <w:rPr>
          <w:rFonts w:ascii="Calibri Light" w:hAnsi="Calibri Light" w:cs="Calibri Light"/>
          <w:sz w:val="22"/>
          <w:szCs w:val="22"/>
        </w:rPr>
        <w:t>, it</w:t>
      </w:r>
      <w:r w:rsidRPr="00FC5FA8">
        <w:rPr>
          <w:rFonts w:ascii="Calibri Light" w:hAnsi="Calibri Light" w:cs="Calibri Light"/>
          <w:sz w:val="22"/>
          <w:szCs w:val="22"/>
        </w:rPr>
        <w:t xml:space="preserve"> indicates that the indirect path from ethnicity via racial discrimination (M1) requires 500 people, and the indirect path from ethnicity via social inclusion (M</w:t>
      </w:r>
      <w:r w:rsidRPr="00FC5FA8">
        <w:rPr>
          <w:rFonts w:ascii="Calibri Light" w:hAnsi="Calibri Light" w:cs="Calibri Light"/>
          <w:sz w:val="22"/>
          <w:szCs w:val="22"/>
          <w:vertAlign w:val="subscript"/>
        </w:rPr>
        <w:t>2</w:t>
      </w:r>
      <w:r w:rsidRPr="00FC5FA8">
        <w:rPr>
          <w:rFonts w:ascii="Calibri Light" w:hAnsi="Calibri Light" w:cs="Calibri Light"/>
          <w:sz w:val="22"/>
          <w:szCs w:val="22"/>
        </w:rPr>
        <w:t>) requires 560 people.</w:t>
      </w:r>
    </w:p>
    <w:p w14:paraId="56C4B091" w14:textId="031C56F9" w:rsidR="00C44253" w:rsidRPr="00FC5FA8" w:rsidRDefault="00C44253" w:rsidP="00F4201D">
      <w:pPr>
        <w:spacing w:line="480" w:lineRule="auto"/>
        <w:rPr>
          <w:rFonts w:ascii="Calibri Light" w:hAnsi="Calibri Light" w:cs="Calibri Light"/>
          <w:b/>
          <w:sz w:val="22"/>
          <w:szCs w:val="22"/>
          <w:lang w:eastAsia="en-US"/>
        </w:rPr>
      </w:pPr>
      <w:r w:rsidRPr="00FC5FA8">
        <w:rPr>
          <w:rFonts w:ascii="Calibri Light" w:hAnsi="Calibri Light" w:cs="Calibri Light"/>
          <w:b/>
          <w:sz w:val="22"/>
          <w:szCs w:val="22"/>
          <w:lang w:eastAsia="en-US"/>
        </w:rPr>
        <w:t>References</w:t>
      </w:r>
    </w:p>
    <w:p w14:paraId="0C0517D4" w14:textId="0AD62F24" w:rsidR="00C44253" w:rsidRDefault="00C44253" w:rsidP="00C44253">
      <w:pPr>
        <w:spacing w:line="360" w:lineRule="auto"/>
        <w:ind w:left="567" w:hanging="567"/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</w:pPr>
      <w:proofErr w:type="spellStart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Dykxhoorn</w:t>
      </w:r>
      <w:proofErr w:type="spellEnd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 J, Osborn D, Fischer L, Troy D, Kirkbride JB, Walters K. (2023). Measuring social exclusion and its distribution in England. </w:t>
      </w:r>
      <w:r w:rsidRPr="00FC5FA8">
        <w:rPr>
          <w:rFonts w:ascii="Calibri Light" w:hAnsi="Calibri Light" w:cs="Calibri Light"/>
          <w:i/>
          <w:iCs/>
          <w:color w:val="212121"/>
          <w:sz w:val="22"/>
          <w:szCs w:val="22"/>
          <w:shd w:val="clear" w:color="auto" w:fill="FFFFFF"/>
        </w:rPr>
        <w:t xml:space="preserve">Soc Psychiatry </w:t>
      </w:r>
      <w:proofErr w:type="spellStart"/>
      <w:r w:rsidRPr="00FC5FA8">
        <w:rPr>
          <w:rFonts w:ascii="Calibri Light" w:hAnsi="Calibri Light" w:cs="Calibri Light"/>
          <w:i/>
          <w:iCs/>
          <w:color w:val="212121"/>
          <w:sz w:val="22"/>
          <w:szCs w:val="22"/>
          <w:shd w:val="clear" w:color="auto" w:fill="FFFFFF"/>
        </w:rPr>
        <w:t>Psychiatr</w:t>
      </w:r>
      <w:proofErr w:type="spellEnd"/>
      <w:r w:rsidRPr="00FC5FA8">
        <w:rPr>
          <w:rFonts w:ascii="Calibri Light" w:hAnsi="Calibri Light" w:cs="Calibri Light"/>
          <w:i/>
          <w:iCs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FA8">
        <w:rPr>
          <w:rFonts w:ascii="Calibri Light" w:hAnsi="Calibri Light" w:cs="Calibri Light"/>
          <w:i/>
          <w:iCs/>
          <w:color w:val="212121"/>
          <w:sz w:val="22"/>
          <w:szCs w:val="22"/>
          <w:shd w:val="clear" w:color="auto" w:fill="FFFFFF"/>
        </w:rPr>
        <w:t>Epidemiol</w:t>
      </w:r>
      <w:proofErr w:type="spellEnd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. doi:10.1007/s00127-023-02489-x</w:t>
      </w:r>
    </w:p>
    <w:p w14:paraId="6F2F898F" w14:textId="77777777" w:rsidR="00CE327F" w:rsidRDefault="00CE327F" w:rsidP="00CE327F">
      <w:pPr>
        <w:spacing w:line="360" w:lineRule="auto"/>
        <w:ind w:left="567" w:hanging="567"/>
        <w:rPr>
          <w:rFonts w:ascii="Calibri Light" w:hAnsi="Calibri Light" w:cs="Calibri Light"/>
          <w:color w:val="000000"/>
          <w:shd w:val="clear" w:color="auto" w:fill="FFFFFF"/>
        </w:rPr>
      </w:pPr>
      <w:r w:rsidRPr="00CE327F">
        <w:rPr>
          <w:rFonts w:ascii="Calibri Light" w:hAnsi="Calibri Light" w:cs="Calibri Light"/>
          <w:sz w:val="22"/>
          <w:szCs w:val="22"/>
        </w:rPr>
        <w:t xml:space="preserve">Ferguson, E., Dawe-Lane, E., Khan, Z., Reynolds, C., Davison, K., Edge, D., &amp; Brailsford, S.R. (2022). </w:t>
      </w:r>
      <w:hyperlink r:id="rId13" w:history="1">
        <w:r w:rsidRPr="00CE327F">
          <w:rPr>
            <w:rStyle w:val="Hyperlink"/>
            <w:rFonts w:ascii="Calibri Light" w:eastAsiaTheme="majorEastAsia" w:hAnsi="Calibri Light" w:cs="Calibri Light"/>
            <w:sz w:val="22"/>
            <w:szCs w:val="22"/>
            <w:lang w:val="en-US"/>
          </w:rPr>
          <w:t>Trust and distrust: Identifying recruitment targets for ethnic minority blood donors</w:t>
        </w:r>
      </w:hyperlink>
      <w:r w:rsidRPr="00CE327F">
        <w:rPr>
          <w:rFonts w:ascii="Calibri Light" w:hAnsi="Calibri Light" w:cs="Calibri Light"/>
          <w:color w:val="000000"/>
          <w:sz w:val="22"/>
          <w:szCs w:val="22"/>
          <w:lang w:val="en-US"/>
        </w:rPr>
        <w:t xml:space="preserve"> </w:t>
      </w:r>
      <w:r w:rsidRPr="00CE327F">
        <w:rPr>
          <w:rFonts w:ascii="Calibri Light" w:hAnsi="Calibri Light" w:cs="Calibri Light"/>
          <w:i/>
          <w:iCs/>
          <w:sz w:val="22"/>
          <w:szCs w:val="22"/>
        </w:rPr>
        <w:t xml:space="preserve">Transfusion Medicine, </w:t>
      </w:r>
      <w:r w:rsidRPr="00CE327F">
        <w:rPr>
          <w:rFonts w:ascii="Calibri Light" w:hAnsi="Calibri Light" w:cs="Calibri Light"/>
          <w:sz w:val="22"/>
          <w:szCs w:val="22"/>
        </w:rPr>
        <w:t>32, 276–287</w:t>
      </w:r>
      <w:r w:rsidRPr="00CE327F">
        <w:rPr>
          <w:rFonts w:ascii="Calibri Light" w:hAnsi="Calibri Light" w:cs="Calibri Light"/>
          <w:color w:val="000000"/>
          <w:sz w:val="22"/>
          <w:szCs w:val="22"/>
          <w:lang w:val="en-US"/>
        </w:rPr>
        <w:t xml:space="preserve"> (</w:t>
      </w:r>
      <w:proofErr w:type="spellStart"/>
      <w:r w:rsidRPr="00CE327F">
        <w:rPr>
          <w:rFonts w:ascii="Calibri Light" w:hAnsi="Calibri Light" w:cs="Calibri Light"/>
          <w:color w:val="000000"/>
          <w:sz w:val="22"/>
          <w:szCs w:val="22"/>
          <w:lang w:val="en-US"/>
        </w:rPr>
        <w:t>doi</w:t>
      </w:r>
      <w:proofErr w:type="spellEnd"/>
      <w:r w:rsidRPr="00CE327F">
        <w:rPr>
          <w:rFonts w:ascii="Calibri Light" w:hAnsi="Calibri Light" w:cs="Calibri Light"/>
          <w:color w:val="000000"/>
          <w:sz w:val="22"/>
          <w:szCs w:val="22"/>
          <w:lang w:val="en-US"/>
        </w:rPr>
        <w:t xml:space="preserve">. </w:t>
      </w:r>
      <w:r w:rsidRPr="00CE327F">
        <w:rPr>
          <w:rFonts w:ascii="Calibri Light" w:hAnsi="Calibri Light" w:cs="Calibri Light"/>
          <w:color w:val="000000"/>
          <w:sz w:val="22"/>
          <w:szCs w:val="22"/>
          <w:shd w:val="clear" w:color="auto" w:fill="FFFFFF"/>
        </w:rPr>
        <w:t>10.1111/tme.12867</w:t>
      </w:r>
      <w:r w:rsidRPr="003C57DF">
        <w:rPr>
          <w:rFonts w:ascii="Calibri Light" w:hAnsi="Calibri Light" w:cs="Calibri Light"/>
          <w:color w:val="000000"/>
          <w:shd w:val="clear" w:color="auto" w:fill="FFFFFF"/>
        </w:rPr>
        <w:t>)</w:t>
      </w:r>
    </w:p>
    <w:p w14:paraId="24837041" w14:textId="52C51E7D" w:rsidR="00FC5FA8" w:rsidRPr="00CE327F" w:rsidRDefault="00FC5FA8" w:rsidP="00CE327F">
      <w:pPr>
        <w:spacing w:line="360" w:lineRule="auto"/>
        <w:ind w:left="567" w:hanging="567"/>
        <w:rPr>
          <w:rFonts w:ascii="Calibri Light" w:hAnsi="Calibri Light" w:cs="Calibri Light"/>
          <w:color w:val="000000"/>
          <w:shd w:val="clear" w:color="auto" w:fill="FFFFFF"/>
        </w:rPr>
      </w:pPr>
      <w:r w:rsidRPr="00FC5FA8">
        <w:rPr>
          <w:rFonts w:ascii="Calibri Light" w:hAnsi="Calibri Light" w:cs="Calibri Light"/>
          <w:color w:val="333333"/>
          <w:sz w:val="22"/>
          <w:szCs w:val="22"/>
          <w:shd w:val="clear" w:color="auto" w:fill="FFFFFF"/>
        </w:rPr>
        <w:t>Schoemann, A. M., Boulton, A. J., &amp; Short, S. D. (2017). Determining power and sample size for simple and complex mediation models. </w:t>
      </w:r>
      <w:r w:rsidRPr="00FC5FA8">
        <w:rPr>
          <w:rStyle w:val="Emphasis"/>
          <w:rFonts w:ascii="Calibri Light" w:eastAsiaTheme="majorEastAsia" w:hAnsi="Calibri Light" w:cs="Calibri Light"/>
          <w:color w:val="333333"/>
          <w:sz w:val="22"/>
          <w:szCs w:val="22"/>
          <w:shd w:val="clear" w:color="auto" w:fill="FFFFFF"/>
        </w:rPr>
        <w:t>Social Psychological and Personality Science, 8</w:t>
      </w:r>
      <w:r w:rsidRPr="00FC5FA8">
        <w:rPr>
          <w:rFonts w:ascii="Calibri Light" w:hAnsi="Calibri Light" w:cs="Calibri Light"/>
          <w:color w:val="333333"/>
          <w:sz w:val="22"/>
          <w:szCs w:val="22"/>
          <w:shd w:val="clear" w:color="auto" w:fill="FFFFFF"/>
        </w:rPr>
        <w:t>(4), 379–386. </w:t>
      </w:r>
      <w:hyperlink r:id="rId14" w:tgtFrame="_blank" w:history="1">
        <w:r w:rsidRPr="00FC5FA8">
          <w:rPr>
            <w:rStyle w:val="Hyperlink"/>
            <w:rFonts w:ascii="Calibri Light" w:eastAsiaTheme="majorEastAsia" w:hAnsi="Calibri Light" w:cs="Calibri Light"/>
            <w:color w:val="2C72B7"/>
            <w:sz w:val="22"/>
            <w:szCs w:val="22"/>
            <w:shd w:val="clear" w:color="auto" w:fill="FFFFFF"/>
          </w:rPr>
          <w:t>https://doi.org/10.1177/1948550617715068</w:t>
        </w:r>
      </w:hyperlink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 </w:t>
      </w:r>
    </w:p>
    <w:p w14:paraId="2F4ADE4A" w14:textId="27488783" w:rsidR="00C44253" w:rsidRPr="00FC5FA8" w:rsidRDefault="00C44253" w:rsidP="00C44253">
      <w:pPr>
        <w:spacing w:line="360" w:lineRule="auto"/>
        <w:ind w:left="567" w:hanging="567"/>
        <w:rPr>
          <w:rFonts w:ascii="Calibri Light" w:hAnsi="Calibri Light" w:cs="Calibri Light"/>
          <w:color w:val="0563C1" w:themeColor="hyperlink"/>
          <w:sz w:val="22"/>
          <w:szCs w:val="22"/>
          <w:u w:val="single"/>
          <w:shd w:val="clear" w:color="auto" w:fill="FFFFFF"/>
        </w:rPr>
      </w:pP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Shariff-Marco S, Breen N, </w:t>
      </w:r>
      <w:proofErr w:type="spellStart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Landrine</w:t>
      </w:r>
      <w:proofErr w:type="spellEnd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 xml:space="preserve"> H, et al. MEASURING EVERYDAY RACIAL/ETHNIC DISCRIMINATION IN HEALTH SURVEYS: How Best to Ask the Questions, in One or Two Stages, Across Multiple Racial/Ethnic </w:t>
      </w:r>
      <w:proofErr w:type="gramStart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Groups?.</w:t>
      </w:r>
      <w:proofErr w:type="gramEnd"/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 </w:t>
      </w:r>
      <w:r w:rsidRPr="00FC5FA8">
        <w:rPr>
          <w:rFonts w:ascii="Calibri Light" w:hAnsi="Calibri Light" w:cs="Calibri Light"/>
          <w:i/>
          <w:iCs/>
          <w:color w:val="212121"/>
          <w:sz w:val="22"/>
          <w:szCs w:val="22"/>
          <w:shd w:val="clear" w:color="auto" w:fill="FFFFFF"/>
        </w:rPr>
        <w:t>Du Bois Rev</w:t>
      </w:r>
      <w:r w:rsidRPr="00FC5FA8">
        <w:rPr>
          <w:rFonts w:ascii="Calibri Light" w:hAnsi="Calibri Light" w:cs="Calibri Light"/>
          <w:color w:val="212121"/>
          <w:sz w:val="22"/>
          <w:szCs w:val="22"/>
          <w:shd w:val="clear" w:color="auto" w:fill="FFFFFF"/>
        </w:rPr>
        <w:t>. 2011;8(1):159-177. doi:10.1017/S1742058X11000129</w:t>
      </w:r>
    </w:p>
    <w:p w14:paraId="06AB5D27" w14:textId="77777777" w:rsidR="00C44253" w:rsidRDefault="00C44253" w:rsidP="00F4201D">
      <w:pPr>
        <w:spacing w:line="480" w:lineRule="auto"/>
        <w:rPr>
          <w:lang w:eastAsia="en-US"/>
        </w:rPr>
      </w:pPr>
    </w:p>
    <w:p w14:paraId="13A3C24A" w14:textId="77777777" w:rsidR="003512CA" w:rsidRDefault="003512CA" w:rsidP="00F4201D">
      <w:pPr>
        <w:spacing w:line="480" w:lineRule="auto"/>
        <w:rPr>
          <w:lang w:eastAsia="en-US"/>
        </w:rPr>
      </w:pPr>
    </w:p>
    <w:p w14:paraId="0C614496" w14:textId="77777777" w:rsidR="003512CA" w:rsidRDefault="003512CA" w:rsidP="00F4201D">
      <w:pPr>
        <w:spacing w:line="480" w:lineRule="auto"/>
        <w:rPr>
          <w:lang w:eastAsia="en-US"/>
        </w:rPr>
        <w:sectPr w:rsidR="003512CA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9F3184" w14:textId="62F2234F" w:rsidR="00C2752B" w:rsidRDefault="00C2752B" w:rsidP="00C2752B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22" w:name="_Toc171084551"/>
      <w:r w:rsidRPr="0034019B">
        <w:rPr>
          <w:rFonts w:cstheme="majorHAnsi"/>
          <w:bCs/>
          <w:sz w:val="44"/>
          <w:szCs w:val="44"/>
        </w:rPr>
        <w:lastRenderedPageBreak/>
        <w:t>Supplementary File S</w:t>
      </w:r>
      <w:r w:rsidR="00CF6914">
        <w:rPr>
          <w:rFonts w:cstheme="majorHAnsi"/>
          <w:bCs/>
          <w:sz w:val="44"/>
          <w:szCs w:val="44"/>
        </w:rPr>
        <w:t>6</w:t>
      </w:r>
      <w:r w:rsidRPr="0034019B">
        <w:rPr>
          <w:rFonts w:cstheme="majorHAnsi"/>
          <w:bCs/>
          <w:sz w:val="44"/>
          <w:szCs w:val="44"/>
        </w:rPr>
        <w:t xml:space="preserve">: </w:t>
      </w:r>
      <w:r>
        <w:rPr>
          <w:rFonts w:cstheme="majorHAnsi"/>
          <w:bCs/>
          <w:sz w:val="44"/>
          <w:szCs w:val="44"/>
        </w:rPr>
        <w:t>Percentages Agree, Neutral</w:t>
      </w:r>
      <w:r w:rsidR="00AB1466">
        <w:rPr>
          <w:rFonts w:cstheme="majorHAnsi"/>
          <w:bCs/>
          <w:sz w:val="44"/>
          <w:szCs w:val="44"/>
        </w:rPr>
        <w:t>,</w:t>
      </w:r>
      <w:r>
        <w:rPr>
          <w:rFonts w:cstheme="majorHAnsi"/>
          <w:bCs/>
          <w:sz w:val="44"/>
          <w:szCs w:val="44"/>
        </w:rPr>
        <w:t xml:space="preserve"> and </w:t>
      </w:r>
      <w:proofErr w:type="spellStart"/>
      <w:r>
        <w:rPr>
          <w:rFonts w:cstheme="majorHAnsi"/>
          <w:bCs/>
          <w:sz w:val="44"/>
          <w:szCs w:val="44"/>
        </w:rPr>
        <w:t>Disgaree</w:t>
      </w:r>
      <w:proofErr w:type="spellEnd"/>
      <w:r>
        <w:rPr>
          <w:rFonts w:cstheme="majorHAnsi"/>
          <w:bCs/>
          <w:sz w:val="44"/>
          <w:szCs w:val="44"/>
        </w:rPr>
        <w:t xml:space="preserve"> by </w:t>
      </w:r>
      <w:r w:rsidR="00AB1466">
        <w:rPr>
          <w:rFonts w:cstheme="majorHAnsi"/>
          <w:bCs/>
          <w:sz w:val="44"/>
          <w:szCs w:val="44"/>
        </w:rPr>
        <w:t>Ethnicity</w:t>
      </w:r>
      <w:r>
        <w:rPr>
          <w:rFonts w:cstheme="majorHAnsi"/>
          <w:bCs/>
          <w:sz w:val="44"/>
          <w:szCs w:val="44"/>
        </w:rPr>
        <w:t xml:space="preserve"> and Donor Status</w:t>
      </w:r>
      <w:bookmarkEnd w:id="22"/>
    </w:p>
    <w:p w14:paraId="68A77D21" w14:textId="77777777" w:rsidR="00C2752B" w:rsidRDefault="00C2752B" w:rsidP="00C2752B">
      <w:pPr>
        <w:rPr>
          <w:lang w:eastAsia="en-US"/>
        </w:rPr>
      </w:pPr>
    </w:p>
    <w:p w14:paraId="2C6F8517" w14:textId="77777777" w:rsidR="00C2752B" w:rsidRDefault="00C2752B" w:rsidP="00C2752B">
      <w:pPr>
        <w:rPr>
          <w:lang w:eastAsia="en-US"/>
        </w:rPr>
      </w:pPr>
    </w:p>
    <w:p w14:paraId="59AEFEDE" w14:textId="28EAFF3F" w:rsidR="00DC0BA1" w:rsidRPr="00DC0BA1" w:rsidRDefault="00DC0BA1" w:rsidP="00DC0BA1">
      <w:pPr>
        <w:spacing w:line="360" w:lineRule="auto"/>
        <w:ind w:firstLine="720"/>
        <w:rPr>
          <w:rFonts w:ascii="Calibri Light" w:hAnsi="Calibri Light" w:cs="Calibri Light"/>
          <w:sz w:val="22"/>
          <w:szCs w:val="22"/>
        </w:rPr>
      </w:pPr>
      <w:r w:rsidRPr="00DC0BA1">
        <w:rPr>
          <w:rFonts w:ascii="Calibri Light" w:hAnsi="Calibri Light" w:cs="Calibri Light"/>
          <w:sz w:val="22"/>
          <w:szCs w:val="22"/>
        </w:rPr>
        <w:t>We explore if avoidance and negative feedback were more likely to be observed within any community. To do this, we grouped responses for the HRP-SSA and Travel questions into three combined categories: (</w:t>
      </w:r>
      <w:proofErr w:type="spellStart"/>
      <w:r w:rsidRPr="00DC0BA1">
        <w:rPr>
          <w:rFonts w:ascii="Calibri Light" w:hAnsi="Calibri Light" w:cs="Calibri Light"/>
          <w:sz w:val="22"/>
          <w:szCs w:val="22"/>
        </w:rPr>
        <w:t>i</w:t>
      </w:r>
      <w:proofErr w:type="spellEnd"/>
      <w:r w:rsidRPr="00DC0BA1">
        <w:rPr>
          <w:rFonts w:ascii="Calibri Light" w:hAnsi="Calibri Light" w:cs="Calibri Light"/>
          <w:sz w:val="22"/>
          <w:szCs w:val="22"/>
        </w:rPr>
        <w:t xml:space="preserve">) ‘strongly disagree/disagree’, (ii) ‘neither’, </w:t>
      </w:r>
      <w:proofErr w:type="gramStart"/>
      <w:r w:rsidRPr="00DC0BA1">
        <w:rPr>
          <w:rFonts w:ascii="Calibri Light" w:hAnsi="Calibri Light" w:cs="Calibri Light"/>
          <w:sz w:val="22"/>
          <w:szCs w:val="22"/>
        </w:rPr>
        <w:t>and</w:t>
      </w:r>
      <w:proofErr w:type="gramEnd"/>
      <w:r w:rsidRPr="00DC0BA1">
        <w:rPr>
          <w:rFonts w:ascii="Calibri Light" w:hAnsi="Calibri Light" w:cs="Calibri Light"/>
          <w:sz w:val="22"/>
          <w:szCs w:val="22"/>
        </w:rPr>
        <w:t xml:space="preserve"> (iii) ‘strongly agree/agree’. Table S</w:t>
      </w:r>
      <w:r w:rsidR="00CF6914">
        <w:rPr>
          <w:rFonts w:ascii="Calibri Light" w:hAnsi="Calibri Light" w:cs="Calibri Light"/>
          <w:sz w:val="22"/>
          <w:szCs w:val="22"/>
        </w:rPr>
        <w:t>3</w:t>
      </w:r>
      <w:r w:rsidRPr="00DC0BA1">
        <w:rPr>
          <w:rFonts w:ascii="Calibri Light" w:hAnsi="Calibri Light" w:cs="Calibri Light"/>
          <w:sz w:val="22"/>
          <w:szCs w:val="22"/>
        </w:rPr>
        <w:t xml:space="preserve"> shows the percentage responses in these three </w:t>
      </w:r>
      <w:r w:rsidR="00AB1466">
        <w:rPr>
          <w:rFonts w:ascii="Calibri Light" w:hAnsi="Calibri Light" w:cs="Calibri Light"/>
          <w:sz w:val="22"/>
          <w:szCs w:val="22"/>
        </w:rPr>
        <w:t>ethnic categories</w:t>
      </w:r>
      <w:r w:rsidRPr="00DC0BA1">
        <w:rPr>
          <w:rFonts w:ascii="Calibri Light" w:hAnsi="Calibri Light" w:cs="Calibri Light"/>
          <w:sz w:val="22"/>
          <w:szCs w:val="22"/>
        </w:rPr>
        <w:t xml:space="preserve"> for the whole sample, current donors, and non-donors. For the HRP-SSA and Travel questions, White people were significantly more likely to ‘strongly disagree/disagree’ with the statement “Would put me off wanting to donate blood”, with Black people significantly more likely to ‘strongly agree/agree’, with this, as high as 34% of Black non-donors. In terms of negative feedback, White people were significantly more likely to ‘strongly disagree/disagree’ with the statement “Makes me want to tell others not to donate” with Black people significantly more likely to ‘strongly agree/agree’ than expected by chance, with this as high as 17.4% for Black non-donors. These findings support hypothesis H1.</w:t>
      </w:r>
    </w:p>
    <w:p w14:paraId="1A3A4482" w14:textId="77777777" w:rsidR="00C2752B" w:rsidRDefault="00C2752B" w:rsidP="00C2752B">
      <w:pPr>
        <w:rPr>
          <w:lang w:eastAsia="en-US"/>
        </w:rPr>
        <w:sectPr w:rsidR="00C2752B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8747BA" w14:textId="646BC2B6" w:rsidR="00C2752B" w:rsidRPr="00C2752B" w:rsidRDefault="00C2752B" w:rsidP="00C2752B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23" w:name="_Toc171084552"/>
      <w:r w:rsidRPr="0013230A">
        <w:rPr>
          <w:rFonts w:cstheme="majorHAnsi"/>
          <w:b/>
          <w:i/>
        </w:rPr>
        <w:lastRenderedPageBreak/>
        <w:t>Table S</w:t>
      </w:r>
      <w:r w:rsidR="00CF6914">
        <w:rPr>
          <w:rFonts w:cstheme="majorHAnsi"/>
          <w:b/>
          <w:i/>
        </w:rPr>
        <w:t>3</w:t>
      </w:r>
      <w:r>
        <w:rPr>
          <w:rFonts w:cstheme="majorHAnsi"/>
        </w:rPr>
        <w:t xml:space="preserve">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ercentage Agreement and Disagree with Avoidance and </w:t>
      </w:r>
      <w:r w:rsidR="00AB1466" w:rsidRPr="00AB1466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N</w:t>
      </w:r>
      <w:r w:rsidR="00AB1466">
        <w:rPr>
          <w:rFonts w:ascii="Times New Roman" w:hAnsi="Times New Roman" w:cs="Times New Roman"/>
          <w:bCs/>
          <w:i/>
          <w:iCs/>
          <w:sz w:val="24"/>
          <w:szCs w:val="24"/>
        </w:rPr>
        <w:t>WOM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bookmarkEnd w:id="23"/>
    </w:p>
    <w:tbl>
      <w:tblPr>
        <w:tblStyle w:val="TableGrid"/>
        <w:tblW w:w="1531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843"/>
        <w:gridCol w:w="1134"/>
        <w:gridCol w:w="1418"/>
        <w:gridCol w:w="850"/>
        <w:gridCol w:w="1134"/>
        <w:gridCol w:w="1701"/>
        <w:gridCol w:w="851"/>
        <w:gridCol w:w="1417"/>
        <w:gridCol w:w="1134"/>
        <w:gridCol w:w="1418"/>
      </w:tblGrid>
      <w:tr w:rsidR="00C2752B" w:rsidRPr="00723C48" w14:paraId="6BA621B4" w14:textId="77777777" w:rsidTr="00CD49B9">
        <w:tc>
          <w:tcPr>
            <w:tcW w:w="1560" w:type="dxa"/>
            <w:tcBorders>
              <w:bottom w:val="nil"/>
            </w:tcBorders>
          </w:tcPr>
          <w:p w14:paraId="09D775A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9C93B4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0" w:type="dxa"/>
            <w:gridSpan w:val="10"/>
            <w:tcBorders>
              <w:bottom w:val="nil"/>
            </w:tcBorders>
          </w:tcPr>
          <w:p w14:paraId="27F48BDB" w14:textId="77777777" w:rsidR="00C2752B" w:rsidRPr="00723C48" w:rsidRDefault="00C2752B" w:rsidP="00CD49B9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723C48">
              <w:rPr>
                <w:rFonts w:ascii="Arial" w:hAnsi="Arial" w:cs="Arial"/>
                <w:iCs/>
                <w:sz w:val="20"/>
                <w:szCs w:val="20"/>
              </w:rPr>
              <w:t>“</w:t>
            </w:r>
            <w:proofErr w:type="gramStart"/>
            <w:r w:rsidRPr="00723C48">
              <w:rPr>
                <w:rFonts w:ascii="Arial" w:hAnsi="Arial" w:cs="Arial"/>
                <w:iCs/>
                <w:sz w:val="20"/>
                <w:szCs w:val="20"/>
              </w:rPr>
              <w:t>had</w:t>
            </w:r>
            <w:proofErr w:type="gramEnd"/>
            <w:r w:rsidRPr="00723C48">
              <w:rPr>
                <w:rFonts w:ascii="Arial" w:hAnsi="Arial" w:cs="Arial"/>
                <w:iCs/>
                <w:sz w:val="20"/>
                <w:szCs w:val="20"/>
              </w:rPr>
              <w:t xml:space="preserve"> sex with anyone who may ever have had sex in parts of the world where AIDS/HIV is very common (including most countries in Africa)?”  </w:t>
            </w:r>
          </w:p>
        </w:tc>
      </w:tr>
      <w:tr w:rsidR="00C2752B" w:rsidRPr="00723C48" w14:paraId="7CEA6CC4" w14:textId="77777777" w:rsidTr="00CD49B9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F67EBBA" w14:textId="77777777" w:rsidR="00C2752B" w:rsidRPr="00723C48" w:rsidRDefault="00C2752B" w:rsidP="00CD49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CB29CB" w14:textId="77777777" w:rsidR="00C2752B" w:rsidRPr="00723C48" w:rsidRDefault="00C2752B" w:rsidP="00CD49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bottom w:val="single" w:sz="4" w:space="0" w:color="auto"/>
            </w:tcBorders>
          </w:tcPr>
          <w:p w14:paraId="7D0F27CF" w14:textId="77777777" w:rsidR="00C2752B" w:rsidRPr="00723C48" w:rsidRDefault="00C2752B" w:rsidP="00CD49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ould put me off wanting to donate blood [</w:t>
            </w: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Avoidance</w:t>
            </w:r>
            <w:r w:rsidRPr="00723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52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732F3" w14:textId="4194E4A1" w:rsidR="00C2752B" w:rsidRPr="00723C48" w:rsidRDefault="00C2752B" w:rsidP="00CD49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akes me want to tell others not to donate [</w:t>
            </w:r>
            <w:r w:rsidR="00AB1466" w:rsidRPr="00AB146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N</w:t>
            </w:r>
            <w:r w:rsidR="00AB1466">
              <w:rPr>
                <w:rFonts w:ascii="Arial" w:hAnsi="Arial" w:cs="Arial"/>
                <w:b/>
                <w:bCs/>
                <w:sz w:val="20"/>
                <w:szCs w:val="20"/>
              </w:rPr>
              <w:t>WOM</w:t>
            </w:r>
            <w:r w:rsidRPr="00723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2752B" w:rsidRPr="00723C48" w14:paraId="030FB236" w14:textId="77777777" w:rsidTr="00CD49B9">
        <w:tc>
          <w:tcPr>
            <w:tcW w:w="1560" w:type="dxa"/>
            <w:tcBorders>
              <w:top w:val="single" w:sz="4" w:space="0" w:color="auto"/>
            </w:tcBorders>
          </w:tcPr>
          <w:p w14:paraId="485B88E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9FB66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252E8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Strongly Disagree/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7722B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7AFA3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Strongly Agree/ Age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DD7A2E" w14:textId="77777777" w:rsidR="00C2752B" w:rsidRPr="00723C48" w:rsidRDefault="00C2752B" w:rsidP="00CD49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23C4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EFA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χ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8ADBA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Strongly Disagree/Dis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1A0E9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Neith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AE2D5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Strongly Agree/ Ag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0E39D2" w14:textId="77777777" w:rsidR="00C2752B" w:rsidRPr="00723C48" w:rsidRDefault="00C2752B" w:rsidP="00CD49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23C4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CD179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χ2</w:t>
            </w:r>
          </w:p>
        </w:tc>
      </w:tr>
      <w:tr w:rsidR="00C2752B" w:rsidRPr="00723C48" w14:paraId="1BFAEBFD" w14:textId="77777777" w:rsidTr="00CD49B9">
        <w:tc>
          <w:tcPr>
            <w:tcW w:w="1560" w:type="dxa"/>
          </w:tcPr>
          <w:p w14:paraId="0C3482B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ole Sample</w:t>
            </w:r>
          </w:p>
        </w:tc>
        <w:tc>
          <w:tcPr>
            <w:tcW w:w="850" w:type="dxa"/>
          </w:tcPr>
          <w:p w14:paraId="558813D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6E93C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4.1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29664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.2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44C7B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ADC9B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132020F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3.38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29E438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1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91860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CFC1A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8.3%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44772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9C3DC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3.39***</w:t>
            </w:r>
          </w:p>
        </w:tc>
      </w:tr>
      <w:tr w:rsidR="00C2752B" w:rsidRPr="00723C48" w14:paraId="5656381C" w14:textId="77777777" w:rsidTr="00CD49B9">
        <w:tc>
          <w:tcPr>
            <w:tcW w:w="1560" w:type="dxa"/>
          </w:tcPr>
          <w:p w14:paraId="043C039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62273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0987831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0.9%</w:t>
            </w:r>
          </w:p>
        </w:tc>
        <w:tc>
          <w:tcPr>
            <w:tcW w:w="1134" w:type="dxa"/>
          </w:tcPr>
          <w:p w14:paraId="2EBD950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.5%</w:t>
            </w:r>
          </w:p>
        </w:tc>
        <w:tc>
          <w:tcPr>
            <w:tcW w:w="1418" w:type="dxa"/>
          </w:tcPr>
          <w:p w14:paraId="3A09F3F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0.6%</w:t>
            </w:r>
          </w:p>
        </w:tc>
        <w:tc>
          <w:tcPr>
            <w:tcW w:w="850" w:type="dxa"/>
          </w:tcPr>
          <w:p w14:paraId="2AE067A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F62CB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81F472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5.9%</w:t>
            </w:r>
          </w:p>
        </w:tc>
        <w:tc>
          <w:tcPr>
            <w:tcW w:w="851" w:type="dxa"/>
          </w:tcPr>
          <w:p w14:paraId="12F9334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1417" w:type="dxa"/>
          </w:tcPr>
          <w:p w14:paraId="7D3106A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9.9%     </w:t>
            </w:r>
          </w:p>
        </w:tc>
        <w:tc>
          <w:tcPr>
            <w:tcW w:w="1134" w:type="dxa"/>
          </w:tcPr>
          <w:p w14:paraId="5CD9290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18" w:type="dxa"/>
          </w:tcPr>
          <w:p w14:paraId="1207F53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79665597" w14:textId="77777777" w:rsidTr="00CD49B9">
        <w:tc>
          <w:tcPr>
            <w:tcW w:w="1560" w:type="dxa"/>
          </w:tcPr>
          <w:p w14:paraId="44B365C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15595A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bottom w:val="nil"/>
            </w:tcBorders>
          </w:tcPr>
          <w:p w14:paraId="3B5B379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3.5%</w:t>
            </w:r>
          </w:p>
        </w:tc>
        <w:tc>
          <w:tcPr>
            <w:tcW w:w="1134" w:type="dxa"/>
            <w:tcBorders>
              <w:bottom w:val="nil"/>
            </w:tcBorders>
          </w:tcPr>
          <w:p w14:paraId="35710C8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1418" w:type="dxa"/>
            <w:tcBorders>
              <w:bottom w:val="nil"/>
            </w:tcBorders>
          </w:tcPr>
          <w:p w14:paraId="4CFA5B0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850" w:type="dxa"/>
            <w:tcBorders>
              <w:bottom w:val="nil"/>
            </w:tcBorders>
          </w:tcPr>
          <w:p w14:paraId="3B82058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061B404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5E7C84C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6%</w:t>
            </w:r>
          </w:p>
        </w:tc>
        <w:tc>
          <w:tcPr>
            <w:tcW w:w="851" w:type="dxa"/>
            <w:tcBorders>
              <w:bottom w:val="nil"/>
            </w:tcBorders>
          </w:tcPr>
          <w:p w14:paraId="69FFBD7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17" w:type="dxa"/>
            <w:tcBorders>
              <w:bottom w:val="nil"/>
            </w:tcBorders>
          </w:tcPr>
          <w:p w14:paraId="13141D8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3.3% </w:t>
            </w:r>
          </w:p>
        </w:tc>
        <w:tc>
          <w:tcPr>
            <w:tcW w:w="1134" w:type="dxa"/>
            <w:tcBorders>
              <w:bottom w:val="nil"/>
            </w:tcBorders>
          </w:tcPr>
          <w:p w14:paraId="05BE813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18" w:type="dxa"/>
            <w:tcBorders>
              <w:bottom w:val="nil"/>
            </w:tcBorders>
          </w:tcPr>
          <w:p w14:paraId="786FF06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1535B985" w14:textId="77777777" w:rsidTr="00CD49B9">
        <w:tc>
          <w:tcPr>
            <w:tcW w:w="1560" w:type="dxa"/>
          </w:tcPr>
          <w:p w14:paraId="65EE684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2377B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B3532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8.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89220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EB6F3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16507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18F97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27DC3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3.6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391A5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7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B3E04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0.7% 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AF125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C5FE08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1C28F01D" w14:textId="77777777" w:rsidTr="00CD49B9">
        <w:tc>
          <w:tcPr>
            <w:tcW w:w="1560" w:type="dxa"/>
          </w:tcPr>
          <w:p w14:paraId="491ADD5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Current Don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A9102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DE0DC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C2473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32888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AC9FC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D7B3F8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C40355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2.4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4C3A8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6D3B2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3.5%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8354A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52A24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6.17*</w:t>
            </w:r>
          </w:p>
        </w:tc>
      </w:tr>
      <w:tr w:rsidR="00C2752B" w:rsidRPr="00723C48" w14:paraId="775D835C" w14:textId="77777777" w:rsidTr="00CD49B9">
        <w:tc>
          <w:tcPr>
            <w:tcW w:w="1560" w:type="dxa"/>
          </w:tcPr>
          <w:p w14:paraId="69904C5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CDB49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71950E6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3.0%</w:t>
            </w:r>
          </w:p>
        </w:tc>
        <w:tc>
          <w:tcPr>
            <w:tcW w:w="1134" w:type="dxa"/>
          </w:tcPr>
          <w:p w14:paraId="7E560BD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418" w:type="dxa"/>
          </w:tcPr>
          <w:p w14:paraId="4611E8B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850" w:type="dxa"/>
          </w:tcPr>
          <w:p w14:paraId="381A713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75A9D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02522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3.0%</w:t>
            </w:r>
          </w:p>
        </w:tc>
        <w:tc>
          <w:tcPr>
            <w:tcW w:w="851" w:type="dxa"/>
          </w:tcPr>
          <w:p w14:paraId="0E17B92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1417" w:type="dxa"/>
          </w:tcPr>
          <w:p w14:paraId="3F27E6F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5.7% </w:t>
            </w:r>
          </w:p>
        </w:tc>
        <w:tc>
          <w:tcPr>
            <w:tcW w:w="1134" w:type="dxa"/>
          </w:tcPr>
          <w:p w14:paraId="78D44F9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03FF61F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18F18B28" w14:textId="77777777" w:rsidTr="00CD49B9">
        <w:tc>
          <w:tcPr>
            <w:tcW w:w="1560" w:type="dxa"/>
          </w:tcPr>
          <w:p w14:paraId="598569B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E347C2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bottom w:val="nil"/>
            </w:tcBorders>
          </w:tcPr>
          <w:p w14:paraId="6E8B974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4.5%</w:t>
            </w:r>
          </w:p>
        </w:tc>
        <w:tc>
          <w:tcPr>
            <w:tcW w:w="1134" w:type="dxa"/>
            <w:tcBorders>
              <w:bottom w:val="nil"/>
            </w:tcBorders>
          </w:tcPr>
          <w:p w14:paraId="7C37076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418" w:type="dxa"/>
            <w:tcBorders>
              <w:bottom w:val="nil"/>
            </w:tcBorders>
          </w:tcPr>
          <w:p w14:paraId="66241CC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850" w:type="dxa"/>
            <w:tcBorders>
              <w:bottom w:val="nil"/>
            </w:tcBorders>
          </w:tcPr>
          <w:p w14:paraId="12713C8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1D2C34B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43EF9F0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1.6%</w:t>
            </w:r>
          </w:p>
        </w:tc>
        <w:tc>
          <w:tcPr>
            <w:tcW w:w="851" w:type="dxa"/>
            <w:tcBorders>
              <w:bottom w:val="nil"/>
            </w:tcBorders>
          </w:tcPr>
          <w:p w14:paraId="5AB5D3F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  <w:tc>
          <w:tcPr>
            <w:tcW w:w="1417" w:type="dxa"/>
            <w:tcBorders>
              <w:bottom w:val="nil"/>
            </w:tcBorders>
          </w:tcPr>
          <w:p w14:paraId="0C91C2E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2.6% </w:t>
            </w:r>
          </w:p>
        </w:tc>
        <w:tc>
          <w:tcPr>
            <w:tcW w:w="1134" w:type="dxa"/>
            <w:tcBorders>
              <w:bottom w:val="nil"/>
            </w:tcBorders>
          </w:tcPr>
          <w:p w14:paraId="4EEF3B1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418" w:type="dxa"/>
            <w:tcBorders>
              <w:bottom w:val="nil"/>
            </w:tcBorders>
          </w:tcPr>
          <w:p w14:paraId="4ABB928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15C7B090" w14:textId="77777777" w:rsidTr="00CD49B9">
        <w:tc>
          <w:tcPr>
            <w:tcW w:w="1560" w:type="dxa"/>
          </w:tcPr>
          <w:p w14:paraId="05743AE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045A5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D0A1B0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9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BB1B6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172C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014B8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BA85D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ACFA6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4.6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0FC3F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0DEE16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7A2F7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77BDC8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4D337A24" w14:textId="77777777" w:rsidTr="00CD49B9">
        <w:tc>
          <w:tcPr>
            <w:tcW w:w="1560" w:type="dxa"/>
          </w:tcPr>
          <w:p w14:paraId="28CD3A6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Non-Don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46AD8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7BF6A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1.1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219A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.8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8E928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9818B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CF9E06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3.58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921BB4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1.6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1AB56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AD76F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5.3%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B915F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8CFF8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2.43***</w:t>
            </w:r>
          </w:p>
        </w:tc>
      </w:tr>
      <w:tr w:rsidR="00C2752B" w:rsidRPr="00723C48" w14:paraId="43C63FA6" w14:textId="77777777" w:rsidTr="00CD49B9">
        <w:tc>
          <w:tcPr>
            <w:tcW w:w="1560" w:type="dxa"/>
          </w:tcPr>
          <w:p w14:paraId="4AE1955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2AF16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497C3BE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0.9%</w:t>
            </w:r>
          </w:p>
        </w:tc>
        <w:tc>
          <w:tcPr>
            <w:tcW w:w="1134" w:type="dxa"/>
          </w:tcPr>
          <w:p w14:paraId="3E14242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.1%</w:t>
            </w:r>
          </w:p>
        </w:tc>
        <w:tc>
          <w:tcPr>
            <w:tcW w:w="1418" w:type="dxa"/>
          </w:tcPr>
          <w:p w14:paraId="25BBCE53" w14:textId="1FC40B0B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</w:t>
            </w:r>
            <w:r w:rsidR="00073FE0">
              <w:rPr>
                <w:rFonts w:ascii="Arial" w:hAnsi="Arial" w:cs="Arial"/>
                <w:sz w:val="20"/>
                <w:szCs w:val="20"/>
              </w:rPr>
              <w:t>4</w:t>
            </w:r>
            <w:r w:rsidRPr="00723C48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850" w:type="dxa"/>
          </w:tcPr>
          <w:p w14:paraId="30E71E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78684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F46702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4.2%</w:t>
            </w:r>
          </w:p>
        </w:tc>
        <w:tc>
          <w:tcPr>
            <w:tcW w:w="851" w:type="dxa"/>
          </w:tcPr>
          <w:p w14:paraId="4C49264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  <w:tc>
          <w:tcPr>
            <w:tcW w:w="1417" w:type="dxa"/>
          </w:tcPr>
          <w:p w14:paraId="2D4EBF9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1134" w:type="dxa"/>
          </w:tcPr>
          <w:p w14:paraId="411A0F5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</w:tcPr>
          <w:p w14:paraId="1FCAD7D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36A419A9" w14:textId="77777777" w:rsidTr="00CD49B9">
        <w:tc>
          <w:tcPr>
            <w:tcW w:w="1560" w:type="dxa"/>
            <w:tcBorders>
              <w:bottom w:val="nil"/>
            </w:tcBorders>
          </w:tcPr>
          <w:p w14:paraId="27848B2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2DB852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bottom w:val="nil"/>
            </w:tcBorders>
          </w:tcPr>
          <w:p w14:paraId="5A8FFA2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7.8%</w:t>
            </w:r>
          </w:p>
        </w:tc>
        <w:tc>
          <w:tcPr>
            <w:tcW w:w="1134" w:type="dxa"/>
            <w:tcBorders>
              <w:bottom w:val="nil"/>
            </w:tcBorders>
          </w:tcPr>
          <w:p w14:paraId="607D04A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1418" w:type="dxa"/>
            <w:tcBorders>
              <w:bottom w:val="nil"/>
            </w:tcBorders>
          </w:tcPr>
          <w:p w14:paraId="3728945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850" w:type="dxa"/>
            <w:tcBorders>
              <w:bottom w:val="nil"/>
            </w:tcBorders>
          </w:tcPr>
          <w:p w14:paraId="2ACFE2B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04394BC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251D5EE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4.6%</w:t>
            </w:r>
          </w:p>
        </w:tc>
        <w:tc>
          <w:tcPr>
            <w:tcW w:w="851" w:type="dxa"/>
            <w:tcBorders>
              <w:bottom w:val="nil"/>
            </w:tcBorders>
          </w:tcPr>
          <w:p w14:paraId="72CE613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1417" w:type="dxa"/>
            <w:tcBorders>
              <w:bottom w:val="nil"/>
            </w:tcBorders>
          </w:tcPr>
          <w:p w14:paraId="727455A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7.7% </w:t>
            </w:r>
          </w:p>
        </w:tc>
        <w:tc>
          <w:tcPr>
            <w:tcW w:w="1134" w:type="dxa"/>
            <w:tcBorders>
              <w:bottom w:val="nil"/>
            </w:tcBorders>
          </w:tcPr>
          <w:p w14:paraId="74066CA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bottom w:val="nil"/>
            </w:tcBorders>
          </w:tcPr>
          <w:p w14:paraId="35847C5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5E794FF6" w14:textId="77777777" w:rsidTr="00CD49B9">
        <w:tc>
          <w:tcPr>
            <w:tcW w:w="1560" w:type="dxa"/>
            <w:tcBorders>
              <w:top w:val="nil"/>
              <w:bottom w:val="nil"/>
            </w:tcBorders>
          </w:tcPr>
          <w:p w14:paraId="5079375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4DFC3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BD1DFD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0.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84F95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5F892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5.9%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91E711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E669B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722E7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86DE37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ABC7B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BC8FF8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00CB0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3C3290EC" w14:textId="77777777" w:rsidTr="00CD49B9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EFD85B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FF357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0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DF6F" w14:textId="77777777" w:rsidR="00C2752B" w:rsidRPr="00723C48" w:rsidRDefault="00C2752B" w:rsidP="00CD49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Travelled outside the UK and returned from an area where there is malaria, including many parts of Africa, Asia and South America</w:t>
            </w:r>
          </w:p>
        </w:tc>
      </w:tr>
      <w:tr w:rsidR="00C2752B" w:rsidRPr="00723C48" w14:paraId="06D959C3" w14:textId="77777777" w:rsidTr="00CD49B9">
        <w:tc>
          <w:tcPr>
            <w:tcW w:w="1560" w:type="dxa"/>
            <w:tcBorders>
              <w:top w:val="single" w:sz="4" w:space="0" w:color="auto"/>
            </w:tcBorders>
          </w:tcPr>
          <w:p w14:paraId="7AEE814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ole Samp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E26EF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C6C7A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1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E5282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434B7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B4185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917575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7.84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F7F71B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3B292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A7115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52063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C50EE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6.16***</w:t>
            </w:r>
          </w:p>
        </w:tc>
      </w:tr>
      <w:tr w:rsidR="00C2752B" w:rsidRPr="00723C48" w14:paraId="3940A622" w14:textId="77777777" w:rsidTr="00CD49B9">
        <w:tc>
          <w:tcPr>
            <w:tcW w:w="1560" w:type="dxa"/>
          </w:tcPr>
          <w:p w14:paraId="5B5536E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8041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6D3123A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7.3%</w:t>
            </w:r>
          </w:p>
        </w:tc>
        <w:tc>
          <w:tcPr>
            <w:tcW w:w="1134" w:type="dxa"/>
          </w:tcPr>
          <w:p w14:paraId="11323E2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418" w:type="dxa"/>
          </w:tcPr>
          <w:p w14:paraId="4F87085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2.8%</w:t>
            </w:r>
          </w:p>
        </w:tc>
        <w:tc>
          <w:tcPr>
            <w:tcW w:w="850" w:type="dxa"/>
          </w:tcPr>
          <w:p w14:paraId="0A5848A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E7EDF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7A1A2A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8.7%</w:t>
            </w:r>
          </w:p>
        </w:tc>
        <w:tc>
          <w:tcPr>
            <w:tcW w:w="851" w:type="dxa"/>
          </w:tcPr>
          <w:p w14:paraId="2EEAC7A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2.1%</w:t>
            </w:r>
          </w:p>
        </w:tc>
        <w:tc>
          <w:tcPr>
            <w:tcW w:w="1417" w:type="dxa"/>
          </w:tcPr>
          <w:p w14:paraId="7FFA0E5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  <w:tc>
          <w:tcPr>
            <w:tcW w:w="1134" w:type="dxa"/>
          </w:tcPr>
          <w:p w14:paraId="3705BE3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18" w:type="dxa"/>
          </w:tcPr>
          <w:p w14:paraId="725EC88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38340D1E" w14:textId="77777777" w:rsidTr="00CD49B9">
        <w:tc>
          <w:tcPr>
            <w:tcW w:w="1560" w:type="dxa"/>
          </w:tcPr>
          <w:p w14:paraId="0032493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42E59F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bottom w:val="nil"/>
            </w:tcBorders>
          </w:tcPr>
          <w:p w14:paraId="213DC33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34" w:type="dxa"/>
            <w:tcBorders>
              <w:bottom w:val="nil"/>
            </w:tcBorders>
          </w:tcPr>
          <w:p w14:paraId="59776B4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1418" w:type="dxa"/>
            <w:tcBorders>
              <w:bottom w:val="nil"/>
            </w:tcBorders>
          </w:tcPr>
          <w:p w14:paraId="555B492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850" w:type="dxa"/>
            <w:tcBorders>
              <w:bottom w:val="nil"/>
            </w:tcBorders>
          </w:tcPr>
          <w:p w14:paraId="2A12262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154E568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795926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5.1%</w:t>
            </w:r>
          </w:p>
        </w:tc>
        <w:tc>
          <w:tcPr>
            <w:tcW w:w="851" w:type="dxa"/>
            <w:tcBorders>
              <w:bottom w:val="nil"/>
            </w:tcBorders>
          </w:tcPr>
          <w:p w14:paraId="6C15610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417" w:type="dxa"/>
            <w:tcBorders>
              <w:bottom w:val="nil"/>
            </w:tcBorders>
          </w:tcPr>
          <w:p w14:paraId="0B37BB6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1134" w:type="dxa"/>
            <w:tcBorders>
              <w:bottom w:val="nil"/>
            </w:tcBorders>
          </w:tcPr>
          <w:p w14:paraId="741C6BD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8" w:type="dxa"/>
            <w:tcBorders>
              <w:bottom w:val="nil"/>
            </w:tcBorders>
          </w:tcPr>
          <w:p w14:paraId="01626E7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4AB3CE6C" w14:textId="77777777" w:rsidTr="00CD49B9">
        <w:trPr>
          <w:trHeight w:val="58"/>
        </w:trPr>
        <w:tc>
          <w:tcPr>
            <w:tcW w:w="1560" w:type="dxa"/>
          </w:tcPr>
          <w:p w14:paraId="3FE7FB7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A7A33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72CF5F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4.9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E4795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20FE76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72E454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25426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70986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4.7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94338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1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B88FEF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AACD9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09DA44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346AC02C" w14:textId="77777777" w:rsidTr="00CD49B9">
        <w:tc>
          <w:tcPr>
            <w:tcW w:w="1560" w:type="dxa"/>
          </w:tcPr>
          <w:p w14:paraId="6F02D98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Current Don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5FF72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991DE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C3FF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CED0E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31168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D39B5A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4.08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9FB5AA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D1AA5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806DC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0182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AC489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3.39***</w:t>
            </w:r>
          </w:p>
        </w:tc>
      </w:tr>
      <w:tr w:rsidR="00C2752B" w:rsidRPr="00723C48" w14:paraId="7491CD38" w14:textId="77777777" w:rsidTr="00CD49B9">
        <w:tc>
          <w:tcPr>
            <w:tcW w:w="1560" w:type="dxa"/>
          </w:tcPr>
          <w:p w14:paraId="7E5B2B9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4A81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69D01DB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3.0%</w:t>
            </w:r>
          </w:p>
        </w:tc>
        <w:tc>
          <w:tcPr>
            <w:tcW w:w="1134" w:type="dxa"/>
          </w:tcPr>
          <w:p w14:paraId="700FEBC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  <w:tc>
          <w:tcPr>
            <w:tcW w:w="1418" w:type="dxa"/>
          </w:tcPr>
          <w:p w14:paraId="2DD4773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850" w:type="dxa"/>
          </w:tcPr>
          <w:p w14:paraId="4AEEA86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BEC04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0E2FCE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3.0%</w:t>
            </w:r>
          </w:p>
        </w:tc>
        <w:tc>
          <w:tcPr>
            <w:tcW w:w="851" w:type="dxa"/>
          </w:tcPr>
          <w:p w14:paraId="4F0CB14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  <w:tc>
          <w:tcPr>
            <w:tcW w:w="1417" w:type="dxa"/>
          </w:tcPr>
          <w:p w14:paraId="34F929B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134" w:type="dxa"/>
          </w:tcPr>
          <w:p w14:paraId="55C1105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6A9BC2E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545A790F" w14:textId="77777777" w:rsidTr="00CD49B9">
        <w:tc>
          <w:tcPr>
            <w:tcW w:w="1560" w:type="dxa"/>
          </w:tcPr>
          <w:p w14:paraId="187AD65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B7E220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bottom w:val="nil"/>
            </w:tcBorders>
          </w:tcPr>
          <w:p w14:paraId="70EC062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1134" w:type="dxa"/>
            <w:tcBorders>
              <w:bottom w:val="nil"/>
            </w:tcBorders>
          </w:tcPr>
          <w:p w14:paraId="29B545C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418" w:type="dxa"/>
            <w:tcBorders>
              <w:bottom w:val="nil"/>
            </w:tcBorders>
          </w:tcPr>
          <w:p w14:paraId="2A420ED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850" w:type="dxa"/>
            <w:tcBorders>
              <w:bottom w:val="nil"/>
            </w:tcBorders>
          </w:tcPr>
          <w:p w14:paraId="43407FD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1C7508E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50E2C5A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4.8%</w:t>
            </w:r>
          </w:p>
        </w:tc>
        <w:tc>
          <w:tcPr>
            <w:tcW w:w="851" w:type="dxa"/>
            <w:tcBorders>
              <w:bottom w:val="nil"/>
            </w:tcBorders>
          </w:tcPr>
          <w:p w14:paraId="26C4912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1417" w:type="dxa"/>
            <w:tcBorders>
              <w:bottom w:val="nil"/>
            </w:tcBorders>
          </w:tcPr>
          <w:p w14:paraId="5E021D1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  <w:tcBorders>
              <w:bottom w:val="nil"/>
            </w:tcBorders>
          </w:tcPr>
          <w:p w14:paraId="1223394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418" w:type="dxa"/>
            <w:tcBorders>
              <w:bottom w:val="nil"/>
            </w:tcBorders>
          </w:tcPr>
          <w:p w14:paraId="6C5A040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610A5FF5" w14:textId="77777777" w:rsidTr="00CD49B9">
        <w:tc>
          <w:tcPr>
            <w:tcW w:w="1560" w:type="dxa"/>
          </w:tcPr>
          <w:p w14:paraId="2DE3048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9324F5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1BA13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6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0398C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084103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B2F79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D049A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A716B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4.9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1F2C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4.9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DE9795C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E1B6B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2A1F9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257F7E2E" w14:textId="77777777" w:rsidTr="00CD49B9">
        <w:tc>
          <w:tcPr>
            <w:tcW w:w="1560" w:type="dxa"/>
          </w:tcPr>
          <w:p w14:paraId="661034A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Non-Don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C11E8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BBC59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1.6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9797A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A0E5A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976CF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83D3BF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6.33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033527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EEAAB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181D6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BBF1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4FDA8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3.26***</w:t>
            </w:r>
          </w:p>
        </w:tc>
      </w:tr>
      <w:tr w:rsidR="00C2752B" w:rsidRPr="00723C48" w14:paraId="680CF7F0" w14:textId="77777777" w:rsidTr="00CD49B9">
        <w:tc>
          <w:tcPr>
            <w:tcW w:w="1560" w:type="dxa"/>
          </w:tcPr>
          <w:p w14:paraId="27187E5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B351A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074F63A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7.9%</w:t>
            </w:r>
          </w:p>
        </w:tc>
        <w:tc>
          <w:tcPr>
            <w:tcW w:w="1134" w:type="dxa"/>
          </w:tcPr>
          <w:p w14:paraId="0BAEF9A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5.1%</w:t>
            </w:r>
          </w:p>
        </w:tc>
        <w:tc>
          <w:tcPr>
            <w:tcW w:w="1418" w:type="dxa"/>
          </w:tcPr>
          <w:p w14:paraId="52AD2CE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850" w:type="dxa"/>
          </w:tcPr>
          <w:p w14:paraId="58A15A1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09DD9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2872E1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1.7%</w:t>
            </w:r>
          </w:p>
        </w:tc>
        <w:tc>
          <w:tcPr>
            <w:tcW w:w="851" w:type="dxa"/>
          </w:tcPr>
          <w:p w14:paraId="07001DB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1417" w:type="dxa"/>
          </w:tcPr>
          <w:p w14:paraId="2A7FFA6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11.3%</w:t>
            </w:r>
          </w:p>
        </w:tc>
        <w:tc>
          <w:tcPr>
            <w:tcW w:w="1134" w:type="dxa"/>
          </w:tcPr>
          <w:p w14:paraId="0AB4FE0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</w:tcPr>
          <w:p w14:paraId="5C8150F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2F873C2F" w14:textId="77777777" w:rsidTr="00CD49B9">
        <w:tc>
          <w:tcPr>
            <w:tcW w:w="1560" w:type="dxa"/>
          </w:tcPr>
          <w:p w14:paraId="54909FF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5557D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843" w:type="dxa"/>
          </w:tcPr>
          <w:p w14:paraId="2416B04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85.2%</w:t>
            </w:r>
          </w:p>
        </w:tc>
        <w:tc>
          <w:tcPr>
            <w:tcW w:w="1134" w:type="dxa"/>
          </w:tcPr>
          <w:p w14:paraId="1575C5A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1418" w:type="dxa"/>
          </w:tcPr>
          <w:p w14:paraId="622D399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850" w:type="dxa"/>
          </w:tcPr>
          <w:p w14:paraId="7C06409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E90E05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5CB809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6.3%</w:t>
            </w:r>
          </w:p>
        </w:tc>
        <w:tc>
          <w:tcPr>
            <w:tcW w:w="851" w:type="dxa"/>
          </w:tcPr>
          <w:p w14:paraId="6B1162E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417" w:type="dxa"/>
          </w:tcPr>
          <w:p w14:paraId="150CBC72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14:paraId="24A62A9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15BDDB00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52B" w:rsidRPr="00723C48" w14:paraId="12054A01" w14:textId="77777777" w:rsidTr="00CD49B9">
        <w:tc>
          <w:tcPr>
            <w:tcW w:w="1560" w:type="dxa"/>
          </w:tcPr>
          <w:p w14:paraId="721C9EDA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0711D9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43" w:type="dxa"/>
          </w:tcPr>
          <w:p w14:paraId="5D448706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0.9%</w:t>
            </w:r>
          </w:p>
        </w:tc>
        <w:tc>
          <w:tcPr>
            <w:tcW w:w="1134" w:type="dxa"/>
          </w:tcPr>
          <w:p w14:paraId="28FCDF2D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1418" w:type="dxa"/>
          </w:tcPr>
          <w:p w14:paraId="080A8DB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850" w:type="dxa"/>
          </w:tcPr>
          <w:p w14:paraId="17EAE964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A08613E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E875F0B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3.9%</w:t>
            </w:r>
          </w:p>
        </w:tc>
        <w:tc>
          <w:tcPr>
            <w:tcW w:w="851" w:type="dxa"/>
          </w:tcPr>
          <w:p w14:paraId="4A55E277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17" w:type="dxa"/>
          </w:tcPr>
          <w:p w14:paraId="5BDDD548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14:paraId="684C1421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8" w:type="dxa"/>
          </w:tcPr>
          <w:p w14:paraId="49AD222F" w14:textId="77777777" w:rsidR="00C2752B" w:rsidRPr="00723C48" w:rsidRDefault="00C2752B" w:rsidP="00CD49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998626" w14:textId="6FF4D589" w:rsidR="00C2752B" w:rsidRDefault="00C2752B" w:rsidP="00C2752B">
      <w:pPr>
        <w:rPr>
          <w:lang w:eastAsia="en-US"/>
        </w:rPr>
      </w:pPr>
      <w:r w:rsidRPr="00723C48">
        <w:rPr>
          <w:rFonts w:ascii="Arial" w:hAnsi="Arial" w:cs="Arial"/>
          <w:sz w:val="20"/>
          <w:szCs w:val="20"/>
        </w:rPr>
        <w:t>* p &lt; .05, ** p &lt; .01. *** p &lt; .001</w:t>
      </w:r>
    </w:p>
    <w:p w14:paraId="7D0CFC27" w14:textId="77777777" w:rsidR="00C2752B" w:rsidRDefault="00C2752B" w:rsidP="00C2752B">
      <w:pPr>
        <w:rPr>
          <w:lang w:eastAsia="en-US"/>
        </w:rPr>
      </w:pPr>
    </w:p>
    <w:p w14:paraId="2720FA58" w14:textId="77777777" w:rsidR="00C2752B" w:rsidRDefault="00C2752B" w:rsidP="00C2752B">
      <w:pPr>
        <w:rPr>
          <w:lang w:eastAsia="en-US"/>
        </w:rPr>
        <w:sectPr w:rsidR="00C2752B" w:rsidSect="008909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B2B6F1" w14:textId="77777777" w:rsidR="00C2752B" w:rsidRPr="00C2752B" w:rsidRDefault="00C2752B" w:rsidP="00C2752B">
      <w:pPr>
        <w:rPr>
          <w:lang w:eastAsia="en-US"/>
        </w:rPr>
      </w:pPr>
    </w:p>
    <w:p w14:paraId="0A90EEB6" w14:textId="121FFE96" w:rsidR="003512CA" w:rsidRDefault="003512CA" w:rsidP="003512CA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24" w:name="_Toc171084553"/>
      <w:r w:rsidRPr="0034019B">
        <w:rPr>
          <w:rFonts w:cstheme="majorHAnsi"/>
          <w:bCs/>
          <w:sz w:val="44"/>
          <w:szCs w:val="44"/>
        </w:rPr>
        <w:t>Supplementary File S</w:t>
      </w:r>
      <w:r w:rsidR="00CF6914">
        <w:rPr>
          <w:rFonts w:cstheme="majorHAnsi"/>
          <w:bCs/>
          <w:sz w:val="44"/>
          <w:szCs w:val="44"/>
        </w:rPr>
        <w:t>7</w:t>
      </w:r>
      <w:r w:rsidRPr="0034019B">
        <w:rPr>
          <w:rFonts w:cstheme="majorHAnsi"/>
          <w:bCs/>
          <w:sz w:val="44"/>
          <w:szCs w:val="44"/>
        </w:rPr>
        <w:t xml:space="preserve">: </w:t>
      </w:r>
      <w:r>
        <w:rPr>
          <w:rFonts w:cstheme="majorHAnsi"/>
          <w:bCs/>
          <w:sz w:val="44"/>
          <w:szCs w:val="44"/>
        </w:rPr>
        <w:t>Mediation Coefficients</w:t>
      </w:r>
      <w:bookmarkEnd w:id="24"/>
    </w:p>
    <w:p w14:paraId="09F3EF3F" w14:textId="77777777" w:rsidR="00717472" w:rsidRDefault="00717472" w:rsidP="00717472">
      <w:pPr>
        <w:rPr>
          <w:lang w:eastAsia="en-US"/>
        </w:rPr>
      </w:pPr>
    </w:p>
    <w:p w14:paraId="511FDCB5" w14:textId="11DC745A" w:rsidR="00AD4FA7" w:rsidRPr="00AD4FA7" w:rsidRDefault="00AD4FA7" w:rsidP="00717472">
      <w:pPr>
        <w:rPr>
          <w:rFonts w:ascii="Arial" w:hAnsi="Arial" w:cs="Arial"/>
        </w:rPr>
        <w:sectPr w:rsidR="00AD4FA7" w:rsidRPr="00AD4FA7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D4FA7">
        <w:rPr>
          <w:rFonts w:ascii="Calibri Light" w:hAnsi="Calibri Light" w:cs="Calibri Light"/>
          <w:color w:val="000000"/>
          <w:u w:color="000000"/>
        </w:rPr>
        <w:t>Below in Table S</w:t>
      </w:r>
      <w:r w:rsidR="00CF6914">
        <w:rPr>
          <w:rFonts w:ascii="Calibri Light" w:hAnsi="Calibri Light" w:cs="Calibri Light"/>
          <w:color w:val="000000"/>
          <w:u w:color="000000"/>
        </w:rPr>
        <w:t xml:space="preserve">4 </w:t>
      </w:r>
      <w:r w:rsidRPr="00AD4FA7">
        <w:rPr>
          <w:rFonts w:ascii="Calibri Light" w:hAnsi="Calibri Light" w:cs="Calibri Light"/>
          <w:color w:val="000000"/>
          <w:u w:color="000000"/>
        </w:rPr>
        <w:t xml:space="preserve">are the indirect effects of </w:t>
      </w:r>
      <w:r w:rsidR="00AB1466">
        <w:rPr>
          <w:rFonts w:ascii="Calibri Light" w:hAnsi="Calibri Light" w:cs="Calibri Light"/>
          <w:color w:val="000000"/>
          <w:u w:color="000000"/>
        </w:rPr>
        <w:t>ethnicity on outcomes via perceived racial discrimination in the NHS and [perceived social isolation</w:t>
      </w:r>
      <w:r w:rsidRPr="00AD4FA7">
        <w:rPr>
          <w:rFonts w:ascii="Calibri Light" w:hAnsi="Calibri Light" w:cs="Calibri Light"/>
          <w:color w:val="000000"/>
          <w:u w:color="000000"/>
        </w:rPr>
        <w:t xml:space="preserve">.  </w:t>
      </w:r>
      <w:r w:rsidRPr="00AD4FA7">
        <w:rPr>
          <w:rFonts w:ascii="Calibri Light" w:hAnsi="Calibri Light" w:cs="Calibri Light"/>
        </w:rPr>
        <w:t xml:space="preserve"> For people from all ethnic minority communities, there is a significant indirect effect on both avoidance and negative feedback via perceptions of higher racial discrimination but no indirect effects of social inclusion</w:t>
      </w:r>
      <w:r>
        <w:rPr>
          <w:rFonts w:ascii="Arial" w:hAnsi="Arial" w:cs="Arial"/>
        </w:rPr>
        <w:t>.</w:t>
      </w:r>
    </w:p>
    <w:p w14:paraId="7311DD5A" w14:textId="1EB2A4E3" w:rsidR="00C977C5" w:rsidRPr="0013230A" w:rsidRDefault="00C977C5" w:rsidP="00C977C5">
      <w:pPr>
        <w:pStyle w:val="Heading2"/>
        <w:spacing w:line="240" w:lineRule="auto"/>
        <w:rPr>
          <w:rFonts w:cstheme="majorHAnsi"/>
          <w:i/>
        </w:rPr>
      </w:pPr>
      <w:bookmarkStart w:id="25" w:name="_Toc171084554"/>
      <w:r w:rsidRPr="0013230A">
        <w:rPr>
          <w:rFonts w:cstheme="majorHAnsi"/>
          <w:b/>
          <w:i/>
        </w:rPr>
        <w:lastRenderedPageBreak/>
        <w:t>Table S</w:t>
      </w:r>
      <w:r w:rsidR="00CF6914">
        <w:rPr>
          <w:rFonts w:cstheme="majorHAnsi"/>
          <w:b/>
          <w:i/>
        </w:rPr>
        <w:t>4</w:t>
      </w:r>
      <w:r>
        <w:rPr>
          <w:rFonts w:cstheme="majorHAnsi"/>
        </w:rPr>
        <w:t xml:space="preserve">.  </w:t>
      </w:r>
      <w:r w:rsidR="00AB1466">
        <w:rPr>
          <w:rFonts w:cstheme="majorHAnsi"/>
        </w:rPr>
        <w:t xml:space="preserve">Indirect </w:t>
      </w:r>
      <w:proofErr w:type="gramStart"/>
      <w:r w:rsidR="00AB1466">
        <w:rPr>
          <w:rFonts w:cstheme="majorHAnsi"/>
        </w:rPr>
        <w:t>Effects</w:t>
      </w:r>
      <w:r>
        <w:rPr>
          <w:rFonts w:cstheme="majorHAnsi"/>
        </w:rPr>
        <w:t xml:space="preserve">  of</w:t>
      </w:r>
      <w:proofErr w:type="gramEnd"/>
      <w:r>
        <w:rPr>
          <w:rFonts w:cstheme="majorHAnsi"/>
        </w:rPr>
        <w:t xml:space="preserve"> Ethnicity on Avoidance and </w:t>
      </w:r>
      <w:r w:rsidR="00AB1466" w:rsidRPr="00AB1466">
        <w:rPr>
          <w:rFonts w:cstheme="majorHAnsi"/>
          <w:vertAlign w:val="subscript"/>
        </w:rPr>
        <w:t>N</w:t>
      </w:r>
      <w:r w:rsidR="00AB1466">
        <w:rPr>
          <w:rFonts w:cstheme="majorHAnsi"/>
        </w:rPr>
        <w:t>WOM</w:t>
      </w:r>
      <w:r>
        <w:rPr>
          <w:rFonts w:cstheme="majorHAnsi"/>
        </w:rPr>
        <w:t xml:space="preserve"> via </w:t>
      </w:r>
      <w:r w:rsidR="00AB1466">
        <w:rPr>
          <w:rFonts w:cstheme="majorHAnsi"/>
        </w:rPr>
        <w:t>Perceived</w:t>
      </w:r>
      <w:r>
        <w:rPr>
          <w:rFonts w:cstheme="majorHAnsi"/>
        </w:rPr>
        <w:t xml:space="preserve"> Racial </w:t>
      </w:r>
      <w:r w:rsidR="00AB1466">
        <w:rPr>
          <w:rFonts w:cstheme="majorHAnsi"/>
        </w:rPr>
        <w:t>Discrimination</w:t>
      </w:r>
      <w:r>
        <w:rPr>
          <w:rFonts w:cstheme="majorHAnsi"/>
        </w:rPr>
        <w:t xml:space="preserve"> (M</w:t>
      </w:r>
      <w:r w:rsidRPr="00C977C5">
        <w:rPr>
          <w:rFonts w:cstheme="majorHAnsi"/>
          <w:vertAlign w:val="subscript"/>
        </w:rPr>
        <w:t>1</w:t>
      </w:r>
      <w:r>
        <w:rPr>
          <w:rFonts w:cstheme="majorHAnsi"/>
        </w:rPr>
        <w:t>] and Perceived Social I</w:t>
      </w:r>
      <w:r w:rsidR="00AB1466">
        <w:rPr>
          <w:rFonts w:cstheme="majorHAnsi"/>
        </w:rPr>
        <w:t>nclusio</w:t>
      </w:r>
      <w:r>
        <w:rPr>
          <w:rFonts w:cstheme="majorHAnsi"/>
        </w:rPr>
        <w:t>n [M</w:t>
      </w:r>
      <w:r w:rsidRPr="00C977C5">
        <w:rPr>
          <w:rFonts w:cstheme="majorHAnsi"/>
          <w:vertAlign w:val="subscript"/>
        </w:rPr>
        <w:t>2</w:t>
      </w:r>
      <w:r>
        <w:rPr>
          <w:rFonts w:cstheme="majorHAnsi"/>
        </w:rPr>
        <w:t>]</w:t>
      </w:r>
      <w:bookmarkEnd w:id="25"/>
      <w:r w:rsidRPr="008F6907">
        <w:rPr>
          <w:rFonts w:cstheme="majorHAnsi"/>
          <w:i/>
        </w:rPr>
        <w:t xml:space="preserve"> </w:t>
      </w:r>
    </w:p>
    <w:p w14:paraId="722C6F09" w14:textId="5F13E3EA" w:rsidR="00717472" w:rsidRPr="00723C48" w:rsidRDefault="00717472" w:rsidP="00717472">
      <w:pPr>
        <w:rPr>
          <w:rFonts w:ascii="Arial" w:hAnsi="Arial" w:cs="Arial"/>
          <w:i/>
          <w:iCs/>
          <w:sz w:val="20"/>
          <w:szCs w:val="20"/>
        </w:rPr>
      </w:pPr>
      <w:r w:rsidRPr="00723C48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987"/>
        <w:gridCol w:w="993"/>
        <w:gridCol w:w="992"/>
        <w:gridCol w:w="850"/>
        <w:gridCol w:w="993"/>
        <w:gridCol w:w="992"/>
        <w:gridCol w:w="850"/>
        <w:gridCol w:w="1134"/>
        <w:gridCol w:w="993"/>
        <w:gridCol w:w="992"/>
        <w:gridCol w:w="850"/>
        <w:gridCol w:w="993"/>
        <w:gridCol w:w="992"/>
        <w:gridCol w:w="850"/>
      </w:tblGrid>
      <w:tr w:rsidR="00717472" w:rsidRPr="00723C48" w14:paraId="47456A55" w14:textId="77777777" w:rsidTr="0093629C">
        <w:tc>
          <w:tcPr>
            <w:tcW w:w="1140" w:type="dxa"/>
          </w:tcPr>
          <w:p w14:paraId="2DACB32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55615B32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2F47551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Perceived Racial Discrimination [M</w:t>
            </w:r>
            <w:r w:rsidRPr="00723C4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723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17472" w:rsidRPr="00723C48" w14:paraId="2552C473" w14:textId="77777777" w:rsidTr="0093629C">
        <w:tc>
          <w:tcPr>
            <w:tcW w:w="1140" w:type="dxa"/>
          </w:tcPr>
          <w:p w14:paraId="4D0D2AC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D2EDD5A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EE7CF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3DF810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6244D8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F7F3C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50D77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65C71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94A52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90F8E0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A88132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710A2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9F0302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434E3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1BD8A2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472" w:rsidRPr="00723C48" w14:paraId="63B1C488" w14:textId="77777777" w:rsidTr="0093629C">
        <w:tc>
          <w:tcPr>
            <w:tcW w:w="1140" w:type="dxa"/>
          </w:tcPr>
          <w:p w14:paraId="7347448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01C8CDE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[Y] Ethnicity</w:t>
            </w:r>
          </w:p>
        </w:tc>
        <w:tc>
          <w:tcPr>
            <w:tcW w:w="993" w:type="dxa"/>
          </w:tcPr>
          <w:p w14:paraId="3254DF84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Indirect Effect (Sex)</w:t>
            </w:r>
          </w:p>
        </w:tc>
        <w:tc>
          <w:tcPr>
            <w:tcW w:w="992" w:type="dxa"/>
          </w:tcPr>
          <w:p w14:paraId="7D0F8DA3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850" w:type="dxa"/>
          </w:tcPr>
          <w:p w14:paraId="58B99961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993" w:type="dxa"/>
          </w:tcPr>
          <w:p w14:paraId="633DFF1E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Indirect Effect (Travel)</w:t>
            </w:r>
          </w:p>
        </w:tc>
        <w:tc>
          <w:tcPr>
            <w:tcW w:w="992" w:type="dxa"/>
          </w:tcPr>
          <w:p w14:paraId="5C711CC8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850" w:type="dxa"/>
          </w:tcPr>
          <w:p w14:paraId="7A69FA4C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1134" w:type="dxa"/>
          </w:tcPr>
          <w:p w14:paraId="4EB4270D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4AF7DC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Indirect Effect (Sex)</w:t>
            </w:r>
          </w:p>
        </w:tc>
        <w:tc>
          <w:tcPr>
            <w:tcW w:w="992" w:type="dxa"/>
          </w:tcPr>
          <w:p w14:paraId="0713A079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850" w:type="dxa"/>
          </w:tcPr>
          <w:p w14:paraId="16FFE4A7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993" w:type="dxa"/>
          </w:tcPr>
          <w:p w14:paraId="71F391F6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Indirect Effect (Travel)</w:t>
            </w:r>
          </w:p>
        </w:tc>
        <w:tc>
          <w:tcPr>
            <w:tcW w:w="992" w:type="dxa"/>
          </w:tcPr>
          <w:p w14:paraId="28338C85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850" w:type="dxa"/>
          </w:tcPr>
          <w:p w14:paraId="5CA2916C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</w:tr>
      <w:tr w:rsidR="00717472" w:rsidRPr="00723C48" w14:paraId="29F635BC" w14:textId="77777777" w:rsidTr="0093629C">
        <w:tc>
          <w:tcPr>
            <w:tcW w:w="1140" w:type="dxa"/>
          </w:tcPr>
          <w:p w14:paraId="35CD8F9E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3C48">
              <w:rPr>
                <w:rFonts w:ascii="Arial" w:hAnsi="Arial" w:cs="Arial"/>
                <w:sz w:val="18"/>
                <w:szCs w:val="18"/>
              </w:rPr>
              <w:t>Avoidance [X]</w:t>
            </w:r>
          </w:p>
        </w:tc>
        <w:tc>
          <w:tcPr>
            <w:tcW w:w="987" w:type="dxa"/>
          </w:tcPr>
          <w:p w14:paraId="2A0B5DB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16191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CDF76E" w14:textId="77777777" w:rsidR="00717472" w:rsidRPr="00723C48" w:rsidRDefault="00717472" w:rsidP="009362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99E98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A11DE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05582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128D5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893149" w14:textId="77777777" w:rsidR="00AB1466" w:rsidRDefault="00AB1466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466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r w:rsidRPr="00AB1466">
              <w:rPr>
                <w:rFonts w:ascii="Arial" w:hAnsi="Arial" w:cs="Arial"/>
                <w:sz w:val="20"/>
                <w:szCs w:val="20"/>
              </w:rPr>
              <w:t xml:space="preserve">WOM </w:t>
            </w:r>
          </w:p>
          <w:p w14:paraId="04C5ABB6" w14:textId="1D07565F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[X]</w:t>
            </w:r>
          </w:p>
        </w:tc>
        <w:tc>
          <w:tcPr>
            <w:tcW w:w="993" w:type="dxa"/>
          </w:tcPr>
          <w:p w14:paraId="2E591BD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8CEB5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2CDD8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3AEF4A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FAB7A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6496B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472" w:rsidRPr="00723C48" w14:paraId="4DAA96E9" w14:textId="77777777" w:rsidTr="0093629C">
        <w:tc>
          <w:tcPr>
            <w:tcW w:w="1140" w:type="dxa"/>
          </w:tcPr>
          <w:p w14:paraId="65782591" w14:textId="77777777" w:rsidR="00717472" w:rsidRPr="00723C48" w:rsidRDefault="00717472" w:rsidP="009362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</w:tcPr>
          <w:p w14:paraId="4D461553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993" w:type="dxa"/>
          </w:tcPr>
          <w:p w14:paraId="14ACEF57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325</w:t>
            </w:r>
          </w:p>
        </w:tc>
        <w:tc>
          <w:tcPr>
            <w:tcW w:w="992" w:type="dxa"/>
          </w:tcPr>
          <w:p w14:paraId="49669C72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040</w:t>
            </w:r>
          </w:p>
        </w:tc>
        <w:tc>
          <w:tcPr>
            <w:tcW w:w="850" w:type="dxa"/>
          </w:tcPr>
          <w:p w14:paraId="008C91F7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703</w:t>
            </w:r>
          </w:p>
        </w:tc>
        <w:tc>
          <w:tcPr>
            <w:tcW w:w="993" w:type="dxa"/>
          </w:tcPr>
          <w:p w14:paraId="2BC86E53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351</w:t>
            </w:r>
          </w:p>
        </w:tc>
        <w:tc>
          <w:tcPr>
            <w:tcW w:w="992" w:type="dxa"/>
          </w:tcPr>
          <w:p w14:paraId="433D2578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070</w:t>
            </w:r>
          </w:p>
        </w:tc>
        <w:tc>
          <w:tcPr>
            <w:tcW w:w="850" w:type="dxa"/>
          </w:tcPr>
          <w:p w14:paraId="1BD33E3B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692</w:t>
            </w:r>
          </w:p>
        </w:tc>
        <w:tc>
          <w:tcPr>
            <w:tcW w:w="1134" w:type="dxa"/>
          </w:tcPr>
          <w:p w14:paraId="1207201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681210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69</w:t>
            </w:r>
          </w:p>
        </w:tc>
        <w:tc>
          <w:tcPr>
            <w:tcW w:w="992" w:type="dxa"/>
          </w:tcPr>
          <w:p w14:paraId="5189D09E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850" w:type="dxa"/>
          </w:tcPr>
          <w:p w14:paraId="2F153150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402</w:t>
            </w:r>
          </w:p>
        </w:tc>
        <w:tc>
          <w:tcPr>
            <w:tcW w:w="993" w:type="dxa"/>
          </w:tcPr>
          <w:p w14:paraId="5B11A3D3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388</w:t>
            </w:r>
          </w:p>
        </w:tc>
        <w:tc>
          <w:tcPr>
            <w:tcW w:w="992" w:type="dxa"/>
          </w:tcPr>
          <w:p w14:paraId="4EC6C6B8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066</w:t>
            </w:r>
          </w:p>
        </w:tc>
        <w:tc>
          <w:tcPr>
            <w:tcW w:w="850" w:type="dxa"/>
          </w:tcPr>
          <w:p w14:paraId="3AC25E5B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818</w:t>
            </w:r>
          </w:p>
        </w:tc>
      </w:tr>
      <w:tr w:rsidR="00717472" w:rsidRPr="00723C48" w14:paraId="20BF9F10" w14:textId="77777777" w:rsidTr="0093629C">
        <w:tc>
          <w:tcPr>
            <w:tcW w:w="1140" w:type="dxa"/>
            <w:tcBorders>
              <w:bottom w:val="nil"/>
            </w:tcBorders>
          </w:tcPr>
          <w:p w14:paraId="246C37EC" w14:textId="77777777" w:rsidR="00717472" w:rsidRPr="00723C48" w:rsidRDefault="00717472" w:rsidP="009362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66AA12F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993" w:type="dxa"/>
            <w:tcBorders>
              <w:bottom w:val="nil"/>
            </w:tcBorders>
          </w:tcPr>
          <w:p w14:paraId="25A5F9A7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434</w:t>
            </w:r>
          </w:p>
        </w:tc>
        <w:tc>
          <w:tcPr>
            <w:tcW w:w="992" w:type="dxa"/>
            <w:tcBorders>
              <w:bottom w:val="nil"/>
            </w:tcBorders>
          </w:tcPr>
          <w:p w14:paraId="6B673B6E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33</w:t>
            </w:r>
          </w:p>
        </w:tc>
        <w:tc>
          <w:tcPr>
            <w:tcW w:w="850" w:type="dxa"/>
            <w:tcBorders>
              <w:bottom w:val="nil"/>
            </w:tcBorders>
          </w:tcPr>
          <w:p w14:paraId="725FDAE7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823</w:t>
            </w:r>
          </w:p>
        </w:tc>
        <w:tc>
          <w:tcPr>
            <w:tcW w:w="993" w:type="dxa"/>
            <w:tcBorders>
              <w:bottom w:val="nil"/>
            </w:tcBorders>
          </w:tcPr>
          <w:p w14:paraId="625DB824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456</w:t>
            </w:r>
          </w:p>
        </w:tc>
        <w:tc>
          <w:tcPr>
            <w:tcW w:w="992" w:type="dxa"/>
            <w:tcBorders>
              <w:bottom w:val="nil"/>
            </w:tcBorders>
          </w:tcPr>
          <w:p w14:paraId="406E3065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58</w:t>
            </w:r>
          </w:p>
        </w:tc>
        <w:tc>
          <w:tcPr>
            <w:tcW w:w="850" w:type="dxa"/>
            <w:tcBorders>
              <w:bottom w:val="nil"/>
            </w:tcBorders>
          </w:tcPr>
          <w:p w14:paraId="5E435B12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827</w:t>
            </w:r>
          </w:p>
        </w:tc>
        <w:tc>
          <w:tcPr>
            <w:tcW w:w="1134" w:type="dxa"/>
            <w:tcBorders>
              <w:bottom w:val="nil"/>
            </w:tcBorders>
          </w:tcPr>
          <w:p w14:paraId="5909AD3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346CB21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229</w:t>
            </w:r>
          </w:p>
        </w:tc>
        <w:tc>
          <w:tcPr>
            <w:tcW w:w="992" w:type="dxa"/>
            <w:tcBorders>
              <w:bottom w:val="nil"/>
            </w:tcBorders>
          </w:tcPr>
          <w:p w14:paraId="2DEB9B03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034</w:t>
            </w:r>
          </w:p>
        </w:tc>
        <w:tc>
          <w:tcPr>
            <w:tcW w:w="850" w:type="dxa"/>
            <w:tcBorders>
              <w:bottom w:val="nil"/>
            </w:tcBorders>
          </w:tcPr>
          <w:p w14:paraId="42A69CC1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484</w:t>
            </w:r>
          </w:p>
        </w:tc>
        <w:tc>
          <w:tcPr>
            <w:tcW w:w="993" w:type="dxa"/>
            <w:tcBorders>
              <w:bottom w:val="nil"/>
            </w:tcBorders>
          </w:tcPr>
          <w:p w14:paraId="0CD869B7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519</w:t>
            </w:r>
          </w:p>
        </w:tc>
        <w:tc>
          <w:tcPr>
            <w:tcW w:w="992" w:type="dxa"/>
            <w:tcBorders>
              <w:bottom w:val="nil"/>
            </w:tcBorders>
          </w:tcPr>
          <w:p w14:paraId="655C3D89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77</w:t>
            </w:r>
          </w:p>
        </w:tc>
        <w:tc>
          <w:tcPr>
            <w:tcW w:w="850" w:type="dxa"/>
            <w:tcBorders>
              <w:bottom w:val="nil"/>
            </w:tcBorders>
          </w:tcPr>
          <w:p w14:paraId="1EB1A97B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965</w:t>
            </w:r>
          </w:p>
        </w:tc>
      </w:tr>
      <w:tr w:rsidR="00717472" w:rsidRPr="00723C48" w14:paraId="5B630CC4" w14:textId="77777777" w:rsidTr="0093629C"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7245F84F" w14:textId="77777777" w:rsidR="00717472" w:rsidRPr="00723C48" w:rsidRDefault="00717472" w:rsidP="009362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153E43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A65D816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1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1F84E3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5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4399C9E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83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13A38AC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1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9CF1CD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6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CF54514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67D0A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1BB8B74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6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E1A840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1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006131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1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79D4249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04A7CF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05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A6A05D" w14:textId="77777777" w:rsidR="00717472" w:rsidRPr="00723C48" w:rsidRDefault="00717472" w:rsidP="009362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C48">
              <w:rPr>
                <w:rFonts w:ascii="Arial" w:hAnsi="Arial" w:cs="Arial"/>
                <w:b/>
                <w:bCs/>
                <w:sz w:val="20"/>
                <w:szCs w:val="20"/>
              </w:rPr>
              <w:t>0.1633</w:t>
            </w:r>
          </w:p>
        </w:tc>
      </w:tr>
      <w:tr w:rsidR="00717472" w:rsidRPr="00723C48" w14:paraId="30BF1163" w14:textId="77777777" w:rsidTr="0093629C">
        <w:tc>
          <w:tcPr>
            <w:tcW w:w="1140" w:type="dxa"/>
            <w:tcBorders>
              <w:top w:val="single" w:sz="4" w:space="0" w:color="auto"/>
            </w:tcBorders>
          </w:tcPr>
          <w:p w14:paraId="01ED9426" w14:textId="77777777" w:rsidR="00717472" w:rsidRPr="00723C48" w:rsidRDefault="00717472" w:rsidP="009362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2591A3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F4FBAD2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Perceived Social Inclusion [M</w:t>
            </w:r>
            <w:r w:rsidRPr="00723C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23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17472" w:rsidRPr="00723C48" w14:paraId="5487E69E" w14:textId="77777777" w:rsidTr="0093629C">
        <w:tc>
          <w:tcPr>
            <w:tcW w:w="1140" w:type="dxa"/>
          </w:tcPr>
          <w:p w14:paraId="2D0AC9A0" w14:textId="77777777" w:rsidR="00717472" w:rsidRPr="00723C48" w:rsidRDefault="00717472" w:rsidP="009362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3C48">
              <w:rPr>
                <w:rFonts w:ascii="Arial" w:hAnsi="Arial" w:cs="Arial"/>
                <w:sz w:val="18"/>
                <w:szCs w:val="18"/>
              </w:rPr>
              <w:t>Avoidance [X]</w:t>
            </w:r>
          </w:p>
        </w:tc>
        <w:tc>
          <w:tcPr>
            <w:tcW w:w="987" w:type="dxa"/>
          </w:tcPr>
          <w:p w14:paraId="11E5BD9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A81C9B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5E47B8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F2166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52BFA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8FD0F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50AFBB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022D63" w14:textId="77777777" w:rsidR="00AB1466" w:rsidRDefault="00AB1466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466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r w:rsidRPr="00AB1466">
              <w:rPr>
                <w:rFonts w:ascii="Arial" w:hAnsi="Arial" w:cs="Arial"/>
                <w:sz w:val="20"/>
                <w:szCs w:val="20"/>
              </w:rPr>
              <w:t>WOM</w:t>
            </w:r>
          </w:p>
          <w:p w14:paraId="21727985" w14:textId="214CB681" w:rsidR="00717472" w:rsidRPr="00723C48" w:rsidRDefault="00717472" w:rsidP="009362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 xml:space="preserve"> [X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AC9BF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E8127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1A5BB7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3D638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2123F7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6D8B5B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472" w:rsidRPr="00723C48" w14:paraId="1838C3AB" w14:textId="77777777" w:rsidTr="0093629C">
        <w:tc>
          <w:tcPr>
            <w:tcW w:w="1140" w:type="dxa"/>
          </w:tcPr>
          <w:p w14:paraId="7CA71CF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320EA983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993" w:type="dxa"/>
          </w:tcPr>
          <w:p w14:paraId="7789DD9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992" w:type="dxa"/>
          </w:tcPr>
          <w:p w14:paraId="7F06728B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62</w:t>
            </w:r>
          </w:p>
        </w:tc>
        <w:tc>
          <w:tcPr>
            <w:tcW w:w="850" w:type="dxa"/>
          </w:tcPr>
          <w:p w14:paraId="3565416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84</w:t>
            </w:r>
          </w:p>
        </w:tc>
        <w:tc>
          <w:tcPr>
            <w:tcW w:w="993" w:type="dxa"/>
          </w:tcPr>
          <w:p w14:paraId="088AA61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992" w:type="dxa"/>
          </w:tcPr>
          <w:p w14:paraId="4A13B25A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63</w:t>
            </w:r>
          </w:p>
        </w:tc>
        <w:tc>
          <w:tcPr>
            <w:tcW w:w="850" w:type="dxa"/>
          </w:tcPr>
          <w:p w14:paraId="70ADFE4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84</w:t>
            </w:r>
          </w:p>
        </w:tc>
        <w:tc>
          <w:tcPr>
            <w:tcW w:w="1134" w:type="dxa"/>
          </w:tcPr>
          <w:p w14:paraId="5E011D52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CEB4B8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992" w:type="dxa"/>
          </w:tcPr>
          <w:p w14:paraId="73F7E03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57</w:t>
            </w:r>
          </w:p>
        </w:tc>
        <w:tc>
          <w:tcPr>
            <w:tcW w:w="850" w:type="dxa"/>
          </w:tcPr>
          <w:p w14:paraId="0760A0A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993" w:type="dxa"/>
          </w:tcPr>
          <w:p w14:paraId="20FEF87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992" w:type="dxa"/>
          </w:tcPr>
          <w:p w14:paraId="708E94A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44</w:t>
            </w:r>
          </w:p>
        </w:tc>
        <w:tc>
          <w:tcPr>
            <w:tcW w:w="850" w:type="dxa"/>
          </w:tcPr>
          <w:p w14:paraId="28E94640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</w:tr>
      <w:tr w:rsidR="00717472" w:rsidRPr="00723C48" w14:paraId="0B8F6866" w14:textId="77777777" w:rsidTr="0093629C">
        <w:tc>
          <w:tcPr>
            <w:tcW w:w="1140" w:type="dxa"/>
          </w:tcPr>
          <w:p w14:paraId="54B7365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3AD4CF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993" w:type="dxa"/>
          </w:tcPr>
          <w:p w14:paraId="7A6DE4D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49</w:t>
            </w:r>
          </w:p>
        </w:tc>
        <w:tc>
          <w:tcPr>
            <w:tcW w:w="992" w:type="dxa"/>
          </w:tcPr>
          <w:p w14:paraId="64F0C86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203</w:t>
            </w:r>
          </w:p>
        </w:tc>
        <w:tc>
          <w:tcPr>
            <w:tcW w:w="850" w:type="dxa"/>
          </w:tcPr>
          <w:p w14:paraId="0445B99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993" w:type="dxa"/>
          </w:tcPr>
          <w:p w14:paraId="01EEA8D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64</w:t>
            </w:r>
          </w:p>
        </w:tc>
        <w:tc>
          <w:tcPr>
            <w:tcW w:w="992" w:type="dxa"/>
          </w:tcPr>
          <w:p w14:paraId="3BCFC35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212</w:t>
            </w:r>
          </w:p>
        </w:tc>
        <w:tc>
          <w:tcPr>
            <w:tcW w:w="850" w:type="dxa"/>
          </w:tcPr>
          <w:p w14:paraId="2C854017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1134" w:type="dxa"/>
          </w:tcPr>
          <w:p w14:paraId="0EF88348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D11B3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59</w:t>
            </w:r>
          </w:p>
        </w:tc>
        <w:tc>
          <w:tcPr>
            <w:tcW w:w="992" w:type="dxa"/>
          </w:tcPr>
          <w:p w14:paraId="670E512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203</w:t>
            </w:r>
          </w:p>
        </w:tc>
        <w:tc>
          <w:tcPr>
            <w:tcW w:w="850" w:type="dxa"/>
          </w:tcPr>
          <w:p w14:paraId="2B4BC099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993" w:type="dxa"/>
          </w:tcPr>
          <w:p w14:paraId="1428845A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43</w:t>
            </w:r>
          </w:p>
        </w:tc>
        <w:tc>
          <w:tcPr>
            <w:tcW w:w="992" w:type="dxa"/>
          </w:tcPr>
          <w:p w14:paraId="716A3135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175</w:t>
            </w:r>
          </w:p>
        </w:tc>
        <w:tc>
          <w:tcPr>
            <w:tcW w:w="850" w:type="dxa"/>
          </w:tcPr>
          <w:p w14:paraId="11EEA728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717472" w:rsidRPr="00723C48" w14:paraId="1614E2AF" w14:textId="77777777" w:rsidTr="0093629C">
        <w:tc>
          <w:tcPr>
            <w:tcW w:w="1140" w:type="dxa"/>
          </w:tcPr>
          <w:p w14:paraId="17A4D3B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295BECD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93" w:type="dxa"/>
          </w:tcPr>
          <w:p w14:paraId="46993B76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992" w:type="dxa"/>
          </w:tcPr>
          <w:p w14:paraId="7F8AEB6A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54</w:t>
            </w:r>
          </w:p>
        </w:tc>
        <w:tc>
          <w:tcPr>
            <w:tcW w:w="850" w:type="dxa"/>
          </w:tcPr>
          <w:p w14:paraId="0F7641A3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353</w:t>
            </w:r>
          </w:p>
        </w:tc>
        <w:tc>
          <w:tcPr>
            <w:tcW w:w="993" w:type="dxa"/>
          </w:tcPr>
          <w:p w14:paraId="46C0D51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  <w:tc>
          <w:tcPr>
            <w:tcW w:w="992" w:type="dxa"/>
          </w:tcPr>
          <w:p w14:paraId="6EBAD89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03</w:t>
            </w:r>
          </w:p>
        </w:tc>
        <w:tc>
          <w:tcPr>
            <w:tcW w:w="850" w:type="dxa"/>
          </w:tcPr>
          <w:p w14:paraId="111537BD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335</w:t>
            </w:r>
          </w:p>
        </w:tc>
        <w:tc>
          <w:tcPr>
            <w:tcW w:w="1134" w:type="dxa"/>
          </w:tcPr>
          <w:p w14:paraId="7607F76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AABE33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  <w:tc>
          <w:tcPr>
            <w:tcW w:w="992" w:type="dxa"/>
          </w:tcPr>
          <w:p w14:paraId="734F8291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04</w:t>
            </w:r>
          </w:p>
        </w:tc>
        <w:tc>
          <w:tcPr>
            <w:tcW w:w="850" w:type="dxa"/>
          </w:tcPr>
          <w:p w14:paraId="4C50DEEC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343</w:t>
            </w:r>
          </w:p>
        </w:tc>
        <w:tc>
          <w:tcPr>
            <w:tcW w:w="993" w:type="dxa"/>
          </w:tcPr>
          <w:p w14:paraId="5584F374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  <w:tc>
          <w:tcPr>
            <w:tcW w:w="992" w:type="dxa"/>
          </w:tcPr>
          <w:p w14:paraId="687C7C4F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-0.0041</w:t>
            </w:r>
          </w:p>
        </w:tc>
        <w:tc>
          <w:tcPr>
            <w:tcW w:w="850" w:type="dxa"/>
          </w:tcPr>
          <w:p w14:paraId="0AB9D45E" w14:textId="77777777" w:rsidR="00717472" w:rsidRPr="00723C48" w:rsidRDefault="00717472" w:rsidP="0093629C">
            <w:pPr>
              <w:rPr>
                <w:rFonts w:ascii="Arial" w:hAnsi="Arial" w:cs="Arial"/>
                <w:sz w:val="20"/>
                <w:szCs w:val="20"/>
              </w:rPr>
            </w:pPr>
            <w:r w:rsidRPr="00723C48"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</w:tr>
    </w:tbl>
    <w:p w14:paraId="788AFB2E" w14:textId="77777777" w:rsidR="00717472" w:rsidRDefault="00717472" w:rsidP="00717472">
      <w:pPr>
        <w:rPr>
          <w:rFonts w:asciiTheme="majorHAnsi" w:hAnsiTheme="majorHAnsi" w:cstheme="majorHAnsi"/>
        </w:rPr>
      </w:pPr>
      <w:r w:rsidRPr="00723C48">
        <w:rPr>
          <w:rFonts w:ascii="Arial" w:hAnsi="Arial" w:cs="Arial"/>
          <w:b/>
          <w:i/>
          <w:sz w:val="20"/>
          <w:szCs w:val="20"/>
        </w:rPr>
        <w:t>Note</w:t>
      </w:r>
      <w:r w:rsidRPr="00723C48">
        <w:rPr>
          <w:rFonts w:ascii="Arial" w:hAnsi="Arial" w:cs="Arial"/>
          <w:sz w:val="20"/>
          <w:szCs w:val="20"/>
        </w:rPr>
        <w:t>. Significant effects are in bold, Comparison = White</w:t>
      </w:r>
      <w:r>
        <w:rPr>
          <w:rFonts w:asciiTheme="majorHAnsi" w:hAnsiTheme="majorHAnsi" w:cstheme="majorHAnsi"/>
        </w:rPr>
        <w:t>.</w:t>
      </w:r>
    </w:p>
    <w:p w14:paraId="6B3CA357" w14:textId="77777777" w:rsidR="00717472" w:rsidRDefault="00717472" w:rsidP="00717472">
      <w:pPr>
        <w:rPr>
          <w:rFonts w:asciiTheme="majorHAnsi" w:hAnsiTheme="majorHAnsi" w:cstheme="majorHAnsi"/>
        </w:rPr>
      </w:pPr>
    </w:p>
    <w:p w14:paraId="1053363F" w14:textId="77777777" w:rsidR="00717472" w:rsidRDefault="00717472" w:rsidP="00717472">
      <w:pPr>
        <w:rPr>
          <w:rFonts w:asciiTheme="majorHAnsi" w:hAnsiTheme="majorHAnsi" w:cstheme="majorHAnsi"/>
        </w:rPr>
        <w:sectPr w:rsidR="00717472" w:rsidSect="008909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8611E87" w14:textId="0BDF9961" w:rsidR="00F43BC8" w:rsidRPr="0034019B" w:rsidRDefault="00040883" w:rsidP="00F43BC8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26" w:name="_Toc171084555"/>
      <w:r w:rsidRPr="0034019B">
        <w:rPr>
          <w:rFonts w:cstheme="majorHAnsi"/>
          <w:bCs/>
          <w:sz w:val="44"/>
          <w:szCs w:val="44"/>
        </w:rPr>
        <w:lastRenderedPageBreak/>
        <w:t xml:space="preserve">Supplementary File </w:t>
      </w:r>
      <w:r w:rsidR="00F43BC8" w:rsidRPr="0034019B">
        <w:rPr>
          <w:rFonts w:cstheme="majorHAnsi"/>
          <w:bCs/>
          <w:sz w:val="44"/>
          <w:szCs w:val="44"/>
        </w:rPr>
        <w:t>S</w:t>
      </w:r>
      <w:r w:rsidR="00CF6914">
        <w:rPr>
          <w:rFonts w:cstheme="majorHAnsi"/>
          <w:bCs/>
          <w:sz w:val="44"/>
          <w:szCs w:val="44"/>
        </w:rPr>
        <w:t>8</w:t>
      </w:r>
      <w:r w:rsidR="00F43BC8" w:rsidRPr="0034019B">
        <w:rPr>
          <w:rFonts w:cstheme="majorHAnsi"/>
          <w:bCs/>
          <w:sz w:val="44"/>
          <w:szCs w:val="44"/>
        </w:rPr>
        <w:t xml:space="preserve">: </w:t>
      </w:r>
      <w:r w:rsidR="008F6907">
        <w:rPr>
          <w:rFonts w:cstheme="majorHAnsi"/>
          <w:bCs/>
          <w:sz w:val="44"/>
          <w:szCs w:val="44"/>
        </w:rPr>
        <w:t>Moderation of Ethnic</w:t>
      </w:r>
      <w:r w:rsidR="001A5A03">
        <w:rPr>
          <w:rFonts w:cstheme="majorHAnsi"/>
          <w:bCs/>
          <w:sz w:val="44"/>
          <w:szCs w:val="44"/>
        </w:rPr>
        <w:t>i</w:t>
      </w:r>
      <w:r w:rsidR="008F6907">
        <w:rPr>
          <w:rFonts w:cstheme="majorHAnsi"/>
          <w:bCs/>
          <w:sz w:val="44"/>
          <w:szCs w:val="44"/>
        </w:rPr>
        <w:t xml:space="preserve">ty Effects on Avoidance and Negative Feedback </w:t>
      </w:r>
      <w:proofErr w:type="gramStart"/>
      <w:r w:rsidR="008F6907">
        <w:rPr>
          <w:rFonts w:cstheme="majorHAnsi"/>
          <w:bCs/>
          <w:sz w:val="44"/>
          <w:szCs w:val="44"/>
        </w:rPr>
        <w:t xml:space="preserve">by </w:t>
      </w:r>
      <w:r w:rsidR="00F43BC8" w:rsidRPr="0034019B">
        <w:rPr>
          <w:rFonts w:cstheme="majorHAnsi"/>
          <w:bCs/>
          <w:sz w:val="44"/>
          <w:szCs w:val="44"/>
        </w:rPr>
        <w:t xml:space="preserve"> Donor</w:t>
      </w:r>
      <w:proofErr w:type="gramEnd"/>
      <w:r w:rsidR="00F43BC8" w:rsidRPr="0034019B">
        <w:rPr>
          <w:rFonts w:cstheme="majorHAnsi"/>
          <w:bCs/>
          <w:sz w:val="44"/>
          <w:szCs w:val="44"/>
        </w:rPr>
        <w:t xml:space="preserve"> Status</w:t>
      </w:r>
      <w:bookmarkEnd w:id="26"/>
    </w:p>
    <w:p w14:paraId="35B311C0" w14:textId="73AFE570" w:rsidR="008F6907" w:rsidRPr="0013230A" w:rsidRDefault="00FF592F" w:rsidP="0013230A">
      <w:pPr>
        <w:pStyle w:val="Heading2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27" w:name="_Toc171084556"/>
      <w:r w:rsidRPr="0013230A">
        <w:rPr>
          <w:rFonts w:cstheme="majorHAnsi"/>
          <w:b/>
          <w:i/>
        </w:rPr>
        <w:t>Table S</w:t>
      </w:r>
      <w:r w:rsidR="00CF6914">
        <w:rPr>
          <w:rFonts w:cstheme="majorHAnsi"/>
          <w:b/>
          <w:i/>
        </w:rPr>
        <w:t>5</w:t>
      </w:r>
      <w:r>
        <w:rPr>
          <w:rFonts w:cstheme="majorHAnsi"/>
        </w:rPr>
        <w:t xml:space="preserve"> </w:t>
      </w:r>
      <w:r w:rsidRPr="008F6907">
        <w:rPr>
          <w:rFonts w:cstheme="majorHAnsi"/>
          <w:i/>
        </w:rPr>
        <w:t>Moderation of Ethnicity on Avoidance an</w:t>
      </w:r>
      <w:r w:rsidR="00892F4A">
        <w:rPr>
          <w:rFonts w:cstheme="majorHAnsi"/>
          <w:i/>
        </w:rPr>
        <w:t>d</w:t>
      </w:r>
      <w:r w:rsidRPr="008F6907">
        <w:rPr>
          <w:rFonts w:cstheme="majorHAnsi"/>
          <w:i/>
        </w:rPr>
        <w:t xml:space="preserve"> Negative Feedback </w:t>
      </w:r>
      <w:r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for Havin</w:t>
      </w:r>
      <w:r>
        <w:rPr>
          <w:rFonts w:cstheme="majorHAnsi"/>
          <w:i/>
        </w:rPr>
        <w:t>g</w:t>
      </w:r>
      <w:r w:rsidRPr="008F6907">
        <w:rPr>
          <w:rFonts w:cstheme="majorHAnsi"/>
          <w:i/>
        </w:rPr>
        <w:t xml:space="preserve"> S</w:t>
      </w:r>
      <w:r>
        <w:rPr>
          <w:rFonts w:cstheme="majorHAnsi"/>
          <w:i/>
        </w:rPr>
        <w:t>ex</w:t>
      </w:r>
      <w:r w:rsidRPr="008F6907">
        <w:rPr>
          <w:rFonts w:cstheme="majorHAnsi"/>
          <w:i/>
        </w:rPr>
        <w:t xml:space="preserve"> with </w:t>
      </w:r>
      <w:r w:rsidR="00AB1466">
        <w:rPr>
          <w:rFonts w:cstheme="majorHAnsi"/>
          <w:i/>
        </w:rPr>
        <w:t>Someone</w:t>
      </w:r>
      <w:r w:rsidRPr="008F6907">
        <w:rPr>
          <w:rFonts w:cstheme="majorHAnsi"/>
          <w:i/>
        </w:rPr>
        <w:t xml:space="preserve"> </w:t>
      </w:r>
      <w:r w:rsidR="00892F4A">
        <w:rPr>
          <w:rFonts w:cstheme="majorHAnsi"/>
          <w:i/>
        </w:rPr>
        <w:t>who</w:t>
      </w:r>
      <w:r w:rsidRPr="008F6907">
        <w:rPr>
          <w:rFonts w:cstheme="majorHAnsi"/>
          <w:i/>
        </w:rPr>
        <w:t xml:space="preserve"> may have had sex with some</w:t>
      </w:r>
      <w:r w:rsidR="00892F4A">
        <w:rPr>
          <w:rFonts w:cstheme="majorHAnsi"/>
          <w:i/>
        </w:rPr>
        <w:t>one</w:t>
      </w:r>
      <w:r w:rsidRPr="008F6907">
        <w:rPr>
          <w:rFonts w:cstheme="majorHAnsi"/>
          <w:i/>
        </w:rPr>
        <w:t xml:space="preserve"> in </w:t>
      </w:r>
      <w:r w:rsidR="00AB1466">
        <w:rPr>
          <w:rFonts w:cstheme="majorHAnsi"/>
          <w:i/>
        </w:rPr>
        <w:t>an</w:t>
      </w:r>
      <w:r w:rsidRPr="008F6907">
        <w:rPr>
          <w:rFonts w:cstheme="majorHAnsi"/>
          <w:i/>
        </w:rPr>
        <w:t xml:space="preserve"> HIV-Endemic area</w:t>
      </w:r>
      <w:bookmarkEnd w:id="27"/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1192"/>
        <w:gridCol w:w="1089"/>
        <w:gridCol w:w="805"/>
        <w:gridCol w:w="805"/>
        <w:gridCol w:w="1237"/>
        <w:gridCol w:w="1418"/>
      </w:tblGrid>
      <w:tr w:rsidR="008F6907" w:rsidRPr="00EF1046" w14:paraId="4689A113" w14:textId="77777777" w:rsidTr="00DC6638">
        <w:tc>
          <w:tcPr>
            <w:tcW w:w="2947" w:type="dxa"/>
          </w:tcPr>
          <w:p w14:paraId="31BCC3E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1B41D88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65DDAF1D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Robust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0493DB08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3746802C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nil"/>
            </w:tcBorders>
          </w:tcPr>
          <w:p w14:paraId="26AFEFA7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95% CI</w:t>
            </w:r>
          </w:p>
        </w:tc>
      </w:tr>
      <w:tr w:rsidR="008F6907" w:rsidRPr="00EF1046" w14:paraId="370786EB" w14:textId="77777777" w:rsidTr="00DC6638">
        <w:tc>
          <w:tcPr>
            <w:tcW w:w="2947" w:type="dxa"/>
          </w:tcPr>
          <w:p w14:paraId="28F533B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61CDB6D7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Coefficient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2BEC3B43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std. </w:t>
            </w:r>
            <w:proofErr w:type="gramStart"/>
            <w:r w:rsidRPr="000E494C">
              <w:rPr>
                <w:rFonts w:ascii="Calibri Light" w:hAnsi="Calibri Light" w:cs="Calibri Light"/>
                <w:sz w:val="22"/>
                <w:szCs w:val="22"/>
              </w:rPr>
              <w:t>err</w:t>
            </w:r>
            <w:proofErr w:type="gramEnd"/>
            <w:r w:rsidRPr="000E494C">
              <w:rPr>
                <w:rFonts w:ascii="Calibri Light" w:hAnsi="Calibri Light" w:cs="Calibri Light"/>
                <w:sz w:val="22"/>
                <w:szCs w:val="22"/>
              </w:rPr>
              <w:t>.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20AA350F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z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CC2515F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P = 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5B889F3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Lower.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90D9FD" w14:textId="77777777" w:rsidR="008F6907" w:rsidRPr="000E494C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Upper</w:t>
            </w:r>
          </w:p>
        </w:tc>
      </w:tr>
      <w:tr w:rsidR="008F6907" w:rsidRPr="00EF1046" w14:paraId="2716314B" w14:textId="77777777" w:rsidTr="00DC6638">
        <w:tc>
          <w:tcPr>
            <w:tcW w:w="2947" w:type="dxa"/>
          </w:tcPr>
          <w:p w14:paraId="36CFAE3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voidance</w:t>
            </w: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585AC9A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2DF6A71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A7509A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6FF2B0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6224E3D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20317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51F82183" w14:textId="77777777" w:rsidTr="00DC6638">
        <w:tc>
          <w:tcPr>
            <w:tcW w:w="2947" w:type="dxa"/>
          </w:tcPr>
          <w:p w14:paraId="196DD14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502722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9E10D9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9D33D2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7DD350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C48ABD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F5C7A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BADD9A1" w14:textId="77777777" w:rsidTr="00DC6638">
        <w:tc>
          <w:tcPr>
            <w:tcW w:w="2947" w:type="dxa"/>
          </w:tcPr>
          <w:p w14:paraId="372A770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2" w:type="dxa"/>
          </w:tcPr>
          <w:p w14:paraId="7324481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3138462</w:t>
            </w:r>
          </w:p>
        </w:tc>
        <w:tc>
          <w:tcPr>
            <w:tcW w:w="1089" w:type="dxa"/>
          </w:tcPr>
          <w:p w14:paraId="51EE755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2289375</w:t>
            </w:r>
          </w:p>
        </w:tc>
        <w:tc>
          <w:tcPr>
            <w:tcW w:w="805" w:type="dxa"/>
          </w:tcPr>
          <w:p w14:paraId="4417920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37</w:t>
            </w:r>
          </w:p>
        </w:tc>
        <w:tc>
          <w:tcPr>
            <w:tcW w:w="805" w:type="dxa"/>
          </w:tcPr>
          <w:p w14:paraId="574AA63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170</w:t>
            </w:r>
          </w:p>
        </w:tc>
        <w:tc>
          <w:tcPr>
            <w:tcW w:w="1237" w:type="dxa"/>
          </w:tcPr>
          <w:p w14:paraId="65D8176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134863</w:t>
            </w:r>
          </w:p>
        </w:tc>
        <w:tc>
          <w:tcPr>
            <w:tcW w:w="1418" w:type="dxa"/>
          </w:tcPr>
          <w:p w14:paraId="2E06887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7625554</w:t>
            </w:r>
          </w:p>
        </w:tc>
      </w:tr>
      <w:tr w:rsidR="008F6907" w:rsidRPr="00EF1046" w14:paraId="13B06487" w14:textId="77777777" w:rsidTr="00DC6638">
        <w:tc>
          <w:tcPr>
            <w:tcW w:w="2947" w:type="dxa"/>
          </w:tcPr>
          <w:p w14:paraId="6782C94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192" w:type="dxa"/>
          </w:tcPr>
          <w:p w14:paraId="1F6FC5A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0547368</w:t>
            </w:r>
          </w:p>
        </w:tc>
        <w:tc>
          <w:tcPr>
            <w:tcW w:w="1089" w:type="dxa"/>
          </w:tcPr>
          <w:p w14:paraId="1DFED8B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2012669</w:t>
            </w:r>
          </w:p>
        </w:tc>
        <w:tc>
          <w:tcPr>
            <w:tcW w:w="805" w:type="dxa"/>
          </w:tcPr>
          <w:p w14:paraId="54CB87D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27</w:t>
            </w:r>
          </w:p>
        </w:tc>
        <w:tc>
          <w:tcPr>
            <w:tcW w:w="805" w:type="dxa"/>
          </w:tcPr>
          <w:p w14:paraId="1F26396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786</w:t>
            </w:r>
          </w:p>
        </w:tc>
        <w:tc>
          <w:tcPr>
            <w:tcW w:w="1237" w:type="dxa"/>
          </w:tcPr>
          <w:p w14:paraId="18746A5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339739</w:t>
            </w:r>
          </w:p>
        </w:tc>
        <w:tc>
          <w:tcPr>
            <w:tcW w:w="1418" w:type="dxa"/>
          </w:tcPr>
          <w:p w14:paraId="4520BAF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4492127</w:t>
            </w:r>
          </w:p>
        </w:tc>
      </w:tr>
      <w:tr w:rsidR="008F6907" w:rsidRPr="00EF1046" w14:paraId="199E2AB1" w14:textId="77777777" w:rsidTr="00DC6638">
        <w:tc>
          <w:tcPr>
            <w:tcW w:w="2947" w:type="dxa"/>
          </w:tcPr>
          <w:p w14:paraId="710D52A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192" w:type="dxa"/>
          </w:tcPr>
          <w:p w14:paraId="2727BE2F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8015094</w:t>
            </w:r>
          </w:p>
        </w:tc>
        <w:tc>
          <w:tcPr>
            <w:tcW w:w="1089" w:type="dxa"/>
          </w:tcPr>
          <w:p w14:paraId="3AB7E6DE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145577</w:t>
            </w:r>
          </w:p>
        </w:tc>
        <w:tc>
          <w:tcPr>
            <w:tcW w:w="805" w:type="dxa"/>
          </w:tcPr>
          <w:p w14:paraId="3C20ABAA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74</w:t>
            </w:r>
          </w:p>
        </w:tc>
        <w:tc>
          <w:tcPr>
            <w:tcW w:w="805" w:type="dxa"/>
          </w:tcPr>
          <w:p w14:paraId="4C666A81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237" w:type="dxa"/>
          </w:tcPr>
          <w:p w14:paraId="1010B739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380984</w:t>
            </w:r>
          </w:p>
        </w:tc>
        <w:tc>
          <w:tcPr>
            <w:tcW w:w="1418" w:type="dxa"/>
          </w:tcPr>
          <w:p w14:paraId="6C51CFCF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222035</w:t>
            </w:r>
          </w:p>
        </w:tc>
      </w:tr>
      <w:tr w:rsidR="008F6907" w:rsidRPr="00EF1046" w14:paraId="3489F734" w14:textId="77777777" w:rsidTr="00DC6638">
        <w:tc>
          <w:tcPr>
            <w:tcW w:w="2947" w:type="dxa"/>
          </w:tcPr>
          <w:p w14:paraId="63D890C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Current Donor (yes)</w:t>
            </w:r>
          </w:p>
        </w:tc>
        <w:tc>
          <w:tcPr>
            <w:tcW w:w="1192" w:type="dxa"/>
          </w:tcPr>
          <w:p w14:paraId="06362EC2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2989235</w:t>
            </w:r>
          </w:p>
        </w:tc>
        <w:tc>
          <w:tcPr>
            <w:tcW w:w="1089" w:type="dxa"/>
          </w:tcPr>
          <w:p w14:paraId="67AC7881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053945</w:t>
            </w:r>
          </w:p>
        </w:tc>
        <w:tc>
          <w:tcPr>
            <w:tcW w:w="805" w:type="dxa"/>
          </w:tcPr>
          <w:p w14:paraId="5E97D74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2.84</w:t>
            </w:r>
          </w:p>
        </w:tc>
        <w:tc>
          <w:tcPr>
            <w:tcW w:w="805" w:type="dxa"/>
          </w:tcPr>
          <w:p w14:paraId="0229FC7C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237" w:type="dxa"/>
          </w:tcPr>
          <w:p w14:paraId="1FC7DE0A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505493</w:t>
            </w:r>
          </w:p>
        </w:tc>
        <w:tc>
          <w:tcPr>
            <w:tcW w:w="1418" w:type="dxa"/>
          </w:tcPr>
          <w:p w14:paraId="519DF9EE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0923541</w:t>
            </w:r>
          </w:p>
        </w:tc>
      </w:tr>
      <w:tr w:rsidR="008F6907" w:rsidRPr="00EF1046" w14:paraId="37C56383" w14:textId="77777777" w:rsidTr="00DC6638">
        <w:tc>
          <w:tcPr>
            <w:tcW w:w="2947" w:type="dxa"/>
          </w:tcPr>
          <w:p w14:paraId="2BDD544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2" w:type="dxa"/>
          </w:tcPr>
          <w:p w14:paraId="64F68E6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</w:tcPr>
          <w:p w14:paraId="61C17C6D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56CF433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6852FBE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296EC7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2F979E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70539D89" w14:textId="77777777" w:rsidTr="00DC6638">
        <w:tc>
          <w:tcPr>
            <w:tcW w:w="2947" w:type="dxa"/>
          </w:tcPr>
          <w:p w14:paraId="2A8769F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Ethnicity by Donor Status</w:t>
            </w:r>
          </w:p>
        </w:tc>
        <w:tc>
          <w:tcPr>
            <w:tcW w:w="1192" w:type="dxa"/>
          </w:tcPr>
          <w:p w14:paraId="27F8FD4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</w:tcPr>
          <w:p w14:paraId="161855E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3EA3FD4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34381A0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74C6AB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9A5FFC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3DD631C4" w14:textId="77777777" w:rsidTr="00DC6638">
        <w:tc>
          <w:tcPr>
            <w:tcW w:w="2947" w:type="dxa"/>
          </w:tcPr>
          <w:p w14:paraId="52CF7BF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2" w:type="dxa"/>
          </w:tcPr>
          <w:p w14:paraId="7CD49669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0936323</w:t>
            </w:r>
          </w:p>
        </w:tc>
        <w:tc>
          <w:tcPr>
            <w:tcW w:w="1089" w:type="dxa"/>
          </w:tcPr>
          <w:p w14:paraId="029B43D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2481453</w:t>
            </w:r>
          </w:p>
        </w:tc>
        <w:tc>
          <w:tcPr>
            <w:tcW w:w="805" w:type="dxa"/>
          </w:tcPr>
          <w:p w14:paraId="198749B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0.38</w:t>
            </w:r>
          </w:p>
        </w:tc>
        <w:tc>
          <w:tcPr>
            <w:tcW w:w="805" w:type="dxa"/>
          </w:tcPr>
          <w:p w14:paraId="7624599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706</w:t>
            </w:r>
          </w:p>
        </w:tc>
        <w:tc>
          <w:tcPr>
            <w:tcW w:w="1237" w:type="dxa"/>
          </w:tcPr>
          <w:p w14:paraId="6B8E9BD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5799881</w:t>
            </w:r>
          </w:p>
        </w:tc>
        <w:tc>
          <w:tcPr>
            <w:tcW w:w="1418" w:type="dxa"/>
          </w:tcPr>
          <w:p w14:paraId="58FEB0E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3927234</w:t>
            </w:r>
          </w:p>
        </w:tc>
      </w:tr>
      <w:tr w:rsidR="008F6907" w:rsidRPr="00EF1046" w14:paraId="0392C462" w14:textId="77777777" w:rsidTr="00DC6638">
        <w:tc>
          <w:tcPr>
            <w:tcW w:w="2947" w:type="dxa"/>
          </w:tcPr>
          <w:p w14:paraId="5D3FF27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2" w:type="dxa"/>
          </w:tcPr>
          <w:p w14:paraId="7946676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0152978</w:t>
            </w:r>
          </w:p>
        </w:tc>
        <w:tc>
          <w:tcPr>
            <w:tcW w:w="1089" w:type="dxa"/>
          </w:tcPr>
          <w:p w14:paraId="1CFA750D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2199402</w:t>
            </w:r>
          </w:p>
        </w:tc>
        <w:tc>
          <w:tcPr>
            <w:tcW w:w="805" w:type="dxa"/>
          </w:tcPr>
          <w:p w14:paraId="4F692CE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07</w:t>
            </w:r>
          </w:p>
        </w:tc>
        <w:tc>
          <w:tcPr>
            <w:tcW w:w="805" w:type="dxa"/>
          </w:tcPr>
          <w:p w14:paraId="10EC176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945</w:t>
            </w:r>
          </w:p>
        </w:tc>
        <w:tc>
          <w:tcPr>
            <w:tcW w:w="1237" w:type="dxa"/>
          </w:tcPr>
          <w:p w14:paraId="4C496A9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415777</w:t>
            </w:r>
          </w:p>
        </w:tc>
        <w:tc>
          <w:tcPr>
            <w:tcW w:w="1418" w:type="dxa"/>
          </w:tcPr>
          <w:p w14:paraId="378BA70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4463726</w:t>
            </w:r>
          </w:p>
        </w:tc>
      </w:tr>
      <w:tr w:rsidR="008F6907" w:rsidRPr="00EF1046" w14:paraId="38C0CC12" w14:textId="77777777" w:rsidTr="00DC6638">
        <w:tc>
          <w:tcPr>
            <w:tcW w:w="2947" w:type="dxa"/>
            <w:tcBorders>
              <w:bottom w:val="nil"/>
            </w:tcBorders>
          </w:tcPr>
          <w:p w14:paraId="3084901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2" w:type="dxa"/>
            <w:tcBorders>
              <w:bottom w:val="nil"/>
            </w:tcBorders>
          </w:tcPr>
          <w:p w14:paraId="689957F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4448586</w:t>
            </w:r>
          </w:p>
        </w:tc>
        <w:tc>
          <w:tcPr>
            <w:tcW w:w="1089" w:type="dxa"/>
            <w:tcBorders>
              <w:bottom w:val="nil"/>
            </w:tcBorders>
          </w:tcPr>
          <w:p w14:paraId="5DD077B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2487917</w:t>
            </w:r>
          </w:p>
        </w:tc>
        <w:tc>
          <w:tcPr>
            <w:tcW w:w="805" w:type="dxa"/>
            <w:tcBorders>
              <w:bottom w:val="nil"/>
            </w:tcBorders>
          </w:tcPr>
          <w:p w14:paraId="218EAC23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1.79</w:t>
            </w:r>
          </w:p>
        </w:tc>
        <w:tc>
          <w:tcPr>
            <w:tcW w:w="805" w:type="dxa"/>
            <w:tcBorders>
              <w:bottom w:val="nil"/>
            </w:tcBorders>
          </w:tcPr>
          <w:p w14:paraId="796E74B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074</w:t>
            </w:r>
          </w:p>
        </w:tc>
        <w:tc>
          <w:tcPr>
            <w:tcW w:w="1237" w:type="dxa"/>
            <w:tcBorders>
              <w:bottom w:val="nil"/>
            </w:tcBorders>
          </w:tcPr>
          <w:p w14:paraId="1D803439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9324814</w:t>
            </w:r>
          </w:p>
        </w:tc>
        <w:tc>
          <w:tcPr>
            <w:tcW w:w="1418" w:type="dxa"/>
            <w:tcBorders>
              <w:bottom w:val="nil"/>
            </w:tcBorders>
          </w:tcPr>
          <w:p w14:paraId="5A603AE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0427641</w:t>
            </w:r>
          </w:p>
        </w:tc>
      </w:tr>
      <w:tr w:rsidR="008F6907" w:rsidRPr="00EF1046" w14:paraId="2EFB4241" w14:textId="77777777" w:rsidTr="00DC6638"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576196B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55DF016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8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6746BFD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0945727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203A5DA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9.46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A2741C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4F1464E3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65464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6F256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2.025359</w:t>
            </w:r>
          </w:p>
        </w:tc>
      </w:tr>
      <w:tr w:rsidR="008F6907" w:rsidRPr="00EF1046" w14:paraId="6EBB3CE1" w14:textId="77777777" w:rsidTr="00DC6638"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78297CE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AAA443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1090EE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38DDB4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423374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60D311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21B21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5268F57B" w14:textId="77777777" w:rsidTr="00DC6638"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3E665DB4" w14:textId="77777777" w:rsidR="00AB146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="00AB1466" w:rsidRPr="00AB146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N</w:t>
            </w:r>
            <w:r w:rsidR="00AB1466" w:rsidRPr="00AB1466">
              <w:rPr>
                <w:rFonts w:ascii="Arial" w:hAnsi="Arial" w:cs="Arial"/>
                <w:b/>
                <w:bCs/>
                <w:sz w:val="20"/>
                <w:szCs w:val="20"/>
              </w:rPr>
              <w:t>WOM</w:t>
            </w:r>
            <w:r w:rsidR="00AB1466" w:rsidRPr="00AB146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</w:t>
            </w:r>
          </w:p>
          <w:p w14:paraId="201B7A0D" w14:textId="3F9B2850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(Makes me want to tell others not to donate)</w:t>
            </w:r>
          </w:p>
        </w:tc>
        <w:tc>
          <w:tcPr>
            <w:tcW w:w="1192" w:type="dxa"/>
          </w:tcPr>
          <w:p w14:paraId="5926175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</w:tcPr>
          <w:p w14:paraId="255B586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3C5B266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0FDE40F3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C6E6ED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9EE94D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14393766" w14:textId="77777777" w:rsidTr="00DC6638">
        <w:tc>
          <w:tcPr>
            <w:tcW w:w="2947" w:type="dxa"/>
            <w:tcBorders>
              <w:top w:val="single" w:sz="4" w:space="0" w:color="auto"/>
            </w:tcBorders>
          </w:tcPr>
          <w:p w14:paraId="1F9E469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ETHNICITY</w:t>
            </w:r>
          </w:p>
        </w:tc>
        <w:tc>
          <w:tcPr>
            <w:tcW w:w="1192" w:type="dxa"/>
          </w:tcPr>
          <w:p w14:paraId="1607506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</w:tcPr>
          <w:p w14:paraId="31A4135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7E87234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21626FB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8643CB5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79D04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69B8AC9" w14:textId="77777777" w:rsidTr="00DC6638">
        <w:tc>
          <w:tcPr>
            <w:tcW w:w="2947" w:type="dxa"/>
          </w:tcPr>
          <w:p w14:paraId="720F0F9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2" w:type="dxa"/>
          </w:tcPr>
          <w:p w14:paraId="46D5A490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5969231</w:t>
            </w:r>
          </w:p>
        </w:tc>
        <w:tc>
          <w:tcPr>
            <w:tcW w:w="1089" w:type="dxa"/>
          </w:tcPr>
          <w:p w14:paraId="0D1715A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067123</w:t>
            </w:r>
          </w:p>
        </w:tc>
        <w:tc>
          <w:tcPr>
            <w:tcW w:w="805" w:type="dxa"/>
          </w:tcPr>
          <w:p w14:paraId="49A5C237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89</w:t>
            </w:r>
          </w:p>
        </w:tc>
        <w:tc>
          <w:tcPr>
            <w:tcW w:w="805" w:type="dxa"/>
          </w:tcPr>
          <w:p w14:paraId="77189410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237" w:type="dxa"/>
          </w:tcPr>
          <w:p w14:paraId="04F5331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917745</w:t>
            </w:r>
          </w:p>
        </w:tc>
        <w:tc>
          <w:tcPr>
            <w:tcW w:w="1418" w:type="dxa"/>
          </w:tcPr>
          <w:p w14:paraId="4DB57D7A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02072</w:t>
            </w:r>
          </w:p>
        </w:tc>
      </w:tr>
      <w:tr w:rsidR="008F6907" w:rsidRPr="00EF1046" w14:paraId="71B86438" w14:textId="77777777" w:rsidTr="00DC6638">
        <w:tc>
          <w:tcPr>
            <w:tcW w:w="2947" w:type="dxa"/>
          </w:tcPr>
          <w:p w14:paraId="58281636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Asian</w:t>
            </w:r>
          </w:p>
        </w:tc>
        <w:tc>
          <w:tcPr>
            <w:tcW w:w="1192" w:type="dxa"/>
          </w:tcPr>
          <w:p w14:paraId="14E9039D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1515789</w:t>
            </w:r>
          </w:p>
        </w:tc>
        <w:tc>
          <w:tcPr>
            <w:tcW w:w="1089" w:type="dxa"/>
          </w:tcPr>
          <w:p w14:paraId="4A3C6A63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1607943</w:t>
            </w:r>
          </w:p>
        </w:tc>
        <w:tc>
          <w:tcPr>
            <w:tcW w:w="805" w:type="dxa"/>
          </w:tcPr>
          <w:p w14:paraId="0ACA355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94</w:t>
            </w:r>
          </w:p>
        </w:tc>
        <w:tc>
          <w:tcPr>
            <w:tcW w:w="805" w:type="dxa"/>
          </w:tcPr>
          <w:p w14:paraId="0A6C976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346</w:t>
            </w:r>
          </w:p>
        </w:tc>
        <w:tc>
          <w:tcPr>
            <w:tcW w:w="1237" w:type="dxa"/>
          </w:tcPr>
          <w:p w14:paraId="02FA2E7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163572</w:t>
            </w:r>
          </w:p>
        </w:tc>
        <w:tc>
          <w:tcPr>
            <w:tcW w:w="1418" w:type="dxa"/>
          </w:tcPr>
          <w:p w14:paraId="52D5DE2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4667299</w:t>
            </w:r>
          </w:p>
        </w:tc>
      </w:tr>
      <w:tr w:rsidR="008F6907" w:rsidRPr="00EF1046" w14:paraId="5C984A55" w14:textId="77777777" w:rsidTr="00DC6638">
        <w:tc>
          <w:tcPr>
            <w:tcW w:w="2947" w:type="dxa"/>
          </w:tcPr>
          <w:p w14:paraId="49E9B85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 xml:space="preserve">    Black</w:t>
            </w:r>
          </w:p>
        </w:tc>
        <w:tc>
          <w:tcPr>
            <w:tcW w:w="1192" w:type="dxa"/>
          </w:tcPr>
          <w:p w14:paraId="265104EC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8030189</w:t>
            </w:r>
          </w:p>
        </w:tc>
        <w:tc>
          <w:tcPr>
            <w:tcW w:w="1089" w:type="dxa"/>
          </w:tcPr>
          <w:p w14:paraId="0D369121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803679</w:t>
            </w:r>
          </w:p>
        </w:tc>
        <w:tc>
          <w:tcPr>
            <w:tcW w:w="805" w:type="dxa"/>
          </w:tcPr>
          <w:p w14:paraId="016A45BB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4.45</w:t>
            </w:r>
          </w:p>
        </w:tc>
        <w:tc>
          <w:tcPr>
            <w:tcW w:w="805" w:type="dxa"/>
          </w:tcPr>
          <w:p w14:paraId="6501C6E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237" w:type="dxa"/>
          </w:tcPr>
          <w:p w14:paraId="1037D5E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4495043</w:t>
            </w:r>
          </w:p>
        </w:tc>
        <w:tc>
          <w:tcPr>
            <w:tcW w:w="1418" w:type="dxa"/>
          </w:tcPr>
          <w:p w14:paraId="491598EB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156533</w:t>
            </w:r>
          </w:p>
        </w:tc>
      </w:tr>
      <w:tr w:rsidR="008F6907" w:rsidRPr="00EF1046" w14:paraId="12CDD65B" w14:textId="77777777" w:rsidTr="00DC6638">
        <w:tc>
          <w:tcPr>
            <w:tcW w:w="2947" w:type="dxa"/>
          </w:tcPr>
          <w:p w14:paraId="59688C59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Current Donor (yes)</w:t>
            </w:r>
          </w:p>
        </w:tc>
        <w:tc>
          <w:tcPr>
            <w:tcW w:w="1192" w:type="dxa"/>
          </w:tcPr>
          <w:p w14:paraId="1ADD1AA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1145609</w:t>
            </w:r>
          </w:p>
        </w:tc>
        <w:tc>
          <w:tcPr>
            <w:tcW w:w="1089" w:type="dxa"/>
          </w:tcPr>
          <w:p w14:paraId="2F538CB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0751697</w:t>
            </w:r>
          </w:p>
        </w:tc>
        <w:tc>
          <w:tcPr>
            <w:tcW w:w="805" w:type="dxa"/>
          </w:tcPr>
          <w:p w14:paraId="33496C52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1.52</w:t>
            </w:r>
          </w:p>
        </w:tc>
        <w:tc>
          <w:tcPr>
            <w:tcW w:w="805" w:type="dxa"/>
          </w:tcPr>
          <w:p w14:paraId="22CD4F98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128</w:t>
            </w:r>
          </w:p>
        </w:tc>
        <w:tc>
          <w:tcPr>
            <w:tcW w:w="1237" w:type="dxa"/>
          </w:tcPr>
          <w:p w14:paraId="397350D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2618907</w:t>
            </w:r>
          </w:p>
        </w:tc>
        <w:tc>
          <w:tcPr>
            <w:tcW w:w="1418" w:type="dxa"/>
          </w:tcPr>
          <w:p w14:paraId="17F0FAAF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0327689</w:t>
            </w:r>
          </w:p>
        </w:tc>
      </w:tr>
      <w:tr w:rsidR="008F6907" w:rsidRPr="00EF1046" w14:paraId="604C587C" w14:textId="77777777" w:rsidTr="00DC6638">
        <w:tc>
          <w:tcPr>
            <w:tcW w:w="2947" w:type="dxa"/>
          </w:tcPr>
          <w:p w14:paraId="7DA51F2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Ethnicity by Donor Status</w:t>
            </w:r>
          </w:p>
        </w:tc>
        <w:tc>
          <w:tcPr>
            <w:tcW w:w="1192" w:type="dxa"/>
          </w:tcPr>
          <w:p w14:paraId="42A9CB14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89" w:type="dxa"/>
          </w:tcPr>
          <w:p w14:paraId="06E08DEB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6FB1271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05" w:type="dxa"/>
          </w:tcPr>
          <w:p w14:paraId="7A34A7F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11BB0A0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E53CF8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10423350" w14:textId="77777777" w:rsidTr="00E977B6">
        <w:tc>
          <w:tcPr>
            <w:tcW w:w="2947" w:type="dxa"/>
            <w:shd w:val="clear" w:color="auto" w:fill="auto"/>
          </w:tcPr>
          <w:p w14:paraId="6BEB77F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2" w:type="dxa"/>
            <w:shd w:val="clear" w:color="auto" w:fill="auto"/>
          </w:tcPr>
          <w:p w14:paraId="436646A7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4849428</w:t>
            </w:r>
          </w:p>
        </w:tc>
        <w:tc>
          <w:tcPr>
            <w:tcW w:w="1089" w:type="dxa"/>
            <w:shd w:val="clear" w:color="auto" w:fill="auto"/>
          </w:tcPr>
          <w:p w14:paraId="45B13B5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179265</w:t>
            </w:r>
          </w:p>
        </w:tc>
        <w:tc>
          <w:tcPr>
            <w:tcW w:w="805" w:type="dxa"/>
            <w:shd w:val="clear" w:color="auto" w:fill="auto"/>
          </w:tcPr>
          <w:p w14:paraId="3B3DC402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2.23</w:t>
            </w:r>
          </w:p>
        </w:tc>
        <w:tc>
          <w:tcPr>
            <w:tcW w:w="805" w:type="dxa"/>
            <w:shd w:val="clear" w:color="auto" w:fill="auto"/>
          </w:tcPr>
          <w:p w14:paraId="4B9546EF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1237" w:type="dxa"/>
            <w:shd w:val="clear" w:color="auto" w:fill="auto"/>
          </w:tcPr>
          <w:p w14:paraId="38CF203B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9120709</w:t>
            </w:r>
          </w:p>
        </w:tc>
        <w:tc>
          <w:tcPr>
            <w:tcW w:w="1418" w:type="dxa"/>
            <w:shd w:val="clear" w:color="auto" w:fill="auto"/>
          </w:tcPr>
          <w:p w14:paraId="7D14565D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0578147</w:t>
            </w:r>
          </w:p>
        </w:tc>
      </w:tr>
      <w:tr w:rsidR="008F6907" w:rsidRPr="00E977B6" w14:paraId="764F3E07" w14:textId="77777777" w:rsidTr="00E977B6">
        <w:tc>
          <w:tcPr>
            <w:tcW w:w="2947" w:type="dxa"/>
            <w:shd w:val="clear" w:color="auto" w:fill="auto"/>
          </w:tcPr>
          <w:p w14:paraId="56B72B8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2" w:type="dxa"/>
            <w:shd w:val="clear" w:color="auto" w:fill="auto"/>
          </w:tcPr>
          <w:p w14:paraId="4C0E8F7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0239625</w:t>
            </w:r>
          </w:p>
        </w:tc>
        <w:tc>
          <w:tcPr>
            <w:tcW w:w="1089" w:type="dxa"/>
            <w:shd w:val="clear" w:color="auto" w:fill="auto"/>
          </w:tcPr>
          <w:p w14:paraId="65A3DBB8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1770571</w:t>
            </w:r>
          </w:p>
        </w:tc>
        <w:tc>
          <w:tcPr>
            <w:tcW w:w="805" w:type="dxa"/>
            <w:shd w:val="clear" w:color="auto" w:fill="auto"/>
          </w:tcPr>
          <w:p w14:paraId="5A3100D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0.14</w:t>
            </w:r>
          </w:p>
        </w:tc>
        <w:tc>
          <w:tcPr>
            <w:tcW w:w="805" w:type="dxa"/>
            <w:shd w:val="clear" w:color="auto" w:fill="auto"/>
          </w:tcPr>
          <w:p w14:paraId="24FA9153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892</w:t>
            </w:r>
          </w:p>
        </w:tc>
        <w:tc>
          <w:tcPr>
            <w:tcW w:w="1237" w:type="dxa"/>
            <w:shd w:val="clear" w:color="auto" w:fill="auto"/>
          </w:tcPr>
          <w:p w14:paraId="3BA5E6BC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-.370988</w:t>
            </w:r>
          </w:p>
        </w:tc>
        <w:tc>
          <w:tcPr>
            <w:tcW w:w="1418" w:type="dxa"/>
            <w:shd w:val="clear" w:color="auto" w:fill="auto"/>
          </w:tcPr>
          <w:p w14:paraId="66917C02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3230631</w:t>
            </w:r>
          </w:p>
        </w:tc>
      </w:tr>
      <w:tr w:rsidR="008F6907" w:rsidRPr="00EF1046" w14:paraId="59D3511D" w14:textId="77777777" w:rsidTr="00E977B6">
        <w:tc>
          <w:tcPr>
            <w:tcW w:w="2947" w:type="dxa"/>
            <w:shd w:val="clear" w:color="auto" w:fill="auto"/>
          </w:tcPr>
          <w:p w14:paraId="590B828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2" w:type="dxa"/>
            <w:shd w:val="clear" w:color="auto" w:fill="auto"/>
          </w:tcPr>
          <w:p w14:paraId="299C9712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5207307</w:t>
            </w:r>
          </w:p>
        </w:tc>
        <w:tc>
          <w:tcPr>
            <w:tcW w:w="1089" w:type="dxa"/>
            <w:shd w:val="clear" w:color="auto" w:fill="auto"/>
          </w:tcPr>
          <w:p w14:paraId="775C4F53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085938</w:t>
            </w:r>
          </w:p>
        </w:tc>
        <w:tc>
          <w:tcPr>
            <w:tcW w:w="805" w:type="dxa"/>
            <w:shd w:val="clear" w:color="auto" w:fill="auto"/>
          </w:tcPr>
          <w:p w14:paraId="2B5C0F6D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2.50</w:t>
            </w:r>
          </w:p>
        </w:tc>
        <w:tc>
          <w:tcPr>
            <w:tcW w:w="805" w:type="dxa"/>
            <w:shd w:val="clear" w:color="auto" w:fill="auto"/>
          </w:tcPr>
          <w:p w14:paraId="05C88E3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1237" w:type="dxa"/>
            <w:shd w:val="clear" w:color="auto" w:fill="auto"/>
          </w:tcPr>
          <w:p w14:paraId="7A04574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929567</w:t>
            </w:r>
          </w:p>
        </w:tc>
        <w:tc>
          <w:tcPr>
            <w:tcW w:w="1418" w:type="dxa"/>
            <w:shd w:val="clear" w:color="auto" w:fill="auto"/>
          </w:tcPr>
          <w:p w14:paraId="13951856" w14:textId="77777777" w:rsidR="008F6907" w:rsidRPr="000E494C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1118944</w:t>
            </w:r>
          </w:p>
        </w:tc>
      </w:tr>
      <w:tr w:rsidR="008F6907" w:rsidRPr="00EF1046" w14:paraId="67F21F8B" w14:textId="77777777" w:rsidTr="00DC6638">
        <w:tc>
          <w:tcPr>
            <w:tcW w:w="2947" w:type="dxa"/>
          </w:tcPr>
          <w:p w14:paraId="1ADBB661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2" w:type="dxa"/>
          </w:tcPr>
          <w:p w14:paraId="79F06FD7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48</w:t>
            </w:r>
          </w:p>
        </w:tc>
        <w:tc>
          <w:tcPr>
            <w:tcW w:w="1089" w:type="dxa"/>
          </w:tcPr>
          <w:p w14:paraId="17FF8BAF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.0670522</w:t>
            </w:r>
          </w:p>
        </w:tc>
        <w:tc>
          <w:tcPr>
            <w:tcW w:w="805" w:type="dxa"/>
          </w:tcPr>
          <w:p w14:paraId="419E86B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22.07</w:t>
            </w:r>
          </w:p>
        </w:tc>
        <w:tc>
          <w:tcPr>
            <w:tcW w:w="805" w:type="dxa"/>
          </w:tcPr>
          <w:p w14:paraId="79A3525A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237" w:type="dxa"/>
          </w:tcPr>
          <w:p w14:paraId="099B3D29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34858</w:t>
            </w:r>
          </w:p>
        </w:tc>
        <w:tc>
          <w:tcPr>
            <w:tcW w:w="1418" w:type="dxa"/>
          </w:tcPr>
          <w:p w14:paraId="2386081E" w14:textId="77777777" w:rsidR="008F6907" w:rsidRPr="000E494C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0E494C">
              <w:rPr>
                <w:rFonts w:ascii="Calibri Light" w:hAnsi="Calibri Light" w:cs="Calibri Light"/>
                <w:sz w:val="22"/>
                <w:szCs w:val="22"/>
              </w:rPr>
              <w:t>1.61142</w:t>
            </w:r>
          </w:p>
        </w:tc>
      </w:tr>
    </w:tbl>
    <w:p w14:paraId="4EB0FD9F" w14:textId="77777777" w:rsidR="008F6907" w:rsidRPr="00EF1046" w:rsidRDefault="008F6907" w:rsidP="008F6907">
      <w:pPr>
        <w:rPr>
          <w:rFonts w:asciiTheme="majorHAnsi" w:hAnsiTheme="majorHAnsi" w:cstheme="majorHAnsi"/>
        </w:rPr>
      </w:pPr>
    </w:p>
    <w:p w14:paraId="76FEACB4" w14:textId="77777777" w:rsidR="008F6907" w:rsidRPr="00EF1046" w:rsidRDefault="008F6907" w:rsidP="008F6907">
      <w:pPr>
        <w:rPr>
          <w:rFonts w:asciiTheme="majorHAnsi" w:hAnsiTheme="majorHAnsi" w:cstheme="majorHAnsi"/>
        </w:rPr>
      </w:pPr>
    </w:p>
    <w:p w14:paraId="23345D78" w14:textId="7A4634B8" w:rsidR="008F6907" w:rsidRDefault="008F6907" w:rsidP="008F6907">
      <w:pPr>
        <w:rPr>
          <w:rFonts w:asciiTheme="majorHAnsi" w:hAnsiTheme="majorHAnsi" w:cstheme="majorHAnsi"/>
        </w:rPr>
      </w:pPr>
    </w:p>
    <w:p w14:paraId="72616B48" w14:textId="77777777" w:rsidR="00E977B6" w:rsidRPr="00EF1046" w:rsidRDefault="00E977B6" w:rsidP="008F6907">
      <w:pPr>
        <w:rPr>
          <w:rFonts w:asciiTheme="majorHAnsi" w:hAnsiTheme="majorHAnsi" w:cstheme="majorHAnsi"/>
        </w:rPr>
      </w:pPr>
    </w:p>
    <w:p w14:paraId="70262354" w14:textId="77777777" w:rsidR="00E977B6" w:rsidRDefault="00E977B6" w:rsidP="008F6907">
      <w:pPr>
        <w:rPr>
          <w:rFonts w:cstheme="majorHAnsi"/>
          <w:b/>
          <w:i/>
        </w:rPr>
      </w:pPr>
    </w:p>
    <w:p w14:paraId="55D27C65" w14:textId="77777777" w:rsidR="001A5A03" w:rsidRDefault="001A5A03" w:rsidP="008F6907">
      <w:pPr>
        <w:rPr>
          <w:rFonts w:cstheme="majorHAnsi"/>
          <w:b/>
          <w:i/>
        </w:rPr>
      </w:pPr>
    </w:p>
    <w:p w14:paraId="6B79CD6C" w14:textId="77777777" w:rsidR="001A5A03" w:rsidRDefault="001A5A03" w:rsidP="008F6907">
      <w:pPr>
        <w:rPr>
          <w:rFonts w:cstheme="majorHAnsi"/>
          <w:b/>
          <w:i/>
        </w:rPr>
      </w:pPr>
    </w:p>
    <w:p w14:paraId="0C113DFC" w14:textId="77777777" w:rsidR="001A5A03" w:rsidRDefault="001A5A03" w:rsidP="008F6907">
      <w:pPr>
        <w:rPr>
          <w:rFonts w:cstheme="majorHAnsi"/>
          <w:b/>
          <w:i/>
        </w:rPr>
      </w:pPr>
    </w:p>
    <w:p w14:paraId="5445223A" w14:textId="77777777" w:rsidR="00E977B6" w:rsidRDefault="00E977B6" w:rsidP="008F6907">
      <w:pPr>
        <w:rPr>
          <w:rFonts w:cstheme="majorHAnsi"/>
          <w:b/>
          <w:i/>
        </w:rPr>
      </w:pPr>
    </w:p>
    <w:p w14:paraId="34AFC84C" w14:textId="7FBA4A02" w:rsidR="008F6907" w:rsidRDefault="00E977B6" w:rsidP="008F6907">
      <w:pPr>
        <w:rPr>
          <w:rFonts w:cstheme="majorHAnsi"/>
          <w:i/>
        </w:rPr>
      </w:pPr>
      <w:r>
        <w:rPr>
          <w:rFonts w:cstheme="majorHAnsi"/>
          <w:b/>
          <w:i/>
        </w:rPr>
        <w:lastRenderedPageBreak/>
        <w:t>Figure</w:t>
      </w:r>
      <w:r w:rsidRPr="0013230A">
        <w:rPr>
          <w:rFonts w:cstheme="majorHAnsi"/>
          <w:b/>
          <w:i/>
        </w:rPr>
        <w:t xml:space="preserve"> S</w:t>
      </w:r>
      <w:r>
        <w:rPr>
          <w:rFonts w:cstheme="majorHAnsi"/>
          <w:b/>
          <w:i/>
        </w:rPr>
        <w:t>1</w:t>
      </w:r>
      <w:r>
        <w:rPr>
          <w:rFonts w:cstheme="majorHAnsi"/>
        </w:rPr>
        <w:t xml:space="preserve">. </w:t>
      </w:r>
      <w:r w:rsidRPr="008F6907">
        <w:rPr>
          <w:rFonts w:cstheme="majorHAnsi"/>
          <w:i/>
        </w:rPr>
        <w:t xml:space="preserve">Moderation of </w:t>
      </w:r>
      <w:r w:rsidR="00AB1466" w:rsidRPr="00AB1466">
        <w:rPr>
          <w:rFonts w:ascii="Arial" w:hAnsi="Arial" w:cs="Arial"/>
          <w:i/>
          <w:iCs/>
          <w:sz w:val="20"/>
          <w:szCs w:val="20"/>
          <w:vertAlign w:val="subscript"/>
        </w:rPr>
        <w:t>N</w:t>
      </w:r>
      <w:r w:rsidR="00AB1466" w:rsidRPr="00AB1466">
        <w:rPr>
          <w:rFonts w:ascii="Arial" w:hAnsi="Arial" w:cs="Arial"/>
          <w:i/>
          <w:iCs/>
          <w:sz w:val="20"/>
          <w:szCs w:val="20"/>
        </w:rPr>
        <w:t>WOM</w:t>
      </w:r>
      <w:r w:rsidR="00AB1466" w:rsidRPr="00AB1466">
        <w:rPr>
          <w:rFonts w:ascii="Calibri Light" w:hAnsi="Calibri Light" w:cs="Calibri Light"/>
          <w:i/>
          <w:iCs/>
          <w:sz w:val="22"/>
          <w:szCs w:val="22"/>
        </w:rPr>
        <w:t xml:space="preserve"> </w:t>
      </w:r>
      <w:r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</w:t>
      </w:r>
      <w:r>
        <w:rPr>
          <w:rFonts w:cstheme="majorHAnsi"/>
          <w:i/>
        </w:rPr>
        <w:t>and Ethnicity</w:t>
      </w:r>
    </w:p>
    <w:p w14:paraId="6DB0B305" w14:textId="08ED7BA5" w:rsidR="00E977B6" w:rsidRDefault="00E977B6" w:rsidP="008F6907">
      <w:pPr>
        <w:rPr>
          <w:rFonts w:cstheme="majorHAnsi"/>
          <w:b/>
          <w:i/>
        </w:rPr>
      </w:pPr>
    </w:p>
    <w:p w14:paraId="6AAA62C6" w14:textId="213BFCA5" w:rsidR="00E977B6" w:rsidRDefault="00E977B6" w:rsidP="00E977B6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eastAsiaTheme="minorHAnsi"/>
          <w:noProof/>
        </w:rPr>
        <w:drawing>
          <wp:inline distT="0" distB="0" distL="0" distR="0" wp14:anchorId="49EED691" wp14:editId="4AF4826A">
            <wp:extent cx="5971540" cy="351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C2790" w14:textId="77777777" w:rsidR="00E977B6" w:rsidRDefault="00E977B6" w:rsidP="00E977B6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3B0D5D8A" w14:textId="57C7CB4F" w:rsidR="00E977B6" w:rsidRPr="00E977B6" w:rsidRDefault="00E977B6" w:rsidP="008F6907">
      <w:pPr>
        <w:rPr>
          <w:rFonts w:ascii="Calibri Light" w:hAnsi="Calibri Light" w:cs="Calibri Light"/>
          <w:sz w:val="22"/>
          <w:szCs w:val="22"/>
        </w:rPr>
        <w:sectPr w:rsidR="00E977B6" w:rsidRPr="00E977B6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77B6">
        <w:rPr>
          <w:rFonts w:ascii="Calibri Light" w:hAnsi="Calibri Light" w:cs="Calibri Light"/>
          <w:sz w:val="22"/>
          <w:szCs w:val="22"/>
        </w:rPr>
        <w:t>Figure S</w:t>
      </w:r>
      <w:r>
        <w:rPr>
          <w:rFonts w:ascii="Calibri Light" w:hAnsi="Calibri Light" w:cs="Calibri Light"/>
          <w:sz w:val="22"/>
          <w:szCs w:val="22"/>
        </w:rPr>
        <w:t>1 abo</w:t>
      </w:r>
      <w:r w:rsidRPr="00E977B6">
        <w:rPr>
          <w:rFonts w:ascii="Calibri Light" w:hAnsi="Calibri Light" w:cs="Calibri Light"/>
          <w:sz w:val="22"/>
          <w:szCs w:val="22"/>
        </w:rPr>
        <w:t>ve shows that the</w:t>
      </w:r>
      <w:r>
        <w:rPr>
          <w:rFonts w:ascii="Calibri Light" w:hAnsi="Calibri Light" w:cs="Calibri Light"/>
          <w:sz w:val="22"/>
          <w:szCs w:val="22"/>
        </w:rPr>
        <w:t xml:space="preserve"> significant</w:t>
      </w:r>
      <w:r w:rsidRPr="00E977B6">
        <w:rPr>
          <w:rFonts w:ascii="Calibri Light" w:hAnsi="Calibri Light" w:cs="Calibri Light"/>
          <w:sz w:val="22"/>
          <w:szCs w:val="22"/>
        </w:rPr>
        <w:t xml:space="preserve"> </w:t>
      </w:r>
      <w:r>
        <w:rPr>
          <w:rFonts w:ascii="Calibri Light" w:hAnsi="Calibri Light" w:cs="Calibri Light"/>
          <w:sz w:val="22"/>
          <w:szCs w:val="22"/>
        </w:rPr>
        <w:t xml:space="preserve">interactions between </w:t>
      </w:r>
      <w:r w:rsidR="00AB1466">
        <w:rPr>
          <w:rFonts w:ascii="Calibri Light" w:hAnsi="Calibri Light" w:cs="Calibri Light"/>
          <w:sz w:val="22"/>
          <w:szCs w:val="22"/>
        </w:rPr>
        <w:t>ethnicity and donor status in Table S</w:t>
      </w:r>
      <w:proofErr w:type="gramStart"/>
      <w:r w:rsidR="00AB1466">
        <w:rPr>
          <w:rFonts w:ascii="Calibri Light" w:hAnsi="Calibri Light" w:cs="Calibri Light"/>
          <w:sz w:val="22"/>
          <w:szCs w:val="22"/>
        </w:rPr>
        <w:t>2  on</w:t>
      </w:r>
      <w:proofErr w:type="gramEnd"/>
      <w:r w:rsidR="00AB1466">
        <w:rPr>
          <w:rFonts w:ascii="Calibri Light" w:hAnsi="Calibri Light" w:cs="Calibri Light"/>
          <w:sz w:val="22"/>
          <w:szCs w:val="22"/>
        </w:rPr>
        <w:t xml:space="preserve"> negative feedback are attributable to Black and Mixed donors being less likely to tell others not to donate than</w:t>
      </w:r>
      <w:r>
        <w:rPr>
          <w:rFonts w:ascii="Calibri Light" w:hAnsi="Calibri Light" w:cs="Calibri Light"/>
          <w:sz w:val="22"/>
          <w:szCs w:val="22"/>
        </w:rPr>
        <w:t xml:space="preserve"> </w:t>
      </w:r>
      <w:r w:rsidR="00AB1466">
        <w:rPr>
          <w:rFonts w:ascii="Calibri Light" w:hAnsi="Calibri Light" w:cs="Calibri Light"/>
          <w:sz w:val="22"/>
          <w:szCs w:val="22"/>
        </w:rPr>
        <w:t>Black</w:t>
      </w:r>
      <w:r>
        <w:rPr>
          <w:rFonts w:ascii="Calibri Light" w:hAnsi="Calibri Light" w:cs="Calibri Light"/>
          <w:sz w:val="22"/>
          <w:szCs w:val="22"/>
        </w:rPr>
        <w:t xml:space="preserve"> and Mixed non-donors.</w:t>
      </w:r>
    </w:p>
    <w:p w14:paraId="19AD208A" w14:textId="058ADB57" w:rsidR="00E977B6" w:rsidRPr="00E977B6" w:rsidRDefault="00E977B6" w:rsidP="008F6907">
      <w:pPr>
        <w:rPr>
          <w:rFonts w:cstheme="majorHAnsi"/>
          <w:b/>
          <w:i/>
        </w:rPr>
      </w:pPr>
    </w:p>
    <w:p w14:paraId="68AE7C6C" w14:textId="6D8BC99C" w:rsidR="008F6907" w:rsidRPr="0013230A" w:rsidRDefault="0013230A" w:rsidP="0013230A">
      <w:pPr>
        <w:pStyle w:val="Heading2"/>
        <w:spacing w:line="240" w:lineRule="auto"/>
        <w:rPr>
          <w:rFonts w:cstheme="majorHAnsi"/>
          <w:i/>
        </w:rPr>
      </w:pPr>
      <w:bookmarkStart w:id="28" w:name="_Toc171084557"/>
      <w:r w:rsidRPr="0013230A">
        <w:rPr>
          <w:rFonts w:cstheme="majorHAnsi"/>
          <w:b/>
          <w:i/>
        </w:rPr>
        <w:t>Table S</w:t>
      </w:r>
      <w:r w:rsidR="00CF6914">
        <w:rPr>
          <w:rFonts w:cstheme="majorHAnsi"/>
          <w:b/>
          <w:i/>
        </w:rPr>
        <w:t>6</w:t>
      </w:r>
      <w:r>
        <w:rPr>
          <w:rFonts w:cstheme="majorHAnsi"/>
        </w:rPr>
        <w:t xml:space="preserve">. </w:t>
      </w:r>
      <w:r w:rsidR="008F6907" w:rsidRPr="008F6907">
        <w:rPr>
          <w:rFonts w:cstheme="majorHAnsi"/>
          <w:i/>
        </w:rPr>
        <w:t>Moderation of Ethnicity on Avoidance an</w:t>
      </w:r>
      <w:r w:rsidR="00892F4A">
        <w:rPr>
          <w:rFonts w:cstheme="majorHAnsi"/>
          <w:i/>
        </w:rPr>
        <w:t>d</w:t>
      </w:r>
      <w:r w:rsidR="008F6907" w:rsidRPr="008F6907">
        <w:rPr>
          <w:rFonts w:cstheme="majorHAnsi"/>
          <w:i/>
        </w:rPr>
        <w:t xml:space="preserve"> </w:t>
      </w:r>
      <w:r w:rsidR="00AB1466" w:rsidRPr="00AB1466">
        <w:rPr>
          <w:rFonts w:cstheme="majorHAnsi"/>
          <w:i/>
          <w:vertAlign w:val="subscript"/>
        </w:rPr>
        <w:t>N</w:t>
      </w:r>
      <w:r w:rsidR="00AB1466">
        <w:rPr>
          <w:rFonts w:cstheme="majorHAnsi"/>
          <w:i/>
        </w:rPr>
        <w:t>WOM</w:t>
      </w:r>
      <w:r w:rsidR="008F6907" w:rsidRPr="008F6907">
        <w:rPr>
          <w:rFonts w:cstheme="majorHAnsi"/>
          <w:i/>
        </w:rPr>
        <w:t xml:space="preserve"> </w:t>
      </w:r>
      <w:r w:rsidR="008F6907">
        <w:rPr>
          <w:rFonts w:cstheme="majorHAnsi"/>
          <w:i/>
        </w:rPr>
        <w:t>by</w:t>
      </w:r>
      <w:r w:rsidR="008F6907" w:rsidRPr="008F6907">
        <w:rPr>
          <w:rFonts w:cstheme="majorHAnsi"/>
          <w:i/>
        </w:rPr>
        <w:t xml:space="preserve"> Donor Status for </w:t>
      </w:r>
      <w:r w:rsidR="008F6907">
        <w:rPr>
          <w:rFonts w:cstheme="majorHAnsi"/>
          <w:i/>
        </w:rPr>
        <w:t>Travel to a Malarious Area</w:t>
      </w:r>
      <w:bookmarkEnd w:id="28"/>
      <w:r w:rsidR="008F6907" w:rsidRPr="008F6907">
        <w:rPr>
          <w:rFonts w:cstheme="majorHAnsi"/>
          <w:i/>
        </w:rPr>
        <w:t xml:space="preserve"> </w:t>
      </w:r>
    </w:p>
    <w:p w14:paraId="19FE947C" w14:textId="2C90F2CF" w:rsidR="008F6907" w:rsidRPr="00EF1046" w:rsidRDefault="008F6907" w:rsidP="008F6907">
      <w:pPr>
        <w:rPr>
          <w:rFonts w:asciiTheme="majorHAnsi" w:hAnsiTheme="majorHAnsi" w:cstheme="majorHAnsi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201"/>
        <w:gridCol w:w="1056"/>
        <w:gridCol w:w="795"/>
        <w:gridCol w:w="890"/>
        <w:gridCol w:w="1329"/>
        <w:gridCol w:w="1134"/>
      </w:tblGrid>
      <w:tr w:rsidR="008F6907" w:rsidRPr="00EF1046" w14:paraId="5A5AA9AC" w14:textId="77777777" w:rsidTr="00DC6638">
        <w:tc>
          <w:tcPr>
            <w:tcW w:w="2946" w:type="dxa"/>
            <w:tcBorders>
              <w:bottom w:val="nil"/>
            </w:tcBorders>
          </w:tcPr>
          <w:p w14:paraId="5693109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62EF7B5E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  <w:tcBorders>
              <w:bottom w:val="nil"/>
            </w:tcBorders>
          </w:tcPr>
          <w:p w14:paraId="185CA62F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Robust</w:t>
            </w:r>
          </w:p>
        </w:tc>
        <w:tc>
          <w:tcPr>
            <w:tcW w:w="795" w:type="dxa"/>
            <w:tcBorders>
              <w:bottom w:val="nil"/>
            </w:tcBorders>
          </w:tcPr>
          <w:p w14:paraId="3560152B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4218E006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63" w:type="dxa"/>
            <w:gridSpan w:val="2"/>
            <w:tcBorders>
              <w:bottom w:val="nil"/>
            </w:tcBorders>
          </w:tcPr>
          <w:p w14:paraId="4F571202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95% CI</w:t>
            </w:r>
          </w:p>
        </w:tc>
      </w:tr>
      <w:tr w:rsidR="008F6907" w:rsidRPr="00EF1046" w14:paraId="52A445DE" w14:textId="77777777" w:rsidTr="00DC6638"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632C083E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B452DC8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Coefficien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FA23C8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SE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723B6620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z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6BC9DBD9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P=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3A040859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C10331" w14:textId="77777777" w:rsidR="008F6907" w:rsidRPr="000E494C" w:rsidRDefault="008F6907" w:rsidP="00DC663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Upper</w:t>
            </w:r>
          </w:p>
        </w:tc>
      </w:tr>
      <w:tr w:rsidR="008F6907" w:rsidRPr="00EF1046" w14:paraId="12925BA1" w14:textId="77777777" w:rsidTr="00DC6638">
        <w:tc>
          <w:tcPr>
            <w:tcW w:w="2946" w:type="dxa"/>
            <w:tcBorders>
              <w:top w:val="single" w:sz="4" w:space="0" w:color="auto"/>
            </w:tcBorders>
          </w:tcPr>
          <w:p w14:paraId="0319320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utcome</w:t>
            </w: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voidance</w:t>
            </w: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8A15BA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1472F4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2EE8EF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4EE719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A8896F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1505F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6B45C349" w14:textId="77777777" w:rsidTr="00DC6638">
        <w:tc>
          <w:tcPr>
            <w:tcW w:w="2946" w:type="dxa"/>
          </w:tcPr>
          <w:p w14:paraId="13D1D7E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01" w:type="dxa"/>
          </w:tcPr>
          <w:p w14:paraId="7453828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2C3E3F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</w:tcPr>
          <w:p w14:paraId="700E447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6E66589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762336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5B1BC9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5A63572D" w14:textId="77777777" w:rsidTr="00DC6638">
        <w:tc>
          <w:tcPr>
            <w:tcW w:w="2946" w:type="dxa"/>
          </w:tcPr>
          <w:p w14:paraId="6E61BC7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Mixed</w:t>
            </w:r>
          </w:p>
        </w:tc>
        <w:tc>
          <w:tcPr>
            <w:tcW w:w="1201" w:type="dxa"/>
          </w:tcPr>
          <w:p w14:paraId="3688A95B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.3367003  </w:t>
            </w:r>
          </w:p>
        </w:tc>
        <w:tc>
          <w:tcPr>
            <w:tcW w:w="1056" w:type="dxa"/>
          </w:tcPr>
          <w:p w14:paraId="33D5C67A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1699941</w:t>
            </w:r>
          </w:p>
        </w:tc>
        <w:tc>
          <w:tcPr>
            <w:tcW w:w="795" w:type="dxa"/>
          </w:tcPr>
          <w:p w14:paraId="2B2BF590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98</w:t>
            </w:r>
          </w:p>
        </w:tc>
        <w:tc>
          <w:tcPr>
            <w:tcW w:w="890" w:type="dxa"/>
          </w:tcPr>
          <w:p w14:paraId="5078547A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48</w:t>
            </w:r>
          </w:p>
        </w:tc>
        <w:tc>
          <w:tcPr>
            <w:tcW w:w="1329" w:type="dxa"/>
          </w:tcPr>
          <w:p w14:paraId="334DAAE2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003518</w:t>
            </w:r>
          </w:p>
        </w:tc>
        <w:tc>
          <w:tcPr>
            <w:tcW w:w="1134" w:type="dxa"/>
          </w:tcPr>
          <w:p w14:paraId="45A15C6B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6698827</w:t>
            </w:r>
          </w:p>
        </w:tc>
      </w:tr>
      <w:tr w:rsidR="008F6907" w:rsidRPr="00EF1046" w14:paraId="3930441E" w14:textId="77777777" w:rsidTr="00DC6638">
        <w:tc>
          <w:tcPr>
            <w:tcW w:w="2946" w:type="dxa"/>
          </w:tcPr>
          <w:p w14:paraId="30143F2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Asian</w:t>
            </w:r>
          </w:p>
        </w:tc>
        <w:tc>
          <w:tcPr>
            <w:tcW w:w="1201" w:type="dxa"/>
          </w:tcPr>
          <w:p w14:paraId="13C8756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.0316321   </w:t>
            </w:r>
          </w:p>
        </w:tc>
        <w:tc>
          <w:tcPr>
            <w:tcW w:w="1056" w:type="dxa"/>
          </w:tcPr>
          <w:p w14:paraId="0C4D5C1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636689</w:t>
            </w:r>
          </w:p>
        </w:tc>
        <w:tc>
          <w:tcPr>
            <w:tcW w:w="795" w:type="dxa"/>
          </w:tcPr>
          <w:p w14:paraId="0ED1DBF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19</w:t>
            </w:r>
          </w:p>
        </w:tc>
        <w:tc>
          <w:tcPr>
            <w:tcW w:w="890" w:type="dxa"/>
          </w:tcPr>
          <w:p w14:paraId="23F103E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847</w:t>
            </w:r>
          </w:p>
        </w:tc>
        <w:tc>
          <w:tcPr>
            <w:tcW w:w="1329" w:type="dxa"/>
          </w:tcPr>
          <w:p w14:paraId="7030697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2891531</w:t>
            </w:r>
          </w:p>
        </w:tc>
        <w:tc>
          <w:tcPr>
            <w:tcW w:w="1134" w:type="dxa"/>
          </w:tcPr>
          <w:p w14:paraId="0C4B20A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3524174</w:t>
            </w:r>
          </w:p>
        </w:tc>
      </w:tr>
      <w:tr w:rsidR="008F6907" w:rsidRPr="00EF1046" w14:paraId="7A427F3A" w14:textId="77777777" w:rsidTr="00DC6638">
        <w:tc>
          <w:tcPr>
            <w:tcW w:w="2946" w:type="dxa"/>
          </w:tcPr>
          <w:p w14:paraId="0BB1F523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Black</w:t>
            </w:r>
          </w:p>
        </w:tc>
        <w:tc>
          <w:tcPr>
            <w:tcW w:w="1201" w:type="dxa"/>
          </w:tcPr>
          <w:p w14:paraId="45160912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.6378883   </w:t>
            </w:r>
          </w:p>
        </w:tc>
        <w:tc>
          <w:tcPr>
            <w:tcW w:w="1056" w:type="dxa"/>
          </w:tcPr>
          <w:p w14:paraId="7966CAB5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1750902</w:t>
            </w:r>
          </w:p>
        </w:tc>
        <w:tc>
          <w:tcPr>
            <w:tcW w:w="795" w:type="dxa"/>
          </w:tcPr>
          <w:p w14:paraId="777B736B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.64</w:t>
            </w:r>
          </w:p>
        </w:tc>
        <w:tc>
          <w:tcPr>
            <w:tcW w:w="890" w:type="dxa"/>
          </w:tcPr>
          <w:p w14:paraId="5607BED7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329" w:type="dxa"/>
          </w:tcPr>
          <w:p w14:paraId="02311866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2947179</w:t>
            </w:r>
          </w:p>
        </w:tc>
        <w:tc>
          <w:tcPr>
            <w:tcW w:w="1134" w:type="dxa"/>
          </w:tcPr>
          <w:p w14:paraId="3081AFD0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9810587</w:t>
            </w:r>
          </w:p>
        </w:tc>
      </w:tr>
      <w:tr w:rsidR="008F6907" w:rsidRPr="00EF1046" w14:paraId="7C4608AD" w14:textId="77777777" w:rsidTr="00DC6638">
        <w:tc>
          <w:tcPr>
            <w:tcW w:w="2946" w:type="dxa"/>
          </w:tcPr>
          <w:p w14:paraId="6417BB8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Current Donor (yes)</w:t>
            </w:r>
          </w:p>
        </w:tc>
        <w:tc>
          <w:tcPr>
            <w:tcW w:w="1201" w:type="dxa"/>
          </w:tcPr>
          <w:p w14:paraId="7D82BDDA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-.2776912   </w:t>
            </w:r>
          </w:p>
        </w:tc>
        <w:tc>
          <w:tcPr>
            <w:tcW w:w="1056" w:type="dxa"/>
          </w:tcPr>
          <w:p w14:paraId="1BBA45CA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0819682</w:t>
            </w:r>
          </w:p>
        </w:tc>
        <w:tc>
          <w:tcPr>
            <w:tcW w:w="795" w:type="dxa"/>
          </w:tcPr>
          <w:p w14:paraId="541417F2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3.39</w:t>
            </w:r>
          </w:p>
        </w:tc>
        <w:tc>
          <w:tcPr>
            <w:tcW w:w="890" w:type="dxa"/>
          </w:tcPr>
          <w:p w14:paraId="21E77648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47B17A0D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.4383458</w:t>
            </w:r>
          </w:p>
        </w:tc>
        <w:tc>
          <w:tcPr>
            <w:tcW w:w="1134" w:type="dxa"/>
          </w:tcPr>
          <w:p w14:paraId="7EA43303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.1170366</w:t>
            </w:r>
          </w:p>
        </w:tc>
      </w:tr>
      <w:tr w:rsidR="008F6907" w:rsidRPr="00EF1046" w14:paraId="5361EA97" w14:textId="77777777" w:rsidTr="00DC6638">
        <w:tc>
          <w:tcPr>
            <w:tcW w:w="2946" w:type="dxa"/>
          </w:tcPr>
          <w:p w14:paraId="25C7C82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Ethnicity by Donor Status</w:t>
            </w:r>
          </w:p>
        </w:tc>
        <w:tc>
          <w:tcPr>
            <w:tcW w:w="1201" w:type="dxa"/>
          </w:tcPr>
          <w:p w14:paraId="7C56BBB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66C27C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</w:tcPr>
          <w:p w14:paraId="1E3E140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4E92D5C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</w:tcPr>
          <w:p w14:paraId="7220754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2402F4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53A37D39" w14:textId="77777777" w:rsidTr="00DC6638">
        <w:tc>
          <w:tcPr>
            <w:tcW w:w="2946" w:type="dxa"/>
          </w:tcPr>
          <w:p w14:paraId="6E71871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Mixed*yes</w:t>
            </w:r>
          </w:p>
        </w:tc>
        <w:tc>
          <w:tcPr>
            <w:tcW w:w="1201" w:type="dxa"/>
          </w:tcPr>
          <w:p w14:paraId="1459185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1917653   </w:t>
            </w:r>
          </w:p>
        </w:tc>
        <w:tc>
          <w:tcPr>
            <w:tcW w:w="1056" w:type="dxa"/>
          </w:tcPr>
          <w:p w14:paraId="39085D8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822443</w:t>
            </w:r>
          </w:p>
        </w:tc>
        <w:tc>
          <w:tcPr>
            <w:tcW w:w="795" w:type="dxa"/>
          </w:tcPr>
          <w:p w14:paraId="10F82723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1.05</w:t>
            </w:r>
          </w:p>
        </w:tc>
        <w:tc>
          <w:tcPr>
            <w:tcW w:w="890" w:type="dxa"/>
          </w:tcPr>
          <w:p w14:paraId="1B02143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293</w:t>
            </w:r>
          </w:p>
        </w:tc>
        <w:tc>
          <w:tcPr>
            <w:tcW w:w="1329" w:type="dxa"/>
          </w:tcPr>
          <w:p w14:paraId="39CDC1FE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5489575</w:t>
            </w:r>
          </w:p>
        </w:tc>
        <w:tc>
          <w:tcPr>
            <w:tcW w:w="1134" w:type="dxa"/>
          </w:tcPr>
          <w:p w14:paraId="2598027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65427</w:t>
            </w:r>
          </w:p>
        </w:tc>
      </w:tr>
      <w:tr w:rsidR="008F6907" w:rsidRPr="00EF1046" w14:paraId="259CEA41" w14:textId="77777777" w:rsidTr="00DC6638">
        <w:tc>
          <w:tcPr>
            <w:tcW w:w="2946" w:type="dxa"/>
          </w:tcPr>
          <w:p w14:paraId="4207E66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Asian*yes</w:t>
            </w:r>
          </w:p>
        </w:tc>
        <w:tc>
          <w:tcPr>
            <w:tcW w:w="1201" w:type="dxa"/>
          </w:tcPr>
          <w:p w14:paraId="441F9A9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.0743419   </w:t>
            </w:r>
          </w:p>
        </w:tc>
        <w:tc>
          <w:tcPr>
            <w:tcW w:w="1056" w:type="dxa"/>
          </w:tcPr>
          <w:p w14:paraId="0B7A9F8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787686</w:t>
            </w:r>
          </w:p>
        </w:tc>
        <w:tc>
          <w:tcPr>
            <w:tcW w:w="795" w:type="dxa"/>
          </w:tcPr>
          <w:p w14:paraId="7A45A2A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42</w:t>
            </w:r>
          </w:p>
        </w:tc>
        <w:tc>
          <w:tcPr>
            <w:tcW w:w="890" w:type="dxa"/>
          </w:tcPr>
          <w:p w14:paraId="5C7DC08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678</w:t>
            </w:r>
          </w:p>
        </w:tc>
        <w:tc>
          <w:tcPr>
            <w:tcW w:w="1329" w:type="dxa"/>
          </w:tcPr>
          <w:p w14:paraId="5F4ED4A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2760381</w:t>
            </w:r>
          </w:p>
        </w:tc>
        <w:tc>
          <w:tcPr>
            <w:tcW w:w="1134" w:type="dxa"/>
          </w:tcPr>
          <w:p w14:paraId="6E3FEE1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424722</w:t>
            </w:r>
          </w:p>
        </w:tc>
      </w:tr>
      <w:tr w:rsidR="008F6907" w:rsidRPr="00EF1046" w14:paraId="48BABD86" w14:textId="77777777" w:rsidTr="00DC6638">
        <w:tc>
          <w:tcPr>
            <w:tcW w:w="2946" w:type="dxa"/>
            <w:tcBorders>
              <w:bottom w:val="nil"/>
            </w:tcBorders>
          </w:tcPr>
          <w:p w14:paraId="0FD37EA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Black*yes</w:t>
            </w:r>
          </w:p>
        </w:tc>
        <w:tc>
          <w:tcPr>
            <w:tcW w:w="1201" w:type="dxa"/>
            <w:tcBorders>
              <w:bottom w:val="nil"/>
            </w:tcBorders>
          </w:tcPr>
          <w:p w14:paraId="3FADB71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1796416   </w:t>
            </w:r>
          </w:p>
        </w:tc>
        <w:tc>
          <w:tcPr>
            <w:tcW w:w="1056" w:type="dxa"/>
            <w:tcBorders>
              <w:bottom w:val="nil"/>
            </w:tcBorders>
          </w:tcPr>
          <w:p w14:paraId="06569819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2069175</w:t>
            </w:r>
          </w:p>
        </w:tc>
        <w:tc>
          <w:tcPr>
            <w:tcW w:w="795" w:type="dxa"/>
            <w:tcBorders>
              <w:bottom w:val="nil"/>
            </w:tcBorders>
          </w:tcPr>
          <w:p w14:paraId="4315B247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0.87</w:t>
            </w:r>
          </w:p>
        </w:tc>
        <w:tc>
          <w:tcPr>
            <w:tcW w:w="890" w:type="dxa"/>
            <w:tcBorders>
              <w:bottom w:val="nil"/>
            </w:tcBorders>
          </w:tcPr>
          <w:p w14:paraId="3265144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385</w:t>
            </w:r>
          </w:p>
        </w:tc>
        <w:tc>
          <w:tcPr>
            <w:tcW w:w="1329" w:type="dxa"/>
            <w:tcBorders>
              <w:bottom w:val="nil"/>
            </w:tcBorders>
          </w:tcPr>
          <w:p w14:paraId="6AC8A4E3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5851923</w:t>
            </w:r>
          </w:p>
        </w:tc>
        <w:tc>
          <w:tcPr>
            <w:tcW w:w="1134" w:type="dxa"/>
            <w:tcBorders>
              <w:bottom w:val="nil"/>
            </w:tcBorders>
          </w:tcPr>
          <w:p w14:paraId="2E6A8D4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2259092</w:t>
            </w:r>
          </w:p>
        </w:tc>
      </w:tr>
      <w:tr w:rsidR="008F6907" w:rsidRPr="00EF1046" w14:paraId="169135EA" w14:textId="77777777" w:rsidTr="00DC6638"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3F05AAA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Constant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576F9A0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1.626263   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742F6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0750279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574BFCE7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21.68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19320C7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30146C2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1.4792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A85B58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1.773315</w:t>
            </w:r>
          </w:p>
        </w:tc>
      </w:tr>
      <w:tr w:rsidR="008F6907" w:rsidRPr="00EF1046" w14:paraId="370A7D32" w14:textId="77777777" w:rsidTr="00DC6638">
        <w:tc>
          <w:tcPr>
            <w:tcW w:w="2946" w:type="dxa"/>
            <w:tcBorders>
              <w:top w:val="single" w:sz="4" w:space="0" w:color="auto"/>
              <w:bottom w:val="nil"/>
            </w:tcBorders>
          </w:tcPr>
          <w:p w14:paraId="5BCE04E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099E38C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5F4181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04DB56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034F1F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A34018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C501E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0A0293FD" w14:textId="77777777" w:rsidTr="00DC6638"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2871A907" w14:textId="767832BD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utcome</w:t>
            </w: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="00AB1466" w:rsidRPr="004D4AC4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bscript"/>
              </w:rPr>
              <w:t>N</w:t>
            </w:r>
            <w:r w:rsidR="00AB1466" w:rsidRPr="004D4AC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M</w:t>
            </w:r>
            <w:r w:rsidR="00AB1466" w:rsidRPr="00AB146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</w:t>
            </w: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(Makes me want to tell others not to donate)</w:t>
            </w:r>
          </w:p>
        </w:tc>
        <w:tc>
          <w:tcPr>
            <w:tcW w:w="1201" w:type="dxa"/>
          </w:tcPr>
          <w:p w14:paraId="2B6E3E6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F5D76A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</w:tcPr>
          <w:p w14:paraId="7F9D87B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596D116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842BCF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575FC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37B3036D" w14:textId="77777777" w:rsidTr="00DC6638">
        <w:tc>
          <w:tcPr>
            <w:tcW w:w="2946" w:type="dxa"/>
            <w:tcBorders>
              <w:top w:val="single" w:sz="4" w:space="0" w:color="auto"/>
            </w:tcBorders>
          </w:tcPr>
          <w:p w14:paraId="1FF40EF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01" w:type="dxa"/>
          </w:tcPr>
          <w:p w14:paraId="70EE696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54E683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</w:tcPr>
          <w:p w14:paraId="2BFFD64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10CC174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0A6664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AD5C1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68EDD895" w14:textId="77777777" w:rsidTr="00DC6638">
        <w:tc>
          <w:tcPr>
            <w:tcW w:w="2946" w:type="dxa"/>
          </w:tcPr>
          <w:p w14:paraId="6997317E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Mixed</w:t>
            </w:r>
          </w:p>
        </w:tc>
        <w:tc>
          <w:tcPr>
            <w:tcW w:w="1201" w:type="dxa"/>
          </w:tcPr>
          <w:p w14:paraId="68529C77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.2794613   </w:t>
            </w:r>
          </w:p>
        </w:tc>
        <w:tc>
          <w:tcPr>
            <w:tcW w:w="1056" w:type="dxa"/>
          </w:tcPr>
          <w:p w14:paraId="44497E70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1189854</w:t>
            </w:r>
          </w:p>
        </w:tc>
        <w:tc>
          <w:tcPr>
            <w:tcW w:w="795" w:type="dxa"/>
          </w:tcPr>
          <w:p w14:paraId="5284562B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.35</w:t>
            </w:r>
          </w:p>
        </w:tc>
        <w:tc>
          <w:tcPr>
            <w:tcW w:w="890" w:type="dxa"/>
          </w:tcPr>
          <w:p w14:paraId="39EA9466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329" w:type="dxa"/>
          </w:tcPr>
          <w:p w14:paraId="774BF2A8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0462541</w:t>
            </w:r>
          </w:p>
        </w:tc>
        <w:tc>
          <w:tcPr>
            <w:tcW w:w="1134" w:type="dxa"/>
          </w:tcPr>
          <w:p w14:paraId="37A8FC8F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5126684</w:t>
            </w:r>
          </w:p>
        </w:tc>
      </w:tr>
      <w:tr w:rsidR="008F6907" w:rsidRPr="00EF1046" w14:paraId="21528D41" w14:textId="77777777" w:rsidTr="00DC6638">
        <w:tc>
          <w:tcPr>
            <w:tcW w:w="2946" w:type="dxa"/>
          </w:tcPr>
          <w:p w14:paraId="079AB5C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Asian</w:t>
            </w:r>
          </w:p>
        </w:tc>
        <w:tc>
          <w:tcPr>
            <w:tcW w:w="1201" w:type="dxa"/>
          </w:tcPr>
          <w:p w14:paraId="553C717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.1283892   </w:t>
            </w:r>
          </w:p>
        </w:tc>
        <w:tc>
          <w:tcPr>
            <w:tcW w:w="1056" w:type="dxa"/>
          </w:tcPr>
          <w:p w14:paraId="0ADA3B87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550745</w:t>
            </w:r>
          </w:p>
        </w:tc>
        <w:tc>
          <w:tcPr>
            <w:tcW w:w="795" w:type="dxa"/>
          </w:tcPr>
          <w:p w14:paraId="712A543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  <w:tc>
          <w:tcPr>
            <w:tcW w:w="890" w:type="dxa"/>
          </w:tcPr>
          <w:p w14:paraId="7FEE190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408</w:t>
            </w:r>
          </w:p>
        </w:tc>
        <w:tc>
          <w:tcPr>
            <w:tcW w:w="1329" w:type="dxa"/>
          </w:tcPr>
          <w:p w14:paraId="6C42E10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1755513</w:t>
            </w:r>
          </w:p>
        </w:tc>
        <w:tc>
          <w:tcPr>
            <w:tcW w:w="1134" w:type="dxa"/>
          </w:tcPr>
          <w:p w14:paraId="5CBEDDD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4323297</w:t>
            </w:r>
          </w:p>
        </w:tc>
      </w:tr>
      <w:tr w:rsidR="008F6907" w:rsidRPr="00EF1046" w14:paraId="353568F1" w14:textId="77777777" w:rsidTr="00DC6638">
        <w:tc>
          <w:tcPr>
            <w:tcW w:w="2946" w:type="dxa"/>
          </w:tcPr>
          <w:p w14:paraId="7701B6E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     Black</w:t>
            </w:r>
          </w:p>
        </w:tc>
        <w:tc>
          <w:tcPr>
            <w:tcW w:w="1201" w:type="dxa"/>
          </w:tcPr>
          <w:p w14:paraId="17D28FEA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.7455689   </w:t>
            </w:r>
          </w:p>
        </w:tc>
        <w:tc>
          <w:tcPr>
            <w:tcW w:w="1056" w:type="dxa"/>
          </w:tcPr>
          <w:p w14:paraId="03E7CF51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1664676</w:t>
            </w:r>
          </w:p>
        </w:tc>
        <w:tc>
          <w:tcPr>
            <w:tcW w:w="795" w:type="dxa"/>
          </w:tcPr>
          <w:p w14:paraId="6F08F897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.48</w:t>
            </w:r>
          </w:p>
        </w:tc>
        <w:tc>
          <w:tcPr>
            <w:tcW w:w="890" w:type="dxa"/>
          </w:tcPr>
          <w:p w14:paraId="4635B277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329" w:type="dxa"/>
          </w:tcPr>
          <w:p w14:paraId="150C5194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.4192983</w:t>
            </w:r>
          </w:p>
        </w:tc>
        <w:tc>
          <w:tcPr>
            <w:tcW w:w="1134" w:type="dxa"/>
          </w:tcPr>
          <w:p w14:paraId="14A26625" w14:textId="77777777" w:rsidR="008F6907" w:rsidRPr="000E494C" w:rsidRDefault="008F6907" w:rsidP="00DC663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71839</w:t>
            </w:r>
          </w:p>
        </w:tc>
      </w:tr>
      <w:tr w:rsidR="008F6907" w:rsidRPr="00EF1046" w14:paraId="27E4047A" w14:textId="77777777" w:rsidTr="00DC6638">
        <w:tc>
          <w:tcPr>
            <w:tcW w:w="2946" w:type="dxa"/>
          </w:tcPr>
          <w:p w14:paraId="5D07B4A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Current Donor (yes)</w:t>
            </w:r>
          </w:p>
        </w:tc>
        <w:tc>
          <w:tcPr>
            <w:tcW w:w="1201" w:type="dxa"/>
          </w:tcPr>
          <w:p w14:paraId="0BAB237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0870996   </w:t>
            </w:r>
          </w:p>
        </w:tc>
        <w:tc>
          <w:tcPr>
            <w:tcW w:w="1056" w:type="dxa"/>
          </w:tcPr>
          <w:p w14:paraId="3F7D800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0685978</w:t>
            </w:r>
          </w:p>
        </w:tc>
        <w:tc>
          <w:tcPr>
            <w:tcW w:w="795" w:type="dxa"/>
          </w:tcPr>
          <w:p w14:paraId="4CA54B8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1.27</w:t>
            </w:r>
          </w:p>
        </w:tc>
        <w:tc>
          <w:tcPr>
            <w:tcW w:w="890" w:type="dxa"/>
          </w:tcPr>
          <w:p w14:paraId="7C507D9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204</w:t>
            </w:r>
          </w:p>
        </w:tc>
        <w:tc>
          <w:tcPr>
            <w:tcW w:w="1329" w:type="dxa"/>
          </w:tcPr>
          <w:p w14:paraId="36EE34F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2215489</w:t>
            </w:r>
          </w:p>
        </w:tc>
        <w:tc>
          <w:tcPr>
            <w:tcW w:w="1134" w:type="dxa"/>
          </w:tcPr>
          <w:p w14:paraId="6B72A2F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0473497</w:t>
            </w:r>
          </w:p>
        </w:tc>
      </w:tr>
      <w:tr w:rsidR="008F6907" w:rsidRPr="00EF1046" w14:paraId="50122710" w14:textId="77777777" w:rsidTr="00DC6638">
        <w:tc>
          <w:tcPr>
            <w:tcW w:w="2946" w:type="dxa"/>
          </w:tcPr>
          <w:p w14:paraId="718C8F43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Ethnicity by Donor Status</w:t>
            </w:r>
          </w:p>
        </w:tc>
        <w:tc>
          <w:tcPr>
            <w:tcW w:w="1201" w:type="dxa"/>
          </w:tcPr>
          <w:p w14:paraId="38610077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C5BAA4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5" w:type="dxa"/>
          </w:tcPr>
          <w:p w14:paraId="63A01F7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10E4D32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58569B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35768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6907" w:rsidRPr="00EF1046" w14:paraId="50BC3B07" w14:textId="77777777" w:rsidTr="00DC6638">
        <w:tc>
          <w:tcPr>
            <w:tcW w:w="2946" w:type="dxa"/>
          </w:tcPr>
          <w:p w14:paraId="637165D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Mixed*yes</w:t>
            </w:r>
          </w:p>
        </w:tc>
        <w:tc>
          <w:tcPr>
            <w:tcW w:w="1201" w:type="dxa"/>
          </w:tcPr>
          <w:p w14:paraId="105D629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2269937   </w:t>
            </w:r>
          </w:p>
        </w:tc>
        <w:tc>
          <w:tcPr>
            <w:tcW w:w="1056" w:type="dxa"/>
          </w:tcPr>
          <w:p w14:paraId="699D1BFE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350324</w:t>
            </w:r>
          </w:p>
        </w:tc>
        <w:tc>
          <w:tcPr>
            <w:tcW w:w="795" w:type="dxa"/>
          </w:tcPr>
          <w:p w14:paraId="4B47BBE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1.68</w:t>
            </w:r>
          </w:p>
        </w:tc>
        <w:tc>
          <w:tcPr>
            <w:tcW w:w="890" w:type="dxa"/>
          </w:tcPr>
          <w:p w14:paraId="19FFBA6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093</w:t>
            </w:r>
          </w:p>
        </w:tc>
        <w:tc>
          <w:tcPr>
            <w:tcW w:w="1329" w:type="dxa"/>
          </w:tcPr>
          <w:p w14:paraId="029F9B9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4916524</w:t>
            </w:r>
          </w:p>
        </w:tc>
        <w:tc>
          <w:tcPr>
            <w:tcW w:w="1134" w:type="dxa"/>
          </w:tcPr>
          <w:p w14:paraId="402118AB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037665</w:t>
            </w:r>
          </w:p>
        </w:tc>
      </w:tr>
      <w:tr w:rsidR="008F6907" w:rsidRPr="00EF1046" w14:paraId="32150D58" w14:textId="77777777" w:rsidTr="00DC6638">
        <w:tc>
          <w:tcPr>
            <w:tcW w:w="2946" w:type="dxa"/>
          </w:tcPr>
          <w:p w14:paraId="6031636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Asian*yes</w:t>
            </w:r>
          </w:p>
        </w:tc>
        <w:tc>
          <w:tcPr>
            <w:tcW w:w="1201" w:type="dxa"/>
          </w:tcPr>
          <w:p w14:paraId="61BEEA1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0529446   </w:t>
            </w:r>
          </w:p>
        </w:tc>
        <w:tc>
          <w:tcPr>
            <w:tcW w:w="1056" w:type="dxa"/>
          </w:tcPr>
          <w:p w14:paraId="74274A5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674169</w:t>
            </w:r>
          </w:p>
        </w:tc>
        <w:tc>
          <w:tcPr>
            <w:tcW w:w="795" w:type="dxa"/>
          </w:tcPr>
          <w:p w14:paraId="225D0C6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0.32</w:t>
            </w:r>
          </w:p>
        </w:tc>
        <w:tc>
          <w:tcPr>
            <w:tcW w:w="890" w:type="dxa"/>
          </w:tcPr>
          <w:p w14:paraId="66B2C3C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752</w:t>
            </w:r>
          </w:p>
        </w:tc>
        <w:tc>
          <w:tcPr>
            <w:tcW w:w="1329" w:type="dxa"/>
          </w:tcPr>
          <w:p w14:paraId="730DB81A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3810756</w:t>
            </w:r>
          </w:p>
        </w:tc>
        <w:tc>
          <w:tcPr>
            <w:tcW w:w="1134" w:type="dxa"/>
          </w:tcPr>
          <w:p w14:paraId="705CC596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2751864</w:t>
            </w:r>
          </w:p>
        </w:tc>
      </w:tr>
      <w:tr w:rsidR="008F6907" w:rsidRPr="00EF1046" w14:paraId="37AB5C54" w14:textId="77777777" w:rsidTr="00DC6638">
        <w:tc>
          <w:tcPr>
            <w:tcW w:w="2946" w:type="dxa"/>
          </w:tcPr>
          <w:p w14:paraId="6CADBA90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Black*yes</w:t>
            </w:r>
          </w:p>
        </w:tc>
        <w:tc>
          <w:tcPr>
            <w:tcW w:w="1201" w:type="dxa"/>
          </w:tcPr>
          <w:p w14:paraId="5FDB1F1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-.2872572   </w:t>
            </w:r>
          </w:p>
        </w:tc>
        <w:tc>
          <w:tcPr>
            <w:tcW w:w="1056" w:type="dxa"/>
          </w:tcPr>
          <w:p w14:paraId="7444D46D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2009689</w:t>
            </w:r>
          </w:p>
        </w:tc>
        <w:tc>
          <w:tcPr>
            <w:tcW w:w="795" w:type="dxa"/>
          </w:tcPr>
          <w:p w14:paraId="0F964B5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1.43</w:t>
            </w:r>
          </w:p>
        </w:tc>
        <w:tc>
          <w:tcPr>
            <w:tcW w:w="890" w:type="dxa"/>
          </w:tcPr>
          <w:p w14:paraId="13D51842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153</w:t>
            </w:r>
          </w:p>
        </w:tc>
        <w:tc>
          <w:tcPr>
            <w:tcW w:w="1329" w:type="dxa"/>
          </w:tcPr>
          <w:p w14:paraId="711052AC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-.6811489</w:t>
            </w:r>
          </w:p>
        </w:tc>
        <w:tc>
          <w:tcPr>
            <w:tcW w:w="1134" w:type="dxa"/>
          </w:tcPr>
          <w:p w14:paraId="1A408141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1066345</w:t>
            </w:r>
          </w:p>
        </w:tc>
      </w:tr>
      <w:tr w:rsidR="008F6907" w:rsidRPr="00EF1046" w14:paraId="7E9BD679" w14:textId="77777777" w:rsidTr="00DC6638">
        <w:tc>
          <w:tcPr>
            <w:tcW w:w="2946" w:type="dxa"/>
          </w:tcPr>
          <w:p w14:paraId="4401C17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Constant</w:t>
            </w:r>
          </w:p>
        </w:tc>
        <w:tc>
          <w:tcPr>
            <w:tcW w:w="1201" w:type="dxa"/>
          </w:tcPr>
          <w:p w14:paraId="12676F29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 xml:space="preserve">1.424242   </w:t>
            </w:r>
          </w:p>
        </w:tc>
        <w:tc>
          <w:tcPr>
            <w:tcW w:w="1056" w:type="dxa"/>
          </w:tcPr>
          <w:p w14:paraId="25204094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.0607589</w:t>
            </w:r>
          </w:p>
        </w:tc>
        <w:tc>
          <w:tcPr>
            <w:tcW w:w="795" w:type="dxa"/>
          </w:tcPr>
          <w:p w14:paraId="615A289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23.44</w:t>
            </w:r>
          </w:p>
        </w:tc>
        <w:tc>
          <w:tcPr>
            <w:tcW w:w="890" w:type="dxa"/>
          </w:tcPr>
          <w:p w14:paraId="5AD3CC85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1329" w:type="dxa"/>
          </w:tcPr>
          <w:p w14:paraId="0A59F5D8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1.305157</w:t>
            </w:r>
          </w:p>
        </w:tc>
        <w:tc>
          <w:tcPr>
            <w:tcW w:w="1134" w:type="dxa"/>
          </w:tcPr>
          <w:p w14:paraId="383905AF" w14:textId="77777777" w:rsidR="008F6907" w:rsidRPr="000E494C" w:rsidRDefault="008F6907" w:rsidP="00DC663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E494C">
              <w:rPr>
                <w:rFonts w:asciiTheme="majorHAnsi" w:hAnsiTheme="majorHAnsi" w:cstheme="majorHAnsi"/>
                <w:sz w:val="22"/>
                <w:szCs w:val="22"/>
              </w:rPr>
              <w:t>1.543328</w:t>
            </w:r>
          </w:p>
        </w:tc>
      </w:tr>
    </w:tbl>
    <w:p w14:paraId="3B7FE03C" w14:textId="77777777" w:rsidR="008F6907" w:rsidRPr="00EF1046" w:rsidRDefault="008F6907" w:rsidP="008F6907">
      <w:pPr>
        <w:rPr>
          <w:rFonts w:asciiTheme="majorHAnsi" w:hAnsiTheme="majorHAnsi" w:cstheme="majorHAnsi"/>
        </w:rPr>
      </w:pPr>
    </w:p>
    <w:p w14:paraId="33CA3670" w14:textId="77777777" w:rsidR="008F6907" w:rsidRPr="00EF1046" w:rsidRDefault="008F6907" w:rsidP="008F6907">
      <w:pPr>
        <w:rPr>
          <w:rFonts w:asciiTheme="majorHAnsi" w:hAnsiTheme="majorHAnsi" w:cstheme="majorHAnsi"/>
        </w:rPr>
      </w:pPr>
    </w:p>
    <w:p w14:paraId="6F973BF4" w14:textId="77777777" w:rsidR="008F6907" w:rsidRPr="00EF1046" w:rsidRDefault="008F6907" w:rsidP="008F6907">
      <w:pPr>
        <w:rPr>
          <w:rFonts w:asciiTheme="majorHAnsi" w:hAnsiTheme="majorHAnsi" w:cstheme="majorHAnsi"/>
        </w:rPr>
        <w:sectPr w:rsidR="008F6907" w:rsidRPr="00EF1046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63DE9" w14:textId="5022E07C" w:rsidR="00BC7D3A" w:rsidRPr="0034019B" w:rsidRDefault="00040883" w:rsidP="00BC7D3A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29" w:name="_Toc171084558"/>
      <w:r w:rsidRPr="0034019B">
        <w:rPr>
          <w:rFonts w:cstheme="majorHAnsi"/>
          <w:bCs/>
          <w:sz w:val="44"/>
          <w:szCs w:val="44"/>
        </w:rPr>
        <w:lastRenderedPageBreak/>
        <w:t>Supplementary File</w:t>
      </w:r>
      <w:r w:rsidR="00BC7D3A" w:rsidRPr="0034019B">
        <w:rPr>
          <w:rFonts w:cstheme="majorHAnsi"/>
          <w:bCs/>
          <w:sz w:val="44"/>
          <w:szCs w:val="44"/>
        </w:rPr>
        <w:t xml:space="preserve"> S</w:t>
      </w:r>
      <w:r w:rsidR="00CF6914">
        <w:rPr>
          <w:rFonts w:cstheme="majorHAnsi"/>
          <w:bCs/>
          <w:sz w:val="44"/>
          <w:szCs w:val="44"/>
        </w:rPr>
        <w:t>9</w:t>
      </w:r>
      <w:r w:rsidR="00BC7D3A" w:rsidRPr="0034019B">
        <w:rPr>
          <w:rFonts w:cstheme="majorHAnsi"/>
          <w:bCs/>
          <w:sz w:val="44"/>
          <w:szCs w:val="44"/>
        </w:rPr>
        <w:t xml:space="preserve">: </w:t>
      </w:r>
      <w:r w:rsidR="00FF592F">
        <w:rPr>
          <w:rFonts w:cstheme="majorHAnsi"/>
          <w:bCs/>
          <w:sz w:val="44"/>
          <w:szCs w:val="44"/>
        </w:rPr>
        <w:t xml:space="preserve">Moderation by Family Member Being a Donor </w:t>
      </w:r>
      <w:r w:rsidR="00C7425B">
        <w:rPr>
          <w:rFonts w:cstheme="majorHAnsi"/>
          <w:bCs/>
          <w:sz w:val="44"/>
          <w:szCs w:val="44"/>
        </w:rPr>
        <w:t xml:space="preserve">on Travel </w:t>
      </w:r>
      <w:r w:rsidR="00FF592F">
        <w:rPr>
          <w:rFonts w:cstheme="majorHAnsi"/>
          <w:bCs/>
          <w:sz w:val="44"/>
          <w:szCs w:val="44"/>
        </w:rPr>
        <w:t>with Respect to Donor Status</w:t>
      </w:r>
      <w:bookmarkEnd w:id="29"/>
    </w:p>
    <w:p w14:paraId="4A270866" w14:textId="17EF115B" w:rsidR="00C7425B" w:rsidRPr="0013230A" w:rsidRDefault="00AB1466" w:rsidP="00C7425B">
      <w:pPr>
        <w:pStyle w:val="Heading2"/>
        <w:spacing w:line="240" w:lineRule="auto"/>
        <w:rPr>
          <w:rFonts w:cstheme="majorHAnsi"/>
          <w:i/>
        </w:rPr>
      </w:pPr>
      <w:bookmarkStart w:id="30" w:name="_Toc171084559"/>
      <w:r>
        <w:rPr>
          <w:rFonts w:cstheme="majorHAnsi"/>
          <w:b/>
          <w:i/>
        </w:rPr>
        <w:t>Non-Current</w:t>
      </w:r>
      <w:r w:rsidR="00C7425B">
        <w:rPr>
          <w:rFonts w:cstheme="majorHAnsi"/>
          <w:b/>
          <w:i/>
        </w:rPr>
        <w:t xml:space="preserve"> Donors Travel</w:t>
      </w:r>
      <w:bookmarkEnd w:id="30"/>
    </w:p>
    <w:p w14:paraId="465803D2" w14:textId="12968229" w:rsidR="00C7425B" w:rsidRPr="0013230A" w:rsidRDefault="00C7425B" w:rsidP="00C7425B">
      <w:pPr>
        <w:pStyle w:val="Heading2"/>
        <w:spacing w:line="240" w:lineRule="auto"/>
        <w:rPr>
          <w:rFonts w:cstheme="majorHAnsi"/>
          <w:i/>
        </w:rPr>
      </w:pPr>
      <w:bookmarkStart w:id="31" w:name="_Toc171084560"/>
      <w:r w:rsidRPr="0013230A">
        <w:rPr>
          <w:rFonts w:cstheme="majorHAnsi"/>
          <w:b/>
          <w:i/>
        </w:rPr>
        <w:t xml:space="preserve">Table </w:t>
      </w:r>
      <w:r w:rsidR="001A5A03">
        <w:rPr>
          <w:rFonts w:cstheme="majorHAnsi"/>
          <w:b/>
          <w:i/>
        </w:rPr>
        <w:t>S</w:t>
      </w:r>
      <w:r w:rsidR="00CF6914">
        <w:rPr>
          <w:rFonts w:cstheme="majorHAnsi"/>
          <w:b/>
          <w:i/>
        </w:rPr>
        <w:t>7</w:t>
      </w:r>
      <w:r>
        <w:rPr>
          <w:rFonts w:cstheme="majorHAnsi"/>
        </w:rPr>
        <w:t xml:space="preserve"> </w:t>
      </w:r>
      <w:r w:rsidRPr="008F6907">
        <w:rPr>
          <w:rFonts w:cstheme="majorHAnsi"/>
          <w:i/>
        </w:rPr>
        <w:t>Moderation of Ethnicity on Avoidance an</w:t>
      </w:r>
      <w:r w:rsidR="00892F4A">
        <w:rPr>
          <w:rFonts w:cstheme="majorHAnsi"/>
          <w:i/>
        </w:rPr>
        <w:t>d</w:t>
      </w:r>
      <w:r w:rsidRPr="008F6907">
        <w:rPr>
          <w:rFonts w:cstheme="majorHAnsi"/>
          <w:i/>
        </w:rPr>
        <w:t xml:space="preserve"> </w:t>
      </w:r>
      <w:r w:rsidR="00AB1466" w:rsidRPr="00AB1466">
        <w:rPr>
          <w:rFonts w:ascii="Arial" w:hAnsi="Arial" w:cs="Arial"/>
          <w:i/>
          <w:iCs/>
          <w:sz w:val="20"/>
          <w:szCs w:val="20"/>
          <w:vertAlign w:val="subscript"/>
        </w:rPr>
        <w:t>N</w:t>
      </w:r>
      <w:r w:rsidR="00AB1466" w:rsidRPr="00AB1466">
        <w:rPr>
          <w:rFonts w:ascii="Arial" w:hAnsi="Arial" w:cs="Arial"/>
          <w:i/>
          <w:iCs/>
          <w:sz w:val="20"/>
          <w:szCs w:val="20"/>
        </w:rPr>
        <w:t>WOM</w:t>
      </w:r>
      <w:r w:rsidR="00AB1466" w:rsidRPr="00AB1466">
        <w:rPr>
          <w:rFonts w:cstheme="majorHAnsi"/>
          <w:i/>
        </w:rPr>
        <w:t xml:space="preserve"> </w:t>
      </w:r>
      <w:r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for </w:t>
      </w:r>
      <w:r>
        <w:rPr>
          <w:rFonts w:cstheme="majorHAnsi"/>
          <w:i/>
        </w:rPr>
        <w:t>Travel to a Malarious Area</w:t>
      </w:r>
      <w:r w:rsidRPr="008F6907">
        <w:rPr>
          <w:rFonts w:cstheme="majorHAnsi"/>
          <w:i/>
        </w:rPr>
        <w:t xml:space="preserve"> </w:t>
      </w:r>
      <w:r>
        <w:rPr>
          <w:rFonts w:cstheme="majorHAnsi"/>
          <w:i/>
        </w:rPr>
        <w:t>(</w:t>
      </w:r>
      <w:r w:rsidR="001A5A03">
        <w:rPr>
          <w:rFonts w:cstheme="majorHAnsi"/>
          <w:i/>
        </w:rPr>
        <w:t>Non-Donors</w:t>
      </w:r>
      <w:r>
        <w:rPr>
          <w:rFonts w:cstheme="majorHAnsi"/>
          <w:i/>
        </w:rPr>
        <w:t>)</w:t>
      </w:r>
      <w:bookmarkEnd w:id="31"/>
    </w:p>
    <w:p w14:paraId="1B167C82" w14:textId="3652A98D" w:rsidR="008F6907" w:rsidRPr="00EF1046" w:rsidRDefault="008F6907" w:rsidP="008F6907">
      <w:pPr>
        <w:rPr>
          <w:rFonts w:asciiTheme="majorHAnsi" w:hAnsiTheme="majorHAnsi" w:cstheme="majorHAnsi"/>
        </w:rPr>
      </w:pP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213"/>
        <w:gridCol w:w="1056"/>
        <w:gridCol w:w="985"/>
        <w:gridCol w:w="759"/>
        <w:gridCol w:w="1341"/>
        <w:gridCol w:w="1417"/>
      </w:tblGrid>
      <w:tr w:rsidR="008F6907" w:rsidRPr="00EF1046" w14:paraId="3E6EC1F3" w14:textId="77777777" w:rsidTr="00DC6638">
        <w:tc>
          <w:tcPr>
            <w:tcW w:w="2863" w:type="dxa"/>
          </w:tcPr>
          <w:p w14:paraId="48B344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20586C1F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38B7E0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Robust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9F30BAE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14:paraId="0C13DD11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nil"/>
            </w:tcBorders>
          </w:tcPr>
          <w:p w14:paraId="71149A4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95% CI</w:t>
            </w:r>
          </w:p>
        </w:tc>
      </w:tr>
      <w:tr w:rsidR="008F6907" w:rsidRPr="00EF1046" w14:paraId="578996DD" w14:textId="77777777" w:rsidTr="00DC6638">
        <w:tc>
          <w:tcPr>
            <w:tcW w:w="2863" w:type="dxa"/>
            <w:tcBorders>
              <w:bottom w:val="nil"/>
            </w:tcBorders>
          </w:tcPr>
          <w:p w14:paraId="3A13576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130BDE63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efficien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5F2DA4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std. </w:t>
            </w:r>
            <w:proofErr w:type="gramStart"/>
            <w:r w:rsidRPr="00E977B6">
              <w:rPr>
                <w:rFonts w:ascii="Calibri Light" w:hAnsi="Calibri Light" w:cs="Calibri Light"/>
                <w:sz w:val="22"/>
                <w:szCs w:val="22"/>
              </w:rPr>
              <w:t>err</w:t>
            </w:r>
            <w:proofErr w:type="gramEnd"/>
            <w:r w:rsidRPr="00E977B6">
              <w:rPr>
                <w:rFonts w:ascii="Calibri Light" w:hAnsi="Calibri Light" w:cs="Calibri Light"/>
                <w:sz w:val="22"/>
                <w:szCs w:val="22"/>
              </w:rPr>
              <w:t>.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366D6D3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z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7B4C4C3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P=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3914EBF1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Lower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AC501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Upper</w:t>
            </w:r>
          </w:p>
        </w:tc>
      </w:tr>
      <w:tr w:rsidR="008F6907" w:rsidRPr="00EF1046" w14:paraId="05228F4F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546D76B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voidanc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6707A4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40F3B2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75C0BD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213F59C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663E7F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C672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7F8635DD" w14:textId="77777777" w:rsidTr="00DC6638">
        <w:tc>
          <w:tcPr>
            <w:tcW w:w="2863" w:type="dxa"/>
            <w:tcBorders>
              <w:top w:val="single" w:sz="4" w:space="0" w:color="auto"/>
            </w:tcBorders>
          </w:tcPr>
          <w:p w14:paraId="19E08D2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13" w:type="dxa"/>
          </w:tcPr>
          <w:p w14:paraId="56933D7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9AA28E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3FF090A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0AEACD0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6CC88EB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18B28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B3377D1" w14:textId="77777777" w:rsidTr="00DC6638">
        <w:tc>
          <w:tcPr>
            <w:tcW w:w="2863" w:type="dxa"/>
          </w:tcPr>
          <w:p w14:paraId="5ACD686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213" w:type="dxa"/>
          </w:tcPr>
          <w:p w14:paraId="152B20D8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6100168   </w:t>
            </w:r>
          </w:p>
        </w:tc>
        <w:tc>
          <w:tcPr>
            <w:tcW w:w="1056" w:type="dxa"/>
          </w:tcPr>
          <w:p w14:paraId="3297C7C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014223</w:t>
            </w:r>
          </w:p>
        </w:tc>
        <w:tc>
          <w:tcPr>
            <w:tcW w:w="985" w:type="dxa"/>
          </w:tcPr>
          <w:p w14:paraId="03D6DCF5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03</w:t>
            </w:r>
          </w:p>
        </w:tc>
        <w:tc>
          <w:tcPr>
            <w:tcW w:w="759" w:type="dxa"/>
          </w:tcPr>
          <w:p w14:paraId="64E74C1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341" w:type="dxa"/>
          </w:tcPr>
          <w:p w14:paraId="185DF05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152364</w:t>
            </w:r>
          </w:p>
        </w:tc>
        <w:tc>
          <w:tcPr>
            <w:tcW w:w="1417" w:type="dxa"/>
          </w:tcPr>
          <w:p w14:paraId="66D9C3A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004797</w:t>
            </w:r>
          </w:p>
        </w:tc>
      </w:tr>
      <w:tr w:rsidR="008F6907" w:rsidRPr="00EF1046" w14:paraId="0225DD08" w14:textId="77777777" w:rsidTr="00DC6638">
        <w:tc>
          <w:tcPr>
            <w:tcW w:w="2863" w:type="dxa"/>
          </w:tcPr>
          <w:p w14:paraId="108875D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213" w:type="dxa"/>
          </w:tcPr>
          <w:p w14:paraId="5E1D04E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2236848   </w:t>
            </w:r>
          </w:p>
        </w:tc>
        <w:tc>
          <w:tcPr>
            <w:tcW w:w="1056" w:type="dxa"/>
          </w:tcPr>
          <w:p w14:paraId="1A5114C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025399</w:t>
            </w:r>
          </w:p>
        </w:tc>
        <w:tc>
          <w:tcPr>
            <w:tcW w:w="985" w:type="dxa"/>
          </w:tcPr>
          <w:p w14:paraId="3397562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0</w:t>
            </w:r>
          </w:p>
        </w:tc>
        <w:tc>
          <w:tcPr>
            <w:tcW w:w="759" w:type="dxa"/>
          </w:tcPr>
          <w:p w14:paraId="4FD229E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69</w:t>
            </w:r>
          </w:p>
        </w:tc>
        <w:tc>
          <w:tcPr>
            <w:tcW w:w="1341" w:type="dxa"/>
          </w:tcPr>
          <w:p w14:paraId="4C9D90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732861</w:t>
            </w:r>
          </w:p>
        </w:tc>
        <w:tc>
          <w:tcPr>
            <w:tcW w:w="1417" w:type="dxa"/>
          </w:tcPr>
          <w:p w14:paraId="53C3306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6206557</w:t>
            </w:r>
          </w:p>
        </w:tc>
      </w:tr>
      <w:tr w:rsidR="008F6907" w:rsidRPr="00EF1046" w14:paraId="0F1DA470" w14:textId="77777777" w:rsidTr="00DC6638">
        <w:tc>
          <w:tcPr>
            <w:tcW w:w="2863" w:type="dxa"/>
          </w:tcPr>
          <w:p w14:paraId="019D330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213" w:type="dxa"/>
          </w:tcPr>
          <w:p w14:paraId="06BC6DF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8726313  </w:t>
            </w:r>
          </w:p>
        </w:tc>
        <w:tc>
          <w:tcPr>
            <w:tcW w:w="1056" w:type="dxa"/>
          </w:tcPr>
          <w:p w14:paraId="05D2767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426997</w:t>
            </w:r>
          </w:p>
        </w:tc>
        <w:tc>
          <w:tcPr>
            <w:tcW w:w="985" w:type="dxa"/>
          </w:tcPr>
          <w:p w14:paraId="7617514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60</w:t>
            </w:r>
          </w:p>
        </w:tc>
        <w:tc>
          <w:tcPr>
            <w:tcW w:w="759" w:type="dxa"/>
          </w:tcPr>
          <w:p w14:paraId="77952C7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341" w:type="dxa"/>
          </w:tcPr>
          <w:p w14:paraId="30D6EAC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969486</w:t>
            </w:r>
          </w:p>
        </w:tc>
        <w:tc>
          <w:tcPr>
            <w:tcW w:w="1417" w:type="dxa"/>
          </w:tcPr>
          <w:p w14:paraId="3FFAAF2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348314</w:t>
            </w:r>
          </w:p>
        </w:tc>
      </w:tr>
      <w:tr w:rsidR="008F6907" w:rsidRPr="00EF1046" w14:paraId="385262E6" w14:textId="77777777" w:rsidTr="00DC6638">
        <w:tc>
          <w:tcPr>
            <w:tcW w:w="2863" w:type="dxa"/>
          </w:tcPr>
          <w:p w14:paraId="7F3A248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213" w:type="dxa"/>
          </w:tcPr>
          <w:p w14:paraId="7498C9C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4417599   </w:t>
            </w:r>
          </w:p>
        </w:tc>
        <w:tc>
          <w:tcPr>
            <w:tcW w:w="1056" w:type="dxa"/>
          </w:tcPr>
          <w:p w14:paraId="2480C24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487621</w:t>
            </w:r>
          </w:p>
        </w:tc>
        <w:tc>
          <w:tcPr>
            <w:tcW w:w="985" w:type="dxa"/>
          </w:tcPr>
          <w:p w14:paraId="7AA9536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97</w:t>
            </w:r>
          </w:p>
        </w:tc>
        <w:tc>
          <w:tcPr>
            <w:tcW w:w="759" w:type="dxa"/>
          </w:tcPr>
          <w:p w14:paraId="4CF0EF0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341" w:type="dxa"/>
          </w:tcPr>
          <w:p w14:paraId="520DE4E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01915</w:t>
            </w:r>
          </w:p>
        </w:tc>
        <w:tc>
          <w:tcPr>
            <w:tcW w:w="1417" w:type="dxa"/>
          </w:tcPr>
          <w:p w14:paraId="7A12A50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7333283</w:t>
            </w:r>
          </w:p>
        </w:tc>
      </w:tr>
      <w:tr w:rsidR="008F6907" w:rsidRPr="00EF1046" w14:paraId="250F0FED" w14:textId="77777777" w:rsidTr="00DC6638">
        <w:tc>
          <w:tcPr>
            <w:tcW w:w="2863" w:type="dxa"/>
          </w:tcPr>
          <w:p w14:paraId="4BA8EB8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ing Family Member Who Donates Blood</w:t>
            </w:r>
          </w:p>
        </w:tc>
        <w:tc>
          <w:tcPr>
            <w:tcW w:w="1213" w:type="dxa"/>
          </w:tcPr>
          <w:p w14:paraId="2A61131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926C3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0F385CF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0053CDE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2A0E935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36956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5A29B56" w14:textId="77777777" w:rsidTr="00DC6638">
        <w:tc>
          <w:tcPr>
            <w:tcW w:w="2863" w:type="dxa"/>
          </w:tcPr>
          <w:p w14:paraId="4DE2B9B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213" w:type="dxa"/>
          </w:tcPr>
          <w:p w14:paraId="0DFB40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-.4912947   </w:t>
            </w:r>
          </w:p>
        </w:tc>
        <w:tc>
          <w:tcPr>
            <w:tcW w:w="1056" w:type="dxa"/>
          </w:tcPr>
          <w:p w14:paraId="7AF78F3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794568</w:t>
            </w:r>
          </w:p>
        </w:tc>
        <w:tc>
          <w:tcPr>
            <w:tcW w:w="985" w:type="dxa"/>
          </w:tcPr>
          <w:p w14:paraId="063DB16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29</w:t>
            </w:r>
          </w:p>
        </w:tc>
        <w:tc>
          <w:tcPr>
            <w:tcW w:w="759" w:type="dxa"/>
          </w:tcPr>
          <w:p w14:paraId="07CCA66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95</w:t>
            </w:r>
          </w:p>
        </w:tc>
        <w:tc>
          <w:tcPr>
            <w:tcW w:w="1341" w:type="dxa"/>
          </w:tcPr>
          <w:p w14:paraId="51185DF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235016</w:t>
            </w:r>
          </w:p>
        </w:tc>
        <w:tc>
          <w:tcPr>
            <w:tcW w:w="1417" w:type="dxa"/>
          </w:tcPr>
          <w:p w14:paraId="2ED8939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524269</w:t>
            </w:r>
          </w:p>
        </w:tc>
      </w:tr>
      <w:tr w:rsidR="008F6907" w:rsidRPr="00EF1046" w14:paraId="3E554B0C" w14:textId="77777777" w:rsidTr="00DC6638">
        <w:tc>
          <w:tcPr>
            <w:tcW w:w="2863" w:type="dxa"/>
          </w:tcPr>
          <w:p w14:paraId="0A2E14C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213" w:type="dxa"/>
          </w:tcPr>
          <w:p w14:paraId="24DFC44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-.3316123   </w:t>
            </w:r>
          </w:p>
        </w:tc>
        <w:tc>
          <w:tcPr>
            <w:tcW w:w="1056" w:type="dxa"/>
          </w:tcPr>
          <w:p w14:paraId="377A85A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333027</w:t>
            </w:r>
          </w:p>
        </w:tc>
        <w:tc>
          <w:tcPr>
            <w:tcW w:w="985" w:type="dxa"/>
          </w:tcPr>
          <w:p w14:paraId="7267378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99</w:t>
            </w:r>
          </w:p>
        </w:tc>
        <w:tc>
          <w:tcPr>
            <w:tcW w:w="759" w:type="dxa"/>
          </w:tcPr>
          <w:p w14:paraId="7CCA35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20</w:t>
            </w:r>
          </w:p>
        </w:tc>
        <w:tc>
          <w:tcPr>
            <w:tcW w:w="1341" w:type="dxa"/>
          </w:tcPr>
          <w:p w14:paraId="7478E1A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9848736</w:t>
            </w:r>
          </w:p>
        </w:tc>
        <w:tc>
          <w:tcPr>
            <w:tcW w:w="1417" w:type="dxa"/>
          </w:tcPr>
          <w:p w14:paraId="5C76382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216491</w:t>
            </w:r>
          </w:p>
        </w:tc>
      </w:tr>
      <w:tr w:rsidR="008F6907" w:rsidRPr="00EF1046" w14:paraId="35A4E833" w14:textId="77777777" w:rsidTr="00DC6638">
        <w:tc>
          <w:tcPr>
            <w:tcW w:w="2863" w:type="dxa"/>
          </w:tcPr>
          <w:p w14:paraId="692CD02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213" w:type="dxa"/>
          </w:tcPr>
          <w:p w14:paraId="7739EB8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-.3252382   </w:t>
            </w:r>
          </w:p>
        </w:tc>
        <w:tc>
          <w:tcPr>
            <w:tcW w:w="1056" w:type="dxa"/>
          </w:tcPr>
          <w:p w14:paraId="040DEDA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570433</w:t>
            </w:r>
          </w:p>
        </w:tc>
        <w:tc>
          <w:tcPr>
            <w:tcW w:w="985" w:type="dxa"/>
          </w:tcPr>
          <w:p w14:paraId="2562849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91</w:t>
            </w:r>
          </w:p>
        </w:tc>
        <w:tc>
          <w:tcPr>
            <w:tcW w:w="759" w:type="dxa"/>
          </w:tcPr>
          <w:p w14:paraId="4F868BA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62</w:t>
            </w:r>
          </w:p>
        </w:tc>
        <w:tc>
          <w:tcPr>
            <w:tcW w:w="1341" w:type="dxa"/>
          </w:tcPr>
          <w:p w14:paraId="77A828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02503</w:t>
            </w:r>
          </w:p>
        </w:tc>
        <w:tc>
          <w:tcPr>
            <w:tcW w:w="1417" w:type="dxa"/>
          </w:tcPr>
          <w:p w14:paraId="0926EED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745538</w:t>
            </w:r>
          </w:p>
        </w:tc>
      </w:tr>
      <w:tr w:rsidR="008F6907" w:rsidRPr="00EF1046" w14:paraId="5DE15E4D" w14:textId="77777777" w:rsidTr="00DC6638">
        <w:tc>
          <w:tcPr>
            <w:tcW w:w="2863" w:type="dxa"/>
          </w:tcPr>
          <w:p w14:paraId="126CB4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213" w:type="dxa"/>
          </w:tcPr>
          <w:p w14:paraId="6F4E14F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10943   </w:t>
            </w:r>
          </w:p>
        </w:tc>
        <w:tc>
          <w:tcPr>
            <w:tcW w:w="1056" w:type="dxa"/>
          </w:tcPr>
          <w:p w14:paraId="2188030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600512</w:t>
            </w:r>
          </w:p>
        </w:tc>
        <w:tc>
          <w:tcPr>
            <w:tcW w:w="985" w:type="dxa"/>
          </w:tcPr>
          <w:p w14:paraId="79E90A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8</w:t>
            </w:r>
          </w:p>
        </w:tc>
        <w:tc>
          <w:tcPr>
            <w:tcW w:w="759" w:type="dxa"/>
          </w:tcPr>
          <w:p w14:paraId="7C4753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94</w:t>
            </w:r>
          </w:p>
        </w:tc>
        <w:tc>
          <w:tcPr>
            <w:tcW w:w="1341" w:type="dxa"/>
          </w:tcPr>
          <w:p w14:paraId="575BA5B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042647</w:t>
            </w:r>
          </w:p>
        </w:tc>
        <w:tc>
          <w:tcPr>
            <w:tcW w:w="1417" w:type="dxa"/>
          </w:tcPr>
          <w:p w14:paraId="71F1A20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231246</w:t>
            </w:r>
          </w:p>
        </w:tc>
      </w:tr>
      <w:tr w:rsidR="008F6907" w:rsidRPr="00EF1046" w14:paraId="3685C68C" w14:textId="77777777" w:rsidTr="00DC6638">
        <w:tc>
          <w:tcPr>
            <w:tcW w:w="2863" w:type="dxa"/>
            <w:tcBorders>
              <w:bottom w:val="nil"/>
            </w:tcBorders>
          </w:tcPr>
          <w:p w14:paraId="29EB8AB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213" w:type="dxa"/>
            <w:tcBorders>
              <w:bottom w:val="nil"/>
            </w:tcBorders>
          </w:tcPr>
          <w:p w14:paraId="4C3540A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0018669   </w:t>
            </w:r>
          </w:p>
        </w:tc>
        <w:tc>
          <w:tcPr>
            <w:tcW w:w="1056" w:type="dxa"/>
            <w:tcBorders>
              <w:bottom w:val="nil"/>
            </w:tcBorders>
          </w:tcPr>
          <w:p w14:paraId="31FF47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47316</w:t>
            </w:r>
          </w:p>
        </w:tc>
        <w:tc>
          <w:tcPr>
            <w:tcW w:w="985" w:type="dxa"/>
            <w:tcBorders>
              <w:bottom w:val="nil"/>
            </w:tcBorders>
          </w:tcPr>
          <w:p w14:paraId="29752F1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9</w:t>
            </w:r>
          </w:p>
        </w:tc>
        <w:tc>
          <w:tcPr>
            <w:tcW w:w="759" w:type="dxa"/>
            <w:tcBorders>
              <w:bottom w:val="nil"/>
            </w:tcBorders>
          </w:tcPr>
          <w:p w14:paraId="0F9C99F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93</w:t>
            </w:r>
          </w:p>
        </w:tc>
        <w:tc>
          <w:tcPr>
            <w:tcW w:w="1341" w:type="dxa"/>
            <w:tcBorders>
              <w:bottom w:val="nil"/>
            </w:tcBorders>
          </w:tcPr>
          <w:p w14:paraId="05CA6D7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74069</w:t>
            </w:r>
          </w:p>
        </w:tc>
        <w:tc>
          <w:tcPr>
            <w:tcW w:w="1417" w:type="dxa"/>
            <w:tcBorders>
              <w:bottom w:val="nil"/>
            </w:tcBorders>
          </w:tcPr>
          <w:p w14:paraId="41D57F6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11408</w:t>
            </w:r>
          </w:p>
        </w:tc>
      </w:tr>
      <w:tr w:rsidR="008F6907" w:rsidRPr="00EF1046" w14:paraId="1988F40F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451EB5D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4631B4F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1.26991   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BF76D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788079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E25FE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4.55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7296945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15C6B4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72345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31361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816364</w:t>
            </w:r>
          </w:p>
        </w:tc>
      </w:tr>
      <w:tr w:rsidR="008F6907" w:rsidRPr="00EF1046" w14:paraId="3203200B" w14:textId="77777777" w:rsidTr="00DC6638">
        <w:tc>
          <w:tcPr>
            <w:tcW w:w="2863" w:type="dxa"/>
            <w:tcBorders>
              <w:top w:val="single" w:sz="4" w:space="0" w:color="auto"/>
              <w:bottom w:val="nil"/>
            </w:tcBorders>
          </w:tcPr>
          <w:p w14:paraId="3607AD8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F9A03B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28D693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60AEFE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CA220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2D3EE7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6F40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70F8E04E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0A1BE344" w14:textId="39552CF7" w:rsidR="00AB146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bscript"/>
              </w:rPr>
              <w:t>N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M</w:t>
            </w:r>
          </w:p>
          <w:p w14:paraId="3CF11DD0" w14:textId="56DD7D4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(Makes me want to tell others not to donate)</w:t>
            </w:r>
          </w:p>
        </w:tc>
        <w:tc>
          <w:tcPr>
            <w:tcW w:w="1213" w:type="dxa"/>
          </w:tcPr>
          <w:p w14:paraId="091189E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0E45ED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5417954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27C7AF7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32A2931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F28C3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1FBC6509" w14:textId="77777777" w:rsidTr="00DC6638">
        <w:tc>
          <w:tcPr>
            <w:tcW w:w="2863" w:type="dxa"/>
            <w:tcBorders>
              <w:top w:val="single" w:sz="4" w:space="0" w:color="auto"/>
            </w:tcBorders>
          </w:tcPr>
          <w:p w14:paraId="16C20C7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13" w:type="dxa"/>
          </w:tcPr>
          <w:p w14:paraId="2D6616D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087F50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3ACEDD3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2D0A37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7C05572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EE804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6C6E653B" w14:textId="77777777" w:rsidTr="00DC6638">
        <w:tc>
          <w:tcPr>
            <w:tcW w:w="2863" w:type="dxa"/>
          </w:tcPr>
          <w:p w14:paraId="197CCF2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213" w:type="dxa"/>
          </w:tcPr>
          <w:p w14:paraId="6422FC0E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4794325   </w:t>
            </w:r>
          </w:p>
        </w:tc>
        <w:tc>
          <w:tcPr>
            <w:tcW w:w="1056" w:type="dxa"/>
          </w:tcPr>
          <w:p w14:paraId="2D2C817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610034</w:t>
            </w:r>
          </w:p>
        </w:tc>
        <w:tc>
          <w:tcPr>
            <w:tcW w:w="985" w:type="dxa"/>
          </w:tcPr>
          <w:p w14:paraId="1F6FD76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98</w:t>
            </w:r>
          </w:p>
        </w:tc>
        <w:tc>
          <w:tcPr>
            <w:tcW w:w="759" w:type="dxa"/>
          </w:tcPr>
          <w:p w14:paraId="20A63E3E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341" w:type="dxa"/>
          </w:tcPr>
          <w:p w14:paraId="24AE852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638716</w:t>
            </w:r>
          </w:p>
        </w:tc>
        <w:tc>
          <w:tcPr>
            <w:tcW w:w="1417" w:type="dxa"/>
          </w:tcPr>
          <w:p w14:paraId="5635E3BB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7949934</w:t>
            </w:r>
          </w:p>
        </w:tc>
      </w:tr>
      <w:tr w:rsidR="008F6907" w:rsidRPr="00EF1046" w14:paraId="39E6B649" w14:textId="77777777" w:rsidTr="00DC6638">
        <w:tc>
          <w:tcPr>
            <w:tcW w:w="2863" w:type="dxa"/>
          </w:tcPr>
          <w:p w14:paraId="622E82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213" w:type="dxa"/>
          </w:tcPr>
          <w:p w14:paraId="2D56B14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3555462   </w:t>
            </w:r>
          </w:p>
        </w:tc>
        <w:tc>
          <w:tcPr>
            <w:tcW w:w="1056" w:type="dxa"/>
          </w:tcPr>
          <w:p w14:paraId="71DCF47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271274</w:t>
            </w:r>
          </w:p>
        </w:tc>
        <w:tc>
          <w:tcPr>
            <w:tcW w:w="985" w:type="dxa"/>
          </w:tcPr>
          <w:p w14:paraId="449B987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7</w:t>
            </w:r>
          </w:p>
        </w:tc>
        <w:tc>
          <w:tcPr>
            <w:tcW w:w="759" w:type="dxa"/>
          </w:tcPr>
          <w:p w14:paraId="2034738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17</w:t>
            </w:r>
          </w:p>
        </w:tc>
        <w:tc>
          <w:tcPr>
            <w:tcW w:w="1341" w:type="dxa"/>
          </w:tcPr>
          <w:p w14:paraId="1740F6A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896154</w:t>
            </w:r>
          </w:p>
        </w:tc>
        <w:tc>
          <w:tcPr>
            <w:tcW w:w="1417" w:type="dxa"/>
          </w:tcPr>
          <w:p w14:paraId="3242709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8007078</w:t>
            </w:r>
          </w:p>
        </w:tc>
      </w:tr>
      <w:tr w:rsidR="008F6907" w:rsidRPr="00EF1046" w14:paraId="3DC01FBA" w14:textId="77777777" w:rsidTr="00DC6638">
        <w:tc>
          <w:tcPr>
            <w:tcW w:w="2863" w:type="dxa"/>
          </w:tcPr>
          <w:p w14:paraId="62EBEF6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213" w:type="dxa"/>
          </w:tcPr>
          <w:p w14:paraId="104C16F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8713705   </w:t>
            </w:r>
          </w:p>
        </w:tc>
        <w:tc>
          <w:tcPr>
            <w:tcW w:w="1056" w:type="dxa"/>
          </w:tcPr>
          <w:p w14:paraId="5218CAD4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193596</w:t>
            </w:r>
          </w:p>
        </w:tc>
        <w:tc>
          <w:tcPr>
            <w:tcW w:w="985" w:type="dxa"/>
          </w:tcPr>
          <w:p w14:paraId="1C2A187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97</w:t>
            </w:r>
          </w:p>
        </w:tc>
        <w:tc>
          <w:tcPr>
            <w:tcW w:w="759" w:type="dxa"/>
          </w:tcPr>
          <w:p w14:paraId="15F91A7F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341" w:type="dxa"/>
          </w:tcPr>
          <w:p w14:paraId="107A336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4414336</w:t>
            </w:r>
          </w:p>
        </w:tc>
        <w:tc>
          <w:tcPr>
            <w:tcW w:w="1417" w:type="dxa"/>
          </w:tcPr>
          <w:p w14:paraId="3B1207C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301307</w:t>
            </w:r>
          </w:p>
        </w:tc>
      </w:tr>
      <w:tr w:rsidR="008F6907" w:rsidRPr="00EF1046" w14:paraId="3CA8B405" w14:textId="77777777" w:rsidTr="00DC6638">
        <w:tc>
          <w:tcPr>
            <w:tcW w:w="2863" w:type="dxa"/>
          </w:tcPr>
          <w:p w14:paraId="0E8DE74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213" w:type="dxa"/>
          </w:tcPr>
          <w:p w14:paraId="74EE7E4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.284668   </w:t>
            </w:r>
          </w:p>
        </w:tc>
        <w:tc>
          <w:tcPr>
            <w:tcW w:w="1056" w:type="dxa"/>
          </w:tcPr>
          <w:p w14:paraId="7C6F9B25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317907</w:t>
            </w:r>
          </w:p>
        </w:tc>
        <w:tc>
          <w:tcPr>
            <w:tcW w:w="985" w:type="dxa"/>
          </w:tcPr>
          <w:p w14:paraId="609FD88B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16</w:t>
            </w:r>
          </w:p>
        </w:tc>
        <w:tc>
          <w:tcPr>
            <w:tcW w:w="759" w:type="dxa"/>
          </w:tcPr>
          <w:p w14:paraId="6F43414F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31</w:t>
            </w:r>
          </w:p>
        </w:tc>
        <w:tc>
          <w:tcPr>
            <w:tcW w:w="1341" w:type="dxa"/>
          </w:tcPr>
          <w:p w14:paraId="022D545C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026363</w:t>
            </w:r>
          </w:p>
        </w:tc>
        <w:tc>
          <w:tcPr>
            <w:tcW w:w="1417" w:type="dxa"/>
          </w:tcPr>
          <w:p w14:paraId="200A0D3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5429731</w:t>
            </w:r>
          </w:p>
        </w:tc>
      </w:tr>
      <w:tr w:rsidR="008F6907" w:rsidRPr="00EF1046" w14:paraId="3D1A7106" w14:textId="77777777" w:rsidTr="00DC6638">
        <w:tc>
          <w:tcPr>
            <w:tcW w:w="2863" w:type="dxa"/>
          </w:tcPr>
          <w:p w14:paraId="2F0EFC8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 Family Member Who Donates Blood</w:t>
            </w:r>
          </w:p>
        </w:tc>
        <w:tc>
          <w:tcPr>
            <w:tcW w:w="1213" w:type="dxa"/>
          </w:tcPr>
          <w:p w14:paraId="6CFAC9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C16896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37A2BCF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79391E2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1F45F19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95215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114DF00C" w14:textId="77777777" w:rsidTr="00DC6638">
        <w:tc>
          <w:tcPr>
            <w:tcW w:w="2863" w:type="dxa"/>
          </w:tcPr>
          <w:p w14:paraId="3A6EC51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213" w:type="dxa"/>
          </w:tcPr>
          <w:p w14:paraId="468B583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AC35E6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985" w:type="dxa"/>
          </w:tcPr>
          <w:p w14:paraId="6408EF3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59" w:type="dxa"/>
          </w:tcPr>
          <w:p w14:paraId="45CD85A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41" w:type="dxa"/>
          </w:tcPr>
          <w:p w14:paraId="788DBA8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3A8D5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2DCEFFED" w14:textId="77777777" w:rsidTr="00DC6638">
        <w:tc>
          <w:tcPr>
            <w:tcW w:w="2863" w:type="dxa"/>
          </w:tcPr>
          <w:p w14:paraId="75FEA5F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213" w:type="dxa"/>
          </w:tcPr>
          <w:p w14:paraId="4531077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-.1407599   </w:t>
            </w:r>
          </w:p>
        </w:tc>
        <w:tc>
          <w:tcPr>
            <w:tcW w:w="1056" w:type="dxa"/>
          </w:tcPr>
          <w:p w14:paraId="04F9007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480579</w:t>
            </w:r>
          </w:p>
        </w:tc>
        <w:tc>
          <w:tcPr>
            <w:tcW w:w="985" w:type="dxa"/>
          </w:tcPr>
          <w:p w14:paraId="5F943FC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57</w:t>
            </w:r>
          </w:p>
        </w:tc>
        <w:tc>
          <w:tcPr>
            <w:tcW w:w="759" w:type="dxa"/>
          </w:tcPr>
          <w:p w14:paraId="555EBD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570</w:t>
            </w:r>
          </w:p>
        </w:tc>
        <w:tc>
          <w:tcPr>
            <w:tcW w:w="1341" w:type="dxa"/>
          </w:tcPr>
          <w:p w14:paraId="2E9806E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6269445</w:t>
            </w:r>
          </w:p>
        </w:tc>
        <w:tc>
          <w:tcPr>
            <w:tcW w:w="1417" w:type="dxa"/>
          </w:tcPr>
          <w:p w14:paraId="194CAE7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454247</w:t>
            </w:r>
          </w:p>
        </w:tc>
      </w:tr>
      <w:tr w:rsidR="008F6907" w:rsidRPr="00EF1046" w14:paraId="77380D6F" w14:textId="77777777" w:rsidTr="00DC6638">
        <w:tc>
          <w:tcPr>
            <w:tcW w:w="2863" w:type="dxa"/>
          </w:tcPr>
          <w:p w14:paraId="793CED0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213" w:type="dxa"/>
          </w:tcPr>
          <w:p w14:paraId="315D2B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-.2729462   </w:t>
            </w:r>
          </w:p>
        </w:tc>
        <w:tc>
          <w:tcPr>
            <w:tcW w:w="1056" w:type="dxa"/>
          </w:tcPr>
          <w:p w14:paraId="5E51726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006691</w:t>
            </w:r>
          </w:p>
        </w:tc>
        <w:tc>
          <w:tcPr>
            <w:tcW w:w="985" w:type="dxa"/>
          </w:tcPr>
          <w:p w14:paraId="759E6A5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91</w:t>
            </w:r>
          </w:p>
        </w:tc>
        <w:tc>
          <w:tcPr>
            <w:tcW w:w="759" w:type="dxa"/>
          </w:tcPr>
          <w:p w14:paraId="5962DA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64</w:t>
            </w:r>
          </w:p>
        </w:tc>
        <w:tc>
          <w:tcPr>
            <w:tcW w:w="1341" w:type="dxa"/>
          </w:tcPr>
          <w:p w14:paraId="40648E2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8622468</w:t>
            </w:r>
          </w:p>
        </w:tc>
        <w:tc>
          <w:tcPr>
            <w:tcW w:w="1417" w:type="dxa"/>
          </w:tcPr>
          <w:p w14:paraId="6CAE567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163544</w:t>
            </w:r>
          </w:p>
        </w:tc>
      </w:tr>
      <w:tr w:rsidR="008F6907" w:rsidRPr="00EF1046" w14:paraId="1468427D" w14:textId="77777777" w:rsidTr="00DC6638">
        <w:tc>
          <w:tcPr>
            <w:tcW w:w="2863" w:type="dxa"/>
          </w:tcPr>
          <w:p w14:paraId="3C68656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213" w:type="dxa"/>
          </w:tcPr>
          <w:p w14:paraId="0C078AB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150743   </w:t>
            </w:r>
          </w:p>
        </w:tc>
        <w:tc>
          <w:tcPr>
            <w:tcW w:w="1056" w:type="dxa"/>
          </w:tcPr>
          <w:p w14:paraId="18618E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409414</w:t>
            </w:r>
          </w:p>
        </w:tc>
        <w:tc>
          <w:tcPr>
            <w:tcW w:w="985" w:type="dxa"/>
          </w:tcPr>
          <w:p w14:paraId="719D41E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4</w:t>
            </w:r>
          </w:p>
        </w:tc>
        <w:tc>
          <w:tcPr>
            <w:tcW w:w="759" w:type="dxa"/>
          </w:tcPr>
          <w:p w14:paraId="38F5B5D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58</w:t>
            </w:r>
          </w:p>
        </w:tc>
        <w:tc>
          <w:tcPr>
            <w:tcW w:w="1341" w:type="dxa"/>
          </w:tcPr>
          <w:p w14:paraId="454D2C0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51749</w:t>
            </w:r>
          </w:p>
        </w:tc>
        <w:tc>
          <w:tcPr>
            <w:tcW w:w="1417" w:type="dxa"/>
          </w:tcPr>
          <w:p w14:paraId="3C9DFFB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8189759</w:t>
            </w:r>
          </w:p>
        </w:tc>
      </w:tr>
      <w:tr w:rsidR="008F6907" w:rsidRPr="00EF1046" w14:paraId="72477113" w14:textId="77777777" w:rsidTr="00DC6638">
        <w:tc>
          <w:tcPr>
            <w:tcW w:w="2863" w:type="dxa"/>
          </w:tcPr>
          <w:p w14:paraId="7ECB668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213" w:type="dxa"/>
          </w:tcPr>
          <w:p w14:paraId="5C2A822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1955878   </w:t>
            </w:r>
          </w:p>
        </w:tc>
        <w:tc>
          <w:tcPr>
            <w:tcW w:w="1056" w:type="dxa"/>
          </w:tcPr>
          <w:p w14:paraId="65CFAB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613534</w:t>
            </w:r>
          </w:p>
        </w:tc>
        <w:tc>
          <w:tcPr>
            <w:tcW w:w="985" w:type="dxa"/>
          </w:tcPr>
          <w:p w14:paraId="6AF5C99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21</w:t>
            </w:r>
          </w:p>
        </w:tc>
        <w:tc>
          <w:tcPr>
            <w:tcW w:w="759" w:type="dxa"/>
          </w:tcPr>
          <w:p w14:paraId="72449A7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25</w:t>
            </w:r>
          </w:p>
        </w:tc>
        <w:tc>
          <w:tcPr>
            <w:tcW w:w="1341" w:type="dxa"/>
          </w:tcPr>
          <w:p w14:paraId="4CE6F95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20659</w:t>
            </w:r>
          </w:p>
        </w:tc>
        <w:tc>
          <w:tcPr>
            <w:tcW w:w="1417" w:type="dxa"/>
          </w:tcPr>
          <w:p w14:paraId="53F828F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118346</w:t>
            </w:r>
          </w:p>
        </w:tc>
      </w:tr>
      <w:tr w:rsidR="008F6907" w:rsidRPr="00EF1046" w14:paraId="54078F3C" w14:textId="77777777" w:rsidTr="00DC6638">
        <w:tc>
          <w:tcPr>
            <w:tcW w:w="2863" w:type="dxa"/>
          </w:tcPr>
          <w:p w14:paraId="39C9E9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213" w:type="dxa"/>
          </w:tcPr>
          <w:p w14:paraId="1217655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0099869   </w:t>
            </w:r>
          </w:p>
        </w:tc>
        <w:tc>
          <w:tcPr>
            <w:tcW w:w="1056" w:type="dxa"/>
          </w:tcPr>
          <w:p w14:paraId="2697E1B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44078</w:t>
            </w:r>
          </w:p>
        </w:tc>
        <w:tc>
          <w:tcPr>
            <w:tcW w:w="985" w:type="dxa"/>
          </w:tcPr>
          <w:p w14:paraId="2BBA45C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2.27</w:t>
            </w:r>
          </w:p>
        </w:tc>
        <w:tc>
          <w:tcPr>
            <w:tcW w:w="759" w:type="dxa"/>
          </w:tcPr>
          <w:p w14:paraId="2412B9A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23</w:t>
            </w:r>
          </w:p>
        </w:tc>
        <w:tc>
          <w:tcPr>
            <w:tcW w:w="1341" w:type="dxa"/>
          </w:tcPr>
          <w:p w14:paraId="7D6932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13477</w:t>
            </w:r>
          </w:p>
        </w:tc>
        <w:tc>
          <w:tcPr>
            <w:tcW w:w="1417" w:type="dxa"/>
          </w:tcPr>
          <w:p w14:paraId="47D1BB3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86261</w:t>
            </w:r>
          </w:p>
        </w:tc>
      </w:tr>
      <w:tr w:rsidR="008F6907" w:rsidRPr="00EF1046" w14:paraId="76B19928" w14:textId="77777777" w:rsidTr="00DC6638">
        <w:tc>
          <w:tcPr>
            <w:tcW w:w="2863" w:type="dxa"/>
          </w:tcPr>
          <w:p w14:paraId="410EC65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213" w:type="dxa"/>
          </w:tcPr>
          <w:p w14:paraId="6EDCC84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.7304045   </w:t>
            </w:r>
          </w:p>
        </w:tc>
        <w:tc>
          <w:tcPr>
            <w:tcW w:w="1056" w:type="dxa"/>
          </w:tcPr>
          <w:p w14:paraId="26FB6A1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584272</w:t>
            </w:r>
          </w:p>
        </w:tc>
        <w:tc>
          <w:tcPr>
            <w:tcW w:w="985" w:type="dxa"/>
          </w:tcPr>
          <w:p w14:paraId="1621AD3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2.83</w:t>
            </w:r>
          </w:p>
        </w:tc>
        <w:tc>
          <w:tcPr>
            <w:tcW w:w="759" w:type="dxa"/>
          </w:tcPr>
          <w:p w14:paraId="24FF5EB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5</w:t>
            </w:r>
          </w:p>
        </w:tc>
        <w:tc>
          <w:tcPr>
            <w:tcW w:w="1341" w:type="dxa"/>
          </w:tcPr>
          <w:p w14:paraId="73E25C3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238965</w:t>
            </w:r>
          </w:p>
        </w:tc>
        <w:tc>
          <w:tcPr>
            <w:tcW w:w="1417" w:type="dxa"/>
          </w:tcPr>
          <w:p w14:paraId="4DF9795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236912</w:t>
            </w:r>
          </w:p>
        </w:tc>
      </w:tr>
    </w:tbl>
    <w:p w14:paraId="0D8353EA" w14:textId="397F9EFD" w:rsidR="00C7425B" w:rsidRPr="0013230A" w:rsidRDefault="00C7425B" w:rsidP="00C7425B">
      <w:pPr>
        <w:pStyle w:val="Heading2"/>
        <w:spacing w:line="240" w:lineRule="auto"/>
        <w:rPr>
          <w:rFonts w:cstheme="majorHAnsi"/>
          <w:i/>
        </w:rPr>
      </w:pPr>
      <w:bookmarkStart w:id="32" w:name="_Toc171084561"/>
      <w:r>
        <w:rPr>
          <w:rFonts w:cstheme="majorHAnsi"/>
          <w:b/>
          <w:i/>
        </w:rPr>
        <w:lastRenderedPageBreak/>
        <w:t>Current</w:t>
      </w:r>
      <w:r w:rsidR="00AB1466">
        <w:rPr>
          <w:rFonts w:cstheme="majorHAnsi"/>
          <w:b/>
          <w:i/>
        </w:rPr>
        <w:t>-</w:t>
      </w:r>
      <w:r>
        <w:rPr>
          <w:rFonts w:cstheme="majorHAnsi"/>
          <w:b/>
          <w:i/>
        </w:rPr>
        <w:t>Donors Travel</w:t>
      </w:r>
      <w:bookmarkEnd w:id="32"/>
    </w:p>
    <w:p w14:paraId="0236E8DD" w14:textId="77777777" w:rsidR="00C7425B" w:rsidRDefault="00C7425B" w:rsidP="00C7425B">
      <w:pPr>
        <w:pStyle w:val="Heading2"/>
        <w:spacing w:line="240" w:lineRule="auto"/>
        <w:rPr>
          <w:rFonts w:cstheme="majorHAnsi"/>
          <w:b/>
          <w:i/>
        </w:rPr>
      </w:pPr>
    </w:p>
    <w:p w14:paraId="0F902A40" w14:textId="7354944B" w:rsidR="00C7425B" w:rsidRPr="0013230A" w:rsidRDefault="00C7425B" w:rsidP="00C7425B">
      <w:pPr>
        <w:pStyle w:val="Heading2"/>
        <w:spacing w:line="240" w:lineRule="auto"/>
        <w:rPr>
          <w:rFonts w:cstheme="majorHAnsi"/>
          <w:i/>
        </w:rPr>
      </w:pPr>
      <w:bookmarkStart w:id="33" w:name="_Toc171084562"/>
      <w:r w:rsidRPr="0013230A">
        <w:rPr>
          <w:rFonts w:cstheme="majorHAnsi"/>
          <w:b/>
          <w:i/>
        </w:rPr>
        <w:t>Table S</w:t>
      </w:r>
      <w:r w:rsidR="00CF6914">
        <w:rPr>
          <w:rFonts w:cstheme="majorHAnsi"/>
          <w:b/>
          <w:i/>
        </w:rPr>
        <w:t>8</w:t>
      </w:r>
      <w:r>
        <w:rPr>
          <w:rFonts w:cstheme="majorHAnsi"/>
        </w:rPr>
        <w:t xml:space="preserve">. </w:t>
      </w:r>
      <w:r w:rsidRPr="008F6907">
        <w:rPr>
          <w:rFonts w:cstheme="majorHAnsi"/>
          <w:i/>
        </w:rPr>
        <w:t xml:space="preserve">Moderation of Ethnicity on Avoidance </w:t>
      </w:r>
      <w:r w:rsidR="001A5A03">
        <w:rPr>
          <w:rFonts w:cstheme="majorHAnsi"/>
          <w:i/>
        </w:rPr>
        <w:t>and</w:t>
      </w:r>
      <w:r w:rsidRPr="008F6907">
        <w:rPr>
          <w:rFonts w:cstheme="majorHAnsi"/>
          <w:i/>
        </w:rPr>
        <w:t xml:space="preserve"> </w:t>
      </w:r>
      <w:r w:rsidR="00AB1466" w:rsidRPr="00AB1466">
        <w:rPr>
          <w:rFonts w:ascii="Arial" w:hAnsi="Arial" w:cs="Arial"/>
          <w:i/>
          <w:iCs/>
          <w:sz w:val="20"/>
          <w:szCs w:val="20"/>
          <w:vertAlign w:val="subscript"/>
        </w:rPr>
        <w:t>N</w:t>
      </w:r>
      <w:r w:rsidR="00AB1466" w:rsidRPr="00AB1466">
        <w:rPr>
          <w:rFonts w:ascii="Arial" w:hAnsi="Arial" w:cs="Arial"/>
          <w:i/>
          <w:iCs/>
          <w:sz w:val="20"/>
          <w:szCs w:val="20"/>
        </w:rPr>
        <w:t>WOM</w:t>
      </w:r>
      <w:r w:rsidR="00AB1466" w:rsidRPr="00AB1466">
        <w:rPr>
          <w:rFonts w:ascii="Calibri Light" w:hAnsi="Calibri Light" w:cs="Calibri Light"/>
          <w:sz w:val="22"/>
          <w:szCs w:val="22"/>
        </w:rPr>
        <w:t xml:space="preserve"> </w:t>
      </w:r>
      <w:r w:rsidRPr="00AB1466"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for </w:t>
      </w:r>
      <w:r>
        <w:rPr>
          <w:rFonts w:cstheme="majorHAnsi"/>
          <w:i/>
        </w:rPr>
        <w:t>Travel to a Malarious Area</w:t>
      </w:r>
      <w:r w:rsidRPr="008F6907">
        <w:rPr>
          <w:rFonts w:cstheme="majorHAnsi"/>
          <w:i/>
        </w:rPr>
        <w:t xml:space="preserve"> </w:t>
      </w:r>
      <w:r>
        <w:rPr>
          <w:rFonts w:cstheme="majorHAnsi"/>
          <w:i/>
        </w:rPr>
        <w:t>(</w:t>
      </w:r>
      <w:r w:rsidR="001A5A03">
        <w:rPr>
          <w:rFonts w:cstheme="majorHAnsi"/>
          <w:i/>
        </w:rPr>
        <w:t>Current</w:t>
      </w:r>
      <w:r>
        <w:rPr>
          <w:rFonts w:cstheme="majorHAnsi"/>
          <w:i/>
        </w:rPr>
        <w:t xml:space="preserve"> Donors)</w:t>
      </w:r>
      <w:bookmarkEnd w:id="33"/>
    </w:p>
    <w:p w14:paraId="198B7E9C" w14:textId="77777777" w:rsidR="008F6907" w:rsidRPr="00EF1046" w:rsidRDefault="008F6907" w:rsidP="008F6907">
      <w:pPr>
        <w:rPr>
          <w:rFonts w:asciiTheme="majorHAnsi" w:hAnsiTheme="majorHAnsi" w:cstheme="majorHAnsi"/>
        </w:rPr>
      </w:pP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197"/>
        <w:gridCol w:w="1099"/>
        <w:gridCol w:w="829"/>
        <w:gridCol w:w="829"/>
        <w:gridCol w:w="1257"/>
        <w:gridCol w:w="1559"/>
      </w:tblGrid>
      <w:tr w:rsidR="008F6907" w:rsidRPr="00EF1046" w14:paraId="6E9F06CB" w14:textId="77777777" w:rsidTr="00DC6638">
        <w:tc>
          <w:tcPr>
            <w:tcW w:w="2864" w:type="dxa"/>
            <w:tcBorders>
              <w:bottom w:val="nil"/>
            </w:tcBorders>
          </w:tcPr>
          <w:p w14:paraId="1784E25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bottom w:val="nil"/>
            </w:tcBorders>
          </w:tcPr>
          <w:p w14:paraId="5FEB0761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bottom w:val="nil"/>
            </w:tcBorders>
          </w:tcPr>
          <w:p w14:paraId="5686F8CA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Robust</w:t>
            </w:r>
          </w:p>
        </w:tc>
        <w:tc>
          <w:tcPr>
            <w:tcW w:w="829" w:type="dxa"/>
            <w:tcBorders>
              <w:bottom w:val="nil"/>
            </w:tcBorders>
          </w:tcPr>
          <w:p w14:paraId="1303547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bottom w:val="nil"/>
            </w:tcBorders>
          </w:tcPr>
          <w:p w14:paraId="01CB64F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2816" w:type="dxa"/>
            <w:gridSpan w:val="2"/>
            <w:tcBorders>
              <w:bottom w:val="nil"/>
            </w:tcBorders>
          </w:tcPr>
          <w:p w14:paraId="72EC4EFC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95% CI</w:t>
            </w:r>
          </w:p>
        </w:tc>
      </w:tr>
      <w:tr w:rsidR="008F6907" w:rsidRPr="00EF1046" w14:paraId="2B01F800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65D484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24E1368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efficient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6EF5BF3E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std. </w:t>
            </w:r>
            <w:proofErr w:type="gramStart"/>
            <w:r w:rsidRPr="00E977B6">
              <w:rPr>
                <w:rFonts w:ascii="Calibri Light" w:hAnsi="Calibri Light" w:cs="Calibri Light"/>
                <w:sz w:val="22"/>
                <w:szCs w:val="22"/>
              </w:rPr>
              <w:t>err</w:t>
            </w:r>
            <w:proofErr w:type="gramEnd"/>
            <w:r w:rsidRPr="00E977B6">
              <w:rPr>
                <w:rFonts w:ascii="Calibri Light" w:hAnsi="Calibri Light" w:cs="Calibri Light"/>
                <w:sz w:val="22"/>
                <w:szCs w:val="22"/>
              </w:rPr>
              <w:t>.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4B6A46F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z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4DCF1A5A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P=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D32DB5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Low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31580FB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Upper</w:t>
            </w:r>
          </w:p>
        </w:tc>
      </w:tr>
      <w:tr w:rsidR="008F6907" w:rsidRPr="00EF1046" w14:paraId="7A81DA91" w14:textId="77777777" w:rsidTr="00DC6638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593D12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voidanc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12CC4F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305D15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13D546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8DB735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5E4C9D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2012E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7B06D752" w14:textId="77777777" w:rsidTr="00DC6638">
        <w:tc>
          <w:tcPr>
            <w:tcW w:w="2864" w:type="dxa"/>
            <w:tcBorders>
              <w:top w:val="single" w:sz="4" w:space="0" w:color="auto"/>
            </w:tcBorders>
          </w:tcPr>
          <w:p w14:paraId="62AAE4C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197" w:type="dxa"/>
          </w:tcPr>
          <w:p w14:paraId="5117D37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</w:tcPr>
          <w:p w14:paraId="1A17DA3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201B37F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4F3FADB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</w:tcPr>
          <w:p w14:paraId="58F91AC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852C7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7BF5CA3A" w14:textId="77777777" w:rsidTr="00DC6638">
        <w:tc>
          <w:tcPr>
            <w:tcW w:w="2864" w:type="dxa"/>
          </w:tcPr>
          <w:p w14:paraId="507F50A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7" w:type="dxa"/>
          </w:tcPr>
          <w:p w14:paraId="3F4738F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907149</w:t>
            </w:r>
          </w:p>
        </w:tc>
        <w:tc>
          <w:tcPr>
            <w:tcW w:w="1099" w:type="dxa"/>
          </w:tcPr>
          <w:p w14:paraId="2A6245E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196801</w:t>
            </w:r>
          </w:p>
        </w:tc>
        <w:tc>
          <w:tcPr>
            <w:tcW w:w="829" w:type="dxa"/>
          </w:tcPr>
          <w:p w14:paraId="1721BD9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9</w:t>
            </w:r>
          </w:p>
        </w:tc>
        <w:tc>
          <w:tcPr>
            <w:tcW w:w="829" w:type="dxa"/>
          </w:tcPr>
          <w:p w14:paraId="0473F71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11</w:t>
            </w:r>
          </w:p>
        </w:tc>
        <w:tc>
          <w:tcPr>
            <w:tcW w:w="1257" w:type="dxa"/>
          </w:tcPr>
          <w:p w14:paraId="6FDA288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438537</w:t>
            </w:r>
          </w:p>
        </w:tc>
        <w:tc>
          <w:tcPr>
            <w:tcW w:w="1559" w:type="dxa"/>
          </w:tcPr>
          <w:p w14:paraId="1F50DB3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252835</w:t>
            </w:r>
          </w:p>
        </w:tc>
      </w:tr>
      <w:tr w:rsidR="008F6907" w:rsidRPr="00EF1046" w14:paraId="37C3B1FF" w14:textId="77777777" w:rsidTr="00DC6638">
        <w:tc>
          <w:tcPr>
            <w:tcW w:w="2864" w:type="dxa"/>
          </w:tcPr>
          <w:p w14:paraId="1F5C14B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197" w:type="dxa"/>
          </w:tcPr>
          <w:p w14:paraId="2A92D3C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10742</w:t>
            </w:r>
          </w:p>
        </w:tc>
        <w:tc>
          <w:tcPr>
            <w:tcW w:w="1099" w:type="dxa"/>
          </w:tcPr>
          <w:p w14:paraId="5DD3F87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328254</w:t>
            </w:r>
          </w:p>
        </w:tc>
        <w:tc>
          <w:tcPr>
            <w:tcW w:w="829" w:type="dxa"/>
          </w:tcPr>
          <w:p w14:paraId="27F1139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6</w:t>
            </w:r>
          </w:p>
        </w:tc>
        <w:tc>
          <w:tcPr>
            <w:tcW w:w="829" w:type="dxa"/>
          </w:tcPr>
          <w:p w14:paraId="6689D1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47</w:t>
            </w:r>
          </w:p>
        </w:tc>
        <w:tc>
          <w:tcPr>
            <w:tcW w:w="1257" w:type="dxa"/>
          </w:tcPr>
          <w:p w14:paraId="502DDAC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592587</w:t>
            </w:r>
          </w:p>
        </w:tc>
        <w:tc>
          <w:tcPr>
            <w:tcW w:w="1559" w:type="dxa"/>
          </w:tcPr>
          <w:p w14:paraId="0A2E92D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614072</w:t>
            </w:r>
          </w:p>
        </w:tc>
      </w:tr>
      <w:tr w:rsidR="008F6907" w:rsidRPr="00EF1046" w14:paraId="6BF941A3" w14:textId="77777777" w:rsidTr="00DC6638">
        <w:tc>
          <w:tcPr>
            <w:tcW w:w="2864" w:type="dxa"/>
          </w:tcPr>
          <w:p w14:paraId="69905B7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197" w:type="dxa"/>
          </w:tcPr>
          <w:p w14:paraId="6211467B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4302849</w:t>
            </w:r>
          </w:p>
        </w:tc>
        <w:tc>
          <w:tcPr>
            <w:tcW w:w="1099" w:type="dxa"/>
          </w:tcPr>
          <w:p w14:paraId="4BC9D89D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657496</w:t>
            </w:r>
          </w:p>
        </w:tc>
        <w:tc>
          <w:tcPr>
            <w:tcW w:w="829" w:type="dxa"/>
          </w:tcPr>
          <w:p w14:paraId="1987E98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60</w:t>
            </w:r>
          </w:p>
        </w:tc>
        <w:tc>
          <w:tcPr>
            <w:tcW w:w="829" w:type="dxa"/>
          </w:tcPr>
          <w:p w14:paraId="0E15FE57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257" w:type="dxa"/>
          </w:tcPr>
          <w:p w14:paraId="7CCB087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054217</w:t>
            </w:r>
          </w:p>
        </w:tc>
        <w:tc>
          <w:tcPr>
            <w:tcW w:w="1559" w:type="dxa"/>
          </w:tcPr>
          <w:p w14:paraId="141104FE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7551481</w:t>
            </w:r>
          </w:p>
        </w:tc>
      </w:tr>
      <w:tr w:rsidR="008F6907" w:rsidRPr="00EF1046" w14:paraId="44A0D1CC" w14:textId="77777777" w:rsidTr="00DC6638">
        <w:tc>
          <w:tcPr>
            <w:tcW w:w="2864" w:type="dxa"/>
          </w:tcPr>
          <w:p w14:paraId="5458015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197" w:type="dxa"/>
          </w:tcPr>
          <w:p w14:paraId="4F38AC5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51968</w:t>
            </w:r>
          </w:p>
        </w:tc>
        <w:tc>
          <w:tcPr>
            <w:tcW w:w="1099" w:type="dxa"/>
          </w:tcPr>
          <w:p w14:paraId="4C386CD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771589</w:t>
            </w:r>
          </w:p>
        </w:tc>
        <w:tc>
          <w:tcPr>
            <w:tcW w:w="829" w:type="dxa"/>
          </w:tcPr>
          <w:p w14:paraId="2BB4F2F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7</w:t>
            </w:r>
          </w:p>
        </w:tc>
        <w:tc>
          <w:tcPr>
            <w:tcW w:w="829" w:type="dxa"/>
          </w:tcPr>
          <w:p w14:paraId="57D8B1C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946</w:t>
            </w:r>
          </w:p>
        </w:tc>
        <w:tc>
          <w:tcPr>
            <w:tcW w:w="1257" w:type="dxa"/>
          </w:tcPr>
          <w:p w14:paraId="2F2A3D2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460318</w:t>
            </w:r>
          </w:p>
        </w:tc>
        <w:tc>
          <w:tcPr>
            <w:tcW w:w="1559" w:type="dxa"/>
          </w:tcPr>
          <w:p w14:paraId="0277AFD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64254</w:t>
            </w:r>
          </w:p>
        </w:tc>
      </w:tr>
      <w:tr w:rsidR="008F6907" w:rsidRPr="00EF1046" w14:paraId="1637B555" w14:textId="77777777" w:rsidTr="00DC6638">
        <w:tc>
          <w:tcPr>
            <w:tcW w:w="2864" w:type="dxa"/>
          </w:tcPr>
          <w:p w14:paraId="689D560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ing Family Member Who Donates Blood</w:t>
            </w:r>
          </w:p>
        </w:tc>
        <w:tc>
          <w:tcPr>
            <w:tcW w:w="1197" w:type="dxa"/>
          </w:tcPr>
          <w:p w14:paraId="76FA2FF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</w:tcPr>
          <w:p w14:paraId="7710213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40D794F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2979F0E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</w:tcPr>
          <w:p w14:paraId="461B20A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C0D85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1762C17C" w14:textId="77777777" w:rsidTr="00DC6638">
        <w:tc>
          <w:tcPr>
            <w:tcW w:w="2864" w:type="dxa"/>
          </w:tcPr>
          <w:p w14:paraId="723434C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7" w:type="dxa"/>
          </w:tcPr>
          <w:p w14:paraId="57DA7B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420525</w:t>
            </w:r>
          </w:p>
        </w:tc>
        <w:tc>
          <w:tcPr>
            <w:tcW w:w="1099" w:type="dxa"/>
          </w:tcPr>
          <w:p w14:paraId="73CB834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11687</w:t>
            </w:r>
          </w:p>
        </w:tc>
        <w:tc>
          <w:tcPr>
            <w:tcW w:w="829" w:type="dxa"/>
          </w:tcPr>
          <w:p w14:paraId="6178B3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01</w:t>
            </w:r>
          </w:p>
        </w:tc>
        <w:tc>
          <w:tcPr>
            <w:tcW w:w="829" w:type="dxa"/>
          </w:tcPr>
          <w:p w14:paraId="6E92EA1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14</w:t>
            </w:r>
          </w:p>
        </w:tc>
        <w:tc>
          <w:tcPr>
            <w:tcW w:w="1257" w:type="dxa"/>
          </w:tcPr>
          <w:p w14:paraId="152C3FB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4187381</w:t>
            </w:r>
          </w:p>
        </w:tc>
        <w:tc>
          <w:tcPr>
            <w:tcW w:w="1559" w:type="dxa"/>
          </w:tcPr>
          <w:p w14:paraId="5D9425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34633</w:t>
            </w:r>
          </w:p>
        </w:tc>
      </w:tr>
      <w:tr w:rsidR="008F6907" w:rsidRPr="00EF1046" w14:paraId="217CFF18" w14:textId="77777777" w:rsidTr="00DC6638">
        <w:tc>
          <w:tcPr>
            <w:tcW w:w="2864" w:type="dxa"/>
          </w:tcPr>
          <w:p w14:paraId="42A563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7" w:type="dxa"/>
          </w:tcPr>
          <w:p w14:paraId="5DF55A3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024905</w:t>
            </w:r>
          </w:p>
        </w:tc>
        <w:tc>
          <w:tcPr>
            <w:tcW w:w="1099" w:type="dxa"/>
          </w:tcPr>
          <w:p w14:paraId="2892177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0036</w:t>
            </w:r>
          </w:p>
        </w:tc>
        <w:tc>
          <w:tcPr>
            <w:tcW w:w="829" w:type="dxa"/>
          </w:tcPr>
          <w:p w14:paraId="079C02C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68</w:t>
            </w:r>
          </w:p>
        </w:tc>
        <w:tc>
          <w:tcPr>
            <w:tcW w:w="829" w:type="dxa"/>
          </w:tcPr>
          <w:p w14:paraId="072298F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95</w:t>
            </w:r>
          </w:p>
        </w:tc>
        <w:tc>
          <w:tcPr>
            <w:tcW w:w="1257" w:type="dxa"/>
          </w:tcPr>
          <w:p w14:paraId="55539A1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3965556</w:t>
            </w:r>
          </w:p>
        </w:tc>
        <w:tc>
          <w:tcPr>
            <w:tcW w:w="1559" w:type="dxa"/>
          </w:tcPr>
          <w:p w14:paraId="034C4EF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915746</w:t>
            </w:r>
          </w:p>
        </w:tc>
      </w:tr>
      <w:tr w:rsidR="008F6907" w:rsidRPr="00EF1046" w14:paraId="61953500" w14:textId="77777777" w:rsidTr="00DC6638">
        <w:tc>
          <w:tcPr>
            <w:tcW w:w="2864" w:type="dxa"/>
          </w:tcPr>
          <w:p w14:paraId="5352EE2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7" w:type="dxa"/>
          </w:tcPr>
          <w:p w14:paraId="2F86FB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865108</w:t>
            </w:r>
          </w:p>
        </w:tc>
        <w:tc>
          <w:tcPr>
            <w:tcW w:w="1099" w:type="dxa"/>
          </w:tcPr>
          <w:p w14:paraId="6870F2F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312224</w:t>
            </w:r>
          </w:p>
        </w:tc>
        <w:tc>
          <w:tcPr>
            <w:tcW w:w="829" w:type="dxa"/>
          </w:tcPr>
          <w:p w14:paraId="5025912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7</w:t>
            </w:r>
          </w:p>
        </w:tc>
        <w:tc>
          <w:tcPr>
            <w:tcW w:w="829" w:type="dxa"/>
          </w:tcPr>
          <w:p w14:paraId="4C3F1B9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08</w:t>
            </w:r>
          </w:p>
        </w:tc>
        <w:tc>
          <w:tcPr>
            <w:tcW w:w="1257" w:type="dxa"/>
          </w:tcPr>
          <w:p w14:paraId="2C12BBE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3666769</w:t>
            </w:r>
          </w:p>
        </w:tc>
        <w:tc>
          <w:tcPr>
            <w:tcW w:w="1559" w:type="dxa"/>
          </w:tcPr>
          <w:p w14:paraId="65BEBE3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396984</w:t>
            </w:r>
          </w:p>
        </w:tc>
      </w:tr>
      <w:tr w:rsidR="008F6907" w:rsidRPr="00EF1046" w14:paraId="29755835" w14:textId="77777777" w:rsidTr="00DC6638">
        <w:tc>
          <w:tcPr>
            <w:tcW w:w="2864" w:type="dxa"/>
          </w:tcPr>
          <w:p w14:paraId="341F311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197" w:type="dxa"/>
          </w:tcPr>
          <w:p w14:paraId="2BAB355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577022</w:t>
            </w:r>
          </w:p>
        </w:tc>
        <w:tc>
          <w:tcPr>
            <w:tcW w:w="1099" w:type="dxa"/>
          </w:tcPr>
          <w:p w14:paraId="622B343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576134</w:t>
            </w:r>
          </w:p>
        </w:tc>
        <w:tc>
          <w:tcPr>
            <w:tcW w:w="829" w:type="dxa"/>
          </w:tcPr>
          <w:p w14:paraId="2E7EC60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829" w:type="dxa"/>
          </w:tcPr>
          <w:p w14:paraId="507F95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17</w:t>
            </w:r>
          </w:p>
        </w:tc>
        <w:tc>
          <w:tcPr>
            <w:tcW w:w="1257" w:type="dxa"/>
          </w:tcPr>
          <w:p w14:paraId="49A351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552181</w:t>
            </w:r>
          </w:p>
        </w:tc>
        <w:tc>
          <w:tcPr>
            <w:tcW w:w="1559" w:type="dxa"/>
          </w:tcPr>
          <w:p w14:paraId="1971451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706224</w:t>
            </w:r>
          </w:p>
        </w:tc>
      </w:tr>
      <w:tr w:rsidR="008F6907" w:rsidRPr="00EF1046" w14:paraId="72E4AF98" w14:textId="77777777" w:rsidTr="00DC6638">
        <w:tc>
          <w:tcPr>
            <w:tcW w:w="2864" w:type="dxa"/>
            <w:tcBorders>
              <w:bottom w:val="nil"/>
            </w:tcBorders>
          </w:tcPr>
          <w:p w14:paraId="15C5A79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197" w:type="dxa"/>
            <w:tcBorders>
              <w:bottom w:val="nil"/>
            </w:tcBorders>
          </w:tcPr>
          <w:p w14:paraId="5ABB50D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22217</w:t>
            </w:r>
          </w:p>
        </w:tc>
        <w:tc>
          <w:tcPr>
            <w:tcW w:w="1099" w:type="dxa"/>
            <w:tcBorders>
              <w:bottom w:val="nil"/>
            </w:tcBorders>
          </w:tcPr>
          <w:p w14:paraId="5F19A4D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0549</w:t>
            </w:r>
          </w:p>
        </w:tc>
        <w:tc>
          <w:tcPr>
            <w:tcW w:w="829" w:type="dxa"/>
            <w:tcBorders>
              <w:bottom w:val="nil"/>
            </w:tcBorders>
          </w:tcPr>
          <w:p w14:paraId="75D5D0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08</w:t>
            </w:r>
          </w:p>
        </w:tc>
        <w:tc>
          <w:tcPr>
            <w:tcW w:w="829" w:type="dxa"/>
            <w:tcBorders>
              <w:bottom w:val="nil"/>
            </w:tcBorders>
          </w:tcPr>
          <w:p w14:paraId="26B27CD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80</w:t>
            </w:r>
          </w:p>
        </w:tc>
        <w:tc>
          <w:tcPr>
            <w:tcW w:w="1257" w:type="dxa"/>
            <w:tcBorders>
              <w:bottom w:val="nil"/>
            </w:tcBorders>
          </w:tcPr>
          <w:p w14:paraId="286D479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62492</w:t>
            </w:r>
          </w:p>
        </w:tc>
        <w:tc>
          <w:tcPr>
            <w:tcW w:w="1559" w:type="dxa"/>
            <w:tcBorders>
              <w:bottom w:val="nil"/>
            </w:tcBorders>
          </w:tcPr>
          <w:p w14:paraId="035F1CE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18058</w:t>
            </w:r>
          </w:p>
        </w:tc>
      </w:tr>
      <w:tr w:rsidR="008F6907" w:rsidRPr="00EF1046" w14:paraId="0FC9457E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4A3146B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5F72B4E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34347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E937E6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26609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0B65FA6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1.3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24352D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BCD3E9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8619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E7342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682497</w:t>
            </w:r>
          </w:p>
        </w:tc>
      </w:tr>
      <w:tr w:rsidR="008F6907" w:rsidRPr="00EF1046" w14:paraId="60531632" w14:textId="77777777" w:rsidTr="00DC6638">
        <w:tc>
          <w:tcPr>
            <w:tcW w:w="2864" w:type="dxa"/>
            <w:tcBorders>
              <w:top w:val="single" w:sz="4" w:space="0" w:color="auto"/>
            </w:tcBorders>
          </w:tcPr>
          <w:p w14:paraId="377BAD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1EBC8A6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1574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C23DE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71C63B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72B382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713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0FC992F1" w14:textId="77777777" w:rsidTr="00DC6638">
        <w:tc>
          <w:tcPr>
            <w:tcW w:w="2864" w:type="dxa"/>
          </w:tcPr>
          <w:p w14:paraId="61BBC2C6" w14:textId="33B7EC4D" w:rsidR="00AB1466" w:rsidRDefault="008F6907" w:rsidP="00DC6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bscript"/>
              </w:rPr>
              <w:t>N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M</w:t>
            </w:r>
          </w:p>
          <w:p w14:paraId="6E876510" w14:textId="7CFBC4D9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(Makes me want to tell others not to donate)</w:t>
            </w:r>
          </w:p>
        </w:tc>
        <w:tc>
          <w:tcPr>
            <w:tcW w:w="1197" w:type="dxa"/>
          </w:tcPr>
          <w:p w14:paraId="5B3CFC0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</w:tcPr>
          <w:p w14:paraId="4D9DF4C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3FC38A3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4B9B6F9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</w:tcPr>
          <w:p w14:paraId="2514285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15BF4C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3D6F4A4A" w14:textId="77777777" w:rsidTr="00DC6638">
        <w:tc>
          <w:tcPr>
            <w:tcW w:w="2864" w:type="dxa"/>
          </w:tcPr>
          <w:p w14:paraId="4316E09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197" w:type="dxa"/>
          </w:tcPr>
          <w:p w14:paraId="5FB223A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</w:tcPr>
          <w:p w14:paraId="500E4C4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4F9129B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0EFB31B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</w:tcPr>
          <w:p w14:paraId="55AF359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DA6A75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8BB91AE" w14:textId="77777777" w:rsidTr="00DC6638">
        <w:tc>
          <w:tcPr>
            <w:tcW w:w="2864" w:type="dxa"/>
          </w:tcPr>
          <w:p w14:paraId="7181D8D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7" w:type="dxa"/>
          </w:tcPr>
          <w:p w14:paraId="1D698A4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980765</w:t>
            </w:r>
          </w:p>
        </w:tc>
        <w:tc>
          <w:tcPr>
            <w:tcW w:w="1099" w:type="dxa"/>
          </w:tcPr>
          <w:p w14:paraId="74EA802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18136</w:t>
            </w:r>
          </w:p>
        </w:tc>
        <w:tc>
          <w:tcPr>
            <w:tcW w:w="829" w:type="dxa"/>
          </w:tcPr>
          <w:p w14:paraId="634391D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68</w:t>
            </w:r>
          </w:p>
        </w:tc>
        <w:tc>
          <w:tcPr>
            <w:tcW w:w="829" w:type="dxa"/>
          </w:tcPr>
          <w:p w14:paraId="323EC32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94</w:t>
            </w:r>
          </w:p>
        </w:tc>
        <w:tc>
          <w:tcPr>
            <w:tcW w:w="1257" w:type="dxa"/>
          </w:tcPr>
          <w:p w14:paraId="2CD1145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334659</w:t>
            </w:r>
          </w:p>
        </w:tc>
        <w:tc>
          <w:tcPr>
            <w:tcW w:w="1559" w:type="dxa"/>
          </w:tcPr>
          <w:p w14:paraId="6C064CC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296188</w:t>
            </w:r>
          </w:p>
        </w:tc>
      </w:tr>
      <w:tr w:rsidR="008F6907" w:rsidRPr="00EF1046" w14:paraId="6DCE55DA" w14:textId="77777777" w:rsidTr="00DC6638">
        <w:tc>
          <w:tcPr>
            <w:tcW w:w="2864" w:type="dxa"/>
          </w:tcPr>
          <w:p w14:paraId="5ED0ACE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197" w:type="dxa"/>
          </w:tcPr>
          <w:p w14:paraId="068715C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45352</w:t>
            </w:r>
          </w:p>
        </w:tc>
        <w:tc>
          <w:tcPr>
            <w:tcW w:w="1099" w:type="dxa"/>
          </w:tcPr>
          <w:p w14:paraId="075C568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969842</w:t>
            </w:r>
          </w:p>
        </w:tc>
        <w:tc>
          <w:tcPr>
            <w:tcW w:w="829" w:type="dxa"/>
          </w:tcPr>
          <w:p w14:paraId="7C7058F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7</w:t>
            </w:r>
          </w:p>
        </w:tc>
        <w:tc>
          <w:tcPr>
            <w:tcW w:w="829" w:type="dxa"/>
          </w:tcPr>
          <w:p w14:paraId="7D114F4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40</w:t>
            </w:r>
          </w:p>
        </w:tc>
        <w:tc>
          <w:tcPr>
            <w:tcW w:w="1257" w:type="dxa"/>
          </w:tcPr>
          <w:p w14:paraId="1C1BFB8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447337</w:t>
            </w:r>
          </w:p>
        </w:tc>
        <w:tc>
          <w:tcPr>
            <w:tcW w:w="1559" w:type="dxa"/>
          </w:tcPr>
          <w:p w14:paraId="788DAA6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354376</w:t>
            </w:r>
          </w:p>
        </w:tc>
      </w:tr>
      <w:tr w:rsidR="008F6907" w:rsidRPr="00EF1046" w14:paraId="415D6E64" w14:textId="77777777" w:rsidTr="00DC6638">
        <w:tc>
          <w:tcPr>
            <w:tcW w:w="2864" w:type="dxa"/>
          </w:tcPr>
          <w:p w14:paraId="1FC08DE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197" w:type="dxa"/>
          </w:tcPr>
          <w:p w14:paraId="39107437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5306032</w:t>
            </w:r>
          </w:p>
        </w:tc>
        <w:tc>
          <w:tcPr>
            <w:tcW w:w="1099" w:type="dxa"/>
          </w:tcPr>
          <w:p w14:paraId="47473CA5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677689</w:t>
            </w:r>
          </w:p>
        </w:tc>
        <w:tc>
          <w:tcPr>
            <w:tcW w:w="829" w:type="dxa"/>
          </w:tcPr>
          <w:p w14:paraId="12EE578B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16</w:t>
            </w:r>
          </w:p>
        </w:tc>
        <w:tc>
          <w:tcPr>
            <w:tcW w:w="829" w:type="dxa"/>
          </w:tcPr>
          <w:p w14:paraId="5CA11B8D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257" w:type="dxa"/>
          </w:tcPr>
          <w:p w14:paraId="2BAAE8EF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017823</w:t>
            </w:r>
          </w:p>
        </w:tc>
        <w:tc>
          <w:tcPr>
            <w:tcW w:w="1559" w:type="dxa"/>
          </w:tcPr>
          <w:p w14:paraId="56B6E43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8594241</w:t>
            </w:r>
          </w:p>
        </w:tc>
      </w:tr>
      <w:tr w:rsidR="008F6907" w:rsidRPr="00EF1046" w14:paraId="70E248AA" w14:textId="77777777" w:rsidTr="00DC6638">
        <w:tc>
          <w:tcPr>
            <w:tcW w:w="2864" w:type="dxa"/>
          </w:tcPr>
          <w:p w14:paraId="3860C17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197" w:type="dxa"/>
          </w:tcPr>
          <w:p w14:paraId="72EA51C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352778</w:t>
            </w:r>
          </w:p>
        </w:tc>
        <w:tc>
          <w:tcPr>
            <w:tcW w:w="1099" w:type="dxa"/>
          </w:tcPr>
          <w:p w14:paraId="2250734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698244</w:t>
            </w:r>
          </w:p>
        </w:tc>
        <w:tc>
          <w:tcPr>
            <w:tcW w:w="829" w:type="dxa"/>
          </w:tcPr>
          <w:p w14:paraId="0363039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51</w:t>
            </w:r>
          </w:p>
        </w:tc>
        <w:tc>
          <w:tcPr>
            <w:tcW w:w="829" w:type="dxa"/>
          </w:tcPr>
          <w:p w14:paraId="088DBC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13</w:t>
            </w:r>
          </w:p>
        </w:tc>
        <w:tc>
          <w:tcPr>
            <w:tcW w:w="1257" w:type="dxa"/>
          </w:tcPr>
          <w:p w14:paraId="409000F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015756</w:t>
            </w:r>
          </w:p>
        </w:tc>
        <w:tc>
          <w:tcPr>
            <w:tcW w:w="1559" w:type="dxa"/>
          </w:tcPr>
          <w:p w14:paraId="6F8232C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721312</w:t>
            </w:r>
          </w:p>
        </w:tc>
      </w:tr>
      <w:tr w:rsidR="008F6907" w:rsidRPr="00EF1046" w14:paraId="7D841ADC" w14:textId="77777777" w:rsidTr="00DC6638">
        <w:tc>
          <w:tcPr>
            <w:tcW w:w="2864" w:type="dxa"/>
          </w:tcPr>
          <w:p w14:paraId="340A9C4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 Family Member Who Donates Blood</w:t>
            </w:r>
          </w:p>
        </w:tc>
        <w:tc>
          <w:tcPr>
            <w:tcW w:w="1197" w:type="dxa"/>
          </w:tcPr>
          <w:p w14:paraId="1619B5F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</w:tcPr>
          <w:p w14:paraId="7365C53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224B2FE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</w:tcPr>
          <w:p w14:paraId="3978E2C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57" w:type="dxa"/>
          </w:tcPr>
          <w:p w14:paraId="6DA0681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DC65A5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3A3E42E" w14:textId="77777777" w:rsidTr="00DC6638">
        <w:tc>
          <w:tcPr>
            <w:tcW w:w="2864" w:type="dxa"/>
          </w:tcPr>
          <w:p w14:paraId="50075BA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7" w:type="dxa"/>
          </w:tcPr>
          <w:p w14:paraId="4554586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342984</w:t>
            </w:r>
          </w:p>
        </w:tc>
        <w:tc>
          <w:tcPr>
            <w:tcW w:w="1099" w:type="dxa"/>
          </w:tcPr>
          <w:p w14:paraId="4FD06AD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340436</w:t>
            </w:r>
          </w:p>
        </w:tc>
        <w:tc>
          <w:tcPr>
            <w:tcW w:w="829" w:type="dxa"/>
          </w:tcPr>
          <w:p w14:paraId="099FAA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75</w:t>
            </w:r>
          </w:p>
        </w:tc>
        <w:tc>
          <w:tcPr>
            <w:tcW w:w="829" w:type="dxa"/>
          </w:tcPr>
          <w:p w14:paraId="4D6B150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80</w:t>
            </w:r>
          </w:p>
        </w:tc>
        <w:tc>
          <w:tcPr>
            <w:tcW w:w="1257" w:type="dxa"/>
          </w:tcPr>
          <w:p w14:paraId="2011F26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497019</w:t>
            </w:r>
          </w:p>
        </w:tc>
        <w:tc>
          <w:tcPr>
            <w:tcW w:w="1559" w:type="dxa"/>
          </w:tcPr>
          <w:p w14:paraId="6B8E0D5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284222</w:t>
            </w:r>
          </w:p>
        </w:tc>
      </w:tr>
      <w:tr w:rsidR="008F6907" w:rsidRPr="00EF1046" w14:paraId="230A4FC9" w14:textId="77777777" w:rsidTr="00DC6638">
        <w:tc>
          <w:tcPr>
            <w:tcW w:w="2864" w:type="dxa"/>
          </w:tcPr>
          <w:p w14:paraId="01759D7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7" w:type="dxa"/>
          </w:tcPr>
          <w:p w14:paraId="1827AA0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3327</w:t>
            </w:r>
          </w:p>
        </w:tc>
        <w:tc>
          <w:tcPr>
            <w:tcW w:w="1099" w:type="dxa"/>
          </w:tcPr>
          <w:p w14:paraId="44B21A9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3208</w:t>
            </w:r>
          </w:p>
        </w:tc>
        <w:tc>
          <w:tcPr>
            <w:tcW w:w="829" w:type="dxa"/>
          </w:tcPr>
          <w:p w14:paraId="7FB4097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8</w:t>
            </w:r>
          </w:p>
        </w:tc>
        <w:tc>
          <w:tcPr>
            <w:tcW w:w="829" w:type="dxa"/>
          </w:tcPr>
          <w:p w14:paraId="38DBBEC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434</w:t>
            </w:r>
          </w:p>
        </w:tc>
        <w:tc>
          <w:tcPr>
            <w:tcW w:w="1257" w:type="dxa"/>
          </w:tcPr>
          <w:p w14:paraId="6133642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555451</w:t>
            </w:r>
          </w:p>
        </w:tc>
        <w:tc>
          <w:tcPr>
            <w:tcW w:w="1559" w:type="dxa"/>
          </w:tcPr>
          <w:p w14:paraId="0B9660C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62199</w:t>
            </w:r>
          </w:p>
        </w:tc>
      </w:tr>
      <w:tr w:rsidR="008F6907" w:rsidRPr="00EF1046" w14:paraId="4046B786" w14:textId="77777777" w:rsidTr="00DC6638">
        <w:tc>
          <w:tcPr>
            <w:tcW w:w="2864" w:type="dxa"/>
          </w:tcPr>
          <w:p w14:paraId="5DA3A80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7" w:type="dxa"/>
          </w:tcPr>
          <w:p w14:paraId="6A724F3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349662</w:t>
            </w:r>
          </w:p>
        </w:tc>
        <w:tc>
          <w:tcPr>
            <w:tcW w:w="1099" w:type="dxa"/>
          </w:tcPr>
          <w:p w14:paraId="3E54D02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334274</w:t>
            </w:r>
          </w:p>
        </w:tc>
        <w:tc>
          <w:tcPr>
            <w:tcW w:w="829" w:type="dxa"/>
          </w:tcPr>
          <w:p w14:paraId="56C37C8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15</w:t>
            </w:r>
          </w:p>
        </w:tc>
        <w:tc>
          <w:tcPr>
            <w:tcW w:w="829" w:type="dxa"/>
          </w:tcPr>
          <w:p w14:paraId="248E397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881</w:t>
            </w:r>
          </w:p>
        </w:tc>
        <w:tc>
          <w:tcPr>
            <w:tcW w:w="1257" w:type="dxa"/>
          </w:tcPr>
          <w:p w14:paraId="7F404B7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4924754</w:t>
            </w:r>
          </w:p>
        </w:tc>
        <w:tc>
          <w:tcPr>
            <w:tcW w:w="1559" w:type="dxa"/>
          </w:tcPr>
          <w:p w14:paraId="609B48D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225431</w:t>
            </w:r>
          </w:p>
        </w:tc>
      </w:tr>
      <w:tr w:rsidR="008F6907" w:rsidRPr="00EF1046" w14:paraId="56D21DB0" w14:textId="77777777" w:rsidTr="00DC6638">
        <w:tc>
          <w:tcPr>
            <w:tcW w:w="2864" w:type="dxa"/>
          </w:tcPr>
          <w:p w14:paraId="73FB71D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197" w:type="dxa"/>
          </w:tcPr>
          <w:p w14:paraId="104AF6A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86555</w:t>
            </w:r>
          </w:p>
        </w:tc>
        <w:tc>
          <w:tcPr>
            <w:tcW w:w="1099" w:type="dxa"/>
          </w:tcPr>
          <w:p w14:paraId="26E4813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548851</w:t>
            </w:r>
          </w:p>
        </w:tc>
        <w:tc>
          <w:tcPr>
            <w:tcW w:w="829" w:type="dxa"/>
          </w:tcPr>
          <w:p w14:paraId="273ED99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16</w:t>
            </w:r>
          </w:p>
        </w:tc>
        <w:tc>
          <w:tcPr>
            <w:tcW w:w="829" w:type="dxa"/>
          </w:tcPr>
          <w:p w14:paraId="312DC32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875</w:t>
            </w:r>
          </w:p>
        </w:tc>
        <w:tc>
          <w:tcPr>
            <w:tcW w:w="1257" w:type="dxa"/>
          </w:tcPr>
          <w:p w14:paraId="43A3A3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162283</w:t>
            </w:r>
          </w:p>
        </w:tc>
        <w:tc>
          <w:tcPr>
            <w:tcW w:w="1559" w:type="dxa"/>
          </w:tcPr>
          <w:p w14:paraId="77D58EB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989173</w:t>
            </w:r>
          </w:p>
        </w:tc>
      </w:tr>
      <w:tr w:rsidR="008F6907" w:rsidRPr="00EF1046" w14:paraId="6278F0C5" w14:textId="77777777" w:rsidTr="00DC6638">
        <w:tc>
          <w:tcPr>
            <w:tcW w:w="2864" w:type="dxa"/>
          </w:tcPr>
          <w:p w14:paraId="55C9BC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197" w:type="dxa"/>
          </w:tcPr>
          <w:p w14:paraId="375C28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2612</w:t>
            </w:r>
          </w:p>
        </w:tc>
        <w:tc>
          <w:tcPr>
            <w:tcW w:w="1099" w:type="dxa"/>
          </w:tcPr>
          <w:p w14:paraId="65834ED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0283</w:t>
            </w:r>
          </w:p>
        </w:tc>
        <w:tc>
          <w:tcPr>
            <w:tcW w:w="829" w:type="dxa"/>
          </w:tcPr>
          <w:p w14:paraId="797571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1</w:t>
            </w:r>
          </w:p>
        </w:tc>
        <w:tc>
          <w:tcPr>
            <w:tcW w:w="829" w:type="dxa"/>
          </w:tcPr>
          <w:p w14:paraId="298716A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65</w:t>
            </w:r>
          </w:p>
        </w:tc>
        <w:tc>
          <w:tcPr>
            <w:tcW w:w="1257" w:type="dxa"/>
          </w:tcPr>
          <w:p w14:paraId="3E7C82C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17142</w:t>
            </w:r>
          </w:p>
        </w:tc>
        <w:tc>
          <w:tcPr>
            <w:tcW w:w="1559" w:type="dxa"/>
          </w:tcPr>
          <w:p w14:paraId="49B2913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62367</w:t>
            </w:r>
          </w:p>
        </w:tc>
      </w:tr>
      <w:tr w:rsidR="008F6907" w:rsidRPr="00EF1046" w14:paraId="2192CD79" w14:textId="77777777" w:rsidTr="00DC6638">
        <w:tc>
          <w:tcPr>
            <w:tcW w:w="2864" w:type="dxa"/>
          </w:tcPr>
          <w:p w14:paraId="54B9AB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7" w:type="dxa"/>
          </w:tcPr>
          <w:p w14:paraId="7206892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202583</w:t>
            </w:r>
          </w:p>
        </w:tc>
        <w:tc>
          <w:tcPr>
            <w:tcW w:w="1099" w:type="dxa"/>
          </w:tcPr>
          <w:p w14:paraId="7FC985D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16439</w:t>
            </w:r>
          </w:p>
        </w:tc>
        <w:tc>
          <w:tcPr>
            <w:tcW w:w="829" w:type="dxa"/>
          </w:tcPr>
          <w:p w14:paraId="7121A60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0.33</w:t>
            </w:r>
          </w:p>
        </w:tc>
        <w:tc>
          <w:tcPr>
            <w:tcW w:w="829" w:type="dxa"/>
          </w:tcPr>
          <w:p w14:paraId="32EB820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257" w:type="dxa"/>
          </w:tcPr>
          <w:p w14:paraId="0FE75F5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9743662</w:t>
            </w:r>
          </w:p>
        </w:tc>
        <w:tc>
          <w:tcPr>
            <w:tcW w:w="1559" w:type="dxa"/>
          </w:tcPr>
          <w:p w14:paraId="3A426E6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30799</w:t>
            </w:r>
          </w:p>
        </w:tc>
      </w:tr>
    </w:tbl>
    <w:p w14:paraId="17E16331" w14:textId="77777777" w:rsidR="008F6907" w:rsidRPr="00EF1046" w:rsidRDefault="008F6907" w:rsidP="008F6907">
      <w:pPr>
        <w:rPr>
          <w:rFonts w:asciiTheme="majorHAnsi" w:hAnsiTheme="majorHAnsi" w:cstheme="majorHAnsi"/>
        </w:rPr>
        <w:sectPr w:rsidR="008F6907" w:rsidRPr="00EF1046" w:rsidSect="0089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F1046">
        <w:rPr>
          <w:rFonts w:asciiTheme="majorHAnsi" w:hAnsiTheme="majorHAnsi" w:cstheme="majorHAnsi"/>
        </w:rPr>
        <w:tab/>
      </w:r>
      <w:r w:rsidRPr="00EF1046">
        <w:rPr>
          <w:rFonts w:asciiTheme="majorHAnsi" w:hAnsiTheme="majorHAnsi" w:cstheme="majorHAnsi"/>
        </w:rPr>
        <w:tab/>
      </w:r>
    </w:p>
    <w:p w14:paraId="3FBF0F7E" w14:textId="424EBCE8" w:rsidR="00C7425B" w:rsidRPr="0034019B" w:rsidRDefault="00C7425B" w:rsidP="00C7425B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34" w:name="_Toc171084563"/>
      <w:r w:rsidRPr="0034019B">
        <w:rPr>
          <w:rFonts w:cstheme="majorHAnsi"/>
          <w:bCs/>
          <w:sz w:val="44"/>
          <w:szCs w:val="44"/>
        </w:rPr>
        <w:lastRenderedPageBreak/>
        <w:t>Supplementary File S</w:t>
      </w:r>
      <w:r w:rsidR="00CF6914">
        <w:rPr>
          <w:rFonts w:cstheme="majorHAnsi"/>
          <w:bCs/>
          <w:sz w:val="44"/>
          <w:szCs w:val="44"/>
        </w:rPr>
        <w:t>10</w:t>
      </w:r>
      <w:r w:rsidRPr="0034019B">
        <w:rPr>
          <w:rFonts w:cstheme="majorHAnsi"/>
          <w:bCs/>
          <w:sz w:val="44"/>
          <w:szCs w:val="44"/>
        </w:rPr>
        <w:t xml:space="preserve">: </w:t>
      </w:r>
      <w:r>
        <w:rPr>
          <w:rFonts w:cstheme="majorHAnsi"/>
          <w:bCs/>
          <w:sz w:val="44"/>
          <w:szCs w:val="44"/>
        </w:rPr>
        <w:t>Moderation by Family Member Being a Donor on Sex with Respect to Donor Status</w:t>
      </w:r>
      <w:bookmarkEnd w:id="34"/>
    </w:p>
    <w:p w14:paraId="1FC21C1C" w14:textId="42D9C1E8" w:rsidR="00C7425B" w:rsidRPr="0013230A" w:rsidRDefault="000E26FD" w:rsidP="00C7425B">
      <w:pPr>
        <w:pStyle w:val="Heading2"/>
        <w:spacing w:line="240" w:lineRule="auto"/>
        <w:rPr>
          <w:rFonts w:cstheme="majorHAnsi"/>
          <w:i/>
        </w:rPr>
      </w:pPr>
      <w:bookmarkStart w:id="35" w:name="_Toc171084564"/>
      <w:r>
        <w:rPr>
          <w:rFonts w:cstheme="majorHAnsi"/>
          <w:b/>
          <w:i/>
        </w:rPr>
        <w:t>Non-Current</w:t>
      </w:r>
      <w:r w:rsidR="00C7425B">
        <w:rPr>
          <w:rFonts w:cstheme="majorHAnsi"/>
          <w:b/>
          <w:i/>
        </w:rPr>
        <w:t xml:space="preserve"> Donors Sex</w:t>
      </w:r>
      <w:bookmarkEnd w:id="35"/>
    </w:p>
    <w:p w14:paraId="0C4C292D" w14:textId="69E32654" w:rsidR="00C7425B" w:rsidRPr="0013230A" w:rsidRDefault="00C7425B" w:rsidP="00C7425B">
      <w:pPr>
        <w:pStyle w:val="Heading2"/>
        <w:spacing w:line="240" w:lineRule="auto"/>
        <w:rPr>
          <w:rFonts w:cstheme="majorHAnsi"/>
          <w:i/>
        </w:rPr>
      </w:pPr>
      <w:bookmarkStart w:id="36" w:name="_Toc171084565"/>
      <w:r w:rsidRPr="0013230A">
        <w:rPr>
          <w:rFonts w:cstheme="majorHAnsi"/>
          <w:b/>
          <w:i/>
        </w:rPr>
        <w:t>Table S</w:t>
      </w:r>
      <w:r w:rsidR="00CF6914">
        <w:rPr>
          <w:rFonts w:cstheme="majorHAnsi"/>
          <w:b/>
          <w:i/>
        </w:rPr>
        <w:t>9</w:t>
      </w:r>
      <w:r>
        <w:rPr>
          <w:rFonts w:cstheme="majorHAnsi"/>
        </w:rPr>
        <w:t xml:space="preserve">. </w:t>
      </w:r>
      <w:r w:rsidRPr="008F6907">
        <w:rPr>
          <w:rFonts w:cstheme="majorHAnsi"/>
          <w:i/>
        </w:rPr>
        <w:t xml:space="preserve">Moderation of Ethnicity on Avoidance </w:t>
      </w:r>
      <w:r w:rsidR="000E26FD">
        <w:rPr>
          <w:rFonts w:cstheme="majorHAnsi"/>
          <w:i/>
        </w:rPr>
        <w:t>and</w:t>
      </w:r>
      <w:r w:rsidRPr="008F6907">
        <w:rPr>
          <w:rFonts w:cstheme="majorHAnsi"/>
          <w:i/>
        </w:rPr>
        <w:t xml:space="preserve"> </w:t>
      </w:r>
      <w:r w:rsidR="00AB1466" w:rsidRPr="00AB1466">
        <w:rPr>
          <w:rFonts w:ascii="Arial" w:hAnsi="Arial" w:cs="Arial"/>
          <w:i/>
          <w:iCs/>
          <w:sz w:val="20"/>
          <w:szCs w:val="20"/>
          <w:vertAlign w:val="subscript"/>
        </w:rPr>
        <w:t>N</w:t>
      </w:r>
      <w:r w:rsidR="00AB1466" w:rsidRPr="00AB1466">
        <w:rPr>
          <w:rFonts w:ascii="Arial" w:hAnsi="Arial" w:cs="Arial"/>
          <w:i/>
          <w:iCs/>
          <w:sz w:val="20"/>
          <w:szCs w:val="20"/>
        </w:rPr>
        <w:t>WOM</w:t>
      </w:r>
      <w:r w:rsidR="00AB1466" w:rsidRPr="00AB1466">
        <w:rPr>
          <w:rFonts w:ascii="Calibri Light" w:hAnsi="Calibri Light" w:cs="Calibri Light"/>
          <w:i/>
          <w:iCs/>
          <w:sz w:val="22"/>
          <w:szCs w:val="22"/>
        </w:rPr>
        <w:t xml:space="preserve"> </w:t>
      </w:r>
      <w:r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for </w:t>
      </w:r>
      <w:r>
        <w:rPr>
          <w:rFonts w:cstheme="majorHAnsi"/>
          <w:i/>
        </w:rPr>
        <w:t>Sex</w:t>
      </w:r>
      <w:r w:rsidRPr="008F6907">
        <w:rPr>
          <w:rFonts w:cstheme="majorHAnsi"/>
          <w:i/>
        </w:rPr>
        <w:t xml:space="preserve"> </w:t>
      </w:r>
      <w:r>
        <w:rPr>
          <w:rFonts w:cstheme="majorHAnsi"/>
          <w:i/>
        </w:rPr>
        <w:t>(</w:t>
      </w:r>
      <w:r w:rsidR="000E26FD">
        <w:rPr>
          <w:rFonts w:cstheme="majorHAnsi"/>
          <w:i/>
        </w:rPr>
        <w:t>Non-Donors</w:t>
      </w:r>
      <w:r>
        <w:rPr>
          <w:rFonts w:cstheme="majorHAnsi"/>
          <w:i/>
        </w:rPr>
        <w:t>)</w:t>
      </w:r>
      <w:bookmarkEnd w:id="36"/>
    </w:p>
    <w:p w14:paraId="6EA4A8BD" w14:textId="2807859C" w:rsidR="008F6907" w:rsidRPr="00EF1046" w:rsidRDefault="008F6907" w:rsidP="008F6907">
      <w:pPr>
        <w:rPr>
          <w:rFonts w:asciiTheme="majorHAnsi" w:hAnsiTheme="majorHAnsi" w:cstheme="majorHAnsi"/>
        </w:rPr>
      </w:pP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202"/>
        <w:gridCol w:w="1109"/>
        <w:gridCol w:w="770"/>
        <w:gridCol w:w="854"/>
        <w:gridCol w:w="1419"/>
        <w:gridCol w:w="1417"/>
      </w:tblGrid>
      <w:tr w:rsidR="008F6907" w:rsidRPr="00EF1046" w14:paraId="1BF30B79" w14:textId="77777777" w:rsidTr="00DC6638">
        <w:tc>
          <w:tcPr>
            <w:tcW w:w="2863" w:type="dxa"/>
            <w:tcBorders>
              <w:bottom w:val="nil"/>
            </w:tcBorders>
          </w:tcPr>
          <w:p w14:paraId="3DEA43E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5F3D099B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nil"/>
            </w:tcBorders>
          </w:tcPr>
          <w:p w14:paraId="43A65AB9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Robust</w:t>
            </w:r>
          </w:p>
        </w:tc>
        <w:tc>
          <w:tcPr>
            <w:tcW w:w="770" w:type="dxa"/>
            <w:tcBorders>
              <w:bottom w:val="nil"/>
            </w:tcBorders>
          </w:tcPr>
          <w:p w14:paraId="5FF335C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  <w:tcBorders>
              <w:bottom w:val="nil"/>
            </w:tcBorders>
          </w:tcPr>
          <w:p w14:paraId="1062496B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2836" w:type="dxa"/>
            <w:gridSpan w:val="2"/>
            <w:tcBorders>
              <w:bottom w:val="nil"/>
            </w:tcBorders>
          </w:tcPr>
          <w:p w14:paraId="25A73D9A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95% CI</w:t>
            </w:r>
          </w:p>
        </w:tc>
      </w:tr>
      <w:tr w:rsidR="008F6907" w:rsidRPr="00EF1046" w14:paraId="6F818F40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560BE2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20F26034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efficient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0D6166E9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std. </w:t>
            </w:r>
            <w:proofErr w:type="gramStart"/>
            <w:r w:rsidRPr="00E977B6">
              <w:rPr>
                <w:rFonts w:ascii="Calibri Light" w:hAnsi="Calibri Light" w:cs="Calibri Light"/>
                <w:sz w:val="22"/>
                <w:szCs w:val="22"/>
              </w:rPr>
              <w:t>err</w:t>
            </w:r>
            <w:proofErr w:type="gramEnd"/>
            <w:r w:rsidRPr="00E977B6">
              <w:rPr>
                <w:rFonts w:ascii="Calibri Light" w:hAnsi="Calibri Light" w:cs="Calibri Light"/>
                <w:sz w:val="22"/>
                <w:szCs w:val="22"/>
              </w:rPr>
              <w:t>.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6CB5BF13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z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1370323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P=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2433AA0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Low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82CF360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Upper</w:t>
            </w:r>
          </w:p>
        </w:tc>
      </w:tr>
      <w:tr w:rsidR="008F6907" w:rsidRPr="00EF1046" w14:paraId="3746AC75" w14:textId="77777777" w:rsidTr="00DC6638"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5861814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voidanc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FAAA5A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40A24F2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DC3C10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49D0B09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13472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9E7D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2B7E36EF" w14:textId="77777777" w:rsidTr="00DC6638">
        <w:tc>
          <w:tcPr>
            <w:tcW w:w="2863" w:type="dxa"/>
            <w:tcBorders>
              <w:top w:val="single" w:sz="4" w:space="0" w:color="auto"/>
            </w:tcBorders>
          </w:tcPr>
          <w:p w14:paraId="2D52E0F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02" w:type="dxa"/>
          </w:tcPr>
          <w:p w14:paraId="5F8D431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</w:tcPr>
          <w:p w14:paraId="4954922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</w:tcPr>
          <w:p w14:paraId="4C774A6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</w:tcPr>
          <w:p w14:paraId="176EAE7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</w:tcPr>
          <w:p w14:paraId="0C27923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20843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3C49CC6D" w14:textId="77777777" w:rsidTr="00DC6638">
        <w:tc>
          <w:tcPr>
            <w:tcW w:w="2863" w:type="dxa"/>
          </w:tcPr>
          <w:p w14:paraId="240E44B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202" w:type="dxa"/>
          </w:tcPr>
          <w:p w14:paraId="526E1A4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191653</w:t>
            </w:r>
          </w:p>
        </w:tc>
        <w:tc>
          <w:tcPr>
            <w:tcW w:w="1109" w:type="dxa"/>
          </w:tcPr>
          <w:p w14:paraId="64F3302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982662</w:t>
            </w:r>
          </w:p>
        </w:tc>
        <w:tc>
          <w:tcPr>
            <w:tcW w:w="770" w:type="dxa"/>
          </w:tcPr>
          <w:p w14:paraId="608ADC2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1</w:t>
            </w:r>
          </w:p>
        </w:tc>
        <w:tc>
          <w:tcPr>
            <w:tcW w:w="854" w:type="dxa"/>
          </w:tcPr>
          <w:p w14:paraId="4A2D70E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60</w:t>
            </w:r>
          </w:p>
        </w:tc>
        <w:tc>
          <w:tcPr>
            <w:tcW w:w="1419" w:type="dxa"/>
          </w:tcPr>
          <w:p w14:paraId="4C52385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654256</w:t>
            </w:r>
          </w:p>
        </w:tc>
        <w:tc>
          <w:tcPr>
            <w:tcW w:w="1417" w:type="dxa"/>
          </w:tcPr>
          <w:p w14:paraId="094878A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003756</w:t>
            </w:r>
          </w:p>
        </w:tc>
      </w:tr>
      <w:tr w:rsidR="008F6907" w:rsidRPr="00EF1046" w14:paraId="57F2DEBB" w14:textId="77777777" w:rsidTr="00DC6638">
        <w:tc>
          <w:tcPr>
            <w:tcW w:w="2863" w:type="dxa"/>
          </w:tcPr>
          <w:p w14:paraId="7634540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202" w:type="dxa"/>
          </w:tcPr>
          <w:p w14:paraId="50896A7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428512</w:t>
            </w:r>
          </w:p>
        </w:tc>
        <w:tc>
          <w:tcPr>
            <w:tcW w:w="1109" w:type="dxa"/>
          </w:tcPr>
          <w:p w14:paraId="42C709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733109</w:t>
            </w:r>
          </w:p>
        </w:tc>
        <w:tc>
          <w:tcPr>
            <w:tcW w:w="770" w:type="dxa"/>
          </w:tcPr>
          <w:p w14:paraId="68BD1BF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6</w:t>
            </w:r>
          </w:p>
        </w:tc>
        <w:tc>
          <w:tcPr>
            <w:tcW w:w="854" w:type="dxa"/>
          </w:tcPr>
          <w:p w14:paraId="39E71E7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875</w:t>
            </w:r>
          </w:p>
        </w:tc>
        <w:tc>
          <w:tcPr>
            <w:tcW w:w="1419" w:type="dxa"/>
          </w:tcPr>
          <w:p w14:paraId="72886A2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4928282</w:t>
            </w:r>
          </w:p>
        </w:tc>
        <w:tc>
          <w:tcPr>
            <w:tcW w:w="1417" w:type="dxa"/>
          </w:tcPr>
          <w:p w14:paraId="765C8F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785307</w:t>
            </w:r>
          </w:p>
        </w:tc>
      </w:tr>
      <w:tr w:rsidR="008F6907" w:rsidRPr="00EF1046" w14:paraId="08EF7FE8" w14:textId="77777777" w:rsidTr="00DC6638">
        <w:tc>
          <w:tcPr>
            <w:tcW w:w="2863" w:type="dxa"/>
          </w:tcPr>
          <w:p w14:paraId="1B5790B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202" w:type="dxa"/>
          </w:tcPr>
          <w:p w14:paraId="09577BB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17046</w:t>
            </w:r>
          </w:p>
        </w:tc>
        <w:tc>
          <w:tcPr>
            <w:tcW w:w="1109" w:type="dxa"/>
          </w:tcPr>
          <w:p w14:paraId="7C32275E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96009</w:t>
            </w:r>
          </w:p>
        </w:tc>
        <w:tc>
          <w:tcPr>
            <w:tcW w:w="770" w:type="dxa"/>
          </w:tcPr>
          <w:p w14:paraId="2B1D461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44</w:t>
            </w:r>
          </w:p>
        </w:tc>
        <w:tc>
          <w:tcPr>
            <w:tcW w:w="854" w:type="dxa"/>
          </w:tcPr>
          <w:p w14:paraId="1D16035F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419" w:type="dxa"/>
          </w:tcPr>
          <w:p w14:paraId="708C1D63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4368787</w:t>
            </w:r>
          </w:p>
        </w:tc>
        <w:tc>
          <w:tcPr>
            <w:tcW w:w="1417" w:type="dxa"/>
          </w:tcPr>
          <w:p w14:paraId="4A5062EA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597213</w:t>
            </w:r>
          </w:p>
        </w:tc>
      </w:tr>
      <w:tr w:rsidR="008F6907" w:rsidRPr="00EF1046" w14:paraId="44D4E455" w14:textId="77777777" w:rsidTr="00DC6638">
        <w:tc>
          <w:tcPr>
            <w:tcW w:w="2863" w:type="dxa"/>
          </w:tcPr>
          <w:p w14:paraId="670A930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202" w:type="dxa"/>
          </w:tcPr>
          <w:p w14:paraId="1BB7C37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3727566</w:t>
            </w:r>
          </w:p>
        </w:tc>
        <w:tc>
          <w:tcPr>
            <w:tcW w:w="1109" w:type="dxa"/>
          </w:tcPr>
          <w:p w14:paraId="73D2AE74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991989</w:t>
            </w:r>
          </w:p>
        </w:tc>
        <w:tc>
          <w:tcPr>
            <w:tcW w:w="770" w:type="dxa"/>
          </w:tcPr>
          <w:p w14:paraId="747B8C8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87</w:t>
            </w:r>
          </w:p>
        </w:tc>
        <w:tc>
          <w:tcPr>
            <w:tcW w:w="854" w:type="dxa"/>
          </w:tcPr>
          <w:p w14:paraId="42CA0E2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61</w:t>
            </w:r>
          </w:p>
        </w:tc>
        <w:tc>
          <w:tcPr>
            <w:tcW w:w="1419" w:type="dxa"/>
          </w:tcPr>
          <w:p w14:paraId="5C8DA730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-.017666</w:t>
            </w:r>
          </w:p>
        </w:tc>
        <w:tc>
          <w:tcPr>
            <w:tcW w:w="1417" w:type="dxa"/>
          </w:tcPr>
          <w:p w14:paraId="4153BF0B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7631793</w:t>
            </w:r>
          </w:p>
        </w:tc>
      </w:tr>
      <w:tr w:rsidR="008F6907" w:rsidRPr="00EF1046" w14:paraId="04F9F0F9" w14:textId="77777777" w:rsidTr="00DC6638">
        <w:tc>
          <w:tcPr>
            <w:tcW w:w="2863" w:type="dxa"/>
          </w:tcPr>
          <w:p w14:paraId="36487AD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 Family Member Who Donates Blood</w:t>
            </w:r>
          </w:p>
        </w:tc>
        <w:tc>
          <w:tcPr>
            <w:tcW w:w="1202" w:type="dxa"/>
          </w:tcPr>
          <w:p w14:paraId="159CEAB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</w:tcPr>
          <w:p w14:paraId="3FE51DD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</w:tcPr>
          <w:p w14:paraId="53B66CC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</w:tcPr>
          <w:p w14:paraId="1878574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</w:tcPr>
          <w:p w14:paraId="5BB8123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A0556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5BB777A5" w14:textId="77777777" w:rsidTr="00DC6638">
        <w:tc>
          <w:tcPr>
            <w:tcW w:w="2863" w:type="dxa"/>
          </w:tcPr>
          <w:p w14:paraId="039E20A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202" w:type="dxa"/>
          </w:tcPr>
          <w:p w14:paraId="64586AB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350103</w:t>
            </w:r>
          </w:p>
        </w:tc>
        <w:tc>
          <w:tcPr>
            <w:tcW w:w="1109" w:type="dxa"/>
          </w:tcPr>
          <w:p w14:paraId="2F0378A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095374</w:t>
            </w:r>
          </w:p>
        </w:tc>
        <w:tc>
          <w:tcPr>
            <w:tcW w:w="770" w:type="dxa"/>
          </w:tcPr>
          <w:p w14:paraId="3337732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26</w:t>
            </w:r>
          </w:p>
        </w:tc>
        <w:tc>
          <w:tcPr>
            <w:tcW w:w="854" w:type="dxa"/>
          </w:tcPr>
          <w:p w14:paraId="7149A7F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91</w:t>
            </w:r>
          </w:p>
        </w:tc>
        <w:tc>
          <w:tcPr>
            <w:tcW w:w="1419" w:type="dxa"/>
          </w:tcPr>
          <w:p w14:paraId="31BE62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133685</w:t>
            </w:r>
          </w:p>
        </w:tc>
        <w:tc>
          <w:tcPr>
            <w:tcW w:w="1417" w:type="dxa"/>
          </w:tcPr>
          <w:p w14:paraId="6FCE62F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8636646</w:t>
            </w:r>
          </w:p>
        </w:tc>
      </w:tr>
      <w:tr w:rsidR="008F6907" w:rsidRPr="00EF1046" w14:paraId="416F0D0B" w14:textId="77777777" w:rsidTr="00DC6638">
        <w:tc>
          <w:tcPr>
            <w:tcW w:w="2863" w:type="dxa"/>
          </w:tcPr>
          <w:p w14:paraId="2875CD9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202" w:type="dxa"/>
          </w:tcPr>
          <w:p w14:paraId="4A5CA26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197939</w:t>
            </w:r>
          </w:p>
        </w:tc>
        <w:tc>
          <w:tcPr>
            <w:tcW w:w="1109" w:type="dxa"/>
          </w:tcPr>
          <w:p w14:paraId="5ECEF1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959775</w:t>
            </w:r>
          </w:p>
        </w:tc>
        <w:tc>
          <w:tcPr>
            <w:tcW w:w="770" w:type="dxa"/>
          </w:tcPr>
          <w:p w14:paraId="441982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05</w:t>
            </w:r>
          </w:p>
        </w:tc>
        <w:tc>
          <w:tcPr>
            <w:tcW w:w="854" w:type="dxa"/>
          </w:tcPr>
          <w:p w14:paraId="21A7221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960</w:t>
            </w:r>
          </w:p>
        </w:tc>
        <w:tc>
          <w:tcPr>
            <w:tcW w:w="1419" w:type="dxa"/>
          </w:tcPr>
          <w:p w14:paraId="23D315A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7958956</w:t>
            </w:r>
          </w:p>
        </w:tc>
        <w:tc>
          <w:tcPr>
            <w:tcW w:w="1417" w:type="dxa"/>
          </w:tcPr>
          <w:p w14:paraId="73F2B74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7563077</w:t>
            </w:r>
          </w:p>
        </w:tc>
      </w:tr>
      <w:tr w:rsidR="008F6907" w:rsidRPr="00EF1046" w14:paraId="7EFA3E7E" w14:textId="77777777" w:rsidTr="00DC6638">
        <w:tc>
          <w:tcPr>
            <w:tcW w:w="2863" w:type="dxa"/>
          </w:tcPr>
          <w:p w14:paraId="5C54337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202" w:type="dxa"/>
          </w:tcPr>
          <w:p w14:paraId="254644B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3776867</w:t>
            </w:r>
          </w:p>
        </w:tc>
        <w:tc>
          <w:tcPr>
            <w:tcW w:w="1109" w:type="dxa"/>
          </w:tcPr>
          <w:p w14:paraId="13C762C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338847</w:t>
            </w:r>
          </w:p>
        </w:tc>
        <w:tc>
          <w:tcPr>
            <w:tcW w:w="770" w:type="dxa"/>
          </w:tcPr>
          <w:p w14:paraId="6324F92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87</w:t>
            </w:r>
          </w:p>
        </w:tc>
        <w:tc>
          <w:tcPr>
            <w:tcW w:w="854" w:type="dxa"/>
          </w:tcPr>
          <w:p w14:paraId="1C783CD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84</w:t>
            </w:r>
          </w:p>
        </w:tc>
        <w:tc>
          <w:tcPr>
            <w:tcW w:w="1419" w:type="dxa"/>
          </w:tcPr>
          <w:p w14:paraId="4BC2E9D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228085</w:t>
            </w:r>
          </w:p>
        </w:tc>
        <w:tc>
          <w:tcPr>
            <w:tcW w:w="1417" w:type="dxa"/>
          </w:tcPr>
          <w:p w14:paraId="0F926A0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727116</w:t>
            </w:r>
          </w:p>
        </w:tc>
      </w:tr>
      <w:tr w:rsidR="008F6907" w:rsidRPr="00EF1046" w14:paraId="01E6113B" w14:textId="77777777" w:rsidTr="00DC6638">
        <w:tc>
          <w:tcPr>
            <w:tcW w:w="2863" w:type="dxa"/>
          </w:tcPr>
          <w:p w14:paraId="613C71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202" w:type="dxa"/>
          </w:tcPr>
          <w:p w14:paraId="66DDA30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855198</w:t>
            </w:r>
          </w:p>
        </w:tc>
        <w:tc>
          <w:tcPr>
            <w:tcW w:w="1109" w:type="dxa"/>
          </w:tcPr>
          <w:p w14:paraId="5FC3940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943526</w:t>
            </w:r>
          </w:p>
        </w:tc>
        <w:tc>
          <w:tcPr>
            <w:tcW w:w="770" w:type="dxa"/>
          </w:tcPr>
          <w:p w14:paraId="6D13175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7</w:t>
            </w:r>
          </w:p>
        </w:tc>
        <w:tc>
          <w:tcPr>
            <w:tcW w:w="854" w:type="dxa"/>
          </w:tcPr>
          <w:p w14:paraId="1072C73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42</w:t>
            </w:r>
          </w:p>
        </w:tc>
        <w:tc>
          <w:tcPr>
            <w:tcW w:w="1419" w:type="dxa"/>
          </w:tcPr>
          <w:p w14:paraId="1E521AD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954043</w:t>
            </w:r>
          </w:p>
        </w:tc>
        <w:tc>
          <w:tcPr>
            <w:tcW w:w="1417" w:type="dxa"/>
          </w:tcPr>
          <w:p w14:paraId="4EDCA65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6664439</w:t>
            </w:r>
          </w:p>
        </w:tc>
      </w:tr>
      <w:tr w:rsidR="008F6907" w:rsidRPr="00EF1046" w14:paraId="3EC24C55" w14:textId="77777777" w:rsidTr="00DC6638">
        <w:tc>
          <w:tcPr>
            <w:tcW w:w="2863" w:type="dxa"/>
            <w:tcBorders>
              <w:bottom w:val="nil"/>
            </w:tcBorders>
          </w:tcPr>
          <w:p w14:paraId="722FABB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202" w:type="dxa"/>
            <w:tcBorders>
              <w:bottom w:val="nil"/>
            </w:tcBorders>
          </w:tcPr>
          <w:p w14:paraId="29DAAC6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236</w:t>
            </w:r>
          </w:p>
        </w:tc>
        <w:tc>
          <w:tcPr>
            <w:tcW w:w="1109" w:type="dxa"/>
            <w:tcBorders>
              <w:bottom w:val="nil"/>
            </w:tcBorders>
          </w:tcPr>
          <w:p w14:paraId="4514A2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60191</w:t>
            </w:r>
          </w:p>
        </w:tc>
        <w:tc>
          <w:tcPr>
            <w:tcW w:w="770" w:type="dxa"/>
            <w:tcBorders>
              <w:bottom w:val="nil"/>
            </w:tcBorders>
          </w:tcPr>
          <w:p w14:paraId="43B0426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7</w:t>
            </w:r>
          </w:p>
        </w:tc>
        <w:tc>
          <w:tcPr>
            <w:tcW w:w="854" w:type="dxa"/>
            <w:tcBorders>
              <w:bottom w:val="nil"/>
            </w:tcBorders>
          </w:tcPr>
          <w:p w14:paraId="5BF00E3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10</w:t>
            </w:r>
          </w:p>
        </w:tc>
        <w:tc>
          <w:tcPr>
            <w:tcW w:w="1419" w:type="dxa"/>
            <w:tcBorders>
              <w:bottom w:val="nil"/>
            </w:tcBorders>
          </w:tcPr>
          <w:p w14:paraId="235DE83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95613</w:t>
            </w:r>
          </w:p>
        </w:tc>
        <w:tc>
          <w:tcPr>
            <w:tcW w:w="1417" w:type="dxa"/>
            <w:tcBorders>
              <w:bottom w:val="nil"/>
            </w:tcBorders>
          </w:tcPr>
          <w:p w14:paraId="64A23B1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40332</w:t>
            </w:r>
          </w:p>
        </w:tc>
      </w:tr>
      <w:tr w:rsidR="008F6907" w:rsidRPr="00EF1046" w14:paraId="74565B6A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3EF7245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2A39A75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9525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00D5CC5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616204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250CD24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4.13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77EB381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5D2E6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78648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ED9AB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2.204013</w:t>
            </w:r>
          </w:p>
        </w:tc>
      </w:tr>
      <w:tr w:rsidR="008F6907" w:rsidRPr="00EF1046" w14:paraId="1E9FC5FD" w14:textId="77777777" w:rsidTr="00DC6638">
        <w:tc>
          <w:tcPr>
            <w:tcW w:w="2863" w:type="dxa"/>
            <w:tcBorders>
              <w:top w:val="single" w:sz="4" w:space="0" w:color="auto"/>
              <w:bottom w:val="nil"/>
            </w:tcBorders>
          </w:tcPr>
          <w:p w14:paraId="2FFDDD0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915488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08D68D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4BFB161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A8AFC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10B232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5067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5AC5A883" w14:textId="77777777" w:rsidTr="00DC6638">
        <w:tc>
          <w:tcPr>
            <w:tcW w:w="2863" w:type="dxa"/>
            <w:tcBorders>
              <w:top w:val="nil"/>
              <w:bottom w:val="single" w:sz="4" w:space="0" w:color="auto"/>
            </w:tcBorders>
          </w:tcPr>
          <w:p w14:paraId="67C6472E" w14:textId="3EBF0112" w:rsidR="00AB146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bscript"/>
              </w:rPr>
              <w:t>N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M</w:t>
            </w:r>
          </w:p>
          <w:p w14:paraId="727B33A1" w14:textId="0870BB18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(Makes me want to tell others not to donate)</w:t>
            </w:r>
          </w:p>
        </w:tc>
        <w:tc>
          <w:tcPr>
            <w:tcW w:w="1202" w:type="dxa"/>
          </w:tcPr>
          <w:p w14:paraId="7B78949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</w:tcPr>
          <w:p w14:paraId="5BE903F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</w:tcPr>
          <w:p w14:paraId="154969C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</w:tcPr>
          <w:p w14:paraId="3C6CC63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</w:tcPr>
          <w:p w14:paraId="33FD500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F2DAE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4F9F3AB2" w14:textId="77777777" w:rsidTr="00DC6638">
        <w:tc>
          <w:tcPr>
            <w:tcW w:w="2863" w:type="dxa"/>
            <w:tcBorders>
              <w:top w:val="single" w:sz="4" w:space="0" w:color="auto"/>
            </w:tcBorders>
          </w:tcPr>
          <w:p w14:paraId="6BDE917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202" w:type="dxa"/>
          </w:tcPr>
          <w:p w14:paraId="547E6C7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</w:tcPr>
          <w:p w14:paraId="11134D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</w:tcPr>
          <w:p w14:paraId="2C9F328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</w:tcPr>
          <w:p w14:paraId="7262996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</w:tcPr>
          <w:p w14:paraId="4BA3998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46726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5F124A1D" w14:textId="77777777" w:rsidTr="00DC6638">
        <w:tc>
          <w:tcPr>
            <w:tcW w:w="2863" w:type="dxa"/>
          </w:tcPr>
          <w:p w14:paraId="2A9BACB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202" w:type="dxa"/>
          </w:tcPr>
          <w:p w14:paraId="313E7B9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6763658</w:t>
            </w:r>
          </w:p>
        </w:tc>
        <w:tc>
          <w:tcPr>
            <w:tcW w:w="1109" w:type="dxa"/>
          </w:tcPr>
          <w:p w14:paraId="451935A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650321</w:t>
            </w:r>
          </w:p>
        </w:tc>
        <w:tc>
          <w:tcPr>
            <w:tcW w:w="770" w:type="dxa"/>
          </w:tcPr>
          <w:p w14:paraId="732B94D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2.55</w:t>
            </w:r>
          </w:p>
        </w:tc>
        <w:tc>
          <w:tcPr>
            <w:tcW w:w="854" w:type="dxa"/>
          </w:tcPr>
          <w:p w14:paraId="69FADCA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11</w:t>
            </w:r>
          </w:p>
        </w:tc>
        <w:tc>
          <w:tcPr>
            <w:tcW w:w="1419" w:type="dxa"/>
          </w:tcPr>
          <w:p w14:paraId="57EF713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69125</w:t>
            </w:r>
          </w:p>
        </w:tc>
        <w:tc>
          <w:tcPr>
            <w:tcW w:w="1417" w:type="dxa"/>
          </w:tcPr>
          <w:p w14:paraId="17D8466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95819</w:t>
            </w:r>
          </w:p>
        </w:tc>
      </w:tr>
      <w:tr w:rsidR="008F6907" w:rsidRPr="00EF1046" w14:paraId="694C7FE1" w14:textId="77777777" w:rsidTr="00DC6638">
        <w:tc>
          <w:tcPr>
            <w:tcW w:w="2863" w:type="dxa"/>
          </w:tcPr>
          <w:p w14:paraId="5BB233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202" w:type="dxa"/>
          </w:tcPr>
          <w:p w14:paraId="5E61E36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528881</w:t>
            </w:r>
          </w:p>
        </w:tc>
        <w:tc>
          <w:tcPr>
            <w:tcW w:w="1109" w:type="dxa"/>
          </w:tcPr>
          <w:p w14:paraId="6C5D6D4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162526</w:t>
            </w:r>
          </w:p>
        </w:tc>
        <w:tc>
          <w:tcPr>
            <w:tcW w:w="770" w:type="dxa"/>
          </w:tcPr>
          <w:p w14:paraId="573764D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7</w:t>
            </w:r>
          </w:p>
        </w:tc>
        <w:tc>
          <w:tcPr>
            <w:tcW w:w="854" w:type="dxa"/>
          </w:tcPr>
          <w:p w14:paraId="032355C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42</w:t>
            </w:r>
          </w:p>
        </w:tc>
        <w:tc>
          <w:tcPr>
            <w:tcW w:w="1419" w:type="dxa"/>
          </w:tcPr>
          <w:p w14:paraId="7D9F9C4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709591</w:t>
            </w:r>
          </w:p>
        </w:tc>
        <w:tc>
          <w:tcPr>
            <w:tcW w:w="1417" w:type="dxa"/>
          </w:tcPr>
          <w:p w14:paraId="6F3BEEF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6767353</w:t>
            </w:r>
          </w:p>
        </w:tc>
      </w:tr>
      <w:tr w:rsidR="008F6907" w:rsidRPr="00EF1046" w14:paraId="2A2CF5DE" w14:textId="77777777" w:rsidTr="00DC6638">
        <w:tc>
          <w:tcPr>
            <w:tcW w:w="2863" w:type="dxa"/>
          </w:tcPr>
          <w:p w14:paraId="36D2D37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202" w:type="dxa"/>
          </w:tcPr>
          <w:p w14:paraId="5106AE28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8613479</w:t>
            </w:r>
          </w:p>
        </w:tc>
        <w:tc>
          <w:tcPr>
            <w:tcW w:w="1109" w:type="dxa"/>
          </w:tcPr>
          <w:p w14:paraId="0854040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347882</w:t>
            </w:r>
          </w:p>
        </w:tc>
        <w:tc>
          <w:tcPr>
            <w:tcW w:w="770" w:type="dxa"/>
          </w:tcPr>
          <w:p w14:paraId="1A2B7608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.67</w:t>
            </w:r>
          </w:p>
        </w:tc>
        <w:tc>
          <w:tcPr>
            <w:tcW w:w="854" w:type="dxa"/>
          </w:tcPr>
          <w:p w14:paraId="105BE38E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419" w:type="dxa"/>
          </w:tcPr>
          <w:p w14:paraId="30357F7A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4011716</w:t>
            </w:r>
          </w:p>
        </w:tc>
        <w:tc>
          <w:tcPr>
            <w:tcW w:w="1417" w:type="dxa"/>
          </w:tcPr>
          <w:p w14:paraId="0F682A57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321524</w:t>
            </w:r>
          </w:p>
        </w:tc>
      </w:tr>
      <w:tr w:rsidR="008F6907" w:rsidRPr="00EF1046" w14:paraId="703B7F92" w14:textId="77777777" w:rsidTr="00DC6638">
        <w:tc>
          <w:tcPr>
            <w:tcW w:w="2863" w:type="dxa"/>
          </w:tcPr>
          <w:p w14:paraId="19E10A3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202" w:type="dxa"/>
          </w:tcPr>
          <w:p w14:paraId="695174C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275507</w:t>
            </w:r>
          </w:p>
        </w:tc>
        <w:tc>
          <w:tcPr>
            <w:tcW w:w="1109" w:type="dxa"/>
          </w:tcPr>
          <w:p w14:paraId="74FB161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39576</w:t>
            </w:r>
          </w:p>
        </w:tc>
        <w:tc>
          <w:tcPr>
            <w:tcW w:w="770" w:type="dxa"/>
          </w:tcPr>
          <w:p w14:paraId="5F8A877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8</w:t>
            </w:r>
          </w:p>
        </w:tc>
        <w:tc>
          <w:tcPr>
            <w:tcW w:w="854" w:type="dxa"/>
          </w:tcPr>
          <w:p w14:paraId="607B61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14</w:t>
            </w:r>
          </w:p>
        </w:tc>
        <w:tc>
          <w:tcPr>
            <w:tcW w:w="1419" w:type="dxa"/>
          </w:tcPr>
          <w:p w14:paraId="7869AE4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546009</w:t>
            </w:r>
          </w:p>
        </w:tc>
        <w:tc>
          <w:tcPr>
            <w:tcW w:w="1417" w:type="dxa"/>
          </w:tcPr>
          <w:p w14:paraId="09507F9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097024</w:t>
            </w:r>
          </w:p>
        </w:tc>
      </w:tr>
      <w:tr w:rsidR="008F6907" w:rsidRPr="00EF1046" w14:paraId="7CD9F561" w14:textId="77777777" w:rsidTr="00DC6638">
        <w:tc>
          <w:tcPr>
            <w:tcW w:w="2863" w:type="dxa"/>
          </w:tcPr>
          <w:p w14:paraId="3599FB5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ing Family Member Who Donates Blood</w:t>
            </w:r>
          </w:p>
        </w:tc>
        <w:tc>
          <w:tcPr>
            <w:tcW w:w="1202" w:type="dxa"/>
          </w:tcPr>
          <w:p w14:paraId="6F4B7F9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09" w:type="dxa"/>
          </w:tcPr>
          <w:p w14:paraId="3E6A6E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dxa"/>
          </w:tcPr>
          <w:p w14:paraId="142078D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54" w:type="dxa"/>
          </w:tcPr>
          <w:p w14:paraId="3CC85A2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9" w:type="dxa"/>
          </w:tcPr>
          <w:p w14:paraId="6D37245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79205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F1046" w14:paraId="29201B84" w14:textId="77777777" w:rsidTr="00DC6638">
        <w:tc>
          <w:tcPr>
            <w:tcW w:w="2863" w:type="dxa"/>
          </w:tcPr>
          <w:p w14:paraId="50A7735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202" w:type="dxa"/>
          </w:tcPr>
          <w:p w14:paraId="43018AA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70283</w:t>
            </w:r>
          </w:p>
        </w:tc>
        <w:tc>
          <w:tcPr>
            <w:tcW w:w="1109" w:type="dxa"/>
          </w:tcPr>
          <w:p w14:paraId="2D30262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667342</w:t>
            </w:r>
          </w:p>
        </w:tc>
        <w:tc>
          <w:tcPr>
            <w:tcW w:w="770" w:type="dxa"/>
          </w:tcPr>
          <w:p w14:paraId="2B34233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4</w:t>
            </w:r>
          </w:p>
        </w:tc>
        <w:tc>
          <w:tcPr>
            <w:tcW w:w="854" w:type="dxa"/>
          </w:tcPr>
          <w:p w14:paraId="0A38FE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971</w:t>
            </w:r>
          </w:p>
        </w:tc>
        <w:tc>
          <w:tcPr>
            <w:tcW w:w="1419" w:type="dxa"/>
          </w:tcPr>
          <w:p w14:paraId="478873C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8977538</w:t>
            </w:r>
          </w:p>
        </w:tc>
        <w:tc>
          <w:tcPr>
            <w:tcW w:w="1417" w:type="dxa"/>
          </w:tcPr>
          <w:p w14:paraId="58CF709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9318105</w:t>
            </w:r>
          </w:p>
        </w:tc>
      </w:tr>
      <w:tr w:rsidR="008F6907" w:rsidRPr="00EF1046" w14:paraId="6B6D9745" w14:textId="77777777" w:rsidTr="00DC6638">
        <w:tc>
          <w:tcPr>
            <w:tcW w:w="2863" w:type="dxa"/>
          </w:tcPr>
          <w:p w14:paraId="4FCC60A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202" w:type="dxa"/>
          </w:tcPr>
          <w:p w14:paraId="6EA5E9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410655</w:t>
            </w:r>
          </w:p>
        </w:tc>
        <w:tc>
          <w:tcPr>
            <w:tcW w:w="1109" w:type="dxa"/>
          </w:tcPr>
          <w:p w14:paraId="6DF10CC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154998</w:t>
            </w:r>
          </w:p>
        </w:tc>
        <w:tc>
          <w:tcPr>
            <w:tcW w:w="770" w:type="dxa"/>
          </w:tcPr>
          <w:p w14:paraId="5383AC1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45</w:t>
            </w:r>
          </w:p>
        </w:tc>
        <w:tc>
          <w:tcPr>
            <w:tcW w:w="854" w:type="dxa"/>
          </w:tcPr>
          <w:p w14:paraId="7D6EF0E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55</w:t>
            </w:r>
          </w:p>
        </w:tc>
        <w:tc>
          <w:tcPr>
            <w:tcW w:w="1419" w:type="dxa"/>
          </w:tcPr>
          <w:p w14:paraId="241CF7B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7594337</w:t>
            </w:r>
          </w:p>
        </w:tc>
        <w:tc>
          <w:tcPr>
            <w:tcW w:w="1417" w:type="dxa"/>
          </w:tcPr>
          <w:p w14:paraId="0657A5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773027</w:t>
            </w:r>
          </w:p>
        </w:tc>
      </w:tr>
      <w:tr w:rsidR="008F6907" w:rsidRPr="00EF1046" w14:paraId="51F3A202" w14:textId="77777777" w:rsidTr="00DC6638">
        <w:tc>
          <w:tcPr>
            <w:tcW w:w="2863" w:type="dxa"/>
          </w:tcPr>
          <w:p w14:paraId="66512E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202" w:type="dxa"/>
          </w:tcPr>
          <w:p w14:paraId="5372994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43962</w:t>
            </w:r>
          </w:p>
        </w:tc>
        <w:tc>
          <w:tcPr>
            <w:tcW w:w="1109" w:type="dxa"/>
          </w:tcPr>
          <w:p w14:paraId="6E6F276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786267</w:t>
            </w:r>
          </w:p>
        </w:tc>
        <w:tc>
          <w:tcPr>
            <w:tcW w:w="770" w:type="dxa"/>
          </w:tcPr>
          <w:p w14:paraId="3946DEB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8</w:t>
            </w:r>
          </w:p>
        </w:tc>
        <w:tc>
          <w:tcPr>
            <w:tcW w:w="854" w:type="dxa"/>
          </w:tcPr>
          <w:p w14:paraId="6EDA5BD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03</w:t>
            </w:r>
          </w:p>
        </w:tc>
        <w:tc>
          <w:tcPr>
            <w:tcW w:w="1419" w:type="dxa"/>
          </w:tcPr>
          <w:p w14:paraId="4A02D0C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5976986</w:t>
            </w:r>
          </w:p>
        </w:tc>
        <w:tc>
          <w:tcPr>
            <w:tcW w:w="1417" w:type="dxa"/>
          </w:tcPr>
          <w:p w14:paraId="6911263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8864909</w:t>
            </w:r>
          </w:p>
        </w:tc>
      </w:tr>
      <w:tr w:rsidR="008F6907" w:rsidRPr="00EF1046" w14:paraId="7C94D5B2" w14:textId="77777777" w:rsidTr="00DC6638">
        <w:tc>
          <w:tcPr>
            <w:tcW w:w="2863" w:type="dxa"/>
          </w:tcPr>
          <w:p w14:paraId="0A9B100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202" w:type="dxa"/>
          </w:tcPr>
          <w:p w14:paraId="79C1B1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494283</w:t>
            </w:r>
          </w:p>
        </w:tc>
        <w:tc>
          <w:tcPr>
            <w:tcW w:w="1109" w:type="dxa"/>
          </w:tcPr>
          <w:p w14:paraId="16CB413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796435</w:t>
            </w:r>
          </w:p>
        </w:tc>
        <w:tc>
          <w:tcPr>
            <w:tcW w:w="770" w:type="dxa"/>
          </w:tcPr>
          <w:p w14:paraId="0E91104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39</w:t>
            </w:r>
          </w:p>
        </w:tc>
        <w:tc>
          <w:tcPr>
            <w:tcW w:w="854" w:type="dxa"/>
          </w:tcPr>
          <w:p w14:paraId="6E2A49F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65</w:t>
            </w:r>
          </w:p>
        </w:tc>
        <w:tc>
          <w:tcPr>
            <w:tcW w:w="1419" w:type="dxa"/>
          </w:tcPr>
          <w:p w14:paraId="676437D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026664</w:t>
            </w:r>
          </w:p>
        </w:tc>
        <w:tc>
          <w:tcPr>
            <w:tcW w:w="1417" w:type="dxa"/>
          </w:tcPr>
          <w:p w14:paraId="0ABFD68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601523</w:t>
            </w:r>
          </w:p>
        </w:tc>
      </w:tr>
      <w:tr w:rsidR="008F6907" w:rsidRPr="00EF1046" w14:paraId="18B3C820" w14:textId="77777777" w:rsidTr="00DC6638">
        <w:tc>
          <w:tcPr>
            <w:tcW w:w="2863" w:type="dxa"/>
          </w:tcPr>
          <w:p w14:paraId="74D70EC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202" w:type="dxa"/>
          </w:tcPr>
          <w:p w14:paraId="795E4DD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71951</w:t>
            </w:r>
          </w:p>
        </w:tc>
        <w:tc>
          <w:tcPr>
            <w:tcW w:w="1109" w:type="dxa"/>
          </w:tcPr>
          <w:p w14:paraId="31DD2CD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46558</w:t>
            </w:r>
          </w:p>
        </w:tc>
        <w:tc>
          <w:tcPr>
            <w:tcW w:w="770" w:type="dxa"/>
          </w:tcPr>
          <w:p w14:paraId="0D0CFD3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5</w:t>
            </w:r>
          </w:p>
        </w:tc>
        <w:tc>
          <w:tcPr>
            <w:tcW w:w="854" w:type="dxa"/>
          </w:tcPr>
          <w:p w14:paraId="465AA55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22</w:t>
            </w:r>
          </w:p>
        </w:tc>
        <w:tc>
          <w:tcPr>
            <w:tcW w:w="1419" w:type="dxa"/>
          </w:tcPr>
          <w:p w14:paraId="1E8587D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19302</w:t>
            </w:r>
          </w:p>
        </w:tc>
        <w:tc>
          <w:tcPr>
            <w:tcW w:w="1417" w:type="dxa"/>
          </w:tcPr>
          <w:p w14:paraId="03BA2F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63203</w:t>
            </w:r>
          </w:p>
        </w:tc>
      </w:tr>
      <w:tr w:rsidR="008F6907" w:rsidRPr="00EF1046" w14:paraId="0CE52F44" w14:textId="77777777" w:rsidTr="00DC6638">
        <w:tc>
          <w:tcPr>
            <w:tcW w:w="2863" w:type="dxa"/>
          </w:tcPr>
          <w:p w14:paraId="4411429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202" w:type="dxa"/>
          </w:tcPr>
          <w:p w14:paraId="6534D2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9647206</w:t>
            </w:r>
          </w:p>
        </w:tc>
        <w:tc>
          <w:tcPr>
            <w:tcW w:w="1109" w:type="dxa"/>
          </w:tcPr>
          <w:p w14:paraId="3682402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745393</w:t>
            </w:r>
          </w:p>
        </w:tc>
        <w:tc>
          <w:tcPr>
            <w:tcW w:w="770" w:type="dxa"/>
          </w:tcPr>
          <w:p w14:paraId="3DE4498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3.51</w:t>
            </w:r>
          </w:p>
        </w:tc>
        <w:tc>
          <w:tcPr>
            <w:tcW w:w="854" w:type="dxa"/>
          </w:tcPr>
          <w:p w14:paraId="79E5715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419" w:type="dxa"/>
          </w:tcPr>
          <w:p w14:paraId="723A2AB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266334</w:t>
            </w:r>
          </w:p>
        </w:tc>
        <w:tc>
          <w:tcPr>
            <w:tcW w:w="1417" w:type="dxa"/>
          </w:tcPr>
          <w:p w14:paraId="3C86728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02808</w:t>
            </w:r>
          </w:p>
        </w:tc>
      </w:tr>
    </w:tbl>
    <w:p w14:paraId="4F530557" w14:textId="77777777" w:rsidR="008F6907" w:rsidRPr="00EF1046" w:rsidRDefault="008F6907" w:rsidP="008F6907">
      <w:pPr>
        <w:rPr>
          <w:rFonts w:asciiTheme="majorHAnsi" w:hAnsiTheme="majorHAnsi" w:cstheme="majorHAnsi"/>
        </w:rPr>
      </w:pPr>
    </w:p>
    <w:p w14:paraId="5C6EEEB4" w14:textId="3A7D1FA3" w:rsidR="00C7425B" w:rsidRPr="0013230A" w:rsidRDefault="00C7425B" w:rsidP="00DC6638">
      <w:pPr>
        <w:pStyle w:val="Heading2"/>
        <w:spacing w:line="240" w:lineRule="auto"/>
        <w:rPr>
          <w:rFonts w:cstheme="majorHAnsi"/>
          <w:i/>
        </w:rPr>
      </w:pPr>
      <w:bookmarkStart w:id="37" w:name="_Toc171084566"/>
      <w:r>
        <w:rPr>
          <w:rFonts w:cstheme="majorHAnsi"/>
          <w:b/>
          <w:i/>
        </w:rPr>
        <w:lastRenderedPageBreak/>
        <w:t>Current</w:t>
      </w:r>
      <w:r w:rsidR="00AB1466">
        <w:rPr>
          <w:rFonts w:cstheme="majorHAnsi"/>
          <w:b/>
          <w:i/>
        </w:rPr>
        <w:t>-</w:t>
      </w:r>
      <w:r>
        <w:rPr>
          <w:rFonts w:cstheme="majorHAnsi"/>
          <w:b/>
          <w:i/>
        </w:rPr>
        <w:t>Donors Sex</w:t>
      </w:r>
      <w:bookmarkEnd w:id="37"/>
    </w:p>
    <w:p w14:paraId="26C8530C" w14:textId="5627ABEA" w:rsidR="00C7425B" w:rsidRPr="0013230A" w:rsidRDefault="00C7425B" w:rsidP="00C7425B">
      <w:pPr>
        <w:pStyle w:val="Heading2"/>
        <w:spacing w:line="240" w:lineRule="auto"/>
        <w:rPr>
          <w:rFonts w:cstheme="majorHAnsi"/>
          <w:i/>
        </w:rPr>
      </w:pPr>
      <w:bookmarkStart w:id="38" w:name="_Toc171084567"/>
      <w:r w:rsidRPr="0013230A">
        <w:rPr>
          <w:rFonts w:cstheme="majorHAnsi"/>
          <w:b/>
          <w:i/>
        </w:rPr>
        <w:t>Table S</w:t>
      </w:r>
      <w:r w:rsidR="00CF6914">
        <w:rPr>
          <w:rFonts w:cstheme="majorHAnsi"/>
          <w:b/>
          <w:i/>
        </w:rPr>
        <w:t>10</w:t>
      </w:r>
      <w:r>
        <w:rPr>
          <w:rFonts w:cstheme="majorHAnsi"/>
        </w:rPr>
        <w:t xml:space="preserve">. </w:t>
      </w:r>
      <w:r w:rsidRPr="008F6907">
        <w:rPr>
          <w:rFonts w:cstheme="majorHAnsi"/>
          <w:i/>
        </w:rPr>
        <w:t xml:space="preserve">Moderation of Ethnicity on Avoidance </w:t>
      </w:r>
      <w:r w:rsidR="000E26FD">
        <w:rPr>
          <w:rFonts w:cstheme="majorHAnsi"/>
          <w:i/>
        </w:rPr>
        <w:t>and</w:t>
      </w:r>
      <w:r w:rsidRPr="008F6907">
        <w:rPr>
          <w:rFonts w:cstheme="majorHAnsi"/>
          <w:i/>
        </w:rPr>
        <w:t xml:space="preserve"> </w:t>
      </w:r>
      <w:r w:rsidR="00AB1466" w:rsidRPr="00AB1466">
        <w:rPr>
          <w:rFonts w:ascii="Arial" w:hAnsi="Arial" w:cs="Arial"/>
          <w:i/>
          <w:iCs/>
          <w:sz w:val="20"/>
          <w:szCs w:val="20"/>
          <w:vertAlign w:val="subscript"/>
        </w:rPr>
        <w:t>N</w:t>
      </w:r>
      <w:r w:rsidR="00AB1466" w:rsidRPr="00AB1466">
        <w:rPr>
          <w:rFonts w:ascii="Arial" w:hAnsi="Arial" w:cs="Arial"/>
          <w:i/>
          <w:iCs/>
          <w:sz w:val="20"/>
          <w:szCs w:val="20"/>
        </w:rPr>
        <w:t>WOM</w:t>
      </w:r>
      <w:r w:rsidR="00AB1466" w:rsidRPr="00AB1466">
        <w:rPr>
          <w:rFonts w:ascii="Calibri Light" w:hAnsi="Calibri Light" w:cs="Calibri Light"/>
          <w:i/>
          <w:iCs/>
          <w:sz w:val="22"/>
          <w:szCs w:val="22"/>
        </w:rPr>
        <w:t xml:space="preserve"> </w:t>
      </w:r>
      <w:r>
        <w:rPr>
          <w:rFonts w:cstheme="majorHAnsi"/>
          <w:i/>
        </w:rPr>
        <w:t>by</w:t>
      </w:r>
      <w:r w:rsidRPr="008F6907">
        <w:rPr>
          <w:rFonts w:cstheme="majorHAnsi"/>
          <w:i/>
        </w:rPr>
        <w:t xml:space="preserve"> Donor Status for </w:t>
      </w:r>
      <w:r>
        <w:rPr>
          <w:rFonts w:cstheme="majorHAnsi"/>
          <w:i/>
        </w:rPr>
        <w:t>Sex</w:t>
      </w:r>
      <w:r w:rsidRPr="008F6907">
        <w:rPr>
          <w:rFonts w:cstheme="majorHAnsi"/>
          <w:i/>
        </w:rPr>
        <w:t xml:space="preserve"> </w:t>
      </w:r>
      <w:r>
        <w:rPr>
          <w:rFonts w:cstheme="majorHAnsi"/>
          <w:i/>
        </w:rPr>
        <w:t>(Current Donors)</w:t>
      </w:r>
      <w:bookmarkEnd w:id="38"/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197"/>
        <w:gridCol w:w="1099"/>
        <w:gridCol w:w="829"/>
        <w:gridCol w:w="829"/>
        <w:gridCol w:w="1399"/>
        <w:gridCol w:w="1417"/>
      </w:tblGrid>
      <w:tr w:rsidR="008F6907" w:rsidRPr="00E977B6" w14:paraId="746725EE" w14:textId="77777777" w:rsidTr="00DC6638">
        <w:tc>
          <w:tcPr>
            <w:tcW w:w="2864" w:type="dxa"/>
            <w:tcBorders>
              <w:top w:val="single" w:sz="4" w:space="0" w:color="auto"/>
              <w:bottom w:val="nil"/>
            </w:tcBorders>
          </w:tcPr>
          <w:p w14:paraId="3DA11A0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68709C31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324E43C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Robus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954A2DE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EF90D05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nil"/>
            </w:tcBorders>
          </w:tcPr>
          <w:p w14:paraId="737541B8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95% CI</w:t>
            </w:r>
          </w:p>
        </w:tc>
      </w:tr>
      <w:tr w:rsidR="008F6907" w:rsidRPr="00E977B6" w14:paraId="7DC08D49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3426FF7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57244B21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efficient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6632055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std. </w:t>
            </w:r>
            <w:proofErr w:type="gramStart"/>
            <w:r w:rsidRPr="00E977B6">
              <w:rPr>
                <w:rFonts w:ascii="Calibri Light" w:hAnsi="Calibri Light" w:cs="Calibri Light"/>
                <w:sz w:val="22"/>
                <w:szCs w:val="22"/>
              </w:rPr>
              <w:t>err</w:t>
            </w:r>
            <w:proofErr w:type="gramEnd"/>
            <w:r w:rsidRPr="00E977B6">
              <w:rPr>
                <w:rFonts w:ascii="Calibri Light" w:hAnsi="Calibri Light" w:cs="Calibri Light"/>
                <w:sz w:val="22"/>
                <w:szCs w:val="22"/>
              </w:rPr>
              <w:t>.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43DC339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z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71B347F2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P=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05DBFBF0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Low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5CE4C0" w14:textId="77777777" w:rsidR="008F6907" w:rsidRPr="00E977B6" w:rsidRDefault="008F6907" w:rsidP="00DC663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Upper</w:t>
            </w:r>
          </w:p>
        </w:tc>
      </w:tr>
      <w:tr w:rsidR="008F6907" w:rsidRPr="00E977B6" w14:paraId="5A3356FB" w14:textId="77777777" w:rsidTr="00DC6638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5EF92D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voidanc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(Would put me off wanting to donate blood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1846AA0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9F4CAF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6F1B676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95BD0E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226A4E7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51F51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3E6C181D" w14:textId="77777777" w:rsidTr="00DC6638">
        <w:tc>
          <w:tcPr>
            <w:tcW w:w="2864" w:type="dxa"/>
            <w:tcBorders>
              <w:top w:val="single" w:sz="4" w:space="0" w:color="auto"/>
              <w:bottom w:val="nil"/>
            </w:tcBorders>
          </w:tcPr>
          <w:p w14:paraId="7E9CB1C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C5DDE6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82A535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ACCDBD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01BBFA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39306C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78269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4D272616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53E5D40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3049D1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309654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30B2ED5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55269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F10730C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9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51A931C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78A8DD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0053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701D77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6139768</w:t>
            </w:r>
          </w:p>
        </w:tc>
      </w:tr>
      <w:tr w:rsidR="008F6907" w:rsidRPr="00E977B6" w14:paraId="28950B2D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71ECFB3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2B6F974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1899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30A335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3023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9614A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1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47BC60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88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B684D2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7424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640EB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362653</w:t>
            </w:r>
          </w:p>
        </w:tc>
      </w:tr>
      <w:tr w:rsidR="008F6907" w:rsidRPr="00E977B6" w14:paraId="06CE3A22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78DA738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F8E9BA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00502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CF6CDC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2625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3404ED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4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51D4CE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6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01BCF4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7903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EB815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800432</w:t>
            </w:r>
          </w:p>
        </w:tc>
      </w:tr>
      <w:tr w:rsidR="008F6907" w:rsidRPr="00E977B6" w14:paraId="6F519792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3098D51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2328E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279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89DD71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89842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A52890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1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B5F469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5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1246E5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7329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AADF9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788785</w:t>
            </w:r>
          </w:p>
        </w:tc>
      </w:tr>
      <w:tr w:rsidR="008F6907" w:rsidRPr="00E977B6" w14:paraId="2D04A38A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830C0D0" w14:textId="06A8E39B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Ethnicity By </w:t>
            </w:r>
            <w:r w:rsidR="000E26FD">
              <w:rPr>
                <w:rFonts w:ascii="Calibri Light" w:hAnsi="Calibri Light" w:cs="Calibri Light"/>
                <w:sz w:val="22"/>
                <w:szCs w:val="22"/>
              </w:rPr>
              <w:t>Knowing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Family Member Who Donates Blood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161C04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E1B5AE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7A755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6F400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9C687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48342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638BE1C7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602BEE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262484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71511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F7AE97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91529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95C2E4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4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0678F9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5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FFD5A9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64690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A3E7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38786</w:t>
            </w:r>
          </w:p>
        </w:tc>
      </w:tr>
      <w:tr w:rsidR="008F6907" w:rsidRPr="00E977B6" w14:paraId="6957D2A1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08617B1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EBCEFF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6060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14F785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7428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0C809E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531BA0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2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FB9FB1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8099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E2F1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022008</w:t>
            </w:r>
          </w:p>
        </w:tc>
      </w:tr>
      <w:tr w:rsidR="008F6907" w:rsidRPr="00E977B6" w14:paraId="61365EC3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6938527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0C163B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439168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61C64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73698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3B679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6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400E40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0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51384C1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9727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CBD1A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9756085</w:t>
            </w:r>
          </w:p>
        </w:tc>
      </w:tr>
      <w:tr w:rsidR="008F6907" w:rsidRPr="00E977B6" w14:paraId="21D2A6EB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7DDE451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30E676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AA22D5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AB248A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49A3E0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C49988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6E8AE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56523A84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95A3C7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5CDA84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7659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DBE3F0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70141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683E99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2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DA4689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8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74C7D6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1981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73ECD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51335</w:t>
            </w:r>
          </w:p>
        </w:tc>
      </w:tr>
      <w:tr w:rsidR="008F6907" w:rsidRPr="00E977B6" w14:paraId="787A9490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B9BB33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F36457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4719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013472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71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E9CD4F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1.7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1A209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8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05264C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1003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065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05983</w:t>
            </w:r>
          </w:p>
        </w:tc>
      </w:tr>
      <w:tr w:rsidR="008F6907" w:rsidRPr="00E977B6" w14:paraId="7294B5A8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11A240E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18A11A5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680846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77D34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62048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1965664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0.3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212AD4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018F638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36323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4EAE65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998455</w:t>
            </w:r>
          </w:p>
        </w:tc>
      </w:tr>
      <w:tr w:rsidR="008F6907" w:rsidRPr="00E977B6" w14:paraId="1D16C13F" w14:textId="77777777" w:rsidTr="00DC6638">
        <w:tc>
          <w:tcPr>
            <w:tcW w:w="2864" w:type="dxa"/>
            <w:tcBorders>
              <w:top w:val="single" w:sz="4" w:space="0" w:color="auto"/>
              <w:bottom w:val="nil"/>
            </w:tcBorders>
          </w:tcPr>
          <w:p w14:paraId="4E09F00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6E4A427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1E3B33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75FB1A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D30327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3D0D837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A78F33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33A29567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0D005FF0" w14:textId="1AF22591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utcome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: 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bscript"/>
              </w:rPr>
              <w:t>N</w:t>
            </w:r>
            <w:r w:rsidR="004D4AC4" w:rsidRPr="004D4AC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M</w:t>
            </w:r>
            <w:r w:rsidR="004D4AC4" w:rsidRPr="00E977B6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E977B6">
              <w:rPr>
                <w:rFonts w:ascii="Calibri Light" w:hAnsi="Calibri Light" w:cs="Calibri Light"/>
                <w:sz w:val="22"/>
                <w:szCs w:val="22"/>
              </w:rPr>
              <w:t>(Makes me want to tell others not to donate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26D29B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0E54B4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785FD2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BFBFA99" w14:textId="77777777" w:rsidR="008F6907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7A4D552C" w14:textId="77777777" w:rsidR="00AB1466" w:rsidRPr="00E977B6" w:rsidRDefault="00AB1466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03C965E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8397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484037C9" w14:textId="77777777" w:rsidTr="00DC6638">
        <w:tc>
          <w:tcPr>
            <w:tcW w:w="2864" w:type="dxa"/>
            <w:tcBorders>
              <w:top w:val="single" w:sz="4" w:space="0" w:color="auto"/>
              <w:bottom w:val="nil"/>
            </w:tcBorders>
          </w:tcPr>
          <w:p w14:paraId="7F4A693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Ethnicity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4B2F97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118EA3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3DE7C0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949D56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08D237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97666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03AA51D9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62A906F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Mixed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97D0F9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7034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DCCEAB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4307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955C29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6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A17706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0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003FECD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3409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6D001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747816</w:t>
            </w:r>
          </w:p>
        </w:tc>
      </w:tr>
      <w:tr w:rsidR="008F6907" w:rsidRPr="00E977B6" w14:paraId="6AD78D72" w14:textId="77777777" w:rsidTr="00DC6638">
        <w:trPr>
          <w:trHeight w:val="43"/>
        </w:trPr>
        <w:tc>
          <w:tcPr>
            <w:tcW w:w="2864" w:type="dxa"/>
            <w:tcBorders>
              <w:top w:val="nil"/>
              <w:bottom w:val="nil"/>
            </w:tcBorders>
          </w:tcPr>
          <w:p w14:paraId="3812B69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Asian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40F49B7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3727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2FE37A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04184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DA98CF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C92637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1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6FD799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0047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2F18C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079255</w:t>
            </w:r>
          </w:p>
        </w:tc>
      </w:tr>
      <w:tr w:rsidR="008F6907" w:rsidRPr="00E977B6" w14:paraId="0741CBE7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6A5A3CD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 xml:space="preserve">     Black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22DD93DF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280199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7EA496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135081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A7CC869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.0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0214DA5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.03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8AC8331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01544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31B6E2" w14:textId="77777777" w:rsidR="008F6907" w:rsidRPr="00E977B6" w:rsidRDefault="008F6907" w:rsidP="00DC663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.5449536</w:t>
            </w:r>
          </w:p>
        </w:tc>
      </w:tr>
      <w:tr w:rsidR="008F6907" w:rsidRPr="00E977B6" w14:paraId="4D00A65D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0238218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Know Family Member Who Donates Blood (Yes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E6C06B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96248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14BB62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71207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0974B0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3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72573F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17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2DE248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4331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2BC3B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358128</w:t>
            </w:r>
          </w:p>
        </w:tc>
      </w:tr>
      <w:tr w:rsidR="008F6907" w:rsidRPr="00E977B6" w14:paraId="0B277A80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CFB17E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Ethnicity By Knowing Family Member Who Donates Blood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7D1A64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0E4E11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79AF28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E5755C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7836B3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523B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8F6907" w:rsidRPr="00E977B6" w14:paraId="09254A31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0493264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Mixed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C2FC72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130127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FF83C2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032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1293A6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9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5B15F5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5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0A3B77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40515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1494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4899</w:t>
            </w:r>
          </w:p>
        </w:tc>
      </w:tr>
      <w:tr w:rsidR="008F6907" w:rsidRPr="00E977B6" w14:paraId="5A01FDA3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769BF70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sian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8603DA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3689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F2A0A67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4699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DE105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425F4C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92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F2C7D5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7441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D04C0B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3017905</w:t>
            </w:r>
          </w:p>
        </w:tc>
      </w:tr>
      <w:tr w:rsidR="008F6907" w:rsidRPr="00E977B6" w14:paraId="7C497F5F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196C4689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Black*yes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9DAB3F5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5036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636B51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225051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BCD18B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6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6398ED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5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92921F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29073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0927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5914543</w:t>
            </w:r>
          </w:p>
        </w:tc>
      </w:tr>
      <w:tr w:rsidR="008F6907" w:rsidRPr="00E977B6" w14:paraId="74323C1C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2AA868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Gender (male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9C89182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19343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E82DB5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55206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D24FAB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3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EB2DFC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2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F3E951A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8885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EAE3CE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275462</w:t>
            </w:r>
          </w:p>
        </w:tc>
      </w:tr>
      <w:tr w:rsidR="008F6907" w:rsidRPr="00E977B6" w14:paraId="2C36BAAB" w14:textId="77777777" w:rsidTr="00DC6638">
        <w:tc>
          <w:tcPr>
            <w:tcW w:w="2864" w:type="dxa"/>
            <w:tcBorders>
              <w:top w:val="nil"/>
              <w:bottom w:val="nil"/>
            </w:tcBorders>
          </w:tcPr>
          <w:p w14:paraId="4638FC0D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Age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32A5E8F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0685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B7A53A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212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EE77D30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0.3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1BA86A3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74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BCBD9C8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-.00485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E9AD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0034856</w:t>
            </w:r>
          </w:p>
        </w:tc>
      </w:tr>
      <w:tr w:rsidR="008F6907" w:rsidRPr="00E977B6" w14:paraId="42348958" w14:textId="77777777" w:rsidTr="00DC6638"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4AA3EB1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Constant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0D7DC6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319087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D40F90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.122419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309E1E64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0.7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3D00B98C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0.000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5FDAF3D1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079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C88F76" w14:textId="77777777" w:rsidR="008F6907" w:rsidRPr="00E977B6" w:rsidRDefault="008F6907" w:rsidP="00DC663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977B6">
              <w:rPr>
                <w:rFonts w:ascii="Calibri Light" w:hAnsi="Calibri Light" w:cs="Calibri Light"/>
                <w:sz w:val="22"/>
                <w:szCs w:val="22"/>
              </w:rPr>
              <w:t>1.559024</w:t>
            </w:r>
          </w:p>
        </w:tc>
      </w:tr>
    </w:tbl>
    <w:p w14:paraId="6B942C8E" w14:textId="77777777" w:rsidR="0022245B" w:rsidRPr="0034019B" w:rsidRDefault="0022245B" w:rsidP="00BC7D3A">
      <w:pPr>
        <w:rPr>
          <w:b/>
        </w:rPr>
      </w:pPr>
    </w:p>
    <w:p w14:paraId="6BB04E89" w14:textId="77777777" w:rsidR="0022245B" w:rsidRPr="0034019B" w:rsidRDefault="0022245B" w:rsidP="00BC7D3A">
      <w:pPr>
        <w:rPr>
          <w:b/>
        </w:rPr>
      </w:pPr>
    </w:p>
    <w:p w14:paraId="75824E41" w14:textId="337DD3AD" w:rsidR="00AD0ECD" w:rsidRPr="0034019B" w:rsidRDefault="00AD0ECD" w:rsidP="0022245B">
      <w:pPr>
        <w:rPr>
          <w:b/>
        </w:rPr>
      </w:pPr>
    </w:p>
    <w:p w14:paraId="381F5E8C" w14:textId="77777777" w:rsidR="004D4AC4" w:rsidRDefault="004D4AC4" w:rsidP="002E747F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</w:p>
    <w:p w14:paraId="3A13A784" w14:textId="1D649E73" w:rsidR="002E747F" w:rsidRPr="0034019B" w:rsidRDefault="002E747F" w:rsidP="002E747F">
      <w:pPr>
        <w:pStyle w:val="Heading1"/>
        <w:spacing w:line="276" w:lineRule="auto"/>
        <w:rPr>
          <w:rFonts w:cstheme="majorHAnsi"/>
          <w:bCs/>
          <w:sz w:val="44"/>
          <w:szCs w:val="44"/>
        </w:rPr>
      </w:pPr>
      <w:bookmarkStart w:id="39" w:name="_Toc171084568"/>
      <w:r>
        <w:rPr>
          <w:rFonts w:cstheme="majorHAnsi"/>
          <w:bCs/>
          <w:sz w:val="44"/>
          <w:szCs w:val="44"/>
        </w:rPr>
        <w:t>S</w:t>
      </w:r>
      <w:r w:rsidRPr="0034019B">
        <w:rPr>
          <w:rFonts w:cstheme="majorHAnsi"/>
          <w:bCs/>
          <w:sz w:val="44"/>
          <w:szCs w:val="44"/>
        </w:rPr>
        <w:t>upplementary Files S1</w:t>
      </w:r>
      <w:r w:rsidR="00CF6914">
        <w:rPr>
          <w:rFonts w:cstheme="majorHAnsi"/>
          <w:bCs/>
          <w:sz w:val="44"/>
          <w:szCs w:val="44"/>
        </w:rPr>
        <w:t>1</w:t>
      </w:r>
      <w:r w:rsidRPr="0034019B">
        <w:rPr>
          <w:rFonts w:cstheme="majorHAnsi"/>
          <w:bCs/>
          <w:sz w:val="44"/>
          <w:szCs w:val="44"/>
        </w:rPr>
        <w:t xml:space="preserve">: </w:t>
      </w:r>
      <w:r>
        <w:rPr>
          <w:rFonts w:cstheme="majorHAnsi"/>
          <w:bCs/>
          <w:sz w:val="44"/>
          <w:szCs w:val="44"/>
        </w:rPr>
        <w:t>Epidemiology Tables</w:t>
      </w:r>
      <w:bookmarkEnd w:id="39"/>
    </w:p>
    <w:p w14:paraId="2B38B42F" w14:textId="77777777" w:rsidR="002E747F" w:rsidRPr="00F744FB" w:rsidRDefault="002E747F" w:rsidP="002E747F">
      <w:pPr>
        <w:pStyle w:val="ListParagraph"/>
        <w:ind w:left="0"/>
        <w:rPr>
          <w:rFonts w:ascii="Calibri Light" w:hAnsi="Calibri Light" w:cs="Calibri Light"/>
        </w:rPr>
      </w:pPr>
    </w:p>
    <w:p w14:paraId="396539DA" w14:textId="07C2F0FC" w:rsidR="002E747F" w:rsidRPr="0013230A" w:rsidRDefault="002E747F" w:rsidP="002E747F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bookmarkStart w:id="40" w:name="_Toc171084569"/>
      <w:r w:rsidRPr="0013230A">
        <w:rPr>
          <w:rFonts w:cstheme="majorHAnsi"/>
          <w:b/>
          <w:i/>
        </w:rPr>
        <w:t>Table S</w:t>
      </w:r>
      <w:r w:rsidR="00B45DF4">
        <w:rPr>
          <w:rFonts w:cstheme="majorHAnsi"/>
          <w:b/>
          <w:i/>
        </w:rPr>
        <w:t>11</w:t>
      </w:r>
      <w:r>
        <w:rPr>
          <w:rFonts w:cstheme="majorHAnsi"/>
          <w:b/>
          <w:i/>
        </w:rPr>
        <w:t>:</w:t>
      </w:r>
      <w:r>
        <w:rPr>
          <w:rFonts w:cstheme="majorHAnsi"/>
        </w:rPr>
        <w:t xml:space="preserve"> </w:t>
      </w:r>
      <w:r w:rsidRPr="00BA5198">
        <w:rPr>
          <w:rFonts w:ascii="Calibri Light" w:hAnsi="Calibri Light" w:cs="Calibri Light"/>
          <w:b/>
          <w:bCs/>
          <w:i/>
          <w:iCs/>
        </w:rPr>
        <w:t>Number of recently acquired infections (&lt;12m) in blood donors, looking at area sexually acquired, UK 2015-2019</w:t>
      </w:r>
      <w:bookmarkEnd w:id="40"/>
    </w:p>
    <w:p w14:paraId="7B6944AC" w14:textId="77777777" w:rsidR="002E747F" w:rsidRPr="00F744FB" w:rsidRDefault="002E747F" w:rsidP="002E747F">
      <w:pPr>
        <w:rPr>
          <w:rFonts w:ascii="Calibri Light" w:hAnsi="Calibri Light" w:cs="Calibri Light"/>
          <w:b/>
          <w:bCs/>
        </w:rPr>
      </w:pPr>
    </w:p>
    <w:tbl>
      <w:tblPr>
        <w:tblStyle w:val="ListTable4-Accent5"/>
        <w:tblW w:w="97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397"/>
        <w:gridCol w:w="1224"/>
        <w:gridCol w:w="1001"/>
        <w:gridCol w:w="1268"/>
        <w:gridCol w:w="350"/>
        <w:gridCol w:w="901"/>
        <w:gridCol w:w="272"/>
        <w:gridCol w:w="1004"/>
        <w:gridCol w:w="1192"/>
      </w:tblGrid>
      <w:tr w:rsidR="002E747F" w:rsidRPr="000B5622" w14:paraId="13746B04" w14:textId="77777777" w:rsidTr="00EB3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7C6A95" w14:textId="77777777" w:rsidR="002E747F" w:rsidRPr="003D067D" w:rsidRDefault="002E747F" w:rsidP="00EB36DA">
            <w:pPr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Numb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117F6B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Recent infect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1E293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Sexually acquire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6DC572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Sex UK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C680D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Sex Thailand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70990F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Sex Euro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ACB93B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Sex othe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F4ACBAD" w14:textId="77777777" w:rsidR="002E747F" w:rsidRPr="003D067D" w:rsidRDefault="002E747F" w:rsidP="00EB3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auto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 xml:space="preserve">Country </w:t>
            </w:r>
            <w:proofErr w:type="spellStart"/>
            <w:r w:rsidRPr="003D067D">
              <w:rPr>
                <w:rFonts w:ascii="Calibri Light" w:hAnsi="Calibri Light" w:cs="Calibri Light"/>
                <w:color w:val="auto"/>
                <w:sz w:val="22"/>
                <w:szCs w:val="22"/>
              </w:rPr>
              <w:t>nk</w:t>
            </w:r>
            <w:proofErr w:type="spellEnd"/>
          </w:p>
        </w:tc>
      </w:tr>
      <w:tr w:rsidR="002E747F" w:rsidRPr="000B5622" w14:paraId="75C6C56D" w14:textId="77777777" w:rsidTr="00EB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3A30A6" w14:textId="77777777" w:rsidR="002E747F" w:rsidRPr="003D067D" w:rsidRDefault="002E747F" w:rsidP="00EB36DA">
            <w:pP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HBV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6932FB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7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D5CFEE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96A3F8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1D3803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FA998A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E123CB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26E25C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2E747F" w:rsidRPr="000B5622" w14:paraId="42B1A954" w14:textId="77777777" w:rsidTr="00EB36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FFFFFF" w:themeFill="background1"/>
            <w:vAlign w:val="center"/>
          </w:tcPr>
          <w:p w14:paraId="6590D6EA" w14:textId="77777777" w:rsidR="002E747F" w:rsidRPr="003D067D" w:rsidRDefault="002E747F" w:rsidP="00EB36DA">
            <w:pP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HCV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091B3A4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vAlign w:val="center"/>
          </w:tcPr>
          <w:p w14:paraId="70A54BE1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05CE483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618" w:type="dxa"/>
            <w:gridSpan w:val="2"/>
            <w:shd w:val="clear" w:color="auto" w:fill="FFFFFF" w:themeFill="background1"/>
            <w:vAlign w:val="center"/>
          </w:tcPr>
          <w:p w14:paraId="56B738A6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173" w:type="dxa"/>
            <w:gridSpan w:val="2"/>
            <w:shd w:val="clear" w:color="auto" w:fill="FFFFFF" w:themeFill="background1"/>
            <w:vAlign w:val="center"/>
          </w:tcPr>
          <w:p w14:paraId="4E0527F3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36DA617B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14:paraId="72DA7B1B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</w:tr>
      <w:tr w:rsidR="002E747F" w:rsidRPr="000B5622" w14:paraId="4610B2B0" w14:textId="77777777" w:rsidTr="00EB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FFFFFF" w:themeFill="background1"/>
            <w:vAlign w:val="center"/>
          </w:tcPr>
          <w:p w14:paraId="34B9D25C" w14:textId="77777777" w:rsidR="002E747F" w:rsidRPr="003D067D" w:rsidRDefault="002E747F" w:rsidP="00EB36DA">
            <w:pP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HIV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7C7DAE7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1224" w:type="dxa"/>
            <w:shd w:val="clear" w:color="auto" w:fill="FFFFFF" w:themeFill="background1"/>
            <w:vAlign w:val="center"/>
          </w:tcPr>
          <w:p w14:paraId="2925B4B3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691F645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8</w:t>
            </w:r>
          </w:p>
        </w:tc>
        <w:tc>
          <w:tcPr>
            <w:tcW w:w="1618" w:type="dxa"/>
            <w:gridSpan w:val="2"/>
            <w:shd w:val="clear" w:color="auto" w:fill="FFFFFF" w:themeFill="background1"/>
            <w:vAlign w:val="center"/>
          </w:tcPr>
          <w:p w14:paraId="48A1743B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173" w:type="dxa"/>
            <w:gridSpan w:val="2"/>
            <w:shd w:val="clear" w:color="auto" w:fill="FFFFFF" w:themeFill="background1"/>
            <w:vAlign w:val="center"/>
          </w:tcPr>
          <w:p w14:paraId="74F4D9FD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705BC7F4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14:paraId="0C12BE06" w14:textId="77777777" w:rsidR="002E747F" w:rsidRPr="003D067D" w:rsidRDefault="002E747F" w:rsidP="00EB3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2E747F" w:rsidRPr="000B5622" w14:paraId="4D4F1B6D" w14:textId="77777777" w:rsidTr="00EB36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FFFFFF" w:themeFill="background1"/>
            <w:vAlign w:val="center"/>
          </w:tcPr>
          <w:p w14:paraId="09A3E0DC" w14:textId="77777777" w:rsidR="002E747F" w:rsidRPr="003D067D" w:rsidRDefault="002E747F" w:rsidP="00EB36DA">
            <w:pP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Syphilis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EF60002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35</w:t>
            </w:r>
          </w:p>
        </w:tc>
        <w:tc>
          <w:tcPr>
            <w:tcW w:w="1224" w:type="dxa"/>
            <w:shd w:val="clear" w:color="auto" w:fill="FFFFFF" w:themeFill="background1"/>
            <w:vAlign w:val="center"/>
          </w:tcPr>
          <w:p w14:paraId="6E6B2D62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2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0B8EEBB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01</w:t>
            </w:r>
          </w:p>
        </w:tc>
        <w:tc>
          <w:tcPr>
            <w:tcW w:w="1618" w:type="dxa"/>
            <w:gridSpan w:val="2"/>
            <w:shd w:val="clear" w:color="auto" w:fill="FFFFFF" w:themeFill="background1"/>
            <w:vAlign w:val="center"/>
          </w:tcPr>
          <w:p w14:paraId="71AB4596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173" w:type="dxa"/>
            <w:gridSpan w:val="2"/>
            <w:shd w:val="clear" w:color="auto" w:fill="FFFFFF" w:themeFill="background1"/>
            <w:vAlign w:val="center"/>
          </w:tcPr>
          <w:p w14:paraId="52997A89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64FEBB19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14:paraId="1B5CAC6A" w14:textId="77777777" w:rsidR="002E747F" w:rsidRPr="003D067D" w:rsidRDefault="002E747F" w:rsidP="00EB3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</w:rPr>
            </w:pPr>
            <w:r w:rsidRPr="003D067D">
              <w:rPr>
                <w:rFonts w:ascii="Calibri Light" w:hAnsi="Calibri Light" w:cs="Calibri Light"/>
                <w:sz w:val="22"/>
                <w:szCs w:val="22"/>
              </w:rPr>
              <w:t>14</w:t>
            </w:r>
          </w:p>
        </w:tc>
      </w:tr>
    </w:tbl>
    <w:p w14:paraId="39B35683" w14:textId="0F7363F1" w:rsidR="00311201" w:rsidRDefault="00311201" w:rsidP="00040883"/>
    <w:sectPr w:rsidR="00311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129B4" w14:textId="77777777" w:rsidR="009C0961" w:rsidRDefault="009C0961" w:rsidP="00DD1983">
      <w:r>
        <w:separator/>
      </w:r>
    </w:p>
  </w:endnote>
  <w:endnote w:type="continuationSeparator" w:id="0">
    <w:p w14:paraId="19CC6751" w14:textId="77777777" w:rsidR="009C0961" w:rsidRDefault="009C0961" w:rsidP="00DD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A1B7C" w14:textId="3C34F4E5" w:rsidR="008D2EB5" w:rsidRDefault="008D2EB5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A7750" w14:textId="77777777" w:rsidR="009C0961" w:rsidRDefault="009C0961" w:rsidP="00DD1983">
      <w:r>
        <w:separator/>
      </w:r>
    </w:p>
  </w:footnote>
  <w:footnote w:type="continuationSeparator" w:id="0">
    <w:p w14:paraId="77074BD5" w14:textId="77777777" w:rsidR="009C0961" w:rsidRDefault="009C0961" w:rsidP="00DD19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17733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8CE5F1" w14:textId="3CAE18F1" w:rsidR="008D2EB5" w:rsidRDefault="008D2EB5">
        <w:pPr>
          <w:pStyle w:val="Header"/>
          <w:jc w:val="right"/>
        </w:pPr>
        <w:r w:rsidRPr="0008721E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Supplementary Files for “</w:t>
        </w:r>
        <w:r>
          <w:rPr>
            <w:rFonts w:ascii="Times New Roman" w:hAnsi="Times New Roman" w:cs="Times New Roman"/>
            <w:sz w:val="24"/>
            <w:szCs w:val="24"/>
          </w:rPr>
          <w:t xml:space="preserve">Sex and Travel </w:t>
        </w:r>
        <w:proofErr w:type="spellStart"/>
        <w:proofErr w:type="gramStart"/>
        <w:r>
          <w:rPr>
            <w:rFonts w:ascii="Times New Roman" w:hAnsi="Times New Roman" w:cs="Times New Roman"/>
            <w:sz w:val="24"/>
            <w:szCs w:val="24"/>
          </w:rPr>
          <w:t>Quetsions</w:t>
        </w:r>
        <w:proofErr w:type="spellEnd"/>
        <w:r w:rsidRPr="0008721E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:…</w:t>
        </w:r>
        <w:proofErr w:type="gramEnd"/>
        <w:r w:rsidRPr="0008721E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”</w:t>
        </w:r>
        <w:r w:rsidRPr="00343F22">
          <w:rPr>
            <w:rFonts w:asciiTheme="majorHAnsi" w:hAnsiTheme="majorHAnsi" w:cstheme="majorHAnsi"/>
            <w:b/>
            <w:color w:val="000000" w:themeColor="text1"/>
            <w:sz w:val="52"/>
            <w:szCs w:val="52"/>
          </w:rP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0C32CA1" w14:textId="77777777" w:rsidR="008D2EB5" w:rsidRDefault="008D2E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104EE"/>
    <w:multiLevelType w:val="hybridMultilevel"/>
    <w:tmpl w:val="B874EE6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" w15:restartNumberingAfterBreak="0">
    <w:nsid w:val="00626699"/>
    <w:multiLevelType w:val="hybridMultilevel"/>
    <w:tmpl w:val="ACE6742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00A328A7"/>
    <w:multiLevelType w:val="hybridMultilevel"/>
    <w:tmpl w:val="9C701D5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" w15:restartNumberingAfterBreak="0">
    <w:nsid w:val="033F477A"/>
    <w:multiLevelType w:val="multilevel"/>
    <w:tmpl w:val="AC1E99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ED4DA4"/>
    <w:multiLevelType w:val="hybridMultilevel"/>
    <w:tmpl w:val="A1944A5C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 w15:restartNumberingAfterBreak="0">
    <w:nsid w:val="04224BDB"/>
    <w:multiLevelType w:val="hybridMultilevel"/>
    <w:tmpl w:val="C158F52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" w15:restartNumberingAfterBreak="0">
    <w:nsid w:val="05F9409F"/>
    <w:multiLevelType w:val="hybridMultilevel"/>
    <w:tmpl w:val="986CDC0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" w15:restartNumberingAfterBreak="0">
    <w:nsid w:val="0B1B49EE"/>
    <w:multiLevelType w:val="hybridMultilevel"/>
    <w:tmpl w:val="E4866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B52D9A"/>
    <w:multiLevelType w:val="hybridMultilevel"/>
    <w:tmpl w:val="3ECA29D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9" w15:restartNumberingAfterBreak="0">
    <w:nsid w:val="0D3E22D5"/>
    <w:multiLevelType w:val="hybridMultilevel"/>
    <w:tmpl w:val="F9166B2A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0" w15:restartNumberingAfterBreak="0">
    <w:nsid w:val="0D647088"/>
    <w:multiLevelType w:val="hybridMultilevel"/>
    <w:tmpl w:val="DD6E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9E303F"/>
    <w:multiLevelType w:val="multilevel"/>
    <w:tmpl w:val="AFC46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1EC47AB"/>
    <w:multiLevelType w:val="multilevel"/>
    <w:tmpl w:val="6414F1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560F63"/>
    <w:multiLevelType w:val="hybridMultilevel"/>
    <w:tmpl w:val="F912E86C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4" w15:restartNumberingAfterBreak="0">
    <w:nsid w:val="14A10D6F"/>
    <w:multiLevelType w:val="hybridMultilevel"/>
    <w:tmpl w:val="28DE343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5" w15:restartNumberingAfterBreak="0">
    <w:nsid w:val="151219D4"/>
    <w:multiLevelType w:val="multilevel"/>
    <w:tmpl w:val="245E9A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78B5BB5"/>
    <w:multiLevelType w:val="multilevel"/>
    <w:tmpl w:val="E382B42E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  <w:b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17" w15:restartNumberingAfterBreak="0">
    <w:nsid w:val="195A4261"/>
    <w:multiLevelType w:val="hybridMultilevel"/>
    <w:tmpl w:val="708E8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9200E7"/>
    <w:multiLevelType w:val="hybridMultilevel"/>
    <w:tmpl w:val="9D484F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D01DFB"/>
    <w:multiLevelType w:val="hybridMultilevel"/>
    <w:tmpl w:val="9118D3EC"/>
    <w:lvl w:ilvl="0" w:tplc="D35C0C76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EE0682"/>
    <w:multiLevelType w:val="hybridMultilevel"/>
    <w:tmpl w:val="8ACC552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1DC8288D"/>
    <w:multiLevelType w:val="hybridMultilevel"/>
    <w:tmpl w:val="C146265E"/>
    <w:lvl w:ilvl="0" w:tplc="08090001">
      <w:start w:val="1"/>
      <w:numFmt w:val="bullet"/>
      <w:lvlText w:val=""/>
      <w:lvlJc w:val="left"/>
      <w:pPr>
        <w:ind w:left="20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22" w15:restartNumberingAfterBreak="0">
    <w:nsid w:val="1DD81A2C"/>
    <w:multiLevelType w:val="multilevel"/>
    <w:tmpl w:val="AFC46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1F640943"/>
    <w:multiLevelType w:val="hybridMultilevel"/>
    <w:tmpl w:val="16285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18235F9"/>
    <w:multiLevelType w:val="hybridMultilevel"/>
    <w:tmpl w:val="AA5C153C"/>
    <w:lvl w:ilvl="0" w:tplc="21A077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7B7CD5"/>
    <w:multiLevelType w:val="hybridMultilevel"/>
    <w:tmpl w:val="8CCAC15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6" w15:restartNumberingAfterBreak="0">
    <w:nsid w:val="227D5738"/>
    <w:multiLevelType w:val="hybridMultilevel"/>
    <w:tmpl w:val="1A02134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7" w15:restartNumberingAfterBreak="0">
    <w:nsid w:val="22F54B69"/>
    <w:multiLevelType w:val="hybridMultilevel"/>
    <w:tmpl w:val="68226944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2301277F"/>
    <w:multiLevelType w:val="hybridMultilevel"/>
    <w:tmpl w:val="F440FE7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9" w15:restartNumberingAfterBreak="0">
    <w:nsid w:val="23B7636E"/>
    <w:multiLevelType w:val="hybridMultilevel"/>
    <w:tmpl w:val="7650473E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0" w15:restartNumberingAfterBreak="0">
    <w:nsid w:val="263A4360"/>
    <w:multiLevelType w:val="hybridMultilevel"/>
    <w:tmpl w:val="13BA2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9457FD0"/>
    <w:multiLevelType w:val="hybridMultilevel"/>
    <w:tmpl w:val="6BAAC98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 w15:restartNumberingAfterBreak="0">
    <w:nsid w:val="29C23B62"/>
    <w:multiLevelType w:val="hybridMultilevel"/>
    <w:tmpl w:val="E0A01DA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 w15:restartNumberingAfterBreak="0">
    <w:nsid w:val="2B2723D3"/>
    <w:multiLevelType w:val="hybridMultilevel"/>
    <w:tmpl w:val="9D484F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DFD7EB1"/>
    <w:multiLevelType w:val="hybridMultilevel"/>
    <w:tmpl w:val="2ED2A482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5" w15:restartNumberingAfterBreak="0">
    <w:nsid w:val="358F7B69"/>
    <w:multiLevelType w:val="hybridMultilevel"/>
    <w:tmpl w:val="1C9E5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7783725"/>
    <w:multiLevelType w:val="hybridMultilevel"/>
    <w:tmpl w:val="77CE890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7" w15:restartNumberingAfterBreak="0">
    <w:nsid w:val="381C5B65"/>
    <w:multiLevelType w:val="hybridMultilevel"/>
    <w:tmpl w:val="DB68D99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8" w15:restartNumberingAfterBreak="0">
    <w:nsid w:val="394A060E"/>
    <w:multiLevelType w:val="hybridMultilevel"/>
    <w:tmpl w:val="7C4CF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9A115F3"/>
    <w:multiLevelType w:val="hybridMultilevel"/>
    <w:tmpl w:val="6ED07D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B3B0BFE"/>
    <w:multiLevelType w:val="hybridMultilevel"/>
    <w:tmpl w:val="6C1A9ED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1" w15:restartNumberingAfterBreak="0">
    <w:nsid w:val="3C5C59F7"/>
    <w:multiLevelType w:val="hybridMultilevel"/>
    <w:tmpl w:val="2BC2F57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2" w15:restartNumberingAfterBreak="0">
    <w:nsid w:val="3FA27013"/>
    <w:multiLevelType w:val="hybridMultilevel"/>
    <w:tmpl w:val="A782D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FDB7FBD"/>
    <w:multiLevelType w:val="hybridMultilevel"/>
    <w:tmpl w:val="BA004054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4" w15:restartNumberingAfterBreak="0">
    <w:nsid w:val="3FEC7E25"/>
    <w:multiLevelType w:val="multilevel"/>
    <w:tmpl w:val="6D1055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0D15364"/>
    <w:multiLevelType w:val="hybridMultilevel"/>
    <w:tmpl w:val="D9C87D24"/>
    <w:lvl w:ilvl="0" w:tplc="0809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46" w15:restartNumberingAfterBreak="0">
    <w:nsid w:val="4174539D"/>
    <w:multiLevelType w:val="multilevel"/>
    <w:tmpl w:val="D250D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9B729CF"/>
    <w:multiLevelType w:val="multilevel"/>
    <w:tmpl w:val="34E4A0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BEA0E56"/>
    <w:multiLevelType w:val="hybridMultilevel"/>
    <w:tmpl w:val="68D4F91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9" w15:restartNumberingAfterBreak="0">
    <w:nsid w:val="4E3E7429"/>
    <w:multiLevelType w:val="hybridMultilevel"/>
    <w:tmpl w:val="4D9E131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0" w15:restartNumberingAfterBreak="0">
    <w:nsid w:val="4EBF4640"/>
    <w:multiLevelType w:val="hybridMultilevel"/>
    <w:tmpl w:val="7AF204B2"/>
    <w:lvl w:ilvl="0" w:tplc="08090001">
      <w:start w:val="1"/>
      <w:numFmt w:val="bullet"/>
      <w:lvlText w:val=""/>
      <w:lvlJc w:val="left"/>
      <w:pPr>
        <w:ind w:left="20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51" w15:restartNumberingAfterBreak="0">
    <w:nsid w:val="4FB064ED"/>
    <w:multiLevelType w:val="hybridMultilevel"/>
    <w:tmpl w:val="47F63FB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2" w15:restartNumberingAfterBreak="0">
    <w:nsid w:val="50A74B92"/>
    <w:multiLevelType w:val="hybridMultilevel"/>
    <w:tmpl w:val="DFDEC86A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3" w15:restartNumberingAfterBreak="0">
    <w:nsid w:val="51DA530B"/>
    <w:multiLevelType w:val="hybridMultilevel"/>
    <w:tmpl w:val="347E18D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4" w15:restartNumberingAfterBreak="0">
    <w:nsid w:val="53D71D40"/>
    <w:multiLevelType w:val="hybridMultilevel"/>
    <w:tmpl w:val="8D30F7D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5" w15:restartNumberingAfterBreak="0">
    <w:nsid w:val="54283D39"/>
    <w:multiLevelType w:val="hybridMultilevel"/>
    <w:tmpl w:val="E2AC62E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6" w15:restartNumberingAfterBreak="0">
    <w:nsid w:val="5527002B"/>
    <w:multiLevelType w:val="hybridMultilevel"/>
    <w:tmpl w:val="4C3AD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981685E"/>
    <w:multiLevelType w:val="hybridMultilevel"/>
    <w:tmpl w:val="4CB2BB8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8" w15:restartNumberingAfterBreak="0">
    <w:nsid w:val="59E44160"/>
    <w:multiLevelType w:val="hybridMultilevel"/>
    <w:tmpl w:val="A35EFD4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9" w15:restartNumberingAfterBreak="0">
    <w:nsid w:val="59FE2C52"/>
    <w:multiLevelType w:val="hybridMultilevel"/>
    <w:tmpl w:val="EE2808C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0" w15:restartNumberingAfterBreak="0">
    <w:nsid w:val="5ADF5716"/>
    <w:multiLevelType w:val="hybridMultilevel"/>
    <w:tmpl w:val="4AECCF2A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61" w15:restartNumberingAfterBreak="0">
    <w:nsid w:val="5F7C6834"/>
    <w:multiLevelType w:val="hybridMultilevel"/>
    <w:tmpl w:val="D7F8D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23548FC"/>
    <w:multiLevelType w:val="hybridMultilevel"/>
    <w:tmpl w:val="83EA1BEC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63" w15:restartNumberingAfterBreak="0">
    <w:nsid w:val="63933D62"/>
    <w:multiLevelType w:val="hybridMultilevel"/>
    <w:tmpl w:val="938267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63C0123E"/>
    <w:multiLevelType w:val="hybridMultilevel"/>
    <w:tmpl w:val="DC0EB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583136C"/>
    <w:multiLevelType w:val="multilevel"/>
    <w:tmpl w:val="CEA8AC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Verdana" w:eastAsiaTheme="minorHAnsi" w:hAnsi="Verdana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6812E85"/>
    <w:multiLevelType w:val="hybridMultilevel"/>
    <w:tmpl w:val="DCA0A78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7" w15:restartNumberingAfterBreak="0">
    <w:nsid w:val="68124603"/>
    <w:multiLevelType w:val="hybridMultilevel"/>
    <w:tmpl w:val="461610A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8" w15:restartNumberingAfterBreak="0">
    <w:nsid w:val="68D03E51"/>
    <w:multiLevelType w:val="hybridMultilevel"/>
    <w:tmpl w:val="C0BC65C4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9" w15:restartNumberingAfterBreak="0">
    <w:nsid w:val="6C1B193E"/>
    <w:multiLevelType w:val="multilevel"/>
    <w:tmpl w:val="29A645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3"/>
      <w:lvlJc w:val="left"/>
      <w:pPr>
        <w:ind w:left="2160" w:hanging="360"/>
      </w:pPr>
      <w:rPr>
        <w:rFonts w:hint="default"/>
        <w:b w:val="0"/>
      </w:rPr>
    </w:lvl>
    <w:lvl w:ilvl="3">
      <w:start w:val="1"/>
      <w:numFmt w:val="upperLetter"/>
      <w:lvlText w:val="(%4)"/>
      <w:lvlJc w:val="left"/>
      <w:pPr>
        <w:ind w:left="2880" w:hanging="360"/>
      </w:pPr>
      <w:rPr>
        <w:rFonts w:hint="default"/>
        <w:b w:val="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CB114A3"/>
    <w:multiLevelType w:val="hybridMultilevel"/>
    <w:tmpl w:val="C7D022A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1" w15:restartNumberingAfterBreak="0">
    <w:nsid w:val="6E7E1AE0"/>
    <w:multiLevelType w:val="hybridMultilevel"/>
    <w:tmpl w:val="5D70015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2" w15:restartNumberingAfterBreak="0">
    <w:nsid w:val="708914EF"/>
    <w:multiLevelType w:val="hybridMultilevel"/>
    <w:tmpl w:val="716A552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3" w15:restartNumberingAfterBreak="0">
    <w:nsid w:val="70C03F37"/>
    <w:multiLevelType w:val="hybridMultilevel"/>
    <w:tmpl w:val="E6E8F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30F4610"/>
    <w:multiLevelType w:val="multilevel"/>
    <w:tmpl w:val="DC4CE83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75" w15:restartNumberingAfterBreak="0">
    <w:nsid w:val="752E3475"/>
    <w:multiLevelType w:val="hybridMultilevel"/>
    <w:tmpl w:val="53A2F0A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6" w15:restartNumberingAfterBreak="0">
    <w:nsid w:val="755A54B7"/>
    <w:multiLevelType w:val="hybridMultilevel"/>
    <w:tmpl w:val="877ADE2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7" w15:restartNumberingAfterBreak="0">
    <w:nsid w:val="77B246EA"/>
    <w:multiLevelType w:val="hybridMultilevel"/>
    <w:tmpl w:val="684817D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8" w15:restartNumberingAfterBreak="0">
    <w:nsid w:val="78EF42BF"/>
    <w:multiLevelType w:val="hybridMultilevel"/>
    <w:tmpl w:val="97504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C132AE8"/>
    <w:multiLevelType w:val="hybridMultilevel"/>
    <w:tmpl w:val="8C6EFA2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0" w15:restartNumberingAfterBreak="0">
    <w:nsid w:val="7D533967"/>
    <w:multiLevelType w:val="hybridMultilevel"/>
    <w:tmpl w:val="E67C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516055">
    <w:abstractNumId w:val="18"/>
  </w:num>
  <w:num w:numId="2" w16cid:durableId="1700888037">
    <w:abstractNumId w:val="46"/>
  </w:num>
  <w:num w:numId="3" w16cid:durableId="1560628893">
    <w:abstractNumId w:val="65"/>
  </w:num>
  <w:num w:numId="4" w16cid:durableId="1703817853">
    <w:abstractNumId w:val="3"/>
  </w:num>
  <w:num w:numId="5" w16cid:durableId="1861624025">
    <w:abstractNumId w:val="12"/>
  </w:num>
  <w:num w:numId="6" w16cid:durableId="1493254557">
    <w:abstractNumId w:val="47"/>
  </w:num>
  <w:num w:numId="7" w16cid:durableId="1584103258">
    <w:abstractNumId w:val="44"/>
  </w:num>
  <w:num w:numId="8" w16cid:durableId="249051134">
    <w:abstractNumId w:val="69"/>
  </w:num>
  <w:num w:numId="9" w16cid:durableId="340938579">
    <w:abstractNumId w:val="15"/>
  </w:num>
  <w:num w:numId="10" w16cid:durableId="1565725194">
    <w:abstractNumId w:val="22"/>
  </w:num>
  <w:num w:numId="11" w16cid:durableId="1099913445">
    <w:abstractNumId w:val="7"/>
  </w:num>
  <w:num w:numId="12" w16cid:durableId="1475877659">
    <w:abstractNumId w:val="24"/>
  </w:num>
  <w:num w:numId="13" w16cid:durableId="1977447020">
    <w:abstractNumId w:val="30"/>
  </w:num>
  <w:num w:numId="14" w16cid:durableId="2061056589">
    <w:abstractNumId w:val="64"/>
  </w:num>
  <w:num w:numId="15" w16cid:durableId="1826630154">
    <w:abstractNumId w:val="33"/>
  </w:num>
  <w:num w:numId="16" w16cid:durableId="608657374">
    <w:abstractNumId w:val="11"/>
  </w:num>
  <w:num w:numId="17" w16cid:durableId="888305916">
    <w:abstractNumId w:val="38"/>
  </w:num>
  <w:num w:numId="18" w16cid:durableId="407458086">
    <w:abstractNumId w:val="35"/>
  </w:num>
  <w:num w:numId="19" w16cid:durableId="764375850">
    <w:abstractNumId w:val="39"/>
  </w:num>
  <w:num w:numId="20" w16cid:durableId="1859584923">
    <w:abstractNumId w:val="74"/>
  </w:num>
  <w:num w:numId="21" w16cid:durableId="1939481354">
    <w:abstractNumId w:val="16"/>
  </w:num>
  <w:num w:numId="22" w16cid:durableId="494958658">
    <w:abstractNumId w:val="54"/>
  </w:num>
  <w:num w:numId="23" w16cid:durableId="851577857">
    <w:abstractNumId w:val="77"/>
  </w:num>
  <w:num w:numId="24" w16cid:durableId="319235244">
    <w:abstractNumId w:val="40"/>
  </w:num>
  <w:num w:numId="25" w16cid:durableId="121315604">
    <w:abstractNumId w:val="51"/>
  </w:num>
  <w:num w:numId="26" w16cid:durableId="1294411983">
    <w:abstractNumId w:val="5"/>
  </w:num>
  <w:num w:numId="27" w16cid:durableId="1214341747">
    <w:abstractNumId w:val="13"/>
  </w:num>
  <w:num w:numId="28" w16cid:durableId="619459331">
    <w:abstractNumId w:val="59"/>
  </w:num>
  <w:num w:numId="29" w16cid:durableId="949120683">
    <w:abstractNumId w:val="79"/>
  </w:num>
  <w:num w:numId="30" w16cid:durableId="1275869858">
    <w:abstractNumId w:val="76"/>
  </w:num>
  <w:num w:numId="31" w16cid:durableId="479422898">
    <w:abstractNumId w:val="70"/>
  </w:num>
  <w:num w:numId="32" w16cid:durableId="12733361">
    <w:abstractNumId w:val="0"/>
  </w:num>
  <w:num w:numId="33" w16cid:durableId="1872062526">
    <w:abstractNumId w:val="2"/>
  </w:num>
  <w:num w:numId="34" w16cid:durableId="1445535085">
    <w:abstractNumId w:val="78"/>
  </w:num>
  <w:num w:numId="35" w16cid:durableId="1237863714">
    <w:abstractNumId w:val="68"/>
  </w:num>
  <w:num w:numId="36" w16cid:durableId="1628468694">
    <w:abstractNumId w:val="28"/>
  </w:num>
  <w:num w:numId="37" w16cid:durableId="1767145090">
    <w:abstractNumId w:val="50"/>
  </w:num>
  <w:num w:numId="38" w16cid:durableId="1720352211">
    <w:abstractNumId w:val="37"/>
  </w:num>
  <w:num w:numId="39" w16cid:durableId="132603463">
    <w:abstractNumId w:val="67"/>
  </w:num>
  <w:num w:numId="40" w16cid:durableId="259604358">
    <w:abstractNumId w:val="60"/>
  </w:num>
  <w:num w:numId="41" w16cid:durableId="1551914637">
    <w:abstractNumId w:val="52"/>
  </w:num>
  <w:num w:numId="42" w16cid:durableId="762802573">
    <w:abstractNumId w:val="31"/>
  </w:num>
  <w:num w:numId="43" w16cid:durableId="1054738932">
    <w:abstractNumId w:val="41"/>
  </w:num>
  <w:num w:numId="44" w16cid:durableId="572930849">
    <w:abstractNumId w:val="29"/>
  </w:num>
  <w:num w:numId="45" w16cid:durableId="1536772558">
    <w:abstractNumId w:val="72"/>
  </w:num>
  <w:num w:numId="46" w16cid:durableId="1170222204">
    <w:abstractNumId w:val="45"/>
  </w:num>
  <w:num w:numId="47" w16cid:durableId="553395184">
    <w:abstractNumId w:val="25"/>
  </w:num>
  <w:num w:numId="48" w16cid:durableId="1181361789">
    <w:abstractNumId w:val="62"/>
  </w:num>
  <w:num w:numId="49" w16cid:durableId="1491020415">
    <w:abstractNumId w:val="75"/>
  </w:num>
  <w:num w:numId="50" w16cid:durableId="1151869182">
    <w:abstractNumId w:val="48"/>
  </w:num>
  <w:num w:numId="51" w16cid:durableId="661080332">
    <w:abstractNumId w:val="55"/>
  </w:num>
  <w:num w:numId="52" w16cid:durableId="1624000459">
    <w:abstractNumId w:val="36"/>
  </w:num>
  <w:num w:numId="53" w16cid:durableId="1116099628">
    <w:abstractNumId w:val="4"/>
  </w:num>
  <w:num w:numId="54" w16cid:durableId="1828326220">
    <w:abstractNumId w:val="49"/>
  </w:num>
  <w:num w:numId="55" w16cid:durableId="1921795356">
    <w:abstractNumId w:val="71"/>
  </w:num>
  <w:num w:numId="56" w16cid:durableId="295382192">
    <w:abstractNumId w:val="57"/>
  </w:num>
  <w:num w:numId="57" w16cid:durableId="1602755898">
    <w:abstractNumId w:val="9"/>
  </w:num>
  <w:num w:numId="58" w16cid:durableId="4479763">
    <w:abstractNumId w:val="34"/>
  </w:num>
  <w:num w:numId="59" w16cid:durableId="355927387">
    <w:abstractNumId w:val="43"/>
  </w:num>
  <w:num w:numId="60" w16cid:durableId="261651850">
    <w:abstractNumId w:val="66"/>
  </w:num>
  <w:num w:numId="61" w16cid:durableId="2083142728">
    <w:abstractNumId w:val="27"/>
  </w:num>
  <w:num w:numId="62" w16cid:durableId="1193616142">
    <w:abstractNumId w:val="21"/>
  </w:num>
  <w:num w:numId="63" w16cid:durableId="1770586161">
    <w:abstractNumId w:val="56"/>
  </w:num>
  <w:num w:numId="64" w16cid:durableId="1489398188">
    <w:abstractNumId w:val="53"/>
  </w:num>
  <w:num w:numId="65" w16cid:durableId="344744090">
    <w:abstractNumId w:val="8"/>
  </w:num>
  <w:num w:numId="66" w16cid:durableId="1149905808">
    <w:abstractNumId w:val="20"/>
  </w:num>
  <w:num w:numId="67" w16cid:durableId="1209301309">
    <w:abstractNumId w:val="63"/>
  </w:num>
  <w:num w:numId="68" w16cid:durableId="1291009770">
    <w:abstractNumId w:val="6"/>
  </w:num>
  <w:num w:numId="69" w16cid:durableId="562646920">
    <w:abstractNumId w:val="1"/>
  </w:num>
  <w:num w:numId="70" w16cid:durableId="841042530">
    <w:abstractNumId w:val="26"/>
  </w:num>
  <w:num w:numId="71" w16cid:durableId="1992177473">
    <w:abstractNumId w:val="32"/>
  </w:num>
  <w:num w:numId="72" w16cid:durableId="1125081687">
    <w:abstractNumId w:val="14"/>
  </w:num>
  <w:num w:numId="73" w16cid:durableId="856039677">
    <w:abstractNumId w:val="58"/>
  </w:num>
  <w:num w:numId="74" w16cid:durableId="114326492">
    <w:abstractNumId w:val="80"/>
  </w:num>
  <w:num w:numId="75" w16cid:durableId="2080052251">
    <w:abstractNumId w:val="73"/>
  </w:num>
  <w:num w:numId="76" w16cid:durableId="2050564381">
    <w:abstractNumId w:val="10"/>
  </w:num>
  <w:num w:numId="77" w16cid:durableId="936450982">
    <w:abstractNumId w:val="23"/>
  </w:num>
  <w:num w:numId="78" w16cid:durableId="1363087783">
    <w:abstractNumId w:val="61"/>
  </w:num>
  <w:num w:numId="79" w16cid:durableId="953748497">
    <w:abstractNumId w:val="42"/>
  </w:num>
  <w:num w:numId="80" w16cid:durableId="1280407483">
    <w:abstractNumId w:val="17"/>
  </w:num>
  <w:num w:numId="81" w16cid:durableId="1844856964">
    <w:abstractNumId w:val="19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jc3NjIwszQ1MDFS0lEKTi0uzszPAykwMa4FAKoCMR8tAAAA"/>
  </w:docVars>
  <w:rsids>
    <w:rsidRoot w:val="00EE2ADD"/>
    <w:rsid w:val="0000129C"/>
    <w:rsid w:val="000013B2"/>
    <w:rsid w:val="00001E92"/>
    <w:rsid w:val="000023BE"/>
    <w:rsid w:val="00003F92"/>
    <w:rsid w:val="00005F1E"/>
    <w:rsid w:val="0000631A"/>
    <w:rsid w:val="00006B64"/>
    <w:rsid w:val="00006F72"/>
    <w:rsid w:val="000072A4"/>
    <w:rsid w:val="000078DA"/>
    <w:rsid w:val="00007B61"/>
    <w:rsid w:val="00007D35"/>
    <w:rsid w:val="00010AE8"/>
    <w:rsid w:val="00010E1B"/>
    <w:rsid w:val="00011109"/>
    <w:rsid w:val="00012F64"/>
    <w:rsid w:val="00013C4E"/>
    <w:rsid w:val="00014014"/>
    <w:rsid w:val="00014B64"/>
    <w:rsid w:val="00015173"/>
    <w:rsid w:val="00017AA3"/>
    <w:rsid w:val="000203EF"/>
    <w:rsid w:val="00022C94"/>
    <w:rsid w:val="00023138"/>
    <w:rsid w:val="00023AD3"/>
    <w:rsid w:val="00024ADC"/>
    <w:rsid w:val="00025D4A"/>
    <w:rsid w:val="00031366"/>
    <w:rsid w:val="00032ECA"/>
    <w:rsid w:val="000339DB"/>
    <w:rsid w:val="000345DC"/>
    <w:rsid w:val="00034AAB"/>
    <w:rsid w:val="00035302"/>
    <w:rsid w:val="00035B30"/>
    <w:rsid w:val="00036919"/>
    <w:rsid w:val="000372DC"/>
    <w:rsid w:val="00037576"/>
    <w:rsid w:val="00037709"/>
    <w:rsid w:val="00040312"/>
    <w:rsid w:val="00040883"/>
    <w:rsid w:val="00040B89"/>
    <w:rsid w:val="00041AF2"/>
    <w:rsid w:val="00042AE0"/>
    <w:rsid w:val="00042DCF"/>
    <w:rsid w:val="000454B9"/>
    <w:rsid w:val="00046F17"/>
    <w:rsid w:val="00047D53"/>
    <w:rsid w:val="00050696"/>
    <w:rsid w:val="00050815"/>
    <w:rsid w:val="0005191B"/>
    <w:rsid w:val="00051AB6"/>
    <w:rsid w:val="00051E32"/>
    <w:rsid w:val="00052595"/>
    <w:rsid w:val="0005319A"/>
    <w:rsid w:val="000532DB"/>
    <w:rsid w:val="000533E8"/>
    <w:rsid w:val="00053752"/>
    <w:rsid w:val="00053C68"/>
    <w:rsid w:val="00054168"/>
    <w:rsid w:val="000543B6"/>
    <w:rsid w:val="00054A57"/>
    <w:rsid w:val="00055686"/>
    <w:rsid w:val="000562B2"/>
    <w:rsid w:val="0005795B"/>
    <w:rsid w:val="00057A54"/>
    <w:rsid w:val="000600F7"/>
    <w:rsid w:val="00060E41"/>
    <w:rsid w:val="0006109B"/>
    <w:rsid w:val="0006144E"/>
    <w:rsid w:val="00061F54"/>
    <w:rsid w:val="0006210C"/>
    <w:rsid w:val="000621FB"/>
    <w:rsid w:val="000624D0"/>
    <w:rsid w:val="0006298B"/>
    <w:rsid w:val="000634AF"/>
    <w:rsid w:val="000636EC"/>
    <w:rsid w:val="00063F12"/>
    <w:rsid w:val="00063FC5"/>
    <w:rsid w:val="00064F77"/>
    <w:rsid w:val="00066035"/>
    <w:rsid w:val="0006700F"/>
    <w:rsid w:val="00067ABF"/>
    <w:rsid w:val="0007012F"/>
    <w:rsid w:val="000708A7"/>
    <w:rsid w:val="000711B1"/>
    <w:rsid w:val="0007150F"/>
    <w:rsid w:val="000719A0"/>
    <w:rsid w:val="00073FE0"/>
    <w:rsid w:val="000741D5"/>
    <w:rsid w:val="00074919"/>
    <w:rsid w:val="00076E70"/>
    <w:rsid w:val="0007706E"/>
    <w:rsid w:val="000776D6"/>
    <w:rsid w:val="00081C4A"/>
    <w:rsid w:val="00082127"/>
    <w:rsid w:val="0008231A"/>
    <w:rsid w:val="00082E44"/>
    <w:rsid w:val="00083241"/>
    <w:rsid w:val="00083A46"/>
    <w:rsid w:val="00083D68"/>
    <w:rsid w:val="00084723"/>
    <w:rsid w:val="0008571C"/>
    <w:rsid w:val="000858B3"/>
    <w:rsid w:val="00085D07"/>
    <w:rsid w:val="000863AE"/>
    <w:rsid w:val="000867C7"/>
    <w:rsid w:val="0008721E"/>
    <w:rsid w:val="00091642"/>
    <w:rsid w:val="00092753"/>
    <w:rsid w:val="000969C2"/>
    <w:rsid w:val="000A02A3"/>
    <w:rsid w:val="000A0FA6"/>
    <w:rsid w:val="000A113E"/>
    <w:rsid w:val="000A16D9"/>
    <w:rsid w:val="000A2A1C"/>
    <w:rsid w:val="000A386E"/>
    <w:rsid w:val="000A3877"/>
    <w:rsid w:val="000A3E91"/>
    <w:rsid w:val="000A4199"/>
    <w:rsid w:val="000A4C5C"/>
    <w:rsid w:val="000A582B"/>
    <w:rsid w:val="000A6950"/>
    <w:rsid w:val="000A72FC"/>
    <w:rsid w:val="000A79AA"/>
    <w:rsid w:val="000A7B3D"/>
    <w:rsid w:val="000A7CCD"/>
    <w:rsid w:val="000B0043"/>
    <w:rsid w:val="000B064A"/>
    <w:rsid w:val="000B08E8"/>
    <w:rsid w:val="000B1B23"/>
    <w:rsid w:val="000B1C9D"/>
    <w:rsid w:val="000B1CF0"/>
    <w:rsid w:val="000B1D18"/>
    <w:rsid w:val="000B33BB"/>
    <w:rsid w:val="000B4897"/>
    <w:rsid w:val="000B5629"/>
    <w:rsid w:val="000B5643"/>
    <w:rsid w:val="000B5DE7"/>
    <w:rsid w:val="000B60DB"/>
    <w:rsid w:val="000B61C1"/>
    <w:rsid w:val="000B695E"/>
    <w:rsid w:val="000B6DCB"/>
    <w:rsid w:val="000B7797"/>
    <w:rsid w:val="000B78D4"/>
    <w:rsid w:val="000C12ED"/>
    <w:rsid w:val="000C2D42"/>
    <w:rsid w:val="000C3044"/>
    <w:rsid w:val="000C34D5"/>
    <w:rsid w:val="000C3E05"/>
    <w:rsid w:val="000C3E1E"/>
    <w:rsid w:val="000C40B0"/>
    <w:rsid w:val="000C443A"/>
    <w:rsid w:val="000C63BA"/>
    <w:rsid w:val="000C6556"/>
    <w:rsid w:val="000C6609"/>
    <w:rsid w:val="000C6EEF"/>
    <w:rsid w:val="000C7C55"/>
    <w:rsid w:val="000D0A5B"/>
    <w:rsid w:val="000D241B"/>
    <w:rsid w:val="000D2601"/>
    <w:rsid w:val="000D2DF5"/>
    <w:rsid w:val="000D3AEA"/>
    <w:rsid w:val="000D58A3"/>
    <w:rsid w:val="000D6F70"/>
    <w:rsid w:val="000D6FD4"/>
    <w:rsid w:val="000E01F7"/>
    <w:rsid w:val="000E08B8"/>
    <w:rsid w:val="000E0C48"/>
    <w:rsid w:val="000E26FD"/>
    <w:rsid w:val="000E2B5C"/>
    <w:rsid w:val="000E2E63"/>
    <w:rsid w:val="000E39D1"/>
    <w:rsid w:val="000E3B1A"/>
    <w:rsid w:val="000E494C"/>
    <w:rsid w:val="000E6858"/>
    <w:rsid w:val="000E769C"/>
    <w:rsid w:val="000E7712"/>
    <w:rsid w:val="000E77FC"/>
    <w:rsid w:val="000F096C"/>
    <w:rsid w:val="000F0B11"/>
    <w:rsid w:val="000F0D33"/>
    <w:rsid w:val="000F0DBA"/>
    <w:rsid w:val="000F1763"/>
    <w:rsid w:val="000F2245"/>
    <w:rsid w:val="000F4674"/>
    <w:rsid w:val="000F5168"/>
    <w:rsid w:val="000F5511"/>
    <w:rsid w:val="000F56DE"/>
    <w:rsid w:val="000F649B"/>
    <w:rsid w:val="000F685C"/>
    <w:rsid w:val="000F6A71"/>
    <w:rsid w:val="00101903"/>
    <w:rsid w:val="0010231D"/>
    <w:rsid w:val="00102ED0"/>
    <w:rsid w:val="001034DC"/>
    <w:rsid w:val="00103A81"/>
    <w:rsid w:val="00103C4E"/>
    <w:rsid w:val="00104328"/>
    <w:rsid w:val="00104364"/>
    <w:rsid w:val="00105545"/>
    <w:rsid w:val="0010643B"/>
    <w:rsid w:val="0010679D"/>
    <w:rsid w:val="00110519"/>
    <w:rsid w:val="00111EBC"/>
    <w:rsid w:val="001121A5"/>
    <w:rsid w:val="00112854"/>
    <w:rsid w:val="001132F0"/>
    <w:rsid w:val="00116284"/>
    <w:rsid w:val="00116E82"/>
    <w:rsid w:val="00117C65"/>
    <w:rsid w:val="00117E76"/>
    <w:rsid w:val="0012006B"/>
    <w:rsid w:val="00120A49"/>
    <w:rsid w:val="00120C7C"/>
    <w:rsid w:val="00120F5B"/>
    <w:rsid w:val="00121744"/>
    <w:rsid w:val="00121CA1"/>
    <w:rsid w:val="00122803"/>
    <w:rsid w:val="00122C37"/>
    <w:rsid w:val="00123812"/>
    <w:rsid w:val="00125D0F"/>
    <w:rsid w:val="00126B37"/>
    <w:rsid w:val="00126E21"/>
    <w:rsid w:val="0012794A"/>
    <w:rsid w:val="00131151"/>
    <w:rsid w:val="0013230A"/>
    <w:rsid w:val="00134090"/>
    <w:rsid w:val="00134873"/>
    <w:rsid w:val="00134D77"/>
    <w:rsid w:val="00135F76"/>
    <w:rsid w:val="001363A1"/>
    <w:rsid w:val="0013708E"/>
    <w:rsid w:val="00137A42"/>
    <w:rsid w:val="0014078E"/>
    <w:rsid w:val="00141753"/>
    <w:rsid w:val="00141EBA"/>
    <w:rsid w:val="00144949"/>
    <w:rsid w:val="00144AB9"/>
    <w:rsid w:val="0014569A"/>
    <w:rsid w:val="00145D30"/>
    <w:rsid w:val="001467E0"/>
    <w:rsid w:val="00146BA1"/>
    <w:rsid w:val="00146E7E"/>
    <w:rsid w:val="001502AD"/>
    <w:rsid w:val="0015115F"/>
    <w:rsid w:val="00151E83"/>
    <w:rsid w:val="0015349D"/>
    <w:rsid w:val="00161D36"/>
    <w:rsid w:val="001623F4"/>
    <w:rsid w:val="001636EA"/>
    <w:rsid w:val="00163934"/>
    <w:rsid w:val="00164796"/>
    <w:rsid w:val="00164B2C"/>
    <w:rsid w:val="00164F31"/>
    <w:rsid w:val="0016546A"/>
    <w:rsid w:val="00165D47"/>
    <w:rsid w:val="001665EC"/>
    <w:rsid w:val="0016722A"/>
    <w:rsid w:val="0017011E"/>
    <w:rsid w:val="0017243E"/>
    <w:rsid w:val="00174DC0"/>
    <w:rsid w:val="001767F6"/>
    <w:rsid w:val="0017713B"/>
    <w:rsid w:val="0017752C"/>
    <w:rsid w:val="00177ACE"/>
    <w:rsid w:val="00177B9A"/>
    <w:rsid w:val="00177F78"/>
    <w:rsid w:val="001804A6"/>
    <w:rsid w:val="00183DE1"/>
    <w:rsid w:val="00184BEE"/>
    <w:rsid w:val="00185E45"/>
    <w:rsid w:val="00186342"/>
    <w:rsid w:val="00186735"/>
    <w:rsid w:val="001868C2"/>
    <w:rsid w:val="001874E8"/>
    <w:rsid w:val="001900E8"/>
    <w:rsid w:val="001908B8"/>
    <w:rsid w:val="00190A7E"/>
    <w:rsid w:val="00192372"/>
    <w:rsid w:val="00192B69"/>
    <w:rsid w:val="00192F26"/>
    <w:rsid w:val="0019395F"/>
    <w:rsid w:val="00193DD0"/>
    <w:rsid w:val="00194B37"/>
    <w:rsid w:val="001958DD"/>
    <w:rsid w:val="001966F7"/>
    <w:rsid w:val="001A00D7"/>
    <w:rsid w:val="001A02FC"/>
    <w:rsid w:val="001A0672"/>
    <w:rsid w:val="001A1335"/>
    <w:rsid w:val="001A1802"/>
    <w:rsid w:val="001A18A7"/>
    <w:rsid w:val="001A454B"/>
    <w:rsid w:val="001A5340"/>
    <w:rsid w:val="001A5A03"/>
    <w:rsid w:val="001A6B48"/>
    <w:rsid w:val="001B087C"/>
    <w:rsid w:val="001B1448"/>
    <w:rsid w:val="001B1D71"/>
    <w:rsid w:val="001B1E20"/>
    <w:rsid w:val="001B31C2"/>
    <w:rsid w:val="001B4236"/>
    <w:rsid w:val="001C01E2"/>
    <w:rsid w:val="001C0A2D"/>
    <w:rsid w:val="001C1C4D"/>
    <w:rsid w:val="001C1DB9"/>
    <w:rsid w:val="001C23B5"/>
    <w:rsid w:val="001C3BB6"/>
    <w:rsid w:val="001C487F"/>
    <w:rsid w:val="001C4A46"/>
    <w:rsid w:val="001C58BF"/>
    <w:rsid w:val="001C5F05"/>
    <w:rsid w:val="001C6246"/>
    <w:rsid w:val="001C63C5"/>
    <w:rsid w:val="001C63D5"/>
    <w:rsid w:val="001C6E03"/>
    <w:rsid w:val="001C7EBD"/>
    <w:rsid w:val="001D2671"/>
    <w:rsid w:val="001D3E0F"/>
    <w:rsid w:val="001D3E5B"/>
    <w:rsid w:val="001D5148"/>
    <w:rsid w:val="001D5298"/>
    <w:rsid w:val="001D68A2"/>
    <w:rsid w:val="001E004F"/>
    <w:rsid w:val="001E1E1C"/>
    <w:rsid w:val="001E2130"/>
    <w:rsid w:val="001E347B"/>
    <w:rsid w:val="001E439F"/>
    <w:rsid w:val="001E4574"/>
    <w:rsid w:val="001E4A38"/>
    <w:rsid w:val="001E60EA"/>
    <w:rsid w:val="001EDE1B"/>
    <w:rsid w:val="001F152B"/>
    <w:rsid w:val="001F1A09"/>
    <w:rsid w:val="001F3A83"/>
    <w:rsid w:val="001F3D18"/>
    <w:rsid w:val="001F4401"/>
    <w:rsid w:val="001F4470"/>
    <w:rsid w:val="001F45A1"/>
    <w:rsid w:val="001F48C7"/>
    <w:rsid w:val="001F59F3"/>
    <w:rsid w:val="001F611A"/>
    <w:rsid w:val="001F678C"/>
    <w:rsid w:val="001F6E9C"/>
    <w:rsid w:val="001F720C"/>
    <w:rsid w:val="002001E6"/>
    <w:rsid w:val="002008CF"/>
    <w:rsid w:val="00200B34"/>
    <w:rsid w:val="00202B80"/>
    <w:rsid w:val="00203366"/>
    <w:rsid w:val="002035E5"/>
    <w:rsid w:val="00204BEF"/>
    <w:rsid w:val="0020521B"/>
    <w:rsid w:val="0020594C"/>
    <w:rsid w:val="002061DB"/>
    <w:rsid w:val="002101D8"/>
    <w:rsid w:val="00210484"/>
    <w:rsid w:val="00210AE2"/>
    <w:rsid w:val="00211C9D"/>
    <w:rsid w:val="002124F9"/>
    <w:rsid w:val="002126A9"/>
    <w:rsid w:val="0021395E"/>
    <w:rsid w:val="00215CFB"/>
    <w:rsid w:val="00217665"/>
    <w:rsid w:val="00217901"/>
    <w:rsid w:val="00217B28"/>
    <w:rsid w:val="002222B6"/>
    <w:rsid w:val="002222F4"/>
    <w:rsid w:val="0022245B"/>
    <w:rsid w:val="00222817"/>
    <w:rsid w:val="00222957"/>
    <w:rsid w:val="00223311"/>
    <w:rsid w:val="0022379E"/>
    <w:rsid w:val="002243EE"/>
    <w:rsid w:val="00224A5B"/>
    <w:rsid w:val="00224D93"/>
    <w:rsid w:val="00224FD2"/>
    <w:rsid w:val="00225D3B"/>
    <w:rsid w:val="002266DB"/>
    <w:rsid w:val="002276A2"/>
    <w:rsid w:val="00231DCB"/>
    <w:rsid w:val="00232337"/>
    <w:rsid w:val="002324F4"/>
    <w:rsid w:val="00232787"/>
    <w:rsid w:val="002336C5"/>
    <w:rsid w:val="00233EF1"/>
    <w:rsid w:val="00234ABC"/>
    <w:rsid w:val="00234E62"/>
    <w:rsid w:val="002369C3"/>
    <w:rsid w:val="00236CA8"/>
    <w:rsid w:val="002400BA"/>
    <w:rsid w:val="00240BB7"/>
    <w:rsid w:val="0024123B"/>
    <w:rsid w:val="0024257A"/>
    <w:rsid w:val="002435EF"/>
    <w:rsid w:val="00243950"/>
    <w:rsid w:val="00243A78"/>
    <w:rsid w:val="00243AA0"/>
    <w:rsid w:val="00243C8C"/>
    <w:rsid w:val="00243F49"/>
    <w:rsid w:val="00245861"/>
    <w:rsid w:val="002460C8"/>
    <w:rsid w:val="00246BB6"/>
    <w:rsid w:val="00246DDF"/>
    <w:rsid w:val="0024734F"/>
    <w:rsid w:val="00247BE6"/>
    <w:rsid w:val="00250247"/>
    <w:rsid w:val="002502CC"/>
    <w:rsid w:val="002514AD"/>
    <w:rsid w:val="00251957"/>
    <w:rsid w:val="002529F5"/>
    <w:rsid w:val="002545AC"/>
    <w:rsid w:val="00254AF9"/>
    <w:rsid w:val="00254D0E"/>
    <w:rsid w:val="00256C31"/>
    <w:rsid w:val="00256FB8"/>
    <w:rsid w:val="0026132B"/>
    <w:rsid w:val="00261ED9"/>
    <w:rsid w:val="0026252E"/>
    <w:rsid w:val="00264528"/>
    <w:rsid w:val="0026574F"/>
    <w:rsid w:val="00266822"/>
    <w:rsid w:val="00267062"/>
    <w:rsid w:val="00267396"/>
    <w:rsid w:val="002702F5"/>
    <w:rsid w:val="00270859"/>
    <w:rsid w:val="00270ECE"/>
    <w:rsid w:val="002713C1"/>
    <w:rsid w:val="00271ACA"/>
    <w:rsid w:val="00271FE8"/>
    <w:rsid w:val="002726C1"/>
    <w:rsid w:val="0027398B"/>
    <w:rsid w:val="00274114"/>
    <w:rsid w:val="00274273"/>
    <w:rsid w:val="00275F02"/>
    <w:rsid w:val="00275FBB"/>
    <w:rsid w:val="002764FB"/>
    <w:rsid w:val="00277B1E"/>
    <w:rsid w:val="00277C57"/>
    <w:rsid w:val="0028132D"/>
    <w:rsid w:val="00283348"/>
    <w:rsid w:val="00283912"/>
    <w:rsid w:val="00284754"/>
    <w:rsid w:val="002865C3"/>
    <w:rsid w:val="00287B14"/>
    <w:rsid w:val="00290CFE"/>
    <w:rsid w:val="0029280E"/>
    <w:rsid w:val="00292AB9"/>
    <w:rsid w:val="002953C8"/>
    <w:rsid w:val="002953C9"/>
    <w:rsid w:val="00297812"/>
    <w:rsid w:val="002A1D01"/>
    <w:rsid w:val="002A2FA1"/>
    <w:rsid w:val="002A3424"/>
    <w:rsid w:val="002A3B7F"/>
    <w:rsid w:val="002A4C3E"/>
    <w:rsid w:val="002A721E"/>
    <w:rsid w:val="002A74C5"/>
    <w:rsid w:val="002B0815"/>
    <w:rsid w:val="002B2619"/>
    <w:rsid w:val="002B357C"/>
    <w:rsid w:val="002B3D20"/>
    <w:rsid w:val="002B3E33"/>
    <w:rsid w:val="002B47DB"/>
    <w:rsid w:val="002B5597"/>
    <w:rsid w:val="002B58A0"/>
    <w:rsid w:val="002B5A83"/>
    <w:rsid w:val="002B5E4E"/>
    <w:rsid w:val="002B62BC"/>
    <w:rsid w:val="002B69D0"/>
    <w:rsid w:val="002B7553"/>
    <w:rsid w:val="002B7BDD"/>
    <w:rsid w:val="002B7C10"/>
    <w:rsid w:val="002B7CE5"/>
    <w:rsid w:val="002C0649"/>
    <w:rsid w:val="002C2319"/>
    <w:rsid w:val="002C366F"/>
    <w:rsid w:val="002C38C9"/>
    <w:rsid w:val="002C3B8D"/>
    <w:rsid w:val="002C4642"/>
    <w:rsid w:val="002C5B6B"/>
    <w:rsid w:val="002C5CD4"/>
    <w:rsid w:val="002C7128"/>
    <w:rsid w:val="002C7299"/>
    <w:rsid w:val="002C752B"/>
    <w:rsid w:val="002D0852"/>
    <w:rsid w:val="002D18A3"/>
    <w:rsid w:val="002D532B"/>
    <w:rsid w:val="002D5C86"/>
    <w:rsid w:val="002D68C7"/>
    <w:rsid w:val="002D7087"/>
    <w:rsid w:val="002D793F"/>
    <w:rsid w:val="002E117F"/>
    <w:rsid w:val="002E11F9"/>
    <w:rsid w:val="002E1265"/>
    <w:rsid w:val="002E1969"/>
    <w:rsid w:val="002E1B1D"/>
    <w:rsid w:val="002E298D"/>
    <w:rsid w:val="002E49EC"/>
    <w:rsid w:val="002E4EAD"/>
    <w:rsid w:val="002E7179"/>
    <w:rsid w:val="002E747F"/>
    <w:rsid w:val="002E7DC4"/>
    <w:rsid w:val="002F0A55"/>
    <w:rsid w:val="002F1491"/>
    <w:rsid w:val="002F2A88"/>
    <w:rsid w:val="002F2BED"/>
    <w:rsid w:val="002F3231"/>
    <w:rsid w:val="002F32BF"/>
    <w:rsid w:val="002F454C"/>
    <w:rsid w:val="002F5099"/>
    <w:rsid w:val="002F6EEF"/>
    <w:rsid w:val="002F72B1"/>
    <w:rsid w:val="003004A4"/>
    <w:rsid w:val="0030050A"/>
    <w:rsid w:val="00300828"/>
    <w:rsid w:val="00300B58"/>
    <w:rsid w:val="00300C81"/>
    <w:rsid w:val="003010CD"/>
    <w:rsid w:val="00301254"/>
    <w:rsid w:val="003016CA"/>
    <w:rsid w:val="00302139"/>
    <w:rsid w:val="0030352E"/>
    <w:rsid w:val="0030435F"/>
    <w:rsid w:val="00304B10"/>
    <w:rsid w:val="00305549"/>
    <w:rsid w:val="003062B6"/>
    <w:rsid w:val="00306380"/>
    <w:rsid w:val="003066B6"/>
    <w:rsid w:val="003078FB"/>
    <w:rsid w:val="00307D72"/>
    <w:rsid w:val="00310BAB"/>
    <w:rsid w:val="00311201"/>
    <w:rsid w:val="0031148B"/>
    <w:rsid w:val="0031282A"/>
    <w:rsid w:val="0031367E"/>
    <w:rsid w:val="00313945"/>
    <w:rsid w:val="00313F5F"/>
    <w:rsid w:val="00314CB1"/>
    <w:rsid w:val="00316EB1"/>
    <w:rsid w:val="00317193"/>
    <w:rsid w:val="00317F6C"/>
    <w:rsid w:val="00320045"/>
    <w:rsid w:val="00320F25"/>
    <w:rsid w:val="00321638"/>
    <w:rsid w:val="00321639"/>
    <w:rsid w:val="00321877"/>
    <w:rsid w:val="00324C7F"/>
    <w:rsid w:val="00324D94"/>
    <w:rsid w:val="00325B4B"/>
    <w:rsid w:val="003302CE"/>
    <w:rsid w:val="00330B70"/>
    <w:rsid w:val="00331025"/>
    <w:rsid w:val="00333485"/>
    <w:rsid w:val="00334069"/>
    <w:rsid w:val="00334E82"/>
    <w:rsid w:val="00336D1E"/>
    <w:rsid w:val="0034019B"/>
    <w:rsid w:val="003408F0"/>
    <w:rsid w:val="00342226"/>
    <w:rsid w:val="00342706"/>
    <w:rsid w:val="00343F22"/>
    <w:rsid w:val="0034612B"/>
    <w:rsid w:val="0034648E"/>
    <w:rsid w:val="003464EC"/>
    <w:rsid w:val="003464F0"/>
    <w:rsid w:val="00346672"/>
    <w:rsid w:val="0034692D"/>
    <w:rsid w:val="0034720F"/>
    <w:rsid w:val="00350D29"/>
    <w:rsid w:val="003512CA"/>
    <w:rsid w:val="003513C7"/>
    <w:rsid w:val="00351500"/>
    <w:rsid w:val="003522A1"/>
    <w:rsid w:val="003523D6"/>
    <w:rsid w:val="00353FBC"/>
    <w:rsid w:val="00354840"/>
    <w:rsid w:val="00355AA1"/>
    <w:rsid w:val="00355E15"/>
    <w:rsid w:val="00355F82"/>
    <w:rsid w:val="00357C26"/>
    <w:rsid w:val="0036020E"/>
    <w:rsid w:val="0036134E"/>
    <w:rsid w:val="00361AAC"/>
    <w:rsid w:val="0036373D"/>
    <w:rsid w:val="0036447D"/>
    <w:rsid w:val="003654DC"/>
    <w:rsid w:val="00366023"/>
    <w:rsid w:val="00366A11"/>
    <w:rsid w:val="003674CD"/>
    <w:rsid w:val="003677E1"/>
    <w:rsid w:val="003700D5"/>
    <w:rsid w:val="003704F6"/>
    <w:rsid w:val="00370DAD"/>
    <w:rsid w:val="003710CD"/>
    <w:rsid w:val="003713D0"/>
    <w:rsid w:val="00373025"/>
    <w:rsid w:val="00373E6F"/>
    <w:rsid w:val="00375A1B"/>
    <w:rsid w:val="003766C2"/>
    <w:rsid w:val="00377EDB"/>
    <w:rsid w:val="00381D70"/>
    <w:rsid w:val="00382035"/>
    <w:rsid w:val="003824E4"/>
    <w:rsid w:val="00382ADB"/>
    <w:rsid w:val="003851B0"/>
    <w:rsid w:val="003853AA"/>
    <w:rsid w:val="00385490"/>
    <w:rsid w:val="00385A9B"/>
    <w:rsid w:val="003875BE"/>
    <w:rsid w:val="00387EBB"/>
    <w:rsid w:val="00387F71"/>
    <w:rsid w:val="003904BB"/>
    <w:rsid w:val="00392316"/>
    <w:rsid w:val="0039282E"/>
    <w:rsid w:val="00392C45"/>
    <w:rsid w:val="0039383D"/>
    <w:rsid w:val="00393ED7"/>
    <w:rsid w:val="003942E6"/>
    <w:rsid w:val="00394587"/>
    <w:rsid w:val="003955BF"/>
    <w:rsid w:val="00395A2A"/>
    <w:rsid w:val="00395F6E"/>
    <w:rsid w:val="0039632D"/>
    <w:rsid w:val="00396592"/>
    <w:rsid w:val="003967D2"/>
    <w:rsid w:val="003A0122"/>
    <w:rsid w:val="003A015A"/>
    <w:rsid w:val="003A2724"/>
    <w:rsid w:val="003A3C69"/>
    <w:rsid w:val="003A4B28"/>
    <w:rsid w:val="003A5091"/>
    <w:rsid w:val="003A5207"/>
    <w:rsid w:val="003A5339"/>
    <w:rsid w:val="003A5902"/>
    <w:rsid w:val="003A5904"/>
    <w:rsid w:val="003A60E5"/>
    <w:rsid w:val="003A702D"/>
    <w:rsid w:val="003B0487"/>
    <w:rsid w:val="003B2CBF"/>
    <w:rsid w:val="003B37F8"/>
    <w:rsid w:val="003B3B2D"/>
    <w:rsid w:val="003B479F"/>
    <w:rsid w:val="003B4B46"/>
    <w:rsid w:val="003B5D79"/>
    <w:rsid w:val="003B7432"/>
    <w:rsid w:val="003B779F"/>
    <w:rsid w:val="003B7B11"/>
    <w:rsid w:val="003B7B33"/>
    <w:rsid w:val="003B7B65"/>
    <w:rsid w:val="003C22CC"/>
    <w:rsid w:val="003C36E9"/>
    <w:rsid w:val="003C5991"/>
    <w:rsid w:val="003C5AAE"/>
    <w:rsid w:val="003C5B97"/>
    <w:rsid w:val="003C7081"/>
    <w:rsid w:val="003C763C"/>
    <w:rsid w:val="003C7D10"/>
    <w:rsid w:val="003D067D"/>
    <w:rsid w:val="003D12F6"/>
    <w:rsid w:val="003D3118"/>
    <w:rsid w:val="003D3669"/>
    <w:rsid w:val="003D38CB"/>
    <w:rsid w:val="003D3B2A"/>
    <w:rsid w:val="003D3DF6"/>
    <w:rsid w:val="003D44B1"/>
    <w:rsid w:val="003D54B3"/>
    <w:rsid w:val="003D584A"/>
    <w:rsid w:val="003D62C6"/>
    <w:rsid w:val="003E1041"/>
    <w:rsid w:val="003E1E10"/>
    <w:rsid w:val="003E22F3"/>
    <w:rsid w:val="003E256B"/>
    <w:rsid w:val="003E33B2"/>
    <w:rsid w:val="003E4238"/>
    <w:rsid w:val="003E482B"/>
    <w:rsid w:val="003E7B37"/>
    <w:rsid w:val="003F1259"/>
    <w:rsid w:val="003F1415"/>
    <w:rsid w:val="003F1660"/>
    <w:rsid w:val="003F2939"/>
    <w:rsid w:val="003F3098"/>
    <w:rsid w:val="003F3FC2"/>
    <w:rsid w:val="003F5705"/>
    <w:rsid w:val="004017CA"/>
    <w:rsid w:val="00401886"/>
    <w:rsid w:val="004022BA"/>
    <w:rsid w:val="00402CF9"/>
    <w:rsid w:val="00403DD0"/>
    <w:rsid w:val="004041C8"/>
    <w:rsid w:val="00404B4C"/>
    <w:rsid w:val="00405477"/>
    <w:rsid w:val="00405B54"/>
    <w:rsid w:val="00406FA7"/>
    <w:rsid w:val="0041062D"/>
    <w:rsid w:val="004112B5"/>
    <w:rsid w:val="004119EC"/>
    <w:rsid w:val="004139DB"/>
    <w:rsid w:val="00413D8B"/>
    <w:rsid w:val="004158CA"/>
    <w:rsid w:val="00415B99"/>
    <w:rsid w:val="0041761C"/>
    <w:rsid w:val="0041793B"/>
    <w:rsid w:val="00421E31"/>
    <w:rsid w:val="004232B3"/>
    <w:rsid w:val="00423600"/>
    <w:rsid w:val="00423E04"/>
    <w:rsid w:val="00423E21"/>
    <w:rsid w:val="004244B4"/>
    <w:rsid w:val="00425754"/>
    <w:rsid w:val="0042628D"/>
    <w:rsid w:val="00427E9A"/>
    <w:rsid w:val="00427FE3"/>
    <w:rsid w:val="00430119"/>
    <w:rsid w:val="004309D0"/>
    <w:rsid w:val="00433237"/>
    <w:rsid w:val="00434FAE"/>
    <w:rsid w:val="00435698"/>
    <w:rsid w:val="00435EA4"/>
    <w:rsid w:val="00436351"/>
    <w:rsid w:val="0043742F"/>
    <w:rsid w:val="00437B51"/>
    <w:rsid w:val="00440364"/>
    <w:rsid w:val="00440531"/>
    <w:rsid w:val="00440BE9"/>
    <w:rsid w:val="00441289"/>
    <w:rsid w:val="004419C4"/>
    <w:rsid w:val="00441FC6"/>
    <w:rsid w:val="00442236"/>
    <w:rsid w:val="004429D7"/>
    <w:rsid w:val="00443429"/>
    <w:rsid w:val="0044352B"/>
    <w:rsid w:val="004442ED"/>
    <w:rsid w:val="00444709"/>
    <w:rsid w:val="004453EE"/>
    <w:rsid w:val="00445D7B"/>
    <w:rsid w:val="00447EFB"/>
    <w:rsid w:val="00451173"/>
    <w:rsid w:val="004537D9"/>
    <w:rsid w:val="0045380B"/>
    <w:rsid w:val="00453FC4"/>
    <w:rsid w:val="0045498E"/>
    <w:rsid w:val="00454FEF"/>
    <w:rsid w:val="0045568E"/>
    <w:rsid w:val="00457654"/>
    <w:rsid w:val="004579DD"/>
    <w:rsid w:val="00460340"/>
    <w:rsid w:val="004608A2"/>
    <w:rsid w:val="00460F02"/>
    <w:rsid w:val="00460F11"/>
    <w:rsid w:val="004610C5"/>
    <w:rsid w:val="004619F9"/>
    <w:rsid w:val="00461F5F"/>
    <w:rsid w:val="00462AF0"/>
    <w:rsid w:val="00463161"/>
    <w:rsid w:val="004637A8"/>
    <w:rsid w:val="004639C3"/>
    <w:rsid w:val="0046454E"/>
    <w:rsid w:val="004651DF"/>
    <w:rsid w:val="0046581E"/>
    <w:rsid w:val="00465D82"/>
    <w:rsid w:val="00465FB3"/>
    <w:rsid w:val="00466368"/>
    <w:rsid w:val="00466462"/>
    <w:rsid w:val="00466A8B"/>
    <w:rsid w:val="00467189"/>
    <w:rsid w:val="00467195"/>
    <w:rsid w:val="00467AEF"/>
    <w:rsid w:val="004705A5"/>
    <w:rsid w:val="00470993"/>
    <w:rsid w:val="00470B6A"/>
    <w:rsid w:val="00470B78"/>
    <w:rsid w:val="004710D2"/>
    <w:rsid w:val="00472C64"/>
    <w:rsid w:val="004739B0"/>
    <w:rsid w:val="0047424A"/>
    <w:rsid w:val="00475686"/>
    <w:rsid w:val="004759B8"/>
    <w:rsid w:val="00477191"/>
    <w:rsid w:val="0047765F"/>
    <w:rsid w:val="00482E04"/>
    <w:rsid w:val="00483F09"/>
    <w:rsid w:val="00483FD1"/>
    <w:rsid w:val="00484DDC"/>
    <w:rsid w:val="00484E99"/>
    <w:rsid w:val="0048614A"/>
    <w:rsid w:val="004862BC"/>
    <w:rsid w:val="00486655"/>
    <w:rsid w:val="00486755"/>
    <w:rsid w:val="00487474"/>
    <w:rsid w:val="004879FB"/>
    <w:rsid w:val="00490436"/>
    <w:rsid w:val="0049215A"/>
    <w:rsid w:val="0049280E"/>
    <w:rsid w:val="00493100"/>
    <w:rsid w:val="004939CF"/>
    <w:rsid w:val="00493BEC"/>
    <w:rsid w:val="00494A53"/>
    <w:rsid w:val="004965CF"/>
    <w:rsid w:val="00496747"/>
    <w:rsid w:val="00496A91"/>
    <w:rsid w:val="004A045B"/>
    <w:rsid w:val="004A1BCE"/>
    <w:rsid w:val="004A2042"/>
    <w:rsid w:val="004A2CE2"/>
    <w:rsid w:val="004A2EF2"/>
    <w:rsid w:val="004A3349"/>
    <w:rsid w:val="004A3B20"/>
    <w:rsid w:val="004A414F"/>
    <w:rsid w:val="004A4CA5"/>
    <w:rsid w:val="004A68B7"/>
    <w:rsid w:val="004B008D"/>
    <w:rsid w:val="004B015F"/>
    <w:rsid w:val="004B0A46"/>
    <w:rsid w:val="004B0B92"/>
    <w:rsid w:val="004B1389"/>
    <w:rsid w:val="004B1595"/>
    <w:rsid w:val="004B1689"/>
    <w:rsid w:val="004B291F"/>
    <w:rsid w:val="004B2F34"/>
    <w:rsid w:val="004B31AA"/>
    <w:rsid w:val="004B3A35"/>
    <w:rsid w:val="004B7032"/>
    <w:rsid w:val="004C080B"/>
    <w:rsid w:val="004C0AF6"/>
    <w:rsid w:val="004C2DCC"/>
    <w:rsid w:val="004C2E29"/>
    <w:rsid w:val="004C30CB"/>
    <w:rsid w:val="004C3B44"/>
    <w:rsid w:val="004C3F97"/>
    <w:rsid w:val="004C490D"/>
    <w:rsid w:val="004C4A44"/>
    <w:rsid w:val="004C4D5D"/>
    <w:rsid w:val="004C4DF5"/>
    <w:rsid w:val="004C4F1C"/>
    <w:rsid w:val="004C548B"/>
    <w:rsid w:val="004C7023"/>
    <w:rsid w:val="004C7619"/>
    <w:rsid w:val="004D0EC7"/>
    <w:rsid w:val="004D1157"/>
    <w:rsid w:val="004D2456"/>
    <w:rsid w:val="004D2CA4"/>
    <w:rsid w:val="004D3C11"/>
    <w:rsid w:val="004D3DCD"/>
    <w:rsid w:val="004D4AC4"/>
    <w:rsid w:val="004D4D5E"/>
    <w:rsid w:val="004D4FA3"/>
    <w:rsid w:val="004D52A8"/>
    <w:rsid w:val="004D7442"/>
    <w:rsid w:val="004D7809"/>
    <w:rsid w:val="004E054C"/>
    <w:rsid w:val="004E0D95"/>
    <w:rsid w:val="004E0F9B"/>
    <w:rsid w:val="004E1000"/>
    <w:rsid w:val="004E21D3"/>
    <w:rsid w:val="004E21FD"/>
    <w:rsid w:val="004E293B"/>
    <w:rsid w:val="004E36A9"/>
    <w:rsid w:val="004E40F5"/>
    <w:rsid w:val="004E4E64"/>
    <w:rsid w:val="004E5333"/>
    <w:rsid w:val="004E551D"/>
    <w:rsid w:val="004E7141"/>
    <w:rsid w:val="004F1B53"/>
    <w:rsid w:val="004F1CCC"/>
    <w:rsid w:val="004F1E8B"/>
    <w:rsid w:val="004F1F7A"/>
    <w:rsid w:val="004F2CE4"/>
    <w:rsid w:val="004F3E2B"/>
    <w:rsid w:val="004F3EAD"/>
    <w:rsid w:val="004F4918"/>
    <w:rsid w:val="004F4BAA"/>
    <w:rsid w:val="004F4D21"/>
    <w:rsid w:val="004F5D0C"/>
    <w:rsid w:val="004F5FA7"/>
    <w:rsid w:val="004F7356"/>
    <w:rsid w:val="004F7481"/>
    <w:rsid w:val="004F7E67"/>
    <w:rsid w:val="0050035E"/>
    <w:rsid w:val="005003BD"/>
    <w:rsid w:val="005010AC"/>
    <w:rsid w:val="00503366"/>
    <w:rsid w:val="0050416D"/>
    <w:rsid w:val="0050535A"/>
    <w:rsid w:val="0050582F"/>
    <w:rsid w:val="00506152"/>
    <w:rsid w:val="005061F5"/>
    <w:rsid w:val="00510FFC"/>
    <w:rsid w:val="005125F2"/>
    <w:rsid w:val="00512D97"/>
    <w:rsid w:val="005132B6"/>
    <w:rsid w:val="00513F93"/>
    <w:rsid w:val="00516BEE"/>
    <w:rsid w:val="00520264"/>
    <w:rsid w:val="0052045D"/>
    <w:rsid w:val="0052053D"/>
    <w:rsid w:val="00520CC7"/>
    <w:rsid w:val="00521E9B"/>
    <w:rsid w:val="00523E1D"/>
    <w:rsid w:val="00524F9B"/>
    <w:rsid w:val="0052649A"/>
    <w:rsid w:val="005269FA"/>
    <w:rsid w:val="00526FE9"/>
    <w:rsid w:val="005270EF"/>
    <w:rsid w:val="00527CEC"/>
    <w:rsid w:val="00527ECC"/>
    <w:rsid w:val="00530162"/>
    <w:rsid w:val="00533E29"/>
    <w:rsid w:val="00533FE7"/>
    <w:rsid w:val="00534788"/>
    <w:rsid w:val="00536AD8"/>
    <w:rsid w:val="005373F9"/>
    <w:rsid w:val="005376AF"/>
    <w:rsid w:val="00542122"/>
    <w:rsid w:val="005428D6"/>
    <w:rsid w:val="005434B9"/>
    <w:rsid w:val="0054363C"/>
    <w:rsid w:val="005438A4"/>
    <w:rsid w:val="00543C44"/>
    <w:rsid w:val="00543DDB"/>
    <w:rsid w:val="005440ED"/>
    <w:rsid w:val="00545600"/>
    <w:rsid w:val="00550293"/>
    <w:rsid w:val="00551816"/>
    <w:rsid w:val="0055319B"/>
    <w:rsid w:val="0055350C"/>
    <w:rsid w:val="00553667"/>
    <w:rsid w:val="0055497B"/>
    <w:rsid w:val="00557026"/>
    <w:rsid w:val="00557F6D"/>
    <w:rsid w:val="00560543"/>
    <w:rsid w:val="0056071C"/>
    <w:rsid w:val="0056144A"/>
    <w:rsid w:val="0056537B"/>
    <w:rsid w:val="0056553C"/>
    <w:rsid w:val="005662AF"/>
    <w:rsid w:val="00566ACE"/>
    <w:rsid w:val="0057019C"/>
    <w:rsid w:val="005707F6"/>
    <w:rsid w:val="0057206B"/>
    <w:rsid w:val="00572111"/>
    <w:rsid w:val="00572416"/>
    <w:rsid w:val="00574703"/>
    <w:rsid w:val="0057487C"/>
    <w:rsid w:val="00575848"/>
    <w:rsid w:val="00576699"/>
    <w:rsid w:val="0057793B"/>
    <w:rsid w:val="00577E4A"/>
    <w:rsid w:val="00582754"/>
    <w:rsid w:val="00582841"/>
    <w:rsid w:val="0058292F"/>
    <w:rsid w:val="00584555"/>
    <w:rsid w:val="00590B7B"/>
    <w:rsid w:val="005931B9"/>
    <w:rsid w:val="0059323A"/>
    <w:rsid w:val="0059325E"/>
    <w:rsid w:val="00595F39"/>
    <w:rsid w:val="005969AC"/>
    <w:rsid w:val="005A0451"/>
    <w:rsid w:val="005A0865"/>
    <w:rsid w:val="005A1EAD"/>
    <w:rsid w:val="005A20C8"/>
    <w:rsid w:val="005A436A"/>
    <w:rsid w:val="005A4A23"/>
    <w:rsid w:val="005A4CD6"/>
    <w:rsid w:val="005A719D"/>
    <w:rsid w:val="005B0680"/>
    <w:rsid w:val="005B12DA"/>
    <w:rsid w:val="005B1EE2"/>
    <w:rsid w:val="005B284E"/>
    <w:rsid w:val="005B3866"/>
    <w:rsid w:val="005B477E"/>
    <w:rsid w:val="005B7607"/>
    <w:rsid w:val="005C02B9"/>
    <w:rsid w:val="005C1308"/>
    <w:rsid w:val="005C22C5"/>
    <w:rsid w:val="005C25DA"/>
    <w:rsid w:val="005C4049"/>
    <w:rsid w:val="005C41D2"/>
    <w:rsid w:val="005C47E1"/>
    <w:rsid w:val="005C48BE"/>
    <w:rsid w:val="005C5E8F"/>
    <w:rsid w:val="005C680A"/>
    <w:rsid w:val="005C6A89"/>
    <w:rsid w:val="005C7867"/>
    <w:rsid w:val="005C7D93"/>
    <w:rsid w:val="005D108B"/>
    <w:rsid w:val="005D10AD"/>
    <w:rsid w:val="005D122E"/>
    <w:rsid w:val="005D1FE3"/>
    <w:rsid w:val="005D2949"/>
    <w:rsid w:val="005D2B3A"/>
    <w:rsid w:val="005D3BFD"/>
    <w:rsid w:val="005D3FCA"/>
    <w:rsid w:val="005D4007"/>
    <w:rsid w:val="005D7169"/>
    <w:rsid w:val="005D757C"/>
    <w:rsid w:val="005E05E7"/>
    <w:rsid w:val="005E076A"/>
    <w:rsid w:val="005E125F"/>
    <w:rsid w:val="005E1646"/>
    <w:rsid w:val="005E2EB2"/>
    <w:rsid w:val="005E3D0A"/>
    <w:rsid w:val="005E4599"/>
    <w:rsid w:val="005E45B8"/>
    <w:rsid w:val="005E4EC3"/>
    <w:rsid w:val="005E5D40"/>
    <w:rsid w:val="005E5E4D"/>
    <w:rsid w:val="005E7B3B"/>
    <w:rsid w:val="005F05F4"/>
    <w:rsid w:val="005F1132"/>
    <w:rsid w:val="005F1A73"/>
    <w:rsid w:val="005F1B0B"/>
    <w:rsid w:val="005F1C97"/>
    <w:rsid w:val="005F2176"/>
    <w:rsid w:val="005F3F1D"/>
    <w:rsid w:val="005F42C2"/>
    <w:rsid w:val="005F4808"/>
    <w:rsid w:val="005F4C31"/>
    <w:rsid w:val="005F538C"/>
    <w:rsid w:val="005F596A"/>
    <w:rsid w:val="005F6893"/>
    <w:rsid w:val="005F7DE2"/>
    <w:rsid w:val="0060086D"/>
    <w:rsid w:val="00600DA8"/>
    <w:rsid w:val="00602976"/>
    <w:rsid w:val="00602AB5"/>
    <w:rsid w:val="00602B82"/>
    <w:rsid w:val="00603075"/>
    <w:rsid w:val="006035E5"/>
    <w:rsid w:val="00603617"/>
    <w:rsid w:val="006042D8"/>
    <w:rsid w:val="00604855"/>
    <w:rsid w:val="00604F65"/>
    <w:rsid w:val="006057CF"/>
    <w:rsid w:val="006069AB"/>
    <w:rsid w:val="006069B0"/>
    <w:rsid w:val="00607216"/>
    <w:rsid w:val="0061078C"/>
    <w:rsid w:val="0061090C"/>
    <w:rsid w:val="00610DD9"/>
    <w:rsid w:val="00610E17"/>
    <w:rsid w:val="00611AB6"/>
    <w:rsid w:val="00612B5E"/>
    <w:rsid w:val="00614D47"/>
    <w:rsid w:val="00615404"/>
    <w:rsid w:val="00617746"/>
    <w:rsid w:val="00617CCB"/>
    <w:rsid w:val="00620C0A"/>
    <w:rsid w:val="0062195D"/>
    <w:rsid w:val="00621BE4"/>
    <w:rsid w:val="00623977"/>
    <w:rsid w:val="00625130"/>
    <w:rsid w:val="0062556E"/>
    <w:rsid w:val="00625904"/>
    <w:rsid w:val="00627ADA"/>
    <w:rsid w:val="00631751"/>
    <w:rsid w:val="00633027"/>
    <w:rsid w:val="00634E64"/>
    <w:rsid w:val="006355D1"/>
    <w:rsid w:val="00635BE7"/>
    <w:rsid w:val="00636648"/>
    <w:rsid w:val="006374BC"/>
    <w:rsid w:val="00640071"/>
    <w:rsid w:val="00642791"/>
    <w:rsid w:val="00642D47"/>
    <w:rsid w:val="00643A75"/>
    <w:rsid w:val="00644FF3"/>
    <w:rsid w:val="00646877"/>
    <w:rsid w:val="00647020"/>
    <w:rsid w:val="0064723F"/>
    <w:rsid w:val="006477B1"/>
    <w:rsid w:val="00647A18"/>
    <w:rsid w:val="00650990"/>
    <w:rsid w:val="00651BF4"/>
    <w:rsid w:val="006521F1"/>
    <w:rsid w:val="00653972"/>
    <w:rsid w:val="00654311"/>
    <w:rsid w:val="006544F7"/>
    <w:rsid w:val="0065667F"/>
    <w:rsid w:val="006568D5"/>
    <w:rsid w:val="00657AE7"/>
    <w:rsid w:val="00661C58"/>
    <w:rsid w:val="00661C7E"/>
    <w:rsid w:val="00662B39"/>
    <w:rsid w:val="00664461"/>
    <w:rsid w:val="00670193"/>
    <w:rsid w:val="00670442"/>
    <w:rsid w:val="00670F9E"/>
    <w:rsid w:val="00671025"/>
    <w:rsid w:val="0067134F"/>
    <w:rsid w:val="00673092"/>
    <w:rsid w:val="0067314E"/>
    <w:rsid w:val="00674071"/>
    <w:rsid w:val="00676548"/>
    <w:rsid w:val="00677830"/>
    <w:rsid w:val="0068169F"/>
    <w:rsid w:val="006827EE"/>
    <w:rsid w:val="00685569"/>
    <w:rsid w:val="00685632"/>
    <w:rsid w:val="00686011"/>
    <w:rsid w:val="00686364"/>
    <w:rsid w:val="00686701"/>
    <w:rsid w:val="0069255C"/>
    <w:rsid w:val="00694644"/>
    <w:rsid w:val="0069487F"/>
    <w:rsid w:val="00695531"/>
    <w:rsid w:val="0069569E"/>
    <w:rsid w:val="006961F1"/>
    <w:rsid w:val="00696AAE"/>
    <w:rsid w:val="006A170B"/>
    <w:rsid w:val="006A1750"/>
    <w:rsid w:val="006A224D"/>
    <w:rsid w:val="006A43A4"/>
    <w:rsid w:val="006A7669"/>
    <w:rsid w:val="006A7837"/>
    <w:rsid w:val="006A785E"/>
    <w:rsid w:val="006A7A1B"/>
    <w:rsid w:val="006B14F6"/>
    <w:rsid w:val="006B1588"/>
    <w:rsid w:val="006B209D"/>
    <w:rsid w:val="006B2CC5"/>
    <w:rsid w:val="006B2CE8"/>
    <w:rsid w:val="006B330C"/>
    <w:rsid w:val="006B338D"/>
    <w:rsid w:val="006B3709"/>
    <w:rsid w:val="006C06A7"/>
    <w:rsid w:val="006C1B31"/>
    <w:rsid w:val="006C2350"/>
    <w:rsid w:val="006C29DD"/>
    <w:rsid w:val="006C4614"/>
    <w:rsid w:val="006C4DA8"/>
    <w:rsid w:val="006C544D"/>
    <w:rsid w:val="006C5512"/>
    <w:rsid w:val="006C7B52"/>
    <w:rsid w:val="006D091B"/>
    <w:rsid w:val="006D14B9"/>
    <w:rsid w:val="006D1C7B"/>
    <w:rsid w:val="006D25FC"/>
    <w:rsid w:val="006D32EA"/>
    <w:rsid w:val="006D373B"/>
    <w:rsid w:val="006D4A32"/>
    <w:rsid w:val="006D64CE"/>
    <w:rsid w:val="006D7465"/>
    <w:rsid w:val="006D7CAF"/>
    <w:rsid w:val="006E263F"/>
    <w:rsid w:val="006E2A16"/>
    <w:rsid w:val="006E3BB0"/>
    <w:rsid w:val="006E493D"/>
    <w:rsid w:val="006E4BB1"/>
    <w:rsid w:val="006E57DB"/>
    <w:rsid w:val="006E6339"/>
    <w:rsid w:val="006E6F6C"/>
    <w:rsid w:val="006E7D82"/>
    <w:rsid w:val="006F00FB"/>
    <w:rsid w:val="006F049E"/>
    <w:rsid w:val="006F1A2E"/>
    <w:rsid w:val="006F3B17"/>
    <w:rsid w:val="006F44FF"/>
    <w:rsid w:val="006F47DA"/>
    <w:rsid w:val="006F4E5E"/>
    <w:rsid w:val="007007BC"/>
    <w:rsid w:val="00701E67"/>
    <w:rsid w:val="0070202F"/>
    <w:rsid w:val="0070352C"/>
    <w:rsid w:val="0070384A"/>
    <w:rsid w:val="00703CFF"/>
    <w:rsid w:val="00705705"/>
    <w:rsid w:val="00705A6A"/>
    <w:rsid w:val="00710BDC"/>
    <w:rsid w:val="00711644"/>
    <w:rsid w:val="007118B8"/>
    <w:rsid w:val="00711C2F"/>
    <w:rsid w:val="00715189"/>
    <w:rsid w:val="00715816"/>
    <w:rsid w:val="0071645F"/>
    <w:rsid w:val="007164EE"/>
    <w:rsid w:val="00717472"/>
    <w:rsid w:val="00717C3B"/>
    <w:rsid w:val="00720014"/>
    <w:rsid w:val="0072060A"/>
    <w:rsid w:val="00724B21"/>
    <w:rsid w:val="00726180"/>
    <w:rsid w:val="00727138"/>
    <w:rsid w:val="0072760C"/>
    <w:rsid w:val="00727F72"/>
    <w:rsid w:val="00730C41"/>
    <w:rsid w:val="00731F51"/>
    <w:rsid w:val="00732310"/>
    <w:rsid w:val="0073234F"/>
    <w:rsid w:val="00735DB4"/>
    <w:rsid w:val="00737C38"/>
    <w:rsid w:val="00740350"/>
    <w:rsid w:val="0074105A"/>
    <w:rsid w:val="007411A6"/>
    <w:rsid w:val="00741397"/>
    <w:rsid w:val="007421AD"/>
    <w:rsid w:val="00742567"/>
    <w:rsid w:val="00742625"/>
    <w:rsid w:val="00742A43"/>
    <w:rsid w:val="00742CBC"/>
    <w:rsid w:val="00743D95"/>
    <w:rsid w:val="00745606"/>
    <w:rsid w:val="00746023"/>
    <w:rsid w:val="00746459"/>
    <w:rsid w:val="007464E1"/>
    <w:rsid w:val="007465E2"/>
    <w:rsid w:val="00747382"/>
    <w:rsid w:val="00747FA4"/>
    <w:rsid w:val="00750783"/>
    <w:rsid w:val="007512A8"/>
    <w:rsid w:val="00753B51"/>
    <w:rsid w:val="007549B1"/>
    <w:rsid w:val="00754B6C"/>
    <w:rsid w:val="00754D76"/>
    <w:rsid w:val="00755DB2"/>
    <w:rsid w:val="007572C7"/>
    <w:rsid w:val="00760C38"/>
    <w:rsid w:val="007624FB"/>
    <w:rsid w:val="007636AA"/>
    <w:rsid w:val="007641C8"/>
    <w:rsid w:val="007652C3"/>
    <w:rsid w:val="00765723"/>
    <w:rsid w:val="007678C4"/>
    <w:rsid w:val="0077221E"/>
    <w:rsid w:val="00774D91"/>
    <w:rsid w:val="00774EA6"/>
    <w:rsid w:val="007766E0"/>
    <w:rsid w:val="0077699B"/>
    <w:rsid w:val="00776A3D"/>
    <w:rsid w:val="00776B33"/>
    <w:rsid w:val="0077700B"/>
    <w:rsid w:val="0078155F"/>
    <w:rsid w:val="0078603D"/>
    <w:rsid w:val="007866CC"/>
    <w:rsid w:val="007873BE"/>
    <w:rsid w:val="0078778C"/>
    <w:rsid w:val="00787A3E"/>
    <w:rsid w:val="00790876"/>
    <w:rsid w:val="007910F2"/>
    <w:rsid w:val="00791E44"/>
    <w:rsid w:val="00792F4F"/>
    <w:rsid w:val="00793ECD"/>
    <w:rsid w:val="00793FAA"/>
    <w:rsid w:val="0079603D"/>
    <w:rsid w:val="00796A1E"/>
    <w:rsid w:val="00797223"/>
    <w:rsid w:val="007A03B8"/>
    <w:rsid w:val="007A0415"/>
    <w:rsid w:val="007A07EE"/>
    <w:rsid w:val="007A33C5"/>
    <w:rsid w:val="007A38B5"/>
    <w:rsid w:val="007A3B1D"/>
    <w:rsid w:val="007A3FD8"/>
    <w:rsid w:val="007A4561"/>
    <w:rsid w:val="007A4F2A"/>
    <w:rsid w:val="007A506F"/>
    <w:rsid w:val="007A5A30"/>
    <w:rsid w:val="007A6488"/>
    <w:rsid w:val="007A7178"/>
    <w:rsid w:val="007A7A1C"/>
    <w:rsid w:val="007B010C"/>
    <w:rsid w:val="007B144A"/>
    <w:rsid w:val="007B1E02"/>
    <w:rsid w:val="007B2A16"/>
    <w:rsid w:val="007B2AB0"/>
    <w:rsid w:val="007B2D8A"/>
    <w:rsid w:val="007B4FB3"/>
    <w:rsid w:val="007B5369"/>
    <w:rsid w:val="007B5EA8"/>
    <w:rsid w:val="007B7C89"/>
    <w:rsid w:val="007C0764"/>
    <w:rsid w:val="007C0D89"/>
    <w:rsid w:val="007C2405"/>
    <w:rsid w:val="007C26C7"/>
    <w:rsid w:val="007C2736"/>
    <w:rsid w:val="007C49C0"/>
    <w:rsid w:val="007C4B59"/>
    <w:rsid w:val="007C4D31"/>
    <w:rsid w:val="007C5818"/>
    <w:rsid w:val="007C5AD4"/>
    <w:rsid w:val="007C6EDE"/>
    <w:rsid w:val="007C72A4"/>
    <w:rsid w:val="007C7D1C"/>
    <w:rsid w:val="007D0A79"/>
    <w:rsid w:val="007D198B"/>
    <w:rsid w:val="007D26EB"/>
    <w:rsid w:val="007D2B22"/>
    <w:rsid w:val="007D356A"/>
    <w:rsid w:val="007D3874"/>
    <w:rsid w:val="007D4374"/>
    <w:rsid w:val="007D4597"/>
    <w:rsid w:val="007D4CA4"/>
    <w:rsid w:val="007D52F9"/>
    <w:rsid w:val="007D607F"/>
    <w:rsid w:val="007D6155"/>
    <w:rsid w:val="007D6443"/>
    <w:rsid w:val="007D6FB3"/>
    <w:rsid w:val="007D7B19"/>
    <w:rsid w:val="007E0588"/>
    <w:rsid w:val="007E0D11"/>
    <w:rsid w:val="007E1883"/>
    <w:rsid w:val="007E398A"/>
    <w:rsid w:val="007E4456"/>
    <w:rsid w:val="007E61A5"/>
    <w:rsid w:val="007E70FD"/>
    <w:rsid w:val="007F0DE6"/>
    <w:rsid w:val="007F473A"/>
    <w:rsid w:val="007F5D68"/>
    <w:rsid w:val="007F62D0"/>
    <w:rsid w:val="007F6BF4"/>
    <w:rsid w:val="007F7918"/>
    <w:rsid w:val="007F7B1A"/>
    <w:rsid w:val="007F7E9B"/>
    <w:rsid w:val="008003F0"/>
    <w:rsid w:val="00800B17"/>
    <w:rsid w:val="00801B1A"/>
    <w:rsid w:val="00801DD0"/>
    <w:rsid w:val="00802693"/>
    <w:rsid w:val="008028B4"/>
    <w:rsid w:val="00804740"/>
    <w:rsid w:val="00804CAA"/>
    <w:rsid w:val="0081147F"/>
    <w:rsid w:val="00811F4F"/>
    <w:rsid w:val="00812377"/>
    <w:rsid w:val="00813F68"/>
    <w:rsid w:val="00814292"/>
    <w:rsid w:val="00814396"/>
    <w:rsid w:val="008149D8"/>
    <w:rsid w:val="008154CA"/>
    <w:rsid w:val="008158E7"/>
    <w:rsid w:val="0081598E"/>
    <w:rsid w:val="0081697B"/>
    <w:rsid w:val="00816A66"/>
    <w:rsid w:val="00817787"/>
    <w:rsid w:val="008209DD"/>
    <w:rsid w:val="00821A39"/>
    <w:rsid w:val="00822302"/>
    <w:rsid w:val="00822EDA"/>
    <w:rsid w:val="00823409"/>
    <w:rsid w:val="00824508"/>
    <w:rsid w:val="00824775"/>
    <w:rsid w:val="00825082"/>
    <w:rsid w:val="00826E21"/>
    <w:rsid w:val="00827092"/>
    <w:rsid w:val="008312DC"/>
    <w:rsid w:val="00832961"/>
    <w:rsid w:val="00834497"/>
    <w:rsid w:val="0083732C"/>
    <w:rsid w:val="0083785E"/>
    <w:rsid w:val="00837E01"/>
    <w:rsid w:val="0084005F"/>
    <w:rsid w:val="00841112"/>
    <w:rsid w:val="0084263F"/>
    <w:rsid w:val="00843DB1"/>
    <w:rsid w:val="008474F2"/>
    <w:rsid w:val="00850E1E"/>
    <w:rsid w:val="00851306"/>
    <w:rsid w:val="00852499"/>
    <w:rsid w:val="008532E4"/>
    <w:rsid w:val="00853749"/>
    <w:rsid w:val="00853B60"/>
    <w:rsid w:val="00854899"/>
    <w:rsid w:val="008551B7"/>
    <w:rsid w:val="00855C04"/>
    <w:rsid w:val="008565A3"/>
    <w:rsid w:val="00856991"/>
    <w:rsid w:val="00857882"/>
    <w:rsid w:val="008612A0"/>
    <w:rsid w:val="008621B6"/>
    <w:rsid w:val="00863E2F"/>
    <w:rsid w:val="00865010"/>
    <w:rsid w:val="008653FE"/>
    <w:rsid w:val="00865C9B"/>
    <w:rsid w:val="00867896"/>
    <w:rsid w:val="008678A9"/>
    <w:rsid w:val="00871FB9"/>
    <w:rsid w:val="00873159"/>
    <w:rsid w:val="00874E01"/>
    <w:rsid w:val="00875023"/>
    <w:rsid w:val="00877C54"/>
    <w:rsid w:val="00877CD5"/>
    <w:rsid w:val="00877FC3"/>
    <w:rsid w:val="008807D1"/>
    <w:rsid w:val="00880E4F"/>
    <w:rsid w:val="00881523"/>
    <w:rsid w:val="00882BB5"/>
    <w:rsid w:val="008846D6"/>
    <w:rsid w:val="00884B15"/>
    <w:rsid w:val="008867DB"/>
    <w:rsid w:val="00886B8A"/>
    <w:rsid w:val="0089097F"/>
    <w:rsid w:val="00890CF2"/>
    <w:rsid w:val="00892F4A"/>
    <w:rsid w:val="00893B82"/>
    <w:rsid w:val="00894919"/>
    <w:rsid w:val="008969E0"/>
    <w:rsid w:val="00896D16"/>
    <w:rsid w:val="008971A2"/>
    <w:rsid w:val="00897540"/>
    <w:rsid w:val="008977A4"/>
    <w:rsid w:val="008A2CA0"/>
    <w:rsid w:val="008A526C"/>
    <w:rsid w:val="008A730D"/>
    <w:rsid w:val="008A7720"/>
    <w:rsid w:val="008A7B05"/>
    <w:rsid w:val="008B0EE8"/>
    <w:rsid w:val="008B129F"/>
    <w:rsid w:val="008B18D5"/>
    <w:rsid w:val="008B1E85"/>
    <w:rsid w:val="008B3279"/>
    <w:rsid w:val="008B3590"/>
    <w:rsid w:val="008B397C"/>
    <w:rsid w:val="008B4EBE"/>
    <w:rsid w:val="008B52E8"/>
    <w:rsid w:val="008B7625"/>
    <w:rsid w:val="008B7848"/>
    <w:rsid w:val="008B7CE7"/>
    <w:rsid w:val="008C081A"/>
    <w:rsid w:val="008C1708"/>
    <w:rsid w:val="008C1C80"/>
    <w:rsid w:val="008C1E51"/>
    <w:rsid w:val="008C20DD"/>
    <w:rsid w:val="008C379D"/>
    <w:rsid w:val="008C4468"/>
    <w:rsid w:val="008C4986"/>
    <w:rsid w:val="008C5910"/>
    <w:rsid w:val="008C630A"/>
    <w:rsid w:val="008C66C2"/>
    <w:rsid w:val="008D0490"/>
    <w:rsid w:val="008D0D07"/>
    <w:rsid w:val="008D2993"/>
    <w:rsid w:val="008D2DCA"/>
    <w:rsid w:val="008D2EB5"/>
    <w:rsid w:val="008D3691"/>
    <w:rsid w:val="008D4DB8"/>
    <w:rsid w:val="008D5074"/>
    <w:rsid w:val="008D5743"/>
    <w:rsid w:val="008D5A19"/>
    <w:rsid w:val="008D5D73"/>
    <w:rsid w:val="008D5DDC"/>
    <w:rsid w:val="008D6240"/>
    <w:rsid w:val="008D6CFC"/>
    <w:rsid w:val="008D75B9"/>
    <w:rsid w:val="008D783C"/>
    <w:rsid w:val="008D7CCC"/>
    <w:rsid w:val="008E0297"/>
    <w:rsid w:val="008E1745"/>
    <w:rsid w:val="008E2175"/>
    <w:rsid w:val="008E2688"/>
    <w:rsid w:val="008E4315"/>
    <w:rsid w:val="008E4C31"/>
    <w:rsid w:val="008E6D6F"/>
    <w:rsid w:val="008E6FE2"/>
    <w:rsid w:val="008E7A77"/>
    <w:rsid w:val="008E7F2F"/>
    <w:rsid w:val="008EE727"/>
    <w:rsid w:val="008F12A6"/>
    <w:rsid w:val="008F1329"/>
    <w:rsid w:val="008F1811"/>
    <w:rsid w:val="008F3D31"/>
    <w:rsid w:val="008F41CF"/>
    <w:rsid w:val="008F4A8E"/>
    <w:rsid w:val="008F4B22"/>
    <w:rsid w:val="008F4EE3"/>
    <w:rsid w:val="008F5EDE"/>
    <w:rsid w:val="008F6907"/>
    <w:rsid w:val="008F7537"/>
    <w:rsid w:val="00901093"/>
    <w:rsid w:val="0090124B"/>
    <w:rsid w:val="0090199D"/>
    <w:rsid w:val="00901D9C"/>
    <w:rsid w:val="0090232C"/>
    <w:rsid w:val="00902469"/>
    <w:rsid w:val="0090339D"/>
    <w:rsid w:val="00903E6A"/>
    <w:rsid w:val="0090441E"/>
    <w:rsid w:val="00904473"/>
    <w:rsid w:val="009047B3"/>
    <w:rsid w:val="009053F4"/>
    <w:rsid w:val="0090760F"/>
    <w:rsid w:val="0091260E"/>
    <w:rsid w:val="00912A71"/>
    <w:rsid w:val="00913A15"/>
    <w:rsid w:val="00913B14"/>
    <w:rsid w:val="00914D42"/>
    <w:rsid w:val="0092119D"/>
    <w:rsid w:val="00921F96"/>
    <w:rsid w:val="0092259E"/>
    <w:rsid w:val="00924E5B"/>
    <w:rsid w:val="009257DC"/>
    <w:rsid w:val="00925B99"/>
    <w:rsid w:val="009271F1"/>
    <w:rsid w:val="00927258"/>
    <w:rsid w:val="009301C3"/>
    <w:rsid w:val="009307A4"/>
    <w:rsid w:val="00930B10"/>
    <w:rsid w:val="00930F18"/>
    <w:rsid w:val="00931098"/>
    <w:rsid w:val="009317C6"/>
    <w:rsid w:val="00931EBD"/>
    <w:rsid w:val="0093337F"/>
    <w:rsid w:val="009333D6"/>
    <w:rsid w:val="009339FF"/>
    <w:rsid w:val="0093472E"/>
    <w:rsid w:val="009352FC"/>
    <w:rsid w:val="00936E0D"/>
    <w:rsid w:val="0093727F"/>
    <w:rsid w:val="00941DD4"/>
    <w:rsid w:val="00942594"/>
    <w:rsid w:val="00943513"/>
    <w:rsid w:val="00944416"/>
    <w:rsid w:val="00944A53"/>
    <w:rsid w:val="00945474"/>
    <w:rsid w:val="0094575E"/>
    <w:rsid w:val="00945E82"/>
    <w:rsid w:val="00945F97"/>
    <w:rsid w:val="00946AE0"/>
    <w:rsid w:val="009505A0"/>
    <w:rsid w:val="0095122B"/>
    <w:rsid w:val="009515EA"/>
    <w:rsid w:val="00953494"/>
    <w:rsid w:val="00953937"/>
    <w:rsid w:val="00954048"/>
    <w:rsid w:val="009557AC"/>
    <w:rsid w:val="00955815"/>
    <w:rsid w:val="00957980"/>
    <w:rsid w:val="00960265"/>
    <w:rsid w:val="00960269"/>
    <w:rsid w:val="00960651"/>
    <w:rsid w:val="00960FD5"/>
    <w:rsid w:val="009610A0"/>
    <w:rsid w:val="009616A5"/>
    <w:rsid w:val="00961AA8"/>
    <w:rsid w:val="00962C70"/>
    <w:rsid w:val="00962D90"/>
    <w:rsid w:val="00964080"/>
    <w:rsid w:val="00964F2D"/>
    <w:rsid w:val="0096538A"/>
    <w:rsid w:val="00965E16"/>
    <w:rsid w:val="00967753"/>
    <w:rsid w:val="009700D6"/>
    <w:rsid w:val="00970EBA"/>
    <w:rsid w:val="00972AFF"/>
    <w:rsid w:val="00973695"/>
    <w:rsid w:val="0097409B"/>
    <w:rsid w:val="009747D9"/>
    <w:rsid w:val="00976625"/>
    <w:rsid w:val="00976D82"/>
    <w:rsid w:val="00981250"/>
    <w:rsid w:val="009819F9"/>
    <w:rsid w:val="00982FD7"/>
    <w:rsid w:val="009831AA"/>
    <w:rsid w:val="0098365D"/>
    <w:rsid w:val="00984E06"/>
    <w:rsid w:val="00985567"/>
    <w:rsid w:val="00985C3E"/>
    <w:rsid w:val="009865E3"/>
    <w:rsid w:val="00986F18"/>
    <w:rsid w:val="0098759F"/>
    <w:rsid w:val="00990F6E"/>
    <w:rsid w:val="00991DE9"/>
    <w:rsid w:val="0099359F"/>
    <w:rsid w:val="0099383B"/>
    <w:rsid w:val="00993898"/>
    <w:rsid w:val="009942F9"/>
    <w:rsid w:val="00994E29"/>
    <w:rsid w:val="00995AAE"/>
    <w:rsid w:val="009A006E"/>
    <w:rsid w:val="009A04DA"/>
    <w:rsid w:val="009A0532"/>
    <w:rsid w:val="009A0C39"/>
    <w:rsid w:val="009A26E1"/>
    <w:rsid w:val="009A34C9"/>
    <w:rsid w:val="009A56CA"/>
    <w:rsid w:val="009A5ABF"/>
    <w:rsid w:val="009A5B6D"/>
    <w:rsid w:val="009A5C0A"/>
    <w:rsid w:val="009A7A22"/>
    <w:rsid w:val="009B28D8"/>
    <w:rsid w:val="009B2CCE"/>
    <w:rsid w:val="009B3B92"/>
    <w:rsid w:val="009B3FC3"/>
    <w:rsid w:val="009B6410"/>
    <w:rsid w:val="009B6CA2"/>
    <w:rsid w:val="009B7540"/>
    <w:rsid w:val="009C0503"/>
    <w:rsid w:val="009C0961"/>
    <w:rsid w:val="009C0D95"/>
    <w:rsid w:val="009C0F9D"/>
    <w:rsid w:val="009C1C44"/>
    <w:rsid w:val="009C2073"/>
    <w:rsid w:val="009C394C"/>
    <w:rsid w:val="009C677E"/>
    <w:rsid w:val="009C739B"/>
    <w:rsid w:val="009D0388"/>
    <w:rsid w:val="009D0835"/>
    <w:rsid w:val="009D13FA"/>
    <w:rsid w:val="009D1816"/>
    <w:rsid w:val="009D51FE"/>
    <w:rsid w:val="009D5295"/>
    <w:rsid w:val="009D68C6"/>
    <w:rsid w:val="009D69F4"/>
    <w:rsid w:val="009E02A3"/>
    <w:rsid w:val="009E14E4"/>
    <w:rsid w:val="009E1673"/>
    <w:rsid w:val="009E1E39"/>
    <w:rsid w:val="009E24E5"/>
    <w:rsid w:val="009E2717"/>
    <w:rsid w:val="009E2C39"/>
    <w:rsid w:val="009E2D4A"/>
    <w:rsid w:val="009E316D"/>
    <w:rsid w:val="009E31C6"/>
    <w:rsid w:val="009E3C9B"/>
    <w:rsid w:val="009E4B17"/>
    <w:rsid w:val="009E4C7C"/>
    <w:rsid w:val="009E4F1A"/>
    <w:rsid w:val="009F1BDE"/>
    <w:rsid w:val="009F20BF"/>
    <w:rsid w:val="009F22F8"/>
    <w:rsid w:val="009F259F"/>
    <w:rsid w:val="009F2F3D"/>
    <w:rsid w:val="009F342F"/>
    <w:rsid w:val="009F34D1"/>
    <w:rsid w:val="009F39DF"/>
    <w:rsid w:val="009F5F27"/>
    <w:rsid w:val="009F63E7"/>
    <w:rsid w:val="009F6894"/>
    <w:rsid w:val="009F690D"/>
    <w:rsid w:val="009F7AC2"/>
    <w:rsid w:val="009F7D8E"/>
    <w:rsid w:val="00A003D4"/>
    <w:rsid w:val="00A00784"/>
    <w:rsid w:val="00A00CFD"/>
    <w:rsid w:val="00A02609"/>
    <w:rsid w:val="00A032ED"/>
    <w:rsid w:val="00A035D6"/>
    <w:rsid w:val="00A05ADE"/>
    <w:rsid w:val="00A05B81"/>
    <w:rsid w:val="00A05FED"/>
    <w:rsid w:val="00A06001"/>
    <w:rsid w:val="00A0655E"/>
    <w:rsid w:val="00A108B4"/>
    <w:rsid w:val="00A1124F"/>
    <w:rsid w:val="00A12DD9"/>
    <w:rsid w:val="00A133BF"/>
    <w:rsid w:val="00A1344E"/>
    <w:rsid w:val="00A13F3E"/>
    <w:rsid w:val="00A1502A"/>
    <w:rsid w:val="00A1594F"/>
    <w:rsid w:val="00A15FC7"/>
    <w:rsid w:val="00A16CAC"/>
    <w:rsid w:val="00A17B56"/>
    <w:rsid w:val="00A20A14"/>
    <w:rsid w:val="00A20FF6"/>
    <w:rsid w:val="00A229AD"/>
    <w:rsid w:val="00A23A1C"/>
    <w:rsid w:val="00A2443F"/>
    <w:rsid w:val="00A26EA9"/>
    <w:rsid w:val="00A30741"/>
    <w:rsid w:val="00A30B9D"/>
    <w:rsid w:val="00A314C4"/>
    <w:rsid w:val="00A318A6"/>
    <w:rsid w:val="00A31FD7"/>
    <w:rsid w:val="00A31FEF"/>
    <w:rsid w:val="00A32D56"/>
    <w:rsid w:val="00A331DC"/>
    <w:rsid w:val="00A3401A"/>
    <w:rsid w:val="00A35C0D"/>
    <w:rsid w:val="00A3684A"/>
    <w:rsid w:val="00A3712C"/>
    <w:rsid w:val="00A4037D"/>
    <w:rsid w:val="00A4059D"/>
    <w:rsid w:val="00A40F59"/>
    <w:rsid w:val="00A41054"/>
    <w:rsid w:val="00A41585"/>
    <w:rsid w:val="00A419FE"/>
    <w:rsid w:val="00A4248E"/>
    <w:rsid w:val="00A42822"/>
    <w:rsid w:val="00A43CF4"/>
    <w:rsid w:val="00A43D75"/>
    <w:rsid w:val="00A45D88"/>
    <w:rsid w:val="00A46FD3"/>
    <w:rsid w:val="00A46FDE"/>
    <w:rsid w:val="00A47BF1"/>
    <w:rsid w:val="00A500B8"/>
    <w:rsid w:val="00A50B54"/>
    <w:rsid w:val="00A52073"/>
    <w:rsid w:val="00A5212E"/>
    <w:rsid w:val="00A521C6"/>
    <w:rsid w:val="00A52C24"/>
    <w:rsid w:val="00A52C58"/>
    <w:rsid w:val="00A53B13"/>
    <w:rsid w:val="00A53D68"/>
    <w:rsid w:val="00A5467F"/>
    <w:rsid w:val="00A5552E"/>
    <w:rsid w:val="00A57D2C"/>
    <w:rsid w:val="00A57D5F"/>
    <w:rsid w:val="00A60E94"/>
    <w:rsid w:val="00A613C9"/>
    <w:rsid w:val="00A619A7"/>
    <w:rsid w:val="00A62B2C"/>
    <w:rsid w:val="00A64BC6"/>
    <w:rsid w:val="00A656E1"/>
    <w:rsid w:val="00A65F92"/>
    <w:rsid w:val="00A7037D"/>
    <w:rsid w:val="00A70A11"/>
    <w:rsid w:val="00A710A0"/>
    <w:rsid w:val="00A71B8D"/>
    <w:rsid w:val="00A71B90"/>
    <w:rsid w:val="00A72FC0"/>
    <w:rsid w:val="00A769C7"/>
    <w:rsid w:val="00A76B9D"/>
    <w:rsid w:val="00A77F0E"/>
    <w:rsid w:val="00A81EDD"/>
    <w:rsid w:val="00A82A84"/>
    <w:rsid w:val="00A8339E"/>
    <w:rsid w:val="00A83476"/>
    <w:rsid w:val="00A835E4"/>
    <w:rsid w:val="00A83887"/>
    <w:rsid w:val="00A84682"/>
    <w:rsid w:val="00A84F86"/>
    <w:rsid w:val="00A8518B"/>
    <w:rsid w:val="00A85B62"/>
    <w:rsid w:val="00A87826"/>
    <w:rsid w:val="00A90B67"/>
    <w:rsid w:val="00A91109"/>
    <w:rsid w:val="00A91115"/>
    <w:rsid w:val="00A9190C"/>
    <w:rsid w:val="00A92CE7"/>
    <w:rsid w:val="00A942EB"/>
    <w:rsid w:val="00A94685"/>
    <w:rsid w:val="00A951BC"/>
    <w:rsid w:val="00A9790F"/>
    <w:rsid w:val="00AA0F8B"/>
    <w:rsid w:val="00AA10FB"/>
    <w:rsid w:val="00AA3B44"/>
    <w:rsid w:val="00AA4807"/>
    <w:rsid w:val="00AA49A7"/>
    <w:rsid w:val="00AA4EFA"/>
    <w:rsid w:val="00AA5B8E"/>
    <w:rsid w:val="00AA5F32"/>
    <w:rsid w:val="00AA61FA"/>
    <w:rsid w:val="00AA6891"/>
    <w:rsid w:val="00AB1466"/>
    <w:rsid w:val="00AB26DE"/>
    <w:rsid w:val="00AB335A"/>
    <w:rsid w:val="00AB4868"/>
    <w:rsid w:val="00AB535B"/>
    <w:rsid w:val="00AB5426"/>
    <w:rsid w:val="00AB59B5"/>
    <w:rsid w:val="00AB5D59"/>
    <w:rsid w:val="00AB64DF"/>
    <w:rsid w:val="00AB799C"/>
    <w:rsid w:val="00AC18D9"/>
    <w:rsid w:val="00AC220B"/>
    <w:rsid w:val="00AC3259"/>
    <w:rsid w:val="00AC3870"/>
    <w:rsid w:val="00AC3FDF"/>
    <w:rsid w:val="00AC4185"/>
    <w:rsid w:val="00AC5369"/>
    <w:rsid w:val="00AC57EE"/>
    <w:rsid w:val="00AC659D"/>
    <w:rsid w:val="00AC67C7"/>
    <w:rsid w:val="00AC6E83"/>
    <w:rsid w:val="00AC7158"/>
    <w:rsid w:val="00AC757A"/>
    <w:rsid w:val="00AD0307"/>
    <w:rsid w:val="00AD0ECD"/>
    <w:rsid w:val="00AD1221"/>
    <w:rsid w:val="00AD1820"/>
    <w:rsid w:val="00AD1916"/>
    <w:rsid w:val="00AD27E9"/>
    <w:rsid w:val="00AD2873"/>
    <w:rsid w:val="00AD2878"/>
    <w:rsid w:val="00AD2CF8"/>
    <w:rsid w:val="00AD3CCE"/>
    <w:rsid w:val="00AD43C7"/>
    <w:rsid w:val="00AD44F1"/>
    <w:rsid w:val="00AD4FA7"/>
    <w:rsid w:val="00AD5F66"/>
    <w:rsid w:val="00AD71B6"/>
    <w:rsid w:val="00AE0F3F"/>
    <w:rsid w:val="00AE1B0A"/>
    <w:rsid w:val="00AE216A"/>
    <w:rsid w:val="00AE2968"/>
    <w:rsid w:val="00AE29E8"/>
    <w:rsid w:val="00AE29EA"/>
    <w:rsid w:val="00AE2AD5"/>
    <w:rsid w:val="00AE2B84"/>
    <w:rsid w:val="00AE3AE4"/>
    <w:rsid w:val="00AE3AEE"/>
    <w:rsid w:val="00AE47E9"/>
    <w:rsid w:val="00AE4E32"/>
    <w:rsid w:val="00AE5846"/>
    <w:rsid w:val="00AF0CF0"/>
    <w:rsid w:val="00AF16B5"/>
    <w:rsid w:val="00AF1B01"/>
    <w:rsid w:val="00AF40A5"/>
    <w:rsid w:val="00AF4EE3"/>
    <w:rsid w:val="00AF50A7"/>
    <w:rsid w:val="00AF5400"/>
    <w:rsid w:val="00AF61A8"/>
    <w:rsid w:val="00AF7474"/>
    <w:rsid w:val="00B00487"/>
    <w:rsid w:val="00B00CDA"/>
    <w:rsid w:val="00B0141C"/>
    <w:rsid w:val="00B01886"/>
    <w:rsid w:val="00B04E9B"/>
    <w:rsid w:val="00B11648"/>
    <w:rsid w:val="00B11841"/>
    <w:rsid w:val="00B118FA"/>
    <w:rsid w:val="00B11FE3"/>
    <w:rsid w:val="00B12DAD"/>
    <w:rsid w:val="00B13BF8"/>
    <w:rsid w:val="00B142B9"/>
    <w:rsid w:val="00B16203"/>
    <w:rsid w:val="00B16FB3"/>
    <w:rsid w:val="00B1762E"/>
    <w:rsid w:val="00B20161"/>
    <w:rsid w:val="00B21C5C"/>
    <w:rsid w:val="00B233CE"/>
    <w:rsid w:val="00B25406"/>
    <w:rsid w:val="00B2585F"/>
    <w:rsid w:val="00B258DA"/>
    <w:rsid w:val="00B25BF8"/>
    <w:rsid w:val="00B26D1A"/>
    <w:rsid w:val="00B2727C"/>
    <w:rsid w:val="00B276D3"/>
    <w:rsid w:val="00B27EDE"/>
    <w:rsid w:val="00B30228"/>
    <w:rsid w:val="00B30F23"/>
    <w:rsid w:val="00B3196D"/>
    <w:rsid w:val="00B31D56"/>
    <w:rsid w:val="00B344AD"/>
    <w:rsid w:val="00B34AA6"/>
    <w:rsid w:val="00B36330"/>
    <w:rsid w:val="00B379AE"/>
    <w:rsid w:val="00B41C36"/>
    <w:rsid w:val="00B43D81"/>
    <w:rsid w:val="00B45DF4"/>
    <w:rsid w:val="00B47103"/>
    <w:rsid w:val="00B51D72"/>
    <w:rsid w:val="00B5217E"/>
    <w:rsid w:val="00B52590"/>
    <w:rsid w:val="00B52A26"/>
    <w:rsid w:val="00B52E44"/>
    <w:rsid w:val="00B5397E"/>
    <w:rsid w:val="00B5463A"/>
    <w:rsid w:val="00B54AD2"/>
    <w:rsid w:val="00B55828"/>
    <w:rsid w:val="00B55C60"/>
    <w:rsid w:val="00B5677F"/>
    <w:rsid w:val="00B56C82"/>
    <w:rsid w:val="00B56E56"/>
    <w:rsid w:val="00B571D8"/>
    <w:rsid w:val="00B61344"/>
    <w:rsid w:val="00B61DEF"/>
    <w:rsid w:val="00B6248E"/>
    <w:rsid w:val="00B62766"/>
    <w:rsid w:val="00B62F14"/>
    <w:rsid w:val="00B63627"/>
    <w:rsid w:val="00B640AD"/>
    <w:rsid w:val="00B654BC"/>
    <w:rsid w:val="00B65528"/>
    <w:rsid w:val="00B65F43"/>
    <w:rsid w:val="00B66355"/>
    <w:rsid w:val="00B66B8A"/>
    <w:rsid w:val="00B6724C"/>
    <w:rsid w:val="00B675AD"/>
    <w:rsid w:val="00B70250"/>
    <w:rsid w:val="00B74A97"/>
    <w:rsid w:val="00B74FE5"/>
    <w:rsid w:val="00B75C5E"/>
    <w:rsid w:val="00B75D7F"/>
    <w:rsid w:val="00B808AD"/>
    <w:rsid w:val="00B817CF"/>
    <w:rsid w:val="00B81ECC"/>
    <w:rsid w:val="00B84932"/>
    <w:rsid w:val="00B85C0A"/>
    <w:rsid w:val="00B8716F"/>
    <w:rsid w:val="00B87B29"/>
    <w:rsid w:val="00B90C82"/>
    <w:rsid w:val="00B92383"/>
    <w:rsid w:val="00B9267D"/>
    <w:rsid w:val="00B929AA"/>
    <w:rsid w:val="00B94141"/>
    <w:rsid w:val="00B96610"/>
    <w:rsid w:val="00B9675D"/>
    <w:rsid w:val="00B96A44"/>
    <w:rsid w:val="00B9791A"/>
    <w:rsid w:val="00B97AE9"/>
    <w:rsid w:val="00BA171C"/>
    <w:rsid w:val="00BA3188"/>
    <w:rsid w:val="00BA3223"/>
    <w:rsid w:val="00BA330A"/>
    <w:rsid w:val="00BA3748"/>
    <w:rsid w:val="00BA4618"/>
    <w:rsid w:val="00BA4A05"/>
    <w:rsid w:val="00BA4B89"/>
    <w:rsid w:val="00BA5198"/>
    <w:rsid w:val="00BA5346"/>
    <w:rsid w:val="00BB0CAC"/>
    <w:rsid w:val="00BB1975"/>
    <w:rsid w:val="00BB1A8D"/>
    <w:rsid w:val="00BB4C46"/>
    <w:rsid w:val="00BB622C"/>
    <w:rsid w:val="00BB666E"/>
    <w:rsid w:val="00BB7CAA"/>
    <w:rsid w:val="00BB7F00"/>
    <w:rsid w:val="00BC01B1"/>
    <w:rsid w:val="00BC039C"/>
    <w:rsid w:val="00BC0F23"/>
    <w:rsid w:val="00BC119A"/>
    <w:rsid w:val="00BC1B16"/>
    <w:rsid w:val="00BC1C2C"/>
    <w:rsid w:val="00BC210A"/>
    <w:rsid w:val="00BC33DC"/>
    <w:rsid w:val="00BC47FA"/>
    <w:rsid w:val="00BC4879"/>
    <w:rsid w:val="00BC5665"/>
    <w:rsid w:val="00BC6956"/>
    <w:rsid w:val="00BC6C3A"/>
    <w:rsid w:val="00BC6E97"/>
    <w:rsid w:val="00BC767C"/>
    <w:rsid w:val="00BC7A40"/>
    <w:rsid w:val="00BC7D3A"/>
    <w:rsid w:val="00BC7E06"/>
    <w:rsid w:val="00BD0985"/>
    <w:rsid w:val="00BD167F"/>
    <w:rsid w:val="00BD1A8E"/>
    <w:rsid w:val="00BD286D"/>
    <w:rsid w:val="00BD5B7F"/>
    <w:rsid w:val="00BD60D5"/>
    <w:rsid w:val="00BD61A3"/>
    <w:rsid w:val="00BD6492"/>
    <w:rsid w:val="00BD64AE"/>
    <w:rsid w:val="00BD6CBC"/>
    <w:rsid w:val="00BD7250"/>
    <w:rsid w:val="00BD7277"/>
    <w:rsid w:val="00BD7A63"/>
    <w:rsid w:val="00BE07AB"/>
    <w:rsid w:val="00BE19D5"/>
    <w:rsid w:val="00BE2947"/>
    <w:rsid w:val="00BE300B"/>
    <w:rsid w:val="00BE33A8"/>
    <w:rsid w:val="00BE46DA"/>
    <w:rsid w:val="00BE4D8A"/>
    <w:rsid w:val="00BE53BF"/>
    <w:rsid w:val="00BE54E6"/>
    <w:rsid w:val="00BE6CB7"/>
    <w:rsid w:val="00BF0124"/>
    <w:rsid w:val="00BF0824"/>
    <w:rsid w:val="00BF10E1"/>
    <w:rsid w:val="00BF1DE0"/>
    <w:rsid w:val="00BF2258"/>
    <w:rsid w:val="00BF2E02"/>
    <w:rsid w:val="00BF430F"/>
    <w:rsid w:val="00BF55B5"/>
    <w:rsid w:val="00BF60F2"/>
    <w:rsid w:val="00BF6AE8"/>
    <w:rsid w:val="00BF78D3"/>
    <w:rsid w:val="00BF7C13"/>
    <w:rsid w:val="00C005C2"/>
    <w:rsid w:val="00C0090B"/>
    <w:rsid w:val="00C01315"/>
    <w:rsid w:val="00C01359"/>
    <w:rsid w:val="00C03432"/>
    <w:rsid w:val="00C0443D"/>
    <w:rsid w:val="00C04575"/>
    <w:rsid w:val="00C0550E"/>
    <w:rsid w:val="00C05B7C"/>
    <w:rsid w:val="00C07BCF"/>
    <w:rsid w:val="00C07D0D"/>
    <w:rsid w:val="00C1185D"/>
    <w:rsid w:val="00C11A16"/>
    <w:rsid w:val="00C1465C"/>
    <w:rsid w:val="00C14A70"/>
    <w:rsid w:val="00C15661"/>
    <w:rsid w:val="00C1610F"/>
    <w:rsid w:val="00C16205"/>
    <w:rsid w:val="00C16403"/>
    <w:rsid w:val="00C17223"/>
    <w:rsid w:val="00C1749D"/>
    <w:rsid w:val="00C20FE3"/>
    <w:rsid w:val="00C2367D"/>
    <w:rsid w:val="00C25A83"/>
    <w:rsid w:val="00C2752B"/>
    <w:rsid w:val="00C27B12"/>
    <w:rsid w:val="00C27CDB"/>
    <w:rsid w:val="00C30BA5"/>
    <w:rsid w:val="00C30D1F"/>
    <w:rsid w:val="00C3204F"/>
    <w:rsid w:val="00C34A8D"/>
    <w:rsid w:val="00C35FBF"/>
    <w:rsid w:val="00C36699"/>
    <w:rsid w:val="00C36C26"/>
    <w:rsid w:val="00C377A7"/>
    <w:rsid w:val="00C4099B"/>
    <w:rsid w:val="00C40A47"/>
    <w:rsid w:val="00C40E50"/>
    <w:rsid w:val="00C41499"/>
    <w:rsid w:val="00C41B7E"/>
    <w:rsid w:val="00C41D91"/>
    <w:rsid w:val="00C4247F"/>
    <w:rsid w:val="00C42FD3"/>
    <w:rsid w:val="00C435FA"/>
    <w:rsid w:val="00C44253"/>
    <w:rsid w:val="00C454A8"/>
    <w:rsid w:val="00C4746A"/>
    <w:rsid w:val="00C50274"/>
    <w:rsid w:val="00C50856"/>
    <w:rsid w:val="00C50CD9"/>
    <w:rsid w:val="00C51CE2"/>
    <w:rsid w:val="00C522D6"/>
    <w:rsid w:val="00C52921"/>
    <w:rsid w:val="00C52F80"/>
    <w:rsid w:val="00C53655"/>
    <w:rsid w:val="00C537CB"/>
    <w:rsid w:val="00C54BB1"/>
    <w:rsid w:val="00C54CC2"/>
    <w:rsid w:val="00C55C54"/>
    <w:rsid w:val="00C563E3"/>
    <w:rsid w:val="00C56B4B"/>
    <w:rsid w:val="00C57099"/>
    <w:rsid w:val="00C6045E"/>
    <w:rsid w:val="00C625DB"/>
    <w:rsid w:val="00C62A10"/>
    <w:rsid w:val="00C64A31"/>
    <w:rsid w:val="00C659FB"/>
    <w:rsid w:val="00C65E9C"/>
    <w:rsid w:val="00C6663B"/>
    <w:rsid w:val="00C66AE5"/>
    <w:rsid w:val="00C72231"/>
    <w:rsid w:val="00C7425B"/>
    <w:rsid w:val="00C74B3A"/>
    <w:rsid w:val="00C7538D"/>
    <w:rsid w:val="00C75422"/>
    <w:rsid w:val="00C75B00"/>
    <w:rsid w:val="00C771B5"/>
    <w:rsid w:val="00C77B3C"/>
    <w:rsid w:val="00C81A2C"/>
    <w:rsid w:val="00C82A81"/>
    <w:rsid w:val="00C83870"/>
    <w:rsid w:val="00C846DA"/>
    <w:rsid w:val="00C84F15"/>
    <w:rsid w:val="00C859CA"/>
    <w:rsid w:val="00C85C84"/>
    <w:rsid w:val="00C85E40"/>
    <w:rsid w:val="00C86C4E"/>
    <w:rsid w:val="00C903D1"/>
    <w:rsid w:val="00C92CAE"/>
    <w:rsid w:val="00C9323B"/>
    <w:rsid w:val="00C9599A"/>
    <w:rsid w:val="00C96B5A"/>
    <w:rsid w:val="00C9765A"/>
    <w:rsid w:val="00C977BA"/>
    <w:rsid w:val="00C977C5"/>
    <w:rsid w:val="00CA0383"/>
    <w:rsid w:val="00CA138D"/>
    <w:rsid w:val="00CA153D"/>
    <w:rsid w:val="00CA2024"/>
    <w:rsid w:val="00CA216A"/>
    <w:rsid w:val="00CA2C99"/>
    <w:rsid w:val="00CA2CCA"/>
    <w:rsid w:val="00CA39D6"/>
    <w:rsid w:val="00CA4C45"/>
    <w:rsid w:val="00CA53CA"/>
    <w:rsid w:val="00CA5DBF"/>
    <w:rsid w:val="00CA67BB"/>
    <w:rsid w:val="00CB16E0"/>
    <w:rsid w:val="00CB263A"/>
    <w:rsid w:val="00CB3A5C"/>
    <w:rsid w:val="00CB46D5"/>
    <w:rsid w:val="00CB5570"/>
    <w:rsid w:val="00CB626A"/>
    <w:rsid w:val="00CB7202"/>
    <w:rsid w:val="00CB76BB"/>
    <w:rsid w:val="00CC0240"/>
    <w:rsid w:val="00CC23E3"/>
    <w:rsid w:val="00CC241E"/>
    <w:rsid w:val="00CC29C7"/>
    <w:rsid w:val="00CC2BC2"/>
    <w:rsid w:val="00CC2E72"/>
    <w:rsid w:val="00CC3211"/>
    <w:rsid w:val="00CC64F4"/>
    <w:rsid w:val="00CC73D2"/>
    <w:rsid w:val="00CC7690"/>
    <w:rsid w:val="00CC7DCC"/>
    <w:rsid w:val="00CD046C"/>
    <w:rsid w:val="00CD0B0E"/>
    <w:rsid w:val="00CD1767"/>
    <w:rsid w:val="00CD1D56"/>
    <w:rsid w:val="00CD3CB4"/>
    <w:rsid w:val="00CD412B"/>
    <w:rsid w:val="00CD4B8D"/>
    <w:rsid w:val="00CD4C51"/>
    <w:rsid w:val="00CD4DCE"/>
    <w:rsid w:val="00CD700B"/>
    <w:rsid w:val="00CD7202"/>
    <w:rsid w:val="00CD7740"/>
    <w:rsid w:val="00CE06B8"/>
    <w:rsid w:val="00CE14D6"/>
    <w:rsid w:val="00CE1FB4"/>
    <w:rsid w:val="00CE2E1E"/>
    <w:rsid w:val="00CE327F"/>
    <w:rsid w:val="00CE4A50"/>
    <w:rsid w:val="00CE5544"/>
    <w:rsid w:val="00CE55D1"/>
    <w:rsid w:val="00CE70B2"/>
    <w:rsid w:val="00CF07CF"/>
    <w:rsid w:val="00CF1987"/>
    <w:rsid w:val="00CF2066"/>
    <w:rsid w:val="00CF33A1"/>
    <w:rsid w:val="00CF4018"/>
    <w:rsid w:val="00CF4683"/>
    <w:rsid w:val="00CF48C2"/>
    <w:rsid w:val="00CF4CA4"/>
    <w:rsid w:val="00CF5000"/>
    <w:rsid w:val="00CF51A8"/>
    <w:rsid w:val="00CF5C32"/>
    <w:rsid w:val="00CF6914"/>
    <w:rsid w:val="00CF76A9"/>
    <w:rsid w:val="00D00AFA"/>
    <w:rsid w:val="00D01C3A"/>
    <w:rsid w:val="00D01CE0"/>
    <w:rsid w:val="00D026D4"/>
    <w:rsid w:val="00D03058"/>
    <w:rsid w:val="00D054B1"/>
    <w:rsid w:val="00D054E4"/>
    <w:rsid w:val="00D108B4"/>
    <w:rsid w:val="00D11805"/>
    <w:rsid w:val="00D134E6"/>
    <w:rsid w:val="00D13968"/>
    <w:rsid w:val="00D13CA4"/>
    <w:rsid w:val="00D16615"/>
    <w:rsid w:val="00D16EAD"/>
    <w:rsid w:val="00D2098F"/>
    <w:rsid w:val="00D21C1B"/>
    <w:rsid w:val="00D223C3"/>
    <w:rsid w:val="00D22838"/>
    <w:rsid w:val="00D22BE8"/>
    <w:rsid w:val="00D24A01"/>
    <w:rsid w:val="00D251A1"/>
    <w:rsid w:val="00D26E69"/>
    <w:rsid w:val="00D2769C"/>
    <w:rsid w:val="00D27A30"/>
    <w:rsid w:val="00D27BC1"/>
    <w:rsid w:val="00D3003E"/>
    <w:rsid w:val="00D30DB2"/>
    <w:rsid w:val="00D32218"/>
    <w:rsid w:val="00D35438"/>
    <w:rsid w:val="00D35AD2"/>
    <w:rsid w:val="00D35D30"/>
    <w:rsid w:val="00D35DEC"/>
    <w:rsid w:val="00D3644B"/>
    <w:rsid w:val="00D36B12"/>
    <w:rsid w:val="00D37590"/>
    <w:rsid w:val="00D37A01"/>
    <w:rsid w:val="00D4084C"/>
    <w:rsid w:val="00D40E07"/>
    <w:rsid w:val="00D41021"/>
    <w:rsid w:val="00D413D6"/>
    <w:rsid w:val="00D414D9"/>
    <w:rsid w:val="00D42927"/>
    <w:rsid w:val="00D43012"/>
    <w:rsid w:val="00D4383C"/>
    <w:rsid w:val="00D44285"/>
    <w:rsid w:val="00D4475C"/>
    <w:rsid w:val="00D454AA"/>
    <w:rsid w:val="00D457D9"/>
    <w:rsid w:val="00D45AA5"/>
    <w:rsid w:val="00D4600F"/>
    <w:rsid w:val="00D4643E"/>
    <w:rsid w:val="00D46FD6"/>
    <w:rsid w:val="00D47122"/>
    <w:rsid w:val="00D47436"/>
    <w:rsid w:val="00D47BBA"/>
    <w:rsid w:val="00D52C15"/>
    <w:rsid w:val="00D52C8C"/>
    <w:rsid w:val="00D54064"/>
    <w:rsid w:val="00D544F0"/>
    <w:rsid w:val="00D54AFB"/>
    <w:rsid w:val="00D5563F"/>
    <w:rsid w:val="00D55C4C"/>
    <w:rsid w:val="00D55CC5"/>
    <w:rsid w:val="00D5650D"/>
    <w:rsid w:val="00D56D8E"/>
    <w:rsid w:val="00D57BAE"/>
    <w:rsid w:val="00D60245"/>
    <w:rsid w:val="00D61B35"/>
    <w:rsid w:val="00D62B28"/>
    <w:rsid w:val="00D63BBA"/>
    <w:rsid w:val="00D646C3"/>
    <w:rsid w:val="00D65A20"/>
    <w:rsid w:val="00D673C5"/>
    <w:rsid w:val="00D70DCD"/>
    <w:rsid w:val="00D7163E"/>
    <w:rsid w:val="00D724D5"/>
    <w:rsid w:val="00D727AE"/>
    <w:rsid w:val="00D75725"/>
    <w:rsid w:val="00D75BF7"/>
    <w:rsid w:val="00D77CC4"/>
    <w:rsid w:val="00D8189A"/>
    <w:rsid w:val="00D82631"/>
    <w:rsid w:val="00D82759"/>
    <w:rsid w:val="00D82A82"/>
    <w:rsid w:val="00D82E5F"/>
    <w:rsid w:val="00D83874"/>
    <w:rsid w:val="00D85620"/>
    <w:rsid w:val="00D86171"/>
    <w:rsid w:val="00D91C8B"/>
    <w:rsid w:val="00D92952"/>
    <w:rsid w:val="00D92ACA"/>
    <w:rsid w:val="00D95219"/>
    <w:rsid w:val="00D956EA"/>
    <w:rsid w:val="00D95C07"/>
    <w:rsid w:val="00D95EA7"/>
    <w:rsid w:val="00D96EA1"/>
    <w:rsid w:val="00DA080A"/>
    <w:rsid w:val="00DA0899"/>
    <w:rsid w:val="00DA1634"/>
    <w:rsid w:val="00DA1782"/>
    <w:rsid w:val="00DA21C2"/>
    <w:rsid w:val="00DA481E"/>
    <w:rsid w:val="00DA4C4A"/>
    <w:rsid w:val="00DA77D5"/>
    <w:rsid w:val="00DA7D95"/>
    <w:rsid w:val="00DB015D"/>
    <w:rsid w:val="00DB02A3"/>
    <w:rsid w:val="00DB1ADE"/>
    <w:rsid w:val="00DB2810"/>
    <w:rsid w:val="00DB32BF"/>
    <w:rsid w:val="00DB4038"/>
    <w:rsid w:val="00DB6CC6"/>
    <w:rsid w:val="00DC0BA1"/>
    <w:rsid w:val="00DC0F9C"/>
    <w:rsid w:val="00DC1481"/>
    <w:rsid w:val="00DC153C"/>
    <w:rsid w:val="00DC1692"/>
    <w:rsid w:val="00DC1713"/>
    <w:rsid w:val="00DC1ACE"/>
    <w:rsid w:val="00DC22BA"/>
    <w:rsid w:val="00DC240D"/>
    <w:rsid w:val="00DC28E9"/>
    <w:rsid w:val="00DC469F"/>
    <w:rsid w:val="00DC4C11"/>
    <w:rsid w:val="00DC5832"/>
    <w:rsid w:val="00DC6638"/>
    <w:rsid w:val="00DC6CFE"/>
    <w:rsid w:val="00DC7AB0"/>
    <w:rsid w:val="00DC7D4F"/>
    <w:rsid w:val="00DD03D6"/>
    <w:rsid w:val="00DD1983"/>
    <w:rsid w:val="00DD1F39"/>
    <w:rsid w:val="00DD28CE"/>
    <w:rsid w:val="00DD33E9"/>
    <w:rsid w:val="00DD3A39"/>
    <w:rsid w:val="00DD3F26"/>
    <w:rsid w:val="00DD425D"/>
    <w:rsid w:val="00DD432C"/>
    <w:rsid w:val="00DD488A"/>
    <w:rsid w:val="00DD5668"/>
    <w:rsid w:val="00DD57EC"/>
    <w:rsid w:val="00DD5A59"/>
    <w:rsid w:val="00DD5ACD"/>
    <w:rsid w:val="00DD6CB7"/>
    <w:rsid w:val="00DE0DF3"/>
    <w:rsid w:val="00DE10F9"/>
    <w:rsid w:val="00DE2238"/>
    <w:rsid w:val="00DE2EBD"/>
    <w:rsid w:val="00DE3373"/>
    <w:rsid w:val="00DE379A"/>
    <w:rsid w:val="00DE3C40"/>
    <w:rsid w:val="00DE4279"/>
    <w:rsid w:val="00DE43CB"/>
    <w:rsid w:val="00DE68F5"/>
    <w:rsid w:val="00DE6A30"/>
    <w:rsid w:val="00DE6EB0"/>
    <w:rsid w:val="00DE7EA7"/>
    <w:rsid w:val="00DF03A8"/>
    <w:rsid w:val="00DF055B"/>
    <w:rsid w:val="00DF0F69"/>
    <w:rsid w:val="00DF108D"/>
    <w:rsid w:val="00DF15C3"/>
    <w:rsid w:val="00DF2C47"/>
    <w:rsid w:val="00DF4338"/>
    <w:rsid w:val="00DF4AAD"/>
    <w:rsid w:val="00DF60FF"/>
    <w:rsid w:val="00DF61CE"/>
    <w:rsid w:val="00DF6FD2"/>
    <w:rsid w:val="00DFEE07"/>
    <w:rsid w:val="00E01097"/>
    <w:rsid w:val="00E02A1C"/>
    <w:rsid w:val="00E041EF"/>
    <w:rsid w:val="00E049B0"/>
    <w:rsid w:val="00E04B1C"/>
    <w:rsid w:val="00E050E3"/>
    <w:rsid w:val="00E058A3"/>
    <w:rsid w:val="00E0591C"/>
    <w:rsid w:val="00E06C1A"/>
    <w:rsid w:val="00E07975"/>
    <w:rsid w:val="00E12038"/>
    <w:rsid w:val="00E1326A"/>
    <w:rsid w:val="00E134E8"/>
    <w:rsid w:val="00E148FE"/>
    <w:rsid w:val="00E16B26"/>
    <w:rsid w:val="00E16FF0"/>
    <w:rsid w:val="00E172DC"/>
    <w:rsid w:val="00E17501"/>
    <w:rsid w:val="00E17BFD"/>
    <w:rsid w:val="00E20500"/>
    <w:rsid w:val="00E20AAA"/>
    <w:rsid w:val="00E20FBC"/>
    <w:rsid w:val="00E22EBD"/>
    <w:rsid w:val="00E24FA2"/>
    <w:rsid w:val="00E26CDA"/>
    <w:rsid w:val="00E2718E"/>
    <w:rsid w:val="00E27402"/>
    <w:rsid w:val="00E31285"/>
    <w:rsid w:val="00E313E2"/>
    <w:rsid w:val="00E31AC1"/>
    <w:rsid w:val="00E324AD"/>
    <w:rsid w:val="00E34713"/>
    <w:rsid w:val="00E35DA9"/>
    <w:rsid w:val="00E35EAB"/>
    <w:rsid w:val="00E37764"/>
    <w:rsid w:val="00E402BB"/>
    <w:rsid w:val="00E42262"/>
    <w:rsid w:val="00E4531C"/>
    <w:rsid w:val="00E45C0C"/>
    <w:rsid w:val="00E46B86"/>
    <w:rsid w:val="00E47970"/>
    <w:rsid w:val="00E479CF"/>
    <w:rsid w:val="00E47AC7"/>
    <w:rsid w:val="00E50FF8"/>
    <w:rsid w:val="00E51868"/>
    <w:rsid w:val="00E51F9F"/>
    <w:rsid w:val="00E54926"/>
    <w:rsid w:val="00E55389"/>
    <w:rsid w:val="00E56728"/>
    <w:rsid w:val="00E571FF"/>
    <w:rsid w:val="00E6019B"/>
    <w:rsid w:val="00E609C6"/>
    <w:rsid w:val="00E62385"/>
    <w:rsid w:val="00E62A36"/>
    <w:rsid w:val="00E63F97"/>
    <w:rsid w:val="00E6471E"/>
    <w:rsid w:val="00E64E7B"/>
    <w:rsid w:val="00E6554B"/>
    <w:rsid w:val="00E67F39"/>
    <w:rsid w:val="00E704BB"/>
    <w:rsid w:val="00E717C7"/>
    <w:rsid w:val="00E726F8"/>
    <w:rsid w:val="00E72F29"/>
    <w:rsid w:val="00E73F56"/>
    <w:rsid w:val="00E74C7A"/>
    <w:rsid w:val="00E762EE"/>
    <w:rsid w:val="00E76D21"/>
    <w:rsid w:val="00E76DE6"/>
    <w:rsid w:val="00E802AF"/>
    <w:rsid w:val="00E81E52"/>
    <w:rsid w:val="00E81FE2"/>
    <w:rsid w:val="00E82731"/>
    <w:rsid w:val="00E827B5"/>
    <w:rsid w:val="00E8349F"/>
    <w:rsid w:val="00E8378D"/>
    <w:rsid w:val="00E83900"/>
    <w:rsid w:val="00E83972"/>
    <w:rsid w:val="00E8454D"/>
    <w:rsid w:val="00E848DD"/>
    <w:rsid w:val="00E84A58"/>
    <w:rsid w:val="00E84E90"/>
    <w:rsid w:val="00E85164"/>
    <w:rsid w:val="00E85E6E"/>
    <w:rsid w:val="00E86D95"/>
    <w:rsid w:val="00E87225"/>
    <w:rsid w:val="00E87C1E"/>
    <w:rsid w:val="00E91F55"/>
    <w:rsid w:val="00E927E9"/>
    <w:rsid w:val="00E93FDC"/>
    <w:rsid w:val="00E94F37"/>
    <w:rsid w:val="00E9506C"/>
    <w:rsid w:val="00E95FF3"/>
    <w:rsid w:val="00E960CF"/>
    <w:rsid w:val="00E97756"/>
    <w:rsid w:val="00E97794"/>
    <w:rsid w:val="00E977B6"/>
    <w:rsid w:val="00E97CDF"/>
    <w:rsid w:val="00EA1364"/>
    <w:rsid w:val="00EA1AB9"/>
    <w:rsid w:val="00EA1D03"/>
    <w:rsid w:val="00EA2CC4"/>
    <w:rsid w:val="00EA54B1"/>
    <w:rsid w:val="00EA7009"/>
    <w:rsid w:val="00EA7346"/>
    <w:rsid w:val="00EA7A1D"/>
    <w:rsid w:val="00EA7F27"/>
    <w:rsid w:val="00EB0CF9"/>
    <w:rsid w:val="00EB2F71"/>
    <w:rsid w:val="00EB30E2"/>
    <w:rsid w:val="00EB44A6"/>
    <w:rsid w:val="00EB4F0A"/>
    <w:rsid w:val="00EB58D3"/>
    <w:rsid w:val="00EB7DC2"/>
    <w:rsid w:val="00EC0B3F"/>
    <w:rsid w:val="00EC0B87"/>
    <w:rsid w:val="00EC0E13"/>
    <w:rsid w:val="00EC16AE"/>
    <w:rsid w:val="00EC1B69"/>
    <w:rsid w:val="00EC35FB"/>
    <w:rsid w:val="00EC4699"/>
    <w:rsid w:val="00EC6915"/>
    <w:rsid w:val="00EC7EF9"/>
    <w:rsid w:val="00ED0D3B"/>
    <w:rsid w:val="00ED2EA9"/>
    <w:rsid w:val="00ED407F"/>
    <w:rsid w:val="00ED42A7"/>
    <w:rsid w:val="00ED4AEC"/>
    <w:rsid w:val="00ED5B5F"/>
    <w:rsid w:val="00ED5D83"/>
    <w:rsid w:val="00ED68CF"/>
    <w:rsid w:val="00ED7AEB"/>
    <w:rsid w:val="00EE0812"/>
    <w:rsid w:val="00EE0D33"/>
    <w:rsid w:val="00EE1BA2"/>
    <w:rsid w:val="00EE2ADD"/>
    <w:rsid w:val="00EE3200"/>
    <w:rsid w:val="00EE533D"/>
    <w:rsid w:val="00EF0E6D"/>
    <w:rsid w:val="00EF2926"/>
    <w:rsid w:val="00EF34C8"/>
    <w:rsid w:val="00EF384E"/>
    <w:rsid w:val="00EF3ECB"/>
    <w:rsid w:val="00EF4694"/>
    <w:rsid w:val="00EF4968"/>
    <w:rsid w:val="00EF4F69"/>
    <w:rsid w:val="00EF5365"/>
    <w:rsid w:val="00EF543B"/>
    <w:rsid w:val="00EF5FD0"/>
    <w:rsid w:val="00EF64DF"/>
    <w:rsid w:val="00EF7E1C"/>
    <w:rsid w:val="00F00406"/>
    <w:rsid w:val="00F0405D"/>
    <w:rsid w:val="00F041B3"/>
    <w:rsid w:val="00F059E3"/>
    <w:rsid w:val="00F05A6A"/>
    <w:rsid w:val="00F05B6D"/>
    <w:rsid w:val="00F067E3"/>
    <w:rsid w:val="00F07592"/>
    <w:rsid w:val="00F0768B"/>
    <w:rsid w:val="00F07E11"/>
    <w:rsid w:val="00F108A2"/>
    <w:rsid w:val="00F10BE7"/>
    <w:rsid w:val="00F10DF4"/>
    <w:rsid w:val="00F11883"/>
    <w:rsid w:val="00F11ED6"/>
    <w:rsid w:val="00F11EE7"/>
    <w:rsid w:val="00F120E6"/>
    <w:rsid w:val="00F12FB2"/>
    <w:rsid w:val="00F131FC"/>
    <w:rsid w:val="00F13D8D"/>
    <w:rsid w:val="00F1420F"/>
    <w:rsid w:val="00F149B5"/>
    <w:rsid w:val="00F173F2"/>
    <w:rsid w:val="00F202C7"/>
    <w:rsid w:val="00F20450"/>
    <w:rsid w:val="00F216B2"/>
    <w:rsid w:val="00F21E2D"/>
    <w:rsid w:val="00F22D6B"/>
    <w:rsid w:val="00F22ECD"/>
    <w:rsid w:val="00F2455C"/>
    <w:rsid w:val="00F25D57"/>
    <w:rsid w:val="00F26AD8"/>
    <w:rsid w:val="00F2702C"/>
    <w:rsid w:val="00F304EC"/>
    <w:rsid w:val="00F32741"/>
    <w:rsid w:val="00F327C3"/>
    <w:rsid w:val="00F3321F"/>
    <w:rsid w:val="00F342E6"/>
    <w:rsid w:val="00F344DC"/>
    <w:rsid w:val="00F349CD"/>
    <w:rsid w:val="00F360F6"/>
    <w:rsid w:val="00F36210"/>
    <w:rsid w:val="00F36DC4"/>
    <w:rsid w:val="00F37CED"/>
    <w:rsid w:val="00F40104"/>
    <w:rsid w:val="00F40142"/>
    <w:rsid w:val="00F4150E"/>
    <w:rsid w:val="00F418D7"/>
    <w:rsid w:val="00F41A7C"/>
    <w:rsid w:val="00F41D36"/>
    <w:rsid w:val="00F4201D"/>
    <w:rsid w:val="00F4212D"/>
    <w:rsid w:val="00F42F7E"/>
    <w:rsid w:val="00F43BC8"/>
    <w:rsid w:val="00F43C1A"/>
    <w:rsid w:val="00F44121"/>
    <w:rsid w:val="00F44BAB"/>
    <w:rsid w:val="00F4595C"/>
    <w:rsid w:val="00F45D71"/>
    <w:rsid w:val="00F470FF"/>
    <w:rsid w:val="00F5385D"/>
    <w:rsid w:val="00F53915"/>
    <w:rsid w:val="00F54001"/>
    <w:rsid w:val="00F54464"/>
    <w:rsid w:val="00F5530D"/>
    <w:rsid w:val="00F5573C"/>
    <w:rsid w:val="00F56444"/>
    <w:rsid w:val="00F5690B"/>
    <w:rsid w:val="00F57783"/>
    <w:rsid w:val="00F577C4"/>
    <w:rsid w:val="00F57836"/>
    <w:rsid w:val="00F60446"/>
    <w:rsid w:val="00F607FF"/>
    <w:rsid w:val="00F6138D"/>
    <w:rsid w:val="00F614CB"/>
    <w:rsid w:val="00F62419"/>
    <w:rsid w:val="00F624B6"/>
    <w:rsid w:val="00F628E9"/>
    <w:rsid w:val="00F636A6"/>
    <w:rsid w:val="00F65734"/>
    <w:rsid w:val="00F66B76"/>
    <w:rsid w:val="00F66B7C"/>
    <w:rsid w:val="00F67DF4"/>
    <w:rsid w:val="00F709A2"/>
    <w:rsid w:val="00F712C8"/>
    <w:rsid w:val="00F75036"/>
    <w:rsid w:val="00F75A29"/>
    <w:rsid w:val="00F760D2"/>
    <w:rsid w:val="00F7677D"/>
    <w:rsid w:val="00F76851"/>
    <w:rsid w:val="00F80036"/>
    <w:rsid w:val="00F80281"/>
    <w:rsid w:val="00F82456"/>
    <w:rsid w:val="00F82604"/>
    <w:rsid w:val="00F8505E"/>
    <w:rsid w:val="00F85F83"/>
    <w:rsid w:val="00F873C6"/>
    <w:rsid w:val="00F8750D"/>
    <w:rsid w:val="00F87A80"/>
    <w:rsid w:val="00F87D2A"/>
    <w:rsid w:val="00F91752"/>
    <w:rsid w:val="00F925A5"/>
    <w:rsid w:val="00F942B7"/>
    <w:rsid w:val="00F95121"/>
    <w:rsid w:val="00F9535E"/>
    <w:rsid w:val="00FA03D2"/>
    <w:rsid w:val="00FA0630"/>
    <w:rsid w:val="00FA15E3"/>
    <w:rsid w:val="00FA1DE9"/>
    <w:rsid w:val="00FA39D6"/>
    <w:rsid w:val="00FA3AB0"/>
    <w:rsid w:val="00FA4092"/>
    <w:rsid w:val="00FA4408"/>
    <w:rsid w:val="00FA5535"/>
    <w:rsid w:val="00FA5F51"/>
    <w:rsid w:val="00FA633E"/>
    <w:rsid w:val="00FA71A3"/>
    <w:rsid w:val="00FB01F1"/>
    <w:rsid w:val="00FB0D75"/>
    <w:rsid w:val="00FB2590"/>
    <w:rsid w:val="00FB3578"/>
    <w:rsid w:val="00FB43BB"/>
    <w:rsid w:val="00FB5044"/>
    <w:rsid w:val="00FB54D6"/>
    <w:rsid w:val="00FC039C"/>
    <w:rsid w:val="00FC0CE7"/>
    <w:rsid w:val="00FC1261"/>
    <w:rsid w:val="00FC137D"/>
    <w:rsid w:val="00FC241F"/>
    <w:rsid w:val="00FC372B"/>
    <w:rsid w:val="00FC3CC2"/>
    <w:rsid w:val="00FC405C"/>
    <w:rsid w:val="00FC507D"/>
    <w:rsid w:val="00FC53F8"/>
    <w:rsid w:val="00FC557C"/>
    <w:rsid w:val="00FC55A3"/>
    <w:rsid w:val="00FC5FA8"/>
    <w:rsid w:val="00FC6C44"/>
    <w:rsid w:val="00FC6F45"/>
    <w:rsid w:val="00FC7447"/>
    <w:rsid w:val="00FC7E0C"/>
    <w:rsid w:val="00FD0610"/>
    <w:rsid w:val="00FD0B77"/>
    <w:rsid w:val="00FD2D4D"/>
    <w:rsid w:val="00FD2DE8"/>
    <w:rsid w:val="00FD2FA3"/>
    <w:rsid w:val="00FD38E9"/>
    <w:rsid w:val="00FD4681"/>
    <w:rsid w:val="00FD4DCB"/>
    <w:rsid w:val="00FD4ECF"/>
    <w:rsid w:val="00FD54C0"/>
    <w:rsid w:val="00FD566E"/>
    <w:rsid w:val="00FD61A0"/>
    <w:rsid w:val="00FD635E"/>
    <w:rsid w:val="00FD65F5"/>
    <w:rsid w:val="00FD6720"/>
    <w:rsid w:val="00FD7409"/>
    <w:rsid w:val="00FD7D71"/>
    <w:rsid w:val="00FD7F63"/>
    <w:rsid w:val="00FE1069"/>
    <w:rsid w:val="00FE13AC"/>
    <w:rsid w:val="00FE158D"/>
    <w:rsid w:val="00FE3BF3"/>
    <w:rsid w:val="00FE3D58"/>
    <w:rsid w:val="00FE3DA7"/>
    <w:rsid w:val="00FE5494"/>
    <w:rsid w:val="00FE6941"/>
    <w:rsid w:val="00FE796D"/>
    <w:rsid w:val="00FF1D1E"/>
    <w:rsid w:val="00FF21C3"/>
    <w:rsid w:val="00FF25E6"/>
    <w:rsid w:val="00FF2DB7"/>
    <w:rsid w:val="00FF492D"/>
    <w:rsid w:val="00FF592F"/>
    <w:rsid w:val="00FF5C38"/>
    <w:rsid w:val="00FF6351"/>
    <w:rsid w:val="00FF6ABE"/>
    <w:rsid w:val="01151C97"/>
    <w:rsid w:val="01169E36"/>
    <w:rsid w:val="012806AD"/>
    <w:rsid w:val="0150E04E"/>
    <w:rsid w:val="01519429"/>
    <w:rsid w:val="016582E6"/>
    <w:rsid w:val="017A8D11"/>
    <w:rsid w:val="01802E34"/>
    <w:rsid w:val="01824530"/>
    <w:rsid w:val="018A06A6"/>
    <w:rsid w:val="019BE145"/>
    <w:rsid w:val="01A69327"/>
    <w:rsid w:val="01CF2C3B"/>
    <w:rsid w:val="01EEA75D"/>
    <w:rsid w:val="022042ED"/>
    <w:rsid w:val="023C571F"/>
    <w:rsid w:val="026A1DCB"/>
    <w:rsid w:val="026FF64B"/>
    <w:rsid w:val="02872456"/>
    <w:rsid w:val="028BFED7"/>
    <w:rsid w:val="02DDB11D"/>
    <w:rsid w:val="02ED5BF1"/>
    <w:rsid w:val="0315C366"/>
    <w:rsid w:val="031C920F"/>
    <w:rsid w:val="0330ACB8"/>
    <w:rsid w:val="034FD2DC"/>
    <w:rsid w:val="0362E02A"/>
    <w:rsid w:val="0364C970"/>
    <w:rsid w:val="03683D45"/>
    <w:rsid w:val="03849768"/>
    <w:rsid w:val="03889EC2"/>
    <w:rsid w:val="03A163A6"/>
    <w:rsid w:val="03AFEFB4"/>
    <w:rsid w:val="03B8FDBE"/>
    <w:rsid w:val="03C29BA3"/>
    <w:rsid w:val="03F570CC"/>
    <w:rsid w:val="040E646A"/>
    <w:rsid w:val="0433B326"/>
    <w:rsid w:val="043DA4D1"/>
    <w:rsid w:val="043E7308"/>
    <w:rsid w:val="0454689F"/>
    <w:rsid w:val="048F3451"/>
    <w:rsid w:val="04A08066"/>
    <w:rsid w:val="04A1344D"/>
    <w:rsid w:val="04DDBCEF"/>
    <w:rsid w:val="04F530AF"/>
    <w:rsid w:val="05206164"/>
    <w:rsid w:val="0522E38E"/>
    <w:rsid w:val="05257007"/>
    <w:rsid w:val="0562BFFC"/>
    <w:rsid w:val="0565A00E"/>
    <w:rsid w:val="056B9D34"/>
    <w:rsid w:val="05A42A53"/>
    <w:rsid w:val="05ABE9C1"/>
    <w:rsid w:val="05B8A3BF"/>
    <w:rsid w:val="05E78111"/>
    <w:rsid w:val="05E94389"/>
    <w:rsid w:val="061B2D3F"/>
    <w:rsid w:val="061F2DF6"/>
    <w:rsid w:val="062277F4"/>
    <w:rsid w:val="06303C99"/>
    <w:rsid w:val="0641C8D8"/>
    <w:rsid w:val="0642B6D6"/>
    <w:rsid w:val="068C2DD8"/>
    <w:rsid w:val="069157DC"/>
    <w:rsid w:val="06962400"/>
    <w:rsid w:val="06A01FA3"/>
    <w:rsid w:val="06CE42F8"/>
    <w:rsid w:val="06E50781"/>
    <w:rsid w:val="06ECD147"/>
    <w:rsid w:val="07013C4B"/>
    <w:rsid w:val="070E830C"/>
    <w:rsid w:val="07453F2F"/>
    <w:rsid w:val="075938DD"/>
    <w:rsid w:val="0771AC6C"/>
    <w:rsid w:val="079B0FA2"/>
    <w:rsid w:val="079B18F9"/>
    <w:rsid w:val="07A7F6D7"/>
    <w:rsid w:val="07B47FA6"/>
    <w:rsid w:val="07BBD0F6"/>
    <w:rsid w:val="07C3582A"/>
    <w:rsid w:val="07EE663D"/>
    <w:rsid w:val="08055E32"/>
    <w:rsid w:val="080CD778"/>
    <w:rsid w:val="083B5E9A"/>
    <w:rsid w:val="0844CE16"/>
    <w:rsid w:val="084EDB18"/>
    <w:rsid w:val="0867160B"/>
    <w:rsid w:val="08A7C76A"/>
    <w:rsid w:val="08AB0AD6"/>
    <w:rsid w:val="08C68FF0"/>
    <w:rsid w:val="091109B0"/>
    <w:rsid w:val="091A327E"/>
    <w:rsid w:val="093A56D2"/>
    <w:rsid w:val="096A6110"/>
    <w:rsid w:val="096C20CB"/>
    <w:rsid w:val="0975F31E"/>
    <w:rsid w:val="09A9576B"/>
    <w:rsid w:val="09AABC30"/>
    <w:rsid w:val="09C9CFF3"/>
    <w:rsid w:val="09F253F9"/>
    <w:rsid w:val="09F3BCC7"/>
    <w:rsid w:val="0A272CC3"/>
    <w:rsid w:val="0A28C3F4"/>
    <w:rsid w:val="0A2B5B23"/>
    <w:rsid w:val="0A3B69D2"/>
    <w:rsid w:val="0A3DC8CF"/>
    <w:rsid w:val="0A46E6EC"/>
    <w:rsid w:val="0A4CC8D6"/>
    <w:rsid w:val="0A68AC9A"/>
    <w:rsid w:val="0A87D553"/>
    <w:rsid w:val="0A9C16E3"/>
    <w:rsid w:val="0AA668B5"/>
    <w:rsid w:val="0AD15049"/>
    <w:rsid w:val="0B3076F3"/>
    <w:rsid w:val="0B3B8C76"/>
    <w:rsid w:val="0B5BB917"/>
    <w:rsid w:val="0B75FBB2"/>
    <w:rsid w:val="0B79DAEF"/>
    <w:rsid w:val="0BAEEB37"/>
    <w:rsid w:val="0BBFDDF0"/>
    <w:rsid w:val="0BC5E740"/>
    <w:rsid w:val="0BCD9DD8"/>
    <w:rsid w:val="0BF6E4C5"/>
    <w:rsid w:val="0BF787E3"/>
    <w:rsid w:val="0BFCB6FC"/>
    <w:rsid w:val="0C13079E"/>
    <w:rsid w:val="0C19EF62"/>
    <w:rsid w:val="0C225056"/>
    <w:rsid w:val="0C557042"/>
    <w:rsid w:val="0C5C630B"/>
    <w:rsid w:val="0C619D45"/>
    <w:rsid w:val="0C652B35"/>
    <w:rsid w:val="0C854021"/>
    <w:rsid w:val="0C90D6BF"/>
    <w:rsid w:val="0C946B40"/>
    <w:rsid w:val="0CCC0FE6"/>
    <w:rsid w:val="0CD6B71B"/>
    <w:rsid w:val="0CE4ECE0"/>
    <w:rsid w:val="0CEA0C92"/>
    <w:rsid w:val="0CF56286"/>
    <w:rsid w:val="0D311676"/>
    <w:rsid w:val="0D3F2F08"/>
    <w:rsid w:val="0DB6987B"/>
    <w:rsid w:val="0DD25F89"/>
    <w:rsid w:val="0DF1B216"/>
    <w:rsid w:val="0E07656C"/>
    <w:rsid w:val="0E1F7CEB"/>
    <w:rsid w:val="0E297CAC"/>
    <w:rsid w:val="0E3E65E5"/>
    <w:rsid w:val="0E4C205E"/>
    <w:rsid w:val="0E57C338"/>
    <w:rsid w:val="0E7BF570"/>
    <w:rsid w:val="0E8DA17F"/>
    <w:rsid w:val="0E8F54AE"/>
    <w:rsid w:val="0E9C45F6"/>
    <w:rsid w:val="0EA53086"/>
    <w:rsid w:val="0EAA1381"/>
    <w:rsid w:val="0EB17C34"/>
    <w:rsid w:val="0EC026D2"/>
    <w:rsid w:val="0EC0C8F8"/>
    <w:rsid w:val="0EE2E563"/>
    <w:rsid w:val="0EE8EB1F"/>
    <w:rsid w:val="0EEEC47F"/>
    <w:rsid w:val="0EF30037"/>
    <w:rsid w:val="0F1BD0C3"/>
    <w:rsid w:val="0F431652"/>
    <w:rsid w:val="0F4B8E82"/>
    <w:rsid w:val="0F592759"/>
    <w:rsid w:val="0F61C9FA"/>
    <w:rsid w:val="0F7009F4"/>
    <w:rsid w:val="0F771F7A"/>
    <w:rsid w:val="0FAA53BB"/>
    <w:rsid w:val="0FB7F726"/>
    <w:rsid w:val="0FC4F9C7"/>
    <w:rsid w:val="0FC78FB5"/>
    <w:rsid w:val="0FCBE0EA"/>
    <w:rsid w:val="1016650B"/>
    <w:rsid w:val="102A289A"/>
    <w:rsid w:val="103671F1"/>
    <w:rsid w:val="1036DC86"/>
    <w:rsid w:val="10581794"/>
    <w:rsid w:val="1096E64A"/>
    <w:rsid w:val="10A8C091"/>
    <w:rsid w:val="10BC6A68"/>
    <w:rsid w:val="10EB93E2"/>
    <w:rsid w:val="10F4B10B"/>
    <w:rsid w:val="1104B226"/>
    <w:rsid w:val="1113D563"/>
    <w:rsid w:val="112E5D24"/>
    <w:rsid w:val="113949CE"/>
    <w:rsid w:val="1155E02D"/>
    <w:rsid w:val="116D750F"/>
    <w:rsid w:val="117ECDAE"/>
    <w:rsid w:val="11E65453"/>
    <w:rsid w:val="11ED318E"/>
    <w:rsid w:val="11FA5D0D"/>
    <w:rsid w:val="12014CCE"/>
    <w:rsid w:val="12221255"/>
    <w:rsid w:val="12288174"/>
    <w:rsid w:val="1231279A"/>
    <w:rsid w:val="12B0E236"/>
    <w:rsid w:val="12B71BD3"/>
    <w:rsid w:val="12D30B97"/>
    <w:rsid w:val="12F92E92"/>
    <w:rsid w:val="132FD3D3"/>
    <w:rsid w:val="132FD3EC"/>
    <w:rsid w:val="135EB7EA"/>
    <w:rsid w:val="1361F391"/>
    <w:rsid w:val="1375B140"/>
    <w:rsid w:val="1397A7FE"/>
    <w:rsid w:val="13A441C5"/>
    <w:rsid w:val="13C482B8"/>
    <w:rsid w:val="140DE2C9"/>
    <w:rsid w:val="1424B03F"/>
    <w:rsid w:val="14330F68"/>
    <w:rsid w:val="143B26F7"/>
    <w:rsid w:val="144B6086"/>
    <w:rsid w:val="145B575B"/>
    <w:rsid w:val="148C977C"/>
    <w:rsid w:val="14AF6C7F"/>
    <w:rsid w:val="14E0EC34"/>
    <w:rsid w:val="1529E833"/>
    <w:rsid w:val="1546DBB0"/>
    <w:rsid w:val="1571195C"/>
    <w:rsid w:val="158EDA25"/>
    <w:rsid w:val="15BB078F"/>
    <w:rsid w:val="15E7B0A0"/>
    <w:rsid w:val="15EC9532"/>
    <w:rsid w:val="1644740E"/>
    <w:rsid w:val="165163E3"/>
    <w:rsid w:val="165541FF"/>
    <w:rsid w:val="166EAE40"/>
    <w:rsid w:val="167349FE"/>
    <w:rsid w:val="169DA68C"/>
    <w:rsid w:val="16A45A15"/>
    <w:rsid w:val="16C55538"/>
    <w:rsid w:val="16CF95D6"/>
    <w:rsid w:val="16D2A735"/>
    <w:rsid w:val="16F16C84"/>
    <w:rsid w:val="170A4D0B"/>
    <w:rsid w:val="171F2598"/>
    <w:rsid w:val="17282C97"/>
    <w:rsid w:val="1737E167"/>
    <w:rsid w:val="173B0D5B"/>
    <w:rsid w:val="17490F5D"/>
    <w:rsid w:val="174A9A37"/>
    <w:rsid w:val="175F6A55"/>
    <w:rsid w:val="1776092F"/>
    <w:rsid w:val="1776ED7D"/>
    <w:rsid w:val="177FAD8E"/>
    <w:rsid w:val="17A2DBAB"/>
    <w:rsid w:val="17A2E783"/>
    <w:rsid w:val="17AD1828"/>
    <w:rsid w:val="17FC2443"/>
    <w:rsid w:val="1838735C"/>
    <w:rsid w:val="183FE900"/>
    <w:rsid w:val="1861479C"/>
    <w:rsid w:val="18695508"/>
    <w:rsid w:val="187D79CA"/>
    <w:rsid w:val="188D09EC"/>
    <w:rsid w:val="18ABD681"/>
    <w:rsid w:val="18BA1CFA"/>
    <w:rsid w:val="18D66510"/>
    <w:rsid w:val="18F453D9"/>
    <w:rsid w:val="18FB08CE"/>
    <w:rsid w:val="19119AFF"/>
    <w:rsid w:val="191BDCA7"/>
    <w:rsid w:val="1926CF15"/>
    <w:rsid w:val="19483D73"/>
    <w:rsid w:val="197DCE69"/>
    <w:rsid w:val="1981F590"/>
    <w:rsid w:val="19888786"/>
    <w:rsid w:val="198C1DA9"/>
    <w:rsid w:val="1996CCE5"/>
    <w:rsid w:val="19A1B328"/>
    <w:rsid w:val="19B48637"/>
    <w:rsid w:val="19CD642A"/>
    <w:rsid w:val="19DA9B46"/>
    <w:rsid w:val="19E58A59"/>
    <w:rsid w:val="19F2038C"/>
    <w:rsid w:val="19F290D2"/>
    <w:rsid w:val="19F88CC6"/>
    <w:rsid w:val="1A1265FE"/>
    <w:rsid w:val="1A1CB6C9"/>
    <w:rsid w:val="1A41DC28"/>
    <w:rsid w:val="1A71FA66"/>
    <w:rsid w:val="1AA0F391"/>
    <w:rsid w:val="1AA354EE"/>
    <w:rsid w:val="1AA3DDE9"/>
    <w:rsid w:val="1AB0768D"/>
    <w:rsid w:val="1AC60864"/>
    <w:rsid w:val="1AE4EBC2"/>
    <w:rsid w:val="1AF0D892"/>
    <w:rsid w:val="1AFBC7EE"/>
    <w:rsid w:val="1B2D1B3C"/>
    <w:rsid w:val="1B6D80BE"/>
    <w:rsid w:val="1B81E135"/>
    <w:rsid w:val="1B862E02"/>
    <w:rsid w:val="1B9AE7B3"/>
    <w:rsid w:val="1BA4AB0C"/>
    <w:rsid w:val="1BA4E4DB"/>
    <w:rsid w:val="1BC99BF0"/>
    <w:rsid w:val="1BD08C72"/>
    <w:rsid w:val="1BFA8968"/>
    <w:rsid w:val="1C28E131"/>
    <w:rsid w:val="1C2C2C42"/>
    <w:rsid w:val="1C389D72"/>
    <w:rsid w:val="1C7E0ADE"/>
    <w:rsid w:val="1C870DD0"/>
    <w:rsid w:val="1C99327E"/>
    <w:rsid w:val="1CA39993"/>
    <w:rsid w:val="1CAACAE1"/>
    <w:rsid w:val="1CB5FDFA"/>
    <w:rsid w:val="1CB86418"/>
    <w:rsid w:val="1CBC12C7"/>
    <w:rsid w:val="1CBE5E7B"/>
    <w:rsid w:val="1CC3B483"/>
    <w:rsid w:val="1CD05839"/>
    <w:rsid w:val="1CE988EE"/>
    <w:rsid w:val="1D01CA28"/>
    <w:rsid w:val="1D2A1EDD"/>
    <w:rsid w:val="1D31353A"/>
    <w:rsid w:val="1D524B85"/>
    <w:rsid w:val="1D598BC7"/>
    <w:rsid w:val="1D61C026"/>
    <w:rsid w:val="1D65430F"/>
    <w:rsid w:val="1D728CF3"/>
    <w:rsid w:val="1D9887E7"/>
    <w:rsid w:val="1D9DBBD6"/>
    <w:rsid w:val="1DA96B3E"/>
    <w:rsid w:val="1DD05A6B"/>
    <w:rsid w:val="1DDAD89D"/>
    <w:rsid w:val="1DE124C3"/>
    <w:rsid w:val="1DE69596"/>
    <w:rsid w:val="1DE89054"/>
    <w:rsid w:val="1E054362"/>
    <w:rsid w:val="1E1E54AE"/>
    <w:rsid w:val="1E31972D"/>
    <w:rsid w:val="1E33F3E5"/>
    <w:rsid w:val="1E3F5286"/>
    <w:rsid w:val="1E5C6082"/>
    <w:rsid w:val="1E692073"/>
    <w:rsid w:val="1E7A1591"/>
    <w:rsid w:val="1E86C422"/>
    <w:rsid w:val="1E87ABCC"/>
    <w:rsid w:val="1E8D4E95"/>
    <w:rsid w:val="1E90BDB3"/>
    <w:rsid w:val="1E983B56"/>
    <w:rsid w:val="1E9F93A3"/>
    <w:rsid w:val="1EE9CA48"/>
    <w:rsid w:val="1EEAEF32"/>
    <w:rsid w:val="1F023980"/>
    <w:rsid w:val="1F11D40B"/>
    <w:rsid w:val="1F126306"/>
    <w:rsid w:val="1F24735D"/>
    <w:rsid w:val="1F3FB1B9"/>
    <w:rsid w:val="1F6DF623"/>
    <w:rsid w:val="1F899B28"/>
    <w:rsid w:val="1F93F0F8"/>
    <w:rsid w:val="1F9A281D"/>
    <w:rsid w:val="1F9B7F57"/>
    <w:rsid w:val="1FA6CB50"/>
    <w:rsid w:val="1FB6E7B3"/>
    <w:rsid w:val="1FE20A89"/>
    <w:rsid w:val="1FFD88FE"/>
    <w:rsid w:val="20013F4E"/>
    <w:rsid w:val="20474D64"/>
    <w:rsid w:val="204D279F"/>
    <w:rsid w:val="204EF73D"/>
    <w:rsid w:val="207E32D1"/>
    <w:rsid w:val="208EBBE5"/>
    <w:rsid w:val="20A13833"/>
    <w:rsid w:val="20A8BFEC"/>
    <w:rsid w:val="20B6AF1A"/>
    <w:rsid w:val="20D002FF"/>
    <w:rsid w:val="20DD5F0C"/>
    <w:rsid w:val="20E677FC"/>
    <w:rsid w:val="20FFD445"/>
    <w:rsid w:val="2112A1ED"/>
    <w:rsid w:val="213C7AEF"/>
    <w:rsid w:val="217D5FDC"/>
    <w:rsid w:val="21B14D5A"/>
    <w:rsid w:val="21C0B545"/>
    <w:rsid w:val="21CA64FB"/>
    <w:rsid w:val="21CF3D32"/>
    <w:rsid w:val="21CFD467"/>
    <w:rsid w:val="21D6858F"/>
    <w:rsid w:val="21E22B81"/>
    <w:rsid w:val="21EDE254"/>
    <w:rsid w:val="21EFFA69"/>
    <w:rsid w:val="21FDE476"/>
    <w:rsid w:val="224CE20B"/>
    <w:rsid w:val="225D7A16"/>
    <w:rsid w:val="226A6C9A"/>
    <w:rsid w:val="22B0237F"/>
    <w:rsid w:val="22B6D9C7"/>
    <w:rsid w:val="22B72A0B"/>
    <w:rsid w:val="22E2740A"/>
    <w:rsid w:val="22E72051"/>
    <w:rsid w:val="22E84CDF"/>
    <w:rsid w:val="22F7AEB7"/>
    <w:rsid w:val="23278CC9"/>
    <w:rsid w:val="2345A02F"/>
    <w:rsid w:val="2347B354"/>
    <w:rsid w:val="2360A43D"/>
    <w:rsid w:val="23721D3C"/>
    <w:rsid w:val="237427FC"/>
    <w:rsid w:val="2383585D"/>
    <w:rsid w:val="239A6EEB"/>
    <w:rsid w:val="23A4396B"/>
    <w:rsid w:val="23E6A40E"/>
    <w:rsid w:val="240CB5DE"/>
    <w:rsid w:val="2423DB06"/>
    <w:rsid w:val="2450BC11"/>
    <w:rsid w:val="2461FF22"/>
    <w:rsid w:val="246622E5"/>
    <w:rsid w:val="246C13CE"/>
    <w:rsid w:val="24980410"/>
    <w:rsid w:val="24D9CBE6"/>
    <w:rsid w:val="2507826E"/>
    <w:rsid w:val="25279EEA"/>
    <w:rsid w:val="252A1120"/>
    <w:rsid w:val="252A4447"/>
    <w:rsid w:val="25381A9D"/>
    <w:rsid w:val="25395B4A"/>
    <w:rsid w:val="256D6ED9"/>
    <w:rsid w:val="257E61AC"/>
    <w:rsid w:val="258103B6"/>
    <w:rsid w:val="259FDFB7"/>
    <w:rsid w:val="25A60049"/>
    <w:rsid w:val="25A82BE5"/>
    <w:rsid w:val="26162841"/>
    <w:rsid w:val="263E4285"/>
    <w:rsid w:val="2652C35E"/>
    <w:rsid w:val="2653050B"/>
    <w:rsid w:val="265FB145"/>
    <w:rsid w:val="268B0393"/>
    <w:rsid w:val="2693023B"/>
    <w:rsid w:val="26C38C0A"/>
    <w:rsid w:val="26D02D8F"/>
    <w:rsid w:val="26DA04F7"/>
    <w:rsid w:val="27104CA8"/>
    <w:rsid w:val="2711DF49"/>
    <w:rsid w:val="2715E95F"/>
    <w:rsid w:val="271B2A08"/>
    <w:rsid w:val="2721D010"/>
    <w:rsid w:val="27295188"/>
    <w:rsid w:val="273E7FAE"/>
    <w:rsid w:val="2740B647"/>
    <w:rsid w:val="274D18D7"/>
    <w:rsid w:val="2770B518"/>
    <w:rsid w:val="277F955C"/>
    <w:rsid w:val="2790A52C"/>
    <w:rsid w:val="27948E3A"/>
    <w:rsid w:val="27A5449D"/>
    <w:rsid w:val="27B61978"/>
    <w:rsid w:val="27C3DDF5"/>
    <w:rsid w:val="27D452E3"/>
    <w:rsid w:val="27E6DAC9"/>
    <w:rsid w:val="27EBD841"/>
    <w:rsid w:val="27F5C52B"/>
    <w:rsid w:val="28091043"/>
    <w:rsid w:val="28159FB7"/>
    <w:rsid w:val="281F708D"/>
    <w:rsid w:val="2821BF4A"/>
    <w:rsid w:val="284F986B"/>
    <w:rsid w:val="285662B1"/>
    <w:rsid w:val="28C271B3"/>
    <w:rsid w:val="28DC2D36"/>
    <w:rsid w:val="2904CF2E"/>
    <w:rsid w:val="296A61A2"/>
    <w:rsid w:val="296F8F92"/>
    <w:rsid w:val="29C4BE41"/>
    <w:rsid w:val="29DC0070"/>
    <w:rsid w:val="29E4B32E"/>
    <w:rsid w:val="29F248AE"/>
    <w:rsid w:val="29F6363E"/>
    <w:rsid w:val="29FE9C16"/>
    <w:rsid w:val="2A091DF6"/>
    <w:rsid w:val="2A2D5009"/>
    <w:rsid w:val="2A2F3F16"/>
    <w:rsid w:val="2A387578"/>
    <w:rsid w:val="2A58BC53"/>
    <w:rsid w:val="2A599CF3"/>
    <w:rsid w:val="2A61CB9D"/>
    <w:rsid w:val="2A641908"/>
    <w:rsid w:val="2A6786A5"/>
    <w:rsid w:val="2A6BE920"/>
    <w:rsid w:val="2A7DFDCE"/>
    <w:rsid w:val="2A862C73"/>
    <w:rsid w:val="2A86CB08"/>
    <w:rsid w:val="2AA30BFA"/>
    <w:rsid w:val="2AC0DCE6"/>
    <w:rsid w:val="2AC5A54C"/>
    <w:rsid w:val="2AC6334C"/>
    <w:rsid w:val="2AC9E000"/>
    <w:rsid w:val="2AD4FDD3"/>
    <w:rsid w:val="2AF01E95"/>
    <w:rsid w:val="2AF536C8"/>
    <w:rsid w:val="2B120226"/>
    <w:rsid w:val="2B1A0A91"/>
    <w:rsid w:val="2B2C5FA3"/>
    <w:rsid w:val="2B41A798"/>
    <w:rsid w:val="2B6881A2"/>
    <w:rsid w:val="2B7D940F"/>
    <w:rsid w:val="2B870FF0"/>
    <w:rsid w:val="2B8F3283"/>
    <w:rsid w:val="2BAC5922"/>
    <w:rsid w:val="2BB93BEF"/>
    <w:rsid w:val="2BC057D6"/>
    <w:rsid w:val="2BD5E484"/>
    <w:rsid w:val="2BD8AADB"/>
    <w:rsid w:val="2BE0BE5B"/>
    <w:rsid w:val="2C0E43C1"/>
    <w:rsid w:val="2C332B1F"/>
    <w:rsid w:val="2C410E96"/>
    <w:rsid w:val="2C78E879"/>
    <w:rsid w:val="2C85FD4D"/>
    <w:rsid w:val="2C9F10B8"/>
    <w:rsid w:val="2C9F1DEE"/>
    <w:rsid w:val="2C9FC3F4"/>
    <w:rsid w:val="2CAA2636"/>
    <w:rsid w:val="2CDF9E0C"/>
    <w:rsid w:val="2CF1A70F"/>
    <w:rsid w:val="2D16B27A"/>
    <w:rsid w:val="2D1B6DDD"/>
    <w:rsid w:val="2D2FC998"/>
    <w:rsid w:val="2D3072AD"/>
    <w:rsid w:val="2D35E4CB"/>
    <w:rsid w:val="2D4346CD"/>
    <w:rsid w:val="2D46A392"/>
    <w:rsid w:val="2D4881E9"/>
    <w:rsid w:val="2D55B340"/>
    <w:rsid w:val="2D9A0DAA"/>
    <w:rsid w:val="2DA29A6E"/>
    <w:rsid w:val="2DB4FC50"/>
    <w:rsid w:val="2DB569C0"/>
    <w:rsid w:val="2DBCF2BC"/>
    <w:rsid w:val="2DD5D04F"/>
    <w:rsid w:val="2DE1EBA7"/>
    <w:rsid w:val="2DEB290A"/>
    <w:rsid w:val="2DFA99FE"/>
    <w:rsid w:val="2DFACC6D"/>
    <w:rsid w:val="2DFC9B2C"/>
    <w:rsid w:val="2DFCA782"/>
    <w:rsid w:val="2DFF9862"/>
    <w:rsid w:val="2E0B5D66"/>
    <w:rsid w:val="2E2030F8"/>
    <w:rsid w:val="2E28493D"/>
    <w:rsid w:val="2E2D763B"/>
    <w:rsid w:val="2E407DB5"/>
    <w:rsid w:val="2E4499C8"/>
    <w:rsid w:val="2E46DC01"/>
    <w:rsid w:val="2E596E69"/>
    <w:rsid w:val="2E8B3CDB"/>
    <w:rsid w:val="2EA812AD"/>
    <w:rsid w:val="2EBFC57B"/>
    <w:rsid w:val="2EBFCBD4"/>
    <w:rsid w:val="2EF0C199"/>
    <w:rsid w:val="2EFF5C34"/>
    <w:rsid w:val="2F0E4EE6"/>
    <w:rsid w:val="2F291E08"/>
    <w:rsid w:val="2F8CF691"/>
    <w:rsid w:val="2FCB1D0B"/>
    <w:rsid w:val="2FDF4B6F"/>
    <w:rsid w:val="2FE0D187"/>
    <w:rsid w:val="2FEFF366"/>
    <w:rsid w:val="300DBD90"/>
    <w:rsid w:val="3043536B"/>
    <w:rsid w:val="30673A15"/>
    <w:rsid w:val="3071DD24"/>
    <w:rsid w:val="3084BF5F"/>
    <w:rsid w:val="3095417A"/>
    <w:rsid w:val="30AAEA35"/>
    <w:rsid w:val="30B542F7"/>
    <w:rsid w:val="30BD6437"/>
    <w:rsid w:val="30CE454D"/>
    <w:rsid w:val="30D00CBA"/>
    <w:rsid w:val="30E00FB7"/>
    <w:rsid w:val="311D8C7F"/>
    <w:rsid w:val="3137A599"/>
    <w:rsid w:val="314A3E55"/>
    <w:rsid w:val="31716E7F"/>
    <w:rsid w:val="31AC668D"/>
    <w:rsid w:val="31CFB74C"/>
    <w:rsid w:val="321E3F09"/>
    <w:rsid w:val="3241F73D"/>
    <w:rsid w:val="324C89B5"/>
    <w:rsid w:val="32A3341E"/>
    <w:rsid w:val="32AEB974"/>
    <w:rsid w:val="32DC4284"/>
    <w:rsid w:val="32E4A42F"/>
    <w:rsid w:val="32F72811"/>
    <w:rsid w:val="3300C172"/>
    <w:rsid w:val="3321BF41"/>
    <w:rsid w:val="333CE942"/>
    <w:rsid w:val="3340C939"/>
    <w:rsid w:val="33431C4F"/>
    <w:rsid w:val="334DAD7F"/>
    <w:rsid w:val="33940A63"/>
    <w:rsid w:val="339A05C7"/>
    <w:rsid w:val="339A44AF"/>
    <w:rsid w:val="33A8B9C1"/>
    <w:rsid w:val="33A9DE70"/>
    <w:rsid w:val="33AACEB0"/>
    <w:rsid w:val="33BD3B17"/>
    <w:rsid w:val="33E8A28F"/>
    <w:rsid w:val="33F70291"/>
    <w:rsid w:val="3420E7FB"/>
    <w:rsid w:val="3440CBEB"/>
    <w:rsid w:val="3463185C"/>
    <w:rsid w:val="3466CE92"/>
    <w:rsid w:val="346DC6D2"/>
    <w:rsid w:val="3475F1C3"/>
    <w:rsid w:val="3477A6E4"/>
    <w:rsid w:val="34B302C2"/>
    <w:rsid w:val="34B4D86A"/>
    <w:rsid w:val="34BE3671"/>
    <w:rsid w:val="34DA663F"/>
    <w:rsid w:val="34EA6059"/>
    <w:rsid w:val="34F88310"/>
    <w:rsid w:val="34F8996B"/>
    <w:rsid w:val="3500843A"/>
    <w:rsid w:val="350DB3EE"/>
    <w:rsid w:val="352861DA"/>
    <w:rsid w:val="3549BE3B"/>
    <w:rsid w:val="357CCA3E"/>
    <w:rsid w:val="358BAD5C"/>
    <w:rsid w:val="359EE67C"/>
    <w:rsid w:val="35A2EE5E"/>
    <w:rsid w:val="35A4E5CB"/>
    <w:rsid w:val="36005D1E"/>
    <w:rsid w:val="36174349"/>
    <w:rsid w:val="36437E89"/>
    <w:rsid w:val="364CF1F2"/>
    <w:rsid w:val="364FBFF6"/>
    <w:rsid w:val="367BB5DC"/>
    <w:rsid w:val="369BCCEE"/>
    <w:rsid w:val="36EEA996"/>
    <w:rsid w:val="36F134EC"/>
    <w:rsid w:val="37323ED0"/>
    <w:rsid w:val="3732BA57"/>
    <w:rsid w:val="3733D4ED"/>
    <w:rsid w:val="37457133"/>
    <w:rsid w:val="374FC47E"/>
    <w:rsid w:val="375239D8"/>
    <w:rsid w:val="3796DAC1"/>
    <w:rsid w:val="379902EF"/>
    <w:rsid w:val="37A5CA33"/>
    <w:rsid w:val="37D30C31"/>
    <w:rsid w:val="37F8B696"/>
    <w:rsid w:val="37FD123E"/>
    <w:rsid w:val="3809217D"/>
    <w:rsid w:val="381AA2D3"/>
    <w:rsid w:val="3824C0D2"/>
    <w:rsid w:val="382D5DE1"/>
    <w:rsid w:val="38318818"/>
    <w:rsid w:val="38465342"/>
    <w:rsid w:val="385074A4"/>
    <w:rsid w:val="385989C9"/>
    <w:rsid w:val="38670637"/>
    <w:rsid w:val="3896C129"/>
    <w:rsid w:val="389DD7B1"/>
    <w:rsid w:val="38A4B9DB"/>
    <w:rsid w:val="38D598E6"/>
    <w:rsid w:val="393AEE41"/>
    <w:rsid w:val="39754DBD"/>
    <w:rsid w:val="39771BE8"/>
    <w:rsid w:val="398F8C6B"/>
    <w:rsid w:val="39B79EE9"/>
    <w:rsid w:val="39BB54C1"/>
    <w:rsid w:val="39BC00A9"/>
    <w:rsid w:val="39CB5CE3"/>
    <w:rsid w:val="39CF6B8B"/>
    <w:rsid w:val="39D24F02"/>
    <w:rsid w:val="39F033CF"/>
    <w:rsid w:val="39F1FFFD"/>
    <w:rsid w:val="3A022E2D"/>
    <w:rsid w:val="3A08615A"/>
    <w:rsid w:val="3A198AEE"/>
    <w:rsid w:val="3A2E0F4E"/>
    <w:rsid w:val="3A3839E5"/>
    <w:rsid w:val="3A5C1F15"/>
    <w:rsid w:val="3AA6B61F"/>
    <w:rsid w:val="3AAE2B49"/>
    <w:rsid w:val="3ACD2FED"/>
    <w:rsid w:val="3ADFB024"/>
    <w:rsid w:val="3AE47176"/>
    <w:rsid w:val="3AF959E0"/>
    <w:rsid w:val="3B0580DC"/>
    <w:rsid w:val="3B2182D8"/>
    <w:rsid w:val="3B3E51BB"/>
    <w:rsid w:val="3B68C166"/>
    <w:rsid w:val="3B735734"/>
    <w:rsid w:val="3B83E604"/>
    <w:rsid w:val="3B922423"/>
    <w:rsid w:val="3B9473CA"/>
    <w:rsid w:val="3BB0F197"/>
    <w:rsid w:val="3BC98E47"/>
    <w:rsid w:val="3BCCC131"/>
    <w:rsid w:val="3BD4F597"/>
    <w:rsid w:val="3C0271F4"/>
    <w:rsid w:val="3C062D20"/>
    <w:rsid w:val="3C24DB75"/>
    <w:rsid w:val="3CAFAF6F"/>
    <w:rsid w:val="3CBFD3E4"/>
    <w:rsid w:val="3CD4C1E7"/>
    <w:rsid w:val="3CE7EF9E"/>
    <w:rsid w:val="3D43B4A9"/>
    <w:rsid w:val="3D4CC15E"/>
    <w:rsid w:val="3D621586"/>
    <w:rsid w:val="3D6A66B0"/>
    <w:rsid w:val="3D6EC077"/>
    <w:rsid w:val="3DBA89A1"/>
    <w:rsid w:val="3DBBC0E4"/>
    <w:rsid w:val="3DBE0EEB"/>
    <w:rsid w:val="3DBFF9D0"/>
    <w:rsid w:val="3DD04BD2"/>
    <w:rsid w:val="3DD3E49D"/>
    <w:rsid w:val="3DF5251C"/>
    <w:rsid w:val="3DFE851D"/>
    <w:rsid w:val="3E19EFD8"/>
    <w:rsid w:val="3E224C30"/>
    <w:rsid w:val="3E34D5EE"/>
    <w:rsid w:val="3E64452E"/>
    <w:rsid w:val="3E7B40D9"/>
    <w:rsid w:val="3E8621C1"/>
    <w:rsid w:val="3E9425AC"/>
    <w:rsid w:val="3EA693B7"/>
    <w:rsid w:val="3EBCE8CE"/>
    <w:rsid w:val="3EBF5754"/>
    <w:rsid w:val="3ECD3184"/>
    <w:rsid w:val="3ED73C28"/>
    <w:rsid w:val="3F169F1F"/>
    <w:rsid w:val="3F198245"/>
    <w:rsid w:val="3F2F34E4"/>
    <w:rsid w:val="3F405CDC"/>
    <w:rsid w:val="3F4EDA71"/>
    <w:rsid w:val="3F51C558"/>
    <w:rsid w:val="3F5692AF"/>
    <w:rsid w:val="3F5DB5BE"/>
    <w:rsid w:val="3FB27C21"/>
    <w:rsid w:val="3FFE4E39"/>
    <w:rsid w:val="402F6924"/>
    <w:rsid w:val="40728ED3"/>
    <w:rsid w:val="4073D24E"/>
    <w:rsid w:val="40865F6E"/>
    <w:rsid w:val="408C8362"/>
    <w:rsid w:val="408DB021"/>
    <w:rsid w:val="40E4F8FD"/>
    <w:rsid w:val="40E96C48"/>
    <w:rsid w:val="40ED1374"/>
    <w:rsid w:val="40F0D696"/>
    <w:rsid w:val="40FB99F8"/>
    <w:rsid w:val="40FDD526"/>
    <w:rsid w:val="41520C86"/>
    <w:rsid w:val="41684CF3"/>
    <w:rsid w:val="416D6E74"/>
    <w:rsid w:val="41737144"/>
    <w:rsid w:val="417E862D"/>
    <w:rsid w:val="41973EA5"/>
    <w:rsid w:val="41AF2F1F"/>
    <w:rsid w:val="41B8C054"/>
    <w:rsid w:val="41B98F9F"/>
    <w:rsid w:val="41E3BD0A"/>
    <w:rsid w:val="41F22AD8"/>
    <w:rsid w:val="4202EC66"/>
    <w:rsid w:val="42050A8D"/>
    <w:rsid w:val="42064D74"/>
    <w:rsid w:val="4217E3CF"/>
    <w:rsid w:val="4221B095"/>
    <w:rsid w:val="4229AF1A"/>
    <w:rsid w:val="42422B7F"/>
    <w:rsid w:val="4251A943"/>
    <w:rsid w:val="42721AE9"/>
    <w:rsid w:val="42926B6A"/>
    <w:rsid w:val="4293B4CF"/>
    <w:rsid w:val="42ADC7C5"/>
    <w:rsid w:val="42BD85FA"/>
    <w:rsid w:val="42D027E5"/>
    <w:rsid w:val="42ED5BD2"/>
    <w:rsid w:val="42F05FE1"/>
    <w:rsid w:val="42FCA245"/>
    <w:rsid w:val="43049C0C"/>
    <w:rsid w:val="430598C7"/>
    <w:rsid w:val="4311049F"/>
    <w:rsid w:val="4317B2ED"/>
    <w:rsid w:val="432DE09C"/>
    <w:rsid w:val="43314A09"/>
    <w:rsid w:val="4335D0A4"/>
    <w:rsid w:val="4337B75E"/>
    <w:rsid w:val="4353A681"/>
    <w:rsid w:val="43576792"/>
    <w:rsid w:val="43680082"/>
    <w:rsid w:val="43BAE7A0"/>
    <w:rsid w:val="43C6612E"/>
    <w:rsid w:val="43F64E21"/>
    <w:rsid w:val="43FD03C5"/>
    <w:rsid w:val="4429DE88"/>
    <w:rsid w:val="442E8D29"/>
    <w:rsid w:val="445323C2"/>
    <w:rsid w:val="4477B7DE"/>
    <w:rsid w:val="448C3FCA"/>
    <w:rsid w:val="4491FBD0"/>
    <w:rsid w:val="449243D1"/>
    <w:rsid w:val="44996EC5"/>
    <w:rsid w:val="449B656F"/>
    <w:rsid w:val="449CB88B"/>
    <w:rsid w:val="44A450BE"/>
    <w:rsid w:val="44AD26C3"/>
    <w:rsid w:val="44C9C773"/>
    <w:rsid w:val="44D5E1B1"/>
    <w:rsid w:val="44E77AE6"/>
    <w:rsid w:val="44E80244"/>
    <w:rsid w:val="45454424"/>
    <w:rsid w:val="4549BF4F"/>
    <w:rsid w:val="455D4EA4"/>
    <w:rsid w:val="457B35E3"/>
    <w:rsid w:val="457E517E"/>
    <w:rsid w:val="457EB357"/>
    <w:rsid w:val="4583895D"/>
    <w:rsid w:val="45A08634"/>
    <w:rsid w:val="45A0A708"/>
    <w:rsid w:val="45A17BDC"/>
    <w:rsid w:val="45B2DA27"/>
    <w:rsid w:val="45CDA070"/>
    <w:rsid w:val="45CF485B"/>
    <w:rsid w:val="45D0C7E1"/>
    <w:rsid w:val="45D6D957"/>
    <w:rsid w:val="45EF97C3"/>
    <w:rsid w:val="462E89DB"/>
    <w:rsid w:val="4631276C"/>
    <w:rsid w:val="465BD1E7"/>
    <w:rsid w:val="466C5AB3"/>
    <w:rsid w:val="467B426A"/>
    <w:rsid w:val="468CB762"/>
    <w:rsid w:val="46962014"/>
    <w:rsid w:val="46ACA96C"/>
    <w:rsid w:val="46B9EB48"/>
    <w:rsid w:val="46BDA838"/>
    <w:rsid w:val="46D105DB"/>
    <w:rsid w:val="46E2E3A1"/>
    <w:rsid w:val="46EBA9BF"/>
    <w:rsid w:val="46FCB36D"/>
    <w:rsid w:val="4702B98A"/>
    <w:rsid w:val="471F2783"/>
    <w:rsid w:val="4722CE1B"/>
    <w:rsid w:val="472416FA"/>
    <w:rsid w:val="473549C1"/>
    <w:rsid w:val="4743863F"/>
    <w:rsid w:val="4759D4EF"/>
    <w:rsid w:val="477E704A"/>
    <w:rsid w:val="4790D787"/>
    <w:rsid w:val="47B41787"/>
    <w:rsid w:val="47BFF73C"/>
    <w:rsid w:val="47D781E6"/>
    <w:rsid w:val="480B8093"/>
    <w:rsid w:val="482D5D48"/>
    <w:rsid w:val="4834817A"/>
    <w:rsid w:val="48466576"/>
    <w:rsid w:val="4857449D"/>
    <w:rsid w:val="485936F0"/>
    <w:rsid w:val="486CFC6B"/>
    <w:rsid w:val="487B0737"/>
    <w:rsid w:val="487D0752"/>
    <w:rsid w:val="4880A5D4"/>
    <w:rsid w:val="489B9E36"/>
    <w:rsid w:val="48B74D2D"/>
    <w:rsid w:val="48BF3641"/>
    <w:rsid w:val="48C07CCD"/>
    <w:rsid w:val="48C5C06A"/>
    <w:rsid w:val="48C897B7"/>
    <w:rsid w:val="48EECFF0"/>
    <w:rsid w:val="48F68BA3"/>
    <w:rsid w:val="49012C09"/>
    <w:rsid w:val="4906DBF1"/>
    <w:rsid w:val="491FD963"/>
    <w:rsid w:val="4930257E"/>
    <w:rsid w:val="4937DC3B"/>
    <w:rsid w:val="494238C1"/>
    <w:rsid w:val="4946993B"/>
    <w:rsid w:val="49776E5C"/>
    <w:rsid w:val="497CB7B1"/>
    <w:rsid w:val="49CED18E"/>
    <w:rsid w:val="49ECE23E"/>
    <w:rsid w:val="4A08CE40"/>
    <w:rsid w:val="4A107FC0"/>
    <w:rsid w:val="4A12C342"/>
    <w:rsid w:val="4A440276"/>
    <w:rsid w:val="4A485208"/>
    <w:rsid w:val="4A4AC289"/>
    <w:rsid w:val="4A534B8A"/>
    <w:rsid w:val="4A777D04"/>
    <w:rsid w:val="4A898170"/>
    <w:rsid w:val="4A8F5798"/>
    <w:rsid w:val="4A978621"/>
    <w:rsid w:val="4A9EB40C"/>
    <w:rsid w:val="4AC7D2B7"/>
    <w:rsid w:val="4B025DAE"/>
    <w:rsid w:val="4B036757"/>
    <w:rsid w:val="4B048AB4"/>
    <w:rsid w:val="4B0915EB"/>
    <w:rsid w:val="4B0AEAE7"/>
    <w:rsid w:val="4B0B7646"/>
    <w:rsid w:val="4B45133D"/>
    <w:rsid w:val="4B709940"/>
    <w:rsid w:val="4B710762"/>
    <w:rsid w:val="4B87AA4C"/>
    <w:rsid w:val="4B89C402"/>
    <w:rsid w:val="4B9478CC"/>
    <w:rsid w:val="4B978BD2"/>
    <w:rsid w:val="4BAAF9F8"/>
    <w:rsid w:val="4BB22259"/>
    <w:rsid w:val="4BDB337F"/>
    <w:rsid w:val="4BF9D6FE"/>
    <w:rsid w:val="4BFD7B23"/>
    <w:rsid w:val="4C12A5C7"/>
    <w:rsid w:val="4C5FB4D5"/>
    <w:rsid w:val="4C75B21B"/>
    <w:rsid w:val="4C863A1F"/>
    <w:rsid w:val="4C917556"/>
    <w:rsid w:val="4C9E8495"/>
    <w:rsid w:val="4CA507C2"/>
    <w:rsid w:val="4CCD7C84"/>
    <w:rsid w:val="4CD20694"/>
    <w:rsid w:val="4CDB088D"/>
    <w:rsid w:val="4D07303A"/>
    <w:rsid w:val="4D25203C"/>
    <w:rsid w:val="4D5961D4"/>
    <w:rsid w:val="4D5C89FD"/>
    <w:rsid w:val="4D655FFD"/>
    <w:rsid w:val="4D66F9B8"/>
    <w:rsid w:val="4D71AA6E"/>
    <w:rsid w:val="4D73D932"/>
    <w:rsid w:val="4D819621"/>
    <w:rsid w:val="4DA04B52"/>
    <w:rsid w:val="4DC17DDE"/>
    <w:rsid w:val="4DD65270"/>
    <w:rsid w:val="4DD6568D"/>
    <w:rsid w:val="4DDDDF4C"/>
    <w:rsid w:val="4DE88C54"/>
    <w:rsid w:val="4DF85B0E"/>
    <w:rsid w:val="4E0FA652"/>
    <w:rsid w:val="4E3D36BC"/>
    <w:rsid w:val="4E8770C1"/>
    <w:rsid w:val="4E953969"/>
    <w:rsid w:val="4EBE684A"/>
    <w:rsid w:val="4EC0786C"/>
    <w:rsid w:val="4ED109EC"/>
    <w:rsid w:val="4EED3F00"/>
    <w:rsid w:val="4EF16F75"/>
    <w:rsid w:val="4F0DABA7"/>
    <w:rsid w:val="4F2585C6"/>
    <w:rsid w:val="4F3B5651"/>
    <w:rsid w:val="4F3C9D81"/>
    <w:rsid w:val="4F40B1EE"/>
    <w:rsid w:val="4F4A1865"/>
    <w:rsid w:val="4F71C7D3"/>
    <w:rsid w:val="4F9FDDB7"/>
    <w:rsid w:val="4FC6FB0A"/>
    <w:rsid w:val="4FF4728A"/>
    <w:rsid w:val="4FF668A9"/>
    <w:rsid w:val="50216C05"/>
    <w:rsid w:val="502F4404"/>
    <w:rsid w:val="50311762"/>
    <w:rsid w:val="50344F4C"/>
    <w:rsid w:val="503EDF67"/>
    <w:rsid w:val="50728A70"/>
    <w:rsid w:val="5091C377"/>
    <w:rsid w:val="509FBFAF"/>
    <w:rsid w:val="50CDA00C"/>
    <w:rsid w:val="50EE6991"/>
    <w:rsid w:val="50EFA27A"/>
    <w:rsid w:val="50FFD667"/>
    <w:rsid w:val="51824EC3"/>
    <w:rsid w:val="51878C31"/>
    <w:rsid w:val="5197F13D"/>
    <w:rsid w:val="51AB8D24"/>
    <w:rsid w:val="51C6A26D"/>
    <w:rsid w:val="51DAF704"/>
    <w:rsid w:val="51E2C47F"/>
    <w:rsid w:val="51E3B72C"/>
    <w:rsid w:val="520B279A"/>
    <w:rsid w:val="52107259"/>
    <w:rsid w:val="52136CBE"/>
    <w:rsid w:val="52260338"/>
    <w:rsid w:val="522E14C3"/>
    <w:rsid w:val="523F37BC"/>
    <w:rsid w:val="523FABA6"/>
    <w:rsid w:val="524D8E40"/>
    <w:rsid w:val="525C366E"/>
    <w:rsid w:val="525F9AE4"/>
    <w:rsid w:val="52634DEE"/>
    <w:rsid w:val="527CC423"/>
    <w:rsid w:val="527E50F2"/>
    <w:rsid w:val="5295629A"/>
    <w:rsid w:val="52A380DE"/>
    <w:rsid w:val="52BEFF1D"/>
    <w:rsid w:val="52CC5495"/>
    <w:rsid w:val="52F33430"/>
    <w:rsid w:val="5305CBAE"/>
    <w:rsid w:val="5320C87D"/>
    <w:rsid w:val="53423FEC"/>
    <w:rsid w:val="534884CD"/>
    <w:rsid w:val="53519DDB"/>
    <w:rsid w:val="5359D615"/>
    <w:rsid w:val="535B78EC"/>
    <w:rsid w:val="539D4DE7"/>
    <w:rsid w:val="539E9A33"/>
    <w:rsid w:val="53A8552A"/>
    <w:rsid w:val="53AF9BEB"/>
    <w:rsid w:val="53C60D27"/>
    <w:rsid w:val="53D397B6"/>
    <w:rsid w:val="53DDBD03"/>
    <w:rsid w:val="53E204D2"/>
    <w:rsid w:val="53F483E2"/>
    <w:rsid w:val="541F480D"/>
    <w:rsid w:val="542028FA"/>
    <w:rsid w:val="54251DCA"/>
    <w:rsid w:val="544C61AF"/>
    <w:rsid w:val="546AC9CB"/>
    <w:rsid w:val="54759BBC"/>
    <w:rsid w:val="548A00EA"/>
    <w:rsid w:val="54DCC146"/>
    <w:rsid w:val="54FCE6CB"/>
    <w:rsid w:val="550681A8"/>
    <w:rsid w:val="550E189A"/>
    <w:rsid w:val="551DF222"/>
    <w:rsid w:val="5547064F"/>
    <w:rsid w:val="5551EB90"/>
    <w:rsid w:val="5556A0EC"/>
    <w:rsid w:val="5564E5F8"/>
    <w:rsid w:val="5564FFFF"/>
    <w:rsid w:val="559E7315"/>
    <w:rsid w:val="55B003E8"/>
    <w:rsid w:val="55B1CDD2"/>
    <w:rsid w:val="55C810CA"/>
    <w:rsid w:val="55DEAD4B"/>
    <w:rsid w:val="55F04664"/>
    <w:rsid w:val="562F6D5A"/>
    <w:rsid w:val="56607D4B"/>
    <w:rsid w:val="567343A3"/>
    <w:rsid w:val="5673EE79"/>
    <w:rsid w:val="569493ED"/>
    <w:rsid w:val="569EBEA0"/>
    <w:rsid w:val="56CA71CF"/>
    <w:rsid w:val="56CDA0CF"/>
    <w:rsid w:val="56DD6D07"/>
    <w:rsid w:val="56DE0681"/>
    <w:rsid w:val="56F1603A"/>
    <w:rsid w:val="570ECE62"/>
    <w:rsid w:val="57254C38"/>
    <w:rsid w:val="576C238D"/>
    <w:rsid w:val="5780E9FD"/>
    <w:rsid w:val="57D3D742"/>
    <w:rsid w:val="580EDF78"/>
    <w:rsid w:val="581B6CB1"/>
    <w:rsid w:val="5833F09D"/>
    <w:rsid w:val="58364DF0"/>
    <w:rsid w:val="585198A8"/>
    <w:rsid w:val="58649143"/>
    <w:rsid w:val="586DCF6D"/>
    <w:rsid w:val="5872FFA8"/>
    <w:rsid w:val="58951201"/>
    <w:rsid w:val="58AD945E"/>
    <w:rsid w:val="58B46A26"/>
    <w:rsid w:val="58CA6A49"/>
    <w:rsid w:val="58CC27D2"/>
    <w:rsid w:val="58E41B9D"/>
    <w:rsid w:val="58F63977"/>
    <w:rsid w:val="59133E83"/>
    <w:rsid w:val="591D01D9"/>
    <w:rsid w:val="59226998"/>
    <w:rsid w:val="59B25880"/>
    <w:rsid w:val="59B86AE8"/>
    <w:rsid w:val="59D36204"/>
    <w:rsid w:val="59D5C101"/>
    <w:rsid w:val="59EEEE8D"/>
    <w:rsid w:val="59FE0ADB"/>
    <w:rsid w:val="5A11D7C6"/>
    <w:rsid w:val="5A1B750C"/>
    <w:rsid w:val="5A24060A"/>
    <w:rsid w:val="5A398DE2"/>
    <w:rsid w:val="5A561664"/>
    <w:rsid w:val="5A76BCBD"/>
    <w:rsid w:val="5A76EA77"/>
    <w:rsid w:val="5A7E922A"/>
    <w:rsid w:val="5A8BE5F4"/>
    <w:rsid w:val="5A9C3F47"/>
    <w:rsid w:val="5A9DA556"/>
    <w:rsid w:val="5AA3D45D"/>
    <w:rsid w:val="5ACDDFE1"/>
    <w:rsid w:val="5ADE7365"/>
    <w:rsid w:val="5AFF55BC"/>
    <w:rsid w:val="5B1F13AC"/>
    <w:rsid w:val="5B28CF1D"/>
    <w:rsid w:val="5B348F0A"/>
    <w:rsid w:val="5B3574A7"/>
    <w:rsid w:val="5B3C8FF7"/>
    <w:rsid w:val="5B831F7D"/>
    <w:rsid w:val="5B945A21"/>
    <w:rsid w:val="5BB38233"/>
    <w:rsid w:val="5BC84775"/>
    <w:rsid w:val="5BE66DBF"/>
    <w:rsid w:val="5BF35C47"/>
    <w:rsid w:val="5C901060"/>
    <w:rsid w:val="5C9388D0"/>
    <w:rsid w:val="5CA68BB3"/>
    <w:rsid w:val="5CB1F580"/>
    <w:rsid w:val="5CE89713"/>
    <w:rsid w:val="5CEE41C4"/>
    <w:rsid w:val="5D37471A"/>
    <w:rsid w:val="5D5C8F01"/>
    <w:rsid w:val="5D74066A"/>
    <w:rsid w:val="5DB241E4"/>
    <w:rsid w:val="5DCC5C7E"/>
    <w:rsid w:val="5DD25449"/>
    <w:rsid w:val="5DEAB870"/>
    <w:rsid w:val="5E484815"/>
    <w:rsid w:val="5E48DD4B"/>
    <w:rsid w:val="5E4B9FDB"/>
    <w:rsid w:val="5E772949"/>
    <w:rsid w:val="5EA39B15"/>
    <w:rsid w:val="5EA3A849"/>
    <w:rsid w:val="5EA69DEB"/>
    <w:rsid w:val="5EBBC425"/>
    <w:rsid w:val="5ED9DC9A"/>
    <w:rsid w:val="5EDF7889"/>
    <w:rsid w:val="5EE47CE4"/>
    <w:rsid w:val="5EE72BE1"/>
    <w:rsid w:val="5EF68972"/>
    <w:rsid w:val="5F1F2A67"/>
    <w:rsid w:val="5F4A113A"/>
    <w:rsid w:val="6005CAB5"/>
    <w:rsid w:val="60454424"/>
    <w:rsid w:val="6057926D"/>
    <w:rsid w:val="605C8D26"/>
    <w:rsid w:val="605DBC57"/>
    <w:rsid w:val="60A7A4BF"/>
    <w:rsid w:val="60ADBFD6"/>
    <w:rsid w:val="60B4086A"/>
    <w:rsid w:val="60C4C340"/>
    <w:rsid w:val="60CA4F39"/>
    <w:rsid w:val="60CAE546"/>
    <w:rsid w:val="60E71204"/>
    <w:rsid w:val="60F6545A"/>
    <w:rsid w:val="611BA10C"/>
    <w:rsid w:val="613060BE"/>
    <w:rsid w:val="613B78F1"/>
    <w:rsid w:val="614998D3"/>
    <w:rsid w:val="615EC525"/>
    <w:rsid w:val="6184B978"/>
    <w:rsid w:val="6190BDAC"/>
    <w:rsid w:val="61D47AB4"/>
    <w:rsid w:val="61E3C94B"/>
    <w:rsid w:val="6203512E"/>
    <w:rsid w:val="6242AAD0"/>
    <w:rsid w:val="62484B16"/>
    <w:rsid w:val="62576EF1"/>
    <w:rsid w:val="6257BCF7"/>
    <w:rsid w:val="625C5A29"/>
    <w:rsid w:val="628143F3"/>
    <w:rsid w:val="628DE028"/>
    <w:rsid w:val="629FBD3E"/>
    <w:rsid w:val="62A61000"/>
    <w:rsid w:val="62A70F43"/>
    <w:rsid w:val="62B65537"/>
    <w:rsid w:val="62BBDFF3"/>
    <w:rsid w:val="62C2A792"/>
    <w:rsid w:val="62EA6970"/>
    <w:rsid w:val="634DE8D8"/>
    <w:rsid w:val="638460A5"/>
    <w:rsid w:val="6390EE76"/>
    <w:rsid w:val="639E2157"/>
    <w:rsid w:val="63ADF1EB"/>
    <w:rsid w:val="63BA38A0"/>
    <w:rsid w:val="63C7ABF6"/>
    <w:rsid w:val="63CCDFD0"/>
    <w:rsid w:val="63D5F501"/>
    <w:rsid w:val="63D9F4B8"/>
    <w:rsid w:val="6464A2AA"/>
    <w:rsid w:val="6482C173"/>
    <w:rsid w:val="64C8724C"/>
    <w:rsid w:val="64FAC9B2"/>
    <w:rsid w:val="650FD1B9"/>
    <w:rsid w:val="6525BDAA"/>
    <w:rsid w:val="65280079"/>
    <w:rsid w:val="653E1B67"/>
    <w:rsid w:val="65599516"/>
    <w:rsid w:val="6568AA13"/>
    <w:rsid w:val="65747567"/>
    <w:rsid w:val="657BD167"/>
    <w:rsid w:val="6581D925"/>
    <w:rsid w:val="659DBD9F"/>
    <w:rsid w:val="659F3B6A"/>
    <w:rsid w:val="65A68531"/>
    <w:rsid w:val="65A72608"/>
    <w:rsid w:val="65A85990"/>
    <w:rsid w:val="65B0E9F9"/>
    <w:rsid w:val="65B33869"/>
    <w:rsid w:val="65BDAC98"/>
    <w:rsid w:val="65E30A6A"/>
    <w:rsid w:val="6606EDDE"/>
    <w:rsid w:val="66093997"/>
    <w:rsid w:val="662518A1"/>
    <w:rsid w:val="662C5CFC"/>
    <w:rsid w:val="66489F62"/>
    <w:rsid w:val="665721FC"/>
    <w:rsid w:val="6674E94C"/>
    <w:rsid w:val="6690DFC7"/>
    <w:rsid w:val="66A670B3"/>
    <w:rsid w:val="66C2ACF7"/>
    <w:rsid w:val="670985D2"/>
    <w:rsid w:val="675084B6"/>
    <w:rsid w:val="6758B008"/>
    <w:rsid w:val="67A0ACA2"/>
    <w:rsid w:val="67B4191D"/>
    <w:rsid w:val="67B82A20"/>
    <w:rsid w:val="67F9D049"/>
    <w:rsid w:val="6819C335"/>
    <w:rsid w:val="681ADCB0"/>
    <w:rsid w:val="6824D196"/>
    <w:rsid w:val="682C6FCC"/>
    <w:rsid w:val="6832A889"/>
    <w:rsid w:val="683FE456"/>
    <w:rsid w:val="685168E9"/>
    <w:rsid w:val="686CEC7F"/>
    <w:rsid w:val="6893ADE3"/>
    <w:rsid w:val="689D94FB"/>
    <w:rsid w:val="68AC8DBB"/>
    <w:rsid w:val="68C8C6F7"/>
    <w:rsid w:val="68C9807B"/>
    <w:rsid w:val="68DD1CB0"/>
    <w:rsid w:val="68DFEFCC"/>
    <w:rsid w:val="690150CF"/>
    <w:rsid w:val="690571DE"/>
    <w:rsid w:val="690894C6"/>
    <w:rsid w:val="6938ADE9"/>
    <w:rsid w:val="693930E9"/>
    <w:rsid w:val="695F5209"/>
    <w:rsid w:val="69676106"/>
    <w:rsid w:val="69957080"/>
    <w:rsid w:val="69B06435"/>
    <w:rsid w:val="69C7723F"/>
    <w:rsid w:val="6A317945"/>
    <w:rsid w:val="6A794C8C"/>
    <w:rsid w:val="6A803FDC"/>
    <w:rsid w:val="6A854F24"/>
    <w:rsid w:val="6A873143"/>
    <w:rsid w:val="6AB40DBB"/>
    <w:rsid w:val="6ADEF8FE"/>
    <w:rsid w:val="6AE455BD"/>
    <w:rsid w:val="6B217586"/>
    <w:rsid w:val="6B501F02"/>
    <w:rsid w:val="6B67ABE3"/>
    <w:rsid w:val="6B79A8A0"/>
    <w:rsid w:val="6B8AD04C"/>
    <w:rsid w:val="6BD53DB6"/>
    <w:rsid w:val="6BECAF28"/>
    <w:rsid w:val="6BF5B481"/>
    <w:rsid w:val="6C1BEB33"/>
    <w:rsid w:val="6C221E3E"/>
    <w:rsid w:val="6C447D7B"/>
    <w:rsid w:val="6C667DF2"/>
    <w:rsid w:val="6C70FBA7"/>
    <w:rsid w:val="6C748F0C"/>
    <w:rsid w:val="6C88B3CE"/>
    <w:rsid w:val="6C969AD8"/>
    <w:rsid w:val="6CDBC7A1"/>
    <w:rsid w:val="6CDF5FEE"/>
    <w:rsid w:val="6CEE26D0"/>
    <w:rsid w:val="6CF1CC6A"/>
    <w:rsid w:val="6D08ABD6"/>
    <w:rsid w:val="6D1D372B"/>
    <w:rsid w:val="6D505556"/>
    <w:rsid w:val="6D54C6E5"/>
    <w:rsid w:val="6D55707E"/>
    <w:rsid w:val="6D5AF825"/>
    <w:rsid w:val="6D691DEC"/>
    <w:rsid w:val="6D729AAA"/>
    <w:rsid w:val="6D739BC8"/>
    <w:rsid w:val="6D789A33"/>
    <w:rsid w:val="6D8FE101"/>
    <w:rsid w:val="6D9010E9"/>
    <w:rsid w:val="6DAE5407"/>
    <w:rsid w:val="6DB09C18"/>
    <w:rsid w:val="6DB738DF"/>
    <w:rsid w:val="6DC0CC8B"/>
    <w:rsid w:val="6DD5883B"/>
    <w:rsid w:val="6DDA1363"/>
    <w:rsid w:val="6DE3160F"/>
    <w:rsid w:val="6E16E426"/>
    <w:rsid w:val="6E19C909"/>
    <w:rsid w:val="6E212B9A"/>
    <w:rsid w:val="6E24B27C"/>
    <w:rsid w:val="6E5D0701"/>
    <w:rsid w:val="6E5DADCD"/>
    <w:rsid w:val="6E6E5C36"/>
    <w:rsid w:val="6E7082B6"/>
    <w:rsid w:val="6E8CA90D"/>
    <w:rsid w:val="6EABCCFB"/>
    <w:rsid w:val="6EE641E4"/>
    <w:rsid w:val="6F1199C4"/>
    <w:rsid w:val="6F315906"/>
    <w:rsid w:val="6F321D6E"/>
    <w:rsid w:val="6F35A6D8"/>
    <w:rsid w:val="6F439DF1"/>
    <w:rsid w:val="6F48E7A5"/>
    <w:rsid w:val="6F5D1BBF"/>
    <w:rsid w:val="6F6EE3CA"/>
    <w:rsid w:val="6F81F24A"/>
    <w:rsid w:val="6F823D17"/>
    <w:rsid w:val="6F84D511"/>
    <w:rsid w:val="6F8A7A9F"/>
    <w:rsid w:val="6FA9E608"/>
    <w:rsid w:val="6FACE9A5"/>
    <w:rsid w:val="6FBCAAAF"/>
    <w:rsid w:val="6FEC360B"/>
    <w:rsid w:val="7006E949"/>
    <w:rsid w:val="700DACA7"/>
    <w:rsid w:val="7013280D"/>
    <w:rsid w:val="702FE04B"/>
    <w:rsid w:val="7031E7BC"/>
    <w:rsid w:val="704B9D63"/>
    <w:rsid w:val="70517F7B"/>
    <w:rsid w:val="70700AB3"/>
    <w:rsid w:val="7097F509"/>
    <w:rsid w:val="70980311"/>
    <w:rsid w:val="70B1B022"/>
    <w:rsid w:val="70C3FD5E"/>
    <w:rsid w:val="70ED1C99"/>
    <w:rsid w:val="70FB6EB9"/>
    <w:rsid w:val="7101ED85"/>
    <w:rsid w:val="71032260"/>
    <w:rsid w:val="711CBD3B"/>
    <w:rsid w:val="71221EF3"/>
    <w:rsid w:val="714D54D1"/>
    <w:rsid w:val="71510B3B"/>
    <w:rsid w:val="716DE930"/>
    <w:rsid w:val="716E2238"/>
    <w:rsid w:val="717B4D20"/>
    <w:rsid w:val="719AE050"/>
    <w:rsid w:val="71F51215"/>
    <w:rsid w:val="7201C046"/>
    <w:rsid w:val="72058653"/>
    <w:rsid w:val="72094779"/>
    <w:rsid w:val="72137923"/>
    <w:rsid w:val="721CD155"/>
    <w:rsid w:val="722BE1EE"/>
    <w:rsid w:val="722D9724"/>
    <w:rsid w:val="72482220"/>
    <w:rsid w:val="72A930B0"/>
    <w:rsid w:val="72B5EB8D"/>
    <w:rsid w:val="72D8E217"/>
    <w:rsid w:val="73250CE7"/>
    <w:rsid w:val="73283F8C"/>
    <w:rsid w:val="733027BA"/>
    <w:rsid w:val="73377811"/>
    <w:rsid w:val="73529A19"/>
    <w:rsid w:val="735FB009"/>
    <w:rsid w:val="7363DF2F"/>
    <w:rsid w:val="73BA561F"/>
    <w:rsid w:val="73D4E1D3"/>
    <w:rsid w:val="73FCE477"/>
    <w:rsid w:val="742A8854"/>
    <w:rsid w:val="742BB7B9"/>
    <w:rsid w:val="74566607"/>
    <w:rsid w:val="746EE0DA"/>
    <w:rsid w:val="748A1BA4"/>
    <w:rsid w:val="749AD83F"/>
    <w:rsid w:val="74AB797B"/>
    <w:rsid w:val="74B24AF3"/>
    <w:rsid w:val="74D687E6"/>
    <w:rsid w:val="74D85EAE"/>
    <w:rsid w:val="751A3D56"/>
    <w:rsid w:val="7536E6DC"/>
    <w:rsid w:val="753A5AA6"/>
    <w:rsid w:val="756D8381"/>
    <w:rsid w:val="758E45C3"/>
    <w:rsid w:val="75B7B8B2"/>
    <w:rsid w:val="75C545B5"/>
    <w:rsid w:val="75C985BE"/>
    <w:rsid w:val="75E08A5D"/>
    <w:rsid w:val="75E2573F"/>
    <w:rsid w:val="762E3695"/>
    <w:rsid w:val="76659C5B"/>
    <w:rsid w:val="767CC389"/>
    <w:rsid w:val="76A43A9C"/>
    <w:rsid w:val="76B3C73B"/>
    <w:rsid w:val="76E35A6E"/>
    <w:rsid w:val="77079E7A"/>
    <w:rsid w:val="770883DE"/>
    <w:rsid w:val="7753B348"/>
    <w:rsid w:val="777DC0B3"/>
    <w:rsid w:val="77BB3F9D"/>
    <w:rsid w:val="77BD8347"/>
    <w:rsid w:val="77DA5727"/>
    <w:rsid w:val="77F73AB3"/>
    <w:rsid w:val="77F9DE58"/>
    <w:rsid w:val="782D1D63"/>
    <w:rsid w:val="7835C998"/>
    <w:rsid w:val="7844586F"/>
    <w:rsid w:val="786B46E9"/>
    <w:rsid w:val="787B39DD"/>
    <w:rsid w:val="78F7F93D"/>
    <w:rsid w:val="78F8E1C3"/>
    <w:rsid w:val="790378CD"/>
    <w:rsid w:val="7912DDA2"/>
    <w:rsid w:val="794088C7"/>
    <w:rsid w:val="79437BAC"/>
    <w:rsid w:val="79585167"/>
    <w:rsid w:val="795E83BD"/>
    <w:rsid w:val="79611D0C"/>
    <w:rsid w:val="79697325"/>
    <w:rsid w:val="797024A6"/>
    <w:rsid w:val="7971B930"/>
    <w:rsid w:val="79A9CDB1"/>
    <w:rsid w:val="79B4C279"/>
    <w:rsid w:val="79C56581"/>
    <w:rsid w:val="79D07691"/>
    <w:rsid w:val="79E9FBD5"/>
    <w:rsid w:val="79FF1A06"/>
    <w:rsid w:val="7A1BA5FC"/>
    <w:rsid w:val="7A293837"/>
    <w:rsid w:val="7A2F6E2E"/>
    <w:rsid w:val="7A36655A"/>
    <w:rsid w:val="7A38C011"/>
    <w:rsid w:val="7A8E0EFF"/>
    <w:rsid w:val="7ADBF20D"/>
    <w:rsid w:val="7AE942AE"/>
    <w:rsid w:val="7AF05FDB"/>
    <w:rsid w:val="7B00A0A5"/>
    <w:rsid w:val="7B08F782"/>
    <w:rsid w:val="7B0E7768"/>
    <w:rsid w:val="7B57D627"/>
    <w:rsid w:val="7B6E3A7C"/>
    <w:rsid w:val="7B9765F8"/>
    <w:rsid w:val="7B9BF2DD"/>
    <w:rsid w:val="7BA2525C"/>
    <w:rsid w:val="7BAD4B03"/>
    <w:rsid w:val="7BD280CD"/>
    <w:rsid w:val="7BD733DF"/>
    <w:rsid w:val="7BF58F8B"/>
    <w:rsid w:val="7BF71454"/>
    <w:rsid w:val="7C00F9F8"/>
    <w:rsid w:val="7C095006"/>
    <w:rsid w:val="7C695582"/>
    <w:rsid w:val="7C6FC21A"/>
    <w:rsid w:val="7C71F5AF"/>
    <w:rsid w:val="7C775BF7"/>
    <w:rsid w:val="7C8CCE69"/>
    <w:rsid w:val="7CA9A923"/>
    <w:rsid w:val="7CB0DF78"/>
    <w:rsid w:val="7CC60ADF"/>
    <w:rsid w:val="7CCABF02"/>
    <w:rsid w:val="7CCBE59E"/>
    <w:rsid w:val="7CE0D1B6"/>
    <w:rsid w:val="7CEDF5DF"/>
    <w:rsid w:val="7CF9EFF9"/>
    <w:rsid w:val="7D10FD30"/>
    <w:rsid w:val="7D1CA530"/>
    <w:rsid w:val="7D38C343"/>
    <w:rsid w:val="7D3FFAB3"/>
    <w:rsid w:val="7D438255"/>
    <w:rsid w:val="7D61FAF8"/>
    <w:rsid w:val="7D621301"/>
    <w:rsid w:val="7D7866C1"/>
    <w:rsid w:val="7DBF32D5"/>
    <w:rsid w:val="7DD82226"/>
    <w:rsid w:val="7DDFCF2D"/>
    <w:rsid w:val="7E044181"/>
    <w:rsid w:val="7E375413"/>
    <w:rsid w:val="7E600D04"/>
    <w:rsid w:val="7E75D943"/>
    <w:rsid w:val="7E953EFC"/>
    <w:rsid w:val="7E9EC31D"/>
    <w:rsid w:val="7EA87D79"/>
    <w:rsid w:val="7EC1FE49"/>
    <w:rsid w:val="7ECBB22C"/>
    <w:rsid w:val="7ECEDC76"/>
    <w:rsid w:val="7EF891D2"/>
    <w:rsid w:val="7F040C9D"/>
    <w:rsid w:val="7F0A77CA"/>
    <w:rsid w:val="7F36F87D"/>
    <w:rsid w:val="7F3A8E05"/>
    <w:rsid w:val="7F76B07F"/>
    <w:rsid w:val="7F885882"/>
    <w:rsid w:val="7F9C10B4"/>
    <w:rsid w:val="7FB3E7D3"/>
    <w:rsid w:val="7FBD5340"/>
    <w:rsid w:val="7FC1EC68"/>
    <w:rsid w:val="7FF4C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18D903"/>
  <w15:chartTrackingRefBased/>
  <w15:docId w15:val="{C53D03F7-967F-46A9-8A21-58FF4B30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D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D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AD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1983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273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A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2A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rsid w:val="00EE2AD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E2ADD"/>
  </w:style>
  <w:style w:type="character" w:customStyle="1" w:styleId="advancedproofingissue">
    <w:name w:val="advancedproofingissue"/>
    <w:basedOn w:val="DefaultParagraphFont"/>
    <w:rsid w:val="00EE2ADD"/>
  </w:style>
  <w:style w:type="character" w:customStyle="1" w:styleId="contextualspellingandgrammarerror">
    <w:name w:val="contextualspellingandgrammarerror"/>
    <w:basedOn w:val="DefaultParagraphFont"/>
    <w:rsid w:val="00EE2ADD"/>
  </w:style>
  <w:style w:type="character" w:customStyle="1" w:styleId="eop">
    <w:name w:val="eop"/>
    <w:basedOn w:val="DefaultParagraphFont"/>
    <w:rsid w:val="00EE2ADD"/>
  </w:style>
  <w:style w:type="character" w:styleId="Hyperlink">
    <w:name w:val="Hyperlink"/>
    <w:basedOn w:val="DefaultParagraphFont"/>
    <w:uiPriority w:val="99"/>
    <w:unhideWhenUsed/>
    <w:rsid w:val="00EE2ADD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E2AD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A4C5C"/>
    <w:pPr>
      <w:tabs>
        <w:tab w:val="right" w:leader="dot" w:pos="9016"/>
      </w:tabs>
      <w:spacing w:after="100" w:line="259" w:lineRule="auto"/>
    </w:pPr>
    <w:rPr>
      <w:rFonts w:eastAsiaTheme="majorEastAsia"/>
      <w:b/>
      <w:noProof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C3870"/>
    <w:pPr>
      <w:tabs>
        <w:tab w:val="right" w:leader="dot" w:pos="9016"/>
      </w:tabs>
      <w:spacing w:after="100" w:line="259" w:lineRule="auto"/>
      <w:ind w:left="200"/>
    </w:pPr>
    <w:rPr>
      <w:rFonts w:eastAsiaTheme="majorEastAsia"/>
      <w:bCs/>
      <w:noProof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C557C"/>
    <w:pPr>
      <w:tabs>
        <w:tab w:val="right" w:leader="dot" w:pos="9016"/>
      </w:tabs>
      <w:spacing w:after="100" w:line="259" w:lineRule="auto"/>
      <w:ind w:left="400"/>
    </w:pPr>
    <w:rPr>
      <w:rFonts w:eastAsiaTheme="minorHAnsi"/>
      <w:i/>
      <w:iCs/>
      <w:noProof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A6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983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198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D1983"/>
    <w:pPr>
      <w:tabs>
        <w:tab w:val="center" w:pos="4513"/>
        <w:tab w:val="right" w:pos="9026"/>
      </w:tabs>
    </w:pPr>
    <w:rPr>
      <w:rFonts w:ascii="Verdana" w:eastAsiaTheme="minorHAnsi" w:hAnsi="Verdana" w:cstheme="minorBidi"/>
      <w:sz w:val="20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1983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983"/>
    <w:pPr>
      <w:spacing w:after="160"/>
    </w:pPr>
    <w:rPr>
      <w:rFonts w:ascii="Verdana" w:eastAsiaTheme="minorHAnsi" w:hAnsi="Verdana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983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8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83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D1983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table" w:customStyle="1" w:styleId="TableGrid1">
    <w:name w:val="Table Grid1"/>
    <w:basedOn w:val="TableNormal"/>
    <w:next w:val="TableGrid"/>
    <w:uiPriority w:val="39"/>
    <w:rsid w:val="008C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C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C273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spellingerror">
    <w:name w:val="spellingerror"/>
    <w:basedOn w:val="DefaultParagraphFont"/>
    <w:rsid w:val="0017243E"/>
  </w:style>
  <w:style w:type="paragraph" w:styleId="ListParagraph">
    <w:name w:val="List Paragraph"/>
    <w:basedOn w:val="Normal"/>
    <w:uiPriority w:val="34"/>
    <w:qFormat/>
    <w:rsid w:val="006A7A1B"/>
    <w:pPr>
      <w:spacing w:after="160" w:line="259" w:lineRule="auto"/>
      <w:ind w:left="720"/>
      <w:contextualSpacing/>
    </w:pPr>
    <w:rPr>
      <w:rFonts w:ascii="Verdana" w:eastAsiaTheme="minorHAnsi" w:hAnsi="Verdana" w:cstheme="minorBidi"/>
      <w:sz w:val="20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3E3"/>
    <w:rPr>
      <w:rFonts w:ascii="Verdana" w:hAnsi="Verdana"/>
      <w:b/>
      <w:bCs/>
      <w:sz w:val="20"/>
      <w:szCs w:val="20"/>
    </w:rPr>
  </w:style>
  <w:style w:type="character" w:customStyle="1" w:styleId="cit">
    <w:name w:val="cit"/>
    <w:basedOn w:val="DefaultParagraphFont"/>
    <w:rsid w:val="000E0C48"/>
  </w:style>
  <w:style w:type="character" w:customStyle="1" w:styleId="doi">
    <w:name w:val="doi"/>
    <w:basedOn w:val="DefaultParagraphFont"/>
    <w:rsid w:val="000E0C48"/>
  </w:style>
  <w:style w:type="character" w:customStyle="1" w:styleId="highlight">
    <w:name w:val="highlight"/>
    <w:basedOn w:val="DefaultParagraphFont"/>
    <w:rsid w:val="00006B64"/>
  </w:style>
  <w:style w:type="character" w:customStyle="1" w:styleId="authors">
    <w:name w:val="authors"/>
    <w:basedOn w:val="DefaultParagraphFont"/>
    <w:rsid w:val="00E42262"/>
  </w:style>
  <w:style w:type="character" w:customStyle="1" w:styleId="Date1">
    <w:name w:val="Date1"/>
    <w:basedOn w:val="DefaultParagraphFont"/>
    <w:rsid w:val="00E42262"/>
  </w:style>
  <w:style w:type="character" w:customStyle="1" w:styleId="arttitle">
    <w:name w:val="art_title"/>
    <w:basedOn w:val="DefaultParagraphFont"/>
    <w:rsid w:val="00E42262"/>
  </w:style>
  <w:style w:type="character" w:customStyle="1" w:styleId="serialtitle">
    <w:name w:val="serial_title"/>
    <w:basedOn w:val="DefaultParagraphFont"/>
    <w:rsid w:val="00E42262"/>
  </w:style>
  <w:style w:type="character" w:customStyle="1" w:styleId="volumeissue">
    <w:name w:val="volume_issue"/>
    <w:basedOn w:val="DefaultParagraphFont"/>
    <w:rsid w:val="00E42262"/>
  </w:style>
  <w:style w:type="character" w:customStyle="1" w:styleId="pagerange">
    <w:name w:val="page_range"/>
    <w:basedOn w:val="DefaultParagraphFont"/>
    <w:rsid w:val="00E42262"/>
  </w:style>
  <w:style w:type="character" w:customStyle="1" w:styleId="doilink">
    <w:name w:val="doi_link"/>
    <w:basedOn w:val="DefaultParagraphFont"/>
    <w:rsid w:val="00E42262"/>
  </w:style>
  <w:style w:type="character" w:styleId="Emphasis">
    <w:name w:val="Emphasis"/>
    <w:basedOn w:val="DefaultParagraphFont"/>
    <w:uiPriority w:val="20"/>
    <w:qFormat/>
    <w:rsid w:val="00ED5D83"/>
    <w:rPr>
      <w:i/>
      <w:iCs/>
    </w:rPr>
  </w:style>
  <w:style w:type="paragraph" w:styleId="NoSpacing">
    <w:name w:val="No Spacing"/>
    <w:basedOn w:val="Normal"/>
    <w:uiPriority w:val="1"/>
    <w:qFormat/>
    <w:rsid w:val="00BE33A8"/>
    <w:rPr>
      <w:rFonts w:eastAsia="Calibri"/>
    </w:rPr>
  </w:style>
  <w:style w:type="paragraph" w:styleId="TOC4">
    <w:name w:val="toc 4"/>
    <w:basedOn w:val="Normal"/>
    <w:next w:val="Normal"/>
    <w:autoRedefine/>
    <w:uiPriority w:val="39"/>
    <w:unhideWhenUsed/>
    <w:rsid w:val="0094575E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4575E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4575E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4575E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4575E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4575E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75E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A710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7C65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D32218"/>
    <w:rPr>
      <w:rFonts w:ascii="Calibri" w:eastAsiaTheme="minorHAnsi" w:hAnsi="Calibri" w:cs="Calibri"/>
    </w:rPr>
  </w:style>
  <w:style w:type="paragraph" w:styleId="NormalWeb">
    <w:name w:val="Normal (Web)"/>
    <w:basedOn w:val="Normal"/>
    <w:uiPriority w:val="99"/>
    <w:unhideWhenUsed/>
    <w:rsid w:val="00AC3FDF"/>
    <w:pPr>
      <w:spacing w:before="100" w:beforeAutospacing="1" w:after="240" w:line="375" w:lineRule="atLeast"/>
    </w:pPr>
    <w:rPr>
      <w:rFonts w:ascii="Helvetica" w:eastAsiaTheme="minorHAnsi" w:hAnsi="Helvetica" w:cs="Helvetica"/>
      <w:lang w:val="en-AU" w:eastAsia="en-AU"/>
    </w:rPr>
  </w:style>
  <w:style w:type="character" w:styleId="Strong">
    <w:name w:val="Strong"/>
    <w:basedOn w:val="DefaultParagraphFont"/>
    <w:uiPriority w:val="22"/>
    <w:qFormat/>
    <w:rsid w:val="00AC3FDF"/>
    <w:rPr>
      <w:b/>
      <w:bCs/>
    </w:rPr>
  </w:style>
  <w:style w:type="paragraph" w:styleId="Revision">
    <w:name w:val="Revision"/>
    <w:hidden/>
    <w:uiPriority w:val="99"/>
    <w:semiHidden/>
    <w:rsid w:val="004537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8F690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authorname">
    <w:name w:val="authorname"/>
    <w:basedOn w:val="DefaultParagraphFont"/>
    <w:rsid w:val="008F6907"/>
  </w:style>
  <w:style w:type="character" w:customStyle="1" w:styleId="separator">
    <w:name w:val="separator"/>
    <w:basedOn w:val="DefaultParagraphFont"/>
    <w:rsid w:val="008F6907"/>
  </w:style>
  <w:style w:type="paragraph" w:customStyle="1" w:styleId="EndNoteBibliography">
    <w:name w:val="EndNote Bibliography"/>
    <w:basedOn w:val="Normal"/>
    <w:link w:val="EndNoteBibliographyChar"/>
    <w:rsid w:val="008F6907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907"/>
    <w:rPr>
      <w:rFonts w:ascii="Calibri" w:hAnsi="Calibri" w:cs="Calibri"/>
      <w:noProof/>
      <w:lang w:val="en-US"/>
    </w:rPr>
  </w:style>
  <w:style w:type="paragraph" w:customStyle="1" w:styleId="Body">
    <w:name w:val="Body"/>
    <w:rsid w:val="008F69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8F690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6907"/>
    <w:rPr>
      <w:color w:val="605E5C"/>
      <w:shd w:val="clear" w:color="auto" w:fill="E1DFDD"/>
    </w:rPr>
  </w:style>
  <w:style w:type="table" w:styleId="ListTable4-Accent5">
    <w:name w:val="List Table 4 Accent 5"/>
    <w:basedOn w:val="TableNormal"/>
    <w:uiPriority w:val="49"/>
    <w:rsid w:val="00BA519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103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4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9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8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4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4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9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7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91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4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3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6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4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5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3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8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46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0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3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52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7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1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9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96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0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39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9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9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2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0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7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5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9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87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3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9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4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2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3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5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58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97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1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5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0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60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6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7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4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0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1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9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0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5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7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4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2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3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5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8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0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8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6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12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6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5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2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7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4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1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0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7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6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3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4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467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0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5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2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8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7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60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3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2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2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7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14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1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1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53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1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90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5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2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3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9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5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92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9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8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7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3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4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30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8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6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1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9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4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1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8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9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6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6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5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3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3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2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7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720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6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8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6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1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0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776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0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0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54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37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4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3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7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1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65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2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2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2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2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0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38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9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7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9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0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9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1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14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43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5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7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2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4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7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8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23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3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1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61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2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5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5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300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44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8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9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58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29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95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42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99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nlinelibrary.wiley.com/doi/epdf/10.1111/tme.12867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sycnet.apa.org/doi/10.1177/19485506177150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CBFD2B9D17E47A3C76745E3A65C6B" ma:contentTypeVersion="6" ma:contentTypeDescription="Create a new document." ma:contentTypeScope="" ma:versionID="dd7f80a08d01762bc45b3bf1befa0e65">
  <xsd:schema xmlns:xsd="http://www.w3.org/2001/XMLSchema" xmlns:xs="http://www.w3.org/2001/XMLSchema" xmlns:p="http://schemas.microsoft.com/office/2006/metadata/properties" xmlns:ns2="9bfc8fef-ae04-4f1e-82b1-2b8ab487ab5a" xmlns:ns3="de94e812-d589-416b-891b-9a7c71acd1b9" targetNamespace="http://schemas.microsoft.com/office/2006/metadata/properties" ma:root="true" ma:fieldsID="113cd469b2cc4ee024e23410ddb645f4" ns2:_="" ns3:_="">
    <xsd:import namespace="9bfc8fef-ae04-4f1e-82b1-2b8ab487ab5a"/>
    <xsd:import namespace="de94e812-d589-416b-891b-9a7c71acd1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c8fef-ae04-4f1e-82b1-2b8ab487a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4e812-d589-416b-891b-9a7c71acd1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e94e812-d589-416b-891b-9a7c71acd1b9">
      <UserInfo>
        <DisplayName>Eamonn Ferguson</DisplayName>
        <AccountId>1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0DF39-0F5B-4BAD-A4C6-2B48BE36C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fc8fef-ae04-4f1e-82b1-2b8ab487ab5a"/>
    <ds:schemaRef ds:uri="de94e812-d589-416b-891b-9a7c71acd1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CDC9EE-4DEE-4FED-A2BC-20BDC4E9BBAC}">
  <ds:schemaRefs>
    <ds:schemaRef ds:uri="http://schemas.microsoft.com/office/2006/metadata/properties"/>
    <ds:schemaRef ds:uri="http://schemas.microsoft.com/office/infopath/2007/PartnerControls"/>
    <ds:schemaRef ds:uri="de94e812-d589-416b-891b-9a7c71acd1b9"/>
  </ds:schemaRefs>
</ds:datastoreItem>
</file>

<file path=customXml/itemProps3.xml><?xml version="1.0" encoding="utf-8"?>
<ds:datastoreItem xmlns:ds="http://schemas.openxmlformats.org/officeDocument/2006/customXml" ds:itemID="{089C64AE-F3E3-4F27-8672-5BE037C42B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453891-7908-49E1-978F-1C0F7C96B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3</Pages>
  <Words>4953</Words>
  <Characters>27257</Characters>
  <Application>Microsoft Office Word</Application>
  <DocSecurity>0</DocSecurity>
  <Lines>2450</Lines>
  <Paragraphs>1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ijsen</dc:creator>
  <cp:keywords/>
  <dc:description/>
  <cp:lastModifiedBy>Eamonn Ferguson</cp:lastModifiedBy>
  <cp:revision>17</cp:revision>
  <cp:lastPrinted>2022-04-07T14:53:00Z</cp:lastPrinted>
  <dcterms:created xsi:type="dcterms:W3CDTF">2024-04-09T13:34:00Z</dcterms:created>
  <dcterms:modified xsi:type="dcterms:W3CDTF">2024-07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CBFD2B9D17E47A3C76745E3A65C6B</vt:lpwstr>
  </property>
  <property fmtid="{D5CDD505-2E9C-101B-9397-08002B2CF9AE}" pid="3" name="ComplianceAssetId">
    <vt:lpwstr/>
  </property>
  <property fmtid="{D5CDD505-2E9C-101B-9397-08002B2CF9AE}" pid="4" name="Order">
    <vt:r8>5219000</vt:r8>
  </property>
  <property fmtid="{D5CDD505-2E9C-101B-9397-08002B2CF9AE}" pid="5" name="GrammarlyDocumentId">
    <vt:lpwstr>2ba626f03723f8a6cc8a0f666f2190c9d25b6f05d65d46f8e971060098b602a0</vt:lpwstr>
  </property>
</Properties>
</file>